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charts/chart6.xml" ContentType="application/vnd.openxmlformats-officedocument.drawingml.chart+xml"/>
  <Override PartName="/word/charts/chart7.xml" ContentType="application/vnd.openxmlformats-officedocument.drawingml.chart+xml"/>
  <Override PartName="/word/charts/chart8.xml" ContentType="application/vnd.openxmlformats-officedocument.drawingml.chart+xml"/>
  <Override PartName="/word/charts/chart9.xml" ContentType="application/vnd.openxmlformats-officedocument.drawingml.chart+xml"/>
  <Override PartName="/word/charts/chart10.xml" ContentType="application/vnd.openxmlformats-officedocument.drawingml.chart+xml"/>
  <Override PartName="/word/charts/chart11.xml" ContentType="application/vnd.openxmlformats-officedocument.drawingml.chart+xml"/>
  <Override PartName="/word/charts/chart12.xml" ContentType="application/vnd.openxmlformats-officedocument.drawingml.chart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B397A61" w14:textId="42C67F8A" w:rsidR="0038342D" w:rsidRPr="004B61DD" w:rsidRDefault="00C768BD">
      <w:pPr>
        <w:rPr>
          <w:rFonts w:ascii="Times New Roman" w:hAnsi="Times New Roman" w:cs="Times New Roman"/>
          <w:b/>
          <w:color w:val="000000" w:themeColor="text1"/>
          <w:sz w:val="36"/>
        </w:rPr>
      </w:pPr>
      <w:r>
        <w:rPr>
          <w:rFonts w:ascii="Times New Roman" w:hAnsi="Times New Roman" w:cs="Times New Roman"/>
          <w:b/>
          <w:color w:val="000000" w:themeColor="text1"/>
          <w:sz w:val="36"/>
        </w:rPr>
        <w:t>Supporting Information</w:t>
      </w:r>
    </w:p>
    <w:p w14:paraId="4718D1A0" w14:textId="77777777" w:rsidR="003D5696" w:rsidRPr="004B61DD" w:rsidRDefault="003D5696">
      <w:pPr>
        <w:rPr>
          <w:rFonts w:ascii="Times New Roman" w:hAnsi="Times New Roman" w:cs="Times New Roman"/>
          <w:b/>
          <w:color w:val="000000" w:themeColor="text1"/>
          <w:sz w:val="36"/>
        </w:rPr>
      </w:pPr>
    </w:p>
    <w:p w14:paraId="1E2EC0AB" w14:textId="0216EC67" w:rsidR="00E40480" w:rsidRPr="004B61DD" w:rsidRDefault="006F2AE3" w:rsidP="00BC3177">
      <w:pPr>
        <w:rPr>
          <w:rFonts w:ascii="Times New Roman" w:hAnsi="Times New Roman" w:cs="Times New Roman"/>
          <w:b/>
          <w:color w:val="000000" w:themeColor="text1"/>
          <w:sz w:val="32"/>
        </w:rPr>
      </w:pPr>
      <w:r>
        <w:rPr>
          <w:rFonts w:ascii="Times New Roman" w:hAnsi="Times New Roman" w:cs="Times New Roman"/>
          <w:b/>
          <w:color w:val="000000" w:themeColor="text1"/>
          <w:sz w:val="28"/>
        </w:rPr>
        <w:t>S1</w:t>
      </w:r>
      <w:r w:rsidR="00791905">
        <w:rPr>
          <w:rFonts w:ascii="Times New Roman" w:hAnsi="Times New Roman" w:cs="Times New Roman"/>
          <w:b/>
          <w:color w:val="000000" w:themeColor="text1"/>
          <w:sz w:val="28"/>
        </w:rPr>
        <w:t xml:space="preserve"> File</w:t>
      </w:r>
      <w:bookmarkStart w:id="0" w:name="_GoBack"/>
      <w:bookmarkEnd w:id="0"/>
      <w:r>
        <w:rPr>
          <w:rFonts w:ascii="Times New Roman" w:hAnsi="Times New Roman" w:cs="Times New Roman"/>
          <w:b/>
          <w:color w:val="000000" w:themeColor="text1"/>
          <w:sz w:val="28"/>
        </w:rPr>
        <w:t xml:space="preserve">. </w:t>
      </w:r>
      <w:r w:rsidR="009C4711" w:rsidRPr="004B61DD">
        <w:rPr>
          <w:rFonts w:ascii="Times New Roman" w:hAnsi="Times New Roman" w:cs="Times New Roman"/>
          <w:b/>
          <w:color w:val="000000" w:themeColor="text1"/>
          <w:sz w:val="28"/>
        </w:rPr>
        <w:t xml:space="preserve">The </w:t>
      </w:r>
      <w:r w:rsidR="00BC3177" w:rsidRPr="004B61DD">
        <w:rPr>
          <w:rFonts w:ascii="Times New Roman" w:hAnsi="Times New Roman" w:cs="Times New Roman"/>
          <w:b/>
          <w:color w:val="000000" w:themeColor="text1"/>
          <w:sz w:val="28"/>
        </w:rPr>
        <w:t xml:space="preserve">trend in the adenotonsillectomy rate and the proportion of surgical indications by </w:t>
      </w:r>
      <w:r w:rsidR="0051322B">
        <w:rPr>
          <w:rFonts w:ascii="Times New Roman" w:hAnsi="Times New Roman" w:cs="Times New Roman"/>
          <w:b/>
          <w:color w:val="000000" w:themeColor="text1"/>
          <w:sz w:val="28"/>
        </w:rPr>
        <w:t xml:space="preserve">the </w:t>
      </w:r>
      <w:r w:rsidR="00BC3177" w:rsidRPr="004B61DD">
        <w:rPr>
          <w:rFonts w:ascii="Times New Roman" w:hAnsi="Times New Roman" w:cs="Times New Roman"/>
          <w:b/>
          <w:color w:val="000000" w:themeColor="text1"/>
          <w:sz w:val="28"/>
        </w:rPr>
        <w:t>calendar year</w:t>
      </w:r>
      <w:r w:rsidR="00C768BD">
        <w:rPr>
          <w:rFonts w:ascii="Times New Roman" w:hAnsi="Times New Roman" w:cs="Times New Roman"/>
          <w:b/>
          <w:color w:val="000000" w:themeColor="text1"/>
          <w:sz w:val="28"/>
        </w:rPr>
        <w:t>.</w:t>
      </w:r>
    </w:p>
    <w:p w14:paraId="02A215EC" w14:textId="77777777" w:rsidR="003D5696" w:rsidRPr="004B61DD" w:rsidRDefault="003D5696" w:rsidP="00BC3177">
      <w:pPr>
        <w:rPr>
          <w:rFonts w:ascii="Times New Roman" w:hAnsi="Times New Roman" w:cs="Times New Roman"/>
          <w:b/>
          <w:color w:val="000000" w:themeColor="text1"/>
          <w:sz w:val="32"/>
        </w:rPr>
      </w:pPr>
    </w:p>
    <w:p w14:paraId="1F2FC23F" w14:textId="659E851A" w:rsidR="00C419E0" w:rsidRPr="004B61DD" w:rsidRDefault="00C419E0">
      <w:pPr>
        <w:rPr>
          <w:rFonts w:ascii="Times New Roman" w:hAnsi="Times New Roman" w:cs="Times New Roman"/>
          <w:color w:val="000000" w:themeColor="text1"/>
        </w:rPr>
      </w:pPr>
      <w:r w:rsidRPr="004B61DD">
        <w:rPr>
          <w:rFonts w:ascii="Times New Roman" w:hAnsi="Times New Roman" w:cs="Times New Roman"/>
          <w:color w:val="000000" w:themeColor="text1"/>
        </w:rPr>
        <w:t>Table 1a</w:t>
      </w:r>
      <w:r w:rsidR="003D5696" w:rsidRPr="004B61DD">
        <w:rPr>
          <w:rFonts w:ascii="Times New Roman" w:hAnsi="Times New Roman" w:cs="Times New Roman"/>
          <w:color w:val="000000" w:themeColor="text1"/>
        </w:rPr>
        <w:t>.</w:t>
      </w:r>
      <w:r w:rsidRPr="004B61DD">
        <w:rPr>
          <w:rFonts w:ascii="Times New Roman" w:hAnsi="Times New Roman" w:cs="Times New Roman"/>
          <w:color w:val="000000" w:themeColor="text1"/>
        </w:rPr>
        <w:t xml:space="preserve"> </w:t>
      </w:r>
      <w:r w:rsidR="003D5696" w:rsidRPr="004B61DD">
        <w:rPr>
          <w:rFonts w:ascii="Times New Roman" w:hAnsi="Times New Roman" w:cs="Times New Roman"/>
          <w:color w:val="000000" w:themeColor="text1"/>
        </w:rPr>
        <w:t>T</w:t>
      </w:r>
      <w:r w:rsidRPr="004B61DD">
        <w:rPr>
          <w:rFonts w:ascii="Times New Roman" w:hAnsi="Times New Roman" w:cs="Times New Roman"/>
          <w:color w:val="000000" w:themeColor="text1"/>
        </w:rPr>
        <w:t xml:space="preserve">he trend of </w:t>
      </w:r>
      <w:r w:rsidR="003D5696" w:rsidRPr="004B61DD">
        <w:rPr>
          <w:rFonts w:ascii="Times New Roman" w:hAnsi="Times New Roman" w:cs="Times New Roman"/>
          <w:color w:val="000000" w:themeColor="text1"/>
        </w:rPr>
        <w:t>adenotonsillectomy rate</w:t>
      </w:r>
      <w:r w:rsidRPr="004B61DD">
        <w:rPr>
          <w:rFonts w:ascii="Times New Roman" w:hAnsi="Times New Roman" w:cs="Times New Roman"/>
          <w:color w:val="000000" w:themeColor="text1"/>
        </w:rPr>
        <w:t xml:space="preserve"> in three </w:t>
      </w:r>
      <w:r w:rsidR="00650FAF" w:rsidRPr="004B61DD">
        <w:rPr>
          <w:rFonts w:ascii="Times New Roman" w:hAnsi="Times New Roman" w:cs="Times New Roman"/>
          <w:color w:val="000000" w:themeColor="text1"/>
        </w:rPr>
        <w:t xml:space="preserve">categories of surgical </w:t>
      </w:r>
      <w:r w:rsidRPr="004B61DD">
        <w:rPr>
          <w:rFonts w:ascii="Times New Roman" w:hAnsi="Times New Roman" w:cs="Times New Roman"/>
          <w:color w:val="000000" w:themeColor="text1"/>
        </w:rPr>
        <w:t xml:space="preserve">indications by gender </w:t>
      </w:r>
    </w:p>
    <w:tbl>
      <w:tblPr>
        <w:tblW w:w="5000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635"/>
        <w:gridCol w:w="635"/>
        <w:gridCol w:w="561"/>
        <w:gridCol w:w="561"/>
        <w:gridCol w:w="562"/>
        <w:gridCol w:w="562"/>
        <w:gridCol w:w="562"/>
        <w:gridCol w:w="562"/>
        <w:gridCol w:w="562"/>
        <w:gridCol w:w="562"/>
        <w:gridCol w:w="562"/>
        <w:gridCol w:w="562"/>
        <w:gridCol w:w="562"/>
        <w:gridCol w:w="562"/>
        <w:gridCol w:w="562"/>
        <w:gridCol w:w="566"/>
        <w:gridCol w:w="554"/>
      </w:tblGrid>
      <w:tr w:rsidR="004B61DD" w:rsidRPr="004B61DD" w14:paraId="22C3CC08" w14:textId="77777777" w:rsidTr="009104D6">
        <w:trPr>
          <w:trHeight w:val="345"/>
        </w:trPr>
        <w:tc>
          <w:tcPr>
            <w:tcW w:w="654" w:type="pct"/>
            <w:gridSpan w:val="2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063BB79F" w14:textId="77777777" w:rsidR="00A02544" w:rsidRPr="004B61DD" w:rsidRDefault="00A02544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89" w:type="pct"/>
            <w:tcBorders>
              <w:top w:val="single" w:sz="12" w:space="0" w:color="000000"/>
              <w:left w:val="nil"/>
              <w:bottom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3BFFF2E1" w14:textId="77777777" w:rsidR="00A02544" w:rsidRPr="004B61DD" w:rsidRDefault="00A02544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1997</w:t>
            </w:r>
          </w:p>
        </w:tc>
        <w:tc>
          <w:tcPr>
            <w:tcW w:w="289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65156A58" w14:textId="77777777" w:rsidR="00A02544" w:rsidRPr="004B61DD" w:rsidRDefault="00A02544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1998</w:t>
            </w:r>
          </w:p>
        </w:tc>
        <w:tc>
          <w:tcPr>
            <w:tcW w:w="290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019D8C30" w14:textId="77777777" w:rsidR="00A02544" w:rsidRPr="004B61DD" w:rsidRDefault="00A02544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1999</w:t>
            </w:r>
          </w:p>
        </w:tc>
        <w:tc>
          <w:tcPr>
            <w:tcW w:w="290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1417B53A" w14:textId="77777777" w:rsidR="00A02544" w:rsidRPr="004B61DD" w:rsidRDefault="00A02544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2000</w:t>
            </w:r>
          </w:p>
        </w:tc>
        <w:tc>
          <w:tcPr>
            <w:tcW w:w="290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6C9036DA" w14:textId="77777777" w:rsidR="00A02544" w:rsidRPr="004B61DD" w:rsidRDefault="00A02544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2001</w:t>
            </w:r>
          </w:p>
        </w:tc>
        <w:tc>
          <w:tcPr>
            <w:tcW w:w="290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73954B28" w14:textId="77777777" w:rsidR="00A02544" w:rsidRPr="004B61DD" w:rsidRDefault="00A02544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2002</w:t>
            </w:r>
          </w:p>
        </w:tc>
        <w:tc>
          <w:tcPr>
            <w:tcW w:w="290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41712CCD" w14:textId="77777777" w:rsidR="00A02544" w:rsidRPr="004B61DD" w:rsidRDefault="00A02544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2003</w:t>
            </w:r>
          </w:p>
        </w:tc>
        <w:tc>
          <w:tcPr>
            <w:tcW w:w="290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2DD08446" w14:textId="77777777" w:rsidR="00A02544" w:rsidRPr="004B61DD" w:rsidRDefault="00A02544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2004</w:t>
            </w:r>
          </w:p>
        </w:tc>
        <w:tc>
          <w:tcPr>
            <w:tcW w:w="290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336F3611" w14:textId="77777777" w:rsidR="00A02544" w:rsidRPr="004B61DD" w:rsidRDefault="00A02544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2005</w:t>
            </w:r>
          </w:p>
        </w:tc>
        <w:tc>
          <w:tcPr>
            <w:tcW w:w="290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4C79EC56" w14:textId="77777777" w:rsidR="00A02544" w:rsidRPr="004B61DD" w:rsidRDefault="00A02544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2006</w:t>
            </w:r>
          </w:p>
        </w:tc>
        <w:tc>
          <w:tcPr>
            <w:tcW w:w="290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7C6C87FD" w14:textId="77777777" w:rsidR="00A02544" w:rsidRPr="004B61DD" w:rsidRDefault="00A02544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2007</w:t>
            </w:r>
          </w:p>
        </w:tc>
        <w:tc>
          <w:tcPr>
            <w:tcW w:w="290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6AA9F290" w14:textId="77777777" w:rsidR="00A02544" w:rsidRPr="004B61DD" w:rsidRDefault="00A02544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2008</w:t>
            </w:r>
          </w:p>
        </w:tc>
        <w:tc>
          <w:tcPr>
            <w:tcW w:w="290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14CB6FAF" w14:textId="77777777" w:rsidR="00A02544" w:rsidRPr="004B61DD" w:rsidRDefault="00A02544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2009</w:t>
            </w:r>
          </w:p>
        </w:tc>
        <w:tc>
          <w:tcPr>
            <w:tcW w:w="292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5B88393B" w14:textId="77777777" w:rsidR="00A02544" w:rsidRPr="004B61DD" w:rsidRDefault="00A02544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2010</w:t>
            </w:r>
          </w:p>
        </w:tc>
        <w:tc>
          <w:tcPr>
            <w:tcW w:w="286" w:type="pct"/>
            <w:tcBorders>
              <w:top w:val="single" w:sz="12" w:space="0" w:color="000000"/>
              <w:left w:val="nil"/>
              <w:bottom w:val="single" w:sz="12" w:space="0" w:color="000000"/>
            </w:tcBorders>
            <w:shd w:val="clear" w:color="auto" w:fill="auto"/>
            <w:vAlign w:val="center"/>
            <w:hideMark/>
          </w:tcPr>
          <w:p w14:paraId="1408702B" w14:textId="77777777" w:rsidR="00A02544" w:rsidRPr="004B61DD" w:rsidRDefault="00EF0601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total</w:t>
            </w:r>
          </w:p>
        </w:tc>
      </w:tr>
      <w:tr w:rsidR="004B61DD" w:rsidRPr="004B61DD" w14:paraId="313383B5" w14:textId="77777777" w:rsidTr="009104D6">
        <w:trPr>
          <w:trHeight w:val="345"/>
        </w:trPr>
        <w:tc>
          <w:tcPr>
            <w:tcW w:w="327" w:type="pct"/>
            <w:vMerge w:val="restar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772167" w14:textId="77777777" w:rsidR="00A02544" w:rsidRPr="004B61DD" w:rsidRDefault="00A02544" w:rsidP="003A761E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female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14:paraId="114945BC" w14:textId="77777777" w:rsidR="00A02544" w:rsidRPr="004B61DD" w:rsidRDefault="00A02544" w:rsidP="003A761E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UAO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4305048E" w14:textId="77777777" w:rsidR="00A02544" w:rsidRPr="004B61DD" w:rsidRDefault="00A02544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  <w:tc>
          <w:tcPr>
            <w:tcW w:w="289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28C8B76" w14:textId="77777777" w:rsidR="00A02544" w:rsidRPr="004B61DD" w:rsidRDefault="00A02544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5</w:t>
            </w:r>
          </w:p>
        </w:tc>
        <w:tc>
          <w:tcPr>
            <w:tcW w:w="29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4CEF978" w14:textId="77777777" w:rsidR="00A02544" w:rsidRPr="004B61DD" w:rsidRDefault="00A02544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4</w:t>
            </w:r>
          </w:p>
        </w:tc>
        <w:tc>
          <w:tcPr>
            <w:tcW w:w="29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3455500" w14:textId="77777777" w:rsidR="00A02544" w:rsidRPr="004B61DD" w:rsidRDefault="00A02544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10</w:t>
            </w:r>
          </w:p>
        </w:tc>
        <w:tc>
          <w:tcPr>
            <w:tcW w:w="29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5DAA3C3" w14:textId="77777777" w:rsidR="00A02544" w:rsidRPr="004B61DD" w:rsidRDefault="00A02544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13</w:t>
            </w:r>
          </w:p>
        </w:tc>
        <w:tc>
          <w:tcPr>
            <w:tcW w:w="29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FC9439D" w14:textId="77777777" w:rsidR="00A02544" w:rsidRPr="004B61DD" w:rsidRDefault="00A02544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10</w:t>
            </w:r>
          </w:p>
        </w:tc>
        <w:tc>
          <w:tcPr>
            <w:tcW w:w="29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733945D" w14:textId="77777777" w:rsidR="00A02544" w:rsidRPr="004B61DD" w:rsidRDefault="00A02544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9</w:t>
            </w:r>
          </w:p>
        </w:tc>
        <w:tc>
          <w:tcPr>
            <w:tcW w:w="29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0CF5B58" w14:textId="77777777" w:rsidR="00A02544" w:rsidRPr="004B61DD" w:rsidRDefault="00A02544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20</w:t>
            </w:r>
          </w:p>
        </w:tc>
        <w:tc>
          <w:tcPr>
            <w:tcW w:w="29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DF03B94" w14:textId="77777777" w:rsidR="00A02544" w:rsidRPr="004B61DD" w:rsidRDefault="00A02544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20</w:t>
            </w:r>
          </w:p>
        </w:tc>
        <w:tc>
          <w:tcPr>
            <w:tcW w:w="29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42A52DD" w14:textId="77777777" w:rsidR="00A02544" w:rsidRPr="004B61DD" w:rsidRDefault="00A02544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37</w:t>
            </w:r>
          </w:p>
        </w:tc>
        <w:tc>
          <w:tcPr>
            <w:tcW w:w="29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6B9C7AA" w14:textId="77777777" w:rsidR="00A02544" w:rsidRPr="004B61DD" w:rsidRDefault="00A02544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15</w:t>
            </w:r>
          </w:p>
        </w:tc>
        <w:tc>
          <w:tcPr>
            <w:tcW w:w="29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02DCDBA" w14:textId="77777777" w:rsidR="00A02544" w:rsidRPr="004B61DD" w:rsidRDefault="00A02544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10</w:t>
            </w:r>
          </w:p>
        </w:tc>
        <w:tc>
          <w:tcPr>
            <w:tcW w:w="29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83A33E9" w14:textId="77777777" w:rsidR="00A02544" w:rsidRPr="004B61DD" w:rsidRDefault="00A02544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18</w:t>
            </w:r>
          </w:p>
        </w:tc>
        <w:tc>
          <w:tcPr>
            <w:tcW w:w="29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BE6353B" w14:textId="77777777" w:rsidR="00A02544" w:rsidRPr="004B61DD" w:rsidRDefault="00A02544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9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0994EC22" w14:textId="77777777" w:rsidR="00A02544" w:rsidRPr="004B61DD" w:rsidRDefault="00A02544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183</w:t>
            </w:r>
          </w:p>
        </w:tc>
      </w:tr>
      <w:tr w:rsidR="004B61DD" w:rsidRPr="004B61DD" w14:paraId="5BE40A30" w14:textId="77777777" w:rsidTr="009104D6">
        <w:trPr>
          <w:trHeight w:val="330"/>
        </w:trPr>
        <w:tc>
          <w:tcPr>
            <w:tcW w:w="327" w:type="pct"/>
            <w:vMerge/>
            <w:tcBorders>
              <w:top w:val="nil"/>
              <w:bottom w:val="nil"/>
              <w:right w:val="nil"/>
            </w:tcBorders>
            <w:vAlign w:val="center"/>
            <w:hideMark/>
          </w:tcPr>
          <w:p w14:paraId="205088CD" w14:textId="77777777" w:rsidR="00A02544" w:rsidRPr="004B61DD" w:rsidRDefault="00A02544" w:rsidP="003A761E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14:paraId="4C9CF657" w14:textId="77777777" w:rsidR="00A02544" w:rsidRPr="004B61DD" w:rsidRDefault="00A02544" w:rsidP="003A761E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RICI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3CA34797" w14:textId="77777777" w:rsidR="00A02544" w:rsidRPr="004B61DD" w:rsidRDefault="00A02544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33</w:t>
            </w:r>
          </w:p>
        </w:tc>
        <w:tc>
          <w:tcPr>
            <w:tcW w:w="289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EFE397B" w14:textId="77777777" w:rsidR="00A02544" w:rsidRPr="004B61DD" w:rsidRDefault="00A02544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47</w:t>
            </w:r>
          </w:p>
        </w:tc>
        <w:tc>
          <w:tcPr>
            <w:tcW w:w="29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9F0046A" w14:textId="77777777" w:rsidR="00A02544" w:rsidRPr="004B61DD" w:rsidRDefault="00A02544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37</w:t>
            </w:r>
          </w:p>
        </w:tc>
        <w:tc>
          <w:tcPr>
            <w:tcW w:w="29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7E64374" w14:textId="77777777" w:rsidR="00A02544" w:rsidRPr="004B61DD" w:rsidRDefault="00A02544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57</w:t>
            </w:r>
          </w:p>
        </w:tc>
        <w:tc>
          <w:tcPr>
            <w:tcW w:w="29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7B69708" w14:textId="77777777" w:rsidR="00A02544" w:rsidRPr="004B61DD" w:rsidRDefault="00A02544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55</w:t>
            </w:r>
          </w:p>
        </w:tc>
        <w:tc>
          <w:tcPr>
            <w:tcW w:w="29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2CCB1E0" w14:textId="77777777" w:rsidR="00A02544" w:rsidRPr="004B61DD" w:rsidRDefault="00A02544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42</w:t>
            </w:r>
          </w:p>
        </w:tc>
        <w:tc>
          <w:tcPr>
            <w:tcW w:w="29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1D0990C" w14:textId="77777777" w:rsidR="00A02544" w:rsidRPr="004B61DD" w:rsidRDefault="00A02544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28</w:t>
            </w:r>
          </w:p>
        </w:tc>
        <w:tc>
          <w:tcPr>
            <w:tcW w:w="29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A8C1D74" w14:textId="77777777" w:rsidR="00A02544" w:rsidRPr="004B61DD" w:rsidRDefault="00A02544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34</w:t>
            </w:r>
          </w:p>
        </w:tc>
        <w:tc>
          <w:tcPr>
            <w:tcW w:w="29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C52CF8B" w14:textId="77777777" w:rsidR="00A02544" w:rsidRPr="004B61DD" w:rsidRDefault="00A02544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43</w:t>
            </w:r>
          </w:p>
        </w:tc>
        <w:tc>
          <w:tcPr>
            <w:tcW w:w="29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FF0C29C" w14:textId="77777777" w:rsidR="00A02544" w:rsidRPr="004B61DD" w:rsidRDefault="00A02544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40</w:t>
            </w:r>
          </w:p>
        </w:tc>
        <w:tc>
          <w:tcPr>
            <w:tcW w:w="29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266E6F0" w14:textId="77777777" w:rsidR="00A02544" w:rsidRPr="004B61DD" w:rsidRDefault="00A02544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34</w:t>
            </w:r>
          </w:p>
        </w:tc>
        <w:tc>
          <w:tcPr>
            <w:tcW w:w="29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0B6603A" w14:textId="77777777" w:rsidR="00A02544" w:rsidRPr="004B61DD" w:rsidRDefault="00A02544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34</w:t>
            </w:r>
          </w:p>
        </w:tc>
        <w:tc>
          <w:tcPr>
            <w:tcW w:w="29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F965F24" w14:textId="77777777" w:rsidR="00A02544" w:rsidRPr="004B61DD" w:rsidRDefault="00A02544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35</w:t>
            </w:r>
          </w:p>
        </w:tc>
        <w:tc>
          <w:tcPr>
            <w:tcW w:w="29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6CCF29F" w14:textId="77777777" w:rsidR="00A02544" w:rsidRPr="004B61DD" w:rsidRDefault="00A02544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37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3F84920E" w14:textId="77777777" w:rsidR="00A02544" w:rsidRPr="004B61DD" w:rsidRDefault="00A02544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556</w:t>
            </w:r>
          </w:p>
        </w:tc>
      </w:tr>
      <w:tr w:rsidR="004B61DD" w:rsidRPr="004B61DD" w14:paraId="41FAC040" w14:textId="77777777" w:rsidTr="009104D6">
        <w:trPr>
          <w:trHeight w:val="345"/>
        </w:trPr>
        <w:tc>
          <w:tcPr>
            <w:tcW w:w="327" w:type="pct"/>
            <w:vMerge/>
            <w:tcBorders>
              <w:top w:val="nil"/>
              <w:right w:val="nil"/>
            </w:tcBorders>
            <w:vAlign w:val="center"/>
            <w:hideMark/>
          </w:tcPr>
          <w:p w14:paraId="5667AAE1" w14:textId="77777777" w:rsidR="00A02544" w:rsidRPr="004B61DD" w:rsidRDefault="00A02544" w:rsidP="003A761E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27" w:type="pct"/>
            <w:tcBorders>
              <w:top w:val="nil"/>
              <w:left w:val="nil"/>
              <w:right w:val="single" w:sz="12" w:space="0" w:color="000000"/>
            </w:tcBorders>
            <w:shd w:val="clear" w:color="auto" w:fill="auto"/>
            <w:noWrap/>
            <w:hideMark/>
          </w:tcPr>
          <w:p w14:paraId="6213529A" w14:textId="77777777" w:rsidR="00A02544" w:rsidRPr="004B61DD" w:rsidRDefault="00A02544" w:rsidP="003A761E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Tumor</w:t>
            </w:r>
          </w:p>
        </w:tc>
        <w:tc>
          <w:tcPr>
            <w:tcW w:w="289" w:type="pct"/>
            <w:tcBorders>
              <w:top w:val="nil"/>
              <w:left w:val="nil"/>
            </w:tcBorders>
            <w:shd w:val="clear" w:color="auto" w:fill="auto"/>
            <w:noWrap/>
            <w:hideMark/>
          </w:tcPr>
          <w:p w14:paraId="1A54C81F" w14:textId="77777777" w:rsidR="00A02544" w:rsidRPr="004B61DD" w:rsidRDefault="00A02544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289" w:type="pct"/>
            <w:tcBorders>
              <w:top w:val="nil"/>
            </w:tcBorders>
            <w:shd w:val="clear" w:color="auto" w:fill="auto"/>
            <w:noWrap/>
            <w:hideMark/>
          </w:tcPr>
          <w:p w14:paraId="418E0F80" w14:textId="77777777" w:rsidR="00A02544" w:rsidRPr="004B61DD" w:rsidRDefault="00A02544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290" w:type="pct"/>
            <w:tcBorders>
              <w:top w:val="nil"/>
            </w:tcBorders>
            <w:shd w:val="clear" w:color="auto" w:fill="auto"/>
            <w:noWrap/>
            <w:hideMark/>
          </w:tcPr>
          <w:p w14:paraId="01F56ADC" w14:textId="77777777" w:rsidR="00A02544" w:rsidRPr="004B61DD" w:rsidRDefault="00A02544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290" w:type="pct"/>
            <w:tcBorders>
              <w:top w:val="nil"/>
            </w:tcBorders>
            <w:shd w:val="clear" w:color="auto" w:fill="auto"/>
            <w:noWrap/>
            <w:hideMark/>
          </w:tcPr>
          <w:p w14:paraId="3F1126BB" w14:textId="77777777" w:rsidR="00A02544" w:rsidRPr="004B61DD" w:rsidRDefault="00A02544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290" w:type="pct"/>
            <w:tcBorders>
              <w:top w:val="nil"/>
            </w:tcBorders>
            <w:shd w:val="clear" w:color="auto" w:fill="auto"/>
            <w:noWrap/>
            <w:hideMark/>
          </w:tcPr>
          <w:p w14:paraId="10079F3E" w14:textId="77777777" w:rsidR="00A02544" w:rsidRPr="004B61DD" w:rsidRDefault="00A02544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290" w:type="pct"/>
            <w:tcBorders>
              <w:top w:val="nil"/>
            </w:tcBorders>
            <w:shd w:val="clear" w:color="auto" w:fill="auto"/>
            <w:noWrap/>
            <w:hideMark/>
          </w:tcPr>
          <w:p w14:paraId="0F74C6B2" w14:textId="77777777" w:rsidR="00A02544" w:rsidRPr="004B61DD" w:rsidRDefault="00A02544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290" w:type="pct"/>
            <w:tcBorders>
              <w:top w:val="nil"/>
            </w:tcBorders>
            <w:shd w:val="clear" w:color="auto" w:fill="auto"/>
            <w:noWrap/>
            <w:hideMark/>
          </w:tcPr>
          <w:p w14:paraId="0DF764D9" w14:textId="77777777" w:rsidR="00A02544" w:rsidRPr="004B61DD" w:rsidRDefault="00A02544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  <w:tc>
          <w:tcPr>
            <w:tcW w:w="290" w:type="pct"/>
            <w:tcBorders>
              <w:top w:val="nil"/>
            </w:tcBorders>
            <w:shd w:val="clear" w:color="auto" w:fill="auto"/>
            <w:noWrap/>
            <w:hideMark/>
          </w:tcPr>
          <w:p w14:paraId="66E48590" w14:textId="77777777" w:rsidR="00A02544" w:rsidRPr="004B61DD" w:rsidRDefault="00A02544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290" w:type="pct"/>
            <w:tcBorders>
              <w:top w:val="nil"/>
            </w:tcBorders>
            <w:shd w:val="clear" w:color="auto" w:fill="auto"/>
            <w:noWrap/>
            <w:hideMark/>
          </w:tcPr>
          <w:p w14:paraId="67E4D002" w14:textId="77777777" w:rsidR="00A02544" w:rsidRPr="004B61DD" w:rsidRDefault="00A02544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290" w:type="pct"/>
            <w:tcBorders>
              <w:top w:val="nil"/>
            </w:tcBorders>
            <w:shd w:val="clear" w:color="auto" w:fill="auto"/>
            <w:noWrap/>
            <w:hideMark/>
          </w:tcPr>
          <w:p w14:paraId="500CCFBE" w14:textId="77777777" w:rsidR="00A02544" w:rsidRPr="004B61DD" w:rsidRDefault="00A02544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290" w:type="pct"/>
            <w:tcBorders>
              <w:top w:val="nil"/>
            </w:tcBorders>
            <w:shd w:val="clear" w:color="auto" w:fill="auto"/>
            <w:noWrap/>
            <w:hideMark/>
          </w:tcPr>
          <w:p w14:paraId="168A7EE6" w14:textId="77777777" w:rsidR="00A02544" w:rsidRPr="004B61DD" w:rsidRDefault="00A02544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9</w:t>
            </w:r>
          </w:p>
        </w:tc>
        <w:tc>
          <w:tcPr>
            <w:tcW w:w="290" w:type="pct"/>
            <w:tcBorders>
              <w:top w:val="nil"/>
            </w:tcBorders>
            <w:shd w:val="clear" w:color="auto" w:fill="auto"/>
            <w:noWrap/>
            <w:hideMark/>
          </w:tcPr>
          <w:p w14:paraId="5A32ECFC" w14:textId="77777777" w:rsidR="00A02544" w:rsidRPr="004B61DD" w:rsidRDefault="00A02544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5</w:t>
            </w:r>
          </w:p>
        </w:tc>
        <w:tc>
          <w:tcPr>
            <w:tcW w:w="290" w:type="pct"/>
            <w:tcBorders>
              <w:top w:val="nil"/>
            </w:tcBorders>
            <w:shd w:val="clear" w:color="auto" w:fill="auto"/>
            <w:noWrap/>
            <w:hideMark/>
          </w:tcPr>
          <w:p w14:paraId="6EBA588F" w14:textId="77777777" w:rsidR="00A02544" w:rsidRPr="004B61DD" w:rsidRDefault="00A02544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6</w:t>
            </w:r>
          </w:p>
        </w:tc>
        <w:tc>
          <w:tcPr>
            <w:tcW w:w="292" w:type="pct"/>
            <w:tcBorders>
              <w:top w:val="nil"/>
            </w:tcBorders>
            <w:shd w:val="clear" w:color="auto" w:fill="auto"/>
            <w:noWrap/>
            <w:hideMark/>
          </w:tcPr>
          <w:p w14:paraId="7DE45E0E" w14:textId="77777777" w:rsidR="00A02544" w:rsidRPr="004B61DD" w:rsidRDefault="00A02544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5</w:t>
            </w:r>
          </w:p>
        </w:tc>
        <w:tc>
          <w:tcPr>
            <w:tcW w:w="286" w:type="pct"/>
            <w:tcBorders>
              <w:top w:val="nil"/>
              <w:left w:val="nil"/>
            </w:tcBorders>
            <w:shd w:val="clear" w:color="auto" w:fill="auto"/>
            <w:noWrap/>
            <w:hideMark/>
          </w:tcPr>
          <w:p w14:paraId="3CF945E2" w14:textId="77777777" w:rsidR="00A02544" w:rsidRPr="004B61DD" w:rsidRDefault="00A02544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42</w:t>
            </w:r>
          </w:p>
        </w:tc>
      </w:tr>
      <w:tr w:rsidR="004B61DD" w:rsidRPr="004B61DD" w14:paraId="23144925" w14:textId="77777777" w:rsidTr="009104D6">
        <w:trPr>
          <w:trHeight w:val="345"/>
        </w:trPr>
        <w:tc>
          <w:tcPr>
            <w:tcW w:w="327" w:type="pct"/>
            <w:vMerge w:val="restart"/>
            <w:tcBorders>
              <w:bottom w:val="nil"/>
            </w:tcBorders>
            <w:shd w:val="clear" w:color="auto" w:fill="auto"/>
            <w:noWrap/>
            <w:hideMark/>
          </w:tcPr>
          <w:p w14:paraId="4BAE2639" w14:textId="77777777" w:rsidR="00A02544" w:rsidRPr="004B61DD" w:rsidRDefault="00A02544" w:rsidP="003A761E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male</w:t>
            </w:r>
          </w:p>
        </w:tc>
        <w:tc>
          <w:tcPr>
            <w:tcW w:w="327" w:type="pct"/>
            <w:tcBorders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14:paraId="72FD43C7" w14:textId="77777777" w:rsidR="00A02544" w:rsidRPr="004B61DD" w:rsidRDefault="00A02544" w:rsidP="003A761E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UAO</w:t>
            </w:r>
          </w:p>
        </w:tc>
        <w:tc>
          <w:tcPr>
            <w:tcW w:w="289" w:type="pct"/>
            <w:tcBorders>
              <w:left w:val="single" w:sz="12" w:space="0" w:color="auto"/>
              <w:bottom w:val="nil"/>
            </w:tcBorders>
            <w:shd w:val="clear" w:color="auto" w:fill="auto"/>
            <w:noWrap/>
            <w:hideMark/>
          </w:tcPr>
          <w:p w14:paraId="791E18C8" w14:textId="77777777" w:rsidR="00A02544" w:rsidRPr="004B61DD" w:rsidRDefault="00A02544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10</w:t>
            </w:r>
          </w:p>
        </w:tc>
        <w:tc>
          <w:tcPr>
            <w:tcW w:w="289" w:type="pct"/>
            <w:tcBorders>
              <w:bottom w:val="nil"/>
            </w:tcBorders>
            <w:shd w:val="clear" w:color="auto" w:fill="auto"/>
            <w:noWrap/>
            <w:hideMark/>
          </w:tcPr>
          <w:p w14:paraId="12A9BBA7" w14:textId="77777777" w:rsidR="00A02544" w:rsidRPr="004B61DD" w:rsidRDefault="00A02544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12</w:t>
            </w:r>
          </w:p>
        </w:tc>
        <w:tc>
          <w:tcPr>
            <w:tcW w:w="290" w:type="pct"/>
            <w:tcBorders>
              <w:bottom w:val="nil"/>
            </w:tcBorders>
            <w:shd w:val="clear" w:color="auto" w:fill="auto"/>
            <w:noWrap/>
            <w:hideMark/>
          </w:tcPr>
          <w:p w14:paraId="1490A70C" w14:textId="77777777" w:rsidR="00A02544" w:rsidRPr="004B61DD" w:rsidRDefault="00A02544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15</w:t>
            </w:r>
          </w:p>
        </w:tc>
        <w:tc>
          <w:tcPr>
            <w:tcW w:w="290" w:type="pct"/>
            <w:tcBorders>
              <w:bottom w:val="nil"/>
            </w:tcBorders>
            <w:shd w:val="clear" w:color="auto" w:fill="auto"/>
            <w:noWrap/>
            <w:hideMark/>
          </w:tcPr>
          <w:p w14:paraId="0C6545BD" w14:textId="77777777" w:rsidR="00A02544" w:rsidRPr="004B61DD" w:rsidRDefault="00A02544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15</w:t>
            </w:r>
          </w:p>
        </w:tc>
        <w:tc>
          <w:tcPr>
            <w:tcW w:w="290" w:type="pct"/>
            <w:tcBorders>
              <w:bottom w:val="nil"/>
            </w:tcBorders>
            <w:shd w:val="clear" w:color="auto" w:fill="auto"/>
            <w:noWrap/>
            <w:hideMark/>
          </w:tcPr>
          <w:p w14:paraId="243116FD" w14:textId="77777777" w:rsidR="00A02544" w:rsidRPr="004B61DD" w:rsidRDefault="00A02544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31</w:t>
            </w:r>
          </w:p>
        </w:tc>
        <w:tc>
          <w:tcPr>
            <w:tcW w:w="290" w:type="pct"/>
            <w:tcBorders>
              <w:bottom w:val="nil"/>
            </w:tcBorders>
            <w:shd w:val="clear" w:color="auto" w:fill="auto"/>
            <w:noWrap/>
            <w:hideMark/>
          </w:tcPr>
          <w:p w14:paraId="0A4BABA6" w14:textId="77777777" w:rsidR="00A02544" w:rsidRPr="004B61DD" w:rsidRDefault="00A02544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39</w:t>
            </w:r>
          </w:p>
        </w:tc>
        <w:tc>
          <w:tcPr>
            <w:tcW w:w="290" w:type="pct"/>
            <w:tcBorders>
              <w:bottom w:val="nil"/>
            </w:tcBorders>
            <w:shd w:val="clear" w:color="auto" w:fill="auto"/>
            <w:noWrap/>
            <w:hideMark/>
          </w:tcPr>
          <w:p w14:paraId="1404BA93" w14:textId="77777777" w:rsidR="00A02544" w:rsidRPr="004B61DD" w:rsidRDefault="00A02544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37</w:t>
            </w:r>
          </w:p>
        </w:tc>
        <w:tc>
          <w:tcPr>
            <w:tcW w:w="290" w:type="pct"/>
            <w:tcBorders>
              <w:bottom w:val="nil"/>
            </w:tcBorders>
            <w:shd w:val="clear" w:color="auto" w:fill="auto"/>
            <w:noWrap/>
            <w:hideMark/>
          </w:tcPr>
          <w:p w14:paraId="147666E2" w14:textId="77777777" w:rsidR="00A02544" w:rsidRPr="004B61DD" w:rsidRDefault="00A02544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39</w:t>
            </w:r>
          </w:p>
        </w:tc>
        <w:tc>
          <w:tcPr>
            <w:tcW w:w="290" w:type="pct"/>
            <w:tcBorders>
              <w:bottom w:val="nil"/>
            </w:tcBorders>
            <w:shd w:val="clear" w:color="auto" w:fill="auto"/>
            <w:noWrap/>
            <w:hideMark/>
          </w:tcPr>
          <w:p w14:paraId="1D559889" w14:textId="77777777" w:rsidR="00A02544" w:rsidRPr="004B61DD" w:rsidRDefault="00A02544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41</w:t>
            </w:r>
          </w:p>
        </w:tc>
        <w:tc>
          <w:tcPr>
            <w:tcW w:w="290" w:type="pct"/>
            <w:tcBorders>
              <w:bottom w:val="nil"/>
            </w:tcBorders>
            <w:shd w:val="clear" w:color="auto" w:fill="auto"/>
            <w:noWrap/>
            <w:hideMark/>
          </w:tcPr>
          <w:p w14:paraId="77C98E97" w14:textId="77777777" w:rsidR="00A02544" w:rsidRPr="004B61DD" w:rsidRDefault="00A02544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48</w:t>
            </w:r>
          </w:p>
        </w:tc>
        <w:tc>
          <w:tcPr>
            <w:tcW w:w="290" w:type="pct"/>
            <w:tcBorders>
              <w:bottom w:val="nil"/>
            </w:tcBorders>
            <w:shd w:val="clear" w:color="auto" w:fill="auto"/>
            <w:noWrap/>
            <w:hideMark/>
          </w:tcPr>
          <w:p w14:paraId="0A703A5C" w14:textId="77777777" w:rsidR="00A02544" w:rsidRPr="004B61DD" w:rsidRDefault="00A02544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23</w:t>
            </w:r>
          </w:p>
        </w:tc>
        <w:tc>
          <w:tcPr>
            <w:tcW w:w="290" w:type="pct"/>
            <w:tcBorders>
              <w:bottom w:val="nil"/>
            </w:tcBorders>
            <w:shd w:val="clear" w:color="auto" w:fill="auto"/>
            <w:noWrap/>
            <w:hideMark/>
          </w:tcPr>
          <w:p w14:paraId="0E7B8682" w14:textId="77777777" w:rsidR="00A02544" w:rsidRPr="004B61DD" w:rsidRDefault="00A02544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26</w:t>
            </w:r>
          </w:p>
        </w:tc>
        <w:tc>
          <w:tcPr>
            <w:tcW w:w="290" w:type="pct"/>
            <w:tcBorders>
              <w:bottom w:val="nil"/>
            </w:tcBorders>
            <w:shd w:val="clear" w:color="auto" w:fill="auto"/>
            <w:noWrap/>
            <w:hideMark/>
          </w:tcPr>
          <w:p w14:paraId="33E3EDB6" w14:textId="77777777" w:rsidR="00A02544" w:rsidRPr="004B61DD" w:rsidRDefault="00A02544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26</w:t>
            </w:r>
          </w:p>
        </w:tc>
        <w:tc>
          <w:tcPr>
            <w:tcW w:w="292" w:type="pct"/>
            <w:tcBorders>
              <w:bottom w:val="nil"/>
            </w:tcBorders>
            <w:shd w:val="clear" w:color="auto" w:fill="auto"/>
            <w:noWrap/>
            <w:hideMark/>
          </w:tcPr>
          <w:p w14:paraId="4A2339B5" w14:textId="77777777" w:rsidR="00A02544" w:rsidRPr="004B61DD" w:rsidRDefault="00A02544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20</w:t>
            </w:r>
          </w:p>
        </w:tc>
        <w:tc>
          <w:tcPr>
            <w:tcW w:w="286" w:type="pct"/>
            <w:tcBorders>
              <w:bottom w:val="nil"/>
            </w:tcBorders>
            <w:shd w:val="clear" w:color="auto" w:fill="auto"/>
            <w:noWrap/>
            <w:hideMark/>
          </w:tcPr>
          <w:p w14:paraId="44699F62" w14:textId="77777777" w:rsidR="00A02544" w:rsidRPr="004B61DD" w:rsidRDefault="00A02544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382</w:t>
            </w:r>
          </w:p>
        </w:tc>
      </w:tr>
      <w:tr w:rsidR="004B61DD" w:rsidRPr="004B61DD" w14:paraId="6414F2B3" w14:textId="77777777" w:rsidTr="009104D6">
        <w:trPr>
          <w:trHeight w:val="330"/>
        </w:trPr>
        <w:tc>
          <w:tcPr>
            <w:tcW w:w="327" w:type="pct"/>
            <w:vMerge/>
            <w:tcBorders>
              <w:top w:val="nil"/>
              <w:bottom w:val="nil"/>
            </w:tcBorders>
            <w:vAlign w:val="center"/>
            <w:hideMark/>
          </w:tcPr>
          <w:p w14:paraId="5C46E269" w14:textId="77777777" w:rsidR="00A02544" w:rsidRPr="004B61DD" w:rsidRDefault="00A02544" w:rsidP="003A761E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27" w:type="pct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14:paraId="2668CB69" w14:textId="77777777" w:rsidR="00A02544" w:rsidRPr="004B61DD" w:rsidRDefault="00A02544" w:rsidP="003A761E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RICI</w:t>
            </w:r>
          </w:p>
        </w:tc>
        <w:tc>
          <w:tcPr>
            <w:tcW w:w="289" w:type="pct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  <w:noWrap/>
            <w:hideMark/>
          </w:tcPr>
          <w:p w14:paraId="1D5038E3" w14:textId="77777777" w:rsidR="00A02544" w:rsidRPr="004B61DD" w:rsidRDefault="00A02544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52</w:t>
            </w:r>
          </w:p>
        </w:tc>
        <w:tc>
          <w:tcPr>
            <w:tcW w:w="289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9A329B8" w14:textId="77777777" w:rsidR="00A02544" w:rsidRPr="004B61DD" w:rsidRDefault="00A02544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42</w:t>
            </w:r>
          </w:p>
        </w:tc>
        <w:tc>
          <w:tcPr>
            <w:tcW w:w="29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38435BB" w14:textId="77777777" w:rsidR="00A02544" w:rsidRPr="004B61DD" w:rsidRDefault="00A02544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40</w:t>
            </w:r>
          </w:p>
        </w:tc>
        <w:tc>
          <w:tcPr>
            <w:tcW w:w="29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20E487C" w14:textId="77777777" w:rsidR="00A02544" w:rsidRPr="004B61DD" w:rsidRDefault="00A02544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38</w:t>
            </w:r>
          </w:p>
        </w:tc>
        <w:tc>
          <w:tcPr>
            <w:tcW w:w="29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8FF9922" w14:textId="77777777" w:rsidR="00A02544" w:rsidRPr="004B61DD" w:rsidRDefault="00A02544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57</w:t>
            </w:r>
          </w:p>
        </w:tc>
        <w:tc>
          <w:tcPr>
            <w:tcW w:w="29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0A29042" w14:textId="77777777" w:rsidR="00A02544" w:rsidRPr="004B61DD" w:rsidRDefault="00A02544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47</w:t>
            </w:r>
          </w:p>
        </w:tc>
        <w:tc>
          <w:tcPr>
            <w:tcW w:w="29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78504D2" w14:textId="77777777" w:rsidR="00A02544" w:rsidRPr="004B61DD" w:rsidRDefault="00A02544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31</w:t>
            </w:r>
          </w:p>
        </w:tc>
        <w:tc>
          <w:tcPr>
            <w:tcW w:w="29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516EC1D" w14:textId="77777777" w:rsidR="00A02544" w:rsidRPr="004B61DD" w:rsidRDefault="00A02544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37</w:t>
            </w:r>
          </w:p>
        </w:tc>
        <w:tc>
          <w:tcPr>
            <w:tcW w:w="29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B6D1018" w14:textId="77777777" w:rsidR="00A02544" w:rsidRPr="004B61DD" w:rsidRDefault="00A02544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42</w:t>
            </w:r>
          </w:p>
        </w:tc>
        <w:tc>
          <w:tcPr>
            <w:tcW w:w="29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20F306C" w14:textId="77777777" w:rsidR="00A02544" w:rsidRPr="004B61DD" w:rsidRDefault="00A02544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54</w:t>
            </w:r>
          </w:p>
        </w:tc>
        <w:tc>
          <w:tcPr>
            <w:tcW w:w="29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BC198EB" w14:textId="77777777" w:rsidR="00A02544" w:rsidRPr="004B61DD" w:rsidRDefault="00A02544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54</w:t>
            </w:r>
          </w:p>
        </w:tc>
        <w:tc>
          <w:tcPr>
            <w:tcW w:w="29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D14489C" w14:textId="77777777" w:rsidR="00A02544" w:rsidRPr="004B61DD" w:rsidRDefault="00A02544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52</w:t>
            </w:r>
          </w:p>
        </w:tc>
        <w:tc>
          <w:tcPr>
            <w:tcW w:w="29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E326F52" w14:textId="77777777" w:rsidR="00A02544" w:rsidRPr="004B61DD" w:rsidRDefault="00A02544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51</w:t>
            </w:r>
          </w:p>
        </w:tc>
        <w:tc>
          <w:tcPr>
            <w:tcW w:w="29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FE59726" w14:textId="77777777" w:rsidR="00A02544" w:rsidRPr="004B61DD" w:rsidRDefault="00A02544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32</w:t>
            </w:r>
          </w:p>
        </w:tc>
        <w:tc>
          <w:tcPr>
            <w:tcW w:w="286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5E4581C" w14:textId="77777777" w:rsidR="00A02544" w:rsidRPr="004B61DD" w:rsidRDefault="00A02544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629</w:t>
            </w:r>
          </w:p>
        </w:tc>
      </w:tr>
      <w:tr w:rsidR="004B61DD" w:rsidRPr="004B61DD" w14:paraId="21394DAE" w14:textId="77777777" w:rsidTr="009104D6">
        <w:trPr>
          <w:trHeight w:val="330"/>
        </w:trPr>
        <w:tc>
          <w:tcPr>
            <w:tcW w:w="327" w:type="pct"/>
            <w:vMerge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12AFB6A4" w14:textId="77777777" w:rsidR="00A02544" w:rsidRPr="004B61DD" w:rsidRDefault="00A02544" w:rsidP="003A761E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27" w:type="pct"/>
            <w:tcBorders>
              <w:top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79FE5D7C" w14:textId="77777777" w:rsidR="00A02544" w:rsidRPr="004B61DD" w:rsidRDefault="00A02544" w:rsidP="003A761E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Tumor</w:t>
            </w:r>
          </w:p>
        </w:tc>
        <w:tc>
          <w:tcPr>
            <w:tcW w:w="289" w:type="pct"/>
            <w:tcBorders>
              <w:top w:val="nil"/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2E5548D2" w14:textId="77777777" w:rsidR="00A02544" w:rsidRPr="004B61DD" w:rsidRDefault="00A02544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  <w:tc>
          <w:tcPr>
            <w:tcW w:w="289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hideMark/>
          </w:tcPr>
          <w:p w14:paraId="18D773FD" w14:textId="77777777" w:rsidR="00A02544" w:rsidRPr="004B61DD" w:rsidRDefault="00A02544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  <w:tc>
          <w:tcPr>
            <w:tcW w:w="290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hideMark/>
          </w:tcPr>
          <w:p w14:paraId="1C896044" w14:textId="77777777" w:rsidR="00A02544" w:rsidRPr="004B61DD" w:rsidRDefault="00A02544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5</w:t>
            </w:r>
          </w:p>
        </w:tc>
        <w:tc>
          <w:tcPr>
            <w:tcW w:w="290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hideMark/>
          </w:tcPr>
          <w:p w14:paraId="5D3EE2C0" w14:textId="77777777" w:rsidR="00A02544" w:rsidRPr="004B61DD" w:rsidRDefault="00A02544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290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hideMark/>
          </w:tcPr>
          <w:p w14:paraId="508DB59E" w14:textId="77777777" w:rsidR="00A02544" w:rsidRPr="004B61DD" w:rsidRDefault="00A02544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290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hideMark/>
          </w:tcPr>
          <w:p w14:paraId="677D4E61" w14:textId="77777777" w:rsidR="00A02544" w:rsidRPr="004B61DD" w:rsidRDefault="00A02544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290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hideMark/>
          </w:tcPr>
          <w:p w14:paraId="4D34D33A" w14:textId="77777777" w:rsidR="00A02544" w:rsidRPr="004B61DD" w:rsidRDefault="00A02544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7</w:t>
            </w:r>
          </w:p>
        </w:tc>
        <w:tc>
          <w:tcPr>
            <w:tcW w:w="290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hideMark/>
          </w:tcPr>
          <w:p w14:paraId="7E9838CD" w14:textId="77777777" w:rsidR="00A02544" w:rsidRPr="004B61DD" w:rsidRDefault="00A02544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15</w:t>
            </w:r>
          </w:p>
        </w:tc>
        <w:tc>
          <w:tcPr>
            <w:tcW w:w="290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hideMark/>
          </w:tcPr>
          <w:p w14:paraId="30C7FD6B" w14:textId="77777777" w:rsidR="00A02544" w:rsidRPr="004B61DD" w:rsidRDefault="00A02544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5</w:t>
            </w:r>
          </w:p>
        </w:tc>
        <w:tc>
          <w:tcPr>
            <w:tcW w:w="290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hideMark/>
          </w:tcPr>
          <w:p w14:paraId="0351CFE9" w14:textId="77777777" w:rsidR="00A02544" w:rsidRPr="004B61DD" w:rsidRDefault="00A02544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4</w:t>
            </w:r>
          </w:p>
        </w:tc>
        <w:tc>
          <w:tcPr>
            <w:tcW w:w="290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hideMark/>
          </w:tcPr>
          <w:p w14:paraId="74A1CF8B" w14:textId="77777777" w:rsidR="00A02544" w:rsidRPr="004B61DD" w:rsidRDefault="00A02544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11</w:t>
            </w:r>
          </w:p>
        </w:tc>
        <w:tc>
          <w:tcPr>
            <w:tcW w:w="290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hideMark/>
          </w:tcPr>
          <w:p w14:paraId="7EA406A6" w14:textId="77777777" w:rsidR="00A02544" w:rsidRPr="004B61DD" w:rsidRDefault="00A02544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8</w:t>
            </w:r>
          </w:p>
        </w:tc>
        <w:tc>
          <w:tcPr>
            <w:tcW w:w="290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hideMark/>
          </w:tcPr>
          <w:p w14:paraId="75A00883" w14:textId="77777777" w:rsidR="00A02544" w:rsidRPr="004B61DD" w:rsidRDefault="00A02544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18</w:t>
            </w:r>
          </w:p>
        </w:tc>
        <w:tc>
          <w:tcPr>
            <w:tcW w:w="292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hideMark/>
          </w:tcPr>
          <w:p w14:paraId="17736D52" w14:textId="77777777" w:rsidR="00A02544" w:rsidRPr="004B61DD" w:rsidRDefault="00A02544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18</w:t>
            </w:r>
          </w:p>
        </w:tc>
        <w:tc>
          <w:tcPr>
            <w:tcW w:w="286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hideMark/>
          </w:tcPr>
          <w:p w14:paraId="4235B3A3" w14:textId="77777777" w:rsidR="00A02544" w:rsidRPr="004B61DD" w:rsidRDefault="00A02544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100</w:t>
            </w:r>
          </w:p>
        </w:tc>
      </w:tr>
    </w:tbl>
    <w:p w14:paraId="2E65E168" w14:textId="77777777" w:rsidR="00C419E0" w:rsidRPr="004B61DD" w:rsidRDefault="00C419E0" w:rsidP="00C419E0">
      <w:pPr>
        <w:rPr>
          <w:rFonts w:ascii="Times New Roman" w:hAnsi="Times New Roman" w:cs="Times New Roman"/>
          <w:color w:val="000000" w:themeColor="text1"/>
        </w:rPr>
      </w:pPr>
    </w:p>
    <w:p w14:paraId="15851A6A" w14:textId="77777777" w:rsidR="003D5696" w:rsidRPr="004B61DD" w:rsidRDefault="003D5696" w:rsidP="00C419E0">
      <w:pPr>
        <w:rPr>
          <w:rFonts w:ascii="Times New Roman" w:hAnsi="Times New Roman" w:cs="Times New Roman"/>
          <w:color w:val="000000" w:themeColor="text1"/>
        </w:rPr>
      </w:pPr>
    </w:p>
    <w:p w14:paraId="2E5320DC" w14:textId="77777777" w:rsidR="00C419E0" w:rsidRPr="004B61DD" w:rsidRDefault="00C419E0" w:rsidP="00C419E0">
      <w:pPr>
        <w:rPr>
          <w:rFonts w:ascii="Times New Roman" w:hAnsi="Times New Roman" w:cs="Times New Roman"/>
          <w:color w:val="000000" w:themeColor="text1"/>
        </w:rPr>
      </w:pPr>
      <w:r w:rsidRPr="004B61DD">
        <w:rPr>
          <w:rFonts w:ascii="Times New Roman" w:hAnsi="Times New Roman" w:cs="Times New Roman"/>
          <w:color w:val="000000" w:themeColor="text1"/>
        </w:rPr>
        <w:t>Table 1b</w:t>
      </w:r>
      <w:r w:rsidR="003D5696" w:rsidRPr="004B61DD">
        <w:rPr>
          <w:rFonts w:ascii="Times New Roman" w:hAnsi="Times New Roman" w:cs="Times New Roman"/>
          <w:color w:val="000000" w:themeColor="text1"/>
        </w:rPr>
        <w:t>.</w:t>
      </w:r>
      <w:r w:rsidRPr="004B61DD">
        <w:rPr>
          <w:rFonts w:ascii="Times New Roman" w:hAnsi="Times New Roman" w:cs="Times New Roman"/>
          <w:color w:val="000000" w:themeColor="text1"/>
        </w:rPr>
        <w:t xml:space="preserve"> </w:t>
      </w:r>
      <w:r w:rsidR="003D5696" w:rsidRPr="004B61DD">
        <w:rPr>
          <w:rFonts w:ascii="Times New Roman" w:hAnsi="Times New Roman" w:cs="Times New Roman"/>
          <w:color w:val="000000" w:themeColor="text1"/>
        </w:rPr>
        <w:t>T</w:t>
      </w:r>
      <w:r w:rsidRPr="004B61DD">
        <w:rPr>
          <w:rFonts w:ascii="Times New Roman" w:hAnsi="Times New Roman" w:cs="Times New Roman"/>
          <w:color w:val="000000" w:themeColor="text1"/>
        </w:rPr>
        <w:t xml:space="preserve">he trend of </w:t>
      </w:r>
      <w:r w:rsidR="003D5696" w:rsidRPr="004B61DD">
        <w:rPr>
          <w:rFonts w:ascii="Times New Roman" w:hAnsi="Times New Roman" w:cs="Times New Roman"/>
          <w:color w:val="000000" w:themeColor="text1"/>
        </w:rPr>
        <w:t>adeno</w:t>
      </w:r>
      <w:r w:rsidRPr="004B61DD">
        <w:rPr>
          <w:rFonts w:ascii="Times New Roman" w:hAnsi="Times New Roman" w:cs="Times New Roman"/>
          <w:color w:val="000000" w:themeColor="text1"/>
        </w:rPr>
        <w:t xml:space="preserve">tonsillectomy </w:t>
      </w:r>
      <w:r w:rsidR="003D5696" w:rsidRPr="004B61DD">
        <w:rPr>
          <w:rFonts w:ascii="Times New Roman" w:hAnsi="Times New Roman" w:cs="Times New Roman"/>
          <w:color w:val="000000" w:themeColor="text1"/>
        </w:rPr>
        <w:t xml:space="preserve">rate </w:t>
      </w:r>
      <w:r w:rsidRPr="004B61DD">
        <w:rPr>
          <w:rFonts w:ascii="Times New Roman" w:hAnsi="Times New Roman" w:cs="Times New Roman"/>
          <w:color w:val="000000" w:themeColor="text1"/>
        </w:rPr>
        <w:t xml:space="preserve">in gender by three categories of surgical indications </w:t>
      </w:r>
    </w:p>
    <w:tbl>
      <w:tblPr>
        <w:tblW w:w="5000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635"/>
        <w:gridCol w:w="635"/>
        <w:gridCol w:w="561"/>
        <w:gridCol w:w="561"/>
        <w:gridCol w:w="562"/>
        <w:gridCol w:w="562"/>
        <w:gridCol w:w="562"/>
        <w:gridCol w:w="562"/>
        <w:gridCol w:w="562"/>
        <w:gridCol w:w="562"/>
        <w:gridCol w:w="562"/>
        <w:gridCol w:w="562"/>
        <w:gridCol w:w="562"/>
        <w:gridCol w:w="562"/>
        <w:gridCol w:w="562"/>
        <w:gridCol w:w="566"/>
        <w:gridCol w:w="554"/>
      </w:tblGrid>
      <w:tr w:rsidR="004B61DD" w:rsidRPr="004B61DD" w14:paraId="791CBCE9" w14:textId="77777777" w:rsidTr="00C419E0">
        <w:trPr>
          <w:trHeight w:val="345"/>
        </w:trPr>
        <w:tc>
          <w:tcPr>
            <w:tcW w:w="654" w:type="pct"/>
            <w:gridSpan w:val="2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46207548" w14:textId="77777777" w:rsidR="003C4D8A" w:rsidRPr="004B61DD" w:rsidRDefault="003C4D8A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89" w:type="pct"/>
            <w:tcBorders>
              <w:top w:val="single" w:sz="12" w:space="0" w:color="000000"/>
              <w:left w:val="nil"/>
              <w:bottom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6640316E" w14:textId="77777777" w:rsidR="003C4D8A" w:rsidRPr="004B61DD" w:rsidRDefault="003C4D8A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1997</w:t>
            </w:r>
          </w:p>
        </w:tc>
        <w:tc>
          <w:tcPr>
            <w:tcW w:w="289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47B546D7" w14:textId="77777777" w:rsidR="003C4D8A" w:rsidRPr="004B61DD" w:rsidRDefault="003C4D8A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1998</w:t>
            </w:r>
          </w:p>
        </w:tc>
        <w:tc>
          <w:tcPr>
            <w:tcW w:w="290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106B85F1" w14:textId="77777777" w:rsidR="003C4D8A" w:rsidRPr="004B61DD" w:rsidRDefault="003C4D8A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1999</w:t>
            </w:r>
          </w:p>
        </w:tc>
        <w:tc>
          <w:tcPr>
            <w:tcW w:w="290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07FE2E3E" w14:textId="77777777" w:rsidR="003C4D8A" w:rsidRPr="004B61DD" w:rsidRDefault="003C4D8A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2000</w:t>
            </w:r>
          </w:p>
        </w:tc>
        <w:tc>
          <w:tcPr>
            <w:tcW w:w="290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3D40C323" w14:textId="77777777" w:rsidR="003C4D8A" w:rsidRPr="004B61DD" w:rsidRDefault="003C4D8A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2001</w:t>
            </w:r>
          </w:p>
        </w:tc>
        <w:tc>
          <w:tcPr>
            <w:tcW w:w="290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788ADB8B" w14:textId="77777777" w:rsidR="003C4D8A" w:rsidRPr="004B61DD" w:rsidRDefault="003C4D8A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2002</w:t>
            </w:r>
          </w:p>
        </w:tc>
        <w:tc>
          <w:tcPr>
            <w:tcW w:w="290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02156ECB" w14:textId="77777777" w:rsidR="003C4D8A" w:rsidRPr="004B61DD" w:rsidRDefault="003C4D8A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2003</w:t>
            </w:r>
          </w:p>
        </w:tc>
        <w:tc>
          <w:tcPr>
            <w:tcW w:w="290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0B4808A3" w14:textId="77777777" w:rsidR="003C4D8A" w:rsidRPr="004B61DD" w:rsidRDefault="003C4D8A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2004</w:t>
            </w:r>
          </w:p>
        </w:tc>
        <w:tc>
          <w:tcPr>
            <w:tcW w:w="290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6580131B" w14:textId="77777777" w:rsidR="003C4D8A" w:rsidRPr="004B61DD" w:rsidRDefault="003C4D8A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2005</w:t>
            </w:r>
          </w:p>
        </w:tc>
        <w:tc>
          <w:tcPr>
            <w:tcW w:w="290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7D69E4FD" w14:textId="77777777" w:rsidR="003C4D8A" w:rsidRPr="004B61DD" w:rsidRDefault="003C4D8A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2006</w:t>
            </w:r>
          </w:p>
        </w:tc>
        <w:tc>
          <w:tcPr>
            <w:tcW w:w="290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6282A7EF" w14:textId="77777777" w:rsidR="003C4D8A" w:rsidRPr="004B61DD" w:rsidRDefault="003C4D8A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2007</w:t>
            </w:r>
          </w:p>
        </w:tc>
        <w:tc>
          <w:tcPr>
            <w:tcW w:w="290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49715690" w14:textId="77777777" w:rsidR="003C4D8A" w:rsidRPr="004B61DD" w:rsidRDefault="003C4D8A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2008</w:t>
            </w:r>
          </w:p>
        </w:tc>
        <w:tc>
          <w:tcPr>
            <w:tcW w:w="290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1C12AAE1" w14:textId="77777777" w:rsidR="003C4D8A" w:rsidRPr="004B61DD" w:rsidRDefault="003C4D8A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2009</w:t>
            </w:r>
          </w:p>
        </w:tc>
        <w:tc>
          <w:tcPr>
            <w:tcW w:w="292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1332480B" w14:textId="77777777" w:rsidR="003C4D8A" w:rsidRPr="004B61DD" w:rsidRDefault="003C4D8A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2010</w:t>
            </w:r>
          </w:p>
        </w:tc>
        <w:tc>
          <w:tcPr>
            <w:tcW w:w="288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  <w:hideMark/>
          </w:tcPr>
          <w:p w14:paraId="0B027A5B" w14:textId="77777777" w:rsidR="003C4D8A" w:rsidRPr="004B61DD" w:rsidRDefault="00EF0601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total</w:t>
            </w:r>
          </w:p>
        </w:tc>
      </w:tr>
      <w:tr w:rsidR="004B61DD" w:rsidRPr="004B61DD" w14:paraId="6A8D0552" w14:textId="77777777" w:rsidTr="00C419E0">
        <w:trPr>
          <w:trHeight w:val="345"/>
        </w:trPr>
        <w:tc>
          <w:tcPr>
            <w:tcW w:w="327" w:type="pct"/>
            <w:vMerge w:val="restar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883E43" w14:textId="77777777" w:rsidR="003C4D8A" w:rsidRPr="004B61DD" w:rsidRDefault="003C4D8A" w:rsidP="003A761E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UAO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14:paraId="2BC987DA" w14:textId="77777777" w:rsidR="003C4D8A" w:rsidRPr="004B61DD" w:rsidRDefault="003C4D8A" w:rsidP="003A761E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female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6D6D852B" w14:textId="77777777" w:rsidR="003C4D8A" w:rsidRPr="004B61DD" w:rsidRDefault="003C4D8A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  <w:tc>
          <w:tcPr>
            <w:tcW w:w="289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D9AADB2" w14:textId="77777777" w:rsidR="003C4D8A" w:rsidRPr="004B61DD" w:rsidRDefault="003C4D8A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5</w:t>
            </w:r>
          </w:p>
        </w:tc>
        <w:tc>
          <w:tcPr>
            <w:tcW w:w="29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2064EDE" w14:textId="77777777" w:rsidR="003C4D8A" w:rsidRPr="004B61DD" w:rsidRDefault="003C4D8A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4</w:t>
            </w:r>
          </w:p>
        </w:tc>
        <w:tc>
          <w:tcPr>
            <w:tcW w:w="29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70C863F" w14:textId="77777777" w:rsidR="003C4D8A" w:rsidRPr="004B61DD" w:rsidRDefault="003C4D8A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10</w:t>
            </w:r>
          </w:p>
        </w:tc>
        <w:tc>
          <w:tcPr>
            <w:tcW w:w="29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686F26F" w14:textId="77777777" w:rsidR="003C4D8A" w:rsidRPr="004B61DD" w:rsidRDefault="003C4D8A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13</w:t>
            </w:r>
          </w:p>
        </w:tc>
        <w:tc>
          <w:tcPr>
            <w:tcW w:w="29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20F541B" w14:textId="77777777" w:rsidR="003C4D8A" w:rsidRPr="004B61DD" w:rsidRDefault="003C4D8A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10</w:t>
            </w:r>
          </w:p>
        </w:tc>
        <w:tc>
          <w:tcPr>
            <w:tcW w:w="29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11A6A19" w14:textId="77777777" w:rsidR="003C4D8A" w:rsidRPr="004B61DD" w:rsidRDefault="003C4D8A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9</w:t>
            </w:r>
          </w:p>
        </w:tc>
        <w:tc>
          <w:tcPr>
            <w:tcW w:w="29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D651633" w14:textId="77777777" w:rsidR="003C4D8A" w:rsidRPr="004B61DD" w:rsidRDefault="003C4D8A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20</w:t>
            </w:r>
          </w:p>
        </w:tc>
        <w:tc>
          <w:tcPr>
            <w:tcW w:w="29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A11898F" w14:textId="77777777" w:rsidR="003C4D8A" w:rsidRPr="004B61DD" w:rsidRDefault="003C4D8A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20</w:t>
            </w:r>
          </w:p>
        </w:tc>
        <w:tc>
          <w:tcPr>
            <w:tcW w:w="29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DD6DD0F" w14:textId="77777777" w:rsidR="003C4D8A" w:rsidRPr="004B61DD" w:rsidRDefault="003C4D8A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37</w:t>
            </w:r>
          </w:p>
        </w:tc>
        <w:tc>
          <w:tcPr>
            <w:tcW w:w="29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6EB6570" w14:textId="77777777" w:rsidR="003C4D8A" w:rsidRPr="004B61DD" w:rsidRDefault="003C4D8A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15</w:t>
            </w:r>
          </w:p>
        </w:tc>
        <w:tc>
          <w:tcPr>
            <w:tcW w:w="29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F9F3D1F" w14:textId="77777777" w:rsidR="003C4D8A" w:rsidRPr="004B61DD" w:rsidRDefault="003C4D8A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10</w:t>
            </w:r>
          </w:p>
        </w:tc>
        <w:tc>
          <w:tcPr>
            <w:tcW w:w="29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AF8BA61" w14:textId="77777777" w:rsidR="003C4D8A" w:rsidRPr="004B61DD" w:rsidRDefault="003C4D8A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18</w:t>
            </w:r>
          </w:p>
        </w:tc>
        <w:tc>
          <w:tcPr>
            <w:tcW w:w="29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3131F90" w14:textId="77777777" w:rsidR="003C4D8A" w:rsidRPr="004B61DD" w:rsidRDefault="003C4D8A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9</w:t>
            </w:r>
          </w:p>
        </w:tc>
        <w:tc>
          <w:tcPr>
            <w:tcW w:w="28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FAEA8C2" w14:textId="77777777" w:rsidR="003C4D8A" w:rsidRPr="004B61DD" w:rsidRDefault="003C4D8A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183</w:t>
            </w:r>
          </w:p>
        </w:tc>
      </w:tr>
      <w:tr w:rsidR="004B61DD" w:rsidRPr="004B61DD" w14:paraId="2B553998" w14:textId="77777777" w:rsidTr="00C419E0">
        <w:trPr>
          <w:trHeight w:val="345"/>
        </w:trPr>
        <w:tc>
          <w:tcPr>
            <w:tcW w:w="327" w:type="pct"/>
            <w:vMerge/>
            <w:tcBorders>
              <w:top w:val="nil"/>
              <w:bottom w:val="nil"/>
              <w:right w:val="nil"/>
            </w:tcBorders>
            <w:vAlign w:val="center"/>
            <w:hideMark/>
          </w:tcPr>
          <w:p w14:paraId="3F121BE4" w14:textId="77777777" w:rsidR="003C4D8A" w:rsidRPr="004B61DD" w:rsidRDefault="003C4D8A" w:rsidP="003A761E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14:paraId="34C4D265" w14:textId="77777777" w:rsidR="003C4D8A" w:rsidRPr="004B61DD" w:rsidRDefault="003C4D8A" w:rsidP="003A761E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male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7DC83AFD" w14:textId="77777777" w:rsidR="003C4D8A" w:rsidRPr="004B61DD" w:rsidRDefault="003C4D8A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10</w:t>
            </w:r>
          </w:p>
        </w:tc>
        <w:tc>
          <w:tcPr>
            <w:tcW w:w="289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58BF500" w14:textId="77777777" w:rsidR="003C4D8A" w:rsidRPr="004B61DD" w:rsidRDefault="003C4D8A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12</w:t>
            </w:r>
          </w:p>
        </w:tc>
        <w:tc>
          <w:tcPr>
            <w:tcW w:w="29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542A27E" w14:textId="77777777" w:rsidR="003C4D8A" w:rsidRPr="004B61DD" w:rsidRDefault="003C4D8A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15</w:t>
            </w:r>
          </w:p>
        </w:tc>
        <w:tc>
          <w:tcPr>
            <w:tcW w:w="29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8609D08" w14:textId="77777777" w:rsidR="003C4D8A" w:rsidRPr="004B61DD" w:rsidRDefault="003C4D8A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15</w:t>
            </w:r>
          </w:p>
        </w:tc>
        <w:tc>
          <w:tcPr>
            <w:tcW w:w="29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D750CE7" w14:textId="77777777" w:rsidR="003C4D8A" w:rsidRPr="004B61DD" w:rsidRDefault="003C4D8A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31</w:t>
            </w:r>
          </w:p>
        </w:tc>
        <w:tc>
          <w:tcPr>
            <w:tcW w:w="29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E7CE152" w14:textId="77777777" w:rsidR="003C4D8A" w:rsidRPr="004B61DD" w:rsidRDefault="003C4D8A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39</w:t>
            </w:r>
          </w:p>
        </w:tc>
        <w:tc>
          <w:tcPr>
            <w:tcW w:w="29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7DCD3BE" w14:textId="77777777" w:rsidR="003C4D8A" w:rsidRPr="004B61DD" w:rsidRDefault="003C4D8A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37</w:t>
            </w:r>
          </w:p>
        </w:tc>
        <w:tc>
          <w:tcPr>
            <w:tcW w:w="29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DB3E867" w14:textId="77777777" w:rsidR="003C4D8A" w:rsidRPr="004B61DD" w:rsidRDefault="003C4D8A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39</w:t>
            </w:r>
          </w:p>
        </w:tc>
        <w:tc>
          <w:tcPr>
            <w:tcW w:w="29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9E7A317" w14:textId="77777777" w:rsidR="003C4D8A" w:rsidRPr="004B61DD" w:rsidRDefault="003C4D8A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41</w:t>
            </w:r>
          </w:p>
        </w:tc>
        <w:tc>
          <w:tcPr>
            <w:tcW w:w="29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66883DF" w14:textId="77777777" w:rsidR="003C4D8A" w:rsidRPr="004B61DD" w:rsidRDefault="003C4D8A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48</w:t>
            </w:r>
          </w:p>
        </w:tc>
        <w:tc>
          <w:tcPr>
            <w:tcW w:w="29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297C5AD" w14:textId="77777777" w:rsidR="003C4D8A" w:rsidRPr="004B61DD" w:rsidRDefault="003C4D8A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23</w:t>
            </w:r>
          </w:p>
        </w:tc>
        <w:tc>
          <w:tcPr>
            <w:tcW w:w="29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3873225" w14:textId="77777777" w:rsidR="003C4D8A" w:rsidRPr="004B61DD" w:rsidRDefault="003C4D8A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26</w:t>
            </w:r>
          </w:p>
        </w:tc>
        <w:tc>
          <w:tcPr>
            <w:tcW w:w="29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49BAD67" w14:textId="77777777" w:rsidR="003C4D8A" w:rsidRPr="004B61DD" w:rsidRDefault="003C4D8A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26</w:t>
            </w:r>
          </w:p>
        </w:tc>
        <w:tc>
          <w:tcPr>
            <w:tcW w:w="29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3581AD6" w14:textId="77777777" w:rsidR="003C4D8A" w:rsidRPr="004B61DD" w:rsidRDefault="003C4D8A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20</w:t>
            </w:r>
          </w:p>
        </w:tc>
        <w:tc>
          <w:tcPr>
            <w:tcW w:w="28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60A7C74" w14:textId="77777777" w:rsidR="003C4D8A" w:rsidRPr="004B61DD" w:rsidRDefault="003C4D8A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382</w:t>
            </w:r>
          </w:p>
        </w:tc>
      </w:tr>
      <w:tr w:rsidR="004B61DD" w:rsidRPr="004B61DD" w14:paraId="7352BDB8" w14:textId="77777777" w:rsidTr="00C419E0">
        <w:trPr>
          <w:trHeight w:val="345"/>
        </w:trPr>
        <w:tc>
          <w:tcPr>
            <w:tcW w:w="327" w:type="pct"/>
            <w:vMerge w:val="restar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8F52AF" w14:textId="77777777" w:rsidR="003C4D8A" w:rsidRPr="004B61DD" w:rsidRDefault="003C4D8A" w:rsidP="003A761E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RICI</w:t>
            </w:r>
          </w:p>
        </w:tc>
        <w:tc>
          <w:tcPr>
            <w:tcW w:w="327" w:type="pct"/>
            <w:tcBorders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14:paraId="3863F4F1" w14:textId="77777777" w:rsidR="003C4D8A" w:rsidRPr="004B61DD" w:rsidRDefault="003C4D8A" w:rsidP="003A761E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female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6DB894A5" w14:textId="77777777" w:rsidR="003C4D8A" w:rsidRPr="004B61DD" w:rsidRDefault="003C4D8A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33</w:t>
            </w:r>
          </w:p>
        </w:tc>
        <w:tc>
          <w:tcPr>
            <w:tcW w:w="289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D2B68A3" w14:textId="77777777" w:rsidR="003C4D8A" w:rsidRPr="004B61DD" w:rsidRDefault="003C4D8A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47</w:t>
            </w:r>
          </w:p>
        </w:tc>
        <w:tc>
          <w:tcPr>
            <w:tcW w:w="29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55A283A" w14:textId="77777777" w:rsidR="003C4D8A" w:rsidRPr="004B61DD" w:rsidRDefault="003C4D8A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37</w:t>
            </w:r>
          </w:p>
        </w:tc>
        <w:tc>
          <w:tcPr>
            <w:tcW w:w="29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EC6324E" w14:textId="77777777" w:rsidR="003C4D8A" w:rsidRPr="004B61DD" w:rsidRDefault="003C4D8A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57</w:t>
            </w:r>
          </w:p>
        </w:tc>
        <w:tc>
          <w:tcPr>
            <w:tcW w:w="29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484B021" w14:textId="77777777" w:rsidR="003C4D8A" w:rsidRPr="004B61DD" w:rsidRDefault="003C4D8A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55</w:t>
            </w:r>
          </w:p>
        </w:tc>
        <w:tc>
          <w:tcPr>
            <w:tcW w:w="29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165BB02" w14:textId="77777777" w:rsidR="003C4D8A" w:rsidRPr="004B61DD" w:rsidRDefault="003C4D8A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42</w:t>
            </w:r>
          </w:p>
        </w:tc>
        <w:tc>
          <w:tcPr>
            <w:tcW w:w="29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6C3E71D" w14:textId="77777777" w:rsidR="003C4D8A" w:rsidRPr="004B61DD" w:rsidRDefault="003C4D8A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28</w:t>
            </w:r>
          </w:p>
        </w:tc>
        <w:tc>
          <w:tcPr>
            <w:tcW w:w="29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485FD88" w14:textId="77777777" w:rsidR="003C4D8A" w:rsidRPr="004B61DD" w:rsidRDefault="003C4D8A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34</w:t>
            </w:r>
          </w:p>
        </w:tc>
        <w:tc>
          <w:tcPr>
            <w:tcW w:w="29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35C1483" w14:textId="77777777" w:rsidR="003C4D8A" w:rsidRPr="004B61DD" w:rsidRDefault="003C4D8A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43</w:t>
            </w:r>
          </w:p>
        </w:tc>
        <w:tc>
          <w:tcPr>
            <w:tcW w:w="29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E8BB1B8" w14:textId="77777777" w:rsidR="003C4D8A" w:rsidRPr="004B61DD" w:rsidRDefault="003C4D8A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40</w:t>
            </w:r>
          </w:p>
        </w:tc>
        <w:tc>
          <w:tcPr>
            <w:tcW w:w="29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02DA84D" w14:textId="77777777" w:rsidR="003C4D8A" w:rsidRPr="004B61DD" w:rsidRDefault="003C4D8A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34</w:t>
            </w:r>
          </w:p>
        </w:tc>
        <w:tc>
          <w:tcPr>
            <w:tcW w:w="29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29E5E40" w14:textId="77777777" w:rsidR="003C4D8A" w:rsidRPr="004B61DD" w:rsidRDefault="003C4D8A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34</w:t>
            </w:r>
          </w:p>
        </w:tc>
        <w:tc>
          <w:tcPr>
            <w:tcW w:w="29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09293A4" w14:textId="77777777" w:rsidR="003C4D8A" w:rsidRPr="004B61DD" w:rsidRDefault="003C4D8A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35</w:t>
            </w:r>
          </w:p>
        </w:tc>
        <w:tc>
          <w:tcPr>
            <w:tcW w:w="29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236E4FA" w14:textId="77777777" w:rsidR="003C4D8A" w:rsidRPr="004B61DD" w:rsidRDefault="003C4D8A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37</w:t>
            </w:r>
          </w:p>
        </w:tc>
        <w:tc>
          <w:tcPr>
            <w:tcW w:w="28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EFB21F7" w14:textId="77777777" w:rsidR="003C4D8A" w:rsidRPr="004B61DD" w:rsidRDefault="003C4D8A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556</w:t>
            </w:r>
          </w:p>
        </w:tc>
      </w:tr>
      <w:tr w:rsidR="004B61DD" w:rsidRPr="004B61DD" w14:paraId="4C4BCB17" w14:textId="77777777" w:rsidTr="00C419E0">
        <w:trPr>
          <w:trHeight w:val="345"/>
        </w:trPr>
        <w:tc>
          <w:tcPr>
            <w:tcW w:w="327" w:type="pct"/>
            <w:vMerge/>
            <w:tcBorders>
              <w:top w:val="nil"/>
              <w:bottom w:val="nil"/>
              <w:right w:val="nil"/>
            </w:tcBorders>
            <w:vAlign w:val="center"/>
            <w:hideMark/>
          </w:tcPr>
          <w:p w14:paraId="48453680" w14:textId="77777777" w:rsidR="003C4D8A" w:rsidRPr="004B61DD" w:rsidRDefault="003C4D8A" w:rsidP="003A761E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14:paraId="2248B3AE" w14:textId="77777777" w:rsidR="003C4D8A" w:rsidRPr="004B61DD" w:rsidRDefault="003C4D8A" w:rsidP="003A761E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male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5A21D242" w14:textId="77777777" w:rsidR="003C4D8A" w:rsidRPr="004B61DD" w:rsidRDefault="003C4D8A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52</w:t>
            </w:r>
          </w:p>
        </w:tc>
        <w:tc>
          <w:tcPr>
            <w:tcW w:w="289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E8C02B8" w14:textId="77777777" w:rsidR="003C4D8A" w:rsidRPr="004B61DD" w:rsidRDefault="003C4D8A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42</w:t>
            </w:r>
          </w:p>
        </w:tc>
        <w:tc>
          <w:tcPr>
            <w:tcW w:w="29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C513764" w14:textId="77777777" w:rsidR="003C4D8A" w:rsidRPr="004B61DD" w:rsidRDefault="003C4D8A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40</w:t>
            </w:r>
          </w:p>
        </w:tc>
        <w:tc>
          <w:tcPr>
            <w:tcW w:w="29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2C6DC69" w14:textId="77777777" w:rsidR="003C4D8A" w:rsidRPr="004B61DD" w:rsidRDefault="003C4D8A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38</w:t>
            </w:r>
          </w:p>
        </w:tc>
        <w:tc>
          <w:tcPr>
            <w:tcW w:w="29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2025CE4" w14:textId="77777777" w:rsidR="003C4D8A" w:rsidRPr="004B61DD" w:rsidRDefault="003C4D8A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57</w:t>
            </w:r>
          </w:p>
        </w:tc>
        <w:tc>
          <w:tcPr>
            <w:tcW w:w="29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FB2923C" w14:textId="77777777" w:rsidR="003C4D8A" w:rsidRPr="004B61DD" w:rsidRDefault="003C4D8A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47</w:t>
            </w:r>
          </w:p>
        </w:tc>
        <w:tc>
          <w:tcPr>
            <w:tcW w:w="29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0A0E7EE" w14:textId="77777777" w:rsidR="003C4D8A" w:rsidRPr="004B61DD" w:rsidRDefault="003C4D8A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31</w:t>
            </w:r>
          </w:p>
        </w:tc>
        <w:tc>
          <w:tcPr>
            <w:tcW w:w="29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7EE7107" w14:textId="77777777" w:rsidR="003C4D8A" w:rsidRPr="004B61DD" w:rsidRDefault="003C4D8A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37</w:t>
            </w:r>
          </w:p>
        </w:tc>
        <w:tc>
          <w:tcPr>
            <w:tcW w:w="29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172CBAC" w14:textId="77777777" w:rsidR="003C4D8A" w:rsidRPr="004B61DD" w:rsidRDefault="003C4D8A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42</w:t>
            </w:r>
          </w:p>
        </w:tc>
        <w:tc>
          <w:tcPr>
            <w:tcW w:w="29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BFC4CD2" w14:textId="77777777" w:rsidR="003C4D8A" w:rsidRPr="004B61DD" w:rsidRDefault="003C4D8A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54</w:t>
            </w:r>
          </w:p>
        </w:tc>
        <w:tc>
          <w:tcPr>
            <w:tcW w:w="29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91BC4C5" w14:textId="77777777" w:rsidR="003C4D8A" w:rsidRPr="004B61DD" w:rsidRDefault="003C4D8A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54</w:t>
            </w:r>
          </w:p>
        </w:tc>
        <w:tc>
          <w:tcPr>
            <w:tcW w:w="29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958810B" w14:textId="77777777" w:rsidR="003C4D8A" w:rsidRPr="004B61DD" w:rsidRDefault="003C4D8A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52</w:t>
            </w:r>
          </w:p>
        </w:tc>
        <w:tc>
          <w:tcPr>
            <w:tcW w:w="29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35B8E23" w14:textId="77777777" w:rsidR="003C4D8A" w:rsidRPr="004B61DD" w:rsidRDefault="003C4D8A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51</w:t>
            </w:r>
          </w:p>
        </w:tc>
        <w:tc>
          <w:tcPr>
            <w:tcW w:w="29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A68BA64" w14:textId="77777777" w:rsidR="003C4D8A" w:rsidRPr="004B61DD" w:rsidRDefault="003C4D8A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32</w:t>
            </w:r>
          </w:p>
        </w:tc>
        <w:tc>
          <w:tcPr>
            <w:tcW w:w="28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EC37AD4" w14:textId="77777777" w:rsidR="003C4D8A" w:rsidRPr="004B61DD" w:rsidRDefault="003C4D8A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629</w:t>
            </w:r>
          </w:p>
        </w:tc>
      </w:tr>
      <w:tr w:rsidR="004B61DD" w:rsidRPr="004B61DD" w14:paraId="1DE7CCB8" w14:textId="77777777" w:rsidTr="00C419E0">
        <w:trPr>
          <w:trHeight w:val="345"/>
        </w:trPr>
        <w:tc>
          <w:tcPr>
            <w:tcW w:w="327" w:type="pct"/>
            <w:vMerge w:val="restar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BB146A" w14:textId="77777777" w:rsidR="003C4D8A" w:rsidRPr="004B61DD" w:rsidRDefault="003C4D8A" w:rsidP="003A761E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Tumor</w:t>
            </w:r>
          </w:p>
        </w:tc>
        <w:tc>
          <w:tcPr>
            <w:tcW w:w="327" w:type="pct"/>
            <w:tcBorders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14:paraId="2E0ADEEE" w14:textId="77777777" w:rsidR="003C4D8A" w:rsidRPr="004B61DD" w:rsidRDefault="003C4D8A" w:rsidP="003A761E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female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721721AE" w14:textId="77777777" w:rsidR="003C4D8A" w:rsidRPr="004B61DD" w:rsidRDefault="003C4D8A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289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C740C83" w14:textId="77777777" w:rsidR="003C4D8A" w:rsidRPr="004B61DD" w:rsidRDefault="003C4D8A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29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B110AFC" w14:textId="77777777" w:rsidR="003C4D8A" w:rsidRPr="004B61DD" w:rsidRDefault="003C4D8A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29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7DF0FBC" w14:textId="77777777" w:rsidR="003C4D8A" w:rsidRPr="004B61DD" w:rsidRDefault="003C4D8A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29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36B5CE4" w14:textId="77777777" w:rsidR="003C4D8A" w:rsidRPr="004B61DD" w:rsidRDefault="003C4D8A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29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8D75625" w14:textId="77777777" w:rsidR="003C4D8A" w:rsidRPr="004B61DD" w:rsidRDefault="003C4D8A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29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8108F93" w14:textId="77777777" w:rsidR="003C4D8A" w:rsidRPr="004B61DD" w:rsidRDefault="003C4D8A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  <w:tc>
          <w:tcPr>
            <w:tcW w:w="29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E60D4D7" w14:textId="77777777" w:rsidR="003C4D8A" w:rsidRPr="004B61DD" w:rsidRDefault="003C4D8A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29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3D21F2A" w14:textId="77777777" w:rsidR="003C4D8A" w:rsidRPr="004B61DD" w:rsidRDefault="003C4D8A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29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F0246D3" w14:textId="77777777" w:rsidR="003C4D8A" w:rsidRPr="004B61DD" w:rsidRDefault="003C4D8A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29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564122D" w14:textId="77777777" w:rsidR="003C4D8A" w:rsidRPr="004B61DD" w:rsidRDefault="003C4D8A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9</w:t>
            </w:r>
          </w:p>
        </w:tc>
        <w:tc>
          <w:tcPr>
            <w:tcW w:w="29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B1A1633" w14:textId="77777777" w:rsidR="003C4D8A" w:rsidRPr="004B61DD" w:rsidRDefault="003C4D8A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5</w:t>
            </w:r>
          </w:p>
        </w:tc>
        <w:tc>
          <w:tcPr>
            <w:tcW w:w="29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2D271CC" w14:textId="77777777" w:rsidR="003C4D8A" w:rsidRPr="004B61DD" w:rsidRDefault="003C4D8A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6</w:t>
            </w:r>
          </w:p>
        </w:tc>
        <w:tc>
          <w:tcPr>
            <w:tcW w:w="29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E64A60F" w14:textId="77777777" w:rsidR="003C4D8A" w:rsidRPr="004B61DD" w:rsidRDefault="003C4D8A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5</w:t>
            </w:r>
          </w:p>
        </w:tc>
        <w:tc>
          <w:tcPr>
            <w:tcW w:w="28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643462B" w14:textId="77777777" w:rsidR="003C4D8A" w:rsidRPr="004B61DD" w:rsidRDefault="003C4D8A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42</w:t>
            </w:r>
          </w:p>
        </w:tc>
      </w:tr>
      <w:tr w:rsidR="004B61DD" w:rsidRPr="004B61DD" w14:paraId="1581288A" w14:textId="77777777" w:rsidTr="00C419E0">
        <w:trPr>
          <w:trHeight w:val="330"/>
        </w:trPr>
        <w:tc>
          <w:tcPr>
            <w:tcW w:w="327" w:type="pct"/>
            <w:vMerge/>
            <w:tcBorders>
              <w:top w:val="nil"/>
              <w:bottom w:val="single" w:sz="12" w:space="0" w:color="000000"/>
              <w:right w:val="nil"/>
            </w:tcBorders>
            <w:vAlign w:val="center"/>
            <w:hideMark/>
          </w:tcPr>
          <w:p w14:paraId="60A5744D" w14:textId="77777777" w:rsidR="003C4D8A" w:rsidRPr="004B61DD" w:rsidRDefault="003C4D8A" w:rsidP="003A761E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hideMark/>
          </w:tcPr>
          <w:p w14:paraId="466B966C" w14:textId="77777777" w:rsidR="003C4D8A" w:rsidRPr="004B61DD" w:rsidRDefault="003C4D8A" w:rsidP="003A761E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male</w:t>
            </w:r>
          </w:p>
        </w:tc>
        <w:tc>
          <w:tcPr>
            <w:tcW w:w="289" w:type="pct"/>
            <w:tcBorders>
              <w:top w:val="nil"/>
              <w:left w:val="nil"/>
              <w:bottom w:val="single" w:sz="12" w:space="0" w:color="000000"/>
            </w:tcBorders>
            <w:shd w:val="clear" w:color="auto" w:fill="auto"/>
            <w:noWrap/>
            <w:hideMark/>
          </w:tcPr>
          <w:p w14:paraId="28768F04" w14:textId="77777777" w:rsidR="003C4D8A" w:rsidRPr="004B61DD" w:rsidRDefault="003C4D8A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  <w:tc>
          <w:tcPr>
            <w:tcW w:w="289" w:type="pct"/>
            <w:tcBorders>
              <w:top w:val="nil"/>
              <w:bottom w:val="single" w:sz="12" w:space="0" w:color="000000"/>
            </w:tcBorders>
            <w:shd w:val="clear" w:color="auto" w:fill="auto"/>
            <w:noWrap/>
            <w:hideMark/>
          </w:tcPr>
          <w:p w14:paraId="675967DD" w14:textId="77777777" w:rsidR="003C4D8A" w:rsidRPr="004B61DD" w:rsidRDefault="003C4D8A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  <w:tc>
          <w:tcPr>
            <w:tcW w:w="290" w:type="pct"/>
            <w:tcBorders>
              <w:top w:val="nil"/>
              <w:bottom w:val="single" w:sz="12" w:space="0" w:color="000000"/>
            </w:tcBorders>
            <w:shd w:val="clear" w:color="auto" w:fill="auto"/>
            <w:noWrap/>
            <w:hideMark/>
          </w:tcPr>
          <w:p w14:paraId="6BF27A33" w14:textId="77777777" w:rsidR="003C4D8A" w:rsidRPr="004B61DD" w:rsidRDefault="003C4D8A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5</w:t>
            </w:r>
          </w:p>
        </w:tc>
        <w:tc>
          <w:tcPr>
            <w:tcW w:w="290" w:type="pct"/>
            <w:tcBorders>
              <w:top w:val="nil"/>
              <w:bottom w:val="single" w:sz="12" w:space="0" w:color="000000"/>
            </w:tcBorders>
            <w:shd w:val="clear" w:color="auto" w:fill="auto"/>
            <w:noWrap/>
            <w:hideMark/>
          </w:tcPr>
          <w:p w14:paraId="5046EC77" w14:textId="77777777" w:rsidR="003C4D8A" w:rsidRPr="004B61DD" w:rsidRDefault="003C4D8A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290" w:type="pct"/>
            <w:tcBorders>
              <w:top w:val="nil"/>
              <w:bottom w:val="single" w:sz="12" w:space="0" w:color="000000"/>
            </w:tcBorders>
            <w:shd w:val="clear" w:color="auto" w:fill="auto"/>
            <w:noWrap/>
            <w:hideMark/>
          </w:tcPr>
          <w:p w14:paraId="4BEA6779" w14:textId="77777777" w:rsidR="003C4D8A" w:rsidRPr="004B61DD" w:rsidRDefault="003C4D8A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290" w:type="pct"/>
            <w:tcBorders>
              <w:top w:val="nil"/>
              <w:bottom w:val="single" w:sz="12" w:space="0" w:color="000000"/>
            </w:tcBorders>
            <w:shd w:val="clear" w:color="auto" w:fill="auto"/>
            <w:noWrap/>
            <w:hideMark/>
          </w:tcPr>
          <w:p w14:paraId="7A90696A" w14:textId="77777777" w:rsidR="003C4D8A" w:rsidRPr="004B61DD" w:rsidRDefault="003C4D8A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290" w:type="pct"/>
            <w:tcBorders>
              <w:top w:val="nil"/>
              <w:bottom w:val="single" w:sz="12" w:space="0" w:color="000000"/>
            </w:tcBorders>
            <w:shd w:val="clear" w:color="auto" w:fill="auto"/>
            <w:noWrap/>
            <w:hideMark/>
          </w:tcPr>
          <w:p w14:paraId="11290D42" w14:textId="77777777" w:rsidR="003C4D8A" w:rsidRPr="004B61DD" w:rsidRDefault="003C4D8A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7</w:t>
            </w:r>
          </w:p>
        </w:tc>
        <w:tc>
          <w:tcPr>
            <w:tcW w:w="290" w:type="pct"/>
            <w:tcBorders>
              <w:top w:val="nil"/>
              <w:bottom w:val="single" w:sz="12" w:space="0" w:color="000000"/>
            </w:tcBorders>
            <w:shd w:val="clear" w:color="auto" w:fill="auto"/>
            <w:noWrap/>
            <w:hideMark/>
          </w:tcPr>
          <w:p w14:paraId="6EEE594B" w14:textId="77777777" w:rsidR="003C4D8A" w:rsidRPr="004B61DD" w:rsidRDefault="003C4D8A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15</w:t>
            </w:r>
          </w:p>
        </w:tc>
        <w:tc>
          <w:tcPr>
            <w:tcW w:w="290" w:type="pct"/>
            <w:tcBorders>
              <w:top w:val="nil"/>
              <w:bottom w:val="single" w:sz="12" w:space="0" w:color="000000"/>
            </w:tcBorders>
            <w:shd w:val="clear" w:color="auto" w:fill="auto"/>
            <w:noWrap/>
            <w:hideMark/>
          </w:tcPr>
          <w:p w14:paraId="48E4748D" w14:textId="77777777" w:rsidR="003C4D8A" w:rsidRPr="004B61DD" w:rsidRDefault="003C4D8A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5</w:t>
            </w:r>
          </w:p>
        </w:tc>
        <w:tc>
          <w:tcPr>
            <w:tcW w:w="290" w:type="pct"/>
            <w:tcBorders>
              <w:top w:val="nil"/>
              <w:bottom w:val="single" w:sz="12" w:space="0" w:color="000000"/>
            </w:tcBorders>
            <w:shd w:val="clear" w:color="auto" w:fill="auto"/>
            <w:noWrap/>
            <w:hideMark/>
          </w:tcPr>
          <w:p w14:paraId="7F582B0C" w14:textId="77777777" w:rsidR="003C4D8A" w:rsidRPr="004B61DD" w:rsidRDefault="003C4D8A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4</w:t>
            </w:r>
          </w:p>
        </w:tc>
        <w:tc>
          <w:tcPr>
            <w:tcW w:w="290" w:type="pct"/>
            <w:tcBorders>
              <w:top w:val="nil"/>
              <w:bottom w:val="single" w:sz="12" w:space="0" w:color="000000"/>
            </w:tcBorders>
            <w:shd w:val="clear" w:color="auto" w:fill="auto"/>
            <w:noWrap/>
            <w:hideMark/>
          </w:tcPr>
          <w:p w14:paraId="747865CA" w14:textId="77777777" w:rsidR="003C4D8A" w:rsidRPr="004B61DD" w:rsidRDefault="003C4D8A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11</w:t>
            </w:r>
          </w:p>
        </w:tc>
        <w:tc>
          <w:tcPr>
            <w:tcW w:w="290" w:type="pct"/>
            <w:tcBorders>
              <w:top w:val="nil"/>
              <w:bottom w:val="single" w:sz="12" w:space="0" w:color="000000"/>
            </w:tcBorders>
            <w:shd w:val="clear" w:color="auto" w:fill="auto"/>
            <w:noWrap/>
            <w:hideMark/>
          </w:tcPr>
          <w:p w14:paraId="49E5EF18" w14:textId="77777777" w:rsidR="003C4D8A" w:rsidRPr="004B61DD" w:rsidRDefault="003C4D8A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8</w:t>
            </w:r>
          </w:p>
        </w:tc>
        <w:tc>
          <w:tcPr>
            <w:tcW w:w="290" w:type="pct"/>
            <w:tcBorders>
              <w:top w:val="nil"/>
              <w:bottom w:val="single" w:sz="12" w:space="0" w:color="000000"/>
            </w:tcBorders>
            <w:shd w:val="clear" w:color="auto" w:fill="auto"/>
            <w:noWrap/>
            <w:hideMark/>
          </w:tcPr>
          <w:p w14:paraId="1512372D" w14:textId="77777777" w:rsidR="003C4D8A" w:rsidRPr="004B61DD" w:rsidRDefault="003C4D8A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18</w:t>
            </w:r>
          </w:p>
        </w:tc>
        <w:tc>
          <w:tcPr>
            <w:tcW w:w="292" w:type="pct"/>
            <w:tcBorders>
              <w:top w:val="nil"/>
              <w:bottom w:val="single" w:sz="12" w:space="0" w:color="000000"/>
            </w:tcBorders>
            <w:shd w:val="clear" w:color="auto" w:fill="auto"/>
            <w:noWrap/>
            <w:hideMark/>
          </w:tcPr>
          <w:p w14:paraId="76DB6973" w14:textId="77777777" w:rsidR="003C4D8A" w:rsidRPr="004B61DD" w:rsidRDefault="003C4D8A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18</w:t>
            </w:r>
          </w:p>
        </w:tc>
        <w:tc>
          <w:tcPr>
            <w:tcW w:w="288" w:type="pct"/>
            <w:tcBorders>
              <w:top w:val="nil"/>
              <w:bottom w:val="single" w:sz="12" w:space="0" w:color="000000"/>
            </w:tcBorders>
            <w:shd w:val="clear" w:color="auto" w:fill="auto"/>
            <w:noWrap/>
            <w:hideMark/>
          </w:tcPr>
          <w:p w14:paraId="5A695224" w14:textId="77777777" w:rsidR="003C4D8A" w:rsidRPr="004B61DD" w:rsidRDefault="003C4D8A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100</w:t>
            </w:r>
          </w:p>
        </w:tc>
      </w:tr>
    </w:tbl>
    <w:p w14:paraId="16FCFA78" w14:textId="77777777" w:rsidR="00CB1731" w:rsidRPr="004B61DD" w:rsidRDefault="00CB1731">
      <w:pPr>
        <w:widowControl/>
        <w:rPr>
          <w:rFonts w:ascii="Times New Roman" w:hAnsi="Times New Roman" w:cs="Times New Roman"/>
          <w:color w:val="000000" w:themeColor="text1"/>
        </w:rPr>
      </w:pPr>
      <w:r w:rsidRPr="004B61DD">
        <w:rPr>
          <w:rFonts w:ascii="Times New Roman" w:hAnsi="Times New Roman" w:cs="Times New Roman"/>
          <w:color w:val="000000" w:themeColor="text1"/>
        </w:rPr>
        <w:br w:type="page"/>
      </w:r>
    </w:p>
    <w:p w14:paraId="02219A40" w14:textId="77777777" w:rsidR="0038342D" w:rsidRPr="004B61DD" w:rsidRDefault="0038342D">
      <w:pPr>
        <w:rPr>
          <w:rFonts w:ascii="Times New Roman" w:hAnsi="Times New Roman" w:cs="Times New Roman"/>
          <w:color w:val="000000" w:themeColor="text1"/>
        </w:rPr>
      </w:pPr>
      <w:r w:rsidRPr="004B61DD">
        <w:rPr>
          <w:rFonts w:ascii="Times New Roman" w:hAnsi="Times New Roman" w:cs="Times New Roman"/>
          <w:noProof/>
          <w:color w:val="000000" w:themeColor="text1"/>
        </w:rPr>
        <w:lastRenderedPageBreak/>
        <w:drawing>
          <wp:inline distT="0" distB="0" distL="0" distR="0" wp14:anchorId="3FD098CE" wp14:editId="4253076B">
            <wp:extent cx="6078443" cy="3139097"/>
            <wp:effectExtent l="0" t="0" r="17780" b="10795"/>
            <wp:docPr id="1" name="圖表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5E2735C2" w14:textId="30BFC070" w:rsidR="0038342D" w:rsidRPr="004B61DD" w:rsidRDefault="00C419E0">
      <w:pPr>
        <w:rPr>
          <w:rFonts w:ascii="Times New Roman" w:hAnsi="Times New Roman" w:cs="Times New Roman"/>
          <w:color w:val="000000" w:themeColor="text1"/>
        </w:rPr>
      </w:pPr>
      <w:r w:rsidRPr="004B61DD">
        <w:rPr>
          <w:rFonts w:ascii="Times New Roman" w:hAnsi="Times New Roman" w:cs="Times New Roman"/>
          <w:color w:val="000000" w:themeColor="text1"/>
        </w:rPr>
        <w:t>Figure 1a</w:t>
      </w:r>
      <w:r w:rsidR="004C36A5" w:rsidRPr="004B61DD">
        <w:rPr>
          <w:rFonts w:ascii="Times New Roman" w:hAnsi="Times New Roman" w:cs="Times New Roman"/>
          <w:color w:val="000000" w:themeColor="text1"/>
        </w:rPr>
        <w:t>. T</w:t>
      </w:r>
      <w:r w:rsidRPr="004B61DD">
        <w:rPr>
          <w:rFonts w:ascii="Times New Roman" w:hAnsi="Times New Roman" w:cs="Times New Roman"/>
          <w:color w:val="000000" w:themeColor="text1"/>
        </w:rPr>
        <w:t xml:space="preserve">he bar chart of </w:t>
      </w:r>
      <w:r w:rsidR="004C36A5" w:rsidRPr="004B61DD">
        <w:rPr>
          <w:rFonts w:ascii="Times New Roman" w:hAnsi="Times New Roman" w:cs="Times New Roman"/>
          <w:color w:val="000000" w:themeColor="text1"/>
        </w:rPr>
        <w:t>adeno</w:t>
      </w:r>
      <w:r w:rsidRPr="004B61DD">
        <w:rPr>
          <w:rFonts w:ascii="Times New Roman" w:hAnsi="Times New Roman" w:cs="Times New Roman"/>
          <w:color w:val="000000" w:themeColor="text1"/>
        </w:rPr>
        <w:t>tonsillectomy</w:t>
      </w:r>
      <w:r w:rsidR="004C36A5" w:rsidRPr="004B61DD">
        <w:rPr>
          <w:rFonts w:ascii="Times New Roman" w:hAnsi="Times New Roman" w:cs="Times New Roman"/>
          <w:color w:val="000000" w:themeColor="text1"/>
        </w:rPr>
        <w:t xml:space="preserve"> rate</w:t>
      </w:r>
      <w:r w:rsidRPr="004B61DD">
        <w:rPr>
          <w:rFonts w:ascii="Times New Roman" w:hAnsi="Times New Roman" w:cs="Times New Roman"/>
          <w:color w:val="000000" w:themeColor="text1"/>
        </w:rPr>
        <w:t xml:space="preserve"> </w:t>
      </w:r>
      <w:r w:rsidR="00F31909" w:rsidRPr="004B61DD">
        <w:rPr>
          <w:rFonts w:ascii="Times New Roman" w:hAnsi="Times New Roman" w:cs="Times New Roman"/>
          <w:color w:val="000000" w:themeColor="text1"/>
        </w:rPr>
        <w:t>in the category of</w:t>
      </w:r>
      <w:r w:rsidRPr="004B61DD">
        <w:rPr>
          <w:rFonts w:ascii="Times New Roman" w:hAnsi="Times New Roman" w:cs="Times New Roman"/>
          <w:color w:val="000000" w:themeColor="text1"/>
        </w:rPr>
        <w:t xml:space="preserve"> UAO by sex from 1997 to 2010 (</w:t>
      </w:r>
      <w:r w:rsidR="00F31909" w:rsidRPr="004B61DD">
        <w:rPr>
          <w:rFonts w:ascii="Times New Roman" w:hAnsi="Times New Roman" w:cs="Times New Roman"/>
          <w:i/>
          <w:color w:val="000000" w:themeColor="text1"/>
        </w:rPr>
        <w:t xml:space="preserve">p </w:t>
      </w:r>
      <w:r w:rsidR="0038342D" w:rsidRPr="004B61DD">
        <w:rPr>
          <w:rFonts w:ascii="Times New Roman" w:hAnsi="Times New Roman" w:cs="Times New Roman"/>
          <w:color w:val="000000" w:themeColor="text1"/>
        </w:rPr>
        <w:t>=</w:t>
      </w:r>
      <w:r w:rsidR="00F31909" w:rsidRPr="004B61DD">
        <w:rPr>
          <w:rFonts w:ascii="Times New Roman" w:hAnsi="Times New Roman" w:cs="Times New Roman"/>
          <w:color w:val="000000" w:themeColor="text1"/>
        </w:rPr>
        <w:t xml:space="preserve"> </w:t>
      </w:r>
      <w:r w:rsidR="0038342D" w:rsidRPr="004B61DD">
        <w:rPr>
          <w:rFonts w:ascii="Times New Roman" w:hAnsi="Times New Roman" w:cs="Times New Roman"/>
          <w:color w:val="000000" w:themeColor="text1"/>
        </w:rPr>
        <w:t>0.210</w:t>
      </w:r>
      <w:r w:rsidR="00F31909" w:rsidRPr="004B61DD">
        <w:rPr>
          <w:rFonts w:ascii="Times New Roman" w:hAnsi="Times New Roman" w:cs="Times New Roman"/>
          <w:color w:val="000000" w:themeColor="text1"/>
        </w:rPr>
        <w:t>)</w:t>
      </w:r>
    </w:p>
    <w:p w14:paraId="47465531" w14:textId="77777777" w:rsidR="00F31909" w:rsidRPr="004B61DD" w:rsidRDefault="00F31909">
      <w:pPr>
        <w:rPr>
          <w:rFonts w:ascii="Times New Roman" w:hAnsi="Times New Roman" w:cs="Times New Roman"/>
          <w:color w:val="000000" w:themeColor="text1"/>
        </w:rPr>
      </w:pPr>
    </w:p>
    <w:p w14:paraId="21462946" w14:textId="77777777" w:rsidR="0038342D" w:rsidRPr="004B61DD" w:rsidRDefault="0038342D">
      <w:pPr>
        <w:rPr>
          <w:rFonts w:ascii="Times New Roman" w:hAnsi="Times New Roman" w:cs="Times New Roman"/>
          <w:color w:val="000000" w:themeColor="text1"/>
        </w:rPr>
      </w:pPr>
      <w:r w:rsidRPr="004B61DD">
        <w:rPr>
          <w:rFonts w:ascii="Times New Roman" w:hAnsi="Times New Roman" w:cs="Times New Roman"/>
          <w:noProof/>
          <w:color w:val="000000" w:themeColor="text1"/>
        </w:rPr>
        <w:drawing>
          <wp:inline distT="0" distB="0" distL="0" distR="0" wp14:anchorId="7AB6CA40" wp14:editId="2EDCCECD">
            <wp:extent cx="6078443" cy="3145275"/>
            <wp:effectExtent l="0" t="0" r="17780" b="4445"/>
            <wp:docPr id="2" name="圖表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1BAA2C16" w14:textId="35E692F6" w:rsidR="0038342D" w:rsidRPr="004B61DD" w:rsidRDefault="00C419E0">
      <w:pPr>
        <w:rPr>
          <w:rFonts w:ascii="Times New Roman" w:hAnsi="Times New Roman" w:cs="Times New Roman"/>
          <w:color w:val="000000" w:themeColor="text1"/>
        </w:rPr>
      </w:pPr>
      <w:r w:rsidRPr="004B61DD">
        <w:rPr>
          <w:rFonts w:ascii="Times New Roman" w:hAnsi="Times New Roman" w:cs="Times New Roman"/>
          <w:color w:val="000000" w:themeColor="text1"/>
        </w:rPr>
        <w:t>Figure 1b</w:t>
      </w:r>
      <w:r w:rsidR="00F31909" w:rsidRPr="004B61DD">
        <w:rPr>
          <w:rFonts w:ascii="Times New Roman" w:hAnsi="Times New Roman" w:cs="Times New Roman"/>
          <w:color w:val="000000" w:themeColor="text1"/>
        </w:rPr>
        <w:t>.</w:t>
      </w:r>
      <w:r w:rsidRPr="004B61DD">
        <w:rPr>
          <w:rFonts w:ascii="Times New Roman" w:hAnsi="Times New Roman" w:cs="Times New Roman"/>
          <w:color w:val="000000" w:themeColor="text1"/>
        </w:rPr>
        <w:t xml:space="preserve"> </w:t>
      </w:r>
      <w:r w:rsidR="00F31909" w:rsidRPr="004B61DD">
        <w:rPr>
          <w:rFonts w:ascii="Times New Roman" w:hAnsi="Times New Roman" w:cs="Times New Roman"/>
          <w:color w:val="000000" w:themeColor="text1"/>
        </w:rPr>
        <w:t>T</w:t>
      </w:r>
      <w:r w:rsidRPr="004B61DD">
        <w:rPr>
          <w:rFonts w:ascii="Times New Roman" w:hAnsi="Times New Roman" w:cs="Times New Roman"/>
          <w:color w:val="000000" w:themeColor="text1"/>
        </w:rPr>
        <w:t xml:space="preserve">he bar chart of </w:t>
      </w:r>
      <w:r w:rsidR="00F31909" w:rsidRPr="004B61DD">
        <w:rPr>
          <w:rFonts w:ascii="Times New Roman" w:hAnsi="Times New Roman" w:cs="Times New Roman"/>
          <w:color w:val="000000" w:themeColor="text1"/>
        </w:rPr>
        <w:t>adeno</w:t>
      </w:r>
      <w:r w:rsidRPr="004B61DD">
        <w:rPr>
          <w:rFonts w:ascii="Times New Roman" w:hAnsi="Times New Roman" w:cs="Times New Roman"/>
          <w:color w:val="000000" w:themeColor="text1"/>
        </w:rPr>
        <w:t>tonsillectomy</w:t>
      </w:r>
      <w:r w:rsidR="00F31909" w:rsidRPr="004B61DD">
        <w:rPr>
          <w:rFonts w:ascii="Times New Roman" w:hAnsi="Times New Roman" w:cs="Times New Roman"/>
          <w:color w:val="000000" w:themeColor="text1"/>
        </w:rPr>
        <w:t xml:space="preserve"> rate</w:t>
      </w:r>
      <w:r w:rsidRPr="004B61DD">
        <w:rPr>
          <w:rFonts w:ascii="Times New Roman" w:hAnsi="Times New Roman" w:cs="Times New Roman"/>
          <w:color w:val="000000" w:themeColor="text1"/>
        </w:rPr>
        <w:t xml:space="preserve"> in </w:t>
      </w:r>
      <w:r w:rsidR="00F31909" w:rsidRPr="004B61DD">
        <w:rPr>
          <w:rFonts w:ascii="Times New Roman" w:hAnsi="Times New Roman" w:cs="Times New Roman"/>
          <w:color w:val="000000" w:themeColor="text1"/>
        </w:rPr>
        <w:t xml:space="preserve">the category of </w:t>
      </w:r>
      <w:r w:rsidRPr="004B61DD">
        <w:rPr>
          <w:rFonts w:ascii="Times New Roman" w:hAnsi="Times New Roman" w:cs="Times New Roman"/>
          <w:color w:val="000000" w:themeColor="text1"/>
        </w:rPr>
        <w:t>RICI by sex from 1997 to 2010 (</w:t>
      </w:r>
      <w:r w:rsidR="00F31909" w:rsidRPr="004B61DD">
        <w:rPr>
          <w:rFonts w:ascii="Times New Roman" w:hAnsi="Times New Roman" w:cs="Times New Roman"/>
          <w:i/>
          <w:color w:val="000000" w:themeColor="text1"/>
        </w:rPr>
        <w:t xml:space="preserve">p </w:t>
      </w:r>
      <w:r w:rsidR="0038342D" w:rsidRPr="004B61DD">
        <w:rPr>
          <w:rFonts w:ascii="Times New Roman" w:hAnsi="Times New Roman" w:cs="Times New Roman"/>
          <w:color w:val="000000" w:themeColor="text1"/>
        </w:rPr>
        <w:t>=</w:t>
      </w:r>
      <w:r w:rsidR="00F31909" w:rsidRPr="004B61DD">
        <w:rPr>
          <w:rFonts w:ascii="Times New Roman" w:hAnsi="Times New Roman" w:cs="Times New Roman"/>
          <w:color w:val="000000" w:themeColor="text1"/>
        </w:rPr>
        <w:t xml:space="preserve"> </w:t>
      </w:r>
      <w:r w:rsidR="0038342D" w:rsidRPr="004B61DD">
        <w:rPr>
          <w:rFonts w:ascii="Times New Roman" w:hAnsi="Times New Roman" w:cs="Times New Roman"/>
          <w:color w:val="000000" w:themeColor="text1"/>
        </w:rPr>
        <w:t>0.144</w:t>
      </w:r>
      <w:r w:rsidRPr="004B61DD">
        <w:rPr>
          <w:rFonts w:ascii="Times New Roman" w:hAnsi="Times New Roman" w:cs="Times New Roman"/>
          <w:color w:val="000000" w:themeColor="text1"/>
        </w:rPr>
        <w:t xml:space="preserve">) </w:t>
      </w:r>
    </w:p>
    <w:p w14:paraId="6A6A10AC" w14:textId="77777777" w:rsidR="00C419E0" w:rsidRPr="004B61DD" w:rsidRDefault="00C419E0">
      <w:pPr>
        <w:rPr>
          <w:rFonts w:ascii="Times New Roman" w:hAnsi="Times New Roman" w:cs="Times New Roman"/>
          <w:color w:val="000000" w:themeColor="text1"/>
        </w:rPr>
      </w:pPr>
    </w:p>
    <w:p w14:paraId="020E77AC" w14:textId="77777777" w:rsidR="00A02544" w:rsidRPr="004B61DD" w:rsidRDefault="00A02544">
      <w:pPr>
        <w:rPr>
          <w:rFonts w:ascii="Times New Roman" w:hAnsi="Times New Roman" w:cs="Times New Roman"/>
          <w:color w:val="000000" w:themeColor="text1"/>
        </w:rPr>
      </w:pPr>
      <w:r w:rsidRPr="004B61DD">
        <w:rPr>
          <w:rFonts w:ascii="Times New Roman" w:hAnsi="Times New Roman" w:cs="Times New Roman"/>
          <w:noProof/>
          <w:color w:val="000000" w:themeColor="text1"/>
        </w:rPr>
        <w:lastRenderedPageBreak/>
        <w:drawing>
          <wp:inline distT="0" distB="0" distL="0" distR="0" wp14:anchorId="4C306DD2" wp14:editId="30A9A692">
            <wp:extent cx="6078443" cy="3465521"/>
            <wp:effectExtent l="0" t="0" r="17780" b="14605"/>
            <wp:docPr id="3" name="圖表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0011A528" w14:textId="01027658" w:rsidR="00A02544" w:rsidRPr="004B61DD" w:rsidRDefault="00C419E0">
      <w:pPr>
        <w:rPr>
          <w:rFonts w:ascii="Times New Roman" w:hAnsi="Times New Roman" w:cs="Times New Roman"/>
          <w:color w:val="000000" w:themeColor="text1"/>
        </w:rPr>
      </w:pPr>
      <w:r w:rsidRPr="004B61DD">
        <w:rPr>
          <w:rFonts w:ascii="Times New Roman" w:hAnsi="Times New Roman" w:cs="Times New Roman"/>
          <w:color w:val="000000" w:themeColor="text1"/>
        </w:rPr>
        <w:t>Figure 1c</w:t>
      </w:r>
      <w:r w:rsidR="00FD375B" w:rsidRPr="004B61DD">
        <w:rPr>
          <w:rFonts w:ascii="Times New Roman" w:hAnsi="Times New Roman" w:cs="Times New Roman"/>
          <w:color w:val="000000" w:themeColor="text1"/>
        </w:rPr>
        <w:t>.</w:t>
      </w:r>
      <w:r w:rsidRPr="004B61DD">
        <w:rPr>
          <w:rFonts w:ascii="Times New Roman" w:hAnsi="Times New Roman" w:cs="Times New Roman"/>
          <w:color w:val="000000" w:themeColor="text1"/>
        </w:rPr>
        <w:t xml:space="preserve"> </w:t>
      </w:r>
      <w:r w:rsidR="00FD375B" w:rsidRPr="004B61DD">
        <w:rPr>
          <w:rFonts w:ascii="Times New Roman" w:hAnsi="Times New Roman" w:cs="Times New Roman"/>
          <w:color w:val="000000" w:themeColor="text1"/>
        </w:rPr>
        <w:t>T</w:t>
      </w:r>
      <w:r w:rsidRPr="004B61DD">
        <w:rPr>
          <w:rFonts w:ascii="Times New Roman" w:hAnsi="Times New Roman" w:cs="Times New Roman"/>
          <w:color w:val="000000" w:themeColor="text1"/>
        </w:rPr>
        <w:t xml:space="preserve">he bar chart of </w:t>
      </w:r>
      <w:r w:rsidR="00FD375B" w:rsidRPr="004B61DD">
        <w:rPr>
          <w:rFonts w:ascii="Times New Roman" w:hAnsi="Times New Roman" w:cs="Times New Roman"/>
          <w:color w:val="000000" w:themeColor="text1"/>
        </w:rPr>
        <w:t>adeno</w:t>
      </w:r>
      <w:r w:rsidRPr="004B61DD">
        <w:rPr>
          <w:rFonts w:ascii="Times New Roman" w:hAnsi="Times New Roman" w:cs="Times New Roman"/>
          <w:color w:val="000000" w:themeColor="text1"/>
        </w:rPr>
        <w:t xml:space="preserve">tonsillectomy </w:t>
      </w:r>
      <w:r w:rsidR="00FD375B" w:rsidRPr="004B61DD">
        <w:rPr>
          <w:rFonts w:ascii="Times New Roman" w:hAnsi="Times New Roman" w:cs="Times New Roman"/>
          <w:color w:val="000000" w:themeColor="text1"/>
        </w:rPr>
        <w:t xml:space="preserve">rate </w:t>
      </w:r>
      <w:r w:rsidRPr="004B61DD">
        <w:rPr>
          <w:rFonts w:ascii="Times New Roman" w:hAnsi="Times New Roman" w:cs="Times New Roman"/>
          <w:color w:val="000000" w:themeColor="text1"/>
        </w:rPr>
        <w:t>in</w:t>
      </w:r>
      <w:r w:rsidR="00FD375B" w:rsidRPr="004B61DD">
        <w:rPr>
          <w:rFonts w:ascii="Times New Roman" w:hAnsi="Times New Roman" w:cs="Times New Roman"/>
          <w:color w:val="000000" w:themeColor="text1"/>
        </w:rPr>
        <w:t xml:space="preserve"> the category of T</w:t>
      </w:r>
      <w:r w:rsidRPr="004B61DD">
        <w:rPr>
          <w:rFonts w:ascii="Times New Roman" w:hAnsi="Times New Roman" w:cs="Times New Roman"/>
          <w:color w:val="000000" w:themeColor="text1"/>
        </w:rPr>
        <w:t>umor by sex from 1997 to 2010 (</w:t>
      </w:r>
      <w:r w:rsidR="00FD375B" w:rsidRPr="004B61DD">
        <w:rPr>
          <w:rFonts w:ascii="Times New Roman" w:hAnsi="Times New Roman" w:cs="Times New Roman"/>
          <w:i/>
          <w:color w:val="000000" w:themeColor="text1"/>
        </w:rPr>
        <w:t xml:space="preserve">p </w:t>
      </w:r>
      <w:r w:rsidR="00A02544" w:rsidRPr="004B61DD">
        <w:rPr>
          <w:rFonts w:ascii="Times New Roman" w:hAnsi="Times New Roman" w:cs="Times New Roman"/>
          <w:color w:val="000000" w:themeColor="text1"/>
        </w:rPr>
        <w:t>=</w:t>
      </w:r>
      <w:r w:rsidR="00FD375B" w:rsidRPr="004B61DD">
        <w:rPr>
          <w:rFonts w:ascii="Times New Roman" w:hAnsi="Times New Roman" w:cs="Times New Roman"/>
          <w:color w:val="000000" w:themeColor="text1"/>
        </w:rPr>
        <w:t xml:space="preserve"> </w:t>
      </w:r>
      <w:r w:rsidR="00A02544" w:rsidRPr="004B61DD">
        <w:rPr>
          <w:rFonts w:ascii="Times New Roman" w:hAnsi="Times New Roman" w:cs="Times New Roman"/>
          <w:color w:val="000000" w:themeColor="text1"/>
        </w:rPr>
        <w:t>0.504</w:t>
      </w:r>
      <w:r w:rsidRPr="004B61DD">
        <w:rPr>
          <w:rFonts w:ascii="Times New Roman" w:hAnsi="Times New Roman" w:cs="Times New Roman"/>
          <w:color w:val="000000" w:themeColor="text1"/>
        </w:rPr>
        <w:t>)</w:t>
      </w:r>
    </w:p>
    <w:p w14:paraId="3FF98E54" w14:textId="77777777" w:rsidR="00A02544" w:rsidRPr="004B61DD" w:rsidRDefault="00A02544">
      <w:pPr>
        <w:widowControl/>
        <w:rPr>
          <w:rFonts w:ascii="Times New Roman" w:hAnsi="Times New Roman" w:cs="Times New Roman"/>
          <w:color w:val="000000" w:themeColor="text1"/>
        </w:rPr>
      </w:pPr>
      <w:r w:rsidRPr="004B61DD">
        <w:rPr>
          <w:rFonts w:ascii="Times New Roman" w:hAnsi="Times New Roman" w:cs="Times New Roman"/>
          <w:color w:val="000000" w:themeColor="text1"/>
        </w:rPr>
        <w:br w:type="page"/>
      </w:r>
    </w:p>
    <w:p w14:paraId="63D61016" w14:textId="0FA6B8C2" w:rsidR="00EF0601" w:rsidRPr="004B61DD" w:rsidRDefault="00C419E0">
      <w:pPr>
        <w:rPr>
          <w:color w:val="000000" w:themeColor="text1"/>
        </w:rPr>
      </w:pPr>
      <w:r w:rsidRPr="004B61DD">
        <w:rPr>
          <w:rFonts w:ascii="Times New Roman" w:hAnsi="Times New Roman" w:cs="Times New Roman"/>
          <w:color w:val="000000" w:themeColor="text1"/>
        </w:rPr>
        <w:lastRenderedPageBreak/>
        <w:t>Table 2a</w:t>
      </w:r>
      <w:r w:rsidR="004B61DD">
        <w:rPr>
          <w:rFonts w:ascii="Times New Roman" w:hAnsi="Times New Roman" w:cs="Times New Roman"/>
          <w:color w:val="000000" w:themeColor="text1"/>
        </w:rPr>
        <w:t>.</w:t>
      </w:r>
      <w:r w:rsidRPr="004B61DD">
        <w:rPr>
          <w:rFonts w:ascii="Times New Roman" w:hAnsi="Times New Roman" w:cs="Times New Roman"/>
          <w:color w:val="000000" w:themeColor="text1"/>
        </w:rPr>
        <w:t xml:space="preserve"> </w:t>
      </w:r>
      <w:r w:rsidR="00022F33">
        <w:rPr>
          <w:rFonts w:ascii="Times New Roman" w:hAnsi="Times New Roman" w:cs="Times New Roman"/>
          <w:color w:val="000000" w:themeColor="text1"/>
        </w:rPr>
        <w:t>The</w:t>
      </w:r>
      <w:r w:rsidRPr="004B61DD">
        <w:rPr>
          <w:rFonts w:ascii="Times New Roman" w:hAnsi="Times New Roman" w:cs="Times New Roman"/>
          <w:color w:val="000000" w:themeColor="text1"/>
        </w:rPr>
        <w:t xml:space="preserve"> trend of </w:t>
      </w:r>
      <w:r w:rsidR="004004F7">
        <w:rPr>
          <w:rFonts w:ascii="Times New Roman" w:hAnsi="Times New Roman" w:cs="Times New Roman"/>
          <w:color w:val="000000" w:themeColor="text1"/>
        </w:rPr>
        <w:t>adeno</w:t>
      </w:r>
      <w:r w:rsidRPr="004B61DD">
        <w:rPr>
          <w:rFonts w:ascii="Times New Roman" w:hAnsi="Times New Roman" w:cs="Times New Roman"/>
          <w:color w:val="000000" w:themeColor="text1"/>
        </w:rPr>
        <w:t>tonsillectomy</w:t>
      </w:r>
      <w:r w:rsidR="004004F7">
        <w:rPr>
          <w:rFonts w:ascii="Times New Roman" w:hAnsi="Times New Roman" w:cs="Times New Roman"/>
          <w:color w:val="000000" w:themeColor="text1"/>
        </w:rPr>
        <w:t xml:space="preserve"> rate</w:t>
      </w:r>
      <w:r w:rsidRPr="004B61DD">
        <w:rPr>
          <w:rFonts w:ascii="Times New Roman" w:hAnsi="Times New Roman" w:cs="Times New Roman"/>
          <w:color w:val="000000" w:themeColor="text1"/>
        </w:rPr>
        <w:t xml:space="preserve"> in three categories of surgical indications by age groups</w:t>
      </w:r>
    </w:p>
    <w:tbl>
      <w:tblPr>
        <w:tblW w:w="5000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633"/>
        <w:gridCol w:w="1199"/>
        <w:gridCol w:w="526"/>
        <w:gridCol w:w="526"/>
        <w:gridCol w:w="526"/>
        <w:gridCol w:w="526"/>
        <w:gridCol w:w="525"/>
        <w:gridCol w:w="525"/>
        <w:gridCol w:w="525"/>
        <w:gridCol w:w="525"/>
        <w:gridCol w:w="525"/>
        <w:gridCol w:w="525"/>
        <w:gridCol w:w="525"/>
        <w:gridCol w:w="525"/>
        <w:gridCol w:w="525"/>
        <w:gridCol w:w="525"/>
        <w:gridCol w:w="508"/>
      </w:tblGrid>
      <w:tr w:rsidR="004B61DD" w:rsidRPr="004B61DD" w14:paraId="53C7640E" w14:textId="77777777" w:rsidTr="00E0703C">
        <w:trPr>
          <w:trHeight w:val="345"/>
        </w:trPr>
        <w:tc>
          <w:tcPr>
            <w:tcW w:w="944" w:type="pct"/>
            <w:gridSpan w:val="2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26341A9F" w14:textId="77777777" w:rsidR="00EF0601" w:rsidRPr="004B61DD" w:rsidRDefault="00EF0601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71" w:type="pct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37EE1E8D" w14:textId="77777777" w:rsidR="00EF0601" w:rsidRPr="004B61DD" w:rsidRDefault="00EF0601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1997</w:t>
            </w:r>
          </w:p>
        </w:tc>
        <w:tc>
          <w:tcPr>
            <w:tcW w:w="271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4516EA6D" w14:textId="77777777" w:rsidR="00EF0601" w:rsidRPr="004B61DD" w:rsidRDefault="00EF0601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1998</w:t>
            </w:r>
          </w:p>
        </w:tc>
        <w:tc>
          <w:tcPr>
            <w:tcW w:w="271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1B2C4452" w14:textId="77777777" w:rsidR="00EF0601" w:rsidRPr="004B61DD" w:rsidRDefault="00EF0601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1999</w:t>
            </w:r>
          </w:p>
        </w:tc>
        <w:tc>
          <w:tcPr>
            <w:tcW w:w="271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0C45C6C6" w14:textId="77777777" w:rsidR="00EF0601" w:rsidRPr="004B61DD" w:rsidRDefault="00EF0601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2000</w:t>
            </w:r>
          </w:p>
        </w:tc>
        <w:tc>
          <w:tcPr>
            <w:tcW w:w="271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6BE74A42" w14:textId="77777777" w:rsidR="00EF0601" w:rsidRPr="004B61DD" w:rsidRDefault="00EF0601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2001</w:t>
            </w:r>
          </w:p>
        </w:tc>
        <w:tc>
          <w:tcPr>
            <w:tcW w:w="271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2318A5E3" w14:textId="77777777" w:rsidR="00EF0601" w:rsidRPr="004B61DD" w:rsidRDefault="00EF0601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2002</w:t>
            </w:r>
          </w:p>
        </w:tc>
        <w:tc>
          <w:tcPr>
            <w:tcW w:w="271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03A0BC20" w14:textId="77777777" w:rsidR="00EF0601" w:rsidRPr="004B61DD" w:rsidRDefault="00EF0601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2003</w:t>
            </w:r>
          </w:p>
        </w:tc>
        <w:tc>
          <w:tcPr>
            <w:tcW w:w="271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485DD61D" w14:textId="77777777" w:rsidR="00EF0601" w:rsidRPr="004B61DD" w:rsidRDefault="00EF0601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2004</w:t>
            </w:r>
          </w:p>
        </w:tc>
        <w:tc>
          <w:tcPr>
            <w:tcW w:w="271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52EC031B" w14:textId="77777777" w:rsidR="00EF0601" w:rsidRPr="004B61DD" w:rsidRDefault="00EF0601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2005</w:t>
            </w:r>
          </w:p>
        </w:tc>
        <w:tc>
          <w:tcPr>
            <w:tcW w:w="271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43400437" w14:textId="77777777" w:rsidR="00EF0601" w:rsidRPr="004B61DD" w:rsidRDefault="00EF0601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2006</w:t>
            </w:r>
          </w:p>
        </w:tc>
        <w:tc>
          <w:tcPr>
            <w:tcW w:w="271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09EE90EB" w14:textId="77777777" w:rsidR="00EF0601" w:rsidRPr="004B61DD" w:rsidRDefault="00EF0601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2007</w:t>
            </w:r>
          </w:p>
        </w:tc>
        <w:tc>
          <w:tcPr>
            <w:tcW w:w="271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203A402B" w14:textId="77777777" w:rsidR="00EF0601" w:rsidRPr="004B61DD" w:rsidRDefault="00EF0601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2008</w:t>
            </w:r>
          </w:p>
        </w:tc>
        <w:tc>
          <w:tcPr>
            <w:tcW w:w="271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75BC7F52" w14:textId="77777777" w:rsidR="00EF0601" w:rsidRPr="004B61DD" w:rsidRDefault="00EF0601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2009</w:t>
            </w:r>
          </w:p>
        </w:tc>
        <w:tc>
          <w:tcPr>
            <w:tcW w:w="271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5B6D547D" w14:textId="77777777" w:rsidR="00EF0601" w:rsidRPr="004B61DD" w:rsidRDefault="00EF0601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2010</w:t>
            </w:r>
          </w:p>
        </w:tc>
        <w:tc>
          <w:tcPr>
            <w:tcW w:w="263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  <w:hideMark/>
          </w:tcPr>
          <w:p w14:paraId="0C4F283D" w14:textId="77777777" w:rsidR="00EF0601" w:rsidRPr="004B61DD" w:rsidRDefault="00EF0601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total</w:t>
            </w:r>
          </w:p>
        </w:tc>
      </w:tr>
      <w:tr w:rsidR="00E0703C" w:rsidRPr="004B61DD" w14:paraId="09133A00" w14:textId="77777777" w:rsidTr="00E0703C">
        <w:trPr>
          <w:trHeight w:val="345"/>
        </w:trPr>
        <w:tc>
          <w:tcPr>
            <w:tcW w:w="326" w:type="pct"/>
            <w:tcBorders>
              <w:top w:val="single" w:sz="12" w:space="0" w:color="000000"/>
              <w:right w:val="nil"/>
            </w:tcBorders>
            <w:shd w:val="clear" w:color="auto" w:fill="auto"/>
            <w:noWrap/>
            <w:hideMark/>
          </w:tcPr>
          <w:p w14:paraId="23565A42" w14:textId="77777777" w:rsidR="00E0703C" w:rsidRPr="004B61DD" w:rsidRDefault="00E0703C" w:rsidP="003A761E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UAO</w:t>
            </w:r>
          </w:p>
        </w:tc>
        <w:tc>
          <w:tcPr>
            <w:tcW w:w="617" w:type="pct"/>
            <w:tcBorders>
              <w:top w:val="single" w:sz="12" w:space="0" w:color="000000"/>
              <w:left w:val="nil"/>
              <w:right w:val="single" w:sz="12" w:space="0" w:color="000000"/>
            </w:tcBorders>
            <w:shd w:val="clear" w:color="auto" w:fill="auto"/>
            <w:noWrap/>
            <w:hideMark/>
          </w:tcPr>
          <w:p w14:paraId="42D16267" w14:textId="77777777" w:rsidR="00E0703C" w:rsidRPr="004B61DD" w:rsidRDefault="00E0703C" w:rsidP="003A761E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&lt;5 year</w:t>
            </w:r>
          </w:p>
        </w:tc>
        <w:tc>
          <w:tcPr>
            <w:tcW w:w="271" w:type="pct"/>
            <w:tcBorders>
              <w:top w:val="single" w:sz="12" w:space="0" w:color="000000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5B8EDBE" w14:textId="2C1523E2" w:rsidR="00E0703C" w:rsidRPr="00264E0A" w:rsidRDefault="00E0703C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4E0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71" w:type="pct"/>
            <w:tcBorders>
              <w:top w:val="single" w:sz="12" w:space="0" w:color="000000"/>
              <w:bottom w:val="nil"/>
            </w:tcBorders>
            <w:shd w:val="clear" w:color="auto" w:fill="auto"/>
            <w:noWrap/>
            <w:vAlign w:val="center"/>
          </w:tcPr>
          <w:p w14:paraId="52859A8B" w14:textId="420E6679" w:rsidR="00E0703C" w:rsidRPr="00264E0A" w:rsidRDefault="00E0703C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4E0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71" w:type="pct"/>
            <w:tcBorders>
              <w:top w:val="single" w:sz="12" w:space="0" w:color="000000"/>
              <w:bottom w:val="nil"/>
            </w:tcBorders>
            <w:shd w:val="clear" w:color="auto" w:fill="auto"/>
            <w:noWrap/>
            <w:vAlign w:val="center"/>
          </w:tcPr>
          <w:p w14:paraId="6A869E89" w14:textId="3D7E13D6" w:rsidR="00E0703C" w:rsidRPr="00264E0A" w:rsidRDefault="00E0703C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4E0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271" w:type="pct"/>
            <w:tcBorders>
              <w:top w:val="single" w:sz="12" w:space="0" w:color="000000"/>
              <w:bottom w:val="nil"/>
            </w:tcBorders>
            <w:shd w:val="clear" w:color="auto" w:fill="auto"/>
            <w:noWrap/>
            <w:vAlign w:val="center"/>
          </w:tcPr>
          <w:p w14:paraId="497CD805" w14:textId="28CBD774" w:rsidR="00E0703C" w:rsidRPr="00264E0A" w:rsidRDefault="00E0703C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4E0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71" w:type="pct"/>
            <w:tcBorders>
              <w:top w:val="single" w:sz="12" w:space="0" w:color="000000"/>
              <w:bottom w:val="nil"/>
            </w:tcBorders>
            <w:shd w:val="clear" w:color="auto" w:fill="auto"/>
            <w:noWrap/>
            <w:vAlign w:val="center"/>
          </w:tcPr>
          <w:p w14:paraId="55780105" w14:textId="2F154765" w:rsidR="00E0703C" w:rsidRPr="00264E0A" w:rsidRDefault="00E0703C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4E0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71" w:type="pct"/>
            <w:tcBorders>
              <w:top w:val="single" w:sz="12" w:space="0" w:color="000000"/>
              <w:bottom w:val="nil"/>
            </w:tcBorders>
            <w:shd w:val="clear" w:color="auto" w:fill="auto"/>
            <w:noWrap/>
            <w:vAlign w:val="center"/>
          </w:tcPr>
          <w:p w14:paraId="77CC0869" w14:textId="5E60C7C1" w:rsidR="00E0703C" w:rsidRPr="00264E0A" w:rsidRDefault="00E0703C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4E0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71" w:type="pct"/>
            <w:tcBorders>
              <w:top w:val="single" w:sz="12" w:space="0" w:color="000000"/>
              <w:bottom w:val="nil"/>
            </w:tcBorders>
            <w:shd w:val="clear" w:color="auto" w:fill="auto"/>
            <w:noWrap/>
            <w:vAlign w:val="center"/>
          </w:tcPr>
          <w:p w14:paraId="696B9E0D" w14:textId="41DC1DB1" w:rsidR="00E0703C" w:rsidRPr="00264E0A" w:rsidRDefault="00E0703C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4E0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71" w:type="pct"/>
            <w:tcBorders>
              <w:top w:val="single" w:sz="12" w:space="0" w:color="000000"/>
              <w:bottom w:val="nil"/>
            </w:tcBorders>
            <w:shd w:val="clear" w:color="auto" w:fill="auto"/>
            <w:noWrap/>
            <w:vAlign w:val="center"/>
          </w:tcPr>
          <w:p w14:paraId="609B46F1" w14:textId="346BDC54" w:rsidR="00E0703C" w:rsidRPr="00264E0A" w:rsidRDefault="00E0703C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4E0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271" w:type="pct"/>
            <w:tcBorders>
              <w:top w:val="single" w:sz="12" w:space="0" w:color="000000"/>
              <w:bottom w:val="nil"/>
            </w:tcBorders>
            <w:shd w:val="clear" w:color="auto" w:fill="auto"/>
            <w:noWrap/>
            <w:vAlign w:val="center"/>
          </w:tcPr>
          <w:p w14:paraId="3FFD6CCF" w14:textId="28F051DE" w:rsidR="00E0703C" w:rsidRPr="00264E0A" w:rsidRDefault="00E0703C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4E0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71" w:type="pct"/>
            <w:tcBorders>
              <w:top w:val="single" w:sz="12" w:space="0" w:color="000000"/>
              <w:bottom w:val="nil"/>
            </w:tcBorders>
            <w:shd w:val="clear" w:color="auto" w:fill="auto"/>
            <w:noWrap/>
            <w:vAlign w:val="center"/>
          </w:tcPr>
          <w:p w14:paraId="78441232" w14:textId="268172D7" w:rsidR="00E0703C" w:rsidRPr="00264E0A" w:rsidRDefault="00E0703C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4E0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271" w:type="pct"/>
            <w:tcBorders>
              <w:top w:val="single" w:sz="12" w:space="0" w:color="000000"/>
              <w:bottom w:val="nil"/>
            </w:tcBorders>
            <w:shd w:val="clear" w:color="auto" w:fill="auto"/>
            <w:noWrap/>
            <w:vAlign w:val="center"/>
          </w:tcPr>
          <w:p w14:paraId="667AEF90" w14:textId="4F1F56A1" w:rsidR="00E0703C" w:rsidRPr="00264E0A" w:rsidRDefault="00E0703C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4E0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271" w:type="pct"/>
            <w:tcBorders>
              <w:top w:val="single" w:sz="12" w:space="0" w:color="000000"/>
              <w:bottom w:val="nil"/>
            </w:tcBorders>
            <w:shd w:val="clear" w:color="auto" w:fill="auto"/>
            <w:noWrap/>
            <w:vAlign w:val="center"/>
          </w:tcPr>
          <w:p w14:paraId="15455AA1" w14:textId="004B44FF" w:rsidR="00E0703C" w:rsidRPr="00264E0A" w:rsidRDefault="00E0703C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4E0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71" w:type="pct"/>
            <w:tcBorders>
              <w:top w:val="single" w:sz="12" w:space="0" w:color="000000"/>
              <w:bottom w:val="nil"/>
            </w:tcBorders>
            <w:shd w:val="clear" w:color="auto" w:fill="auto"/>
            <w:noWrap/>
            <w:vAlign w:val="center"/>
          </w:tcPr>
          <w:p w14:paraId="20B29ADF" w14:textId="62A28A54" w:rsidR="00E0703C" w:rsidRPr="00264E0A" w:rsidRDefault="00E0703C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4E0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71" w:type="pct"/>
            <w:tcBorders>
              <w:top w:val="single" w:sz="12" w:space="0" w:color="000000"/>
              <w:bottom w:val="nil"/>
            </w:tcBorders>
            <w:shd w:val="clear" w:color="auto" w:fill="auto"/>
            <w:noWrap/>
            <w:vAlign w:val="center"/>
          </w:tcPr>
          <w:p w14:paraId="7EEC2251" w14:textId="10A1B25B" w:rsidR="00E0703C" w:rsidRPr="00264E0A" w:rsidRDefault="00E0703C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4E0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63" w:type="pct"/>
            <w:tcBorders>
              <w:top w:val="single" w:sz="12" w:space="0" w:color="000000"/>
              <w:bottom w:val="nil"/>
            </w:tcBorders>
            <w:shd w:val="clear" w:color="auto" w:fill="auto"/>
            <w:noWrap/>
            <w:vAlign w:val="center"/>
            <w:hideMark/>
          </w:tcPr>
          <w:p w14:paraId="43ED7E4D" w14:textId="554BF5F2" w:rsidR="00E0703C" w:rsidRPr="00264E0A" w:rsidRDefault="00E0703C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4E0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51</w:t>
            </w:r>
          </w:p>
        </w:tc>
      </w:tr>
      <w:tr w:rsidR="00E0703C" w:rsidRPr="004B61DD" w14:paraId="4215D498" w14:textId="77777777" w:rsidTr="00E0703C">
        <w:trPr>
          <w:trHeight w:val="330"/>
        </w:trPr>
        <w:tc>
          <w:tcPr>
            <w:tcW w:w="326" w:type="pct"/>
            <w:tcBorders>
              <w:top w:val="nil"/>
              <w:right w:val="nil"/>
            </w:tcBorders>
            <w:shd w:val="clear" w:color="auto" w:fill="auto"/>
            <w:vAlign w:val="center"/>
            <w:hideMark/>
          </w:tcPr>
          <w:p w14:paraId="41A4C64D" w14:textId="77777777" w:rsidR="00E0703C" w:rsidRPr="004B61DD" w:rsidRDefault="00E0703C" w:rsidP="003A761E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617" w:type="pct"/>
            <w:tcBorders>
              <w:top w:val="nil"/>
              <w:left w:val="nil"/>
              <w:right w:val="single" w:sz="12" w:space="0" w:color="000000"/>
            </w:tcBorders>
            <w:shd w:val="clear" w:color="auto" w:fill="auto"/>
            <w:noWrap/>
            <w:hideMark/>
          </w:tcPr>
          <w:p w14:paraId="69584991" w14:textId="1E319CC9" w:rsidR="00E0703C" w:rsidRPr="004B61DD" w:rsidRDefault="00E0703C" w:rsidP="00E0703C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5-1</w:t>
            </w:r>
            <w:r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year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B0B3875" w14:textId="2643F5E5" w:rsidR="00E0703C" w:rsidRPr="00264E0A" w:rsidRDefault="00E0703C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4E0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881D936" w14:textId="183D2BCF" w:rsidR="00E0703C" w:rsidRPr="00264E0A" w:rsidRDefault="00E0703C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4E0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876DE6F" w14:textId="7DC660F6" w:rsidR="00E0703C" w:rsidRPr="00264E0A" w:rsidRDefault="00E0703C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4E0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3401EDD" w14:textId="3E82C97C" w:rsidR="00E0703C" w:rsidRPr="00264E0A" w:rsidRDefault="00E0703C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4E0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2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DECFC9E" w14:textId="3A78674C" w:rsidR="00E0703C" w:rsidRPr="00264E0A" w:rsidRDefault="00E0703C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4E0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2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7A42ED1" w14:textId="381FB2DD" w:rsidR="00E0703C" w:rsidRPr="00264E0A" w:rsidRDefault="00E0703C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4E0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2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0A4AD51" w14:textId="331DA379" w:rsidR="00E0703C" w:rsidRPr="00264E0A" w:rsidRDefault="00E0703C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4E0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2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899C868" w14:textId="131534F9" w:rsidR="00E0703C" w:rsidRPr="00264E0A" w:rsidRDefault="00E0703C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4E0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2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EA9F84E" w14:textId="2F9DEA08" w:rsidR="00E0703C" w:rsidRPr="00264E0A" w:rsidRDefault="00E0703C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4E0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2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9A7767E" w14:textId="582809E0" w:rsidR="00E0703C" w:rsidRPr="00264E0A" w:rsidRDefault="00E0703C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4E0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2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879956B" w14:textId="130FAF78" w:rsidR="00E0703C" w:rsidRPr="00264E0A" w:rsidRDefault="00E0703C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4E0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2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B65F4F4" w14:textId="5BCB40F2" w:rsidR="00E0703C" w:rsidRPr="00264E0A" w:rsidRDefault="00E0703C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4E0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2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172E844" w14:textId="1F876027" w:rsidR="00E0703C" w:rsidRPr="00264E0A" w:rsidRDefault="00E0703C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4E0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2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0455851" w14:textId="278082A6" w:rsidR="00E0703C" w:rsidRPr="00264E0A" w:rsidRDefault="00E0703C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4E0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26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59C636" w14:textId="1FB68E10" w:rsidR="00E0703C" w:rsidRPr="00264E0A" w:rsidRDefault="00E0703C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4E0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69</w:t>
            </w:r>
          </w:p>
        </w:tc>
      </w:tr>
      <w:tr w:rsidR="00E0703C" w:rsidRPr="004B61DD" w14:paraId="45DBC60D" w14:textId="77777777" w:rsidTr="00E0703C">
        <w:trPr>
          <w:trHeight w:val="330"/>
        </w:trPr>
        <w:tc>
          <w:tcPr>
            <w:tcW w:w="326" w:type="pct"/>
            <w:tcBorders>
              <w:top w:val="nil"/>
              <w:right w:val="nil"/>
            </w:tcBorders>
            <w:shd w:val="clear" w:color="auto" w:fill="auto"/>
            <w:vAlign w:val="center"/>
            <w:hideMark/>
          </w:tcPr>
          <w:p w14:paraId="5A898FED" w14:textId="77777777" w:rsidR="00E0703C" w:rsidRPr="004B61DD" w:rsidRDefault="00E0703C" w:rsidP="003A761E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61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A636697" w14:textId="25B3D71B" w:rsidR="00E0703C" w:rsidRPr="004B61DD" w:rsidRDefault="00E0703C" w:rsidP="003A761E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12-17</w:t>
            </w:r>
            <w:r w:rsidRPr="004B61D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year</w:t>
            </w:r>
          </w:p>
        </w:tc>
        <w:tc>
          <w:tcPr>
            <w:tcW w:w="271" w:type="pct"/>
            <w:tcBorders>
              <w:top w:val="nil"/>
              <w:left w:val="single" w:sz="12" w:space="0" w:color="000000"/>
              <w:bottom w:val="nil"/>
            </w:tcBorders>
            <w:shd w:val="clear" w:color="auto" w:fill="auto"/>
            <w:noWrap/>
            <w:vAlign w:val="center"/>
          </w:tcPr>
          <w:p w14:paraId="0263937D" w14:textId="0820E2EA" w:rsidR="00E0703C" w:rsidRPr="00264E0A" w:rsidRDefault="00E0703C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4E0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11DD3B7" w14:textId="70ADDEDB" w:rsidR="00E0703C" w:rsidRPr="00264E0A" w:rsidRDefault="00E0703C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4E0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04FDAE4" w14:textId="594B6C12" w:rsidR="00E0703C" w:rsidRPr="00264E0A" w:rsidRDefault="00E0703C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4E0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28D2B48" w14:textId="3D7DD9C3" w:rsidR="00E0703C" w:rsidRPr="00264E0A" w:rsidRDefault="00E0703C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4E0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CC22372" w14:textId="2017E4E9" w:rsidR="00E0703C" w:rsidRPr="00264E0A" w:rsidRDefault="00E0703C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4E0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ED6D8C2" w14:textId="4FB574AB" w:rsidR="00E0703C" w:rsidRPr="00264E0A" w:rsidRDefault="00E0703C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4E0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3465D1F" w14:textId="7F499C88" w:rsidR="00E0703C" w:rsidRPr="00264E0A" w:rsidRDefault="00E0703C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4E0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D6F5583" w14:textId="46071A7F" w:rsidR="00E0703C" w:rsidRPr="00264E0A" w:rsidRDefault="00E0703C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4E0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33067F8" w14:textId="1990552D" w:rsidR="00E0703C" w:rsidRPr="00264E0A" w:rsidRDefault="00E0703C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4E0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31165B8" w14:textId="51206D6C" w:rsidR="00E0703C" w:rsidRPr="00264E0A" w:rsidRDefault="00E0703C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4E0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D780867" w14:textId="6412AC69" w:rsidR="00E0703C" w:rsidRPr="00264E0A" w:rsidRDefault="00E0703C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4E0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0E738FA" w14:textId="3B6D32BA" w:rsidR="00E0703C" w:rsidRPr="00264E0A" w:rsidRDefault="00E0703C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4E0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1819555" w14:textId="673FE9B4" w:rsidR="00E0703C" w:rsidRPr="00264E0A" w:rsidRDefault="00E0703C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4E0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2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34A8E6E" w14:textId="19F579F5" w:rsidR="00E0703C" w:rsidRPr="00264E0A" w:rsidRDefault="00E0703C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4E0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26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E4706C7" w14:textId="4C1F3F6F" w:rsidR="00E0703C" w:rsidRPr="00264E0A" w:rsidRDefault="00E0703C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4E0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</w:tr>
      <w:tr w:rsidR="00E0703C" w:rsidRPr="004B61DD" w14:paraId="5858C37B" w14:textId="77777777" w:rsidTr="00E0703C">
        <w:trPr>
          <w:trHeight w:val="330"/>
        </w:trPr>
        <w:tc>
          <w:tcPr>
            <w:tcW w:w="326" w:type="pct"/>
            <w:tcBorders>
              <w:top w:val="nil"/>
              <w:right w:val="nil"/>
            </w:tcBorders>
            <w:shd w:val="clear" w:color="auto" w:fill="auto"/>
            <w:vAlign w:val="center"/>
          </w:tcPr>
          <w:p w14:paraId="2D35C5D4" w14:textId="77777777" w:rsidR="00E0703C" w:rsidRPr="004B61DD" w:rsidRDefault="00E0703C" w:rsidP="003A761E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61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2F32BAA" w14:textId="5B374BCC" w:rsidR="00E0703C" w:rsidRPr="004B61DD" w:rsidRDefault="00E0703C" w:rsidP="00E0703C">
            <w:pPr>
              <w:widowControl/>
              <w:wordWrap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18-40 year</w:t>
            </w:r>
          </w:p>
        </w:tc>
        <w:tc>
          <w:tcPr>
            <w:tcW w:w="271" w:type="pct"/>
            <w:tcBorders>
              <w:top w:val="nil"/>
              <w:left w:val="single" w:sz="12" w:space="0" w:color="000000"/>
              <w:bottom w:val="nil"/>
            </w:tcBorders>
            <w:shd w:val="clear" w:color="auto" w:fill="auto"/>
            <w:noWrap/>
            <w:vAlign w:val="center"/>
          </w:tcPr>
          <w:p w14:paraId="45DEBD79" w14:textId="79545E21" w:rsidR="00E0703C" w:rsidRPr="00264E0A" w:rsidRDefault="00E0703C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4E0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2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D17A4F4" w14:textId="34AC05AF" w:rsidR="00E0703C" w:rsidRPr="00264E0A" w:rsidRDefault="00E0703C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4E0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F1FCE86" w14:textId="4662E16B" w:rsidR="00E0703C" w:rsidRPr="00264E0A" w:rsidRDefault="00E0703C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4E0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242D91F" w14:textId="5A6E8D5A" w:rsidR="00E0703C" w:rsidRPr="00264E0A" w:rsidRDefault="00E0703C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4E0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2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990706D" w14:textId="5E319A79" w:rsidR="00E0703C" w:rsidRPr="00264E0A" w:rsidRDefault="00E0703C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4E0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2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535CA3B" w14:textId="2FFFF990" w:rsidR="00E0703C" w:rsidRPr="00264E0A" w:rsidRDefault="00E0703C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4E0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2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B9C21F6" w14:textId="0A15C87B" w:rsidR="00E0703C" w:rsidRPr="00264E0A" w:rsidRDefault="00E0703C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4E0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2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FCF9CD5" w14:textId="00B8CEE2" w:rsidR="00E0703C" w:rsidRPr="00264E0A" w:rsidRDefault="00E0703C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4E0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2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AC04F46" w14:textId="4CE5706B" w:rsidR="00E0703C" w:rsidRPr="00264E0A" w:rsidRDefault="00E0703C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4E0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2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EAE1D9A" w14:textId="19169B2E" w:rsidR="00E0703C" w:rsidRPr="00264E0A" w:rsidRDefault="00E0703C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4E0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2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8B26973" w14:textId="134BFEA4" w:rsidR="00E0703C" w:rsidRPr="00264E0A" w:rsidRDefault="00E0703C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4E0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2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F8425B6" w14:textId="6574A5A1" w:rsidR="00E0703C" w:rsidRPr="00264E0A" w:rsidRDefault="00E0703C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4E0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2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BA79526" w14:textId="4702F957" w:rsidR="00E0703C" w:rsidRPr="00264E0A" w:rsidRDefault="00E0703C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4E0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2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711D16E" w14:textId="58244F01" w:rsidR="00E0703C" w:rsidRPr="00264E0A" w:rsidRDefault="00E0703C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4E0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26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19C6844" w14:textId="65D16741" w:rsidR="00E0703C" w:rsidRPr="00264E0A" w:rsidRDefault="00E0703C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4E0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83</w:t>
            </w:r>
          </w:p>
        </w:tc>
      </w:tr>
      <w:tr w:rsidR="00E0703C" w:rsidRPr="004B61DD" w14:paraId="6D101E90" w14:textId="77777777" w:rsidTr="00E0703C">
        <w:trPr>
          <w:trHeight w:val="330"/>
        </w:trPr>
        <w:tc>
          <w:tcPr>
            <w:tcW w:w="326" w:type="pct"/>
            <w:tcBorders>
              <w:top w:val="nil"/>
              <w:right w:val="nil"/>
            </w:tcBorders>
            <w:shd w:val="clear" w:color="auto" w:fill="auto"/>
            <w:vAlign w:val="center"/>
          </w:tcPr>
          <w:p w14:paraId="3D7B1F77" w14:textId="77777777" w:rsidR="00E0703C" w:rsidRPr="004B61DD" w:rsidRDefault="00E0703C" w:rsidP="003A761E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61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772EF5F" w14:textId="7DD208A9" w:rsidR="00E0703C" w:rsidRPr="004B61DD" w:rsidRDefault="00E0703C" w:rsidP="00E0703C">
            <w:pPr>
              <w:widowControl/>
              <w:wordWrap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&gt;40 year</w:t>
            </w:r>
          </w:p>
        </w:tc>
        <w:tc>
          <w:tcPr>
            <w:tcW w:w="271" w:type="pct"/>
            <w:tcBorders>
              <w:top w:val="nil"/>
              <w:left w:val="single" w:sz="12" w:space="0" w:color="000000"/>
              <w:bottom w:val="nil"/>
            </w:tcBorders>
            <w:shd w:val="clear" w:color="auto" w:fill="auto"/>
            <w:noWrap/>
            <w:vAlign w:val="center"/>
          </w:tcPr>
          <w:p w14:paraId="4F55F2DE" w14:textId="03F7AF63" w:rsidR="00E0703C" w:rsidRPr="00264E0A" w:rsidRDefault="00E0703C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4E0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F5302F2" w14:textId="50100A28" w:rsidR="00E0703C" w:rsidRPr="00264E0A" w:rsidRDefault="00E0703C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4E0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EA4BEA8" w14:textId="12628C48" w:rsidR="00E0703C" w:rsidRPr="00264E0A" w:rsidRDefault="00E0703C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4E0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132E41C" w14:textId="69AC6146" w:rsidR="00E0703C" w:rsidRPr="00264E0A" w:rsidRDefault="00E0703C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4E0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2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865DF0A" w14:textId="151CA056" w:rsidR="00E0703C" w:rsidRPr="00264E0A" w:rsidRDefault="00E0703C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4E0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2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72A4671" w14:textId="063FB7EC" w:rsidR="00E0703C" w:rsidRPr="00264E0A" w:rsidRDefault="00E0703C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4E0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2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BDD45A7" w14:textId="557F8072" w:rsidR="00E0703C" w:rsidRPr="00264E0A" w:rsidRDefault="00E0703C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4E0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2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2C5E106" w14:textId="176F7999" w:rsidR="00E0703C" w:rsidRPr="00264E0A" w:rsidRDefault="00E0703C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4E0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2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C567659" w14:textId="2A989071" w:rsidR="00E0703C" w:rsidRPr="00264E0A" w:rsidRDefault="00E0703C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4E0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2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C0725FF" w14:textId="39E9F8D2" w:rsidR="00E0703C" w:rsidRPr="00264E0A" w:rsidRDefault="00E0703C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4E0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2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949969B" w14:textId="5FFB6BDA" w:rsidR="00E0703C" w:rsidRPr="00264E0A" w:rsidRDefault="00E0703C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4E0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7239286" w14:textId="4B6562AF" w:rsidR="00E0703C" w:rsidRPr="00264E0A" w:rsidRDefault="00E0703C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4E0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AB8ECD5" w14:textId="0B87C146" w:rsidR="00E0703C" w:rsidRPr="00264E0A" w:rsidRDefault="00E0703C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4E0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2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3626C2A" w14:textId="720E4AE8" w:rsidR="00E0703C" w:rsidRPr="00264E0A" w:rsidRDefault="00E0703C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4E0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6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1DC575B" w14:textId="2D7311F7" w:rsidR="00E0703C" w:rsidRPr="00264E0A" w:rsidRDefault="00E0703C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4E0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25</w:t>
            </w:r>
          </w:p>
        </w:tc>
      </w:tr>
      <w:tr w:rsidR="00E0703C" w:rsidRPr="004B61DD" w14:paraId="4951C3BD" w14:textId="77777777" w:rsidTr="00E0703C">
        <w:trPr>
          <w:trHeight w:val="345"/>
        </w:trPr>
        <w:tc>
          <w:tcPr>
            <w:tcW w:w="326" w:type="pct"/>
            <w:tcBorders>
              <w:right w:val="nil"/>
            </w:tcBorders>
            <w:shd w:val="clear" w:color="auto" w:fill="auto"/>
            <w:noWrap/>
            <w:hideMark/>
          </w:tcPr>
          <w:p w14:paraId="1B49BEAF" w14:textId="77777777" w:rsidR="00E0703C" w:rsidRPr="004B61DD" w:rsidRDefault="00E0703C" w:rsidP="003A761E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RICI</w:t>
            </w:r>
          </w:p>
        </w:tc>
        <w:tc>
          <w:tcPr>
            <w:tcW w:w="617" w:type="pct"/>
            <w:tcBorders>
              <w:left w:val="nil"/>
              <w:right w:val="single" w:sz="12" w:space="0" w:color="000000"/>
            </w:tcBorders>
            <w:shd w:val="clear" w:color="auto" w:fill="auto"/>
            <w:noWrap/>
            <w:hideMark/>
          </w:tcPr>
          <w:p w14:paraId="772510DE" w14:textId="533FED1C" w:rsidR="00E0703C" w:rsidRPr="004B61DD" w:rsidRDefault="00E0703C" w:rsidP="003A761E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&lt;5 year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0517EC" w14:textId="30C99F7F" w:rsidR="00E0703C" w:rsidRPr="00264E0A" w:rsidRDefault="00E0703C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4E0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739B91" w14:textId="777123EF" w:rsidR="00E0703C" w:rsidRPr="00264E0A" w:rsidRDefault="00E0703C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4E0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2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23D38F" w14:textId="250E36A4" w:rsidR="00E0703C" w:rsidRPr="00264E0A" w:rsidRDefault="00E0703C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4E0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2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77CC2C" w14:textId="63CA91FC" w:rsidR="00E0703C" w:rsidRPr="00264E0A" w:rsidRDefault="00E0703C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4E0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2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E088CD" w14:textId="1791D65F" w:rsidR="00E0703C" w:rsidRPr="00264E0A" w:rsidRDefault="00E0703C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4E0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2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ED11FD" w14:textId="49DD959E" w:rsidR="00E0703C" w:rsidRPr="00264E0A" w:rsidRDefault="00E0703C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4E0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2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D7F7DE" w14:textId="237FC7EC" w:rsidR="00E0703C" w:rsidRPr="00264E0A" w:rsidRDefault="00E0703C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4E0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2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4CDB22" w14:textId="4E6BBCFA" w:rsidR="00E0703C" w:rsidRPr="00264E0A" w:rsidRDefault="00E0703C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4E0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2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7F9F3D" w14:textId="5384DE84" w:rsidR="00E0703C" w:rsidRPr="00264E0A" w:rsidRDefault="00E0703C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4E0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2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0CB29D" w14:textId="1C0FBDD1" w:rsidR="00E0703C" w:rsidRPr="00264E0A" w:rsidRDefault="00E0703C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4E0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2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2D0781" w14:textId="2DC4EB31" w:rsidR="00E0703C" w:rsidRPr="00264E0A" w:rsidRDefault="00E0703C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4E0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2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85AADE" w14:textId="1777EE45" w:rsidR="00E0703C" w:rsidRPr="00264E0A" w:rsidRDefault="00E0703C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4E0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2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F8D9AC" w14:textId="68F019C0" w:rsidR="00E0703C" w:rsidRPr="00264E0A" w:rsidRDefault="00E0703C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4E0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C358D9" w14:textId="78BD2985" w:rsidR="00E0703C" w:rsidRPr="00264E0A" w:rsidRDefault="00E0703C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4E0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6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3473F7" w14:textId="02A9605F" w:rsidR="00E0703C" w:rsidRPr="00264E0A" w:rsidRDefault="00E0703C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4E0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27</w:t>
            </w:r>
          </w:p>
        </w:tc>
      </w:tr>
      <w:tr w:rsidR="00E0703C" w:rsidRPr="004B61DD" w14:paraId="4F63EA89" w14:textId="77777777" w:rsidTr="00E0703C">
        <w:trPr>
          <w:trHeight w:val="330"/>
        </w:trPr>
        <w:tc>
          <w:tcPr>
            <w:tcW w:w="326" w:type="pct"/>
            <w:tcBorders>
              <w:top w:val="nil"/>
              <w:right w:val="nil"/>
            </w:tcBorders>
            <w:shd w:val="clear" w:color="auto" w:fill="auto"/>
            <w:vAlign w:val="center"/>
            <w:hideMark/>
          </w:tcPr>
          <w:p w14:paraId="60CF10FC" w14:textId="77777777" w:rsidR="00E0703C" w:rsidRPr="004B61DD" w:rsidRDefault="00E0703C" w:rsidP="003A761E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617" w:type="pct"/>
            <w:tcBorders>
              <w:top w:val="nil"/>
              <w:left w:val="nil"/>
              <w:right w:val="single" w:sz="12" w:space="0" w:color="000000"/>
            </w:tcBorders>
            <w:shd w:val="clear" w:color="auto" w:fill="auto"/>
            <w:noWrap/>
            <w:hideMark/>
          </w:tcPr>
          <w:p w14:paraId="02CB7FE6" w14:textId="58D2058A" w:rsidR="00E0703C" w:rsidRPr="004B61DD" w:rsidRDefault="00E0703C" w:rsidP="003A761E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5-1</w:t>
            </w:r>
            <w:r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year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F640B1" w14:textId="61F0C12F" w:rsidR="00E0703C" w:rsidRPr="00264E0A" w:rsidRDefault="00E0703C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4E0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2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1CB19A" w14:textId="0DC56622" w:rsidR="00E0703C" w:rsidRPr="00264E0A" w:rsidRDefault="00E0703C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4E0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2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D62F9F" w14:textId="3C245F46" w:rsidR="00E0703C" w:rsidRPr="00264E0A" w:rsidRDefault="00E0703C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4E0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2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EDB5F6" w14:textId="5B503034" w:rsidR="00E0703C" w:rsidRPr="00264E0A" w:rsidRDefault="00E0703C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4E0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2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6A77FB" w14:textId="3C1D654A" w:rsidR="00E0703C" w:rsidRPr="00264E0A" w:rsidRDefault="00E0703C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4E0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2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89BB51" w14:textId="4162506A" w:rsidR="00E0703C" w:rsidRPr="00264E0A" w:rsidRDefault="00E0703C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4E0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2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E3D1E4" w14:textId="54263ED4" w:rsidR="00E0703C" w:rsidRPr="00264E0A" w:rsidRDefault="00E0703C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4E0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2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F7EBE6" w14:textId="2DA30931" w:rsidR="00E0703C" w:rsidRPr="00264E0A" w:rsidRDefault="00E0703C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4E0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2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21A8C0" w14:textId="58F29410" w:rsidR="00E0703C" w:rsidRPr="00264E0A" w:rsidRDefault="00E0703C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4E0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2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53B18E" w14:textId="0C7EF272" w:rsidR="00E0703C" w:rsidRPr="00264E0A" w:rsidRDefault="00E0703C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4E0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2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CF6C54" w14:textId="7A4E00BC" w:rsidR="00E0703C" w:rsidRPr="00264E0A" w:rsidRDefault="00E0703C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4E0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2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7BA0E4" w14:textId="30B31514" w:rsidR="00E0703C" w:rsidRPr="00264E0A" w:rsidRDefault="00E0703C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4E0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2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D82484" w14:textId="66F75D0F" w:rsidR="00E0703C" w:rsidRPr="00264E0A" w:rsidRDefault="00E0703C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4E0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2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FDC60D" w14:textId="09B4D0D7" w:rsidR="00E0703C" w:rsidRPr="00264E0A" w:rsidRDefault="00E0703C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4E0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26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A3C25B" w14:textId="3896AB75" w:rsidR="00E0703C" w:rsidRPr="00264E0A" w:rsidRDefault="00E0703C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4E0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95</w:t>
            </w:r>
          </w:p>
        </w:tc>
      </w:tr>
      <w:tr w:rsidR="00E0703C" w:rsidRPr="004B61DD" w14:paraId="4580527C" w14:textId="77777777" w:rsidTr="00E0703C">
        <w:trPr>
          <w:trHeight w:val="330"/>
        </w:trPr>
        <w:tc>
          <w:tcPr>
            <w:tcW w:w="326" w:type="pct"/>
            <w:tcBorders>
              <w:top w:val="nil"/>
              <w:right w:val="nil"/>
            </w:tcBorders>
            <w:shd w:val="clear" w:color="auto" w:fill="auto"/>
            <w:vAlign w:val="center"/>
            <w:hideMark/>
          </w:tcPr>
          <w:p w14:paraId="47295C91" w14:textId="77777777" w:rsidR="00E0703C" w:rsidRPr="004B61DD" w:rsidRDefault="00E0703C" w:rsidP="003A761E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61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8D0F581" w14:textId="768B13EB" w:rsidR="00E0703C" w:rsidRPr="004B61DD" w:rsidRDefault="00E0703C" w:rsidP="003A761E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12-17</w:t>
            </w:r>
            <w:r w:rsidRPr="004B61D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year</w:t>
            </w:r>
          </w:p>
        </w:tc>
        <w:tc>
          <w:tcPr>
            <w:tcW w:w="271" w:type="pct"/>
            <w:tcBorders>
              <w:top w:val="nil"/>
              <w:left w:val="single" w:sz="12" w:space="0" w:color="000000"/>
              <w:bottom w:val="nil"/>
            </w:tcBorders>
            <w:shd w:val="clear" w:color="auto" w:fill="auto"/>
            <w:noWrap/>
            <w:vAlign w:val="center"/>
          </w:tcPr>
          <w:p w14:paraId="23670CA3" w14:textId="736D62D2" w:rsidR="00E0703C" w:rsidRPr="00264E0A" w:rsidRDefault="00E0703C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4E0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2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35C9A96" w14:textId="14A979A5" w:rsidR="00E0703C" w:rsidRPr="00264E0A" w:rsidRDefault="00E0703C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4E0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2A3505F" w14:textId="23FAD809" w:rsidR="00E0703C" w:rsidRPr="00264E0A" w:rsidRDefault="00E0703C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4E0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E4F2B38" w14:textId="23934A38" w:rsidR="00E0703C" w:rsidRPr="00264E0A" w:rsidRDefault="00E0703C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4E0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2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E39F3F7" w14:textId="762A9796" w:rsidR="00E0703C" w:rsidRPr="00264E0A" w:rsidRDefault="00E0703C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4E0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2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050FE6F" w14:textId="1C4C0869" w:rsidR="00E0703C" w:rsidRPr="00264E0A" w:rsidRDefault="00E0703C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4E0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2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E3DA88A" w14:textId="02F12DDF" w:rsidR="00E0703C" w:rsidRPr="00264E0A" w:rsidRDefault="00E0703C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4E0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E77832A" w14:textId="43D5A8FD" w:rsidR="00E0703C" w:rsidRPr="00264E0A" w:rsidRDefault="00E0703C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4E0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2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9EF8B3F" w14:textId="5F497FEB" w:rsidR="00E0703C" w:rsidRPr="00264E0A" w:rsidRDefault="00E0703C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4E0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2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5BDB114" w14:textId="743DB9A1" w:rsidR="00E0703C" w:rsidRPr="00264E0A" w:rsidRDefault="00E0703C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4E0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2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93F00CB" w14:textId="557B0F8D" w:rsidR="00E0703C" w:rsidRPr="00264E0A" w:rsidRDefault="00E0703C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4E0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2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10E2BE2" w14:textId="2991F68A" w:rsidR="00E0703C" w:rsidRPr="00264E0A" w:rsidRDefault="00E0703C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4E0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2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7B66986" w14:textId="5DCDF3B8" w:rsidR="00E0703C" w:rsidRPr="00264E0A" w:rsidRDefault="00E0703C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4E0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2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BFB0D3A" w14:textId="794F4E5D" w:rsidR="00E0703C" w:rsidRPr="00264E0A" w:rsidRDefault="00E0703C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4E0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26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93731DA" w14:textId="36634857" w:rsidR="00E0703C" w:rsidRPr="00264E0A" w:rsidRDefault="00E0703C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4E0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12</w:t>
            </w:r>
          </w:p>
        </w:tc>
      </w:tr>
      <w:tr w:rsidR="00E0703C" w:rsidRPr="004B61DD" w14:paraId="051BA8F3" w14:textId="77777777" w:rsidTr="00E0703C">
        <w:trPr>
          <w:trHeight w:val="330"/>
        </w:trPr>
        <w:tc>
          <w:tcPr>
            <w:tcW w:w="326" w:type="pct"/>
            <w:tcBorders>
              <w:top w:val="nil"/>
              <w:right w:val="nil"/>
            </w:tcBorders>
            <w:shd w:val="clear" w:color="auto" w:fill="auto"/>
            <w:vAlign w:val="center"/>
          </w:tcPr>
          <w:p w14:paraId="120BB2E6" w14:textId="77777777" w:rsidR="00E0703C" w:rsidRPr="004B61DD" w:rsidRDefault="00E0703C" w:rsidP="003A761E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61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5DACF1C" w14:textId="50881821" w:rsidR="00E0703C" w:rsidRPr="004B61DD" w:rsidRDefault="00E0703C" w:rsidP="003A761E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18-40 year</w:t>
            </w:r>
          </w:p>
        </w:tc>
        <w:tc>
          <w:tcPr>
            <w:tcW w:w="271" w:type="pct"/>
            <w:tcBorders>
              <w:top w:val="nil"/>
              <w:left w:val="single" w:sz="12" w:space="0" w:color="000000"/>
              <w:bottom w:val="nil"/>
            </w:tcBorders>
            <w:shd w:val="clear" w:color="auto" w:fill="auto"/>
            <w:noWrap/>
            <w:vAlign w:val="center"/>
          </w:tcPr>
          <w:p w14:paraId="16484FCC" w14:textId="727E3CFE" w:rsidR="00E0703C" w:rsidRPr="00264E0A" w:rsidRDefault="00E0703C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4E0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2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F2A0ACA" w14:textId="6FF6DC2C" w:rsidR="00E0703C" w:rsidRPr="00264E0A" w:rsidRDefault="00E0703C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4E0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2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AECE4BD" w14:textId="6C698695" w:rsidR="00E0703C" w:rsidRPr="00264E0A" w:rsidRDefault="00E0703C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4E0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2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D0FFC28" w14:textId="275CF30C" w:rsidR="00E0703C" w:rsidRPr="00264E0A" w:rsidRDefault="00E0703C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4E0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2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94947AC" w14:textId="33E4E302" w:rsidR="00E0703C" w:rsidRPr="00264E0A" w:rsidRDefault="00E0703C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4E0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2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B4F73B7" w14:textId="6EE5A0C9" w:rsidR="00E0703C" w:rsidRPr="00264E0A" w:rsidRDefault="00E0703C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4E0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2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2171257" w14:textId="7A562FC9" w:rsidR="00E0703C" w:rsidRPr="00264E0A" w:rsidRDefault="00E0703C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4E0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2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A276BF3" w14:textId="57741A18" w:rsidR="00E0703C" w:rsidRPr="00264E0A" w:rsidRDefault="00E0703C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4E0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2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56502AC" w14:textId="1C19F019" w:rsidR="00E0703C" w:rsidRPr="00264E0A" w:rsidRDefault="00E0703C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4E0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2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F245F91" w14:textId="2A1CBFB5" w:rsidR="00E0703C" w:rsidRPr="00264E0A" w:rsidRDefault="00E0703C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4E0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2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1732AC6" w14:textId="2BF34751" w:rsidR="00E0703C" w:rsidRPr="00264E0A" w:rsidRDefault="00E0703C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4E0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2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A3CB363" w14:textId="2F03A99F" w:rsidR="00E0703C" w:rsidRPr="00264E0A" w:rsidRDefault="00E0703C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4E0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2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5BAC56B" w14:textId="3A8EFF45" w:rsidR="00E0703C" w:rsidRPr="00264E0A" w:rsidRDefault="00E0703C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4E0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2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9345570" w14:textId="1AE3D0FC" w:rsidR="00E0703C" w:rsidRPr="00264E0A" w:rsidRDefault="00E0703C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4E0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26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7BE930A" w14:textId="19DB0D2C" w:rsidR="00E0703C" w:rsidRPr="00264E0A" w:rsidRDefault="00E0703C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4E0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79</w:t>
            </w:r>
          </w:p>
        </w:tc>
      </w:tr>
      <w:tr w:rsidR="00E0703C" w:rsidRPr="004B61DD" w14:paraId="79B19E20" w14:textId="77777777" w:rsidTr="00E0703C">
        <w:trPr>
          <w:trHeight w:val="330"/>
        </w:trPr>
        <w:tc>
          <w:tcPr>
            <w:tcW w:w="326" w:type="pct"/>
            <w:tcBorders>
              <w:top w:val="nil"/>
              <w:right w:val="nil"/>
            </w:tcBorders>
            <w:shd w:val="clear" w:color="auto" w:fill="auto"/>
            <w:vAlign w:val="center"/>
          </w:tcPr>
          <w:p w14:paraId="7D495B70" w14:textId="77777777" w:rsidR="00E0703C" w:rsidRPr="004B61DD" w:rsidRDefault="00E0703C" w:rsidP="003A761E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61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245D2E0" w14:textId="10128A46" w:rsidR="00E0703C" w:rsidRPr="004B61DD" w:rsidRDefault="00E0703C" w:rsidP="003A761E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&gt;40 year</w:t>
            </w:r>
          </w:p>
        </w:tc>
        <w:tc>
          <w:tcPr>
            <w:tcW w:w="271" w:type="pct"/>
            <w:tcBorders>
              <w:top w:val="nil"/>
              <w:left w:val="single" w:sz="12" w:space="0" w:color="000000"/>
              <w:bottom w:val="nil"/>
            </w:tcBorders>
            <w:shd w:val="clear" w:color="auto" w:fill="auto"/>
            <w:noWrap/>
            <w:vAlign w:val="center"/>
          </w:tcPr>
          <w:p w14:paraId="4BB7802A" w14:textId="30D52200" w:rsidR="00E0703C" w:rsidRPr="00264E0A" w:rsidRDefault="00E0703C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4E0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2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9BCAC37" w14:textId="7B86144A" w:rsidR="00E0703C" w:rsidRPr="00264E0A" w:rsidRDefault="00E0703C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4E0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2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627AC79" w14:textId="61C56739" w:rsidR="00E0703C" w:rsidRPr="00264E0A" w:rsidRDefault="00E0703C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4E0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2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B10666A" w14:textId="6D15D7C9" w:rsidR="00E0703C" w:rsidRPr="00264E0A" w:rsidRDefault="00E0703C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4E0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2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F35BCC9" w14:textId="7A04314D" w:rsidR="00E0703C" w:rsidRPr="00264E0A" w:rsidRDefault="00E0703C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4E0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2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B98416A" w14:textId="0DE45DC6" w:rsidR="00E0703C" w:rsidRPr="00264E0A" w:rsidRDefault="00E0703C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4E0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2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B12438B" w14:textId="0CEE1FB8" w:rsidR="00E0703C" w:rsidRPr="00264E0A" w:rsidRDefault="00E0703C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4E0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2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6B602A3" w14:textId="26437E75" w:rsidR="00E0703C" w:rsidRPr="00264E0A" w:rsidRDefault="00E0703C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4E0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2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F900A91" w14:textId="06571338" w:rsidR="00E0703C" w:rsidRPr="00264E0A" w:rsidRDefault="00E0703C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4E0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2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3F25756" w14:textId="5588EE1C" w:rsidR="00E0703C" w:rsidRPr="00264E0A" w:rsidRDefault="00E0703C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4E0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2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30D3F0F" w14:textId="01238CCE" w:rsidR="00E0703C" w:rsidRPr="00264E0A" w:rsidRDefault="00E0703C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4E0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2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E38DA7F" w14:textId="4BDD6C23" w:rsidR="00E0703C" w:rsidRPr="00264E0A" w:rsidRDefault="00E0703C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4E0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2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6230EE2" w14:textId="088A687D" w:rsidR="00E0703C" w:rsidRPr="00264E0A" w:rsidRDefault="00E0703C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4E0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2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9FECF4B" w14:textId="40D74652" w:rsidR="00E0703C" w:rsidRPr="00264E0A" w:rsidRDefault="00E0703C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4E0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26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F6325E5" w14:textId="0395031E" w:rsidR="00E0703C" w:rsidRPr="00264E0A" w:rsidRDefault="00E0703C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4E0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72</w:t>
            </w:r>
          </w:p>
        </w:tc>
      </w:tr>
      <w:tr w:rsidR="00E0703C" w:rsidRPr="004B61DD" w14:paraId="4652689D" w14:textId="77777777" w:rsidTr="00E0703C">
        <w:trPr>
          <w:trHeight w:val="345"/>
        </w:trPr>
        <w:tc>
          <w:tcPr>
            <w:tcW w:w="326" w:type="pct"/>
            <w:shd w:val="clear" w:color="auto" w:fill="auto"/>
            <w:noWrap/>
            <w:hideMark/>
          </w:tcPr>
          <w:p w14:paraId="66E9342A" w14:textId="77777777" w:rsidR="00E0703C" w:rsidRPr="004B61DD" w:rsidRDefault="00E0703C" w:rsidP="003A761E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Tumor</w:t>
            </w:r>
          </w:p>
        </w:tc>
        <w:tc>
          <w:tcPr>
            <w:tcW w:w="617" w:type="pct"/>
            <w:tcBorders>
              <w:right w:val="single" w:sz="12" w:space="0" w:color="000000"/>
            </w:tcBorders>
            <w:shd w:val="clear" w:color="auto" w:fill="auto"/>
            <w:noWrap/>
            <w:hideMark/>
          </w:tcPr>
          <w:p w14:paraId="1B831649" w14:textId="0EDAB53C" w:rsidR="00E0703C" w:rsidRPr="004B61DD" w:rsidRDefault="00E0703C" w:rsidP="003A761E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&lt;5 year</w:t>
            </w:r>
          </w:p>
        </w:tc>
        <w:tc>
          <w:tcPr>
            <w:tcW w:w="271" w:type="pct"/>
            <w:tcBorders>
              <w:top w:val="nil"/>
              <w:left w:val="single" w:sz="12" w:space="0" w:color="000000"/>
              <w:bottom w:val="nil"/>
            </w:tcBorders>
            <w:shd w:val="clear" w:color="auto" w:fill="auto"/>
            <w:noWrap/>
            <w:vAlign w:val="center"/>
          </w:tcPr>
          <w:p w14:paraId="0EFABEFF" w14:textId="4ADCDA9C" w:rsidR="00E0703C" w:rsidRPr="00264E0A" w:rsidRDefault="00E0703C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4E0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47DF342" w14:textId="15BB69AB" w:rsidR="00E0703C" w:rsidRPr="00264E0A" w:rsidRDefault="00E0703C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4E0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EEA14C7" w14:textId="51D1742D" w:rsidR="00E0703C" w:rsidRPr="00264E0A" w:rsidRDefault="00E0703C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4E0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52BDC0D" w14:textId="6B62BEE2" w:rsidR="00E0703C" w:rsidRPr="00264E0A" w:rsidRDefault="00E0703C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4E0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EA5BCAE" w14:textId="4641CA74" w:rsidR="00E0703C" w:rsidRPr="00264E0A" w:rsidRDefault="00E0703C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4E0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74456E0" w14:textId="6500A2C6" w:rsidR="00E0703C" w:rsidRPr="00264E0A" w:rsidRDefault="00E0703C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4E0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3C585ED" w14:textId="64716F94" w:rsidR="00E0703C" w:rsidRPr="00264E0A" w:rsidRDefault="00E0703C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4E0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BAF9191" w14:textId="6ED25EF3" w:rsidR="00E0703C" w:rsidRPr="00264E0A" w:rsidRDefault="00E0703C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4E0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970318E" w14:textId="1791767B" w:rsidR="00E0703C" w:rsidRPr="00264E0A" w:rsidRDefault="00E0703C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4E0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029F22C" w14:textId="427B1D3B" w:rsidR="00E0703C" w:rsidRPr="00264E0A" w:rsidRDefault="00E0703C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4E0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43C56CE" w14:textId="081D4464" w:rsidR="00E0703C" w:rsidRPr="00264E0A" w:rsidRDefault="00E0703C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4E0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9DAE7FD" w14:textId="65D56FA4" w:rsidR="00E0703C" w:rsidRPr="00264E0A" w:rsidRDefault="00E0703C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4E0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E02B5DF" w14:textId="4828D313" w:rsidR="00E0703C" w:rsidRPr="00264E0A" w:rsidRDefault="00E0703C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4E0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907E122" w14:textId="61365A57" w:rsidR="00E0703C" w:rsidRPr="00264E0A" w:rsidRDefault="00E0703C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4E0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6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E54CD3C" w14:textId="7C6330EE" w:rsidR="00E0703C" w:rsidRPr="00264E0A" w:rsidRDefault="00E0703C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4E0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E0703C" w:rsidRPr="004B61DD" w14:paraId="5B225AAF" w14:textId="77777777" w:rsidTr="00E0703C">
        <w:trPr>
          <w:trHeight w:val="330"/>
        </w:trPr>
        <w:tc>
          <w:tcPr>
            <w:tcW w:w="326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6CB9679" w14:textId="77777777" w:rsidR="00E0703C" w:rsidRPr="004B61DD" w:rsidRDefault="00E0703C" w:rsidP="003A761E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617" w:type="pct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B588902" w14:textId="04805F31" w:rsidR="00E0703C" w:rsidRPr="004B61DD" w:rsidRDefault="00E0703C" w:rsidP="003A761E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12-17</w:t>
            </w:r>
            <w:r w:rsidRPr="004B61D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year</w:t>
            </w:r>
          </w:p>
        </w:tc>
        <w:tc>
          <w:tcPr>
            <w:tcW w:w="271" w:type="pct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14:paraId="6E8CF587" w14:textId="7D349EA8" w:rsidR="00E0703C" w:rsidRPr="00264E0A" w:rsidRDefault="00E0703C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4E0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0B43A26" w14:textId="66B7982D" w:rsidR="00E0703C" w:rsidRPr="00264E0A" w:rsidRDefault="00E0703C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4E0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D279242" w14:textId="2C55EE02" w:rsidR="00E0703C" w:rsidRPr="00264E0A" w:rsidRDefault="00E0703C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4E0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222A845" w14:textId="77989FA2" w:rsidR="00E0703C" w:rsidRPr="00264E0A" w:rsidRDefault="00E0703C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4E0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69E450B" w14:textId="3531130C" w:rsidR="00E0703C" w:rsidRPr="00264E0A" w:rsidRDefault="00E0703C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4E0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0CB9901" w14:textId="36B47D51" w:rsidR="00E0703C" w:rsidRPr="00264E0A" w:rsidRDefault="00E0703C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4E0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DB98551" w14:textId="45384A9E" w:rsidR="00E0703C" w:rsidRPr="00264E0A" w:rsidRDefault="00E0703C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4E0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13C58FB" w14:textId="1B936019" w:rsidR="00E0703C" w:rsidRPr="00264E0A" w:rsidRDefault="00E0703C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4E0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32E65E1" w14:textId="7FDA6A9B" w:rsidR="00E0703C" w:rsidRPr="00264E0A" w:rsidRDefault="00E0703C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4E0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6075AA1" w14:textId="7938C01B" w:rsidR="00E0703C" w:rsidRPr="00264E0A" w:rsidRDefault="00E0703C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4E0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32CAFEC" w14:textId="112EB922" w:rsidR="00E0703C" w:rsidRPr="00264E0A" w:rsidRDefault="00E0703C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4E0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465DDFC" w14:textId="4881016D" w:rsidR="00E0703C" w:rsidRPr="00264E0A" w:rsidRDefault="00E0703C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4E0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301B9BB" w14:textId="182095A8" w:rsidR="00E0703C" w:rsidRPr="00264E0A" w:rsidRDefault="00E0703C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4E0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43F02B8" w14:textId="351A0674" w:rsidR="00E0703C" w:rsidRPr="00264E0A" w:rsidRDefault="00E0703C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4E0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6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05800C5" w14:textId="0459028A" w:rsidR="00E0703C" w:rsidRPr="00264E0A" w:rsidRDefault="00E0703C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4E0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E0703C" w:rsidRPr="004B61DD" w14:paraId="6C670DDE" w14:textId="77777777" w:rsidTr="00E0703C">
        <w:trPr>
          <w:trHeight w:val="330"/>
        </w:trPr>
        <w:tc>
          <w:tcPr>
            <w:tcW w:w="32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3CA0AB" w14:textId="77777777" w:rsidR="00E0703C" w:rsidRPr="004B61DD" w:rsidRDefault="00E0703C" w:rsidP="003A761E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617" w:type="pct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74EC7F48" w14:textId="4BD0982B" w:rsidR="00E0703C" w:rsidRPr="004B61DD" w:rsidRDefault="00E0703C" w:rsidP="003A761E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18-40 year</w:t>
            </w:r>
          </w:p>
        </w:tc>
        <w:tc>
          <w:tcPr>
            <w:tcW w:w="271" w:type="pct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14:paraId="2FDBF215" w14:textId="4276615D" w:rsidR="00E0703C" w:rsidRPr="00264E0A" w:rsidRDefault="00E0703C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4E0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3E2CC19" w14:textId="528202BA" w:rsidR="00E0703C" w:rsidRPr="00264E0A" w:rsidRDefault="00E0703C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4E0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EBCA4F6" w14:textId="60AF8085" w:rsidR="00E0703C" w:rsidRPr="00264E0A" w:rsidRDefault="00E0703C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4E0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6114EF4" w14:textId="47E25E2F" w:rsidR="00E0703C" w:rsidRPr="00264E0A" w:rsidRDefault="00E0703C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4E0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10EBB75" w14:textId="5244122E" w:rsidR="00E0703C" w:rsidRPr="00264E0A" w:rsidRDefault="00E0703C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4E0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D3A6905" w14:textId="187A5823" w:rsidR="00E0703C" w:rsidRPr="00264E0A" w:rsidRDefault="00E0703C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4E0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4DBC5C7" w14:textId="2893FFFF" w:rsidR="00E0703C" w:rsidRPr="00264E0A" w:rsidRDefault="00E0703C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4E0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E3F186A" w14:textId="50D0A5D7" w:rsidR="00E0703C" w:rsidRPr="00264E0A" w:rsidRDefault="00E0703C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4E0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2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5989264" w14:textId="6F76F887" w:rsidR="00E0703C" w:rsidRPr="00264E0A" w:rsidRDefault="00E0703C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4E0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934F825" w14:textId="42294190" w:rsidR="00E0703C" w:rsidRPr="00264E0A" w:rsidRDefault="00E0703C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4E0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02079E8" w14:textId="43C50828" w:rsidR="00E0703C" w:rsidRPr="00264E0A" w:rsidRDefault="00E0703C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4E0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8F1AAA6" w14:textId="78D6AE02" w:rsidR="00E0703C" w:rsidRPr="00264E0A" w:rsidRDefault="00E0703C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4E0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A2C7553" w14:textId="5EDE8DDE" w:rsidR="00E0703C" w:rsidRPr="00264E0A" w:rsidRDefault="00E0703C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4E0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69DD4E2" w14:textId="1AF56354" w:rsidR="00E0703C" w:rsidRPr="00264E0A" w:rsidRDefault="00E0703C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4E0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6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FFCB2E1" w14:textId="65C32725" w:rsidR="00E0703C" w:rsidRPr="00264E0A" w:rsidRDefault="00E0703C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4E0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</w:tr>
      <w:tr w:rsidR="00E0703C" w:rsidRPr="004B61DD" w14:paraId="2C2DB967" w14:textId="77777777" w:rsidTr="00E0703C">
        <w:trPr>
          <w:trHeight w:val="330"/>
        </w:trPr>
        <w:tc>
          <w:tcPr>
            <w:tcW w:w="326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7A040B4B" w14:textId="77777777" w:rsidR="00E0703C" w:rsidRPr="004B61DD" w:rsidRDefault="00E0703C" w:rsidP="003A761E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617" w:type="pct"/>
            <w:tcBorders>
              <w:top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83225C0" w14:textId="1C6A7A65" w:rsidR="00E0703C" w:rsidRPr="004B61DD" w:rsidRDefault="00E0703C" w:rsidP="003A761E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&gt;40 year</w:t>
            </w:r>
          </w:p>
        </w:tc>
        <w:tc>
          <w:tcPr>
            <w:tcW w:w="271" w:type="pct"/>
            <w:tcBorders>
              <w:top w:val="nil"/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6DEE0A4" w14:textId="52F053A6" w:rsidR="00E0703C" w:rsidRPr="00264E0A" w:rsidRDefault="00E0703C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4E0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71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F5C954C" w14:textId="68C5E1BE" w:rsidR="00E0703C" w:rsidRPr="00264E0A" w:rsidRDefault="00E0703C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4E0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71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DD85469" w14:textId="0A721915" w:rsidR="00E0703C" w:rsidRPr="00264E0A" w:rsidRDefault="00E0703C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4E0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71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F2B04C7" w14:textId="5638F30D" w:rsidR="00E0703C" w:rsidRPr="00264E0A" w:rsidRDefault="00E0703C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4E0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71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0632ED1" w14:textId="61D10AF1" w:rsidR="00E0703C" w:rsidRPr="00264E0A" w:rsidRDefault="00E0703C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4E0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71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807F0AD" w14:textId="2B9DBBDC" w:rsidR="00E0703C" w:rsidRPr="00264E0A" w:rsidRDefault="00E0703C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4E0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71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3A8F44A" w14:textId="5D3CA782" w:rsidR="00E0703C" w:rsidRPr="00264E0A" w:rsidRDefault="00E0703C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4E0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271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3B093C0" w14:textId="7AF31617" w:rsidR="00E0703C" w:rsidRPr="00264E0A" w:rsidRDefault="00E0703C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4E0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271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820F08F" w14:textId="5AA377D3" w:rsidR="00E0703C" w:rsidRPr="00264E0A" w:rsidRDefault="00E0703C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4E0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271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2B9868D" w14:textId="4C38C313" w:rsidR="00E0703C" w:rsidRPr="00264E0A" w:rsidRDefault="00E0703C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4E0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71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26B9894" w14:textId="38A09F8C" w:rsidR="00E0703C" w:rsidRPr="00264E0A" w:rsidRDefault="00E0703C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4E0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271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4C938F0" w14:textId="05158A11" w:rsidR="00E0703C" w:rsidRPr="00264E0A" w:rsidRDefault="00E0703C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4E0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271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69A1A7E" w14:textId="265E573D" w:rsidR="00E0703C" w:rsidRPr="00264E0A" w:rsidRDefault="00E0703C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4E0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271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0F71C4F" w14:textId="0C458752" w:rsidR="00E0703C" w:rsidRPr="00264E0A" w:rsidRDefault="00E0703C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4E0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263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305AF95" w14:textId="0AC1AD6E" w:rsidR="00E0703C" w:rsidRPr="00264E0A" w:rsidRDefault="00E0703C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4E0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16</w:t>
            </w:r>
          </w:p>
        </w:tc>
      </w:tr>
    </w:tbl>
    <w:p w14:paraId="4FFDD29A" w14:textId="77777777" w:rsidR="00E40480" w:rsidRPr="004B61DD" w:rsidRDefault="00E40480">
      <w:pPr>
        <w:rPr>
          <w:rFonts w:ascii="Times New Roman" w:hAnsi="Times New Roman" w:cs="Times New Roman"/>
          <w:color w:val="000000" w:themeColor="text1"/>
        </w:rPr>
      </w:pPr>
    </w:p>
    <w:p w14:paraId="57852E6B" w14:textId="3D197A35" w:rsidR="00CB1731" w:rsidRPr="004B61DD" w:rsidRDefault="00C419E0">
      <w:pPr>
        <w:rPr>
          <w:rFonts w:ascii="Times New Roman" w:hAnsi="Times New Roman" w:cs="Times New Roman"/>
          <w:color w:val="000000" w:themeColor="text1"/>
        </w:rPr>
      </w:pPr>
      <w:r w:rsidRPr="004B61DD">
        <w:rPr>
          <w:rFonts w:ascii="Times New Roman" w:hAnsi="Times New Roman" w:cs="Times New Roman"/>
          <w:color w:val="000000" w:themeColor="text1"/>
        </w:rPr>
        <w:t>Table 2b</w:t>
      </w:r>
      <w:r w:rsidR="00E30A46">
        <w:rPr>
          <w:rFonts w:ascii="Times New Roman" w:hAnsi="Times New Roman" w:cs="Times New Roman"/>
          <w:color w:val="000000" w:themeColor="text1"/>
        </w:rPr>
        <w:t>.</w:t>
      </w:r>
      <w:r w:rsidRPr="004B61DD">
        <w:rPr>
          <w:rFonts w:ascii="Times New Roman" w:hAnsi="Times New Roman" w:cs="Times New Roman"/>
          <w:color w:val="000000" w:themeColor="text1"/>
        </w:rPr>
        <w:t xml:space="preserve"> </w:t>
      </w:r>
      <w:r w:rsidR="00E30A46">
        <w:rPr>
          <w:rFonts w:ascii="Times New Roman" w:hAnsi="Times New Roman" w:cs="Times New Roman"/>
          <w:color w:val="000000" w:themeColor="text1"/>
        </w:rPr>
        <w:t>T</w:t>
      </w:r>
      <w:r w:rsidRPr="004B61DD">
        <w:rPr>
          <w:rFonts w:ascii="Times New Roman" w:hAnsi="Times New Roman" w:cs="Times New Roman"/>
          <w:color w:val="000000" w:themeColor="text1"/>
        </w:rPr>
        <w:t xml:space="preserve">he trend of </w:t>
      </w:r>
      <w:r w:rsidR="00E30A46">
        <w:rPr>
          <w:rFonts w:ascii="Times New Roman" w:hAnsi="Times New Roman" w:cs="Times New Roman"/>
          <w:color w:val="000000" w:themeColor="text1"/>
        </w:rPr>
        <w:t>adeno</w:t>
      </w:r>
      <w:r w:rsidRPr="004B61DD">
        <w:rPr>
          <w:rFonts w:ascii="Times New Roman" w:hAnsi="Times New Roman" w:cs="Times New Roman"/>
          <w:color w:val="000000" w:themeColor="text1"/>
        </w:rPr>
        <w:t>tonsillectomy</w:t>
      </w:r>
      <w:r w:rsidR="00E30A46">
        <w:rPr>
          <w:rFonts w:ascii="Times New Roman" w:hAnsi="Times New Roman" w:cs="Times New Roman"/>
          <w:color w:val="000000" w:themeColor="text1"/>
        </w:rPr>
        <w:t xml:space="preserve"> rate</w:t>
      </w:r>
      <w:r w:rsidRPr="004B61DD">
        <w:rPr>
          <w:rFonts w:ascii="Times New Roman" w:hAnsi="Times New Roman" w:cs="Times New Roman"/>
          <w:color w:val="000000" w:themeColor="text1"/>
        </w:rPr>
        <w:t xml:space="preserve"> in age groups by three categories of surgical indications</w:t>
      </w:r>
    </w:p>
    <w:tbl>
      <w:tblPr>
        <w:tblW w:w="5000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985"/>
        <w:gridCol w:w="640"/>
        <w:gridCol w:w="539"/>
        <w:gridCol w:w="539"/>
        <w:gridCol w:w="539"/>
        <w:gridCol w:w="539"/>
        <w:gridCol w:w="539"/>
        <w:gridCol w:w="539"/>
        <w:gridCol w:w="539"/>
        <w:gridCol w:w="537"/>
        <w:gridCol w:w="539"/>
        <w:gridCol w:w="539"/>
        <w:gridCol w:w="539"/>
        <w:gridCol w:w="539"/>
        <w:gridCol w:w="539"/>
        <w:gridCol w:w="539"/>
        <w:gridCol w:w="525"/>
      </w:tblGrid>
      <w:tr w:rsidR="004B61DD" w:rsidRPr="00264E0A" w14:paraId="54E4ECB7" w14:textId="77777777" w:rsidTr="00264E0A">
        <w:trPr>
          <w:trHeight w:val="345"/>
        </w:trPr>
        <w:tc>
          <w:tcPr>
            <w:tcW w:w="838" w:type="pct"/>
            <w:gridSpan w:val="2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2B529BDC" w14:textId="77777777" w:rsidR="00EF0601" w:rsidRPr="00264E0A" w:rsidRDefault="00EF0601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78" w:type="pct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1B320A5C" w14:textId="77777777" w:rsidR="00EF0601" w:rsidRPr="00264E0A" w:rsidRDefault="00EF0601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4E0A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1997</w:t>
            </w:r>
          </w:p>
        </w:tc>
        <w:tc>
          <w:tcPr>
            <w:tcW w:w="278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69C4312E" w14:textId="77777777" w:rsidR="00EF0601" w:rsidRPr="00264E0A" w:rsidRDefault="00EF0601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4E0A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1998</w:t>
            </w:r>
          </w:p>
        </w:tc>
        <w:tc>
          <w:tcPr>
            <w:tcW w:w="278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269F8FAC" w14:textId="77777777" w:rsidR="00EF0601" w:rsidRPr="00264E0A" w:rsidRDefault="00EF0601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4E0A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1999</w:t>
            </w:r>
          </w:p>
        </w:tc>
        <w:tc>
          <w:tcPr>
            <w:tcW w:w="278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52578AC8" w14:textId="77777777" w:rsidR="00EF0601" w:rsidRPr="00264E0A" w:rsidRDefault="00EF0601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4E0A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2000</w:t>
            </w:r>
          </w:p>
        </w:tc>
        <w:tc>
          <w:tcPr>
            <w:tcW w:w="278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0373F792" w14:textId="77777777" w:rsidR="00EF0601" w:rsidRPr="00264E0A" w:rsidRDefault="00EF0601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4E0A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2001</w:t>
            </w:r>
          </w:p>
        </w:tc>
        <w:tc>
          <w:tcPr>
            <w:tcW w:w="278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12ED5882" w14:textId="77777777" w:rsidR="00EF0601" w:rsidRPr="00264E0A" w:rsidRDefault="00EF0601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4E0A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2002</w:t>
            </w:r>
          </w:p>
        </w:tc>
        <w:tc>
          <w:tcPr>
            <w:tcW w:w="278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36693D1B" w14:textId="77777777" w:rsidR="00EF0601" w:rsidRPr="00264E0A" w:rsidRDefault="00EF0601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4E0A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2003</w:t>
            </w:r>
          </w:p>
        </w:tc>
        <w:tc>
          <w:tcPr>
            <w:tcW w:w="277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7E5A1264" w14:textId="77777777" w:rsidR="00EF0601" w:rsidRPr="00264E0A" w:rsidRDefault="00EF0601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4E0A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2004</w:t>
            </w:r>
          </w:p>
        </w:tc>
        <w:tc>
          <w:tcPr>
            <w:tcW w:w="278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60808182" w14:textId="77777777" w:rsidR="00EF0601" w:rsidRPr="00264E0A" w:rsidRDefault="00EF0601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4E0A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2005</w:t>
            </w:r>
          </w:p>
        </w:tc>
        <w:tc>
          <w:tcPr>
            <w:tcW w:w="278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3CF549BE" w14:textId="77777777" w:rsidR="00EF0601" w:rsidRPr="00264E0A" w:rsidRDefault="00EF0601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4E0A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2006</w:t>
            </w:r>
          </w:p>
        </w:tc>
        <w:tc>
          <w:tcPr>
            <w:tcW w:w="278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291ADEFB" w14:textId="77777777" w:rsidR="00EF0601" w:rsidRPr="00264E0A" w:rsidRDefault="00EF0601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4E0A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2007</w:t>
            </w:r>
          </w:p>
        </w:tc>
        <w:tc>
          <w:tcPr>
            <w:tcW w:w="278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06E91EAD" w14:textId="77777777" w:rsidR="00EF0601" w:rsidRPr="00264E0A" w:rsidRDefault="00EF0601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4E0A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2008</w:t>
            </w:r>
          </w:p>
        </w:tc>
        <w:tc>
          <w:tcPr>
            <w:tcW w:w="278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384A7E02" w14:textId="77777777" w:rsidR="00EF0601" w:rsidRPr="00264E0A" w:rsidRDefault="00EF0601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4E0A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2009</w:t>
            </w:r>
          </w:p>
        </w:tc>
        <w:tc>
          <w:tcPr>
            <w:tcW w:w="278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1CD0DE2F" w14:textId="77777777" w:rsidR="00EF0601" w:rsidRPr="00264E0A" w:rsidRDefault="00EF0601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4E0A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2010</w:t>
            </w:r>
          </w:p>
        </w:tc>
        <w:tc>
          <w:tcPr>
            <w:tcW w:w="271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  <w:hideMark/>
          </w:tcPr>
          <w:p w14:paraId="13E8612E" w14:textId="77777777" w:rsidR="00EF0601" w:rsidRPr="00264E0A" w:rsidRDefault="00CD6451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4E0A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total</w:t>
            </w:r>
          </w:p>
        </w:tc>
      </w:tr>
      <w:tr w:rsidR="004B61DD" w:rsidRPr="00264E0A" w14:paraId="6E4B14EF" w14:textId="77777777" w:rsidTr="00264E0A">
        <w:trPr>
          <w:trHeight w:val="345"/>
        </w:trPr>
        <w:tc>
          <w:tcPr>
            <w:tcW w:w="508" w:type="pct"/>
            <w:vMerge w:val="restart"/>
            <w:tcBorders>
              <w:top w:val="single" w:sz="12" w:space="0" w:color="000000"/>
              <w:right w:val="nil"/>
            </w:tcBorders>
            <w:shd w:val="clear" w:color="auto" w:fill="auto"/>
            <w:noWrap/>
            <w:hideMark/>
          </w:tcPr>
          <w:p w14:paraId="6D59FB80" w14:textId="77777777" w:rsidR="00EF0601" w:rsidRPr="00264E0A" w:rsidRDefault="00EF0601" w:rsidP="003A761E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4E0A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&lt;5 year</w:t>
            </w:r>
          </w:p>
        </w:tc>
        <w:tc>
          <w:tcPr>
            <w:tcW w:w="330" w:type="pct"/>
            <w:tcBorders>
              <w:top w:val="single" w:sz="12" w:space="0" w:color="000000"/>
              <w:left w:val="nil"/>
              <w:right w:val="single" w:sz="12" w:space="0" w:color="000000"/>
            </w:tcBorders>
            <w:shd w:val="clear" w:color="auto" w:fill="auto"/>
            <w:noWrap/>
            <w:hideMark/>
          </w:tcPr>
          <w:p w14:paraId="3012413B" w14:textId="77777777" w:rsidR="00EF0601" w:rsidRPr="00264E0A" w:rsidRDefault="00EF0601" w:rsidP="003A761E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4E0A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UAO</w:t>
            </w:r>
          </w:p>
        </w:tc>
        <w:tc>
          <w:tcPr>
            <w:tcW w:w="278" w:type="pct"/>
            <w:tcBorders>
              <w:top w:val="single" w:sz="12" w:space="0" w:color="000000"/>
              <w:left w:val="single" w:sz="12" w:space="0" w:color="000000"/>
              <w:bottom w:val="nil"/>
            </w:tcBorders>
            <w:shd w:val="clear" w:color="auto" w:fill="auto"/>
            <w:noWrap/>
            <w:vAlign w:val="center"/>
            <w:hideMark/>
          </w:tcPr>
          <w:p w14:paraId="475D4548" w14:textId="77777777" w:rsidR="00EF0601" w:rsidRPr="00264E0A" w:rsidRDefault="00EF0601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4E0A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278" w:type="pct"/>
            <w:tcBorders>
              <w:top w:val="single" w:sz="12" w:space="0" w:color="000000"/>
              <w:bottom w:val="nil"/>
            </w:tcBorders>
            <w:shd w:val="clear" w:color="auto" w:fill="auto"/>
            <w:noWrap/>
            <w:vAlign w:val="center"/>
            <w:hideMark/>
          </w:tcPr>
          <w:p w14:paraId="6037B49E" w14:textId="77777777" w:rsidR="00EF0601" w:rsidRPr="00264E0A" w:rsidRDefault="00EF0601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4E0A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4</w:t>
            </w:r>
          </w:p>
        </w:tc>
        <w:tc>
          <w:tcPr>
            <w:tcW w:w="278" w:type="pct"/>
            <w:tcBorders>
              <w:top w:val="single" w:sz="12" w:space="0" w:color="000000"/>
              <w:bottom w:val="nil"/>
            </w:tcBorders>
            <w:shd w:val="clear" w:color="auto" w:fill="auto"/>
            <w:noWrap/>
            <w:vAlign w:val="center"/>
            <w:hideMark/>
          </w:tcPr>
          <w:p w14:paraId="54190CF4" w14:textId="77777777" w:rsidR="00EF0601" w:rsidRPr="00264E0A" w:rsidRDefault="00EF0601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4E0A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6</w:t>
            </w:r>
          </w:p>
        </w:tc>
        <w:tc>
          <w:tcPr>
            <w:tcW w:w="278" w:type="pct"/>
            <w:tcBorders>
              <w:top w:val="single" w:sz="12" w:space="0" w:color="000000"/>
              <w:bottom w:val="nil"/>
            </w:tcBorders>
            <w:shd w:val="clear" w:color="auto" w:fill="auto"/>
            <w:noWrap/>
            <w:vAlign w:val="center"/>
            <w:hideMark/>
          </w:tcPr>
          <w:p w14:paraId="6012DAA2" w14:textId="77777777" w:rsidR="00EF0601" w:rsidRPr="00264E0A" w:rsidRDefault="00EF0601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4E0A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  <w:tc>
          <w:tcPr>
            <w:tcW w:w="278" w:type="pct"/>
            <w:tcBorders>
              <w:top w:val="single" w:sz="12" w:space="0" w:color="000000"/>
              <w:bottom w:val="nil"/>
            </w:tcBorders>
            <w:shd w:val="clear" w:color="auto" w:fill="auto"/>
            <w:noWrap/>
            <w:vAlign w:val="center"/>
            <w:hideMark/>
          </w:tcPr>
          <w:p w14:paraId="4E5A6B91" w14:textId="77777777" w:rsidR="00EF0601" w:rsidRPr="00264E0A" w:rsidRDefault="00EF0601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4E0A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278" w:type="pct"/>
            <w:tcBorders>
              <w:top w:val="single" w:sz="12" w:space="0" w:color="000000"/>
              <w:bottom w:val="nil"/>
            </w:tcBorders>
            <w:shd w:val="clear" w:color="auto" w:fill="auto"/>
            <w:noWrap/>
            <w:vAlign w:val="center"/>
            <w:hideMark/>
          </w:tcPr>
          <w:p w14:paraId="7DDD7708" w14:textId="77777777" w:rsidR="00EF0601" w:rsidRPr="00264E0A" w:rsidRDefault="00EF0601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4E0A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278" w:type="pct"/>
            <w:tcBorders>
              <w:top w:val="single" w:sz="12" w:space="0" w:color="000000"/>
              <w:bottom w:val="nil"/>
            </w:tcBorders>
            <w:shd w:val="clear" w:color="auto" w:fill="auto"/>
            <w:noWrap/>
            <w:vAlign w:val="center"/>
            <w:hideMark/>
          </w:tcPr>
          <w:p w14:paraId="342C7A8C" w14:textId="77777777" w:rsidR="00EF0601" w:rsidRPr="00264E0A" w:rsidRDefault="00EF0601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4E0A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4</w:t>
            </w:r>
          </w:p>
        </w:tc>
        <w:tc>
          <w:tcPr>
            <w:tcW w:w="277" w:type="pct"/>
            <w:tcBorders>
              <w:top w:val="single" w:sz="12" w:space="0" w:color="000000"/>
              <w:bottom w:val="nil"/>
            </w:tcBorders>
            <w:shd w:val="clear" w:color="auto" w:fill="auto"/>
            <w:noWrap/>
            <w:vAlign w:val="center"/>
            <w:hideMark/>
          </w:tcPr>
          <w:p w14:paraId="29662474" w14:textId="77777777" w:rsidR="00EF0601" w:rsidRPr="00264E0A" w:rsidRDefault="00EF0601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4E0A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6</w:t>
            </w:r>
          </w:p>
        </w:tc>
        <w:tc>
          <w:tcPr>
            <w:tcW w:w="278" w:type="pct"/>
            <w:tcBorders>
              <w:top w:val="single" w:sz="12" w:space="0" w:color="000000"/>
              <w:bottom w:val="nil"/>
            </w:tcBorders>
            <w:shd w:val="clear" w:color="auto" w:fill="auto"/>
            <w:noWrap/>
            <w:vAlign w:val="center"/>
            <w:hideMark/>
          </w:tcPr>
          <w:p w14:paraId="4E913694" w14:textId="77777777" w:rsidR="00EF0601" w:rsidRPr="00264E0A" w:rsidRDefault="00EF0601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4E0A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4</w:t>
            </w:r>
          </w:p>
        </w:tc>
        <w:tc>
          <w:tcPr>
            <w:tcW w:w="278" w:type="pct"/>
            <w:tcBorders>
              <w:top w:val="single" w:sz="12" w:space="0" w:color="000000"/>
              <w:bottom w:val="nil"/>
            </w:tcBorders>
            <w:shd w:val="clear" w:color="auto" w:fill="auto"/>
            <w:noWrap/>
            <w:vAlign w:val="center"/>
            <w:hideMark/>
          </w:tcPr>
          <w:p w14:paraId="33E7ADB3" w14:textId="77777777" w:rsidR="00EF0601" w:rsidRPr="00264E0A" w:rsidRDefault="00EF0601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4E0A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7</w:t>
            </w:r>
          </w:p>
        </w:tc>
        <w:tc>
          <w:tcPr>
            <w:tcW w:w="278" w:type="pct"/>
            <w:tcBorders>
              <w:top w:val="single" w:sz="12" w:space="0" w:color="000000"/>
              <w:bottom w:val="nil"/>
            </w:tcBorders>
            <w:shd w:val="clear" w:color="auto" w:fill="auto"/>
            <w:noWrap/>
            <w:vAlign w:val="center"/>
            <w:hideMark/>
          </w:tcPr>
          <w:p w14:paraId="59FF6F03" w14:textId="77777777" w:rsidR="00EF0601" w:rsidRPr="00264E0A" w:rsidRDefault="00EF0601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4E0A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7</w:t>
            </w:r>
          </w:p>
        </w:tc>
        <w:tc>
          <w:tcPr>
            <w:tcW w:w="278" w:type="pct"/>
            <w:tcBorders>
              <w:top w:val="single" w:sz="12" w:space="0" w:color="000000"/>
              <w:bottom w:val="nil"/>
            </w:tcBorders>
            <w:shd w:val="clear" w:color="auto" w:fill="auto"/>
            <w:noWrap/>
            <w:vAlign w:val="center"/>
            <w:hideMark/>
          </w:tcPr>
          <w:p w14:paraId="3752AEC4" w14:textId="77777777" w:rsidR="00EF0601" w:rsidRPr="00264E0A" w:rsidRDefault="00EF0601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4E0A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4</w:t>
            </w:r>
          </w:p>
        </w:tc>
        <w:tc>
          <w:tcPr>
            <w:tcW w:w="278" w:type="pct"/>
            <w:tcBorders>
              <w:top w:val="single" w:sz="12" w:space="0" w:color="000000"/>
              <w:bottom w:val="nil"/>
            </w:tcBorders>
            <w:shd w:val="clear" w:color="auto" w:fill="auto"/>
            <w:noWrap/>
            <w:vAlign w:val="center"/>
            <w:hideMark/>
          </w:tcPr>
          <w:p w14:paraId="7A076586" w14:textId="77777777" w:rsidR="00EF0601" w:rsidRPr="00264E0A" w:rsidRDefault="00EF0601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4E0A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278" w:type="pct"/>
            <w:tcBorders>
              <w:top w:val="single" w:sz="12" w:space="0" w:color="000000"/>
              <w:bottom w:val="nil"/>
            </w:tcBorders>
            <w:shd w:val="clear" w:color="auto" w:fill="auto"/>
            <w:noWrap/>
            <w:vAlign w:val="center"/>
            <w:hideMark/>
          </w:tcPr>
          <w:p w14:paraId="08CEBB19" w14:textId="77777777" w:rsidR="00EF0601" w:rsidRPr="00264E0A" w:rsidRDefault="00EF0601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4E0A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271" w:type="pct"/>
            <w:tcBorders>
              <w:top w:val="single" w:sz="12" w:space="0" w:color="000000"/>
              <w:bottom w:val="nil"/>
            </w:tcBorders>
            <w:shd w:val="clear" w:color="auto" w:fill="auto"/>
            <w:noWrap/>
            <w:vAlign w:val="center"/>
            <w:hideMark/>
          </w:tcPr>
          <w:p w14:paraId="7DEC5378" w14:textId="77777777" w:rsidR="00EF0601" w:rsidRPr="00264E0A" w:rsidRDefault="00EF0601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4E0A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51</w:t>
            </w:r>
          </w:p>
        </w:tc>
      </w:tr>
      <w:tr w:rsidR="004B61DD" w:rsidRPr="00264E0A" w14:paraId="0D86D763" w14:textId="77777777" w:rsidTr="00264E0A">
        <w:trPr>
          <w:trHeight w:val="330"/>
        </w:trPr>
        <w:tc>
          <w:tcPr>
            <w:tcW w:w="508" w:type="pct"/>
            <w:vMerge/>
            <w:tcBorders>
              <w:top w:val="nil"/>
              <w:right w:val="nil"/>
            </w:tcBorders>
            <w:vAlign w:val="center"/>
            <w:hideMark/>
          </w:tcPr>
          <w:p w14:paraId="516EF5DB" w14:textId="77777777" w:rsidR="00EF0601" w:rsidRPr="00264E0A" w:rsidRDefault="00EF0601" w:rsidP="003A761E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30" w:type="pct"/>
            <w:tcBorders>
              <w:top w:val="nil"/>
              <w:left w:val="nil"/>
              <w:right w:val="single" w:sz="12" w:space="0" w:color="000000"/>
            </w:tcBorders>
            <w:shd w:val="clear" w:color="auto" w:fill="auto"/>
            <w:noWrap/>
            <w:hideMark/>
          </w:tcPr>
          <w:p w14:paraId="28DAB517" w14:textId="77777777" w:rsidR="00EF0601" w:rsidRPr="00264E0A" w:rsidRDefault="00EF0601" w:rsidP="003A761E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4E0A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RICI</w:t>
            </w:r>
          </w:p>
        </w:tc>
        <w:tc>
          <w:tcPr>
            <w:tcW w:w="278" w:type="pct"/>
            <w:tcBorders>
              <w:top w:val="nil"/>
              <w:left w:val="single" w:sz="12" w:space="0" w:color="000000"/>
              <w:bottom w:val="nil"/>
            </w:tcBorders>
            <w:shd w:val="clear" w:color="auto" w:fill="auto"/>
            <w:noWrap/>
            <w:vAlign w:val="center"/>
            <w:hideMark/>
          </w:tcPr>
          <w:p w14:paraId="696207B9" w14:textId="77777777" w:rsidR="00EF0601" w:rsidRPr="00264E0A" w:rsidRDefault="00EF0601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4E0A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4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CF3246" w14:textId="77777777" w:rsidR="00EF0601" w:rsidRPr="00264E0A" w:rsidRDefault="00EF0601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4E0A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9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C8A11D" w14:textId="77777777" w:rsidR="00EF0601" w:rsidRPr="00264E0A" w:rsidRDefault="00EF0601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4E0A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9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D9AEC6" w14:textId="77777777" w:rsidR="00EF0601" w:rsidRPr="00264E0A" w:rsidRDefault="00EF0601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4E0A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15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12C895" w14:textId="77777777" w:rsidR="00EF0601" w:rsidRPr="00264E0A" w:rsidRDefault="00EF0601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4E0A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11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A5D01F" w14:textId="77777777" w:rsidR="00EF0601" w:rsidRPr="00264E0A" w:rsidRDefault="00EF0601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4E0A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12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2E26DB" w14:textId="77777777" w:rsidR="00EF0601" w:rsidRPr="00264E0A" w:rsidRDefault="00EF0601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4E0A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9</w:t>
            </w:r>
          </w:p>
        </w:tc>
        <w:tc>
          <w:tcPr>
            <w:tcW w:w="27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95611E" w14:textId="77777777" w:rsidR="00EF0601" w:rsidRPr="00264E0A" w:rsidRDefault="00EF0601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4E0A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8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BBB9A1" w14:textId="77777777" w:rsidR="00EF0601" w:rsidRPr="00264E0A" w:rsidRDefault="00EF0601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4E0A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15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CD2789" w14:textId="77777777" w:rsidR="00EF0601" w:rsidRPr="00264E0A" w:rsidRDefault="00EF0601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4E0A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8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7288A4" w14:textId="77777777" w:rsidR="00EF0601" w:rsidRPr="00264E0A" w:rsidRDefault="00EF0601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4E0A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14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F0B532" w14:textId="77777777" w:rsidR="00EF0601" w:rsidRPr="00264E0A" w:rsidRDefault="00EF0601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4E0A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7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643327" w14:textId="77777777" w:rsidR="00EF0601" w:rsidRPr="00264E0A" w:rsidRDefault="00EF0601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4E0A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5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0B3FE7" w14:textId="77777777" w:rsidR="00EF0601" w:rsidRPr="00264E0A" w:rsidRDefault="00EF0601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4E0A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2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9F4781" w14:textId="77777777" w:rsidR="00EF0601" w:rsidRPr="00264E0A" w:rsidRDefault="00EF0601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4E0A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127</w:t>
            </w:r>
          </w:p>
        </w:tc>
      </w:tr>
      <w:tr w:rsidR="004B61DD" w:rsidRPr="00264E0A" w14:paraId="45834623" w14:textId="77777777" w:rsidTr="00264E0A">
        <w:trPr>
          <w:trHeight w:val="345"/>
        </w:trPr>
        <w:tc>
          <w:tcPr>
            <w:tcW w:w="508" w:type="pct"/>
            <w:vMerge/>
            <w:tcBorders>
              <w:top w:val="nil"/>
              <w:right w:val="nil"/>
            </w:tcBorders>
            <w:vAlign w:val="center"/>
            <w:hideMark/>
          </w:tcPr>
          <w:p w14:paraId="0901BB4C" w14:textId="77777777" w:rsidR="00EF0601" w:rsidRPr="00264E0A" w:rsidRDefault="00EF0601" w:rsidP="003A761E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30" w:type="pct"/>
            <w:tcBorders>
              <w:top w:val="nil"/>
              <w:left w:val="nil"/>
              <w:right w:val="single" w:sz="12" w:space="0" w:color="000000"/>
            </w:tcBorders>
            <w:shd w:val="clear" w:color="auto" w:fill="auto"/>
            <w:noWrap/>
            <w:hideMark/>
          </w:tcPr>
          <w:p w14:paraId="227B0D48" w14:textId="77777777" w:rsidR="00EF0601" w:rsidRPr="00264E0A" w:rsidRDefault="00EF0601" w:rsidP="003A761E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4E0A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Tumor</w:t>
            </w:r>
          </w:p>
        </w:tc>
        <w:tc>
          <w:tcPr>
            <w:tcW w:w="278" w:type="pct"/>
            <w:tcBorders>
              <w:top w:val="nil"/>
              <w:lef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65B93F3F" w14:textId="77777777" w:rsidR="00EF0601" w:rsidRPr="00264E0A" w:rsidRDefault="00EF0601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4E0A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27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EBC47A7" w14:textId="77777777" w:rsidR="00EF0601" w:rsidRPr="00264E0A" w:rsidRDefault="00EF0601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4E0A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27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8159D7E" w14:textId="77777777" w:rsidR="00EF0601" w:rsidRPr="00264E0A" w:rsidRDefault="00EF0601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4E0A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27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047E416" w14:textId="77777777" w:rsidR="00EF0601" w:rsidRPr="00264E0A" w:rsidRDefault="00EF0601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4E0A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27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105D665" w14:textId="77777777" w:rsidR="00EF0601" w:rsidRPr="00264E0A" w:rsidRDefault="00EF0601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4E0A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27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7FE8F39" w14:textId="77777777" w:rsidR="00EF0601" w:rsidRPr="00264E0A" w:rsidRDefault="00EF0601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4E0A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27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BC94FD4" w14:textId="77777777" w:rsidR="00EF0601" w:rsidRPr="00264E0A" w:rsidRDefault="00EF0601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4E0A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27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5086051" w14:textId="77777777" w:rsidR="00EF0601" w:rsidRPr="00264E0A" w:rsidRDefault="00EF0601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4E0A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27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D63D745" w14:textId="77777777" w:rsidR="00EF0601" w:rsidRPr="00264E0A" w:rsidRDefault="00EF0601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4E0A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27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A4655B9" w14:textId="77777777" w:rsidR="00EF0601" w:rsidRPr="00264E0A" w:rsidRDefault="00EF0601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4E0A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27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7536403" w14:textId="77777777" w:rsidR="00EF0601" w:rsidRPr="00264E0A" w:rsidRDefault="00EF0601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4E0A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27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5309DB6" w14:textId="77777777" w:rsidR="00EF0601" w:rsidRPr="00264E0A" w:rsidRDefault="00EF0601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4E0A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27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51F01B3" w14:textId="77777777" w:rsidR="00EF0601" w:rsidRPr="00264E0A" w:rsidRDefault="00EF0601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4E0A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27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190D472" w14:textId="77777777" w:rsidR="00EF0601" w:rsidRPr="00264E0A" w:rsidRDefault="00EF0601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4E0A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271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C32D787" w14:textId="77777777" w:rsidR="00EF0601" w:rsidRPr="00264E0A" w:rsidRDefault="00EF0601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4E0A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</w:tr>
      <w:tr w:rsidR="00264E0A" w:rsidRPr="00264E0A" w14:paraId="6D19E498" w14:textId="77777777" w:rsidTr="00264E0A">
        <w:trPr>
          <w:trHeight w:val="345"/>
        </w:trPr>
        <w:tc>
          <w:tcPr>
            <w:tcW w:w="508" w:type="pct"/>
            <w:tcBorders>
              <w:right w:val="nil"/>
            </w:tcBorders>
            <w:shd w:val="clear" w:color="auto" w:fill="auto"/>
            <w:noWrap/>
            <w:hideMark/>
          </w:tcPr>
          <w:p w14:paraId="58267C5D" w14:textId="49C7695F" w:rsidR="00264E0A" w:rsidRPr="00264E0A" w:rsidRDefault="00264E0A" w:rsidP="003A761E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4E0A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5-11 year</w:t>
            </w:r>
          </w:p>
        </w:tc>
        <w:tc>
          <w:tcPr>
            <w:tcW w:w="330" w:type="pct"/>
            <w:tcBorders>
              <w:left w:val="nil"/>
              <w:right w:val="single" w:sz="12" w:space="0" w:color="000000"/>
            </w:tcBorders>
            <w:shd w:val="clear" w:color="auto" w:fill="auto"/>
            <w:noWrap/>
            <w:hideMark/>
          </w:tcPr>
          <w:p w14:paraId="577DD8D8" w14:textId="77777777" w:rsidR="00264E0A" w:rsidRPr="00264E0A" w:rsidRDefault="00264E0A" w:rsidP="003A761E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4E0A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UAO</w:t>
            </w:r>
          </w:p>
        </w:tc>
        <w:tc>
          <w:tcPr>
            <w:tcW w:w="278" w:type="pct"/>
            <w:tcBorders>
              <w:top w:val="nil"/>
              <w:left w:val="single" w:sz="12" w:space="0" w:color="000000"/>
              <w:bottom w:val="nil"/>
            </w:tcBorders>
            <w:shd w:val="clear" w:color="auto" w:fill="auto"/>
            <w:noWrap/>
            <w:vAlign w:val="center"/>
          </w:tcPr>
          <w:p w14:paraId="11F4C73D" w14:textId="5E051813" w:rsidR="00264E0A" w:rsidRPr="00264E0A" w:rsidRDefault="00264E0A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24F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68C30CB" w14:textId="04798A97" w:rsidR="00264E0A" w:rsidRPr="00264E0A" w:rsidRDefault="00264E0A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24F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B38E071" w14:textId="45C675BB" w:rsidR="00264E0A" w:rsidRPr="00264E0A" w:rsidRDefault="00264E0A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24F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0074344" w14:textId="699F6D95" w:rsidR="00264E0A" w:rsidRPr="00264E0A" w:rsidRDefault="00264E0A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24F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1AC570D" w14:textId="243BE77D" w:rsidR="00264E0A" w:rsidRPr="00264E0A" w:rsidRDefault="00264E0A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24F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B947547" w14:textId="292C71A4" w:rsidR="00264E0A" w:rsidRPr="00264E0A" w:rsidRDefault="00264E0A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24F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963D951" w14:textId="29106224" w:rsidR="00264E0A" w:rsidRPr="00264E0A" w:rsidRDefault="00264E0A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24F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27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694DEED" w14:textId="7491D671" w:rsidR="00264E0A" w:rsidRPr="00264E0A" w:rsidRDefault="00264E0A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24F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8391684" w14:textId="19DCA550" w:rsidR="00264E0A" w:rsidRPr="00264E0A" w:rsidRDefault="00264E0A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24F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121BFC9" w14:textId="40BEB612" w:rsidR="00264E0A" w:rsidRPr="00264E0A" w:rsidRDefault="00264E0A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24F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6C76958" w14:textId="6F5B995E" w:rsidR="00264E0A" w:rsidRPr="00264E0A" w:rsidRDefault="00264E0A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24F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B214150" w14:textId="28179A45" w:rsidR="00264E0A" w:rsidRPr="00264E0A" w:rsidRDefault="00264E0A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24F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5D38CED" w14:textId="2C860AEE" w:rsidR="00264E0A" w:rsidRPr="00264E0A" w:rsidRDefault="00264E0A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24F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FD24B78" w14:textId="2D5E1957" w:rsidR="00264E0A" w:rsidRPr="00264E0A" w:rsidRDefault="00264E0A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24F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2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1A61FAC" w14:textId="15188B0F" w:rsidR="00264E0A" w:rsidRPr="00264E0A" w:rsidRDefault="00264E0A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24F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69</w:t>
            </w:r>
          </w:p>
        </w:tc>
      </w:tr>
      <w:tr w:rsidR="00264E0A" w:rsidRPr="00264E0A" w14:paraId="0EBD4E36" w14:textId="77777777" w:rsidTr="00264E0A">
        <w:trPr>
          <w:trHeight w:val="330"/>
        </w:trPr>
        <w:tc>
          <w:tcPr>
            <w:tcW w:w="508" w:type="pct"/>
            <w:tcBorders>
              <w:top w:val="nil"/>
              <w:right w:val="nil"/>
            </w:tcBorders>
            <w:shd w:val="clear" w:color="auto" w:fill="auto"/>
            <w:vAlign w:val="center"/>
            <w:hideMark/>
          </w:tcPr>
          <w:p w14:paraId="156396A1" w14:textId="77777777" w:rsidR="00264E0A" w:rsidRPr="00264E0A" w:rsidRDefault="00264E0A" w:rsidP="003A761E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30" w:type="pct"/>
            <w:tcBorders>
              <w:top w:val="nil"/>
              <w:left w:val="nil"/>
              <w:right w:val="single" w:sz="12" w:space="0" w:color="000000"/>
            </w:tcBorders>
            <w:shd w:val="clear" w:color="auto" w:fill="auto"/>
            <w:noWrap/>
            <w:hideMark/>
          </w:tcPr>
          <w:p w14:paraId="28965842" w14:textId="77777777" w:rsidR="00264E0A" w:rsidRPr="00264E0A" w:rsidRDefault="00264E0A" w:rsidP="003A761E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4E0A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RICI</w:t>
            </w:r>
          </w:p>
        </w:tc>
        <w:tc>
          <w:tcPr>
            <w:tcW w:w="278" w:type="pct"/>
            <w:tcBorders>
              <w:top w:val="nil"/>
              <w:left w:val="single" w:sz="12" w:space="0" w:color="000000"/>
              <w:bottom w:val="nil"/>
            </w:tcBorders>
            <w:shd w:val="clear" w:color="auto" w:fill="auto"/>
            <w:noWrap/>
            <w:vAlign w:val="center"/>
          </w:tcPr>
          <w:p w14:paraId="2AC4B78A" w14:textId="0DFEE005" w:rsidR="00264E0A" w:rsidRPr="00264E0A" w:rsidRDefault="00264E0A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24F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7C2019F" w14:textId="05E4E940" w:rsidR="00264E0A" w:rsidRPr="00264E0A" w:rsidRDefault="00264E0A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24F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8C51E75" w14:textId="39D4F007" w:rsidR="00264E0A" w:rsidRPr="00264E0A" w:rsidRDefault="00264E0A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24F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D2E4558" w14:textId="390903BA" w:rsidR="00264E0A" w:rsidRPr="00264E0A" w:rsidRDefault="00264E0A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24F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3272ED1" w14:textId="29E0BF7A" w:rsidR="00264E0A" w:rsidRPr="00264E0A" w:rsidRDefault="00264E0A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24F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13BC658" w14:textId="2E1E7B0C" w:rsidR="00264E0A" w:rsidRPr="00264E0A" w:rsidRDefault="00264E0A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24F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D34DD36" w14:textId="62633906" w:rsidR="00264E0A" w:rsidRPr="00264E0A" w:rsidRDefault="00264E0A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24F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27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01736C9" w14:textId="138F87D4" w:rsidR="00264E0A" w:rsidRPr="00264E0A" w:rsidRDefault="00264E0A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24F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59D9284" w14:textId="045A9208" w:rsidR="00264E0A" w:rsidRPr="00264E0A" w:rsidRDefault="00264E0A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24F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90A8F19" w14:textId="21A0F15C" w:rsidR="00264E0A" w:rsidRPr="00264E0A" w:rsidRDefault="00264E0A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24F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5206DF2" w14:textId="36580F98" w:rsidR="00264E0A" w:rsidRPr="00264E0A" w:rsidRDefault="00264E0A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24F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826E222" w14:textId="6B5B0465" w:rsidR="00264E0A" w:rsidRPr="00264E0A" w:rsidRDefault="00264E0A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24F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6BE310F" w14:textId="1DC49027" w:rsidR="00264E0A" w:rsidRPr="00264E0A" w:rsidRDefault="00264E0A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24F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96CC5EB" w14:textId="18DAEC95" w:rsidR="00264E0A" w:rsidRPr="00264E0A" w:rsidRDefault="00264E0A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24F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2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CF1AE6C" w14:textId="699B7957" w:rsidR="00264E0A" w:rsidRPr="00264E0A" w:rsidRDefault="00264E0A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24F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95</w:t>
            </w:r>
          </w:p>
        </w:tc>
      </w:tr>
      <w:tr w:rsidR="00264E0A" w:rsidRPr="00264E0A" w14:paraId="6751CC49" w14:textId="77777777" w:rsidTr="00264E0A">
        <w:trPr>
          <w:trHeight w:val="345"/>
        </w:trPr>
        <w:tc>
          <w:tcPr>
            <w:tcW w:w="508" w:type="pct"/>
            <w:tcBorders>
              <w:top w:val="nil"/>
              <w:right w:val="nil"/>
            </w:tcBorders>
            <w:shd w:val="clear" w:color="auto" w:fill="auto"/>
            <w:vAlign w:val="center"/>
            <w:hideMark/>
          </w:tcPr>
          <w:p w14:paraId="0F6E3387" w14:textId="5D274967" w:rsidR="00264E0A" w:rsidRPr="00264E0A" w:rsidRDefault="00264E0A" w:rsidP="003A761E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4E0A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12-17 year</w:t>
            </w:r>
          </w:p>
        </w:tc>
        <w:tc>
          <w:tcPr>
            <w:tcW w:w="330" w:type="pct"/>
            <w:tcBorders>
              <w:left w:val="nil"/>
              <w:right w:val="single" w:sz="12" w:space="0" w:color="000000"/>
            </w:tcBorders>
            <w:shd w:val="clear" w:color="auto" w:fill="auto"/>
            <w:noWrap/>
          </w:tcPr>
          <w:p w14:paraId="11BB8794" w14:textId="5B8DBD96" w:rsidR="00264E0A" w:rsidRPr="00264E0A" w:rsidRDefault="00264E0A" w:rsidP="003A761E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4E0A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UAO</w:t>
            </w:r>
          </w:p>
        </w:tc>
        <w:tc>
          <w:tcPr>
            <w:tcW w:w="278" w:type="pct"/>
            <w:tcBorders>
              <w:top w:val="nil"/>
              <w:left w:val="single" w:sz="12" w:space="0" w:color="000000"/>
              <w:bottom w:val="nil"/>
            </w:tcBorders>
            <w:shd w:val="clear" w:color="auto" w:fill="auto"/>
            <w:noWrap/>
            <w:vAlign w:val="center"/>
          </w:tcPr>
          <w:p w14:paraId="624D01D2" w14:textId="4A0C9574" w:rsidR="00264E0A" w:rsidRPr="00264E0A" w:rsidRDefault="00264E0A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24F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F4BB2F3" w14:textId="5FCE54F6" w:rsidR="00264E0A" w:rsidRPr="00264E0A" w:rsidRDefault="00264E0A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24F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61CF010" w14:textId="099E48B2" w:rsidR="00264E0A" w:rsidRPr="00264E0A" w:rsidRDefault="00264E0A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24F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F328336" w14:textId="18579AA6" w:rsidR="00264E0A" w:rsidRPr="00264E0A" w:rsidRDefault="00264E0A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24F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FE06996" w14:textId="73D49ECE" w:rsidR="00264E0A" w:rsidRPr="00264E0A" w:rsidRDefault="00264E0A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24F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F3F7776" w14:textId="3EDD3022" w:rsidR="00264E0A" w:rsidRPr="00264E0A" w:rsidRDefault="00264E0A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24F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0D6A6C8" w14:textId="468C6663" w:rsidR="00264E0A" w:rsidRPr="00264E0A" w:rsidRDefault="00264E0A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24F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7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5C93A59" w14:textId="1340BC3C" w:rsidR="00264E0A" w:rsidRPr="00264E0A" w:rsidRDefault="00264E0A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24F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3D02D31" w14:textId="3581FC39" w:rsidR="00264E0A" w:rsidRPr="00264E0A" w:rsidRDefault="00264E0A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24F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46287DE" w14:textId="56B5F9E9" w:rsidR="00264E0A" w:rsidRPr="00264E0A" w:rsidRDefault="00264E0A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24F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3032C09" w14:textId="1E414C5E" w:rsidR="00264E0A" w:rsidRPr="00264E0A" w:rsidRDefault="00264E0A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24F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BBD2DB0" w14:textId="4A1B7B21" w:rsidR="00264E0A" w:rsidRPr="00264E0A" w:rsidRDefault="00264E0A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24F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38E794C" w14:textId="1B4F77AF" w:rsidR="00264E0A" w:rsidRPr="00264E0A" w:rsidRDefault="00264E0A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24F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BD059F0" w14:textId="52AF2E1E" w:rsidR="00264E0A" w:rsidRPr="00264E0A" w:rsidRDefault="00264E0A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24F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2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3171372" w14:textId="47C4574F" w:rsidR="00264E0A" w:rsidRPr="00264E0A" w:rsidRDefault="00264E0A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24F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</w:tr>
      <w:tr w:rsidR="00264E0A" w:rsidRPr="00264E0A" w14:paraId="5CC44AD3" w14:textId="77777777" w:rsidTr="00264E0A">
        <w:trPr>
          <w:trHeight w:val="345"/>
        </w:trPr>
        <w:tc>
          <w:tcPr>
            <w:tcW w:w="508" w:type="pct"/>
            <w:tcBorders>
              <w:right w:val="nil"/>
            </w:tcBorders>
            <w:shd w:val="clear" w:color="auto" w:fill="auto"/>
            <w:noWrap/>
            <w:hideMark/>
          </w:tcPr>
          <w:p w14:paraId="4816FE7C" w14:textId="1D4AE45B" w:rsidR="00264E0A" w:rsidRPr="00264E0A" w:rsidRDefault="00264E0A" w:rsidP="003A761E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30" w:type="pct"/>
            <w:tcBorders>
              <w:top w:val="nil"/>
              <w:left w:val="nil"/>
              <w:right w:val="single" w:sz="12" w:space="0" w:color="000000"/>
            </w:tcBorders>
            <w:shd w:val="clear" w:color="auto" w:fill="auto"/>
            <w:noWrap/>
            <w:hideMark/>
          </w:tcPr>
          <w:p w14:paraId="352DBF74" w14:textId="3E67A0FE" w:rsidR="00264E0A" w:rsidRPr="00264E0A" w:rsidRDefault="00264E0A" w:rsidP="003A761E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4E0A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RICI</w:t>
            </w:r>
          </w:p>
        </w:tc>
        <w:tc>
          <w:tcPr>
            <w:tcW w:w="278" w:type="pct"/>
            <w:tcBorders>
              <w:top w:val="nil"/>
              <w:left w:val="single" w:sz="12" w:space="0" w:color="000000"/>
              <w:bottom w:val="nil"/>
            </w:tcBorders>
            <w:shd w:val="clear" w:color="auto" w:fill="auto"/>
            <w:noWrap/>
            <w:vAlign w:val="center"/>
          </w:tcPr>
          <w:p w14:paraId="371687E7" w14:textId="258921EC" w:rsidR="00264E0A" w:rsidRPr="00264E0A" w:rsidRDefault="00264E0A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24F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6687CAF" w14:textId="18E7193A" w:rsidR="00264E0A" w:rsidRPr="00264E0A" w:rsidRDefault="00264E0A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24F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18448A0" w14:textId="74BF8C46" w:rsidR="00264E0A" w:rsidRPr="00264E0A" w:rsidRDefault="00264E0A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24F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AE2F020" w14:textId="73756132" w:rsidR="00264E0A" w:rsidRPr="00264E0A" w:rsidRDefault="00264E0A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24F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F22D8D7" w14:textId="791EC075" w:rsidR="00264E0A" w:rsidRPr="00264E0A" w:rsidRDefault="00264E0A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24F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6E56216" w14:textId="2BCA4E1A" w:rsidR="00264E0A" w:rsidRPr="00264E0A" w:rsidRDefault="00264E0A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24F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8F09F62" w14:textId="0B231031" w:rsidR="00264E0A" w:rsidRPr="00264E0A" w:rsidRDefault="00264E0A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24F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7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21F780D" w14:textId="5B30EBFC" w:rsidR="00264E0A" w:rsidRPr="00264E0A" w:rsidRDefault="00264E0A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24F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C4D5188" w14:textId="7EDA079F" w:rsidR="00264E0A" w:rsidRPr="00264E0A" w:rsidRDefault="00264E0A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24F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D3D9AD5" w14:textId="0D63603E" w:rsidR="00264E0A" w:rsidRPr="00264E0A" w:rsidRDefault="00264E0A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24F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F69C1B5" w14:textId="386FD934" w:rsidR="00264E0A" w:rsidRPr="00264E0A" w:rsidRDefault="00264E0A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24F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7391EE9" w14:textId="35EC7FF3" w:rsidR="00264E0A" w:rsidRPr="00264E0A" w:rsidRDefault="00264E0A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24F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563A889" w14:textId="4CF561DF" w:rsidR="00264E0A" w:rsidRPr="00264E0A" w:rsidRDefault="00264E0A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24F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B456C14" w14:textId="7CB8849F" w:rsidR="00264E0A" w:rsidRPr="00264E0A" w:rsidRDefault="00264E0A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24F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2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1503313" w14:textId="52564A0A" w:rsidR="00264E0A" w:rsidRPr="00264E0A" w:rsidRDefault="00264E0A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24F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12</w:t>
            </w:r>
          </w:p>
        </w:tc>
      </w:tr>
      <w:tr w:rsidR="00264E0A" w:rsidRPr="00264E0A" w14:paraId="61CE668D" w14:textId="77777777" w:rsidTr="00264E0A">
        <w:trPr>
          <w:trHeight w:val="330"/>
        </w:trPr>
        <w:tc>
          <w:tcPr>
            <w:tcW w:w="508" w:type="pct"/>
            <w:tcBorders>
              <w:top w:val="nil"/>
              <w:right w:val="nil"/>
            </w:tcBorders>
            <w:shd w:val="clear" w:color="auto" w:fill="auto"/>
            <w:vAlign w:val="center"/>
            <w:hideMark/>
          </w:tcPr>
          <w:p w14:paraId="71776235" w14:textId="77777777" w:rsidR="00264E0A" w:rsidRPr="00264E0A" w:rsidRDefault="00264E0A" w:rsidP="003A761E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14:paraId="0BFF7821" w14:textId="6ACEB775" w:rsidR="00264E0A" w:rsidRPr="00264E0A" w:rsidRDefault="00264E0A" w:rsidP="003A761E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4E0A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Tumor</w:t>
            </w:r>
          </w:p>
        </w:tc>
        <w:tc>
          <w:tcPr>
            <w:tcW w:w="278" w:type="pct"/>
            <w:tcBorders>
              <w:top w:val="nil"/>
              <w:left w:val="single" w:sz="12" w:space="0" w:color="000000"/>
              <w:bottom w:val="nil"/>
            </w:tcBorders>
            <w:shd w:val="clear" w:color="auto" w:fill="auto"/>
            <w:noWrap/>
            <w:vAlign w:val="center"/>
          </w:tcPr>
          <w:p w14:paraId="62B03A9D" w14:textId="4DC4B515" w:rsidR="00264E0A" w:rsidRPr="00264E0A" w:rsidRDefault="00264E0A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24F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DC594D2" w14:textId="0E63C112" w:rsidR="00264E0A" w:rsidRPr="00264E0A" w:rsidRDefault="00264E0A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24F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FEAF276" w14:textId="23F28C3C" w:rsidR="00264E0A" w:rsidRPr="00264E0A" w:rsidRDefault="00264E0A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24F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3647F38" w14:textId="2AFA9238" w:rsidR="00264E0A" w:rsidRPr="00264E0A" w:rsidRDefault="00264E0A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24F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17165D4" w14:textId="69C83F90" w:rsidR="00264E0A" w:rsidRPr="00264E0A" w:rsidRDefault="00264E0A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24F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65C51BA" w14:textId="423B739E" w:rsidR="00264E0A" w:rsidRPr="00264E0A" w:rsidRDefault="00264E0A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24F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EB832FE" w14:textId="7DCF5B59" w:rsidR="00264E0A" w:rsidRPr="00264E0A" w:rsidRDefault="00264E0A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24F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7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B894616" w14:textId="16F05534" w:rsidR="00264E0A" w:rsidRPr="00264E0A" w:rsidRDefault="00264E0A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24F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C52B818" w14:textId="1D0166B6" w:rsidR="00264E0A" w:rsidRPr="00264E0A" w:rsidRDefault="00264E0A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24F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C6D6588" w14:textId="59CE1E25" w:rsidR="00264E0A" w:rsidRPr="00264E0A" w:rsidRDefault="00264E0A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24F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BDCF310" w14:textId="53675CF6" w:rsidR="00264E0A" w:rsidRPr="00264E0A" w:rsidRDefault="00264E0A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24F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66592F1" w14:textId="3F663C4F" w:rsidR="00264E0A" w:rsidRPr="00264E0A" w:rsidRDefault="00264E0A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24F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1C2F122" w14:textId="50246E9A" w:rsidR="00264E0A" w:rsidRPr="00264E0A" w:rsidRDefault="00264E0A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24F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EA96710" w14:textId="20B3E3DD" w:rsidR="00264E0A" w:rsidRPr="00264E0A" w:rsidRDefault="00264E0A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24F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3E3B61D" w14:textId="53634164" w:rsidR="00264E0A" w:rsidRPr="00264E0A" w:rsidRDefault="00264E0A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24F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264E0A" w:rsidRPr="00264E0A" w14:paraId="5794FCC9" w14:textId="77777777" w:rsidTr="00264E0A">
        <w:trPr>
          <w:trHeight w:val="345"/>
        </w:trPr>
        <w:tc>
          <w:tcPr>
            <w:tcW w:w="508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11E44" w14:textId="26D03461" w:rsidR="00264E0A" w:rsidRPr="00264E0A" w:rsidRDefault="00264E0A" w:rsidP="003A761E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4E0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18-40 year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14:paraId="4B32F7E2" w14:textId="7C03D4AC" w:rsidR="00264E0A" w:rsidRPr="00264E0A" w:rsidRDefault="00264E0A" w:rsidP="003A761E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4E0A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UAO</w:t>
            </w:r>
          </w:p>
        </w:tc>
        <w:tc>
          <w:tcPr>
            <w:tcW w:w="278" w:type="pct"/>
            <w:tcBorders>
              <w:top w:val="nil"/>
              <w:left w:val="single" w:sz="12" w:space="0" w:color="000000"/>
              <w:bottom w:val="nil"/>
            </w:tcBorders>
            <w:shd w:val="clear" w:color="auto" w:fill="auto"/>
            <w:noWrap/>
            <w:vAlign w:val="center"/>
          </w:tcPr>
          <w:p w14:paraId="7D5C897E" w14:textId="3D0FC615" w:rsidR="00264E0A" w:rsidRPr="00264E0A" w:rsidRDefault="00264E0A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24F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213924B" w14:textId="212EE8C0" w:rsidR="00264E0A" w:rsidRPr="00264E0A" w:rsidRDefault="00264E0A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24F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3E03A43" w14:textId="1FA3CE6A" w:rsidR="00264E0A" w:rsidRPr="00264E0A" w:rsidRDefault="00264E0A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24F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C27EF35" w14:textId="6A3288FB" w:rsidR="00264E0A" w:rsidRPr="00264E0A" w:rsidRDefault="00264E0A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24F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310C069" w14:textId="2FBDE22C" w:rsidR="00264E0A" w:rsidRPr="00264E0A" w:rsidRDefault="00264E0A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24F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4B2553C" w14:textId="229A756C" w:rsidR="00264E0A" w:rsidRPr="00264E0A" w:rsidRDefault="00264E0A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24F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87CB784" w14:textId="1A9775FF" w:rsidR="00264E0A" w:rsidRPr="00264E0A" w:rsidRDefault="00264E0A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24F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27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398F8D4" w14:textId="3F966F3C" w:rsidR="00264E0A" w:rsidRPr="00264E0A" w:rsidRDefault="00264E0A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24F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E8EA77F" w14:textId="09362219" w:rsidR="00264E0A" w:rsidRPr="00264E0A" w:rsidRDefault="00264E0A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24F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1BC7BBF" w14:textId="7CC6CFA0" w:rsidR="00264E0A" w:rsidRPr="00264E0A" w:rsidRDefault="00264E0A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24F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6E4023E" w14:textId="72183651" w:rsidR="00264E0A" w:rsidRPr="00264E0A" w:rsidRDefault="00264E0A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24F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436AC4F" w14:textId="25E8B1BF" w:rsidR="00264E0A" w:rsidRPr="00264E0A" w:rsidRDefault="00264E0A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24F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07D3DD8" w14:textId="6AF7AAA6" w:rsidR="00264E0A" w:rsidRPr="00264E0A" w:rsidRDefault="00264E0A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24F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FBA7E15" w14:textId="3A5AA056" w:rsidR="00264E0A" w:rsidRPr="00264E0A" w:rsidRDefault="00264E0A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24F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2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083B3CA" w14:textId="3628D004" w:rsidR="00264E0A" w:rsidRPr="00264E0A" w:rsidRDefault="00264E0A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24F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83</w:t>
            </w:r>
          </w:p>
        </w:tc>
      </w:tr>
      <w:tr w:rsidR="00264E0A" w:rsidRPr="00264E0A" w14:paraId="7395BCB9" w14:textId="77777777" w:rsidTr="00264E0A">
        <w:trPr>
          <w:trHeight w:val="345"/>
        </w:trPr>
        <w:tc>
          <w:tcPr>
            <w:tcW w:w="508" w:type="pct"/>
            <w:tcBorders>
              <w:top w:val="nil"/>
              <w:bottom w:val="nil"/>
              <w:right w:val="nil"/>
            </w:tcBorders>
            <w:vAlign w:val="center"/>
          </w:tcPr>
          <w:p w14:paraId="680B4B00" w14:textId="602FDA22" w:rsidR="00264E0A" w:rsidRPr="00264E0A" w:rsidRDefault="00264E0A" w:rsidP="003A761E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</w:tcPr>
          <w:p w14:paraId="1449376A" w14:textId="180CB4ED" w:rsidR="00264E0A" w:rsidRPr="00264E0A" w:rsidRDefault="00264E0A" w:rsidP="003A761E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4E0A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RICI</w:t>
            </w:r>
          </w:p>
        </w:tc>
        <w:tc>
          <w:tcPr>
            <w:tcW w:w="278" w:type="pct"/>
            <w:tcBorders>
              <w:top w:val="nil"/>
              <w:left w:val="single" w:sz="12" w:space="0" w:color="000000"/>
              <w:bottom w:val="nil"/>
            </w:tcBorders>
            <w:shd w:val="clear" w:color="auto" w:fill="auto"/>
            <w:noWrap/>
            <w:vAlign w:val="center"/>
          </w:tcPr>
          <w:p w14:paraId="57DF8D03" w14:textId="41C5CACD" w:rsidR="00264E0A" w:rsidRPr="00264E0A" w:rsidRDefault="00264E0A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24F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6318C13" w14:textId="5C01DFDB" w:rsidR="00264E0A" w:rsidRPr="00264E0A" w:rsidRDefault="00264E0A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24F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5D78288" w14:textId="4EF5B60A" w:rsidR="00264E0A" w:rsidRPr="00264E0A" w:rsidRDefault="00264E0A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24F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7B755C6" w14:textId="43558389" w:rsidR="00264E0A" w:rsidRPr="00264E0A" w:rsidRDefault="00264E0A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24F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F6279E0" w14:textId="42A3F9CF" w:rsidR="00264E0A" w:rsidRPr="00264E0A" w:rsidRDefault="00264E0A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24F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FEA6442" w14:textId="27B34847" w:rsidR="00264E0A" w:rsidRPr="00264E0A" w:rsidRDefault="00264E0A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24F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E1528AC" w14:textId="23E8899C" w:rsidR="00264E0A" w:rsidRPr="00264E0A" w:rsidRDefault="00264E0A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24F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27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CC60927" w14:textId="2AF3F9E5" w:rsidR="00264E0A" w:rsidRPr="00264E0A" w:rsidRDefault="00264E0A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24F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459FFA0" w14:textId="6CC67FF5" w:rsidR="00264E0A" w:rsidRPr="00264E0A" w:rsidRDefault="00264E0A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24F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BB06A86" w14:textId="1627DBEF" w:rsidR="00264E0A" w:rsidRPr="00264E0A" w:rsidRDefault="00264E0A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24F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9F388DF" w14:textId="122D121B" w:rsidR="00264E0A" w:rsidRPr="00264E0A" w:rsidRDefault="00264E0A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24F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ED6A5F5" w14:textId="661C44B6" w:rsidR="00264E0A" w:rsidRPr="00264E0A" w:rsidRDefault="00264E0A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24F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BA984C5" w14:textId="6584EF14" w:rsidR="00264E0A" w:rsidRPr="00264E0A" w:rsidRDefault="00264E0A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24F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1572819" w14:textId="37D4C0DC" w:rsidR="00264E0A" w:rsidRPr="00264E0A" w:rsidRDefault="00264E0A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24F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2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7AA1935" w14:textId="56C0EB9D" w:rsidR="00264E0A" w:rsidRPr="00264E0A" w:rsidRDefault="00264E0A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24F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79</w:t>
            </w:r>
          </w:p>
        </w:tc>
      </w:tr>
      <w:tr w:rsidR="00264E0A" w:rsidRPr="00264E0A" w14:paraId="47D8F93B" w14:textId="77777777" w:rsidTr="00264E0A">
        <w:trPr>
          <w:trHeight w:val="345"/>
        </w:trPr>
        <w:tc>
          <w:tcPr>
            <w:tcW w:w="508" w:type="pct"/>
            <w:tcBorders>
              <w:top w:val="nil"/>
              <w:bottom w:val="nil"/>
              <w:right w:val="nil"/>
            </w:tcBorders>
            <w:vAlign w:val="center"/>
          </w:tcPr>
          <w:p w14:paraId="5276076E" w14:textId="77777777" w:rsidR="00264E0A" w:rsidRPr="00264E0A" w:rsidRDefault="00264E0A" w:rsidP="003A761E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</w:tcPr>
          <w:p w14:paraId="1507FB7A" w14:textId="3482B2FF" w:rsidR="00264E0A" w:rsidRPr="00264E0A" w:rsidRDefault="00264E0A" w:rsidP="003A761E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4E0A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Tumor</w:t>
            </w:r>
          </w:p>
        </w:tc>
        <w:tc>
          <w:tcPr>
            <w:tcW w:w="278" w:type="pct"/>
            <w:tcBorders>
              <w:top w:val="nil"/>
              <w:left w:val="single" w:sz="12" w:space="0" w:color="000000"/>
              <w:bottom w:val="nil"/>
            </w:tcBorders>
            <w:shd w:val="clear" w:color="auto" w:fill="auto"/>
            <w:noWrap/>
            <w:vAlign w:val="center"/>
          </w:tcPr>
          <w:p w14:paraId="6E473C1A" w14:textId="77F795A7" w:rsidR="00264E0A" w:rsidRPr="00264E0A" w:rsidRDefault="00264E0A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24F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DD9A7E8" w14:textId="703530C9" w:rsidR="00264E0A" w:rsidRPr="00264E0A" w:rsidRDefault="00264E0A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24F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20B4FDD" w14:textId="439D7872" w:rsidR="00264E0A" w:rsidRPr="00264E0A" w:rsidRDefault="00264E0A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24F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703B04B" w14:textId="0B2276C6" w:rsidR="00264E0A" w:rsidRPr="00264E0A" w:rsidRDefault="00264E0A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24F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38F1360" w14:textId="443336BD" w:rsidR="00264E0A" w:rsidRPr="00264E0A" w:rsidRDefault="00264E0A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24F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2E71374" w14:textId="7BC7BBF6" w:rsidR="00264E0A" w:rsidRPr="00264E0A" w:rsidRDefault="00264E0A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24F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5E23138" w14:textId="3882BB43" w:rsidR="00264E0A" w:rsidRPr="00264E0A" w:rsidRDefault="00264E0A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24F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7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186F05B" w14:textId="0A56CC97" w:rsidR="00264E0A" w:rsidRPr="00264E0A" w:rsidRDefault="00264E0A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24F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0BFCA0B" w14:textId="3EF368C4" w:rsidR="00264E0A" w:rsidRPr="00264E0A" w:rsidRDefault="00264E0A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24F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8B6F2EB" w14:textId="1B06EB9E" w:rsidR="00264E0A" w:rsidRPr="00264E0A" w:rsidRDefault="00264E0A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24F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D9202ED" w14:textId="7389B9A7" w:rsidR="00264E0A" w:rsidRPr="00264E0A" w:rsidRDefault="00264E0A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24F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5872AF8" w14:textId="05A430C9" w:rsidR="00264E0A" w:rsidRPr="00264E0A" w:rsidRDefault="00264E0A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24F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D884302" w14:textId="06F03EE7" w:rsidR="00264E0A" w:rsidRPr="00264E0A" w:rsidRDefault="00264E0A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24F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F7F988B" w14:textId="49A9DA04" w:rsidR="00264E0A" w:rsidRPr="00264E0A" w:rsidRDefault="00264E0A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24F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D0BC6DD" w14:textId="421BCEC9" w:rsidR="00264E0A" w:rsidRPr="00264E0A" w:rsidRDefault="00264E0A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24F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</w:tr>
      <w:tr w:rsidR="00264E0A" w:rsidRPr="00264E0A" w14:paraId="77C552ED" w14:textId="77777777" w:rsidTr="00264E0A">
        <w:trPr>
          <w:trHeight w:val="345"/>
        </w:trPr>
        <w:tc>
          <w:tcPr>
            <w:tcW w:w="508" w:type="pct"/>
            <w:tcBorders>
              <w:top w:val="nil"/>
              <w:bottom w:val="nil"/>
              <w:right w:val="nil"/>
            </w:tcBorders>
            <w:vAlign w:val="center"/>
          </w:tcPr>
          <w:p w14:paraId="27110E94" w14:textId="63DED74F" w:rsidR="00264E0A" w:rsidRPr="00264E0A" w:rsidRDefault="00264E0A" w:rsidP="003A761E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4E0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&gt;40 year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</w:tcPr>
          <w:p w14:paraId="54691C1B" w14:textId="14142E86" w:rsidR="00264E0A" w:rsidRPr="00264E0A" w:rsidRDefault="00264E0A" w:rsidP="003A761E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4E0A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UAO</w:t>
            </w:r>
          </w:p>
        </w:tc>
        <w:tc>
          <w:tcPr>
            <w:tcW w:w="278" w:type="pct"/>
            <w:tcBorders>
              <w:top w:val="nil"/>
              <w:left w:val="single" w:sz="12" w:space="0" w:color="000000"/>
              <w:bottom w:val="nil"/>
            </w:tcBorders>
            <w:shd w:val="clear" w:color="auto" w:fill="auto"/>
            <w:noWrap/>
            <w:vAlign w:val="center"/>
          </w:tcPr>
          <w:p w14:paraId="5F681791" w14:textId="353F5763" w:rsidR="00264E0A" w:rsidRPr="00264E0A" w:rsidRDefault="00264E0A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24F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75CF4C3" w14:textId="5A082F27" w:rsidR="00264E0A" w:rsidRPr="00264E0A" w:rsidRDefault="00264E0A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24F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426A393" w14:textId="0705E23C" w:rsidR="00264E0A" w:rsidRPr="00264E0A" w:rsidRDefault="00264E0A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24F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95E03DC" w14:textId="07C4BCF7" w:rsidR="00264E0A" w:rsidRPr="00264E0A" w:rsidRDefault="00264E0A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24F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6C6F760" w14:textId="219206CE" w:rsidR="00264E0A" w:rsidRPr="00264E0A" w:rsidRDefault="00264E0A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24F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A0CD94C" w14:textId="7A1BD3B7" w:rsidR="00264E0A" w:rsidRPr="00264E0A" w:rsidRDefault="00264E0A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24F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9F8EDA8" w14:textId="18960D3E" w:rsidR="00264E0A" w:rsidRPr="00264E0A" w:rsidRDefault="00264E0A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24F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27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DC236F2" w14:textId="4F86BD71" w:rsidR="00264E0A" w:rsidRPr="00264E0A" w:rsidRDefault="00264E0A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24F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EC2D7EC" w14:textId="7F1E818C" w:rsidR="00264E0A" w:rsidRPr="00264E0A" w:rsidRDefault="00264E0A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24F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3E27C29" w14:textId="505CCE78" w:rsidR="00264E0A" w:rsidRPr="00264E0A" w:rsidRDefault="00264E0A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24F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2C1FB72" w14:textId="1369C01E" w:rsidR="00264E0A" w:rsidRPr="00264E0A" w:rsidRDefault="00264E0A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24F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6D83A5B" w14:textId="5AFBEF4D" w:rsidR="00264E0A" w:rsidRPr="00264E0A" w:rsidRDefault="00264E0A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24F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04364F1" w14:textId="0E1843DA" w:rsidR="00264E0A" w:rsidRPr="00264E0A" w:rsidRDefault="00264E0A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24F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48427A6" w14:textId="53EFC4BB" w:rsidR="00264E0A" w:rsidRPr="00264E0A" w:rsidRDefault="00264E0A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24F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CF1EAB0" w14:textId="40311052" w:rsidR="00264E0A" w:rsidRPr="00264E0A" w:rsidRDefault="00264E0A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24F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25</w:t>
            </w:r>
          </w:p>
        </w:tc>
      </w:tr>
      <w:tr w:rsidR="00264E0A" w:rsidRPr="00264E0A" w14:paraId="376ED41B" w14:textId="77777777" w:rsidTr="00264E0A">
        <w:trPr>
          <w:trHeight w:val="345"/>
        </w:trPr>
        <w:tc>
          <w:tcPr>
            <w:tcW w:w="508" w:type="pct"/>
            <w:tcBorders>
              <w:top w:val="nil"/>
              <w:right w:val="nil"/>
            </w:tcBorders>
            <w:vAlign w:val="center"/>
          </w:tcPr>
          <w:p w14:paraId="1EAF9A7F" w14:textId="4A3B66AD" w:rsidR="00264E0A" w:rsidRPr="00264E0A" w:rsidRDefault="00264E0A" w:rsidP="003A761E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30" w:type="pct"/>
            <w:tcBorders>
              <w:top w:val="nil"/>
              <w:left w:val="nil"/>
              <w:right w:val="single" w:sz="12" w:space="0" w:color="000000"/>
            </w:tcBorders>
            <w:shd w:val="clear" w:color="auto" w:fill="auto"/>
            <w:noWrap/>
          </w:tcPr>
          <w:p w14:paraId="51C6CA16" w14:textId="535389D8" w:rsidR="00264E0A" w:rsidRPr="00264E0A" w:rsidRDefault="00264E0A" w:rsidP="003A761E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4E0A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RICI</w:t>
            </w:r>
          </w:p>
        </w:tc>
        <w:tc>
          <w:tcPr>
            <w:tcW w:w="278" w:type="pct"/>
            <w:tcBorders>
              <w:top w:val="nil"/>
              <w:left w:val="single" w:sz="12" w:space="0" w:color="000000"/>
            </w:tcBorders>
            <w:shd w:val="clear" w:color="auto" w:fill="auto"/>
            <w:noWrap/>
            <w:vAlign w:val="center"/>
          </w:tcPr>
          <w:p w14:paraId="52438090" w14:textId="305B1F2A" w:rsidR="00264E0A" w:rsidRPr="00264E0A" w:rsidRDefault="00264E0A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24F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278" w:type="pct"/>
            <w:tcBorders>
              <w:top w:val="nil"/>
            </w:tcBorders>
            <w:shd w:val="clear" w:color="auto" w:fill="auto"/>
            <w:noWrap/>
            <w:vAlign w:val="center"/>
          </w:tcPr>
          <w:p w14:paraId="02A7F499" w14:textId="32C750F2" w:rsidR="00264E0A" w:rsidRPr="00264E0A" w:rsidRDefault="00264E0A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24F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278" w:type="pct"/>
            <w:tcBorders>
              <w:top w:val="nil"/>
            </w:tcBorders>
            <w:shd w:val="clear" w:color="auto" w:fill="auto"/>
            <w:noWrap/>
            <w:vAlign w:val="center"/>
          </w:tcPr>
          <w:p w14:paraId="005F54B9" w14:textId="237920B8" w:rsidR="00264E0A" w:rsidRPr="00264E0A" w:rsidRDefault="00264E0A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24F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278" w:type="pct"/>
            <w:tcBorders>
              <w:top w:val="nil"/>
            </w:tcBorders>
            <w:shd w:val="clear" w:color="auto" w:fill="auto"/>
            <w:noWrap/>
            <w:vAlign w:val="center"/>
          </w:tcPr>
          <w:p w14:paraId="6441E718" w14:textId="78E8ED49" w:rsidR="00264E0A" w:rsidRPr="00264E0A" w:rsidRDefault="00264E0A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24F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278" w:type="pct"/>
            <w:tcBorders>
              <w:top w:val="nil"/>
            </w:tcBorders>
            <w:shd w:val="clear" w:color="auto" w:fill="auto"/>
            <w:noWrap/>
            <w:vAlign w:val="center"/>
          </w:tcPr>
          <w:p w14:paraId="4F4B62CC" w14:textId="1AE3FD70" w:rsidR="00264E0A" w:rsidRPr="00264E0A" w:rsidRDefault="00264E0A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24F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278" w:type="pct"/>
            <w:tcBorders>
              <w:top w:val="nil"/>
            </w:tcBorders>
            <w:shd w:val="clear" w:color="auto" w:fill="auto"/>
            <w:noWrap/>
            <w:vAlign w:val="center"/>
          </w:tcPr>
          <w:p w14:paraId="1A1A08F3" w14:textId="377E652A" w:rsidR="00264E0A" w:rsidRPr="00264E0A" w:rsidRDefault="00264E0A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24F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278" w:type="pct"/>
            <w:tcBorders>
              <w:top w:val="nil"/>
            </w:tcBorders>
            <w:shd w:val="clear" w:color="auto" w:fill="auto"/>
            <w:noWrap/>
            <w:vAlign w:val="center"/>
          </w:tcPr>
          <w:p w14:paraId="73D607C6" w14:textId="06FBCDEF" w:rsidR="00264E0A" w:rsidRPr="00264E0A" w:rsidRDefault="00264E0A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24F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277" w:type="pct"/>
            <w:tcBorders>
              <w:top w:val="nil"/>
            </w:tcBorders>
            <w:shd w:val="clear" w:color="auto" w:fill="auto"/>
            <w:noWrap/>
            <w:vAlign w:val="center"/>
          </w:tcPr>
          <w:p w14:paraId="74F52B4A" w14:textId="0517FCDB" w:rsidR="00264E0A" w:rsidRPr="00264E0A" w:rsidRDefault="00264E0A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24F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278" w:type="pct"/>
            <w:tcBorders>
              <w:top w:val="nil"/>
            </w:tcBorders>
            <w:shd w:val="clear" w:color="auto" w:fill="auto"/>
            <w:noWrap/>
            <w:vAlign w:val="center"/>
          </w:tcPr>
          <w:p w14:paraId="7C8AB987" w14:textId="044C056D" w:rsidR="00264E0A" w:rsidRPr="00264E0A" w:rsidRDefault="00264E0A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24F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278" w:type="pct"/>
            <w:tcBorders>
              <w:top w:val="nil"/>
            </w:tcBorders>
            <w:shd w:val="clear" w:color="auto" w:fill="auto"/>
            <w:noWrap/>
            <w:vAlign w:val="center"/>
          </w:tcPr>
          <w:p w14:paraId="70FC75CA" w14:textId="7378CBFC" w:rsidR="00264E0A" w:rsidRPr="00264E0A" w:rsidRDefault="00264E0A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24F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278" w:type="pct"/>
            <w:tcBorders>
              <w:top w:val="nil"/>
            </w:tcBorders>
            <w:shd w:val="clear" w:color="auto" w:fill="auto"/>
            <w:noWrap/>
            <w:vAlign w:val="center"/>
          </w:tcPr>
          <w:p w14:paraId="203FA911" w14:textId="7C3674E2" w:rsidR="00264E0A" w:rsidRPr="00264E0A" w:rsidRDefault="00264E0A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24F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278" w:type="pct"/>
            <w:tcBorders>
              <w:top w:val="nil"/>
            </w:tcBorders>
            <w:shd w:val="clear" w:color="auto" w:fill="auto"/>
            <w:noWrap/>
            <w:vAlign w:val="center"/>
          </w:tcPr>
          <w:p w14:paraId="4545AD31" w14:textId="502F097F" w:rsidR="00264E0A" w:rsidRPr="00264E0A" w:rsidRDefault="00264E0A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24F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278" w:type="pct"/>
            <w:tcBorders>
              <w:top w:val="nil"/>
            </w:tcBorders>
            <w:shd w:val="clear" w:color="auto" w:fill="auto"/>
            <w:noWrap/>
            <w:vAlign w:val="center"/>
          </w:tcPr>
          <w:p w14:paraId="1D121D99" w14:textId="378C2FAB" w:rsidR="00264E0A" w:rsidRPr="00264E0A" w:rsidRDefault="00264E0A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24F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278" w:type="pct"/>
            <w:tcBorders>
              <w:top w:val="nil"/>
            </w:tcBorders>
            <w:shd w:val="clear" w:color="auto" w:fill="auto"/>
            <w:noWrap/>
            <w:vAlign w:val="center"/>
          </w:tcPr>
          <w:p w14:paraId="5B064687" w14:textId="180D877E" w:rsidR="00264E0A" w:rsidRPr="00264E0A" w:rsidRDefault="00264E0A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24F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271" w:type="pct"/>
            <w:tcBorders>
              <w:top w:val="nil"/>
            </w:tcBorders>
            <w:shd w:val="clear" w:color="auto" w:fill="auto"/>
            <w:noWrap/>
            <w:vAlign w:val="center"/>
          </w:tcPr>
          <w:p w14:paraId="1ACCA1FB" w14:textId="354BFDD2" w:rsidR="00264E0A" w:rsidRPr="00264E0A" w:rsidRDefault="00264E0A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24F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72</w:t>
            </w:r>
          </w:p>
        </w:tc>
      </w:tr>
      <w:tr w:rsidR="00264E0A" w:rsidRPr="00264E0A" w14:paraId="7350700C" w14:textId="77777777" w:rsidTr="00264E0A">
        <w:trPr>
          <w:trHeight w:val="345"/>
        </w:trPr>
        <w:tc>
          <w:tcPr>
            <w:tcW w:w="508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31CBD2F2" w14:textId="77777777" w:rsidR="00264E0A" w:rsidRPr="00264E0A" w:rsidRDefault="00264E0A" w:rsidP="003A761E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</w:tcPr>
          <w:p w14:paraId="73685E29" w14:textId="016367EF" w:rsidR="00264E0A" w:rsidRPr="00264E0A" w:rsidRDefault="00264E0A" w:rsidP="003A761E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4E0A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Tumor</w:t>
            </w:r>
          </w:p>
        </w:tc>
        <w:tc>
          <w:tcPr>
            <w:tcW w:w="278" w:type="pct"/>
            <w:tcBorders>
              <w:top w:val="nil"/>
              <w:left w:val="single" w:sz="12" w:space="0" w:color="000000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5F13958" w14:textId="5A13B47B" w:rsidR="00264E0A" w:rsidRPr="00264E0A" w:rsidRDefault="00264E0A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24F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7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2318E8F" w14:textId="40FFA601" w:rsidR="00264E0A" w:rsidRPr="00264E0A" w:rsidRDefault="00264E0A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24F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7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236B029" w14:textId="2A904D9B" w:rsidR="00264E0A" w:rsidRPr="00264E0A" w:rsidRDefault="00264E0A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24F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7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710CED0" w14:textId="7CFDF398" w:rsidR="00264E0A" w:rsidRPr="00264E0A" w:rsidRDefault="00264E0A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24F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7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ADAEB10" w14:textId="35770894" w:rsidR="00264E0A" w:rsidRPr="00264E0A" w:rsidRDefault="00264E0A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24F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7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78950F" w14:textId="3290E112" w:rsidR="00264E0A" w:rsidRPr="00264E0A" w:rsidRDefault="00264E0A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24F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7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BFB4EE4" w14:textId="7B173811" w:rsidR="00264E0A" w:rsidRPr="00264E0A" w:rsidRDefault="00264E0A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24F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27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30E7724" w14:textId="44CEDDC9" w:rsidR="00264E0A" w:rsidRPr="00264E0A" w:rsidRDefault="00264E0A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24F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27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CFD72A6" w14:textId="4F1F3A5D" w:rsidR="00264E0A" w:rsidRPr="00264E0A" w:rsidRDefault="00264E0A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24F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27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2242A96" w14:textId="7C0EF386" w:rsidR="00264E0A" w:rsidRPr="00264E0A" w:rsidRDefault="00264E0A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24F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7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082A611" w14:textId="64A1518A" w:rsidR="00264E0A" w:rsidRPr="00264E0A" w:rsidRDefault="00264E0A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24F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27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F29B165" w14:textId="1BC210B3" w:rsidR="00264E0A" w:rsidRPr="00264E0A" w:rsidRDefault="00264E0A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24F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27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D8733A7" w14:textId="7F075646" w:rsidR="00264E0A" w:rsidRPr="00264E0A" w:rsidRDefault="00264E0A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24F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27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6D55DD8" w14:textId="5785C4EC" w:rsidR="00264E0A" w:rsidRPr="00264E0A" w:rsidRDefault="00264E0A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24F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27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27DE895" w14:textId="3F552792" w:rsidR="00264E0A" w:rsidRPr="00264E0A" w:rsidRDefault="00264E0A" w:rsidP="00264E0A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924F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16</w:t>
            </w:r>
          </w:p>
        </w:tc>
      </w:tr>
    </w:tbl>
    <w:p w14:paraId="09B291E7" w14:textId="77777777" w:rsidR="00CD6451" w:rsidRPr="004B61DD" w:rsidRDefault="00CD6451">
      <w:pPr>
        <w:widowControl/>
        <w:rPr>
          <w:rFonts w:ascii="Times New Roman" w:hAnsi="Times New Roman" w:cs="Times New Roman"/>
          <w:color w:val="000000" w:themeColor="text1"/>
        </w:rPr>
      </w:pPr>
      <w:r w:rsidRPr="004B61DD">
        <w:rPr>
          <w:rFonts w:ascii="Times New Roman" w:hAnsi="Times New Roman" w:cs="Times New Roman"/>
          <w:color w:val="000000" w:themeColor="text1"/>
        </w:rPr>
        <w:br w:type="page"/>
      </w:r>
    </w:p>
    <w:p w14:paraId="639E825D" w14:textId="77777777" w:rsidR="008D113A" w:rsidRDefault="008D113A" w:rsidP="00CD6451">
      <w:pPr>
        <w:rPr>
          <w:rFonts w:ascii="Times New Roman" w:hAnsi="Times New Roman" w:cs="Times New Roman"/>
          <w:color w:val="000000" w:themeColor="text1"/>
        </w:rPr>
      </w:pPr>
      <w:r>
        <w:rPr>
          <w:noProof/>
        </w:rPr>
        <w:lastRenderedPageBreak/>
        <w:drawing>
          <wp:inline distT="0" distB="0" distL="0" distR="0" wp14:anchorId="2082AF6F" wp14:editId="3A4B7BB9">
            <wp:extent cx="6076950" cy="3267075"/>
            <wp:effectExtent l="0" t="0" r="19050" b="9525"/>
            <wp:docPr id="13" name="圖表 1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2293F28F" w14:textId="52FC257E" w:rsidR="00CD6451" w:rsidRPr="004B61DD" w:rsidRDefault="00C419E0" w:rsidP="00CD6451">
      <w:pPr>
        <w:rPr>
          <w:rFonts w:ascii="Times New Roman" w:hAnsi="Times New Roman" w:cs="Times New Roman"/>
          <w:color w:val="000000" w:themeColor="text1"/>
        </w:rPr>
      </w:pPr>
      <w:r w:rsidRPr="004B61DD">
        <w:rPr>
          <w:rFonts w:ascii="Times New Roman" w:hAnsi="Times New Roman" w:cs="Times New Roman"/>
          <w:color w:val="000000" w:themeColor="text1"/>
        </w:rPr>
        <w:t xml:space="preserve">Figure </w:t>
      </w:r>
      <w:r w:rsidR="00E40480" w:rsidRPr="004B61DD">
        <w:rPr>
          <w:rFonts w:ascii="Times New Roman" w:hAnsi="Times New Roman" w:cs="Times New Roman"/>
          <w:color w:val="000000" w:themeColor="text1"/>
        </w:rPr>
        <w:t>2</w:t>
      </w:r>
      <w:r w:rsidRPr="004B61DD">
        <w:rPr>
          <w:rFonts w:ascii="Times New Roman" w:hAnsi="Times New Roman" w:cs="Times New Roman"/>
          <w:color w:val="000000" w:themeColor="text1"/>
        </w:rPr>
        <w:t>a</w:t>
      </w:r>
      <w:r w:rsidR="00E30A46">
        <w:rPr>
          <w:rFonts w:ascii="Times New Roman" w:hAnsi="Times New Roman" w:cs="Times New Roman"/>
          <w:color w:val="000000" w:themeColor="text1"/>
        </w:rPr>
        <w:t>.</w:t>
      </w:r>
      <w:r w:rsidRPr="004B61DD">
        <w:rPr>
          <w:rFonts w:ascii="Times New Roman" w:hAnsi="Times New Roman" w:cs="Times New Roman"/>
          <w:color w:val="000000" w:themeColor="text1"/>
        </w:rPr>
        <w:t xml:space="preserve"> </w:t>
      </w:r>
      <w:r w:rsidR="00E30A46">
        <w:rPr>
          <w:rFonts w:ascii="Times New Roman" w:hAnsi="Times New Roman" w:cs="Times New Roman"/>
          <w:color w:val="000000" w:themeColor="text1"/>
        </w:rPr>
        <w:t>T</w:t>
      </w:r>
      <w:r w:rsidRPr="004B61DD">
        <w:rPr>
          <w:rFonts w:ascii="Times New Roman" w:hAnsi="Times New Roman" w:cs="Times New Roman"/>
          <w:color w:val="000000" w:themeColor="text1"/>
        </w:rPr>
        <w:t xml:space="preserve">he bar chart of </w:t>
      </w:r>
      <w:r w:rsidR="00E30A46">
        <w:rPr>
          <w:rFonts w:ascii="Times New Roman" w:hAnsi="Times New Roman" w:cs="Times New Roman"/>
          <w:color w:val="000000" w:themeColor="text1"/>
        </w:rPr>
        <w:t>adeno</w:t>
      </w:r>
      <w:r w:rsidRPr="004B61DD">
        <w:rPr>
          <w:rFonts w:ascii="Times New Roman" w:hAnsi="Times New Roman" w:cs="Times New Roman"/>
          <w:color w:val="000000" w:themeColor="text1"/>
        </w:rPr>
        <w:t>tonsillectomy</w:t>
      </w:r>
      <w:r w:rsidR="00E30A46">
        <w:rPr>
          <w:rFonts w:ascii="Times New Roman" w:hAnsi="Times New Roman" w:cs="Times New Roman"/>
          <w:color w:val="000000" w:themeColor="text1"/>
        </w:rPr>
        <w:t xml:space="preserve"> rate</w:t>
      </w:r>
      <w:r w:rsidRPr="004B61DD">
        <w:rPr>
          <w:rFonts w:ascii="Times New Roman" w:hAnsi="Times New Roman" w:cs="Times New Roman"/>
          <w:color w:val="000000" w:themeColor="text1"/>
        </w:rPr>
        <w:t xml:space="preserve"> in </w:t>
      </w:r>
      <w:r w:rsidR="00FE6735">
        <w:rPr>
          <w:rFonts w:ascii="Times New Roman" w:hAnsi="Times New Roman" w:cs="Times New Roman"/>
          <w:color w:val="000000" w:themeColor="text1"/>
        </w:rPr>
        <w:t xml:space="preserve">the category of </w:t>
      </w:r>
      <w:r w:rsidRPr="004B61DD">
        <w:rPr>
          <w:rFonts w:ascii="Times New Roman" w:hAnsi="Times New Roman" w:cs="Times New Roman"/>
          <w:color w:val="000000" w:themeColor="text1"/>
        </w:rPr>
        <w:t xml:space="preserve">UAO by age groups from 1997 to 2010 </w:t>
      </w:r>
      <w:r w:rsidR="00E40480" w:rsidRPr="004B61DD">
        <w:rPr>
          <w:rFonts w:ascii="Times New Roman" w:hAnsi="Times New Roman" w:cs="Times New Roman"/>
          <w:color w:val="000000" w:themeColor="text1"/>
        </w:rPr>
        <w:t>(</w:t>
      </w:r>
      <w:r w:rsidR="00FE6735" w:rsidRPr="00FE6735">
        <w:rPr>
          <w:rFonts w:ascii="Times New Roman" w:hAnsi="Times New Roman" w:cs="Times New Roman"/>
          <w:i/>
          <w:color w:val="000000" w:themeColor="text1"/>
        </w:rPr>
        <w:t>p</w:t>
      </w:r>
      <w:r w:rsidR="00FE6735">
        <w:rPr>
          <w:rFonts w:ascii="Times New Roman" w:hAnsi="Times New Roman" w:cs="Times New Roman"/>
          <w:i/>
          <w:color w:val="000000" w:themeColor="text1"/>
        </w:rPr>
        <w:t xml:space="preserve"> </w:t>
      </w:r>
      <w:r w:rsidR="00FE6735">
        <w:rPr>
          <w:rFonts w:ascii="Times New Roman" w:hAnsi="Times New Roman" w:cs="Times New Roman"/>
          <w:color w:val="000000" w:themeColor="text1"/>
        </w:rPr>
        <w:t xml:space="preserve">&lt; </w:t>
      </w:r>
      <w:r w:rsidR="00CD6451" w:rsidRPr="004B61DD">
        <w:rPr>
          <w:rFonts w:ascii="Times New Roman" w:hAnsi="Times New Roman" w:cs="Times New Roman"/>
          <w:color w:val="000000" w:themeColor="text1"/>
        </w:rPr>
        <w:t>0.00</w:t>
      </w:r>
      <w:r w:rsidR="00FE6735">
        <w:rPr>
          <w:rFonts w:ascii="Times New Roman" w:hAnsi="Times New Roman" w:cs="Times New Roman"/>
          <w:color w:val="000000" w:themeColor="text1"/>
        </w:rPr>
        <w:t>1</w:t>
      </w:r>
      <w:r w:rsidR="00E40480" w:rsidRPr="004B61DD">
        <w:rPr>
          <w:rFonts w:ascii="Times New Roman" w:hAnsi="Times New Roman" w:cs="Times New Roman"/>
          <w:color w:val="000000" w:themeColor="text1"/>
        </w:rPr>
        <w:t>)</w:t>
      </w:r>
    </w:p>
    <w:p w14:paraId="20CD0ECD" w14:textId="5B1ACE3C" w:rsidR="00CD6451" w:rsidRPr="004B61DD" w:rsidRDefault="008D113A" w:rsidP="00CD6451">
      <w:pPr>
        <w:rPr>
          <w:rFonts w:ascii="Times New Roman" w:hAnsi="Times New Roman" w:cs="Times New Roman"/>
          <w:color w:val="000000" w:themeColor="text1"/>
        </w:rPr>
      </w:pPr>
      <w:r>
        <w:rPr>
          <w:noProof/>
        </w:rPr>
        <w:drawing>
          <wp:inline distT="0" distB="0" distL="0" distR="0" wp14:anchorId="2E66CCE2" wp14:editId="7CD63887">
            <wp:extent cx="6076950" cy="3286125"/>
            <wp:effectExtent l="0" t="0" r="19050" b="9525"/>
            <wp:docPr id="14" name="圖表 1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75BD8072" w14:textId="4BCEA086" w:rsidR="00CD6451" w:rsidRPr="004B61DD" w:rsidRDefault="00E40480" w:rsidP="00CD6451">
      <w:pPr>
        <w:rPr>
          <w:rFonts w:ascii="Times New Roman" w:hAnsi="Times New Roman" w:cs="Times New Roman"/>
          <w:color w:val="000000" w:themeColor="text1"/>
        </w:rPr>
      </w:pPr>
      <w:r w:rsidRPr="004B61DD">
        <w:rPr>
          <w:rFonts w:ascii="Times New Roman" w:hAnsi="Times New Roman" w:cs="Times New Roman"/>
          <w:color w:val="000000" w:themeColor="text1"/>
        </w:rPr>
        <w:t>Figure 2b</w:t>
      </w:r>
      <w:r w:rsidR="00AE0532">
        <w:rPr>
          <w:rFonts w:ascii="Times New Roman" w:hAnsi="Times New Roman" w:cs="Times New Roman"/>
          <w:color w:val="000000" w:themeColor="text1"/>
        </w:rPr>
        <w:t>. T</w:t>
      </w:r>
      <w:r w:rsidRPr="004B61DD">
        <w:rPr>
          <w:rFonts w:ascii="Times New Roman" w:hAnsi="Times New Roman" w:cs="Times New Roman"/>
          <w:color w:val="000000" w:themeColor="text1"/>
        </w:rPr>
        <w:t xml:space="preserve">he bar chart of </w:t>
      </w:r>
      <w:r w:rsidR="00AE0532">
        <w:rPr>
          <w:rFonts w:ascii="Times New Roman" w:hAnsi="Times New Roman" w:cs="Times New Roman"/>
          <w:color w:val="000000" w:themeColor="text1"/>
        </w:rPr>
        <w:t>adeno</w:t>
      </w:r>
      <w:r w:rsidRPr="004B61DD">
        <w:rPr>
          <w:rFonts w:ascii="Times New Roman" w:hAnsi="Times New Roman" w:cs="Times New Roman"/>
          <w:color w:val="000000" w:themeColor="text1"/>
        </w:rPr>
        <w:t xml:space="preserve">tonsillectomy </w:t>
      </w:r>
      <w:r w:rsidR="00AE0532">
        <w:rPr>
          <w:rFonts w:ascii="Times New Roman" w:hAnsi="Times New Roman" w:cs="Times New Roman"/>
          <w:color w:val="000000" w:themeColor="text1"/>
        </w:rPr>
        <w:t xml:space="preserve">rate </w:t>
      </w:r>
      <w:r w:rsidRPr="004B61DD">
        <w:rPr>
          <w:rFonts w:ascii="Times New Roman" w:hAnsi="Times New Roman" w:cs="Times New Roman"/>
          <w:color w:val="000000" w:themeColor="text1"/>
        </w:rPr>
        <w:t xml:space="preserve">in </w:t>
      </w:r>
      <w:r w:rsidR="00AE0532">
        <w:rPr>
          <w:rFonts w:ascii="Times New Roman" w:hAnsi="Times New Roman" w:cs="Times New Roman"/>
          <w:color w:val="000000" w:themeColor="text1"/>
        </w:rPr>
        <w:t xml:space="preserve">the category of </w:t>
      </w:r>
      <w:r w:rsidRPr="004B61DD">
        <w:rPr>
          <w:rFonts w:ascii="Times New Roman" w:hAnsi="Times New Roman" w:cs="Times New Roman"/>
          <w:color w:val="000000" w:themeColor="text1"/>
        </w:rPr>
        <w:t>RICI by age groups from 1997 to 2010 (</w:t>
      </w:r>
      <w:r w:rsidR="00AE0532" w:rsidRPr="00AE0532">
        <w:rPr>
          <w:rFonts w:ascii="Times New Roman" w:hAnsi="Times New Roman" w:cs="Times New Roman"/>
          <w:i/>
          <w:color w:val="000000" w:themeColor="text1"/>
        </w:rPr>
        <w:t>p</w:t>
      </w:r>
      <w:r w:rsidR="00AE0532">
        <w:rPr>
          <w:rFonts w:ascii="Times New Roman" w:hAnsi="Times New Roman" w:cs="Times New Roman"/>
          <w:i/>
          <w:color w:val="000000" w:themeColor="text1"/>
        </w:rPr>
        <w:t xml:space="preserve"> </w:t>
      </w:r>
      <w:r w:rsidR="00CD6451" w:rsidRPr="004B61DD">
        <w:rPr>
          <w:rFonts w:ascii="Times New Roman" w:hAnsi="Times New Roman" w:cs="Times New Roman"/>
          <w:color w:val="000000" w:themeColor="text1"/>
        </w:rPr>
        <w:t>=</w:t>
      </w:r>
      <w:r w:rsidR="00AE0532">
        <w:rPr>
          <w:rFonts w:ascii="Times New Roman" w:hAnsi="Times New Roman" w:cs="Times New Roman"/>
          <w:color w:val="000000" w:themeColor="text1"/>
        </w:rPr>
        <w:t xml:space="preserve"> </w:t>
      </w:r>
      <w:r w:rsidR="00CD6451" w:rsidRPr="004B61DD">
        <w:rPr>
          <w:rFonts w:ascii="Times New Roman" w:hAnsi="Times New Roman" w:cs="Times New Roman"/>
          <w:color w:val="000000" w:themeColor="text1"/>
        </w:rPr>
        <w:t>0.0</w:t>
      </w:r>
      <w:r w:rsidR="008D113A">
        <w:rPr>
          <w:rFonts w:ascii="Times New Roman" w:hAnsi="Times New Roman" w:cs="Times New Roman"/>
          <w:color w:val="000000" w:themeColor="text1"/>
        </w:rPr>
        <w:t>68</w:t>
      </w:r>
      <w:r w:rsidRPr="004B61DD">
        <w:rPr>
          <w:rFonts w:ascii="Times New Roman" w:hAnsi="Times New Roman" w:cs="Times New Roman"/>
          <w:color w:val="000000" w:themeColor="text1"/>
        </w:rPr>
        <w:t>)</w:t>
      </w:r>
    </w:p>
    <w:p w14:paraId="01F59B8A" w14:textId="77777777" w:rsidR="00E40480" w:rsidRPr="004B61DD" w:rsidRDefault="00E40480" w:rsidP="00CD6451">
      <w:pPr>
        <w:rPr>
          <w:rFonts w:ascii="Times New Roman" w:hAnsi="Times New Roman" w:cs="Times New Roman"/>
          <w:color w:val="000000" w:themeColor="text1"/>
        </w:rPr>
      </w:pPr>
    </w:p>
    <w:p w14:paraId="465CB601" w14:textId="0E14D1B6" w:rsidR="00CD6451" w:rsidRPr="004B61DD" w:rsidRDefault="008D113A" w:rsidP="00CD6451">
      <w:pPr>
        <w:rPr>
          <w:rFonts w:ascii="Times New Roman" w:hAnsi="Times New Roman" w:cs="Times New Roman"/>
          <w:color w:val="000000" w:themeColor="text1"/>
        </w:rPr>
      </w:pPr>
      <w:r>
        <w:rPr>
          <w:noProof/>
        </w:rPr>
        <w:lastRenderedPageBreak/>
        <w:drawing>
          <wp:inline distT="0" distB="0" distL="0" distR="0" wp14:anchorId="4FBDE458" wp14:editId="41438875">
            <wp:extent cx="6143625" cy="3228975"/>
            <wp:effectExtent l="0" t="0" r="9525" b="9525"/>
            <wp:docPr id="15" name="圖表 1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6DBF1908" w14:textId="07AF2DCE" w:rsidR="00CD6451" w:rsidRPr="004B61DD" w:rsidRDefault="00E40480" w:rsidP="00CD6451">
      <w:pPr>
        <w:rPr>
          <w:rFonts w:ascii="Times New Roman" w:hAnsi="Times New Roman" w:cs="Times New Roman"/>
          <w:color w:val="000000" w:themeColor="text1"/>
        </w:rPr>
      </w:pPr>
      <w:r w:rsidRPr="004B61DD">
        <w:rPr>
          <w:rFonts w:ascii="Times New Roman" w:hAnsi="Times New Roman" w:cs="Times New Roman"/>
          <w:color w:val="000000" w:themeColor="text1"/>
        </w:rPr>
        <w:t>Figure 2c</w:t>
      </w:r>
      <w:r w:rsidR="009F3F9B">
        <w:rPr>
          <w:rFonts w:ascii="Times New Roman" w:hAnsi="Times New Roman" w:cs="Times New Roman"/>
          <w:color w:val="000000" w:themeColor="text1"/>
        </w:rPr>
        <w:t>.</w:t>
      </w:r>
      <w:r w:rsidRPr="004B61DD">
        <w:rPr>
          <w:rFonts w:ascii="Times New Roman" w:hAnsi="Times New Roman" w:cs="Times New Roman"/>
          <w:color w:val="000000" w:themeColor="text1"/>
        </w:rPr>
        <w:t xml:space="preserve"> </w:t>
      </w:r>
      <w:r w:rsidR="009F3F9B">
        <w:rPr>
          <w:rFonts w:ascii="Times New Roman" w:hAnsi="Times New Roman" w:cs="Times New Roman"/>
          <w:color w:val="000000" w:themeColor="text1"/>
        </w:rPr>
        <w:t>T</w:t>
      </w:r>
      <w:r w:rsidRPr="004B61DD">
        <w:rPr>
          <w:rFonts w:ascii="Times New Roman" w:hAnsi="Times New Roman" w:cs="Times New Roman"/>
          <w:color w:val="000000" w:themeColor="text1"/>
        </w:rPr>
        <w:t xml:space="preserve">he bar chart of </w:t>
      </w:r>
      <w:r w:rsidR="009F3F9B">
        <w:rPr>
          <w:rFonts w:ascii="Times New Roman" w:hAnsi="Times New Roman" w:cs="Times New Roman"/>
          <w:color w:val="000000" w:themeColor="text1"/>
        </w:rPr>
        <w:t>adeno</w:t>
      </w:r>
      <w:r w:rsidRPr="004B61DD">
        <w:rPr>
          <w:rFonts w:ascii="Times New Roman" w:hAnsi="Times New Roman" w:cs="Times New Roman"/>
          <w:color w:val="000000" w:themeColor="text1"/>
        </w:rPr>
        <w:t>tonsillectomy</w:t>
      </w:r>
      <w:r w:rsidR="009F3F9B">
        <w:rPr>
          <w:rFonts w:ascii="Times New Roman" w:hAnsi="Times New Roman" w:cs="Times New Roman"/>
          <w:color w:val="000000" w:themeColor="text1"/>
        </w:rPr>
        <w:t xml:space="preserve"> rate</w:t>
      </w:r>
      <w:r w:rsidRPr="004B61DD">
        <w:rPr>
          <w:rFonts w:ascii="Times New Roman" w:hAnsi="Times New Roman" w:cs="Times New Roman"/>
          <w:color w:val="000000" w:themeColor="text1"/>
        </w:rPr>
        <w:t xml:space="preserve"> in </w:t>
      </w:r>
      <w:r w:rsidR="009F3F9B">
        <w:rPr>
          <w:rFonts w:ascii="Times New Roman" w:hAnsi="Times New Roman" w:cs="Times New Roman"/>
          <w:color w:val="000000" w:themeColor="text1"/>
        </w:rPr>
        <w:t>the category of T</w:t>
      </w:r>
      <w:r w:rsidRPr="004B61DD">
        <w:rPr>
          <w:rFonts w:ascii="Times New Roman" w:hAnsi="Times New Roman" w:cs="Times New Roman"/>
          <w:color w:val="000000" w:themeColor="text1"/>
        </w:rPr>
        <w:t>umor by age groups from 1997 to 2010 (</w:t>
      </w:r>
      <w:r w:rsidR="009F3F9B" w:rsidRPr="009F3F9B">
        <w:rPr>
          <w:rFonts w:ascii="Times New Roman" w:hAnsi="Times New Roman" w:cs="Times New Roman"/>
          <w:i/>
          <w:color w:val="000000" w:themeColor="text1"/>
        </w:rPr>
        <w:t>p</w:t>
      </w:r>
      <w:r w:rsidR="009F3F9B">
        <w:rPr>
          <w:rFonts w:ascii="Times New Roman" w:hAnsi="Times New Roman" w:cs="Times New Roman"/>
          <w:i/>
          <w:color w:val="000000" w:themeColor="text1"/>
        </w:rPr>
        <w:t xml:space="preserve"> </w:t>
      </w:r>
      <w:r w:rsidR="00CD6451" w:rsidRPr="004B61DD">
        <w:rPr>
          <w:rFonts w:ascii="Times New Roman" w:hAnsi="Times New Roman" w:cs="Times New Roman"/>
          <w:color w:val="000000" w:themeColor="text1"/>
        </w:rPr>
        <w:t>=</w:t>
      </w:r>
      <w:r w:rsidR="009F3F9B">
        <w:rPr>
          <w:rFonts w:ascii="Times New Roman" w:hAnsi="Times New Roman" w:cs="Times New Roman"/>
          <w:color w:val="000000" w:themeColor="text1"/>
        </w:rPr>
        <w:t xml:space="preserve"> </w:t>
      </w:r>
      <w:r w:rsidR="00CD6451" w:rsidRPr="004B61DD">
        <w:rPr>
          <w:rFonts w:ascii="Times New Roman" w:hAnsi="Times New Roman" w:cs="Times New Roman"/>
          <w:color w:val="000000" w:themeColor="text1"/>
        </w:rPr>
        <w:t>0.</w:t>
      </w:r>
      <w:r w:rsidR="008D113A">
        <w:rPr>
          <w:rFonts w:ascii="Times New Roman" w:hAnsi="Times New Roman" w:cs="Times New Roman"/>
          <w:color w:val="000000" w:themeColor="text1"/>
        </w:rPr>
        <w:t>043</w:t>
      </w:r>
      <w:r w:rsidRPr="004B61DD">
        <w:rPr>
          <w:rFonts w:ascii="Times New Roman" w:hAnsi="Times New Roman" w:cs="Times New Roman"/>
          <w:color w:val="000000" w:themeColor="text1"/>
        </w:rPr>
        <w:t>)</w:t>
      </w:r>
    </w:p>
    <w:p w14:paraId="5730427D" w14:textId="77777777" w:rsidR="00E40480" w:rsidRPr="004B61DD" w:rsidRDefault="00E40480">
      <w:pPr>
        <w:widowControl/>
        <w:rPr>
          <w:rFonts w:ascii="Times New Roman" w:hAnsi="Times New Roman" w:cs="Times New Roman"/>
          <w:color w:val="000000" w:themeColor="text1"/>
        </w:rPr>
      </w:pPr>
      <w:r w:rsidRPr="004B61DD">
        <w:rPr>
          <w:rFonts w:ascii="Times New Roman" w:hAnsi="Times New Roman" w:cs="Times New Roman"/>
          <w:color w:val="000000" w:themeColor="text1"/>
        </w:rPr>
        <w:br w:type="page"/>
      </w:r>
    </w:p>
    <w:p w14:paraId="7173958A" w14:textId="5E84F823" w:rsidR="00927500" w:rsidRPr="004B61DD" w:rsidRDefault="00E40480" w:rsidP="00E40480">
      <w:pPr>
        <w:rPr>
          <w:rFonts w:ascii="Times New Roman" w:hAnsi="Times New Roman" w:cs="Times New Roman"/>
          <w:color w:val="000000" w:themeColor="text1"/>
        </w:rPr>
      </w:pPr>
      <w:r w:rsidRPr="004B61DD">
        <w:rPr>
          <w:rFonts w:ascii="Times New Roman" w:hAnsi="Times New Roman" w:cs="Times New Roman"/>
          <w:color w:val="000000" w:themeColor="text1"/>
        </w:rPr>
        <w:lastRenderedPageBreak/>
        <w:t>Table 3a</w:t>
      </w:r>
      <w:r w:rsidR="009F568D">
        <w:rPr>
          <w:rFonts w:ascii="Times New Roman" w:hAnsi="Times New Roman" w:cs="Times New Roman"/>
          <w:color w:val="000000" w:themeColor="text1"/>
        </w:rPr>
        <w:t>.</w:t>
      </w:r>
      <w:r w:rsidRPr="004B61DD">
        <w:rPr>
          <w:rFonts w:ascii="Times New Roman" w:hAnsi="Times New Roman" w:cs="Times New Roman"/>
          <w:color w:val="000000" w:themeColor="text1"/>
        </w:rPr>
        <w:t xml:space="preserve"> </w:t>
      </w:r>
      <w:r w:rsidR="009F568D">
        <w:rPr>
          <w:rFonts w:ascii="Times New Roman" w:hAnsi="Times New Roman" w:cs="Times New Roman"/>
          <w:color w:val="000000" w:themeColor="text1"/>
        </w:rPr>
        <w:t>T</w:t>
      </w:r>
      <w:r w:rsidRPr="004B61DD">
        <w:rPr>
          <w:rFonts w:ascii="Times New Roman" w:hAnsi="Times New Roman" w:cs="Times New Roman"/>
          <w:color w:val="000000" w:themeColor="text1"/>
        </w:rPr>
        <w:t xml:space="preserve">he trend of </w:t>
      </w:r>
      <w:r w:rsidR="009F568D">
        <w:rPr>
          <w:rFonts w:ascii="Times New Roman" w:hAnsi="Times New Roman" w:cs="Times New Roman"/>
          <w:color w:val="000000" w:themeColor="text1"/>
        </w:rPr>
        <w:t>adeno</w:t>
      </w:r>
      <w:r w:rsidRPr="004B61DD">
        <w:rPr>
          <w:rFonts w:ascii="Times New Roman" w:hAnsi="Times New Roman" w:cs="Times New Roman"/>
          <w:color w:val="000000" w:themeColor="text1"/>
        </w:rPr>
        <w:t xml:space="preserve">tonsillectomy </w:t>
      </w:r>
      <w:r w:rsidR="009F568D">
        <w:rPr>
          <w:rFonts w:ascii="Times New Roman" w:hAnsi="Times New Roman" w:cs="Times New Roman"/>
          <w:color w:val="000000" w:themeColor="text1"/>
        </w:rPr>
        <w:t xml:space="preserve">rate </w:t>
      </w:r>
      <w:r w:rsidRPr="004B61DD">
        <w:rPr>
          <w:rFonts w:ascii="Times New Roman" w:hAnsi="Times New Roman" w:cs="Times New Roman"/>
          <w:color w:val="000000" w:themeColor="text1"/>
        </w:rPr>
        <w:t>in three categories of surgical indications by hospital levels</w:t>
      </w:r>
    </w:p>
    <w:tbl>
      <w:tblPr>
        <w:tblW w:w="5000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001"/>
        <w:gridCol w:w="632"/>
        <w:gridCol w:w="535"/>
        <w:gridCol w:w="535"/>
        <w:gridCol w:w="535"/>
        <w:gridCol w:w="537"/>
        <w:gridCol w:w="537"/>
        <w:gridCol w:w="537"/>
        <w:gridCol w:w="539"/>
        <w:gridCol w:w="539"/>
        <w:gridCol w:w="539"/>
        <w:gridCol w:w="539"/>
        <w:gridCol w:w="539"/>
        <w:gridCol w:w="539"/>
        <w:gridCol w:w="539"/>
        <w:gridCol w:w="541"/>
        <w:gridCol w:w="531"/>
      </w:tblGrid>
      <w:tr w:rsidR="004B61DD" w:rsidRPr="004B61DD" w14:paraId="4D7BB2BB" w14:textId="77777777" w:rsidTr="00CD6451">
        <w:trPr>
          <w:trHeight w:val="345"/>
        </w:trPr>
        <w:tc>
          <w:tcPr>
            <w:tcW w:w="842" w:type="pct"/>
            <w:gridSpan w:val="2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7A3CD10E" w14:textId="77777777" w:rsidR="00927500" w:rsidRPr="004B61DD" w:rsidRDefault="00927500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0A2D0518" w14:textId="77777777" w:rsidR="00927500" w:rsidRPr="004B61DD" w:rsidRDefault="00927500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1997</w:t>
            </w:r>
          </w:p>
        </w:tc>
        <w:tc>
          <w:tcPr>
            <w:tcW w:w="276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7C2918B2" w14:textId="77777777" w:rsidR="00927500" w:rsidRPr="004B61DD" w:rsidRDefault="00927500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1998</w:t>
            </w:r>
          </w:p>
        </w:tc>
        <w:tc>
          <w:tcPr>
            <w:tcW w:w="276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4FA56098" w14:textId="77777777" w:rsidR="00927500" w:rsidRPr="004B61DD" w:rsidRDefault="00927500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1999</w:t>
            </w:r>
          </w:p>
        </w:tc>
        <w:tc>
          <w:tcPr>
            <w:tcW w:w="277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167791D8" w14:textId="77777777" w:rsidR="00927500" w:rsidRPr="004B61DD" w:rsidRDefault="00927500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2000</w:t>
            </w:r>
          </w:p>
        </w:tc>
        <w:tc>
          <w:tcPr>
            <w:tcW w:w="277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0422D128" w14:textId="77777777" w:rsidR="00927500" w:rsidRPr="004B61DD" w:rsidRDefault="00927500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2001</w:t>
            </w:r>
          </w:p>
        </w:tc>
        <w:tc>
          <w:tcPr>
            <w:tcW w:w="277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46BE9C29" w14:textId="77777777" w:rsidR="00927500" w:rsidRPr="004B61DD" w:rsidRDefault="00927500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2002</w:t>
            </w:r>
          </w:p>
        </w:tc>
        <w:tc>
          <w:tcPr>
            <w:tcW w:w="278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1979A651" w14:textId="77777777" w:rsidR="00927500" w:rsidRPr="004B61DD" w:rsidRDefault="00927500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2003</w:t>
            </w:r>
          </w:p>
        </w:tc>
        <w:tc>
          <w:tcPr>
            <w:tcW w:w="278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6AEE2799" w14:textId="77777777" w:rsidR="00927500" w:rsidRPr="004B61DD" w:rsidRDefault="00927500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2004</w:t>
            </w:r>
          </w:p>
        </w:tc>
        <w:tc>
          <w:tcPr>
            <w:tcW w:w="278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4D71FEEF" w14:textId="77777777" w:rsidR="00927500" w:rsidRPr="004B61DD" w:rsidRDefault="00927500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2005</w:t>
            </w:r>
          </w:p>
        </w:tc>
        <w:tc>
          <w:tcPr>
            <w:tcW w:w="278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294DF576" w14:textId="77777777" w:rsidR="00927500" w:rsidRPr="004B61DD" w:rsidRDefault="00927500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2006</w:t>
            </w:r>
          </w:p>
        </w:tc>
        <w:tc>
          <w:tcPr>
            <w:tcW w:w="278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2ECE7327" w14:textId="77777777" w:rsidR="00927500" w:rsidRPr="004B61DD" w:rsidRDefault="00927500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2007</w:t>
            </w:r>
          </w:p>
        </w:tc>
        <w:tc>
          <w:tcPr>
            <w:tcW w:w="278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41247D5A" w14:textId="77777777" w:rsidR="00927500" w:rsidRPr="004B61DD" w:rsidRDefault="00927500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2008</w:t>
            </w:r>
          </w:p>
        </w:tc>
        <w:tc>
          <w:tcPr>
            <w:tcW w:w="278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2FE9CBE6" w14:textId="77777777" w:rsidR="00927500" w:rsidRPr="004B61DD" w:rsidRDefault="00927500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2009</w:t>
            </w:r>
          </w:p>
        </w:tc>
        <w:tc>
          <w:tcPr>
            <w:tcW w:w="279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3740071A" w14:textId="77777777" w:rsidR="00927500" w:rsidRPr="004B61DD" w:rsidRDefault="00927500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2010</w:t>
            </w:r>
          </w:p>
        </w:tc>
        <w:tc>
          <w:tcPr>
            <w:tcW w:w="274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  <w:hideMark/>
          </w:tcPr>
          <w:p w14:paraId="2E5D5467" w14:textId="77777777" w:rsidR="00927500" w:rsidRPr="004B61DD" w:rsidRDefault="00CD6451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total</w:t>
            </w:r>
          </w:p>
        </w:tc>
      </w:tr>
      <w:tr w:rsidR="004B61DD" w:rsidRPr="004B61DD" w14:paraId="1C61B4F9" w14:textId="77777777" w:rsidTr="00CD6451">
        <w:trPr>
          <w:trHeight w:val="345"/>
        </w:trPr>
        <w:tc>
          <w:tcPr>
            <w:tcW w:w="516" w:type="pct"/>
            <w:vMerge w:val="restart"/>
            <w:tcBorders>
              <w:top w:val="single" w:sz="12" w:space="0" w:color="000000"/>
              <w:bottom w:val="nil"/>
              <w:right w:val="nil"/>
            </w:tcBorders>
            <w:shd w:val="clear" w:color="auto" w:fill="auto"/>
            <w:hideMark/>
          </w:tcPr>
          <w:p w14:paraId="1D849C6F" w14:textId="77777777" w:rsidR="00927500" w:rsidRPr="004B61DD" w:rsidRDefault="00927500" w:rsidP="003A761E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Medical center</w:t>
            </w:r>
          </w:p>
        </w:tc>
        <w:tc>
          <w:tcPr>
            <w:tcW w:w="326" w:type="pct"/>
            <w:tcBorders>
              <w:top w:val="single" w:sz="12" w:space="0" w:color="000000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14:paraId="03720267" w14:textId="77777777" w:rsidR="00927500" w:rsidRPr="004B61DD" w:rsidRDefault="00927500" w:rsidP="003A761E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UAO</w:t>
            </w:r>
          </w:p>
        </w:tc>
        <w:tc>
          <w:tcPr>
            <w:tcW w:w="276" w:type="pct"/>
            <w:tcBorders>
              <w:top w:val="single" w:sz="12" w:space="0" w:color="000000"/>
              <w:left w:val="single" w:sz="12" w:space="0" w:color="000000"/>
              <w:bottom w:val="nil"/>
            </w:tcBorders>
            <w:shd w:val="clear" w:color="auto" w:fill="auto"/>
            <w:noWrap/>
            <w:hideMark/>
          </w:tcPr>
          <w:p w14:paraId="47D2E61C" w14:textId="77777777" w:rsidR="00927500" w:rsidRPr="004B61DD" w:rsidRDefault="00927500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4</w:t>
            </w:r>
          </w:p>
        </w:tc>
        <w:tc>
          <w:tcPr>
            <w:tcW w:w="276" w:type="pct"/>
            <w:tcBorders>
              <w:top w:val="single" w:sz="12" w:space="0" w:color="000000"/>
              <w:bottom w:val="nil"/>
            </w:tcBorders>
            <w:shd w:val="clear" w:color="auto" w:fill="auto"/>
            <w:noWrap/>
            <w:hideMark/>
          </w:tcPr>
          <w:p w14:paraId="00D29EF6" w14:textId="77777777" w:rsidR="00927500" w:rsidRPr="004B61DD" w:rsidRDefault="00927500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11</w:t>
            </w:r>
          </w:p>
        </w:tc>
        <w:tc>
          <w:tcPr>
            <w:tcW w:w="276" w:type="pct"/>
            <w:tcBorders>
              <w:top w:val="single" w:sz="12" w:space="0" w:color="000000"/>
              <w:bottom w:val="nil"/>
            </w:tcBorders>
            <w:shd w:val="clear" w:color="auto" w:fill="auto"/>
            <w:noWrap/>
            <w:hideMark/>
          </w:tcPr>
          <w:p w14:paraId="2B28EE3A" w14:textId="77777777" w:rsidR="00927500" w:rsidRPr="004B61DD" w:rsidRDefault="00927500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12</w:t>
            </w:r>
          </w:p>
        </w:tc>
        <w:tc>
          <w:tcPr>
            <w:tcW w:w="277" w:type="pct"/>
            <w:tcBorders>
              <w:top w:val="single" w:sz="12" w:space="0" w:color="000000"/>
              <w:bottom w:val="nil"/>
            </w:tcBorders>
            <w:shd w:val="clear" w:color="auto" w:fill="auto"/>
            <w:noWrap/>
            <w:hideMark/>
          </w:tcPr>
          <w:p w14:paraId="5C47FD03" w14:textId="77777777" w:rsidR="00927500" w:rsidRPr="004B61DD" w:rsidRDefault="00927500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13</w:t>
            </w:r>
          </w:p>
        </w:tc>
        <w:tc>
          <w:tcPr>
            <w:tcW w:w="277" w:type="pct"/>
            <w:tcBorders>
              <w:top w:val="single" w:sz="12" w:space="0" w:color="000000"/>
              <w:bottom w:val="nil"/>
            </w:tcBorders>
            <w:shd w:val="clear" w:color="auto" w:fill="auto"/>
            <w:noWrap/>
            <w:hideMark/>
          </w:tcPr>
          <w:p w14:paraId="50C24E8B" w14:textId="77777777" w:rsidR="00927500" w:rsidRPr="004B61DD" w:rsidRDefault="00927500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26</w:t>
            </w:r>
          </w:p>
        </w:tc>
        <w:tc>
          <w:tcPr>
            <w:tcW w:w="277" w:type="pct"/>
            <w:tcBorders>
              <w:top w:val="single" w:sz="12" w:space="0" w:color="000000"/>
              <w:bottom w:val="nil"/>
            </w:tcBorders>
            <w:shd w:val="clear" w:color="auto" w:fill="auto"/>
            <w:noWrap/>
            <w:hideMark/>
          </w:tcPr>
          <w:p w14:paraId="494C029D" w14:textId="77777777" w:rsidR="00927500" w:rsidRPr="004B61DD" w:rsidRDefault="00927500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27</w:t>
            </w:r>
          </w:p>
        </w:tc>
        <w:tc>
          <w:tcPr>
            <w:tcW w:w="278" w:type="pct"/>
            <w:tcBorders>
              <w:top w:val="single" w:sz="12" w:space="0" w:color="000000"/>
              <w:bottom w:val="nil"/>
            </w:tcBorders>
            <w:shd w:val="clear" w:color="auto" w:fill="auto"/>
            <w:noWrap/>
            <w:hideMark/>
          </w:tcPr>
          <w:p w14:paraId="040D0BE4" w14:textId="77777777" w:rsidR="00927500" w:rsidRPr="004B61DD" w:rsidRDefault="00927500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23</w:t>
            </w:r>
          </w:p>
        </w:tc>
        <w:tc>
          <w:tcPr>
            <w:tcW w:w="278" w:type="pct"/>
            <w:tcBorders>
              <w:top w:val="single" w:sz="12" w:space="0" w:color="000000"/>
              <w:bottom w:val="nil"/>
            </w:tcBorders>
            <w:shd w:val="clear" w:color="auto" w:fill="auto"/>
            <w:noWrap/>
            <w:hideMark/>
          </w:tcPr>
          <w:p w14:paraId="038DEEEB" w14:textId="77777777" w:rsidR="00927500" w:rsidRPr="004B61DD" w:rsidRDefault="00927500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32</w:t>
            </w:r>
          </w:p>
        </w:tc>
        <w:tc>
          <w:tcPr>
            <w:tcW w:w="278" w:type="pct"/>
            <w:tcBorders>
              <w:top w:val="single" w:sz="12" w:space="0" w:color="000000"/>
              <w:bottom w:val="nil"/>
            </w:tcBorders>
            <w:shd w:val="clear" w:color="auto" w:fill="auto"/>
            <w:noWrap/>
            <w:hideMark/>
          </w:tcPr>
          <w:p w14:paraId="77134C9D" w14:textId="77777777" w:rsidR="00927500" w:rsidRPr="004B61DD" w:rsidRDefault="00927500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35</w:t>
            </w:r>
          </w:p>
        </w:tc>
        <w:tc>
          <w:tcPr>
            <w:tcW w:w="278" w:type="pct"/>
            <w:tcBorders>
              <w:top w:val="single" w:sz="12" w:space="0" w:color="000000"/>
              <w:bottom w:val="nil"/>
            </w:tcBorders>
            <w:shd w:val="clear" w:color="auto" w:fill="auto"/>
            <w:noWrap/>
            <w:hideMark/>
          </w:tcPr>
          <w:p w14:paraId="3A6F196C" w14:textId="77777777" w:rsidR="00927500" w:rsidRPr="004B61DD" w:rsidRDefault="00927500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43</w:t>
            </w:r>
          </w:p>
        </w:tc>
        <w:tc>
          <w:tcPr>
            <w:tcW w:w="278" w:type="pct"/>
            <w:tcBorders>
              <w:top w:val="single" w:sz="12" w:space="0" w:color="000000"/>
              <w:bottom w:val="nil"/>
            </w:tcBorders>
            <w:shd w:val="clear" w:color="auto" w:fill="auto"/>
            <w:noWrap/>
            <w:hideMark/>
          </w:tcPr>
          <w:p w14:paraId="532F1DC6" w14:textId="77777777" w:rsidR="00927500" w:rsidRPr="004B61DD" w:rsidRDefault="00927500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23</w:t>
            </w:r>
          </w:p>
        </w:tc>
        <w:tc>
          <w:tcPr>
            <w:tcW w:w="278" w:type="pct"/>
            <w:tcBorders>
              <w:top w:val="single" w:sz="12" w:space="0" w:color="000000"/>
              <w:bottom w:val="nil"/>
            </w:tcBorders>
            <w:shd w:val="clear" w:color="auto" w:fill="auto"/>
            <w:noWrap/>
            <w:hideMark/>
          </w:tcPr>
          <w:p w14:paraId="51961117" w14:textId="77777777" w:rsidR="00927500" w:rsidRPr="004B61DD" w:rsidRDefault="00927500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24</w:t>
            </w:r>
          </w:p>
        </w:tc>
        <w:tc>
          <w:tcPr>
            <w:tcW w:w="278" w:type="pct"/>
            <w:tcBorders>
              <w:top w:val="single" w:sz="12" w:space="0" w:color="000000"/>
              <w:bottom w:val="nil"/>
            </w:tcBorders>
            <w:shd w:val="clear" w:color="auto" w:fill="auto"/>
            <w:noWrap/>
            <w:hideMark/>
          </w:tcPr>
          <w:p w14:paraId="051A893C" w14:textId="77777777" w:rsidR="00927500" w:rsidRPr="004B61DD" w:rsidRDefault="00927500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26</w:t>
            </w:r>
          </w:p>
        </w:tc>
        <w:tc>
          <w:tcPr>
            <w:tcW w:w="279" w:type="pct"/>
            <w:tcBorders>
              <w:top w:val="single" w:sz="12" w:space="0" w:color="000000"/>
              <w:bottom w:val="nil"/>
            </w:tcBorders>
            <w:shd w:val="clear" w:color="auto" w:fill="auto"/>
            <w:noWrap/>
            <w:hideMark/>
          </w:tcPr>
          <w:p w14:paraId="660F6928" w14:textId="77777777" w:rsidR="00927500" w:rsidRPr="004B61DD" w:rsidRDefault="00927500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20</w:t>
            </w:r>
          </w:p>
        </w:tc>
        <w:tc>
          <w:tcPr>
            <w:tcW w:w="274" w:type="pct"/>
            <w:tcBorders>
              <w:top w:val="single" w:sz="12" w:space="0" w:color="000000"/>
              <w:bottom w:val="nil"/>
            </w:tcBorders>
            <w:shd w:val="clear" w:color="auto" w:fill="auto"/>
            <w:noWrap/>
            <w:hideMark/>
          </w:tcPr>
          <w:p w14:paraId="784223BB" w14:textId="77777777" w:rsidR="00927500" w:rsidRPr="004B61DD" w:rsidRDefault="00927500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319</w:t>
            </w:r>
          </w:p>
        </w:tc>
      </w:tr>
      <w:tr w:rsidR="004B61DD" w:rsidRPr="004B61DD" w14:paraId="570B0C4A" w14:textId="77777777" w:rsidTr="00CD6451">
        <w:trPr>
          <w:trHeight w:val="330"/>
        </w:trPr>
        <w:tc>
          <w:tcPr>
            <w:tcW w:w="516" w:type="pct"/>
            <w:vMerge/>
            <w:tcBorders>
              <w:top w:val="nil"/>
              <w:bottom w:val="nil"/>
              <w:right w:val="nil"/>
            </w:tcBorders>
            <w:vAlign w:val="center"/>
            <w:hideMark/>
          </w:tcPr>
          <w:p w14:paraId="6B6867A1" w14:textId="77777777" w:rsidR="00927500" w:rsidRPr="004B61DD" w:rsidRDefault="00927500" w:rsidP="003A761E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14:paraId="1F5C8E04" w14:textId="77777777" w:rsidR="00927500" w:rsidRPr="004B61DD" w:rsidRDefault="00927500" w:rsidP="003A761E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RICI</w:t>
            </w:r>
          </w:p>
        </w:tc>
        <w:tc>
          <w:tcPr>
            <w:tcW w:w="276" w:type="pct"/>
            <w:tcBorders>
              <w:top w:val="nil"/>
              <w:left w:val="single" w:sz="12" w:space="0" w:color="000000"/>
              <w:bottom w:val="nil"/>
            </w:tcBorders>
            <w:shd w:val="clear" w:color="auto" w:fill="auto"/>
            <w:noWrap/>
            <w:hideMark/>
          </w:tcPr>
          <w:p w14:paraId="3CC0F31D" w14:textId="77777777" w:rsidR="00927500" w:rsidRPr="004B61DD" w:rsidRDefault="00927500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54</w:t>
            </w:r>
          </w:p>
        </w:tc>
        <w:tc>
          <w:tcPr>
            <w:tcW w:w="276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13B7A33" w14:textId="77777777" w:rsidR="00927500" w:rsidRPr="004B61DD" w:rsidRDefault="00927500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59</w:t>
            </w:r>
          </w:p>
        </w:tc>
        <w:tc>
          <w:tcPr>
            <w:tcW w:w="276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1CBC81F" w14:textId="77777777" w:rsidR="00927500" w:rsidRPr="004B61DD" w:rsidRDefault="00927500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51</w:t>
            </w:r>
          </w:p>
        </w:tc>
        <w:tc>
          <w:tcPr>
            <w:tcW w:w="277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1C9460C" w14:textId="77777777" w:rsidR="00927500" w:rsidRPr="004B61DD" w:rsidRDefault="00927500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57</w:t>
            </w:r>
          </w:p>
        </w:tc>
        <w:tc>
          <w:tcPr>
            <w:tcW w:w="277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1910CB5" w14:textId="77777777" w:rsidR="00927500" w:rsidRPr="004B61DD" w:rsidRDefault="00927500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64</w:t>
            </w:r>
          </w:p>
        </w:tc>
        <w:tc>
          <w:tcPr>
            <w:tcW w:w="277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4A14723" w14:textId="77777777" w:rsidR="00927500" w:rsidRPr="004B61DD" w:rsidRDefault="00927500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47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A32B2DA" w14:textId="77777777" w:rsidR="00927500" w:rsidRPr="004B61DD" w:rsidRDefault="00927500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33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6042452" w14:textId="77777777" w:rsidR="00927500" w:rsidRPr="004B61DD" w:rsidRDefault="00927500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26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7F23070" w14:textId="77777777" w:rsidR="00927500" w:rsidRPr="004B61DD" w:rsidRDefault="00927500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32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138F994" w14:textId="77777777" w:rsidR="00927500" w:rsidRPr="004B61DD" w:rsidRDefault="00927500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47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1CB61C8" w14:textId="77777777" w:rsidR="00927500" w:rsidRPr="004B61DD" w:rsidRDefault="00927500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42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2730648" w14:textId="77777777" w:rsidR="00927500" w:rsidRPr="004B61DD" w:rsidRDefault="00927500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40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1C4BCB8" w14:textId="77777777" w:rsidR="00927500" w:rsidRPr="004B61DD" w:rsidRDefault="00927500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40</w:t>
            </w:r>
          </w:p>
        </w:tc>
        <w:tc>
          <w:tcPr>
            <w:tcW w:w="279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3889A0A" w14:textId="77777777" w:rsidR="00927500" w:rsidRPr="004B61DD" w:rsidRDefault="00927500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36</w:t>
            </w:r>
          </w:p>
        </w:tc>
        <w:tc>
          <w:tcPr>
            <w:tcW w:w="2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A8A4F24" w14:textId="77777777" w:rsidR="00927500" w:rsidRPr="004B61DD" w:rsidRDefault="00927500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628</w:t>
            </w:r>
          </w:p>
        </w:tc>
      </w:tr>
      <w:tr w:rsidR="004B61DD" w:rsidRPr="004B61DD" w14:paraId="3F11AD51" w14:textId="77777777" w:rsidTr="00CD6451">
        <w:trPr>
          <w:trHeight w:val="345"/>
        </w:trPr>
        <w:tc>
          <w:tcPr>
            <w:tcW w:w="516" w:type="pct"/>
            <w:vMerge/>
            <w:tcBorders>
              <w:top w:val="nil"/>
              <w:bottom w:val="nil"/>
              <w:right w:val="nil"/>
            </w:tcBorders>
            <w:vAlign w:val="center"/>
            <w:hideMark/>
          </w:tcPr>
          <w:p w14:paraId="5DE36885" w14:textId="77777777" w:rsidR="00927500" w:rsidRPr="004B61DD" w:rsidRDefault="00927500" w:rsidP="003A761E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26" w:type="pct"/>
            <w:tcBorders>
              <w:top w:val="nil"/>
              <w:left w:val="nil"/>
              <w:right w:val="single" w:sz="12" w:space="0" w:color="000000"/>
            </w:tcBorders>
            <w:shd w:val="clear" w:color="auto" w:fill="auto"/>
            <w:noWrap/>
            <w:hideMark/>
          </w:tcPr>
          <w:p w14:paraId="782D96E5" w14:textId="77777777" w:rsidR="00927500" w:rsidRPr="004B61DD" w:rsidRDefault="00927500" w:rsidP="003A761E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Tumor</w:t>
            </w:r>
          </w:p>
        </w:tc>
        <w:tc>
          <w:tcPr>
            <w:tcW w:w="276" w:type="pct"/>
            <w:tcBorders>
              <w:top w:val="nil"/>
              <w:left w:val="single" w:sz="12" w:space="0" w:color="000000"/>
              <w:bottom w:val="nil"/>
            </w:tcBorders>
            <w:shd w:val="clear" w:color="auto" w:fill="auto"/>
            <w:noWrap/>
            <w:hideMark/>
          </w:tcPr>
          <w:p w14:paraId="0802D491" w14:textId="77777777" w:rsidR="00927500" w:rsidRPr="004B61DD" w:rsidRDefault="00927500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  <w:tc>
          <w:tcPr>
            <w:tcW w:w="276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FA17E70" w14:textId="77777777" w:rsidR="00927500" w:rsidRPr="004B61DD" w:rsidRDefault="00927500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276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17C7EA2" w14:textId="77777777" w:rsidR="00927500" w:rsidRPr="004B61DD" w:rsidRDefault="00927500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4</w:t>
            </w:r>
          </w:p>
        </w:tc>
        <w:tc>
          <w:tcPr>
            <w:tcW w:w="277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012CEB7" w14:textId="77777777" w:rsidR="00927500" w:rsidRPr="004B61DD" w:rsidRDefault="00927500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277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C910F5C" w14:textId="77777777" w:rsidR="00927500" w:rsidRPr="004B61DD" w:rsidRDefault="00927500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277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406FDD5" w14:textId="77777777" w:rsidR="00927500" w:rsidRPr="004B61DD" w:rsidRDefault="00927500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B44C42C" w14:textId="77777777" w:rsidR="00927500" w:rsidRPr="004B61DD" w:rsidRDefault="00927500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8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826A620" w14:textId="77777777" w:rsidR="00927500" w:rsidRPr="004B61DD" w:rsidRDefault="00927500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12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DBFE0CE" w14:textId="77777777" w:rsidR="00927500" w:rsidRPr="004B61DD" w:rsidRDefault="00927500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4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5202E1A" w14:textId="77777777" w:rsidR="00927500" w:rsidRPr="004B61DD" w:rsidRDefault="00927500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4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E959188" w14:textId="77777777" w:rsidR="00927500" w:rsidRPr="004B61DD" w:rsidRDefault="00927500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9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AFCF26F" w14:textId="77777777" w:rsidR="00927500" w:rsidRPr="004B61DD" w:rsidRDefault="00927500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7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4ED78F9" w14:textId="77777777" w:rsidR="00927500" w:rsidRPr="004B61DD" w:rsidRDefault="00927500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14</w:t>
            </w:r>
          </w:p>
        </w:tc>
        <w:tc>
          <w:tcPr>
            <w:tcW w:w="279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546AA79" w14:textId="77777777" w:rsidR="00927500" w:rsidRPr="004B61DD" w:rsidRDefault="00927500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11</w:t>
            </w:r>
          </w:p>
        </w:tc>
        <w:tc>
          <w:tcPr>
            <w:tcW w:w="2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3069868" w14:textId="77777777" w:rsidR="00927500" w:rsidRPr="004B61DD" w:rsidRDefault="00927500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80</w:t>
            </w:r>
          </w:p>
        </w:tc>
      </w:tr>
      <w:tr w:rsidR="004B61DD" w:rsidRPr="004B61DD" w14:paraId="6B103C34" w14:textId="77777777" w:rsidTr="00CD6451">
        <w:trPr>
          <w:trHeight w:val="345"/>
        </w:trPr>
        <w:tc>
          <w:tcPr>
            <w:tcW w:w="516" w:type="pct"/>
            <w:vMerge w:val="restart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14:paraId="2432C69B" w14:textId="77777777" w:rsidR="00927500" w:rsidRPr="004B61DD" w:rsidRDefault="00927500" w:rsidP="003A761E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Regional Hospitals</w:t>
            </w:r>
          </w:p>
        </w:tc>
        <w:tc>
          <w:tcPr>
            <w:tcW w:w="326" w:type="pct"/>
            <w:tcBorders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14:paraId="4AF9FB67" w14:textId="77777777" w:rsidR="00927500" w:rsidRPr="004B61DD" w:rsidRDefault="00927500" w:rsidP="003A761E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UAO</w:t>
            </w:r>
          </w:p>
        </w:tc>
        <w:tc>
          <w:tcPr>
            <w:tcW w:w="276" w:type="pct"/>
            <w:tcBorders>
              <w:top w:val="nil"/>
              <w:left w:val="single" w:sz="12" w:space="0" w:color="000000"/>
              <w:bottom w:val="nil"/>
            </w:tcBorders>
            <w:shd w:val="clear" w:color="auto" w:fill="auto"/>
            <w:noWrap/>
            <w:hideMark/>
          </w:tcPr>
          <w:p w14:paraId="732E891D" w14:textId="77777777" w:rsidR="00927500" w:rsidRPr="004B61DD" w:rsidRDefault="00927500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9</w:t>
            </w:r>
          </w:p>
        </w:tc>
        <w:tc>
          <w:tcPr>
            <w:tcW w:w="276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B4F108C" w14:textId="77777777" w:rsidR="00927500" w:rsidRPr="004B61DD" w:rsidRDefault="00927500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6</w:t>
            </w:r>
          </w:p>
        </w:tc>
        <w:tc>
          <w:tcPr>
            <w:tcW w:w="276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33AC42C" w14:textId="77777777" w:rsidR="00927500" w:rsidRPr="004B61DD" w:rsidRDefault="00927500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4</w:t>
            </w:r>
          </w:p>
        </w:tc>
        <w:tc>
          <w:tcPr>
            <w:tcW w:w="277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0848263" w14:textId="77777777" w:rsidR="00927500" w:rsidRPr="004B61DD" w:rsidRDefault="00927500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12</w:t>
            </w:r>
          </w:p>
        </w:tc>
        <w:tc>
          <w:tcPr>
            <w:tcW w:w="277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68ABE7F" w14:textId="77777777" w:rsidR="00927500" w:rsidRPr="004B61DD" w:rsidRDefault="00927500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14</w:t>
            </w:r>
          </w:p>
        </w:tc>
        <w:tc>
          <w:tcPr>
            <w:tcW w:w="277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3BAF741" w14:textId="77777777" w:rsidR="00927500" w:rsidRPr="004B61DD" w:rsidRDefault="00927500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21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6AC5FA3" w14:textId="77777777" w:rsidR="00927500" w:rsidRPr="004B61DD" w:rsidRDefault="00927500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16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DDDE70D" w14:textId="77777777" w:rsidR="00927500" w:rsidRPr="004B61DD" w:rsidRDefault="00927500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22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4F5BADC" w14:textId="77777777" w:rsidR="00927500" w:rsidRPr="004B61DD" w:rsidRDefault="00927500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21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20E5B4B" w14:textId="77777777" w:rsidR="00927500" w:rsidRPr="004B61DD" w:rsidRDefault="00927500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34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BD13021" w14:textId="77777777" w:rsidR="00927500" w:rsidRPr="004B61DD" w:rsidRDefault="00927500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12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3301A6A" w14:textId="77777777" w:rsidR="00927500" w:rsidRPr="004B61DD" w:rsidRDefault="00927500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12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771FF5E" w14:textId="77777777" w:rsidR="00927500" w:rsidRPr="004B61DD" w:rsidRDefault="00927500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16</w:t>
            </w:r>
          </w:p>
        </w:tc>
        <w:tc>
          <w:tcPr>
            <w:tcW w:w="279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B5E8F18" w14:textId="77777777" w:rsidR="00927500" w:rsidRPr="004B61DD" w:rsidRDefault="00927500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9</w:t>
            </w:r>
          </w:p>
        </w:tc>
        <w:tc>
          <w:tcPr>
            <w:tcW w:w="2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5A44C4E" w14:textId="77777777" w:rsidR="00927500" w:rsidRPr="004B61DD" w:rsidRDefault="00927500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208</w:t>
            </w:r>
          </w:p>
        </w:tc>
      </w:tr>
      <w:tr w:rsidR="004B61DD" w:rsidRPr="004B61DD" w14:paraId="1E2E9EAB" w14:textId="77777777" w:rsidTr="00CD6451">
        <w:trPr>
          <w:trHeight w:val="330"/>
        </w:trPr>
        <w:tc>
          <w:tcPr>
            <w:tcW w:w="516" w:type="pct"/>
            <w:vMerge/>
            <w:tcBorders>
              <w:top w:val="nil"/>
              <w:bottom w:val="nil"/>
              <w:right w:val="nil"/>
            </w:tcBorders>
            <w:vAlign w:val="center"/>
            <w:hideMark/>
          </w:tcPr>
          <w:p w14:paraId="68E277FF" w14:textId="77777777" w:rsidR="00927500" w:rsidRPr="004B61DD" w:rsidRDefault="00927500" w:rsidP="003A761E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14:paraId="53225B0F" w14:textId="77777777" w:rsidR="00927500" w:rsidRPr="004B61DD" w:rsidRDefault="00927500" w:rsidP="003A761E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RICI</w:t>
            </w:r>
          </w:p>
        </w:tc>
        <w:tc>
          <w:tcPr>
            <w:tcW w:w="276" w:type="pct"/>
            <w:tcBorders>
              <w:top w:val="nil"/>
              <w:left w:val="single" w:sz="12" w:space="0" w:color="000000"/>
              <w:bottom w:val="nil"/>
            </w:tcBorders>
            <w:shd w:val="clear" w:color="auto" w:fill="auto"/>
            <w:noWrap/>
            <w:hideMark/>
          </w:tcPr>
          <w:p w14:paraId="680C3E17" w14:textId="77777777" w:rsidR="00927500" w:rsidRPr="004B61DD" w:rsidRDefault="00927500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24</w:t>
            </w:r>
          </w:p>
        </w:tc>
        <w:tc>
          <w:tcPr>
            <w:tcW w:w="276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8B6EAEC" w14:textId="77777777" w:rsidR="00927500" w:rsidRPr="004B61DD" w:rsidRDefault="00927500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17</w:t>
            </w:r>
          </w:p>
        </w:tc>
        <w:tc>
          <w:tcPr>
            <w:tcW w:w="276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C5F2F28" w14:textId="77777777" w:rsidR="00927500" w:rsidRPr="004B61DD" w:rsidRDefault="00927500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21</w:t>
            </w:r>
          </w:p>
        </w:tc>
        <w:tc>
          <w:tcPr>
            <w:tcW w:w="277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AA1000D" w14:textId="77777777" w:rsidR="00927500" w:rsidRPr="004B61DD" w:rsidRDefault="00927500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32</w:t>
            </w:r>
          </w:p>
        </w:tc>
        <w:tc>
          <w:tcPr>
            <w:tcW w:w="277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D8BC97E" w14:textId="77777777" w:rsidR="00927500" w:rsidRPr="004B61DD" w:rsidRDefault="00927500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38</w:t>
            </w:r>
          </w:p>
        </w:tc>
        <w:tc>
          <w:tcPr>
            <w:tcW w:w="277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6BDA74A" w14:textId="77777777" w:rsidR="00927500" w:rsidRPr="004B61DD" w:rsidRDefault="00927500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35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4C7846C" w14:textId="77777777" w:rsidR="00927500" w:rsidRPr="004B61DD" w:rsidRDefault="00927500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21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52FE219" w14:textId="77777777" w:rsidR="00927500" w:rsidRPr="004B61DD" w:rsidRDefault="00927500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36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901C222" w14:textId="77777777" w:rsidR="00927500" w:rsidRPr="004B61DD" w:rsidRDefault="00927500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43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3815F4D" w14:textId="77777777" w:rsidR="00927500" w:rsidRPr="004B61DD" w:rsidRDefault="00927500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42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531FBB7" w14:textId="77777777" w:rsidR="00927500" w:rsidRPr="004B61DD" w:rsidRDefault="00927500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37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9928728" w14:textId="77777777" w:rsidR="00927500" w:rsidRPr="004B61DD" w:rsidRDefault="00927500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40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557BDC2" w14:textId="77777777" w:rsidR="00927500" w:rsidRPr="004B61DD" w:rsidRDefault="00927500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40</w:t>
            </w:r>
          </w:p>
        </w:tc>
        <w:tc>
          <w:tcPr>
            <w:tcW w:w="279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217861B" w14:textId="77777777" w:rsidR="00927500" w:rsidRPr="004B61DD" w:rsidRDefault="00927500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30</w:t>
            </w:r>
          </w:p>
        </w:tc>
        <w:tc>
          <w:tcPr>
            <w:tcW w:w="2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B80905A" w14:textId="77777777" w:rsidR="00927500" w:rsidRPr="004B61DD" w:rsidRDefault="00927500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456</w:t>
            </w:r>
          </w:p>
        </w:tc>
      </w:tr>
      <w:tr w:rsidR="004B61DD" w:rsidRPr="004B61DD" w14:paraId="7C395236" w14:textId="77777777" w:rsidTr="00CD6451">
        <w:trPr>
          <w:trHeight w:val="345"/>
        </w:trPr>
        <w:tc>
          <w:tcPr>
            <w:tcW w:w="516" w:type="pct"/>
            <w:vMerge/>
            <w:tcBorders>
              <w:top w:val="nil"/>
              <w:right w:val="nil"/>
            </w:tcBorders>
            <w:vAlign w:val="center"/>
            <w:hideMark/>
          </w:tcPr>
          <w:p w14:paraId="7D89D504" w14:textId="77777777" w:rsidR="00927500" w:rsidRPr="004B61DD" w:rsidRDefault="00927500" w:rsidP="003A761E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26" w:type="pct"/>
            <w:tcBorders>
              <w:top w:val="nil"/>
              <w:left w:val="nil"/>
              <w:right w:val="single" w:sz="12" w:space="0" w:color="000000"/>
            </w:tcBorders>
            <w:shd w:val="clear" w:color="auto" w:fill="auto"/>
            <w:noWrap/>
            <w:hideMark/>
          </w:tcPr>
          <w:p w14:paraId="2BBE04EC" w14:textId="77777777" w:rsidR="00927500" w:rsidRPr="004B61DD" w:rsidRDefault="00927500" w:rsidP="003A761E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Tumor</w:t>
            </w:r>
          </w:p>
        </w:tc>
        <w:tc>
          <w:tcPr>
            <w:tcW w:w="276" w:type="pct"/>
            <w:tcBorders>
              <w:top w:val="nil"/>
              <w:left w:val="single" w:sz="12" w:space="0" w:color="000000"/>
            </w:tcBorders>
            <w:shd w:val="clear" w:color="auto" w:fill="auto"/>
            <w:noWrap/>
            <w:hideMark/>
          </w:tcPr>
          <w:p w14:paraId="33CF9EFD" w14:textId="77777777" w:rsidR="00927500" w:rsidRPr="004B61DD" w:rsidRDefault="00927500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276" w:type="pct"/>
            <w:tcBorders>
              <w:top w:val="nil"/>
            </w:tcBorders>
            <w:shd w:val="clear" w:color="auto" w:fill="auto"/>
            <w:noWrap/>
            <w:hideMark/>
          </w:tcPr>
          <w:p w14:paraId="3F130DCD" w14:textId="77777777" w:rsidR="00927500" w:rsidRPr="004B61DD" w:rsidRDefault="00927500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276" w:type="pct"/>
            <w:tcBorders>
              <w:top w:val="nil"/>
            </w:tcBorders>
            <w:shd w:val="clear" w:color="auto" w:fill="auto"/>
            <w:noWrap/>
            <w:hideMark/>
          </w:tcPr>
          <w:p w14:paraId="59054CA9" w14:textId="77777777" w:rsidR="00927500" w:rsidRPr="004B61DD" w:rsidRDefault="00927500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  <w:tc>
          <w:tcPr>
            <w:tcW w:w="277" w:type="pct"/>
            <w:tcBorders>
              <w:top w:val="nil"/>
            </w:tcBorders>
            <w:shd w:val="clear" w:color="auto" w:fill="auto"/>
            <w:noWrap/>
            <w:hideMark/>
          </w:tcPr>
          <w:p w14:paraId="3B5ACB68" w14:textId="77777777" w:rsidR="00927500" w:rsidRPr="004B61DD" w:rsidRDefault="00927500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277" w:type="pct"/>
            <w:tcBorders>
              <w:top w:val="nil"/>
            </w:tcBorders>
            <w:shd w:val="clear" w:color="auto" w:fill="auto"/>
            <w:noWrap/>
            <w:hideMark/>
          </w:tcPr>
          <w:p w14:paraId="253A30B8" w14:textId="77777777" w:rsidR="00927500" w:rsidRPr="004B61DD" w:rsidRDefault="00927500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277" w:type="pct"/>
            <w:tcBorders>
              <w:top w:val="nil"/>
            </w:tcBorders>
            <w:shd w:val="clear" w:color="auto" w:fill="auto"/>
            <w:noWrap/>
            <w:hideMark/>
          </w:tcPr>
          <w:p w14:paraId="446BD7D0" w14:textId="77777777" w:rsidR="00927500" w:rsidRPr="004B61DD" w:rsidRDefault="00927500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278" w:type="pct"/>
            <w:tcBorders>
              <w:top w:val="nil"/>
            </w:tcBorders>
            <w:shd w:val="clear" w:color="auto" w:fill="auto"/>
            <w:noWrap/>
            <w:hideMark/>
          </w:tcPr>
          <w:p w14:paraId="78431FA6" w14:textId="77777777" w:rsidR="00927500" w:rsidRPr="004B61DD" w:rsidRDefault="00927500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278" w:type="pct"/>
            <w:tcBorders>
              <w:top w:val="nil"/>
            </w:tcBorders>
            <w:shd w:val="clear" w:color="auto" w:fill="auto"/>
            <w:noWrap/>
            <w:hideMark/>
          </w:tcPr>
          <w:p w14:paraId="42222262" w14:textId="77777777" w:rsidR="00927500" w:rsidRPr="004B61DD" w:rsidRDefault="00927500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5</w:t>
            </w:r>
          </w:p>
        </w:tc>
        <w:tc>
          <w:tcPr>
            <w:tcW w:w="278" w:type="pct"/>
            <w:tcBorders>
              <w:top w:val="nil"/>
            </w:tcBorders>
            <w:shd w:val="clear" w:color="auto" w:fill="auto"/>
            <w:noWrap/>
            <w:hideMark/>
          </w:tcPr>
          <w:p w14:paraId="328DE5D7" w14:textId="77777777" w:rsidR="00927500" w:rsidRPr="004B61DD" w:rsidRDefault="00927500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278" w:type="pct"/>
            <w:tcBorders>
              <w:top w:val="nil"/>
            </w:tcBorders>
            <w:shd w:val="clear" w:color="auto" w:fill="auto"/>
            <w:noWrap/>
            <w:hideMark/>
          </w:tcPr>
          <w:p w14:paraId="08B73397" w14:textId="77777777" w:rsidR="00927500" w:rsidRPr="004B61DD" w:rsidRDefault="00927500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278" w:type="pct"/>
            <w:tcBorders>
              <w:top w:val="nil"/>
            </w:tcBorders>
            <w:shd w:val="clear" w:color="auto" w:fill="auto"/>
            <w:noWrap/>
            <w:hideMark/>
          </w:tcPr>
          <w:p w14:paraId="7742CA18" w14:textId="77777777" w:rsidR="00927500" w:rsidRPr="004B61DD" w:rsidRDefault="00927500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11</w:t>
            </w:r>
          </w:p>
        </w:tc>
        <w:tc>
          <w:tcPr>
            <w:tcW w:w="278" w:type="pct"/>
            <w:tcBorders>
              <w:top w:val="nil"/>
            </w:tcBorders>
            <w:shd w:val="clear" w:color="auto" w:fill="auto"/>
            <w:noWrap/>
            <w:hideMark/>
          </w:tcPr>
          <w:p w14:paraId="584FFB4B" w14:textId="77777777" w:rsidR="00927500" w:rsidRPr="004B61DD" w:rsidRDefault="00927500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6</w:t>
            </w:r>
          </w:p>
        </w:tc>
        <w:tc>
          <w:tcPr>
            <w:tcW w:w="278" w:type="pct"/>
            <w:tcBorders>
              <w:top w:val="nil"/>
            </w:tcBorders>
            <w:shd w:val="clear" w:color="auto" w:fill="auto"/>
            <w:noWrap/>
            <w:hideMark/>
          </w:tcPr>
          <w:p w14:paraId="0F6860C3" w14:textId="77777777" w:rsidR="00927500" w:rsidRPr="004B61DD" w:rsidRDefault="00927500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9</w:t>
            </w:r>
          </w:p>
        </w:tc>
        <w:tc>
          <w:tcPr>
            <w:tcW w:w="279" w:type="pct"/>
            <w:tcBorders>
              <w:top w:val="nil"/>
            </w:tcBorders>
            <w:shd w:val="clear" w:color="auto" w:fill="auto"/>
            <w:noWrap/>
            <w:hideMark/>
          </w:tcPr>
          <w:p w14:paraId="3254DDA0" w14:textId="77777777" w:rsidR="00927500" w:rsidRPr="004B61DD" w:rsidRDefault="00927500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11</w:t>
            </w:r>
          </w:p>
        </w:tc>
        <w:tc>
          <w:tcPr>
            <w:tcW w:w="274" w:type="pct"/>
            <w:tcBorders>
              <w:top w:val="nil"/>
            </w:tcBorders>
            <w:shd w:val="clear" w:color="auto" w:fill="auto"/>
            <w:noWrap/>
            <w:hideMark/>
          </w:tcPr>
          <w:p w14:paraId="7CC71338" w14:textId="77777777" w:rsidR="00927500" w:rsidRPr="004B61DD" w:rsidRDefault="00927500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58</w:t>
            </w:r>
          </w:p>
        </w:tc>
      </w:tr>
      <w:tr w:rsidR="004B61DD" w:rsidRPr="004B61DD" w14:paraId="1E282376" w14:textId="77777777" w:rsidTr="00CD6451">
        <w:trPr>
          <w:trHeight w:val="345"/>
        </w:trPr>
        <w:tc>
          <w:tcPr>
            <w:tcW w:w="516" w:type="pct"/>
            <w:vMerge w:val="restart"/>
            <w:tcBorders>
              <w:bottom w:val="nil"/>
            </w:tcBorders>
            <w:shd w:val="clear" w:color="auto" w:fill="auto"/>
            <w:hideMark/>
          </w:tcPr>
          <w:p w14:paraId="3E13E006" w14:textId="77777777" w:rsidR="00927500" w:rsidRPr="004B61DD" w:rsidRDefault="00927500" w:rsidP="003A761E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Local Hospitals</w:t>
            </w:r>
          </w:p>
        </w:tc>
        <w:tc>
          <w:tcPr>
            <w:tcW w:w="326" w:type="pct"/>
            <w:tcBorders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14:paraId="1B860A24" w14:textId="77777777" w:rsidR="00927500" w:rsidRPr="004B61DD" w:rsidRDefault="00927500" w:rsidP="003A761E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UAO</w:t>
            </w:r>
          </w:p>
        </w:tc>
        <w:tc>
          <w:tcPr>
            <w:tcW w:w="276" w:type="pct"/>
            <w:tcBorders>
              <w:left w:val="single" w:sz="12" w:space="0" w:color="000000"/>
              <w:bottom w:val="nil"/>
            </w:tcBorders>
            <w:shd w:val="clear" w:color="auto" w:fill="auto"/>
            <w:noWrap/>
            <w:hideMark/>
          </w:tcPr>
          <w:p w14:paraId="003FD741" w14:textId="77777777" w:rsidR="00927500" w:rsidRPr="004B61DD" w:rsidRDefault="00927500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276" w:type="pct"/>
            <w:tcBorders>
              <w:bottom w:val="nil"/>
            </w:tcBorders>
            <w:shd w:val="clear" w:color="auto" w:fill="auto"/>
            <w:noWrap/>
            <w:hideMark/>
          </w:tcPr>
          <w:p w14:paraId="2C3199BA" w14:textId="77777777" w:rsidR="00927500" w:rsidRPr="004B61DD" w:rsidRDefault="00927500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276" w:type="pct"/>
            <w:tcBorders>
              <w:bottom w:val="nil"/>
            </w:tcBorders>
            <w:shd w:val="clear" w:color="auto" w:fill="auto"/>
            <w:noWrap/>
            <w:hideMark/>
          </w:tcPr>
          <w:p w14:paraId="05E3487F" w14:textId="77777777" w:rsidR="00927500" w:rsidRPr="004B61DD" w:rsidRDefault="00927500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  <w:tc>
          <w:tcPr>
            <w:tcW w:w="277" w:type="pct"/>
            <w:tcBorders>
              <w:bottom w:val="nil"/>
            </w:tcBorders>
            <w:shd w:val="clear" w:color="auto" w:fill="auto"/>
            <w:noWrap/>
            <w:hideMark/>
          </w:tcPr>
          <w:p w14:paraId="7B60DC6B" w14:textId="77777777" w:rsidR="00927500" w:rsidRPr="004B61DD" w:rsidRDefault="00927500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277" w:type="pct"/>
            <w:tcBorders>
              <w:bottom w:val="nil"/>
            </w:tcBorders>
            <w:shd w:val="clear" w:color="auto" w:fill="auto"/>
            <w:noWrap/>
            <w:hideMark/>
          </w:tcPr>
          <w:p w14:paraId="4DF4DC1F" w14:textId="77777777" w:rsidR="00927500" w:rsidRPr="004B61DD" w:rsidRDefault="00927500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4</w:t>
            </w:r>
          </w:p>
        </w:tc>
        <w:tc>
          <w:tcPr>
            <w:tcW w:w="277" w:type="pct"/>
            <w:tcBorders>
              <w:bottom w:val="nil"/>
            </w:tcBorders>
            <w:shd w:val="clear" w:color="auto" w:fill="auto"/>
            <w:noWrap/>
            <w:hideMark/>
          </w:tcPr>
          <w:p w14:paraId="45AD76CA" w14:textId="77777777" w:rsidR="00927500" w:rsidRPr="004B61DD" w:rsidRDefault="00927500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278" w:type="pct"/>
            <w:tcBorders>
              <w:bottom w:val="nil"/>
            </w:tcBorders>
            <w:shd w:val="clear" w:color="auto" w:fill="auto"/>
            <w:noWrap/>
            <w:hideMark/>
          </w:tcPr>
          <w:p w14:paraId="2AB301F2" w14:textId="77777777" w:rsidR="00927500" w:rsidRPr="004B61DD" w:rsidRDefault="00927500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7</w:t>
            </w:r>
          </w:p>
        </w:tc>
        <w:tc>
          <w:tcPr>
            <w:tcW w:w="278" w:type="pct"/>
            <w:tcBorders>
              <w:bottom w:val="nil"/>
            </w:tcBorders>
            <w:shd w:val="clear" w:color="auto" w:fill="auto"/>
            <w:noWrap/>
            <w:hideMark/>
          </w:tcPr>
          <w:p w14:paraId="305E5D3C" w14:textId="77777777" w:rsidR="00927500" w:rsidRPr="004B61DD" w:rsidRDefault="00927500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5</w:t>
            </w:r>
          </w:p>
        </w:tc>
        <w:tc>
          <w:tcPr>
            <w:tcW w:w="278" w:type="pct"/>
            <w:tcBorders>
              <w:bottom w:val="nil"/>
            </w:tcBorders>
            <w:shd w:val="clear" w:color="auto" w:fill="auto"/>
            <w:noWrap/>
            <w:hideMark/>
          </w:tcPr>
          <w:p w14:paraId="2F2B82BE" w14:textId="77777777" w:rsidR="00927500" w:rsidRPr="004B61DD" w:rsidRDefault="00927500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5</w:t>
            </w:r>
          </w:p>
        </w:tc>
        <w:tc>
          <w:tcPr>
            <w:tcW w:w="278" w:type="pct"/>
            <w:tcBorders>
              <w:bottom w:val="nil"/>
            </w:tcBorders>
            <w:shd w:val="clear" w:color="auto" w:fill="auto"/>
            <w:noWrap/>
            <w:hideMark/>
          </w:tcPr>
          <w:p w14:paraId="3343727D" w14:textId="77777777" w:rsidR="00927500" w:rsidRPr="004B61DD" w:rsidRDefault="00927500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8</w:t>
            </w:r>
          </w:p>
        </w:tc>
        <w:tc>
          <w:tcPr>
            <w:tcW w:w="278" w:type="pct"/>
            <w:tcBorders>
              <w:bottom w:val="nil"/>
            </w:tcBorders>
            <w:shd w:val="clear" w:color="auto" w:fill="auto"/>
            <w:noWrap/>
            <w:hideMark/>
          </w:tcPr>
          <w:p w14:paraId="3D8BF97B" w14:textId="77777777" w:rsidR="00927500" w:rsidRPr="004B61DD" w:rsidRDefault="00927500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  <w:tc>
          <w:tcPr>
            <w:tcW w:w="278" w:type="pct"/>
            <w:tcBorders>
              <w:bottom w:val="nil"/>
            </w:tcBorders>
            <w:shd w:val="clear" w:color="auto" w:fill="auto"/>
            <w:noWrap/>
            <w:hideMark/>
          </w:tcPr>
          <w:p w14:paraId="3DEEB5E1" w14:textId="77777777" w:rsidR="00927500" w:rsidRPr="004B61DD" w:rsidRDefault="00927500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278" w:type="pct"/>
            <w:tcBorders>
              <w:bottom w:val="nil"/>
            </w:tcBorders>
            <w:shd w:val="clear" w:color="auto" w:fill="auto"/>
            <w:noWrap/>
            <w:hideMark/>
          </w:tcPr>
          <w:p w14:paraId="09C45C8C" w14:textId="77777777" w:rsidR="00927500" w:rsidRPr="004B61DD" w:rsidRDefault="00927500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279" w:type="pct"/>
            <w:tcBorders>
              <w:bottom w:val="nil"/>
            </w:tcBorders>
            <w:shd w:val="clear" w:color="auto" w:fill="auto"/>
            <w:noWrap/>
            <w:hideMark/>
          </w:tcPr>
          <w:p w14:paraId="4D1F183D" w14:textId="77777777" w:rsidR="00927500" w:rsidRPr="004B61DD" w:rsidRDefault="00927500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274" w:type="pct"/>
            <w:tcBorders>
              <w:bottom w:val="nil"/>
            </w:tcBorders>
            <w:shd w:val="clear" w:color="auto" w:fill="auto"/>
            <w:noWrap/>
            <w:hideMark/>
          </w:tcPr>
          <w:p w14:paraId="3CF1AA89" w14:textId="77777777" w:rsidR="00927500" w:rsidRPr="004B61DD" w:rsidRDefault="00927500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38</w:t>
            </w:r>
          </w:p>
        </w:tc>
      </w:tr>
      <w:tr w:rsidR="004B61DD" w:rsidRPr="004B61DD" w14:paraId="11BD8402" w14:textId="77777777" w:rsidTr="00CD6451">
        <w:trPr>
          <w:trHeight w:val="330"/>
        </w:trPr>
        <w:tc>
          <w:tcPr>
            <w:tcW w:w="516" w:type="pct"/>
            <w:vMerge/>
            <w:tcBorders>
              <w:top w:val="nil"/>
              <w:bottom w:val="nil"/>
            </w:tcBorders>
            <w:vAlign w:val="center"/>
            <w:hideMark/>
          </w:tcPr>
          <w:p w14:paraId="04E5299B" w14:textId="77777777" w:rsidR="00927500" w:rsidRPr="004B61DD" w:rsidRDefault="00927500" w:rsidP="003A761E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26" w:type="pct"/>
            <w:tcBorders>
              <w:top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14:paraId="6679DA93" w14:textId="77777777" w:rsidR="00927500" w:rsidRPr="004B61DD" w:rsidRDefault="00927500" w:rsidP="003A761E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RICI</w:t>
            </w:r>
          </w:p>
        </w:tc>
        <w:tc>
          <w:tcPr>
            <w:tcW w:w="276" w:type="pct"/>
            <w:tcBorders>
              <w:top w:val="nil"/>
              <w:left w:val="single" w:sz="12" w:space="0" w:color="000000"/>
              <w:bottom w:val="nil"/>
            </w:tcBorders>
            <w:shd w:val="clear" w:color="auto" w:fill="auto"/>
            <w:noWrap/>
            <w:hideMark/>
          </w:tcPr>
          <w:p w14:paraId="6BC32D3D" w14:textId="77777777" w:rsidR="00927500" w:rsidRPr="004B61DD" w:rsidRDefault="00927500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7</w:t>
            </w:r>
          </w:p>
        </w:tc>
        <w:tc>
          <w:tcPr>
            <w:tcW w:w="276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9AB7652" w14:textId="77777777" w:rsidR="00927500" w:rsidRPr="004B61DD" w:rsidRDefault="00927500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13</w:t>
            </w:r>
          </w:p>
        </w:tc>
        <w:tc>
          <w:tcPr>
            <w:tcW w:w="276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1E6F6B1" w14:textId="77777777" w:rsidR="00927500" w:rsidRPr="004B61DD" w:rsidRDefault="00927500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5</w:t>
            </w:r>
          </w:p>
        </w:tc>
        <w:tc>
          <w:tcPr>
            <w:tcW w:w="277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492A20B" w14:textId="77777777" w:rsidR="00927500" w:rsidRPr="004B61DD" w:rsidRDefault="00927500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6</w:t>
            </w:r>
          </w:p>
        </w:tc>
        <w:tc>
          <w:tcPr>
            <w:tcW w:w="277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85F4D40" w14:textId="77777777" w:rsidR="00927500" w:rsidRPr="004B61DD" w:rsidRDefault="00927500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10</w:t>
            </w:r>
          </w:p>
        </w:tc>
        <w:tc>
          <w:tcPr>
            <w:tcW w:w="277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B236524" w14:textId="77777777" w:rsidR="00927500" w:rsidRPr="004B61DD" w:rsidRDefault="00927500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7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7EC0E8F" w14:textId="77777777" w:rsidR="00927500" w:rsidRPr="004B61DD" w:rsidRDefault="00927500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5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5F78726" w14:textId="77777777" w:rsidR="00927500" w:rsidRPr="004B61DD" w:rsidRDefault="00927500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9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40898BD" w14:textId="77777777" w:rsidR="00927500" w:rsidRPr="004B61DD" w:rsidRDefault="00927500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10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8D885FF" w14:textId="77777777" w:rsidR="00927500" w:rsidRPr="004B61DD" w:rsidRDefault="00927500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5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5993A83" w14:textId="77777777" w:rsidR="00927500" w:rsidRPr="004B61DD" w:rsidRDefault="00927500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9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2669A3F" w14:textId="77777777" w:rsidR="00927500" w:rsidRPr="004B61DD" w:rsidRDefault="00927500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6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53810AC" w14:textId="77777777" w:rsidR="00927500" w:rsidRPr="004B61DD" w:rsidRDefault="00927500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6</w:t>
            </w:r>
          </w:p>
        </w:tc>
        <w:tc>
          <w:tcPr>
            <w:tcW w:w="279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2E44949" w14:textId="77777777" w:rsidR="00927500" w:rsidRPr="004B61DD" w:rsidRDefault="00927500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  <w:tc>
          <w:tcPr>
            <w:tcW w:w="2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ADC5535" w14:textId="77777777" w:rsidR="00927500" w:rsidRPr="004B61DD" w:rsidRDefault="00927500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101</w:t>
            </w:r>
          </w:p>
        </w:tc>
      </w:tr>
      <w:tr w:rsidR="004B61DD" w:rsidRPr="004B61DD" w14:paraId="7F015DB9" w14:textId="77777777" w:rsidTr="00CD6451">
        <w:trPr>
          <w:trHeight w:val="330"/>
        </w:trPr>
        <w:tc>
          <w:tcPr>
            <w:tcW w:w="516" w:type="pct"/>
            <w:vMerge/>
            <w:tcBorders>
              <w:top w:val="nil"/>
              <w:bottom w:val="single" w:sz="12" w:space="0" w:color="000000"/>
            </w:tcBorders>
            <w:vAlign w:val="center"/>
            <w:hideMark/>
          </w:tcPr>
          <w:p w14:paraId="2E7E0B95" w14:textId="77777777" w:rsidR="00927500" w:rsidRPr="004B61DD" w:rsidRDefault="00927500" w:rsidP="003A761E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26" w:type="pct"/>
            <w:tcBorders>
              <w:top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hideMark/>
          </w:tcPr>
          <w:p w14:paraId="348F1837" w14:textId="77777777" w:rsidR="00927500" w:rsidRPr="004B61DD" w:rsidRDefault="00927500" w:rsidP="003A761E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Tumor</w:t>
            </w:r>
          </w:p>
        </w:tc>
        <w:tc>
          <w:tcPr>
            <w:tcW w:w="276" w:type="pct"/>
            <w:tcBorders>
              <w:top w:val="nil"/>
              <w:left w:val="single" w:sz="12" w:space="0" w:color="000000"/>
              <w:bottom w:val="single" w:sz="12" w:space="0" w:color="000000"/>
            </w:tcBorders>
            <w:shd w:val="clear" w:color="auto" w:fill="auto"/>
            <w:noWrap/>
            <w:hideMark/>
          </w:tcPr>
          <w:p w14:paraId="70A0BB96" w14:textId="77777777" w:rsidR="00927500" w:rsidRPr="004B61DD" w:rsidRDefault="00927500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276" w:type="pct"/>
            <w:tcBorders>
              <w:top w:val="nil"/>
              <w:bottom w:val="single" w:sz="12" w:space="0" w:color="000000"/>
            </w:tcBorders>
            <w:shd w:val="clear" w:color="auto" w:fill="auto"/>
            <w:noWrap/>
            <w:hideMark/>
          </w:tcPr>
          <w:p w14:paraId="61495FE1" w14:textId="77777777" w:rsidR="00927500" w:rsidRPr="004B61DD" w:rsidRDefault="00927500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276" w:type="pct"/>
            <w:tcBorders>
              <w:top w:val="nil"/>
              <w:bottom w:val="single" w:sz="12" w:space="0" w:color="000000"/>
            </w:tcBorders>
            <w:shd w:val="clear" w:color="auto" w:fill="auto"/>
            <w:noWrap/>
            <w:hideMark/>
          </w:tcPr>
          <w:p w14:paraId="56F01447" w14:textId="77777777" w:rsidR="00927500" w:rsidRPr="004B61DD" w:rsidRDefault="00927500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277" w:type="pct"/>
            <w:tcBorders>
              <w:top w:val="nil"/>
              <w:bottom w:val="single" w:sz="12" w:space="0" w:color="000000"/>
            </w:tcBorders>
            <w:shd w:val="clear" w:color="auto" w:fill="auto"/>
            <w:noWrap/>
            <w:hideMark/>
          </w:tcPr>
          <w:p w14:paraId="5346C3F4" w14:textId="77777777" w:rsidR="00927500" w:rsidRPr="004B61DD" w:rsidRDefault="00927500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277" w:type="pct"/>
            <w:tcBorders>
              <w:top w:val="nil"/>
              <w:bottom w:val="single" w:sz="12" w:space="0" w:color="000000"/>
            </w:tcBorders>
            <w:shd w:val="clear" w:color="auto" w:fill="auto"/>
            <w:noWrap/>
            <w:hideMark/>
          </w:tcPr>
          <w:p w14:paraId="5CD85183" w14:textId="77777777" w:rsidR="00927500" w:rsidRPr="004B61DD" w:rsidRDefault="00927500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277" w:type="pct"/>
            <w:tcBorders>
              <w:top w:val="nil"/>
              <w:bottom w:val="single" w:sz="12" w:space="0" w:color="000000"/>
            </w:tcBorders>
            <w:shd w:val="clear" w:color="auto" w:fill="auto"/>
            <w:noWrap/>
            <w:hideMark/>
          </w:tcPr>
          <w:p w14:paraId="71BC01AD" w14:textId="77777777" w:rsidR="00927500" w:rsidRPr="004B61DD" w:rsidRDefault="00927500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278" w:type="pct"/>
            <w:tcBorders>
              <w:top w:val="nil"/>
              <w:bottom w:val="single" w:sz="12" w:space="0" w:color="000000"/>
            </w:tcBorders>
            <w:shd w:val="clear" w:color="auto" w:fill="auto"/>
            <w:noWrap/>
            <w:hideMark/>
          </w:tcPr>
          <w:p w14:paraId="54994A0D" w14:textId="77777777" w:rsidR="00927500" w:rsidRPr="004B61DD" w:rsidRDefault="00927500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278" w:type="pct"/>
            <w:tcBorders>
              <w:top w:val="nil"/>
              <w:bottom w:val="single" w:sz="12" w:space="0" w:color="000000"/>
            </w:tcBorders>
            <w:shd w:val="clear" w:color="auto" w:fill="auto"/>
            <w:noWrap/>
            <w:hideMark/>
          </w:tcPr>
          <w:p w14:paraId="17BAA679" w14:textId="77777777" w:rsidR="00927500" w:rsidRPr="004B61DD" w:rsidRDefault="00927500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278" w:type="pct"/>
            <w:tcBorders>
              <w:top w:val="nil"/>
              <w:bottom w:val="single" w:sz="12" w:space="0" w:color="000000"/>
            </w:tcBorders>
            <w:shd w:val="clear" w:color="auto" w:fill="auto"/>
            <w:noWrap/>
            <w:hideMark/>
          </w:tcPr>
          <w:p w14:paraId="6E9129F3" w14:textId="77777777" w:rsidR="00927500" w:rsidRPr="004B61DD" w:rsidRDefault="00927500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278" w:type="pct"/>
            <w:tcBorders>
              <w:top w:val="nil"/>
              <w:bottom w:val="single" w:sz="12" w:space="0" w:color="000000"/>
            </w:tcBorders>
            <w:shd w:val="clear" w:color="auto" w:fill="auto"/>
            <w:noWrap/>
            <w:hideMark/>
          </w:tcPr>
          <w:p w14:paraId="52033FBE" w14:textId="77777777" w:rsidR="00927500" w:rsidRPr="004B61DD" w:rsidRDefault="00927500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278" w:type="pct"/>
            <w:tcBorders>
              <w:top w:val="nil"/>
              <w:bottom w:val="single" w:sz="12" w:space="0" w:color="000000"/>
            </w:tcBorders>
            <w:shd w:val="clear" w:color="auto" w:fill="auto"/>
            <w:noWrap/>
            <w:hideMark/>
          </w:tcPr>
          <w:p w14:paraId="61B14E96" w14:textId="77777777" w:rsidR="00927500" w:rsidRPr="004B61DD" w:rsidRDefault="00927500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278" w:type="pct"/>
            <w:tcBorders>
              <w:top w:val="nil"/>
              <w:bottom w:val="single" w:sz="12" w:space="0" w:color="000000"/>
            </w:tcBorders>
            <w:shd w:val="clear" w:color="auto" w:fill="auto"/>
            <w:noWrap/>
            <w:hideMark/>
          </w:tcPr>
          <w:p w14:paraId="6A20C647" w14:textId="77777777" w:rsidR="00927500" w:rsidRPr="004B61DD" w:rsidRDefault="00927500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278" w:type="pct"/>
            <w:tcBorders>
              <w:top w:val="nil"/>
              <w:bottom w:val="single" w:sz="12" w:space="0" w:color="000000"/>
            </w:tcBorders>
            <w:shd w:val="clear" w:color="auto" w:fill="auto"/>
            <w:noWrap/>
            <w:hideMark/>
          </w:tcPr>
          <w:p w14:paraId="06638051" w14:textId="77777777" w:rsidR="00927500" w:rsidRPr="004B61DD" w:rsidRDefault="00927500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279" w:type="pct"/>
            <w:tcBorders>
              <w:top w:val="nil"/>
              <w:bottom w:val="single" w:sz="12" w:space="0" w:color="000000"/>
            </w:tcBorders>
            <w:shd w:val="clear" w:color="auto" w:fill="auto"/>
            <w:noWrap/>
            <w:hideMark/>
          </w:tcPr>
          <w:p w14:paraId="323E53D5" w14:textId="77777777" w:rsidR="00927500" w:rsidRPr="004B61DD" w:rsidRDefault="00927500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274" w:type="pct"/>
            <w:tcBorders>
              <w:top w:val="nil"/>
              <w:bottom w:val="single" w:sz="12" w:space="0" w:color="000000"/>
            </w:tcBorders>
            <w:shd w:val="clear" w:color="auto" w:fill="auto"/>
            <w:noWrap/>
            <w:hideMark/>
          </w:tcPr>
          <w:p w14:paraId="1C22D2E5" w14:textId="77777777" w:rsidR="00927500" w:rsidRPr="004B61DD" w:rsidRDefault="00927500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4</w:t>
            </w:r>
          </w:p>
        </w:tc>
      </w:tr>
    </w:tbl>
    <w:p w14:paraId="72758DCC" w14:textId="77777777" w:rsidR="00E40480" w:rsidRPr="004B61DD" w:rsidRDefault="00E40480">
      <w:pPr>
        <w:rPr>
          <w:rFonts w:ascii="Times New Roman" w:hAnsi="Times New Roman" w:cs="Times New Roman"/>
          <w:color w:val="000000" w:themeColor="text1"/>
        </w:rPr>
      </w:pPr>
    </w:p>
    <w:p w14:paraId="22CDB43C" w14:textId="66C5FE80" w:rsidR="00725B97" w:rsidRPr="004B61DD" w:rsidRDefault="00E40480">
      <w:pPr>
        <w:rPr>
          <w:rFonts w:ascii="Times New Roman" w:hAnsi="Times New Roman" w:cs="Times New Roman"/>
          <w:color w:val="000000" w:themeColor="text1"/>
        </w:rPr>
      </w:pPr>
      <w:r w:rsidRPr="004B61DD">
        <w:rPr>
          <w:rFonts w:ascii="Times New Roman" w:hAnsi="Times New Roman" w:cs="Times New Roman"/>
          <w:color w:val="000000" w:themeColor="text1"/>
        </w:rPr>
        <w:t>Table 2b</w:t>
      </w:r>
      <w:r w:rsidR="009F568D">
        <w:rPr>
          <w:rFonts w:ascii="Times New Roman" w:hAnsi="Times New Roman" w:cs="Times New Roman"/>
          <w:color w:val="000000" w:themeColor="text1"/>
        </w:rPr>
        <w:t>.</w:t>
      </w:r>
      <w:r w:rsidRPr="004B61DD">
        <w:rPr>
          <w:rFonts w:ascii="Times New Roman" w:hAnsi="Times New Roman" w:cs="Times New Roman"/>
          <w:color w:val="000000" w:themeColor="text1"/>
        </w:rPr>
        <w:t xml:space="preserve"> </w:t>
      </w:r>
      <w:r w:rsidR="009F568D">
        <w:rPr>
          <w:rFonts w:ascii="Times New Roman" w:hAnsi="Times New Roman" w:cs="Times New Roman"/>
          <w:color w:val="000000" w:themeColor="text1"/>
        </w:rPr>
        <w:t>T</w:t>
      </w:r>
      <w:r w:rsidRPr="004B61DD">
        <w:rPr>
          <w:rFonts w:ascii="Times New Roman" w:hAnsi="Times New Roman" w:cs="Times New Roman"/>
          <w:color w:val="000000" w:themeColor="text1"/>
        </w:rPr>
        <w:t xml:space="preserve">he trend of </w:t>
      </w:r>
      <w:r w:rsidR="009F568D">
        <w:rPr>
          <w:rFonts w:ascii="Times New Roman" w:hAnsi="Times New Roman" w:cs="Times New Roman"/>
          <w:color w:val="000000" w:themeColor="text1"/>
        </w:rPr>
        <w:t>adeno</w:t>
      </w:r>
      <w:r w:rsidRPr="004B61DD">
        <w:rPr>
          <w:rFonts w:ascii="Times New Roman" w:hAnsi="Times New Roman" w:cs="Times New Roman"/>
          <w:color w:val="000000" w:themeColor="text1"/>
        </w:rPr>
        <w:t xml:space="preserve">tonsillectomy </w:t>
      </w:r>
      <w:r w:rsidR="009F568D">
        <w:rPr>
          <w:rFonts w:ascii="Times New Roman" w:hAnsi="Times New Roman" w:cs="Times New Roman"/>
          <w:color w:val="000000" w:themeColor="text1"/>
        </w:rPr>
        <w:t xml:space="preserve">rate </w:t>
      </w:r>
      <w:r w:rsidRPr="004B61DD">
        <w:rPr>
          <w:rFonts w:ascii="Times New Roman" w:hAnsi="Times New Roman" w:cs="Times New Roman"/>
          <w:color w:val="000000" w:themeColor="text1"/>
        </w:rPr>
        <w:t>in hospital levels by three categories of surgical indications</w:t>
      </w:r>
    </w:p>
    <w:tbl>
      <w:tblPr>
        <w:tblW w:w="5000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633"/>
        <w:gridCol w:w="1310"/>
        <w:gridCol w:w="515"/>
        <w:gridCol w:w="515"/>
        <w:gridCol w:w="516"/>
        <w:gridCol w:w="516"/>
        <w:gridCol w:w="516"/>
        <w:gridCol w:w="516"/>
        <w:gridCol w:w="516"/>
        <w:gridCol w:w="516"/>
        <w:gridCol w:w="516"/>
        <w:gridCol w:w="516"/>
        <w:gridCol w:w="516"/>
        <w:gridCol w:w="516"/>
        <w:gridCol w:w="516"/>
        <w:gridCol w:w="531"/>
        <w:gridCol w:w="514"/>
      </w:tblGrid>
      <w:tr w:rsidR="004B61DD" w:rsidRPr="004B61DD" w14:paraId="742671BC" w14:textId="77777777" w:rsidTr="00CD6451">
        <w:trPr>
          <w:trHeight w:val="345"/>
        </w:trPr>
        <w:tc>
          <w:tcPr>
            <w:tcW w:w="1003" w:type="pct"/>
            <w:gridSpan w:val="2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488835A4" w14:textId="77777777" w:rsidR="003C4D8A" w:rsidRPr="004B61DD" w:rsidRDefault="003C4D8A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66" w:type="pct"/>
            <w:tcBorders>
              <w:top w:val="single" w:sz="12" w:space="0" w:color="000000"/>
              <w:left w:val="nil"/>
              <w:bottom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2C7EB83C" w14:textId="77777777" w:rsidR="003C4D8A" w:rsidRPr="004B61DD" w:rsidRDefault="003C4D8A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1997</w:t>
            </w:r>
          </w:p>
        </w:tc>
        <w:tc>
          <w:tcPr>
            <w:tcW w:w="266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146E9F9B" w14:textId="77777777" w:rsidR="003C4D8A" w:rsidRPr="004B61DD" w:rsidRDefault="003C4D8A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1998</w:t>
            </w:r>
          </w:p>
        </w:tc>
        <w:tc>
          <w:tcPr>
            <w:tcW w:w="266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72EDAD8F" w14:textId="77777777" w:rsidR="003C4D8A" w:rsidRPr="004B61DD" w:rsidRDefault="003C4D8A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1999</w:t>
            </w:r>
          </w:p>
        </w:tc>
        <w:tc>
          <w:tcPr>
            <w:tcW w:w="266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23284641" w14:textId="77777777" w:rsidR="003C4D8A" w:rsidRPr="004B61DD" w:rsidRDefault="003C4D8A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2000</w:t>
            </w:r>
          </w:p>
        </w:tc>
        <w:tc>
          <w:tcPr>
            <w:tcW w:w="266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5B1BF677" w14:textId="77777777" w:rsidR="003C4D8A" w:rsidRPr="004B61DD" w:rsidRDefault="003C4D8A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2001</w:t>
            </w:r>
          </w:p>
        </w:tc>
        <w:tc>
          <w:tcPr>
            <w:tcW w:w="266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5ACB1EAD" w14:textId="77777777" w:rsidR="003C4D8A" w:rsidRPr="004B61DD" w:rsidRDefault="003C4D8A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2002</w:t>
            </w:r>
          </w:p>
        </w:tc>
        <w:tc>
          <w:tcPr>
            <w:tcW w:w="266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3D64BED2" w14:textId="77777777" w:rsidR="003C4D8A" w:rsidRPr="004B61DD" w:rsidRDefault="003C4D8A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2003</w:t>
            </w:r>
          </w:p>
        </w:tc>
        <w:tc>
          <w:tcPr>
            <w:tcW w:w="266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5CF94E50" w14:textId="77777777" w:rsidR="003C4D8A" w:rsidRPr="004B61DD" w:rsidRDefault="003C4D8A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2004</w:t>
            </w:r>
          </w:p>
        </w:tc>
        <w:tc>
          <w:tcPr>
            <w:tcW w:w="266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633E2C9A" w14:textId="77777777" w:rsidR="003C4D8A" w:rsidRPr="004B61DD" w:rsidRDefault="003C4D8A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2005</w:t>
            </w:r>
          </w:p>
        </w:tc>
        <w:tc>
          <w:tcPr>
            <w:tcW w:w="266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6341EC1B" w14:textId="77777777" w:rsidR="003C4D8A" w:rsidRPr="004B61DD" w:rsidRDefault="003C4D8A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2006</w:t>
            </w:r>
          </w:p>
        </w:tc>
        <w:tc>
          <w:tcPr>
            <w:tcW w:w="266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730BB1AE" w14:textId="77777777" w:rsidR="003C4D8A" w:rsidRPr="004B61DD" w:rsidRDefault="003C4D8A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2007</w:t>
            </w:r>
          </w:p>
        </w:tc>
        <w:tc>
          <w:tcPr>
            <w:tcW w:w="266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22AC534E" w14:textId="77777777" w:rsidR="003C4D8A" w:rsidRPr="004B61DD" w:rsidRDefault="003C4D8A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2008</w:t>
            </w:r>
          </w:p>
        </w:tc>
        <w:tc>
          <w:tcPr>
            <w:tcW w:w="266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48048AD0" w14:textId="77777777" w:rsidR="003C4D8A" w:rsidRPr="004B61DD" w:rsidRDefault="003C4D8A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2009</w:t>
            </w:r>
          </w:p>
        </w:tc>
        <w:tc>
          <w:tcPr>
            <w:tcW w:w="274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714E1F3B" w14:textId="77777777" w:rsidR="003C4D8A" w:rsidRPr="004B61DD" w:rsidRDefault="003C4D8A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2010</w:t>
            </w:r>
          </w:p>
        </w:tc>
        <w:tc>
          <w:tcPr>
            <w:tcW w:w="266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  <w:hideMark/>
          </w:tcPr>
          <w:p w14:paraId="5D111A2F" w14:textId="77777777" w:rsidR="003C4D8A" w:rsidRPr="004B61DD" w:rsidRDefault="00CD6451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total</w:t>
            </w:r>
          </w:p>
        </w:tc>
      </w:tr>
      <w:tr w:rsidR="004B61DD" w:rsidRPr="004B61DD" w14:paraId="3F69E6EA" w14:textId="77777777" w:rsidTr="00CD6451">
        <w:trPr>
          <w:trHeight w:val="345"/>
        </w:trPr>
        <w:tc>
          <w:tcPr>
            <w:tcW w:w="327" w:type="pct"/>
            <w:vMerge w:val="restart"/>
            <w:tcBorders>
              <w:top w:val="single" w:sz="12" w:space="0" w:color="000000"/>
              <w:bottom w:val="nil"/>
              <w:right w:val="nil"/>
            </w:tcBorders>
            <w:shd w:val="clear" w:color="auto" w:fill="auto"/>
            <w:noWrap/>
            <w:hideMark/>
          </w:tcPr>
          <w:p w14:paraId="01E63263" w14:textId="77777777" w:rsidR="003C4D8A" w:rsidRPr="004B61DD" w:rsidRDefault="003C4D8A" w:rsidP="003A761E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UAO</w:t>
            </w:r>
          </w:p>
        </w:tc>
        <w:tc>
          <w:tcPr>
            <w:tcW w:w="676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7A174" w14:textId="77777777" w:rsidR="003C4D8A" w:rsidRPr="009F568D" w:rsidRDefault="003C4D8A" w:rsidP="003A761E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F568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M center</w:t>
            </w:r>
          </w:p>
        </w:tc>
        <w:tc>
          <w:tcPr>
            <w:tcW w:w="266" w:type="pct"/>
            <w:tcBorders>
              <w:top w:val="single" w:sz="12" w:space="0" w:color="000000"/>
              <w:left w:val="single" w:sz="12" w:space="0" w:color="000000"/>
              <w:bottom w:val="nil"/>
            </w:tcBorders>
            <w:shd w:val="clear" w:color="auto" w:fill="auto"/>
            <w:noWrap/>
            <w:hideMark/>
          </w:tcPr>
          <w:p w14:paraId="4669E6C3" w14:textId="77777777" w:rsidR="003C4D8A" w:rsidRPr="004B61DD" w:rsidRDefault="003C4D8A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4</w:t>
            </w:r>
          </w:p>
        </w:tc>
        <w:tc>
          <w:tcPr>
            <w:tcW w:w="266" w:type="pct"/>
            <w:tcBorders>
              <w:top w:val="single" w:sz="12" w:space="0" w:color="000000"/>
              <w:bottom w:val="nil"/>
            </w:tcBorders>
            <w:shd w:val="clear" w:color="auto" w:fill="auto"/>
            <w:noWrap/>
            <w:hideMark/>
          </w:tcPr>
          <w:p w14:paraId="67C6AEEA" w14:textId="77777777" w:rsidR="003C4D8A" w:rsidRPr="004B61DD" w:rsidRDefault="003C4D8A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11</w:t>
            </w:r>
          </w:p>
        </w:tc>
        <w:tc>
          <w:tcPr>
            <w:tcW w:w="266" w:type="pct"/>
            <w:tcBorders>
              <w:top w:val="single" w:sz="12" w:space="0" w:color="000000"/>
              <w:bottom w:val="nil"/>
            </w:tcBorders>
            <w:shd w:val="clear" w:color="auto" w:fill="auto"/>
            <w:noWrap/>
            <w:hideMark/>
          </w:tcPr>
          <w:p w14:paraId="4C312C4F" w14:textId="77777777" w:rsidR="003C4D8A" w:rsidRPr="004B61DD" w:rsidRDefault="003C4D8A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12</w:t>
            </w:r>
          </w:p>
        </w:tc>
        <w:tc>
          <w:tcPr>
            <w:tcW w:w="266" w:type="pct"/>
            <w:tcBorders>
              <w:top w:val="single" w:sz="12" w:space="0" w:color="000000"/>
              <w:bottom w:val="nil"/>
            </w:tcBorders>
            <w:shd w:val="clear" w:color="auto" w:fill="auto"/>
            <w:noWrap/>
            <w:hideMark/>
          </w:tcPr>
          <w:p w14:paraId="157DC2B8" w14:textId="77777777" w:rsidR="003C4D8A" w:rsidRPr="004B61DD" w:rsidRDefault="003C4D8A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13</w:t>
            </w:r>
          </w:p>
        </w:tc>
        <w:tc>
          <w:tcPr>
            <w:tcW w:w="266" w:type="pct"/>
            <w:tcBorders>
              <w:top w:val="single" w:sz="12" w:space="0" w:color="000000"/>
              <w:bottom w:val="nil"/>
            </w:tcBorders>
            <w:shd w:val="clear" w:color="auto" w:fill="auto"/>
            <w:noWrap/>
            <w:hideMark/>
          </w:tcPr>
          <w:p w14:paraId="14A3D587" w14:textId="77777777" w:rsidR="003C4D8A" w:rsidRPr="004B61DD" w:rsidRDefault="003C4D8A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26</w:t>
            </w:r>
          </w:p>
        </w:tc>
        <w:tc>
          <w:tcPr>
            <w:tcW w:w="266" w:type="pct"/>
            <w:tcBorders>
              <w:top w:val="single" w:sz="12" w:space="0" w:color="000000"/>
              <w:bottom w:val="nil"/>
            </w:tcBorders>
            <w:shd w:val="clear" w:color="auto" w:fill="auto"/>
            <w:noWrap/>
            <w:hideMark/>
          </w:tcPr>
          <w:p w14:paraId="6C4356DC" w14:textId="77777777" w:rsidR="003C4D8A" w:rsidRPr="004B61DD" w:rsidRDefault="003C4D8A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27</w:t>
            </w:r>
          </w:p>
        </w:tc>
        <w:tc>
          <w:tcPr>
            <w:tcW w:w="266" w:type="pct"/>
            <w:tcBorders>
              <w:top w:val="single" w:sz="12" w:space="0" w:color="000000"/>
              <w:bottom w:val="nil"/>
            </w:tcBorders>
            <w:shd w:val="clear" w:color="auto" w:fill="auto"/>
            <w:noWrap/>
            <w:hideMark/>
          </w:tcPr>
          <w:p w14:paraId="6E682650" w14:textId="77777777" w:rsidR="003C4D8A" w:rsidRPr="004B61DD" w:rsidRDefault="003C4D8A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23</w:t>
            </w:r>
          </w:p>
        </w:tc>
        <w:tc>
          <w:tcPr>
            <w:tcW w:w="266" w:type="pct"/>
            <w:tcBorders>
              <w:top w:val="single" w:sz="12" w:space="0" w:color="000000"/>
              <w:bottom w:val="nil"/>
            </w:tcBorders>
            <w:shd w:val="clear" w:color="auto" w:fill="auto"/>
            <w:noWrap/>
            <w:hideMark/>
          </w:tcPr>
          <w:p w14:paraId="2C92B696" w14:textId="77777777" w:rsidR="003C4D8A" w:rsidRPr="004B61DD" w:rsidRDefault="003C4D8A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32</w:t>
            </w:r>
          </w:p>
        </w:tc>
        <w:tc>
          <w:tcPr>
            <w:tcW w:w="266" w:type="pct"/>
            <w:tcBorders>
              <w:top w:val="single" w:sz="12" w:space="0" w:color="000000"/>
              <w:bottom w:val="nil"/>
            </w:tcBorders>
            <w:shd w:val="clear" w:color="auto" w:fill="auto"/>
            <w:noWrap/>
            <w:hideMark/>
          </w:tcPr>
          <w:p w14:paraId="13736526" w14:textId="77777777" w:rsidR="003C4D8A" w:rsidRPr="004B61DD" w:rsidRDefault="003C4D8A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35</w:t>
            </w:r>
          </w:p>
        </w:tc>
        <w:tc>
          <w:tcPr>
            <w:tcW w:w="266" w:type="pct"/>
            <w:tcBorders>
              <w:top w:val="single" w:sz="12" w:space="0" w:color="000000"/>
              <w:bottom w:val="nil"/>
            </w:tcBorders>
            <w:shd w:val="clear" w:color="auto" w:fill="auto"/>
            <w:noWrap/>
            <w:hideMark/>
          </w:tcPr>
          <w:p w14:paraId="4CFC0F50" w14:textId="77777777" w:rsidR="003C4D8A" w:rsidRPr="004B61DD" w:rsidRDefault="003C4D8A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43</w:t>
            </w:r>
          </w:p>
        </w:tc>
        <w:tc>
          <w:tcPr>
            <w:tcW w:w="266" w:type="pct"/>
            <w:tcBorders>
              <w:top w:val="single" w:sz="12" w:space="0" w:color="000000"/>
              <w:bottom w:val="nil"/>
            </w:tcBorders>
            <w:shd w:val="clear" w:color="auto" w:fill="auto"/>
            <w:noWrap/>
            <w:hideMark/>
          </w:tcPr>
          <w:p w14:paraId="7CE445DA" w14:textId="77777777" w:rsidR="003C4D8A" w:rsidRPr="004B61DD" w:rsidRDefault="003C4D8A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23</w:t>
            </w:r>
          </w:p>
        </w:tc>
        <w:tc>
          <w:tcPr>
            <w:tcW w:w="266" w:type="pct"/>
            <w:tcBorders>
              <w:top w:val="single" w:sz="12" w:space="0" w:color="000000"/>
              <w:bottom w:val="nil"/>
            </w:tcBorders>
            <w:shd w:val="clear" w:color="auto" w:fill="auto"/>
            <w:noWrap/>
            <w:hideMark/>
          </w:tcPr>
          <w:p w14:paraId="5C58BB92" w14:textId="77777777" w:rsidR="003C4D8A" w:rsidRPr="004B61DD" w:rsidRDefault="003C4D8A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24</w:t>
            </w:r>
          </w:p>
        </w:tc>
        <w:tc>
          <w:tcPr>
            <w:tcW w:w="266" w:type="pct"/>
            <w:tcBorders>
              <w:top w:val="single" w:sz="12" w:space="0" w:color="000000"/>
              <w:bottom w:val="nil"/>
            </w:tcBorders>
            <w:shd w:val="clear" w:color="auto" w:fill="auto"/>
            <w:noWrap/>
            <w:hideMark/>
          </w:tcPr>
          <w:p w14:paraId="5320C826" w14:textId="77777777" w:rsidR="003C4D8A" w:rsidRPr="004B61DD" w:rsidRDefault="003C4D8A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26</w:t>
            </w:r>
          </w:p>
        </w:tc>
        <w:tc>
          <w:tcPr>
            <w:tcW w:w="274" w:type="pct"/>
            <w:tcBorders>
              <w:top w:val="single" w:sz="12" w:space="0" w:color="000000"/>
              <w:bottom w:val="nil"/>
            </w:tcBorders>
            <w:shd w:val="clear" w:color="auto" w:fill="auto"/>
            <w:noWrap/>
            <w:hideMark/>
          </w:tcPr>
          <w:p w14:paraId="2BAB3A2A" w14:textId="77777777" w:rsidR="003C4D8A" w:rsidRPr="004B61DD" w:rsidRDefault="003C4D8A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20</w:t>
            </w:r>
          </w:p>
        </w:tc>
        <w:tc>
          <w:tcPr>
            <w:tcW w:w="266" w:type="pct"/>
            <w:tcBorders>
              <w:top w:val="single" w:sz="12" w:space="0" w:color="000000"/>
              <w:bottom w:val="nil"/>
            </w:tcBorders>
            <w:shd w:val="clear" w:color="auto" w:fill="auto"/>
            <w:noWrap/>
            <w:hideMark/>
          </w:tcPr>
          <w:p w14:paraId="62E3275C" w14:textId="77777777" w:rsidR="003C4D8A" w:rsidRPr="004B61DD" w:rsidRDefault="003C4D8A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319</w:t>
            </w:r>
          </w:p>
        </w:tc>
      </w:tr>
      <w:tr w:rsidR="004B61DD" w:rsidRPr="004B61DD" w14:paraId="653448CC" w14:textId="77777777" w:rsidTr="00CD6451">
        <w:trPr>
          <w:trHeight w:val="330"/>
        </w:trPr>
        <w:tc>
          <w:tcPr>
            <w:tcW w:w="327" w:type="pct"/>
            <w:vMerge/>
            <w:tcBorders>
              <w:top w:val="nil"/>
              <w:bottom w:val="nil"/>
              <w:right w:val="nil"/>
            </w:tcBorders>
            <w:vAlign w:val="center"/>
            <w:hideMark/>
          </w:tcPr>
          <w:p w14:paraId="5CCC6776" w14:textId="77777777" w:rsidR="003C4D8A" w:rsidRPr="004B61DD" w:rsidRDefault="003C4D8A" w:rsidP="003A761E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A0C82" w14:textId="77777777" w:rsidR="003C4D8A" w:rsidRPr="009F568D" w:rsidRDefault="003C4D8A" w:rsidP="003A761E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F568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R hospitals</w:t>
            </w:r>
          </w:p>
        </w:tc>
        <w:tc>
          <w:tcPr>
            <w:tcW w:w="266" w:type="pct"/>
            <w:tcBorders>
              <w:top w:val="nil"/>
              <w:left w:val="single" w:sz="12" w:space="0" w:color="000000"/>
              <w:bottom w:val="nil"/>
            </w:tcBorders>
            <w:shd w:val="clear" w:color="auto" w:fill="auto"/>
            <w:noWrap/>
            <w:hideMark/>
          </w:tcPr>
          <w:p w14:paraId="1EAEAD9F" w14:textId="77777777" w:rsidR="003C4D8A" w:rsidRPr="004B61DD" w:rsidRDefault="003C4D8A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9</w:t>
            </w:r>
          </w:p>
        </w:tc>
        <w:tc>
          <w:tcPr>
            <w:tcW w:w="266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E4770CC" w14:textId="77777777" w:rsidR="003C4D8A" w:rsidRPr="004B61DD" w:rsidRDefault="003C4D8A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6</w:t>
            </w:r>
          </w:p>
        </w:tc>
        <w:tc>
          <w:tcPr>
            <w:tcW w:w="266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5BF1941" w14:textId="77777777" w:rsidR="003C4D8A" w:rsidRPr="004B61DD" w:rsidRDefault="003C4D8A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4</w:t>
            </w:r>
          </w:p>
        </w:tc>
        <w:tc>
          <w:tcPr>
            <w:tcW w:w="266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F388F9C" w14:textId="77777777" w:rsidR="003C4D8A" w:rsidRPr="004B61DD" w:rsidRDefault="003C4D8A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12</w:t>
            </w:r>
          </w:p>
        </w:tc>
        <w:tc>
          <w:tcPr>
            <w:tcW w:w="266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7EA019B" w14:textId="77777777" w:rsidR="003C4D8A" w:rsidRPr="004B61DD" w:rsidRDefault="003C4D8A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14</w:t>
            </w:r>
          </w:p>
        </w:tc>
        <w:tc>
          <w:tcPr>
            <w:tcW w:w="266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74C580C" w14:textId="77777777" w:rsidR="003C4D8A" w:rsidRPr="004B61DD" w:rsidRDefault="003C4D8A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21</w:t>
            </w:r>
          </w:p>
        </w:tc>
        <w:tc>
          <w:tcPr>
            <w:tcW w:w="266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6DA9BCE" w14:textId="77777777" w:rsidR="003C4D8A" w:rsidRPr="004B61DD" w:rsidRDefault="003C4D8A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16</w:t>
            </w:r>
          </w:p>
        </w:tc>
        <w:tc>
          <w:tcPr>
            <w:tcW w:w="266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B97E057" w14:textId="77777777" w:rsidR="003C4D8A" w:rsidRPr="004B61DD" w:rsidRDefault="003C4D8A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22</w:t>
            </w:r>
          </w:p>
        </w:tc>
        <w:tc>
          <w:tcPr>
            <w:tcW w:w="266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C862D6A" w14:textId="77777777" w:rsidR="003C4D8A" w:rsidRPr="004B61DD" w:rsidRDefault="003C4D8A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21</w:t>
            </w:r>
          </w:p>
        </w:tc>
        <w:tc>
          <w:tcPr>
            <w:tcW w:w="266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289241C" w14:textId="77777777" w:rsidR="003C4D8A" w:rsidRPr="004B61DD" w:rsidRDefault="003C4D8A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34</w:t>
            </w:r>
          </w:p>
        </w:tc>
        <w:tc>
          <w:tcPr>
            <w:tcW w:w="266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23B0F88" w14:textId="77777777" w:rsidR="003C4D8A" w:rsidRPr="004B61DD" w:rsidRDefault="003C4D8A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12</w:t>
            </w:r>
          </w:p>
        </w:tc>
        <w:tc>
          <w:tcPr>
            <w:tcW w:w="266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ECF8137" w14:textId="77777777" w:rsidR="003C4D8A" w:rsidRPr="004B61DD" w:rsidRDefault="003C4D8A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12</w:t>
            </w:r>
          </w:p>
        </w:tc>
        <w:tc>
          <w:tcPr>
            <w:tcW w:w="266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99CE649" w14:textId="77777777" w:rsidR="003C4D8A" w:rsidRPr="004B61DD" w:rsidRDefault="003C4D8A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16</w:t>
            </w:r>
          </w:p>
        </w:tc>
        <w:tc>
          <w:tcPr>
            <w:tcW w:w="2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33B5E0E" w14:textId="77777777" w:rsidR="003C4D8A" w:rsidRPr="004B61DD" w:rsidRDefault="003C4D8A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9</w:t>
            </w:r>
          </w:p>
        </w:tc>
        <w:tc>
          <w:tcPr>
            <w:tcW w:w="266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7940944" w14:textId="77777777" w:rsidR="003C4D8A" w:rsidRPr="004B61DD" w:rsidRDefault="003C4D8A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208</w:t>
            </w:r>
          </w:p>
        </w:tc>
      </w:tr>
      <w:tr w:rsidR="004B61DD" w:rsidRPr="004B61DD" w14:paraId="51D06F4F" w14:textId="77777777" w:rsidTr="00CD6451">
        <w:trPr>
          <w:trHeight w:val="330"/>
        </w:trPr>
        <w:tc>
          <w:tcPr>
            <w:tcW w:w="327" w:type="pct"/>
            <w:vMerge/>
            <w:tcBorders>
              <w:top w:val="nil"/>
              <w:bottom w:val="nil"/>
              <w:right w:val="nil"/>
            </w:tcBorders>
            <w:vAlign w:val="center"/>
            <w:hideMark/>
          </w:tcPr>
          <w:p w14:paraId="21D9A4CF" w14:textId="77777777" w:rsidR="003C4D8A" w:rsidRPr="004B61DD" w:rsidRDefault="003C4D8A" w:rsidP="003A761E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465DA" w14:textId="77777777" w:rsidR="003C4D8A" w:rsidRPr="009F568D" w:rsidRDefault="003C4D8A" w:rsidP="003A761E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F568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L hospitals</w:t>
            </w:r>
          </w:p>
        </w:tc>
        <w:tc>
          <w:tcPr>
            <w:tcW w:w="266" w:type="pct"/>
            <w:tcBorders>
              <w:top w:val="nil"/>
              <w:left w:val="single" w:sz="12" w:space="0" w:color="000000"/>
              <w:bottom w:val="nil"/>
            </w:tcBorders>
            <w:shd w:val="clear" w:color="auto" w:fill="auto"/>
            <w:noWrap/>
            <w:hideMark/>
          </w:tcPr>
          <w:p w14:paraId="19142F12" w14:textId="77777777" w:rsidR="003C4D8A" w:rsidRPr="004B61DD" w:rsidRDefault="003C4D8A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266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65E74F8" w14:textId="77777777" w:rsidR="003C4D8A" w:rsidRPr="004B61DD" w:rsidRDefault="003C4D8A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266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0BA271B" w14:textId="77777777" w:rsidR="003C4D8A" w:rsidRPr="004B61DD" w:rsidRDefault="003C4D8A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  <w:tc>
          <w:tcPr>
            <w:tcW w:w="266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07B2EEB" w14:textId="77777777" w:rsidR="003C4D8A" w:rsidRPr="004B61DD" w:rsidRDefault="003C4D8A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266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0C3CDBA" w14:textId="77777777" w:rsidR="003C4D8A" w:rsidRPr="004B61DD" w:rsidRDefault="003C4D8A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4</w:t>
            </w:r>
          </w:p>
        </w:tc>
        <w:tc>
          <w:tcPr>
            <w:tcW w:w="266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2B8490A" w14:textId="77777777" w:rsidR="003C4D8A" w:rsidRPr="004B61DD" w:rsidRDefault="003C4D8A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266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2D6D0D7" w14:textId="77777777" w:rsidR="003C4D8A" w:rsidRPr="004B61DD" w:rsidRDefault="003C4D8A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7</w:t>
            </w:r>
          </w:p>
        </w:tc>
        <w:tc>
          <w:tcPr>
            <w:tcW w:w="266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616712A" w14:textId="77777777" w:rsidR="003C4D8A" w:rsidRPr="004B61DD" w:rsidRDefault="003C4D8A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5</w:t>
            </w:r>
          </w:p>
        </w:tc>
        <w:tc>
          <w:tcPr>
            <w:tcW w:w="266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60046C7" w14:textId="77777777" w:rsidR="003C4D8A" w:rsidRPr="004B61DD" w:rsidRDefault="003C4D8A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5</w:t>
            </w:r>
          </w:p>
        </w:tc>
        <w:tc>
          <w:tcPr>
            <w:tcW w:w="266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3A8170F" w14:textId="77777777" w:rsidR="003C4D8A" w:rsidRPr="004B61DD" w:rsidRDefault="003C4D8A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8</w:t>
            </w:r>
          </w:p>
        </w:tc>
        <w:tc>
          <w:tcPr>
            <w:tcW w:w="266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2898154" w14:textId="77777777" w:rsidR="003C4D8A" w:rsidRPr="004B61DD" w:rsidRDefault="003C4D8A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  <w:tc>
          <w:tcPr>
            <w:tcW w:w="266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033360E" w14:textId="77777777" w:rsidR="003C4D8A" w:rsidRPr="004B61DD" w:rsidRDefault="003C4D8A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266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7AD75F4" w14:textId="77777777" w:rsidR="003C4D8A" w:rsidRPr="004B61DD" w:rsidRDefault="003C4D8A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2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492D453" w14:textId="77777777" w:rsidR="003C4D8A" w:rsidRPr="004B61DD" w:rsidRDefault="003C4D8A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266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FE86751" w14:textId="77777777" w:rsidR="003C4D8A" w:rsidRPr="004B61DD" w:rsidRDefault="003C4D8A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38</w:t>
            </w:r>
          </w:p>
        </w:tc>
      </w:tr>
      <w:tr w:rsidR="004B61DD" w:rsidRPr="004B61DD" w14:paraId="4B845C2C" w14:textId="77777777" w:rsidTr="00CD6451">
        <w:trPr>
          <w:trHeight w:val="330"/>
        </w:trPr>
        <w:tc>
          <w:tcPr>
            <w:tcW w:w="327" w:type="pct"/>
            <w:vMerge w:val="restar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4AFE38" w14:textId="77777777" w:rsidR="003C4D8A" w:rsidRPr="004B61DD" w:rsidRDefault="003C4D8A" w:rsidP="003A761E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RICI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77FFE" w14:textId="77777777" w:rsidR="003C4D8A" w:rsidRPr="009F568D" w:rsidRDefault="003C4D8A" w:rsidP="003A761E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F568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M center</w:t>
            </w:r>
          </w:p>
        </w:tc>
        <w:tc>
          <w:tcPr>
            <w:tcW w:w="266" w:type="pct"/>
            <w:tcBorders>
              <w:top w:val="nil"/>
              <w:left w:val="single" w:sz="12" w:space="0" w:color="000000"/>
              <w:bottom w:val="nil"/>
            </w:tcBorders>
            <w:shd w:val="clear" w:color="auto" w:fill="auto"/>
            <w:noWrap/>
            <w:hideMark/>
          </w:tcPr>
          <w:p w14:paraId="16C5D7FE" w14:textId="77777777" w:rsidR="003C4D8A" w:rsidRPr="004B61DD" w:rsidRDefault="003C4D8A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54</w:t>
            </w:r>
          </w:p>
        </w:tc>
        <w:tc>
          <w:tcPr>
            <w:tcW w:w="266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EFBDEE6" w14:textId="77777777" w:rsidR="003C4D8A" w:rsidRPr="004B61DD" w:rsidRDefault="003C4D8A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59</w:t>
            </w:r>
          </w:p>
        </w:tc>
        <w:tc>
          <w:tcPr>
            <w:tcW w:w="266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FA2FD29" w14:textId="77777777" w:rsidR="003C4D8A" w:rsidRPr="004B61DD" w:rsidRDefault="003C4D8A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51</w:t>
            </w:r>
          </w:p>
        </w:tc>
        <w:tc>
          <w:tcPr>
            <w:tcW w:w="266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AD70569" w14:textId="77777777" w:rsidR="003C4D8A" w:rsidRPr="004B61DD" w:rsidRDefault="003C4D8A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57</w:t>
            </w:r>
          </w:p>
        </w:tc>
        <w:tc>
          <w:tcPr>
            <w:tcW w:w="266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5F735C1" w14:textId="77777777" w:rsidR="003C4D8A" w:rsidRPr="004B61DD" w:rsidRDefault="003C4D8A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64</w:t>
            </w:r>
          </w:p>
        </w:tc>
        <w:tc>
          <w:tcPr>
            <w:tcW w:w="266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7D61830" w14:textId="77777777" w:rsidR="003C4D8A" w:rsidRPr="004B61DD" w:rsidRDefault="003C4D8A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47</w:t>
            </w:r>
          </w:p>
        </w:tc>
        <w:tc>
          <w:tcPr>
            <w:tcW w:w="266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B6AB2A4" w14:textId="77777777" w:rsidR="003C4D8A" w:rsidRPr="004B61DD" w:rsidRDefault="003C4D8A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33</w:t>
            </w:r>
          </w:p>
        </w:tc>
        <w:tc>
          <w:tcPr>
            <w:tcW w:w="266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754292D" w14:textId="77777777" w:rsidR="003C4D8A" w:rsidRPr="004B61DD" w:rsidRDefault="003C4D8A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26</w:t>
            </w:r>
          </w:p>
        </w:tc>
        <w:tc>
          <w:tcPr>
            <w:tcW w:w="266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2BC76E4" w14:textId="77777777" w:rsidR="003C4D8A" w:rsidRPr="004B61DD" w:rsidRDefault="003C4D8A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32</w:t>
            </w:r>
          </w:p>
        </w:tc>
        <w:tc>
          <w:tcPr>
            <w:tcW w:w="266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329F6F8" w14:textId="77777777" w:rsidR="003C4D8A" w:rsidRPr="004B61DD" w:rsidRDefault="003C4D8A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47</w:t>
            </w:r>
          </w:p>
        </w:tc>
        <w:tc>
          <w:tcPr>
            <w:tcW w:w="266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BF488BF" w14:textId="77777777" w:rsidR="003C4D8A" w:rsidRPr="004B61DD" w:rsidRDefault="003C4D8A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42</w:t>
            </w:r>
          </w:p>
        </w:tc>
        <w:tc>
          <w:tcPr>
            <w:tcW w:w="266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F2EDC94" w14:textId="77777777" w:rsidR="003C4D8A" w:rsidRPr="004B61DD" w:rsidRDefault="003C4D8A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40</w:t>
            </w:r>
          </w:p>
        </w:tc>
        <w:tc>
          <w:tcPr>
            <w:tcW w:w="266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3D107C3" w14:textId="77777777" w:rsidR="003C4D8A" w:rsidRPr="004B61DD" w:rsidRDefault="003C4D8A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40</w:t>
            </w:r>
          </w:p>
        </w:tc>
        <w:tc>
          <w:tcPr>
            <w:tcW w:w="2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5239032" w14:textId="77777777" w:rsidR="003C4D8A" w:rsidRPr="004B61DD" w:rsidRDefault="003C4D8A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36</w:t>
            </w:r>
          </w:p>
        </w:tc>
        <w:tc>
          <w:tcPr>
            <w:tcW w:w="266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05F8529" w14:textId="77777777" w:rsidR="003C4D8A" w:rsidRPr="004B61DD" w:rsidRDefault="003C4D8A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628</w:t>
            </w:r>
          </w:p>
        </w:tc>
      </w:tr>
      <w:tr w:rsidR="004B61DD" w:rsidRPr="004B61DD" w14:paraId="44799312" w14:textId="77777777" w:rsidTr="00CD6451">
        <w:trPr>
          <w:trHeight w:val="330"/>
        </w:trPr>
        <w:tc>
          <w:tcPr>
            <w:tcW w:w="327" w:type="pct"/>
            <w:vMerge/>
            <w:tcBorders>
              <w:top w:val="nil"/>
              <w:bottom w:val="nil"/>
              <w:right w:val="nil"/>
            </w:tcBorders>
            <w:vAlign w:val="center"/>
            <w:hideMark/>
          </w:tcPr>
          <w:p w14:paraId="2FD0DB80" w14:textId="77777777" w:rsidR="003C4D8A" w:rsidRPr="004B61DD" w:rsidRDefault="003C4D8A" w:rsidP="003A761E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19D54" w14:textId="77777777" w:rsidR="003C4D8A" w:rsidRPr="009F568D" w:rsidRDefault="003C4D8A" w:rsidP="003A761E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F568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R hospitals</w:t>
            </w:r>
          </w:p>
        </w:tc>
        <w:tc>
          <w:tcPr>
            <w:tcW w:w="266" w:type="pct"/>
            <w:tcBorders>
              <w:top w:val="nil"/>
              <w:left w:val="single" w:sz="12" w:space="0" w:color="000000"/>
              <w:bottom w:val="nil"/>
            </w:tcBorders>
            <w:shd w:val="clear" w:color="auto" w:fill="auto"/>
            <w:noWrap/>
            <w:hideMark/>
          </w:tcPr>
          <w:p w14:paraId="597DABEE" w14:textId="77777777" w:rsidR="003C4D8A" w:rsidRPr="004B61DD" w:rsidRDefault="003C4D8A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24</w:t>
            </w:r>
          </w:p>
        </w:tc>
        <w:tc>
          <w:tcPr>
            <w:tcW w:w="266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539B296" w14:textId="77777777" w:rsidR="003C4D8A" w:rsidRPr="004B61DD" w:rsidRDefault="003C4D8A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17</w:t>
            </w:r>
          </w:p>
        </w:tc>
        <w:tc>
          <w:tcPr>
            <w:tcW w:w="266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184F843" w14:textId="77777777" w:rsidR="003C4D8A" w:rsidRPr="004B61DD" w:rsidRDefault="003C4D8A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21</w:t>
            </w:r>
          </w:p>
        </w:tc>
        <w:tc>
          <w:tcPr>
            <w:tcW w:w="266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534FF06" w14:textId="77777777" w:rsidR="003C4D8A" w:rsidRPr="004B61DD" w:rsidRDefault="003C4D8A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32</w:t>
            </w:r>
          </w:p>
        </w:tc>
        <w:tc>
          <w:tcPr>
            <w:tcW w:w="266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D287D79" w14:textId="77777777" w:rsidR="003C4D8A" w:rsidRPr="004B61DD" w:rsidRDefault="003C4D8A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38</w:t>
            </w:r>
          </w:p>
        </w:tc>
        <w:tc>
          <w:tcPr>
            <w:tcW w:w="266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5623AD6" w14:textId="77777777" w:rsidR="003C4D8A" w:rsidRPr="004B61DD" w:rsidRDefault="003C4D8A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35</w:t>
            </w:r>
          </w:p>
        </w:tc>
        <w:tc>
          <w:tcPr>
            <w:tcW w:w="266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4780035" w14:textId="77777777" w:rsidR="003C4D8A" w:rsidRPr="004B61DD" w:rsidRDefault="003C4D8A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21</w:t>
            </w:r>
          </w:p>
        </w:tc>
        <w:tc>
          <w:tcPr>
            <w:tcW w:w="266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AACAA47" w14:textId="77777777" w:rsidR="003C4D8A" w:rsidRPr="004B61DD" w:rsidRDefault="003C4D8A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36</w:t>
            </w:r>
          </w:p>
        </w:tc>
        <w:tc>
          <w:tcPr>
            <w:tcW w:w="266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D0D220A" w14:textId="77777777" w:rsidR="003C4D8A" w:rsidRPr="004B61DD" w:rsidRDefault="003C4D8A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43</w:t>
            </w:r>
          </w:p>
        </w:tc>
        <w:tc>
          <w:tcPr>
            <w:tcW w:w="266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BDF8E9C" w14:textId="77777777" w:rsidR="003C4D8A" w:rsidRPr="004B61DD" w:rsidRDefault="003C4D8A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42</w:t>
            </w:r>
          </w:p>
        </w:tc>
        <w:tc>
          <w:tcPr>
            <w:tcW w:w="266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A6EBA41" w14:textId="77777777" w:rsidR="003C4D8A" w:rsidRPr="004B61DD" w:rsidRDefault="003C4D8A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37</w:t>
            </w:r>
          </w:p>
        </w:tc>
        <w:tc>
          <w:tcPr>
            <w:tcW w:w="266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4EC49AC" w14:textId="77777777" w:rsidR="003C4D8A" w:rsidRPr="004B61DD" w:rsidRDefault="003C4D8A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40</w:t>
            </w:r>
          </w:p>
        </w:tc>
        <w:tc>
          <w:tcPr>
            <w:tcW w:w="266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7D32133" w14:textId="77777777" w:rsidR="003C4D8A" w:rsidRPr="004B61DD" w:rsidRDefault="003C4D8A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40</w:t>
            </w:r>
          </w:p>
        </w:tc>
        <w:tc>
          <w:tcPr>
            <w:tcW w:w="2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9AD99F0" w14:textId="77777777" w:rsidR="003C4D8A" w:rsidRPr="004B61DD" w:rsidRDefault="003C4D8A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30</w:t>
            </w:r>
          </w:p>
        </w:tc>
        <w:tc>
          <w:tcPr>
            <w:tcW w:w="266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3F7620F" w14:textId="77777777" w:rsidR="003C4D8A" w:rsidRPr="004B61DD" w:rsidRDefault="003C4D8A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456</w:t>
            </w:r>
          </w:p>
        </w:tc>
      </w:tr>
      <w:tr w:rsidR="004B61DD" w:rsidRPr="004B61DD" w14:paraId="2A0A2E89" w14:textId="77777777" w:rsidTr="00CD6451">
        <w:trPr>
          <w:trHeight w:val="330"/>
        </w:trPr>
        <w:tc>
          <w:tcPr>
            <w:tcW w:w="327" w:type="pct"/>
            <w:vMerge/>
            <w:tcBorders>
              <w:top w:val="nil"/>
              <w:right w:val="nil"/>
            </w:tcBorders>
            <w:vAlign w:val="center"/>
            <w:hideMark/>
          </w:tcPr>
          <w:p w14:paraId="070BE72B" w14:textId="77777777" w:rsidR="003C4D8A" w:rsidRPr="004B61DD" w:rsidRDefault="003C4D8A" w:rsidP="003A761E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6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016FD" w14:textId="77777777" w:rsidR="003C4D8A" w:rsidRPr="009F568D" w:rsidRDefault="003C4D8A" w:rsidP="003A761E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F568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L hospitals</w:t>
            </w:r>
          </w:p>
        </w:tc>
        <w:tc>
          <w:tcPr>
            <w:tcW w:w="266" w:type="pct"/>
            <w:tcBorders>
              <w:top w:val="nil"/>
              <w:left w:val="single" w:sz="12" w:space="0" w:color="000000"/>
              <w:bottom w:val="nil"/>
            </w:tcBorders>
            <w:shd w:val="clear" w:color="auto" w:fill="auto"/>
            <w:noWrap/>
            <w:hideMark/>
          </w:tcPr>
          <w:p w14:paraId="746ED4DA" w14:textId="77777777" w:rsidR="003C4D8A" w:rsidRPr="004B61DD" w:rsidRDefault="003C4D8A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7</w:t>
            </w:r>
          </w:p>
        </w:tc>
        <w:tc>
          <w:tcPr>
            <w:tcW w:w="266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AE8B398" w14:textId="77777777" w:rsidR="003C4D8A" w:rsidRPr="004B61DD" w:rsidRDefault="003C4D8A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13</w:t>
            </w:r>
          </w:p>
        </w:tc>
        <w:tc>
          <w:tcPr>
            <w:tcW w:w="266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C3EA690" w14:textId="77777777" w:rsidR="003C4D8A" w:rsidRPr="004B61DD" w:rsidRDefault="003C4D8A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5</w:t>
            </w:r>
          </w:p>
        </w:tc>
        <w:tc>
          <w:tcPr>
            <w:tcW w:w="266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A889BB4" w14:textId="77777777" w:rsidR="003C4D8A" w:rsidRPr="004B61DD" w:rsidRDefault="003C4D8A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6</w:t>
            </w:r>
          </w:p>
        </w:tc>
        <w:tc>
          <w:tcPr>
            <w:tcW w:w="266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5CA4DD6" w14:textId="77777777" w:rsidR="003C4D8A" w:rsidRPr="004B61DD" w:rsidRDefault="003C4D8A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10</w:t>
            </w:r>
          </w:p>
        </w:tc>
        <w:tc>
          <w:tcPr>
            <w:tcW w:w="266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D18F7EA" w14:textId="77777777" w:rsidR="003C4D8A" w:rsidRPr="004B61DD" w:rsidRDefault="003C4D8A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7</w:t>
            </w:r>
          </w:p>
        </w:tc>
        <w:tc>
          <w:tcPr>
            <w:tcW w:w="266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1EB986F" w14:textId="77777777" w:rsidR="003C4D8A" w:rsidRPr="004B61DD" w:rsidRDefault="003C4D8A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5</w:t>
            </w:r>
          </w:p>
        </w:tc>
        <w:tc>
          <w:tcPr>
            <w:tcW w:w="266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643BEA8" w14:textId="77777777" w:rsidR="003C4D8A" w:rsidRPr="004B61DD" w:rsidRDefault="003C4D8A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9</w:t>
            </w:r>
          </w:p>
        </w:tc>
        <w:tc>
          <w:tcPr>
            <w:tcW w:w="266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FF5EED4" w14:textId="77777777" w:rsidR="003C4D8A" w:rsidRPr="004B61DD" w:rsidRDefault="003C4D8A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10</w:t>
            </w:r>
          </w:p>
        </w:tc>
        <w:tc>
          <w:tcPr>
            <w:tcW w:w="266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8D7EC8B" w14:textId="77777777" w:rsidR="003C4D8A" w:rsidRPr="004B61DD" w:rsidRDefault="003C4D8A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5</w:t>
            </w:r>
          </w:p>
        </w:tc>
        <w:tc>
          <w:tcPr>
            <w:tcW w:w="266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E9A6CCF" w14:textId="77777777" w:rsidR="003C4D8A" w:rsidRPr="004B61DD" w:rsidRDefault="003C4D8A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9</w:t>
            </w:r>
          </w:p>
        </w:tc>
        <w:tc>
          <w:tcPr>
            <w:tcW w:w="266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54D12A5" w14:textId="77777777" w:rsidR="003C4D8A" w:rsidRPr="004B61DD" w:rsidRDefault="003C4D8A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6</w:t>
            </w:r>
          </w:p>
        </w:tc>
        <w:tc>
          <w:tcPr>
            <w:tcW w:w="266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8D12ECA" w14:textId="77777777" w:rsidR="003C4D8A" w:rsidRPr="004B61DD" w:rsidRDefault="003C4D8A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6</w:t>
            </w:r>
          </w:p>
        </w:tc>
        <w:tc>
          <w:tcPr>
            <w:tcW w:w="2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BFCD5F9" w14:textId="77777777" w:rsidR="003C4D8A" w:rsidRPr="004B61DD" w:rsidRDefault="003C4D8A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  <w:tc>
          <w:tcPr>
            <w:tcW w:w="266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DA97C16" w14:textId="77777777" w:rsidR="003C4D8A" w:rsidRPr="004B61DD" w:rsidRDefault="003C4D8A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101</w:t>
            </w:r>
          </w:p>
        </w:tc>
      </w:tr>
      <w:tr w:rsidR="004B61DD" w:rsidRPr="004B61DD" w14:paraId="271DCD15" w14:textId="77777777" w:rsidTr="00CD6451">
        <w:trPr>
          <w:trHeight w:val="330"/>
        </w:trPr>
        <w:tc>
          <w:tcPr>
            <w:tcW w:w="327" w:type="pct"/>
            <w:vMerge w:val="restar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A80FBD" w14:textId="77777777" w:rsidR="003C4D8A" w:rsidRPr="004B61DD" w:rsidRDefault="003C4D8A" w:rsidP="003A761E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Tumor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0BAEC" w14:textId="77777777" w:rsidR="003C4D8A" w:rsidRPr="009F568D" w:rsidRDefault="003C4D8A" w:rsidP="003A761E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F568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M center</w:t>
            </w:r>
          </w:p>
        </w:tc>
        <w:tc>
          <w:tcPr>
            <w:tcW w:w="266" w:type="pct"/>
            <w:tcBorders>
              <w:top w:val="nil"/>
              <w:left w:val="single" w:sz="12" w:space="0" w:color="000000"/>
              <w:bottom w:val="nil"/>
            </w:tcBorders>
            <w:shd w:val="clear" w:color="auto" w:fill="auto"/>
            <w:noWrap/>
            <w:hideMark/>
          </w:tcPr>
          <w:p w14:paraId="1CBFD3D7" w14:textId="77777777" w:rsidR="003C4D8A" w:rsidRPr="004B61DD" w:rsidRDefault="003C4D8A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  <w:tc>
          <w:tcPr>
            <w:tcW w:w="266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62EAC5C" w14:textId="77777777" w:rsidR="003C4D8A" w:rsidRPr="004B61DD" w:rsidRDefault="003C4D8A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266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7970350" w14:textId="77777777" w:rsidR="003C4D8A" w:rsidRPr="004B61DD" w:rsidRDefault="003C4D8A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4</w:t>
            </w:r>
          </w:p>
        </w:tc>
        <w:tc>
          <w:tcPr>
            <w:tcW w:w="266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766EF41" w14:textId="77777777" w:rsidR="003C4D8A" w:rsidRPr="004B61DD" w:rsidRDefault="003C4D8A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266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2F54644" w14:textId="77777777" w:rsidR="003C4D8A" w:rsidRPr="004B61DD" w:rsidRDefault="003C4D8A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266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6955446" w14:textId="77777777" w:rsidR="003C4D8A" w:rsidRPr="004B61DD" w:rsidRDefault="003C4D8A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266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9CEFCC4" w14:textId="77777777" w:rsidR="003C4D8A" w:rsidRPr="004B61DD" w:rsidRDefault="003C4D8A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8</w:t>
            </w:r>
          </w:p>
        </w:tc>
        <w:tc>
          <w:tcPr>
            <w:tcW w:w="266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4C39DED" w14:textId="77777777" w:rsidR="003C4D8A" w:rsidRPr="004B61DD" w:rsidRDefault="003C4D8A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12</w:t>
            </w:r>
          </w:p>
        </w:tc>
        <w:tc>
          <w:tcPr>
            <w:tcW w:w="266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F8E8C2D" w14:textId="77777777" w:rsidR="003C4D8A" w:rsidRPr="004B61DD" w:rsidRDefault="003C4D8A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4</w:t>
            </w:r>
          </w:p>
        </w:tc>
        <w:tc>
          <w:tcPr>
            <w:tcW w:w="266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AA47695" w14:textId="77777777" w:rsidR="003C4D8A" w:rsidRPr="004B61DD" w:rsidRDefault="003C4D8A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4</w:t>
            </w:r>
          </w:p>
        </w:tc>
        <w:tc>
          <w:tcPr>
            <w:tcW w:w="266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26622F8" w14:textId="77777777" w:rsidR="003C4D8A" w:rsidRPr="004B61DD" w:rsidRDefault="003C4D8A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9</w:t>
            </w:r>
          </w:p>
        </w:tc>
        <w:tc>
          <w:tcPr>
            <w:tcW w:w="266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3587310" w14:textId="77777777" w:rsidR="003C4D8A" w:rsidRPr="004B61DD" w:rsidRDefault="003C4D8A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7</w:t>
            </w:r>
          </w:p>
        </w:tc>
        <w:tc>
          <w:tcPr>
            <w:tcW w:w="266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343071B" w14:textId="77777777" w:rsidR="003C4D8A" w:rsidRPr="004B61DD" w:rsidRDefault="003C4D8A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14</w:t>
            </w:r>
          </w:p>
        </w:tc>
        <w:tc>
          <w:tcPr>
            <w:tcW w:w="2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D744590" w14:textId="77777777" w:rsidR="003C4D8A" w:rsidRPr="004B61DD" w:rsidRDefault="003C4D8A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11</w:t>
            </w:r>
          </w:p>
        </w:tc>
        <w:tc>
          <w:tcPr>
            <w:tcW w:w="266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09D8C58" w14:textId="77777777" w:rsidR="003C4D8A" w:rsidRPr="004B61DD" w:rsidRDefault="003C4D8A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80</w:t>
            </w:r>
          </w:p>
        </w:tc>
      </w:tr>
      <w:tr w:rsidR="004B61DD" w:rsidRPr="004B61DD" w14:paraId="51E1D15B" w14:textId="77777777" w:rsidTr="00CD6451">
        <w:trPr>
          <w:trHeight w:val="330"/>
        </w:trPr>
        <w:tc>
          <w:tcPr>
            <w:tcW w:w="327" w:type="pct"/>
            <w:vMerge/>
            <w:tcBorders>
              <w:top w:val="nil"/>
              <w:bottom w:val="nil"/>
              <w:right w:val="nil"/>
            </w:tcBorders>
            <w:vAlign w:val="center"/>
            <w:hideMark/>
          </w:tcPr>
          <w:p w14:paraId="3D51728D" w14:textId="77777777" w:rsidR="003C4D8A" w:rsidRPr="004B61DD" w:rsidRDefault="003C4D8A" w:rsidP="003A761E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44F7B" w14:textId="77777777" w:rsidR="003C4D8A" w:rsidRPr="009F568D" w:rsidRDefault="003C4D8A" w:rsidP="003A761E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F568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R hospitals</w:t>
            </w:r>
          </w:p>
        </w:tc>
        <w:tc>
          <w:tcPr>
            <w:tcW w:w="266" w:type="pct"/>
            <w:tcBorders>
              <w:top w:val="nil"/>
              <w:left w:val="single" w:sz="12" w:space="0" w:color="000000"/>
            </w:tcBorders>
            <w:shd w:val="clear" w:color="auto" w:fill="auto"/>
            <w:noWrap/>
            <w:hideMark/>
          </w:tcPr>
          <w:p w14:paraId="528A0DBB" w14:textId="77777777" w:rsidR="003C4D8A" w:rsidRPr="004B61DD" w:rsidRDefault="003C4D8A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266" w:type="pct"/>
            <w:tcBorders>
              <w:top w:val="nil"/>
            </w:tcBorders>
            <w:shd w:val="clear" w:color="auto" w:fill="auto"/>
            <w:noWrap/>
            <w:hideMark/>
          </w:tcPr>
          <w:p w14:paraId="153D9614" w14:textId="77777777" w:rsidR="003C4D8A" w:rsidRPr="004B61DD" w:rsidRDefault="003C4D8A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266" w:type="pct"/>
            <w:tcBorders>
              <w:top w:val="nil"/>
            </w:tcBorders>
            <w:shd w:val="clear" w:color="auto" w:fill="auto"/>
            <w:noWrap/>
            <w:hideMark/>
          </w:tcPr>
          <w:p w14:paraId="76B33A41" w14:textId="77777777" w:rsidR="003C4D8A" w:rsidRPr="004B61DD" w:rsidRDefault="003C4D8A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  <w:tc>
          <w:tcPr>
            <w:tcW w:w="266" w:type="pct"/>
            <w:tcBorders>
              <w:top w:val="nil"/>
            </w:tcBorders>
            <w:shd w:val="clear" w:color="auto" w:fill="auto"/>
            <w:noWrap/>
            <w:hideMark/>
          </w:tcPr>
          <w:p w14:paraId="54CECA45" w14:textId="77777777" w:rsidR="003C4D8A" w:rsidRPr="004B61DD" w:rsidRDefault="003C4D8A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266" w:type="pct"/>
            <w:tcBorders>
              <w:top w:val="nil"/>
            </w:tcBorders>
            <w:shd w:val="clear" w:color="auto" w:fill="auto"/>
            <w:noWrap/>
            <w:hideMark/>
          </w:tcPr>
          <w:p w14:paraId="1C32A03F" w14:textId="77777777" w:rsidR="003C4D8A" w:rsidRPr="004B61DD" w:rsidRDefault="003C4D8A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266" w:type="pct"/>
            <w:tcBorders>
              <w:top w:val="nil"/>
            </w:tcBorders>
            <w:shd w:val="clear" w:color="auto" w:fill="auto"/>
            <w:noWrap/>
            <w:hideMark/>
          </w:tcPr>
          <w:p w14:paraId="5D3A48EE" w14:textId="77777777" w:rsidR="003C4D8A" w:rsidRPr="004B61DD" w:rsidRDefault="003C4D8A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266" w:type="pct"/>
            <w:tcBorders>
              <w:top w:val="nil"/>
            </w:tcBorders>
            <w:shd w:val="clear" w:color="auto" w:fill="auto"/>
            <w:noWrap/>
            <w:hideMark/>
          </w:tcPr>
          <w:p w14:paraId="200CCD92" w14:textId="77777777" w:rsidR="003C4D8A" w:rsidRPr="004B61DD" w:rsidRDefault="003C4D8A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266" w:type="pct"/>
            <w:tcBorders>
              <w:top w:val="nil"/>
            </w:tcBorders>
            <w:shd w:val="clear" w:color="auto" w:fill="auto"/>
            <w:noWrap/>
            <w:hideMark/>
          </w:tcPr>
          <w:p w14:paraId="26371E3A" w14:textId="77777777" w:rsidR="003C4D8A" w:rsidRPr="004B61DD" w:rsidRDefault="003C4D8A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5</w:t>
            </w:r>
          </w:p>
        </w:tc>
        <w:tc>
          <w:tcPr>
            <w:tcW w:w="266" w:type="pct"/>
            <w:tcBorders>
              <w:top w:val="nil"/>
            </w:tcBorders>
            <w:shd w:val="clear" w:color="auto" w:fill="auto"/>
            <w:noWrap/>
            <w:hideMark/>
          </w:tcPr>
          <w:p w14:paraId="2B8F55C9" w14:textId="77777777" w:rsidR="003C4D8A" w:rsidRPr="004B61DD" w:rsidRDefault="003C4D8A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266" w:type="pct"/>
            <w:tcBorders>
              <w:top w:val="nil"/>
            </w:tcBorders>
            <w:shd w:val="clear" w:color="auto" w:fill="auto"/>
            <w:noWrap/>
            <w:hideMark/>
          </w:tcPr>
          <w:p w14:paraId="34DADB22" w14:textId="77777777" w:rsidR="003C4D8A" w:rsidRPr="004B61DD" w:rsidRDefault="003C4D8A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266" w:type="pct"/>
            <w:tcBorders>
              <w:top w:val="nil"/>
            </w:tcBorders>
            <w:shd w:val="clear" w:color="auto" w:fill="auto"/>
            <w:noWrap/>
            <w:hideMark/>
          </w:tcPr>
          <w:p w14:paraId="4B157C65" w14:textId="77777777" w:rsidR="003C4D8A" w:rsidRPr="004B61DD" w:rsidRDefault="003C4D8A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11</w:t>
            </w:r>
          </w:p>
        </w:tc>
        <w:tc>
          <w:tcPr>
            <w:tcW w:w="266" w:type="pct"/>
            <w:tcBorders>
              <w:top w:val="nil"/>
            </w:tcBorders>
            <w:shd w:val="clear" w:color="auto" w:fill="auto"/>
            <w:noWrap/>
            <w:hideMark/>
          </w:tcPr>
          <w:p w14:paraId="12520EC1" w14:textId="77777777" w:rsidR="003C4D8A" w:rsidRPr="004B61DD" w:rsidRDefault="003C4D8A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6</w:t>
            </w:r>
          </w:p>
        </w:tc>
        <w:tc>
          <w:tcPr>
            <w:tcW w:w="266" w:type="pct"/>
            <w:tcBorders>
              <w:top w:val="nil"/>
            </w:tcBorders>
            <w:shd w:val="clear" w:color="auto" w:fill="auto"/>
            <w:noWrap/>
            <w:hideMark/>
          </w:tcPr>
          <w:p w14:paraId="710CB057" w14:textId="77777777" w:rsidR="003C4D8A" w:rsidRPr="004B61DD" w:rsidRDefault="003C4D8A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9</w:t>
            </w:r>
          </w:p>
        </w:tc>
        <w:tc>
          <w:tcPr>
            <w:tcW w:w="274" w:type="pct"/>
            <w:tcBorders>
              <w:top w:val="nil"/>
            </w:tcBorders>
            <w:shd w:val="clear" w:color="auto" w:fill="auto"/>
            <w:noWrap/>
            <w:hideMark/>
          </w:tcPr>
          <w:p w14:paraId="0ED5FC95" w14:textId="77777777" w:rsidR="003C4D8A" w:rsidRPr="004B61DD" w:rsidRDefault="003C4D8A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11</w:t>
            </w:r>
          </w:p>
        </w:tc>
        <w:tc>
          <w:tcPr>
            <w:tcW w:w="266" w:type="pct"/>
            <w:tcBorders>
              <w:top w:val="nil"/>
            </w:tcBorders>
            <w:shd w:val="clear" w:color="auto" w:fill="auto"/>
            <w:noWrap/>
            <w:hideMark/>
          </w:tcPr>
          <w:p w14:paraId="4247A716" w14:textId="77777777" w:rsidR="003C4D8A" w:rsidRPr="004B61DD" w:rsidRDefault="003C4D8A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58</w:t>
            </w:r>
          </w:p>
        </w:tc>
      </w:tr>
      <w:tr w:rsidR="004B61DD" w:rsidRPr="004B61DD" w14:paraId="2E65FF53" w14:textId="77777777" w:rsidTr="00CD6451">
        <w:trPr>
          <w:trHeight w:val="330"/>
        </w:trPr>
        <w:tc>
          <w:tcPr>
            <w:tcW w:w="327" w:type="pct"/>
            <w:vMerge/>
            <w:tcBorders>
              <w:top w:val="nil"/>
              <w:bottom w:val="single" w:sz="12" w:space="0" w:color="000000"/>
              <w:right w:val="nil"/>
            </w:tcBorders>
            <w:vAlign w:val="center"/>
            <w:hideMark/>
          </w:tcPr>
          <w:p w14:paraId="5F296C25" w14:textId="77777777" w:rsidR="003C4D8A" w:rsidRPr="004B61DD" w:rsidRDefault="003C4D8A" w:rsidP="003A761E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326AA59" w14:textId="77777777" w:rsidR="003C4D8A" w:rsidRPr="009F568D" w:rsidRDefault="003C4D8A" w:rsidP="003A761E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F568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L hospitals</w:t>
            </w:r>
          </w:p>
        </w:tc>
        <w:tc>
          <w:tcPr>
            <w:tcW w:w="266" w:type="pct"/>
            <w:tcBorders>
              <w:top w:val="nil"/>
              <w:left w:val="single" w:sz="12" w:space="0" w:color="000000"/>
              <w:bottom w:val="single" w:sz="12" w:space="0" w:color="000000"/>
            </w:tcBorders>
            <w:shd w:val="clear" w:color="auto" w:fill="auto"/>
            <w:noWrap/>
            <w:hideMark/>
          </w:tcPr>
          <w:p w14:paraId="0D61E92F" w14:textId="77777777" w:rsidR="003C4D8A" w:rsidRPr="004B61DD" w:rsidRDefault="003C4D8A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266" w:type="pct"/>
            <w:tcBorders>
              <w:top w:val="nil"/>
              <w:bottom w:val="single" w:sz="12" w:space="0" w:color="000000"/>
            </w:tcBorders>
            <w:shd w:val="clear" w:color="auto" w:fill="auto"/>
            <w:noWrap/>
            <w:hideMark/>
          </w:tcPr>
          <w:p w14:paraId="003B632E" w14:textId="77777777" w:rsidR="003C4D8A" w:rsidRPr="004B61DD" w:rsidRDefault="003C4D8A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266" w:type="pct"/>
            <w:tcBorders>
              <w:top w:val="nil"/>
              <w:bottom w:val="single" w:sz="12" w:space="0" w:color="000000"/>
            </w:tcBorders>
            <w:shd w:val="clear" w:color="auto" w:fill="auto"/>
            <w:noWrap/>
            <w:hideMark/>
          </w:tcPr>
          <w:p w14:paraId="01588A8C" w14:textId="77777777" w:rsidR="003C4D8A" w:rsidRPr="004B61DD" w:rsidRDefault="003C4D8A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266" w:type="pct"/>
            <w:tcBorders>
              <w:top w:val="nil"/>
              <w:bottom w:val="single" w:sz="12" w:space="0" w:color="000000"/>
            </w:tcBorders>
            <w:shd w:val="clear" w:color="auto" w:fill="auto"/>
            <w:noWrap/>
            <w:hideMark/>
          </w:tcPr>
          <w:p w14:paraId="3CC7BE21" w14:textId="77777777" w:rsidR="003C4D8A" w:rsidRPr="004B61DD" w:rsidRDefault="003C4D8A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266" w:type="pct"/>
            <w:tcBorders>
              <w:top w:val="nil"/>
              <w:bottom w:val="single" w:sz="12" w:space="0" w:color="000000"/>
            </w:tcBorders>
            <w:shd w:val="clear" w:color="auto" w:fill="auto"/>
            <w:noWrap/>
            <w:hideMark/>
          </w:tcPr>
          <w:p w14:paraId="55D5D2B6" w14:textId="77777777" w:rsidR="003C4D8A" w:rsidRPr="004B61DD" w:rsidRDefault="003C4D8A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266" w:type="pct"/>
            <w:tcBorders>
              <w:top w:val="nil"/>
              <w:bottom w:val="single" w:sz="12" w:space="0" w:color="000000"/>
            </w:tcBorders>
            <w:shd w:val="clear" w:color="auto" w:fill="auto"/>
            <w:noWrap/>
            <w:hideMark/>
          </w:tcPr>
          <w:p w14:paraId="070183A9" w14:textId="77777777" w:rsidR="003C4D8A" w:rsidRPr="004B61DD" w:rsidRDefault="003C4D8A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266" w:type="pct"/>
            <w:tcBorders>
              <w:top w:val="nil"/>
              <w:bottom w:val="single" w:sz="12" w:space="0" w:color="000000"/>
            </w:tcBorders>
            <w:shd w:val="clear" w:color="auto" w:fill="auto"/>
            <w:noWrap/>
            <w:hideMark/>
          </w:tcPr>
          <w:p w14:paraId="6024A151" w14:textId="77777777" w:rsidR="003C4D8A" w:rsidRPr="004B61DD" w:rsidRDefault="003C4D8A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266" w:type="pct"/>
            <w:tcBorders>
              <w:top w:val="nil"/>
              <w:bottom w:val="single" w:sz="12" w:space="0" w:color="000000"/>
            </w:tcBorders>
            <w:shd w:val="clear" w:color="auto" w:fill="auto"/>
            <w:noWrap/>
            <w:hideMark/>
          </w:tcPr>
          <w:p w14:paraId="784D7FBB" w14:textId="77777777" w:rsidR="003C4D8A" w:rsidRPr="004B61DD" w:rsidRDefault="003C4D8A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266" w:type="pct"/>
            <w:tcBorders>
              <w:top w:val="nil"/>
              <w:bottom w:val="single" w:sz="12" w:space="0" w:color="000000"/>
            </w:tcBorders>
            <w:shd w:val="clear" w:color="auto" w:fill="auto"/>
            <w:noWrap/>
            <w:hideMark/>
          </w:tcPr>
          <w:p w14:paraId="502A2AEF" w14:textId="77777777" w:rsidR="003C4D8A" w:rsidRPr="004B61DD" w:rsidRDefault="003C4D8A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266" w:type="pct"/>
            <w:tcBorders>
              <w:top w:val="nil"/>
              <w:bottom w:val="single" w:sz="12" w:space="0" w:color="000000"/>
            </w:tcBorders>
            <w:shd w:val="clear" w:color="auto" w:fill="auto"/>
            <w:noWrap/>
            <w:hideMark/>
          </w:tcPr>
          <w:p w14:paraId="7CBDF25B" w14:textId="77777777" w:rsidR="003C4D8A" w:rsidRPr="004B61DD" w:rsidRDefault="003C4D8A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266" w:type="pct"/>
            <w:tcBorders>
              <w:top w:val="nil"/>
              <w:bottom w:val="single" w:sz="12" w:space="0" w:color="000000"/>
            </w:tcBorders>
            <w:shd w:val="clear" w:color="auto" w:fill="auto"/>
            <w:noWrap/>
            <w:hideMark/>
          </w:tcPr>
          <w:p w14:paraId="1E077D9A" w14:textId="77777777" w:rsidR="003C4D8A" w:rsidRPr="004B61DD" w:rsidRDefault="003C4D8A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266" w:type="pct"/>
            <w:tcBorders>
              <w:top w:val="nil"/>
              <w:bottom w:val="single" w:sz="12" w:space="0" w:color="000000"/>
            </w:tcBorders>
            <w:shd w:val="clear" w:color="auto" w:fill="auto"/>
            <w:noWrap/>
            <w:hideMark/>
          </w:tcPr>
          <w:p w14:paraId="206A5031" w14:textId="77777777" w:rsidR="003C4D8A" w:rsidRPr="004B61DD" w:rsidRDefault="003C4D8A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266" w:type="pct"/>
            <w:tcBorders>
              <w:top w:val="nil"/>
              <w:bottom w:val="single" w:sz="12" w:space="0" w:color="000000"/>
            </w:tcBorders>
            <w:shd w:val="clear" w:color="auto" w:fill="auto"/>
            <w:noWrap/>
            <w:hideMark/>
          </w:tcPr>
          <w:p w14:paraId="29933A13" w14:textId="77777777" w:rsidR="003C4D8A" w:rsidRPr="004B61DD" w:rsidRDefault="003C4D8A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274" w:type="pct"/>
            <w:tcBorders>
              <w:top w:val="nil"/>
              <w:bottom w:val="single" w:sz="12" w:space="0" w:color="000000"/>
            </w:tcBorders>
            <w:shd w:val="clear" w:color="auto" w:fill="auto"/>
            <w:noWrap/>
            <w:hideMark/>
          </w:tcPr>
          <w:p w14:paraId="1027AF51" w14:textId="77777777" w:rsidR="003C4D8A" w:rsidRPr="004B61DD" w:rsidRDefault="003C4D8A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266" w:type="pct"/>
            <w:tcBorders>
              <w:top w:val="nil"/>
              <w:bottom w:val="single" w:sz="12" w:space="0" w:color="000000"/>
            </w:tcBorders>
            <w:shd w:val="clear" w:color="auto" w:fill="auto"/>
            <w:noWrap/>
            <w:hideMark/>
          </w:tcPr>
          <w:p w14:paraId="5D7D63AE" w14:textId="77777777" w:rsidR="003C4D8A" w:rsidRPr="004B61DD" w:rsidRDefault="003C4D8A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4</w:t>
            </w:r>
          </w:p>
        </w:tc>
      </w:tr>
    </w:tbl>
    <w:p w14:paraId="1A00E953" w14:textId="77777777" w:rsidR="003C4D8A" w:rsidRPr="004B61DD" w:rsidRDefault="003C4D8A">
      <w:pPr>
        <w:rPr>
          <w:rFonts w:ascii="Times New Roman" w:hAnsi="Times New Roman" w:cs="Times New Roman"/>
          <w:color w:val="000000" w:themeColor="text1"/>
        </w:rPr>
      </w:pPr>
    </w:p>
    <w:p w14:paraId="3003C449" w14:textId="77777777" w:rsidR="00725B97" w:rsidRPr="004B61DD" w:rsidRDefault="00725B97">
      <w:pPr>
        <w:widowControl/>
        <w:rPr>
          <w:rFonts w:ascii="Times New Roman" w:hAnsi="Times New Roman" w:cs="Times New Roman"/>
          <w:color w:val="000000" w:themeColor="text1"/>
        </w:rPr>
      </w:pPr>
      <w:r w:rsidRPr="004B61DD">
        <w:rPr>
          <w:rFonts w:ascii="Times New Roman" w:hAnsi="Times New Roman" w:cs="Times New Roman"/>
          <w:color w:val="000000" w:themeColor="text1"/>
        </w:rPr>
        <w:br w:type="page"/>
      </w:r>
    </w:p>
    <w:p w14:paraId="1B8DE1AA" w14:textId="77777777" w:rsidR="00927500" w:rsidRPr="004B61DD" w:rsidRDefault="009F7C72">
      <w:pPr>
        <w:rPr>
          <w:rFonts w:ascii="Times New Roman" w:hAnsi="Times New Roman" w:cs="Times New Roman"/>
          <w:color w:val="000000" w:themeColor="text1"/>
        </w:rPr>
      </w:pPr>
      <w:r w:rsidRPr="004B61DD">
        <w:rPr>
          <w:rFonts w:ascii="Times New Roman" w:hAnsi="Times New Roman" w:cs="Times New Roman"/>
          <w:noProof/>
          <w:color w:val="000000" w:themeColor="text1"/>
        </w:rPr>
        <w:lastRenderedPageBreak/>
        <w:drawing>
          <wp:inline distT="0" distB="0" distL="0" distR="0" wp14:anchorId="19D444B3" wp14:editId="3644F1CB">
            <wp:extent cx="6078443" cy="3089670"/>
            <wp:effectExtent l="0" t="0" r="17780" b="9525"/>
            <wp:docPr id="7" name="圖表 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14:paraId="2D16F2A1" w14:textId="2753E1CD" w:rsidR="009F7C72" w:rsidRPr="004B61DD" w:rsidRDefault="00E40480">
      <w:pPr>
        <w:rPr>
          <w:rFonts w:ascii="Times New Roman" w:hAnsi="Times New Roman" w:cs="Times New Roman"/>
          <w:color w:val="000000" w:themeColor="text1"/>
        </w:rPr>
      </w:pPr>
      <w:r w:rsidRPr="004B61DD">
        <w:rPr>
          <w:rFonts w:ascii="Times New Roman" w:hAnsi="Times New Roman" w:cs="Times New Roman"/>
          <w:color w:val="000000" w:themeColor="text1"/>
        </w:rPr>
        <w:t>Figure 3a</w:t>
      </w:r>
      <w:r w:rsidR="009F568D">
        <w:rPr>
          <w:rFonts w:ascii="Times New Roman" w:hAnsi="Times New Roman" w:cs="Times New Roman"/>
          <w:color w:val="000000" w:themeColor="text1"/>
        </w:rPr>
        <w:t>. T</w:t>
      </w:r>
      <w:r w:rsidRPr="004B61DD">
        <w:rPr>
          <w:rFonts w:ascii="Times New Roman" w:hAnsi="Times New Roman" w:cs="Times New Roman"/>
          <w:color w:val="000000" w:themeColor="text1"/>
        </w:rPr>
        <w:t xml:space="preserve">he bar chart of </w:t>
      </w:r>
      <w:r w:rsidR="009F568D">
        <w:rPr>
          <w:rFonts w:ascii="Times New Roman" w:hAnsi="Times New Roman" w:cs="Times New Roman"/>
          <w:color w:val="000000" w:themeColor="text1"/>
        </w:rPr>
        <w:t>adeno</w:t>
      </w:r>
      <w:r w:rsidRPr="004B61DD">
        <w:rPr>
          <w:rFonts w:ascii="Times New Roman" w:hAnsi="Times New Roman" w:cs="Times New Roman"/>
          <w:color w:val="000000" w:themeColor="text1"/>
        </w:rPr>
        <w:t>tonsillectomy</w:t>
      </w:r>
      <w:r w:rsidR="009F568D">
        <w:rPr>
          <w:rFonts w:ascii="Times New Roman" w:hAnsi="Times New Roman" w:cs="Times New Roman"/>
          <w:color w:val="000000" w:themeColor="text1"/>
        </w:rPr>
        <w:t xml:space="preserve"> rate</w:t>
      </w:r>
      <w:r w:rsidRPr="004B61DD">
        <w:rPr>
          <w:rFonts w:ascii="Times New Roman" w:hAnsi="Times New Roman" w:cs="Times New Roman"/>
          <w:color w:val="000000" w:themeColor="text1"/>
        </w:rPr>
        <w:t xml:space="preserve"> in </w:t>
      </w:r>
      <w:r w:rsidR="009F568D">
        <w:rPr>
          <w:rFonts w:ascii="Times New Roman" w:hAnsi="Times New Roman" w:cs="Times New Roman"/>
          <w:color w:val="000000" w:themeColor="text1"/>
        </w:rPr>
        <w:t xml:space="preserve">the category of </w:t>
      </w:r>
      <w:r w:rsidRPr="004B61DD">
        <w:rPr>
          <w:rFonts w:ascii="Times New Roman" w:hAnsi="Times New Roman" w:cs="Times New Roman"/>
          <w:color w:val="000000" w:themeColor="text1"/>
        </w:rPr>
        <w:t>UAO by hospital levels from 1997 to 2010 (</w:t>
      </w:r>
      <w:r w:rsidR="009F568D" w:rsidRPr="009F568D">
        <w:rPr>
          <w:rFonts w:ascii="Times New Roman" w:hAnsi="Times New Roman" w:cs="Times New Roman"/>
          <w:i/>
          <w:color w:val="000000" w:themeColor="text1"/>
        </w:rPr>
        <w:t>p</w:t>
      </w:r>
      <w:r w:rsidR="009F568D">
        <w:rPr>
          <w:rFonts w:ascii="Times New Roman" w:hAnsi="Times New Roman" w:cs="Times New Roman"/>
          <w:i/>
          <w:color w:val="000000" w:themeColor="text1"/>
        </w:rPr>
        <w:t xml:space="preserve"> </w:t>
      </w:r>
      <w:r w:rsidR="004026E1" w:rsidRPr="004B61DD">
        <w:rPr>
          <w:rFonts w:ascii="Times New Roman" w:hAnsi="Times New Roman" w:cs="Times New Roman"/>
          <w:color w:val="000000" w:themeColor="text1"/>
        </w:rPr>
        <w:t>=</w:t>
      </w:r>
      <w:r w:rsidR="009F568D">
        <w:rPr>
          <w:rFonts w:ascii="Times New Roman" w:hAnsi="Times New Roman" w:cs="Times New Roman"/>
          <w:color w:val="000000" w:themeColor="text1"/>
        </w:rPr>
        <w:t xml:space="preserve"> </w:t>
      </w:r>
      <w:r w:rsidR="004026E1" w:rsidRPr="004B61DD">
        <w:rPr>
          <w:rFonts w:ascii="Times New Roman" w:hAnsi="Times New Roman" w:cs="Times New Roman"/>
          <w:color w:val="000000" w:themeColor="text1"/>
        </w:rPr>
        <w:t>0.216</w:t>
      </w:r>
      <w:r w:rsidRPr="004B61DD">
        <w:rPr>
          <w:rFonts w:ascii="Times New Roman" w:hAnsi="Times New Roman" w:cs="Times New Roman"/>
          <w:color w:val="000000" w:themeColor="text1"/>
        </w:rPr>
        <w:t>)</w:t>
      </w:r>
    </w:p>
    <w:p w14:paraId="6466C2FB" w14:textId="77777777" w:rsidR="004026E1" w:rsidRPr="004B61DD" w:rsidRDefault="004026E1">
      <w:pPr>
        <w:rPr>
          <w:rFonts w:ascii="Times New Roman" w:hAnsi="Times New Roman" w:cs="Times New Roman"/>
          <w:color w:val="000000" w:themeColor="text1"/>
        </w:rPr>
      </w:pPr>
      <w:r w:rsidRPr="004B61DD">
        <w:rPr>
          <w:rFonts w:ascii="Times New Roman" w:hAnsi="Times New Roman" w:cs="Times New Roman"/>
          <w:noProof/>
          <w:color w:val="000000" w:themeColor="text1"/>
        </w:rPr>
        <w:drawing>
          <wp:inline distT="0" distB="0" distL="0" distR="0" wp14:anchorId="109094CA" wp14:editId="5A9E9EF8">
            <wp:extent cx="6078443" cy="3232802"/>
            <wp:effectExtent l="0" t="0" r="17780" b="18415"/>
            <wp:docPr id="8" name="圖表 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14:paraId="555315BD" w14:textId="02DA0947" w:rsidR="004026E1" w:rsidRPr="004B61DD" w:rsidRDefault="00E40480">
      <w:pPr>
        <w:rPr>
          <w:rFonts w:ascii="Times New Roman" w:hAnsi="Times New Roman" w:cs="Times New Roman"/>
          <w:color w:val="000000" w:themeColor="text1"/>
        </w:rPr>
      </w:pPr>
      <w:r w:rsidRPr="004B61DD">
        <w:rPr>
          <w:rFonts w:ascii="Times New Roman" w:hAnsi="Times New Roman" w:cs="Times New Roman"/>
          <w:color w:val="000000" w:themeColor="text1"/>
        </w:rPr>
        <w:t>Figure 3b</w:t>
      </w:r>
      <w:r w:rsidR="00857186">
        <w:rPr>
          <w:rFonts w:ascii="Times New Roman" w:hAnsi="Times New Roman" w:cs="Times New Roman"/>
          <w:color w:val="000000" w:themeColor="text1"/>
        </w:rPr>
        <w:t>.</w:t>
      </w:r>
      <w:r w:rsidRPr="004B61DD">
        <w:rPr>
          <w:rFonts w:ascii="Times New Roman" w:hAnsi="Times New Roman" w:cs="Times New Roman"/>
          <w:color w:val="000000" w:themeColor="text1"/>
        </w:rPr>
        <w:t xml:space="preserve"> </w:t>
      </w:r>
      <w:r w:rsidR="00857186">
        <w:rPr>
          <w:rFonts w:ascii="Times New Roman" w:hAnsi="Times New Roman" w:cs="Times New Roman"/>
          <w:color w:val="000000" w:themeColor="text1"/>
        </w:rPr>
        <w:t>T</w:t>
      </w:r>
      <w:r w:rsidRPr="004B61DD">
        <w:rPr>
          <w:rFonts w:ascii="Times New Roman" w:hAnsi="Times New Roman" w:cs="Times New Roman"/>
          <w:color w:val="000000" w:themeColor="text1"/>
        </w:rPr>
        <w:t xml:space="preserve">he bar chart of </w:t>
      </w:r>
      <w:r w:rsidR="00857186">
        <w:rPr>
          <w:rFonts w:ascii="Times New Roman" w:hAnsi="Times New Roman" w:cs="Times New Roman"/>
          <w:color w:val="000000" w:themeColor="text1"/>
        </w:rPr>
        <w:t>adeno</w:t>
      </w:r>
      <w:r w:rsidRPr="004B61DD">
        <w:rPr>
          <w:rFonts w:ascii="Times New Roman" w:hAnsi="Times New Roman" w:cs="Times New Roman"/>
          <w:color w:val="000000" w:themeColor="text1"/>
        </w:rPr>
        <w:t>tonsillectomy</w:t>
      </w:r>
      <w:r w:rsidR="00857186">
        <w:rPr>
          <w:rFonts w:ascii="Times New Roman" w:hAnsi="Times New Roman" w:cs="Times New Roman"/>
          <w:color w:val="000000" w:themeColor="text1"/>
        </w:rPr>
        <w:t xml:space="preserve"> rate</w:t>
      </w:r>
      <w:r w:rsidRPr="004B61DD">
        <w:rPr>
          <w:rFonts w:ascii="Times New Roman" w:hAnsi="Times New Roman" w:cs="Times New Roman"/>
          <w:color w:val="000000" w:themeColor="text1"/>
        </w:rPr>
        <w:t xml:space="preserve"> in </w:t>
      </w:r>
      <w:r w:rsidR="00857186">
        <w:rPr>
          <w:rFonts w:ascii="Times New Roman" w:hAnsi="Times New Roman" w:cs="Times New Roman"/>
          <w:color w:val="000000" w:themeColor="text1"/>
        </w:rPr>
        <w:t xml:space="preserve">the category of </w:t>
      </w:r>
      <w:r w:rsidRPr="004B61DD">
        <w:rPr>
          <w:rFonts w:ascii="Times New Roman" w:hAnsi="Times New Roman" w:cs="Times New Roman"/>
          <w:color w:val="000000" w:themeColor="text1"/>
        </w:rPr>
        <w:t>RICI by hospital levels from 1997 to 2010 (</w:t>
      </w:r>
      <w:r w:rsidR="00857186">
        <w:rPr>
          <w:rFonts w:ascii="Times New Roman" w:hAnsi="Times New Roman" w:cs="Times New Roman"/>
          <w:i/>
          <w:color w:val="000000" w:themeColor="text1"/>
        </w:rPr>
        <w:t xml:space="preserve">p </w:t>
      </w:r>
      <w:r w:rsidR="004026E1" w:rsidRPr="004B61DD">
        <w:rPr>
          <w:rFonts w:ascii="Times New Roman" w:hAnsi="Times New Roman" w:cs="Times New Roman"/>
          <w:color w:val="000000" w:themeColor="text1"/>
        </w:rPr>
        <w:t>=</w:t>
      </w:r>
      <w:r w:rsidR="00857186">
        <w:rPr>
          <w:rFonts w:ascii="Times New Roman" w:hAnsi="Times New Roman" w:cs="Times New Roman"/>
          <w:color w:val="000000" w:themeColor="text1"/>
        </w:rPr>
        <w:t xml:space="preserve"> </w:t>
      </w:r>
      <w:r w:rsidR="004026E1" w:rsidRPr="004B61DD">
        <w:rPr>
          <w:rFonts w:ascii="Times New Roman" w:hAnsi="Times New Roman" w:cs="Times New Roman"/>
          <w:color w:val="000000" w:themeColor="text1"/>
        </w:rPr>
        <w:t>0.001</w:t>
      </w:r>
      <w:r w:rsidRPr="004B61DD">
        <w:rPr>
          <w:rFonts w:ascii="Times New Roman" w:hAnsi="Times New Roman" w:cs="Times New Roman"/>
          <w:color w:val="000000" w:themeColor="text1"/>
        </w:rPr>
        <w:t>)</w:t>
      </w:r>
    </w:p>
    <w:p w14:paraId="6F75C57B" w14:textId="77777777" w:rsidR="004026E1" w:rsidRPr="004B61DD" w:rsidRDefault="004026E1">
      <w:pPr>
        <w:rPr>
          <w:rFonts w:ascii="Times New Roman" w:hAnsi="Times New Roman" w:cs="Times New Roman"/>
          <w:color w:val="000000" w:themeColor="text1"/>
        </w:rPr>
      </w:pPr>
      <w:r w:rsidRPr="004B61DD">
        <w:rPr>
          <w:rFonts w:ascii="Times New Roman" w:hAnsi="Times New Roman" w:cs="Times New Roman"/>
          <w:noProof/>
          <w:color w:val="000000" w:themeColor="text1"/>
        </w:rPr>
        <w:lastRenderedPageBreak/>
        <w:drawing>
          <wp:inline distT="0" distB="0" distL="0" distR="0" wp14:anchorId="04AA1DE0" wp14:editId="64B7466C">
            <wp:extent cx="6078443" cy="3359459"/>
            <wp:effectExtent l="0" t="0" r="17780" b="19050"/>
            <wp:docPr id="9" name="圖表 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</w:p>
    <w:p w14:paraId="1425E703" w14:textId="4B82E928" w:rsidR="004026E1" w:rsidRPr="004B61DD" w:rsidRDefault="00E40480">
      <w:pPr>
        <w:rPr>
          <w:rFonts w:ascii="Times New Roman" w:hAnsi="Times New Roman" w:cs="Times New Roman"/>
          <w:color w:val="000000" w:themeColor="text1"/>
        </w:rPr>
      </w:pPr>
      <w:r w:rsidRPr="004B61DD">
        <w:rPr>
          <w:rFonts w:ascii="Times New Roman" w:hAnsi="Times New Roman" w:cs="Times New Roman"/>
          <w:color w:val="000000" w:themeColor="text1"/>
        </w:rPr>
        <w:t>Figure 3c</w:t>
      </w:r>
      <w:r w:rsidR="00857186">
        <w:rPr>
          <w:rFonts w:ascii="Times New Roman" w:hAnsi="Times New Roman" w:cs="Times New Roman"/>
          <w:color w:val="000000" w:themeColor="text1"/>
        </w:rPr>
        <w:t>. T</w:t>
      </w:r>
      <w:r w:rsidRPr="004B61DD">
        <w:rPr>
          <w:rFonts w:ascii="Times New Roman" w:hAnsi="Times New Roman" w:cs="Times New Roman"/>
          <w:color w:val="000000" w:themeColor="text1"/>
        </w:rPr>
        <w:t xml:space="preserve">he bar chart of </w:t>
      </w:r>
      <w:r w:rsidR="00857186">
        <w:rPr>
          <w:rFonts w:ascii="Times New Roman" w:hAnsi="Times New Roman" w:cs="Times New Roman"/>
          <w:color w:val="000000" w:themeColor="text1"/>
        </w:rPr>
        <w:t>adeno</w:t>
      </w:r>
      <w:r w:rsidRPr="004B61DD">
        <w:rPr>
          <w:rFonts w:ascii="Times New Roman" w:hAnsi="Times New Roman" w:cs="Times New Roman"/>
          <w:color w:val="000000" w:themeColor="text1"/>
        </w:rPr>
        <w:t xml:space="preserve">tonsillectomy </w:t>
      </w:r>
      <w:r w:rsidR="00857186">
        <w:rPr>
          <w:rFonts w:ascii="Times New Roman" w:hAnsi="Times New Roman" w:cs="Times New Roman"/>
          <w:color w:val="000000" w:themeColor="text1"/>
        </w:rPr>
        <w:t xml:space="preserve">rate </w:t>
      </w:r>
      <w:r w:rsidRPr="004B61DD">
        <w:rPr>
          <w:rFonts w:ascii="Times New Roman" w:hAnsi="Times New Roman" w:cs="Times New Roman"/>
          <w:color w:val="000000" w:themeColor="text1"/>
        </w:rPr>
        <w:t>in</w:t>
      </w:r>
      <w:r w:rsidR="00857186">
        <w:rPr>
          <w:rFonts w:ascii="Times New Roman" w:hAnsi="Times New Roman" w:cs="Times New Roman"/>
          <w:color w:val="000000" w:themeColor="text1"/>
        </w:rPr>
        <w:t xml:space="preserve"> the category of T</w:t>
      </w:r>
      <w:r w:rsidRPr="004B61DD">
        <w:rPr>
          <w:rFonts w:ascii="Times New Roman" w:hAnsi="Times New Roman" w:cs="Times New Roman"/>
          <w:color w:val="000000" w:themeColor="text1"/>
        </w:rPr>
        <w:t>umor by hospital levels from 1997 to 2010 (</w:t>
      </w:r>
      <w:r w:rsidR="00857186">
        <w:rPr>
          <w:rFonts w:ascii="Times New Roman" w:hAnsi="Times New Roman" w:cs="Times New Roman"/>
          <w:i/>
          <w:color w:val="000000" w:themeColor="text1"/>
        </w:rPr>
        <w:t xml:space="preserve">p </w:t>
      </w:r>
      <w:r w:rsidR="004026E1" w:rsidRPr="004B61DD">
        <w:rPr>
          <w:rFonts w:ascii="Times New Roman" w:hAnsi="Times New Roman" w:cs="Times New Roman"/>
          <w:color w:val="000000" w:themeColor="text1"/>
        </w:rPr>
        <w:t>=</w:t>
      </w:r>
      <w:r w:rsidR="00857186">
        <w:rPr>
          <w:rFonts w:ascii="Times New Roman" w:hAnsi="Times New Roman" w:cs="Times New Roman"/>
          <w:color w:val="000000" w:themeColor="text1"/>
        </w:rPr>
        <w:t xml:space="preserve"> </w:t>
      </w:r>
      <w:r w:rsidR="004026E1" w:rsidRPr="004B61DD">
        <w:rPr>
          <w:rFonts w:ascii="Times New Roman" w:hAnsi="Times New Roman" w:cs="Times New Roman"/>
          <w:color w:val="000000" w:themeColor="text1"/>
        </w:rPr>
        <w:t>0.431</w:t>
      </w:r>
      <w:r w:rsidRPr="004B61DD">
        <w:rPr>
          <w:rFonts w:ascii="Times New Roman" w:hAnsi="Times New Roman" w:cs="Times New Roman"/>
          <w:color w:val="000000" w:themeColor="text1"/>
        </w:rPr>
        <w:t>)</w:t>
      </w:r>
    </w:p>
    <w:p w14:paraId="0D1C2427" w14:textId="77777777" w:rsidR="00E40480" w:rsidRPr="004B61DD" w:rsidRDefault="00E40480">
      <w:pPr>
        <w:widowControl/>
        <w:rPr>
          <w:rFonts w:ascii="Times New Roman" w:hAnsi="Times New Roman" w:cs="Times New Roman"/>
          <w:color w:val="000000" w:themeColor="text1"/>
        </w:rPr>
      </w:pPr>
      <w:r w:rsidRPr="004B61DD">
        <w:rPr>
          <w:rFonts w:ascii="Times New Roman" w:hAnsi="Times New Roman" w:cs="Times New Roman"/>
          <w:color w:val="000000" w:themeColor="text1"/>
        </w:rPr>
        <w:br w:type="page"/>
      </w:r>
    </w:p>
    <w:p w14:paraId="0BA39947" w14:textId="4EBBC927" w:rsidR="004026E1" w:rsidRPr="004B61DD" w:rsidRDefault="00E40480">
      <w:pPr>
        <w:rPr>
          <w:rFonts w:ascii="Times New Roman" w:hAnsi="Times New Roman" w:cs="Times New Roman"/>
          <w:color w:val="000000" w:themeColor="text1"/>
        </w:rPr>
      </w:pPr>
      <w:r w:rsidRPr="004B61DD">
        <w:rPr>
          <w:rFonts w:ascii="Times New Roman" w:hAnsi="Times New Roman" w:cs="Times New Roman"/>
          <w:color w:val="000000" w:themeColor="text1"/>
        </w:rPr>
        <w:lastRenderedPageBreak/>
        <w:t>Table 4a</w:t>
      </w:r>
      <w:r w:rsidR="008F5B19">
        <w:rPr>
          <w:rFonts w:ascii="Times New Roman" w:hAnsi="Times New Roman" w:cs="Times New Roman"/>
          <w:color w:val="000000" w:themeColor="text1"/>
        </w:rPr>
        <w:t>. The</w:t>
      </w:r>
      <w:r w:rsidRPr="004B61DD">
        <w:rPr>
          <w:rFonts w:ascii="Times New Roman" w:hAnsi="Times New Roman" w:cs="Times New Roman"/>
          <w:color w:val="000000" w:themeColor="text1"/>
        </w:rPr>
        <w:t xml:space="preserve"> trend of </w:t>
      </w:r>
      <w:r w:rsidR="008F5B19">
        <w:rPr>
          <w:rFonts w:ascii="Times New Roman" w:hAnsi="Times New Roman" w:cs="Times New Roman"/>
          <w:color w:val="000000" w:themeColor="text1"/>
        </w:rPr>
        <w:t>adeno</w:t>
      </w:r>
      <w:r w:rsidRPr="004B61DD">
        <w:rPr>
          <w:rFonts w:ascii="Times New Roman" w:hAnsi="Times New Roman" w:cs="Times New Roman"/>
          <w:color w:val="000000" w:themeColor="text1"/>
        </w:rPr>
        <w:t>tonsillectomy</w:t>
      </w:r>
      <w:r w:rsidR="008F5B19">
        <w:rPr>
          <w:rFonts w:ascii="Times New Roman" w:hAnsi="Times New Roman" w:cs="Times New Roman"/>
          <w:color w:val="000000" w:themeColor="text1"/>
        </w:rPr>
        <w:t xml:space="preserve"> rate</w:t>
      </w:r>
      <w:r w:rsidRPr="004B61DD">
        <w:rPr>
          <w:rFonts w:ascii="Times New Roman" w:hAnsi="Times New Roman" w:cs="Times New Roman"/>
          <w:color w:val="000000" w:themeColor="text1"/>
        </w:rPr>
        <w:t xml:space="preserve"> in three categories of surgical indications by </w:t>
      </w:r>
      <w:r w:rsidR="008F5B19">
        <w:rPr>
          <w:rFonts w:ascii="Times New Roman" w:hAnsi="Times New Roman" w:cs="Times New Roman"/>
          <w:color w:val="000000" w:themeColor="text1"/>
        </w:rPr>
        <w:t xml:space="preserve">insured residence </w:t>
      </w:r>
      <w:r w:rsidRPr="004B61DD">
        <w:rPr>
          <w:rFonts w:ascii="Times New Roman" w:hAnsi="Times New Roman" w:cs="Times New Roman"/>
          <w:color w:val="000000" w:themeColor="text1"/>
        </w:rPr>
        <w:t>areas</w:t>
      </w:r>
    </w:p>
    <w:tbl>
      <w:tblPr>
        <w:tblW w:w="5000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102"/>
        <w:gridCol w:w="633"/>
        <w:gridCol w:w="526"/>
        <w:gridCol w:w="526"/>
        <w:gridCol w:w="528"/>
        <w:gridCol w:w="530"/>
        <w:gridCol w:w="530"/>
        <w:gridCol w:w="532"/>
        <w:gridCol w:w="531"/>
        <w:gridCol w:w="531"/>
        <w:gridCol w:w="531"/>
        <w:gridCol w:w="531"/>
        <w:gridCol w:w="531"/>
        <w:gridCol w:w="531"/>
        <w:gridCol w:w="531"/>
        <w:gridCol w:w="543"/>
        <w:gridCol w:w="527"/>
      </w:tblGrid>
      <w:tr w:rsidR="004B61DD" w:rsidRPr="004B61DD" w14:paraId="37912FE5" w14:textId="77777777" w:rsidTr="00354860">
        <w:trPr>
          <w:trHeight w:val="345"/>
        </w:trPr>
        <w:tc>
          <w:tcPr>
            <w:tcW w:w="894" w:type="pct"/>
            <w:gridSpan w:val="2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1E3BF99C" w14:textId="77777777" w:rsidR="004026E1" w:rsidRPr="004B61DD" w:rsidRDefault="004026E1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71" w:type="pct"/>
            <w:tcBorders>
              <w:top w:val="single" w:sz="12" w:space="0" w:color="000000"/>
              <w:left w:val="nil"/>
              <w:bottom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7DE38DB7" w14:textId="77777777" w:rsidR="004026E1" w:rsidRPr="004B61DD" w:rsidRDefault="004026E1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1997</w:t>
            </w:r>
          </w:p>
        </w:tc>
        <w:tc>
          <w:tcPr>
            <w:tcW w:w="271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1DC0A097" w14:textId="77777777" w:rsidR="004026E1" w:rsidRPr="004B61DD" w:rsidRDefault="004026E1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1998</w:t>
            </w:r>
          </w:p>
        </w:tc>
        <w:tc>
          <w:tcPr>
            <w:tcW w:w="272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01DD851F" w14:textId="77777777" w:rsidR="004026E1" w:rsidRPr="004B61DD" w:rsidRDefault="004026E1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1999</w:t>
            </w:r>
          </w:p>
        </w:tc>
        <w:tc>
          <w:tcPr>
            <w:tcW w:w="273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2A489595" w14:textId="77777777" w:rsidR="004026E1" w:rsidRPr="004B61DD" w:rsidRDefault="004026E1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2000</w:t>
            </w:r>
          </w:p>
        </w:tc>
        <w:tc>
          <w:tcPr>
            <w:tcW w:w="273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3D9F4C20" w14:textId="77777777" w:rsidR="004026E1" w:rsidRPr="004B61DD" w:rsidRDefault="004026E1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2001</w:t>
            </w:r>
          </w:p>
        </w:tc>
        <w:tc>
          <w:tcPr>
            <w:tcW w:w="274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23382DAF" w14:textId="77777777" w:rsidR="004026E1" w:rsidRPr="004B61DD" w:rsidRDefault="004026E1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2002</w:t>
            </w:r>
          </w:p>
        </w:tc>
        <w:tc>
          <w:tcPr>
            <w:tcW w:w="274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3D3D660B" w14:textId="77777777" w:rsidR="004026E1" w:rsidRPr="004B61DD" w:rsidRDefault="004026E1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2003</w:t>
            </w:r>
          </w:p>
        </w:tc>
        <w:tc>
          <w:tcPr>
            <w:tcW w:w="274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77809B2B" w14:textId="77777777" w:rsidR="004026E1" w:rsidRPr="004B61DD" w:rsidRDefault="004026E1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2004</w:t>
            </w:r>
          </w:p>
        </w:tc>
        <w:tc>
          <w:tcPr>
            <w:tcW w:w="274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1BCDC566" w14:textId="77777777" w:rsidR="004026E1" w:rsidRPr="004B61DD" w:rsidRDefault="004026E1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2005</w:t>
            </w:r>
          </w:p>
        </w:tc>
        <w:tc>
          <w:tcPr>
            <w:tcW w:w="274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401A8870" w14:textId="77777777" w:rsidR="004026E1" w:rsidRPr="004B61DD" w:rsidRDefault="004026E1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2006</w:t>
            </w:r>
          </w:p>
        </w:tc>
        <w:tc>
          <w:tcPr>
            <w:tcW w:w="274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54F0F4DF" w14:textId="77777777" w:rsidR="004026E1" w:rsidRPr="004B61DD" w:rsidRDefault="004026E1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2007</w:t>
            </w:r>
          </w:p>
        </w:tc>
        <w:tc>
          <w:tcPr>
            <w:tcW w:w="274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3AEEF417" w14:textId="77777777" w:rsidR="004026E1" w:rsidRPr="004B61DD" w:rsidRDefault="004026E1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2008</w:t>
            </w:r>
          </w:p>
        </w:tc>
        <w:tc>
          <w:tcPr>
            <w:tcW w:w="274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7C16F177" w14:textId="77777777" w:rsidR="004026E1" w:rsidRPr="004B61DD" w:rsidRDefault="004026E1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2009</w:t>
            </w:r>
          </w:p>
        </w:tc>
        <w:tc>
          <w:tcPr>
            <w:tcW w:w="280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173A5DA4" w14:textId="77777777" w:rsidR="004026E1" w:rsidRPr="004B61DD" w:rsidRDefault="004026E1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2010</w:t>
            </w:r>
          </w:p>
        </w:tc>
        <w:tc>
          <w:tcPr>
            <w:tcW w:w="272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  <w:hideMark/>
          </w:tcPr>
          <w:p w14:paraId="35271659" w14:textId="77777777" w:rsidR="004026E1" w:rsidRPr="004B61DD" w:rsidRDefault="00354860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total</w:t>
            </w:r>
          </w:p>
        </w:tc>
      </w:tr>
      <w:tr w:rsidR="004B61DD" w:rsidRPr="004B61DD" w14:paraId="4B3B8C17" w14:textId="77777777" w:rsidTr="00354860">
        <w:trPr>
          <w:trHeight w:val="345"/>
        </w:trPr>
        <w:tc>
          <w:tcPr>
            <w:tcW w:w="568" w:type="pct"/>
            <w:vMerge w:val="restart"/>
            <w:tcBorders>
              <w:top w:val="single" w:sz="12" w:space="0" w:color="000000"/>
              <w:bottom w:val="nil"/>
              <w:right w:val="nil"/>
            </w:tcBorders>
            <w:shd w:val="clear" w:color="auto" w:fill="auto"/>
            <w:noWrap/>
            <w:hideMark/>
          </w:tcPr>
          <w:p w14:paraId="57E73CAE" w14:textId="77777777" w:rsidR="004026E1" w:rsidRPr="004B61DD" w:rsidRDefault="004026E1" w:rsidP="003A761E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Tapai D</w:t>
            </w:r>
          </w:p>
        </w:tc>
        <w:tc>
          <w:tcPr>
            <w:tcW w:w="326" w:type="pct"/>
            <w:tcBorders>
              <w:top w:val="single" w:sz="12" w:space="0" w:color="000000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14:paraId="5D0FCCE8" w14:textId="77777777" w:rsidR="004026E1" w:rsidRPr="004B61DD" w:rsidRDefault="004026E1" w:rsidP="003A761E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UAO</w:t>
            </w:r>
          </w:p>
        </w:tc>
        <w:tc>
          <w:tcPr>
            <w:tcW w:w="271" w:type="pct"/>
            <w:tcBorders>
              <w:top w:val="single" w:sz="12" w:space="0" w:color="000000"/>
              <w:left w:val="nil"/>
              <w:bottom w:val="nil"/>
            </w:tcBorders>
            <w:shd w:val="clear" w:color="auto" w:fill="auto"/>
            <w:noWrap/>
            <w:hideMark/>
          </w:tcPr>
          <w:p w14:paraId="4234B720" w14:textId="77777777" w:rsidR="004026E1" w:rsidRPr="004B61DD" w:rsidRDefault="004026E1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5</w:t>
            </w:r>
          </w:p>
        </w:tc>
        <w:tc>
          <w:tcPr>
            <w:tcW w:w="271" w:type="pct"/>
            <w:tcBorders>
              <w:top w:val="single" w:sz="12" w:space="0" w:color="000000"/>
              <w:bottom w:val="nil"/>
            </w:tcBorders>
            <w:shd w:val="clear" w:color="auto" w:fill="auto"/>
            <w:noWrap/>
            <w:hideMark/>
          </w:tcPr>
          <w:p w14:paraId="7B620E1A" w14:textId="77777777" w:rsidR="004026E1" w:rsidRPr="004B61DD" w:rsidRDefault="004026E1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5</w:t>
            </w:r>
          </w:p>
        </w:tc>
        <w:tc>
          <w:tcPr>
            <w:tcW w:w="272" w:type="pct"/>
            <w:tcBorders>
              <w:top w:val="single" w:sz="12" w:space="0" w:color="000000"/>
              <w:bottom w:val="nil"/>
            </w:tcBorders>
            <w:shd w:val="clear" w:color="auto" w:fill="auto"/>
            <w:noWrap/>
            <w:hideMark/>
          </w:tcPr>
          <w:p w14:paraId="7BC40695" w14:textId="77777777" w:rsidR="004026E1" w:rsidRPr="004B61DD" w:rsidRDefault="004026E1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6</w:t>
            </w:r>
          </w:p>
        </w:tc>
        <w:tc>
          <w:tcPr>
            <w:tcW w:w="273" w:type="pct"/>
            <w:tcBorders>
              <w:top w:val="single" w:sz="12" w:space="0" w:color="000000"/>
              <w:bottom w:val="nil"/>
            </w:tcBorders>
            <w:shd w:val="clear" w:color="auto" w:fill="auto"/>
            <w:noWrap/>
            <w:hideMark/>
          </w:tcPr>
          <w:p w14:paraId="2A3D8E2C" w14:textId="77777777" w:rsidR="004026E1" w:rsidRPr="004B61DD" w:rsidRDefault="004026E1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8</w:t>
            </w:r>
          </w:p>
        </w:tc>
        <w:tc>
          <w:tcPr>
            <w:tcW w:w="273" w:type="pct"/>
            <w:tcBorders>
              <w:top w:val="single" w:sz="12" w:space="0" w:color="000000"/>
              <w:bottom w:val="nil"/>
            </w:tcBorders>
            <w:shd w:val="clear" w:color="auto" w:fill="auto"/>
            <w:noWrap/>
            <w:hideMark/>
          </w:tcPr>
          <w:p w14:paraId="1683F432" w14:textId="77777777" w:rsidR="004026E1" w:rsidRPr="004B61DD" w:rsidRDefault="004026E1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15</w:t>
            </w:r>
          </w:p>
        </w:tc>
        <w:tc>
          <w:tcPr>
            <w:tcW w:w="274" w:type="pct"/>
            <w:tcBorders>
              <w:top w:val="single" w:sz="12" w:space="0" w:color="000000"/>
              <w:bottom w:val="nil"/>
            </w:tcBorders>
            <w:shd w:val="clear" w:color="auto" w:fill="auto"/>
            <w:noWrap/>
            <w:hideMark/>
          </w:tcPr>
          <w:p w14:paraId="5F3BDD35" w14:textId="77777777" w:rsidR="004026E1" w:rsidRPr="004B61DD" w:rsidRDefault="004026E1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20</w:t>
            </w:r>
          </w:p>
        </w:tc>
        <w:tc>
          <w:tcPr>
            <w:tcW w:w="274" w:type="pct"/>
            <w:tcBorders>
              <w:top w:val="single" w:sz="12" w:space="0" w:color="000000"/>
              <w:bottom w:val="nil"/>
            </w:tcBorders>
            <w:shd w:val="clear" w:color="auto" w:fill="auto"/>
            <w:noWrap/>
            <w:hideMark/>
          </w:tcPr>
          <w:p w14:paraId="16A21931" w14:textId="77777777" w:rsidR="004026E1" w:rsidRPr="004B61DD" w:rsidRDefault="004026E1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14</w:t>
            </w:r>
          </w:p>
        </w:tc>
        <w:tc>
          <w:tcPr>
            <w:tcW w:w="274" w:type="pct"/>
            <w:tcBorders>
              <w:top w:val="single" w:sz="12" w:space="0" w:color="000000"/>
              <w:bottom w:val="nil"/>
            </w:tcBorders>
            <w:shd w:val="clear" w:color="auto" w:fill="auto"/>
            <w:noWrap/>
            <w:hideMark/>
          </w:tcPr>
          <w:p w14:paraId="63AD2598" w14:textId="77777777" w:rsidR="004026E1" w:rsidRPr="004B61DD" w:rsidRDefault="004026E1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19</w:t>
            </w:r>
          </w:p>
        </w:tc>
        <w:tc>
          <w:tcPr>
            <w:tcW w:w="274" w:type="pct"/>
            <w:tcBorders>
              <w:top w:val="single" w:sz="12" w:space="0" w:color="000000"/>
              <w:bottom w:val="nil"/>
            </w:tcBorders>
            <w:shd w:val="clear" w:color="auto" w:fill="auto"/>
            <w:noWrap/>
            <w:hideMark/>
          </w:tcPr>
          <w:p w14:paraId="04882C49" w14:textId="77777777" w:rsidR="004026E1" w:rsidRPr="004B61DD" w:rsidRDefault="004026E1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20</w:t>
            </w:r>
          </w:p>
        </w:tc>
        <w:tc>
          <w:tcPr>
            <w:tcW w:w="274" w:type="pct"/>
            <w:tcBorders>
              <w:top w:val="single" w:sz="12" w:space="0" w:color="000000"/>
              <w:bottom w:val="nil"/>
            </w:tcBorders>
            <w:shd w:val="clear" w:color="auto" w:fill="auto"/>
            <w:noWrap/>
            <w:hideMark/>
          </w:tcPr>
          <w:p w14:paraId="7717ADDB" w14:textId="77777777" w:rsidR="004026E1" w:rsidRPr="004B61DD" w:rsidRDefault="004026E1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31</w:t>
            </w:r>
          </w:p>
        </w:tc>
        <w:tc>
          <w:tcPr>
            <w:tcW w:w="274" w:type="pct"/>
            <w:tcBorders>
              <w:top w:val="single" w:sz="12" w:space="0" w:color="000000"/>
              <w:bottom w:val="nil"/>
            </w:tcBorders>
            <w:shd w:val="clear" w:color="auto" w:fill="auto"/>
            <w:noWrap/>
            <w:hideMark/>
          </w:tcPr>
          <w:p w14:paraId="62759362" w14:textId="77777777" w:rsidR="004026E1" w:rsidRPr="004B61DD" w:rsidRDefault="004026E1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16</w:t>
            </w:r>
          </w:p>
        </w:tc>
        <w:tc>
          <w:tcPr>
            <w:tcW w:w="274" w:type="pct"/>
            <w:tcBorders>
              <w:top w:val="single" w:sz="12" w:space="0" w:color="000000"/>
              <w:bottom w:val="nil"/>
            </w:tcBorders>
            <w:shd w:val="clear" w:color="auto" w:fill="auto"/>
            <w:noWrap/>
            <w:hideMark/>
          </w:tcPr>
          <w:p w14:paraId="53A3F4EF" w14:textId="77777777" w:rsidR="004026E1" w:rsidRPr="004B61DD" w:rsidRDefault="004026E1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17</w:t>
            </w:r>
          </w:p>
        </w:tc>
        <w:tc>
          <w:tcPr>
            <w:tcW w:w="274" w:type="pct"/>
            <w:tcBorders>
              <w:top w:val="single" w:sz="12" w:space="0" w:color="000000"/>
              <w:bottom w:val="nil"/>
            </w:tcBorders>
            <w:shd w:val="clear" w:color="auto" w:fill="auto"/>
            <w:noWrap/>
            <w:hideMark/>
          </w:tcPr>
          <w:p w14:paraId="53F868F6" w14:textId="77777777" w:rsidR="004026E1" w:rsidRPr="004B61DD" w:rsidRDefault="004026E1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20</w:t>
            </w:r>
          </w:p>
        </w:tc>
        <w:tc>
          <w:tcPr>
            <w:tcW w:w="280" w:type="pct"/>
            <w:tcBorders>
              <w:top w:val="single" w:sz="12" w:space="0" w:color="000000"/>
              <w:bottom w:val="nil"/>
            </w:tcBorders>
            <w:shd w:val="clear" w:color="auto" w:fill="auto"/>
            <w:noWrap/>
            <w:hideMark/>
          </w:tcPr>
          <w:p w14:paraId="7BDF9408" w14:textId="77777777" w:rsidR="004026E1" w:rsidRPr="004B61DD" w:rsidRDefault="004026E1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11</w:t>
            </w:r>
          </w:p>
        </w:tc>
        <w:tc>
          <w:tcPr>
            <w:tcW w:w="272" w:type="pct"/>
            <w:tcBorders>
              <w:top w:val="single" w:sz="12" w:space="0" w:color="000000"/>
              <w:bottom w:val="nil"/>
            </w:tcBorders>
            <w:shd w:val="clear" w:color="auto" w:fill="auto"/>
            <w:noWrap/>
            <w:hideMark/>
          </w:tcPr>
          <w:p w14:paraId="4B3F01F9" w14:textId="77777777" w:rsidR="004026E1" w:rsidRPr="004B61DD" w:rsidRDefault="004026E1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207</w:t>
            </w:r>
          </w:p>
        </w:tc>
      </w:tr>
      <w:tr w:rsidR="004B61DD" w:rsidRPr="004B61DD" w14:paraId="492F39FC" w14:textId="77777777" w:rsidTr="00354860">
        <w:trPr>
          <w:trHeight w:val="330"/>
        </w:trPr>
        <w:tc>
          <w:tcPr>
            <w:tcW w:w="568" w:type="pct"/>
            <w:vMerge/>
            <w:tcBorders>
              <w:top w:val="nil"/>
              <w:bottom w:val="nil"/>
              <w:right w:val="nil"/>
            </w:tcBorders>
            <w:vAlign w:val="center"/>
            <w:hideMark/>
          </w:tcPr>
          <w:p w14:paraId="467A3801" w14:textId="77777777" w:rsidR="004026E1" w:rsidRPr="004B61DD" w:rsidRDefault="004026E1" w:rsidP="003A761E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14:paraId="59C35C8C" w14:textId="77777777" w:rsidR="004026E1" w:rsidRPr="004B61DD" w:rsidRDefault="004026E1" w:rsidP="003A761E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RICI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36C24D10" w14:textId="77777777" w:rsidR="004026E1" w:rsidRPr="004B61DD" w:rsidRDefault="004026E1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39</w:t>
            </w:r>
          </w:p>
        </w:tc>
        <w:tc>
          <w:tcPr>
            <w:tcW w:w="27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7132F5C" w14:textId="77777777" w:rsidR="004026E1" w:rsidRPr="004B61DD" w:rsidRDefault="004026E1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47</w:t>
            </w:r>
          </w:p>
        </w:tc>
        <w:tc>
          <w:tcPr>
            <w:tcW w:w="27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60CC061" w14:textId="77777777" w:rsidR="004026E1" w:rsidRPr="004B61DD" w:rsidRDefault="004026E1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37</w:t>
            </w:r>
          </w:p>
        </w:tc>
        <w:tc>
          <w:tcPr>
            <w:tcW w:w="27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23D088F" w14:textId="77777777" w:rsidR="004026E1" w:rsidRPr="004B61DD" w:rsidRDefault="004026E1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44</w:t>
            </w:r>
          </w:p>
        </w:tc>
        <w:tc>
          <w:tcPr>
            <w:tcW w:w="27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A7DF5B7" w14:textId="77777777" w:rsidR="004026E1" w:rsidRPr="004B61DD" w:rsidRDefault="004026E1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49</w:t>
            </w:r>
          </w:p>
        </w:tc>
        <w:tc>
          <w:tcPr>
            <w:tcW w:w="2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D486E49" w14:textId="77777777" w:rsidR="004026E1" w:rsidRPr="004B61DD" w:rsidRDefault="004026E1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34</w:t>
            </w:r>
          </w:p>
        </w:tc>
        <w:tc>
          <w:tcPr>
            <w:tcW w:w="2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EBBBA36" w14:textId="77777777" w:rsidR="004026E1" w:rsidRPr="004B61DD" w:rsidRDefault="004026E1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24</w:t>
            </w:r>
          </w:p>
        </w:tc>
        <w:tc>
          <w:tcPr>
            <w:tcW w:w="2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2E3A5B3" w14:textId="77777777" w:rsidR="004026E1" w:rsidRPr="004B61DD" w:rsidRDefault="004026E1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33</w:t>
            </w:r>
          </w:p>
        </w:tc>
        <w:tc>
          <w:tcPr>
            <w:tcW w:w="2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2589612" w14:textId="77777777" w:rsidR="004026E1" w:rsidRPr="004B61DD" w:rsidRDefault="004026E1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37</w:t>
            </w:r>
          </w:p>
        </w:tc>
        <w:tc>
          <w:tcPr>
            <w:tcW w:w="2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B822CC4" w14:textId="77777777" w:rsidR="004026E1" w:rsidRPr="004B61DD" w:rsidRDefault="004026E1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45</w:t>
            </w:r>
          </w:p>
        </w:tc>
        <w:tc>
          <w:tcPr>
            <w:tcW w:w="2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BFC618D" w14:textId="77777777" w:rsidR="004026E1" w:rsidRPr="004B61DD" w:rsidRDefault="004026E1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38</w:t>
            </w:r>
          </w:p>
        </w:tc>
        <w:tc>
          <w:tcPr>
            <w:tcW w:w="2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C372BED" w14:textId="77777777" w:rsidR="004026E1" w:rsidRPr="004B61DD" w:rsidRDefault="004026E1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39</w:t>
            </w:r>
          </w:p>
        </w:tc>
        <w:tc>
          <w:tcPr>
            <w:tcW w:w="2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B9CE46F" w14:textId="77777777" w:rsidR="004026E1" w:rsidRPr="004B61DD" w:rsidRDefault="004026E1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39</w:t>
            </w:r>
          </w:p>
        </w:tc>
        <w:tc>
          <w:tcPr>
            <w:tcW w:w="28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CF45F26" w14:textId="77777777" w:rsidR="004026E1" w:rsidRPr="004B61DD" w:rsidRDefault="004026E1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24</w:t>
            </w:r>
          </w:p>
        </w:tc>
        <w:tc>
          <w:tcPr>
            <w:tcW w:w="27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5F31311" w14:textId="77777777" w:rsidR="004026E1" w:rsidRPr="004B61DD" w:rsidRDefault="004026E1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529</w:t>
            </w:r>
          </w:p>
        </w:tc>
      </w:tr>
      <w:tr w:rsidR="004B61DD" w:rsidRPr="004B61DD" w14:paraId="7F715137" w14:textId="77777777" w:rsidTr="00354860">
        <w:trPr>
          <w:trHeight w:val="345"/>
        </w:trPr>
        <w:tc>
          <w:tcPr>
            <w:tcW w:w="568" w:type="pct"/>
            <w:vMerge/>
            <w:tcBorders>
              <w:top w:val="nil"/>
              <w:bottom w:val="nil"/>
              <w:right w:val="nil"/>
            </w:tcBorders>
            <w:vAlign w:val="center"/>
            <w:hideMark/>
          </w:tcPr>
          <w:p w14:paraId="33D044FA" w14:textId="77777777" w:rsidR="004026E1" w:rsidRPr="004B61DD" w:rsidRDefault="004026E1" w:rsidP="003A761E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14:paraId="57F2E8C9" w14:textId="77777777" w:rsidR="004026E1" w:rsidRPr="004B61DD" w:rsidRDefault="004026E1" w:rsidP="003A761E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Tumor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1CD9492E" w14:textId="77777777" w:rsidR="004026E1" w:rsidRPr="004B61DD" w:rsidRDefault="004026E1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27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6D91B3D" w14:textId="77777777" w:rsidR="004026E1" w:rsidRPr="004B61DD" w:rsidRDefault="004026E1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27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1F6CF78" w14:textId="77777777" w:rsidR="004026E1" w:rsidRPr="004B61DD" w:rsidRDefault="004026E1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4</w:t>
            </w:r>
          </w:p>
        </w:tc>
        <w:tc>
          <w:tcPr>
            <w:tcW w:w="27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4822667" w14:textId="77777777" w:rsidR="004026E1" w:rsidRPr="004B61DD" w:rsidRDefault="004026E1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27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0082845" w14:textId="77777777" w:rsidR="004026E1" w:rsidRPr="004B61DD" w:rsidRDefault="004026E1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2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3FD934A" w14:textId="77777777" w:rsidR="004026E1" w:rsidRPr="004B61DD" w:rsidRDefault="004026E1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2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2086EDF" w14:textId="77777777" w:rsidR="004026E1" w:rsidRPr="004B61DD" w:rsidRDefault="004026E1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8</w:t>
            </w:r>
          </w:p>
        </w:tc>
        <w:tc>
          <w:tcPr>
            <w:tcW w:w="2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8925DEA" w14:textId="77777777" w:rsidR="004026E1" w:rsidRPr="004B61DD" w:rsidRDefault="004026E1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10</w:t>
            </w:r>
          </w:p>
        </w:tc>
        <w:tc>
          <w:tcPr>
            <w:tcW w:w="2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229D258" w14:textId="77777777" w:rsidR="004026E1" w:rsidRPr="004B61DD" w:rsidRDefault="004026E1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4</w:t>
            </w:r>
          </w:p>
        </w:tc>
        <w:tc>
          <w:tcPr>
            <w:tcW w:w="2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9774905" w14:textId="77777777" w:rsidR="004026E1" w:rsidRPr="004B61DD" w:rsidRDefault="004026E1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2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039107F" w14:textId="77777777" w:rsidR="004026E1" w:rsidRPr="004B61DD" w:rsidRDefault="004026E1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7</w:t>
            </w:r>
          </w:p>
        </w:tc>
        <w:tc>
          <w:tcPr>
            <w:tcW w:w="2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83A9D26" w14:textId="77777777" w:rsidR="004026E1" w:rsidRPr="004B61DD" w:rsidRDefault="004026E1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4</w:t>
            </w:r>
          </w:p>
        </w:tc>
        <w:tc>
          <w:tcPr>
            <w:tcW w:w="2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BAB7973" w14:textId="77777777" w:rsidR="004026E1" w:rsidRPr="004B61DD" w:rsidRDefault="004026E1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8</w:t>
            </w:r>
          </w:p>
        </w:tc>
        <w:tc>
          <w:tcPr>
            <w:tcW w:w="28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C5EDE90" w14:textId="77777777" w:rsidR="004026E1" w:rsidRPr="004B61DD" w:rsidRDefault="004026E1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9</w:t>
            </w:r>
          </w:p>
        </w:tc>
        <w:tc>
          <w:tcPr>
            <w:tcW w:w="27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E8CED1C" w14:textId="77777777" w:rsidR="004026E1" w:rsidRPr="004B61DD" w:rsidRDefault="004026E1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64</w:t>
            </w:r>
          </w:p>
        </w:tc>
      </w:tr>
      <w:tr w:rsidR="004B61DD" w:rsidRPr="004B61DD" w14:paraId="54F3493D" w14:textId="77777777" w:rsidTr="00354860">
        <w:trPr>
          <w:trHeight w:val="345"/>
        </w:trPr>
        <w:tc>
          <w:tcPr>
            <w:tcW w:w="568" w:type="pct"/>
            <w:vMerge w:val="restar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45A989" w14:textId="77777777" w:rsidR="004026E1" w:rsidRPr="004B61DD" w:rsidRDefault="004026E1" w:rsidP="003A761E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Northern D</w:t>
            </w:r>
          </w:p>
        </w:tc>
        <w:tc>
          <w:tcPr>
            <w:tcW w:w="326" w:type="pct"/>
            <w:tcBorders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14:paraId="4085BEAB" w14:textId="77777777" w:rsidR="004026E1" w:rsidRPr="004B61DD" w:rsidRDefault="004026E1" w:rsidP="003A761E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UAO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65F06E0D" w14:textId="77777777" w:rsidR="004026E1" w:rsidRPr="004B61DD" w:rsidRDefault="004026E1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27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3BAD0F2" w14:textId="77777777" w:rsidR="004026E1" w:rsidRPr="004B61DD" w:rsidRDefault="004026E1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27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0EEC727" w14:textId="77777777" w:rsidR="004026E1" w:rsidRPr="004B61DD" w:rsidRDefault="004026E1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5</w:t>
            </w:r>
          </w:p>
        </w:tc>
        <w:tc>
          <w:tcPr>
            <w:tcW w:w="27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35B0AF2" w14:textId="77777777" w:rsidR="004026E1" w:rsidRPr="004B61DD" w:rsidRDefault="004026E1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27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6BFAF57" w14:textId="77777777" w:rsidR="004026E1" w:rsidRPr="004B61DD" w:rsidRDefault="004026E1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5</w:t>
            </w:r>
          </w:p>
        </w:tc>
        <w:tc>
          <w:tcPr>
            <w:tcW w:w="2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2B69D1C" w14:textId="77777777" w:rsidR="004026E1" w:rsidRPr="004B61DD" w:rsidRDefault="004026E1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6</w:t>
            </w:r>
          </w:p>
        </w:tc>
        <w:tc>
          <w:tcPr>
            <w:tcW w:w="2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2B6026E" w14:textId="77777777" w:rsidR="004026E1" w:rsidRPr="004B61DD" w:rsidRDefault="004026E1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5</w:t>
            </w:r>
          </w:p>
        </w:tc>
        <w:tc>
          <w:tcPr>
            <w:tcW w:w="2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B8805D6" w14:textId="77777777" w:rsidR="004026E1" w:rsidRPr="004B61DD" w:rsidRDefault="004026E1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4</w:t>
            </w:r>
          </w:p>
        </w:tc>
        <w:tc>
          <w:tcPr>
            <w:tcW w:w="2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C54AE58" w14:textId="77777777" w:rsidR="004026E1" w:rsidRPr="004B61DD" w:rsidRDefault="004026E1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7</w:t>
            </w:r>
          </w:p>
        </w:tc>
        <w:tc>
          <w:tcPr>
            <w:tcW w:w="2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7B14A60" w14:textId="77777777" w:rsidR="004026E1" w:rsidRPr="004B61DD" w:rsidRDefault="004026E1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6</w:t>
            </w:r>
          </w:p>
        </w:tc>
        <w:tc>
          <w:tcPr>
            <w:tcW w:w="2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77F07A3" w14:textId="77777777" w:rsidR="004026E1" w:rsidRPr="004B61DD" w:rsidRDefault="004026E1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  <w:tc>
          <w:tcPr>
            <w:tcW w:w="2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F54CBFD" w14:textId="77777777" w:rsidR="004026E1" w:rsidRPr="004B61DD" w:rsidRDefault="004026E1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5</w:t>
            </w:r>
          </w:p>
        </w:tc>
        <w:tc>
          <w:tcPr>
            <w:tcW w:w="2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3225F3C" w14:textId="77777777" w:rsidR="004026E1" w:rsidRPr="004B61DD" w:rsidRDefault="004026E1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  <w:tc>
          <w:tcPr>
            <w:tcW w:w="28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8AC4EB9" w14:textId="77777777" w:rsidR="004026E1" w:rsidRPr="004B61DD" w:rsidRDefault="004026E1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5</w:t>
            </w:r>
          </w:p>
        </w:tc>
        <w:tc>
          <w:tcPr>
            <w:tcW w:w="27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554E572" w14:textId="77777777" w:rsidR="004026E1" w:rsidRPr="004B61DD" w:rsidRDefault="004026E1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58</w:t>
            </w:r>
          </w:p>
        </w:tc>
      </w:tr>
      <w:tr w:rsidR="004B61DD" w:rsidRPr="004B61DD" w14:paraId="2E1C2D79" w14:textId="77777777" w:rsidTr="00354860">
        <w:trPr>
          <w:trHeight w:val="330"/>
        </w:trPr>
        <w:tc>
          <w:tcPr>
            <w:tcW w:w="568" w:type="pct"/>
            <w:vMerge/>
            <w:tcBorders>
              <w:top w:val="nil"/>
              <w:bottom w:val="nil"/>
              <w:right w:val="nil"/>
            </w:tcBorders>
            <w:vAlign w:val="center"/>
            <w:hideMark/>
          </w:tcPr>
          <w:p w14:paraId="144D88B2" w14:textId="77777777" w:rsidR="004026E1" w:rsidRPr="004B61DD" w:rsidRDefault="004026E1" w:rsidP="003A761E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14:paraId="7D81DED7" w14:textId="77777777" w:rsidR="004026E1" w:rsidRPr="004B61DD" w:rsidRDefault="004026E1" w:rsidP="003A761E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RICI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7A4ED790" w14:textId="77777777" w:rsidR="004026E1" w:rsidRPr="004B61DD" w:rsidRDefault="004026E1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11</w:t>
            </w:r>
          </w:p>
        </w:tc>
        <w:tc>
          <w:tcPr>
            <w:tcW w:w="27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DB09A16" w14:textId="77777777" w:rsidR="004026E1" w:rsidRPr="004B61DD" w:rsidRDefault="004026E1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9</w:t>
            </w:r>
          </w:p>
        </w:tc>
        <w:tc>
          <w:tcPr>
            <w:tcW w:w="27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B1411B0" w14:textId="77777777" w:rsidR="004026E1" w:rsidRPr="004B61DD" w:rsidRDefault="004026E1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7</w:t>
            </w:r>
          </w:p>
        </w:tc>
        <w:tc>
          <w:tcPr>
            <w:tcW w:w="27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BF762A9" w14:textId="77777777" w:rsidR="004026E1" w:rsidRPr="004B61DD" w:rsidRDefault="004026E1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9</w:t>
            </w:r>
          </w:p>
        </w:tc>
        <w:tc>
          <w:tcPr>
            <w:tcW w:w="27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C909914" w14:textId="77777777" w:rsidR="004026E1" w:rsidRPr="004B61DD" w:rsidRDefault="004026E1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13</w:t>
            </w:r>
          </w:p>
        </w:tc>
        <w:tc>
          <w:tcPr>
            <w:tcW w:w="2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24D6A22" w14:textId="77777777" w:rsidR="004026E1" w:rsidRPr="004B61DD" w:rsidRDefault="004026E1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12</w:t>
            </w:r>
          </w:p>
        </w:tc>
        <w:tc>
          <w:tcPr>
            <w:tcW w:w="2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EED7A56" w14:textId="77777777" w:rsidR="004026E1" w:rsidRPr="004B61DD" w:rsidRDefault="004026E1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12</w:t>
            </w:r>
          </w:p>
        </w:tc>
        <w:tc>
          <w:tcPr>
            <w:tcW w:w="2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77B02DE" w14:textId="77777777" w:rsidR="004026E1" w:rsidRPr="004B61DD" w:rsidRDefault="004026E1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9</w:t>
            </w:r>
          </w:p>
        </w:tc>
        <w:tc>
          <w:tcPr>
            <w:tcW w:w="2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529DF61" w14:textId="77777777" w:rsidR="004026E1" w:rsidRPr="004B61DD" w:rsidRDefault="004026E1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11</w:t>
            </w:r>
          </w:p>
        </w:tc>
        <w:tc>
          <w:tcPr>
            <w:tcW w:w="2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26B792F" w14:textId="77777777" w:rsidR="004026E1" w:rsidRPr="004B61DD" w:rsidRDefault="004026E1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12</w:t>
            </w:r>
          </w:p>
        </w:tc>
        <w:tc>
          <w:tcPr>
            <w:tcW w:w="2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014DE1C" w14:textId="77777777" w:rsidR="004026E1" w:rsidRPr="004B61DD" w:rsidRDefault="004026E1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  <w:tc>
          <w:tcPr>
            <w:tcW w:w="2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B99B070" w14:textId="77777777" w:rsidR="004026E1" w:rsidRPr="004B61DD" w:rsidRDefault="004026E1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7</w:t>
            </w:r>
          </w:p>
        </w:tc>
        <w:tc>
          <w:tcPr>
            <w:tcW w:w="2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212917A" w14:textId="77777777" w:rsidR="004026E1" w:rsidRPr="004B61DD" w:rsidRDefault="004026E1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4</w:t>
            </w:r>
          </w:p>
        </w:tc>
        <w:tc>
          <w:tcPr>
            <w:tcW w:w="28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D63D886" w14:textId="77777777" w:rsidR="004026E1" w:rsidRPr="004B61DD" w:rsidRDefault="004026E1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10</w:t>
            </w:r>
          </w:p>
        </w:tc>
        <w:tc>
          <w:tcPr>
            <w:tcW w:w="27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A767966" w14:textId="77777777" w:rsidR="004026E1" w:rsidRPr="004B61DD" w:rsidRDefault="004026E1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129</w:t>
            </w:r>
          </w:p>
        </w:tc>
      </w:tr>
      <w:tr w:rsidR="004B61DD" w:rsidRPr="004B61DD" w14:paraId="7B589F43" w14:textId="77777777" w:rsidTr="00354860">
        <w:trPr>
          <w:trHeight w:val="345"/>
        </w:trPr>
        <w:tc>
          <w:tcPr>
            <w:tcW w:w="568" w:type="pct"/>
            <w:vMerge/>
            <w:tcBorders>
              <w:top w:val="nil"/>
              <w:bottom w:val="nil"/>
              <w:right w:val="nil"/>
            </w:tcBorders>
            <w:vAlign w:val="center"/>
            <w:hideMark/>
          </w:tcPr>
          <w:p w14:paraId="0A0958B2" w14:textId="77777777" w:rsidR="004026E1" w:rsidRPr="004B61DD" w:rsidRDefault="004026E1" w:rsidP="003A761E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14:paraId="239C610F" w14:textId="77777777" w:rsidR="004026E1" w:rsidRPr="004B61DD" w:rsidRDefault="004026E1" w:rsidP="003A761E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Tumor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41443F5C" w14:textId="77777777" w:rsidR="004026E1" w:rsidRPr="004B61DD" w:rsidRDefault="004026E1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27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23F8E20" w14:textId="77777777" w:rsidR="004026E1" w:rsidRPr="004B61DD" w:rsidRDefault="004026E1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27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B3C5C70" w14:textId="77777777" w:rsidR="004026E1" w:rsidRPr="004B61DD" w:rsidRDefault="004026E1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27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5B2DD13" w14:textId="77777777" w:rsidR="004026E1" w:rsidRPr="004B61DD" w:rsidRDefault="004026E1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27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9D7F812" w14:textId="77777777" w:rsidR="004026E1" w:rsidRPr="004B61DD" w:rsidRDefault="004026E1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2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D54A008" w14:textId="77777777" w:rsidR="004026E1" w:rsidRPr="004B61DD" w:rsidRDefault="004026E1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2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28C3669" w14:textId="77777777" w:rsidR="004026E1" w:rsidRPr="004B61DD" w:rsidRDefault="004026E1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2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8103C61" w14:textId="77777777" w:rsidR="004026E1" w:rsidRPr="004B61DD" w:rsidRDefault="004026E1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2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1E90DBC" w14:textId="77777777" w:rsidR="004026E1" w:rsidRPr="004B61DD" w:rsidRDefault="004026E1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2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4C0BD7D" w14:textId="77777777" w:rsidR="004026E1" w:rsidRPr="004B61DD" w:rsidRDefault="004026E1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2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132363C" w14:textId="77777777" w:rsidR="004026E1" w:rsidRPr="004B61DD" w:rsidRDefault="004026E1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2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E575CC2" w14:textId="77777777" w:rsidR="004026E1" w:rsidRPr="004B61DD" w:rsidRDefault="004026E1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2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88E6AD4" w14:textId="77777777" w:rsidR="004026E1" w:rsidRPr="004B61DD" w:rsidRDefault="004026E1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  <w:tc>
          <w:tcPr>
            <w:tcW w:w="28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AA4ED27" w14:textId="77777777" w:rsidR="004026E1" w:rsidRPr="004B61DD" w:rsidRDefault="004026E1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5</w:t>
            </w:r>
          </w:p>
        </w:tc>
        <w:tc>
          <w:tcPr>
            <w:tcW w:w="27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42ADC78" w14:textId="77777777" w:rsidR="004026E1" w:rsidRPr="004B61DD" w:rsidRDefault="004026E1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17</w:t>
            </w:r>
          </w:p>
        </w:tc>
      </w:tr>
      <w:tr w:rsidR="004B61DD" w:rsidRPr="004B61DD" w14:paraId="0D1B964C" w14:textId="77777777" w:rsidTr="00354860">
        <w:trPr>
          <w:trHeight w:val="345"/>
        </w:trPr>
        <w:tc>
          <w:tcPr>
            <w:tcW w:w="568" w:type="pct"/>
            <w:vMerge w:val="restar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E2CBF9" w14:textId="77777777" w:rsidR="004026E1" w:rsidRPr="004B61DD" w:rsidRDefault="004026E1" w:rsidP="003A761E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Central D</w:t>
            </w:r>
          </w:p>
        </w:tc>
        <w:tc>
          <w:tcPr>
            <w:tcW w:w="326" w:type="pct"/>
            <w:tcBorders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14:paraId="44B7C209" w14:textId="77777777" w:rsidR="004026E1" w:rsidRPr="004B61DD" w:rsidRDefault="004026E1" w:rsidP="003A761E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UAO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589B9E0C" w14:textId="77777777" w:rsidR="004026E1" w:rsidRPr="004B61DD" w:rsidRDefault="004026E1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6</w:t>
            </w:r>
          </w:p>
        </w:tc>
        <w:tc>
          <w:tcPr>
            <w:tcW w:w="27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50B16D6" w14:textId="77777777" w:rsidR="004026E1" w:rsidRPr="004B61DD" w:rsidRDefault="004026E1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7</w:t>
            </w:r>
          </w:p>
        </w:tc>
        <w:tc>
          <w:tcPr>
            <w:tcW w:w="27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577FFD5" w14:textId="77777777" w:rsidR="004026E1" w:rsidRPr="004B61DD" w:rsidRDefault="004026E1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  <w:tc>
          <w:tcPr>
            <w:tcW w:w="27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79E8465" w14:textId="77777777" w:rsidR="004026E1" w:rsidRPr="004B61DD" w:rsidRDefault="004026E1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9</w:t>
            </w:r>
          </w:p>
        </w:tc>
        <w:tc>
          <w:tcPr>
            <w:tcW w:w="27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749CD77" w14:textId="77777777" w:rsidR="004026E1" w:rsidRPr="004B61DD" w:rsidRDefault="004026E1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12</w:t>
            </w:r>
          </w:p>
        </w:tc>
        <w:tc>
          <w:tcPr>
            <w:tcW w:w="2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55C1F9B" w14:textId="77777777" w:rsidR="004026E1" w:rsidRPr="004B61DD" w:rsidRDefault="004026E1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12</w:t>
            </w:r>
          </w:p>
        </w:tc>
        <w:tc>
          <w:tcPr>
            <w:tcW w:w="2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A353AD3" w14:textId="77777777" w:rsidR="004026E1" w:rsidRPr="004B61DD" w:rsidRDefault="004026E1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16</w:t>
            </w:r>
          </w:p>
        </w:tc>
        <w:tc>
          <w:tcPr>
            <w:tcW w:w="2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71E8F5D" w14:textId="77777777" w:rsidR="004026E1" w:rsidRPr="004B61DD" w:rsidRDefault="004026E1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11</w:t>
            </w:r>
          </w:p>
        </w:tc>
        <w:tc>
          <w:tcPr>
            <w:tcW w:w="2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A6EAD09" w14:textId="77777777" w:rsidR="004026E1" w:rsidRPr="004B61DD" w:rsidRDefault="004026E1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13</w:t>
            </w:r>
          </w:p>
        </w:tc>
        <w:tc>
          <w:tcPr>
            <w:tcW w:w="2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2F132B3" w14:textId="77777777" w:rsidR="004026E1" w:rsidRPr="004B61DD" w:rsidRDefault="004026E1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19</w:t>
            </w:r>
          </w:p>
        </w:tc>
        <w:tc>
          <w:tcPr>
            <w:tcW w:w="2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A32BD63" w14:textId="77777777" w:rsidR="004026E1" w:rsidRPr="004B61DD" w:rsidRDefault="004026E1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6</w:t>
            </w:r>
          </w:p>
        </w:tc>
        <w:tc>
          <w:tcPr>
            <w:tcW w:w="2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798804C" w14:textId="77777777" w:rsidR="004026E1" w:rsidRPr="004B61DD" w:rsidRDefault="004026E1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6</w:t>
            </w:r>
          </w:p>
        </w:tc>
        <w:tc>
          <w:tcPr>
            <w:tcW w:w="2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07E9B6F" w14:textId="77777777" w:rsidR="004026E1" w:rsidRPr="004B61DD" w:rsidRDefault="004026E1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8</w:t>
            </w:r>
          </w:p>
        </w:tc>
        <w:tc>
          <w:tcPr>
            <w:tcW w:w="28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41DB12B" w14:textId="77777777" w:rsidR="004026E1" w:rsidRPr="004B61DD" w:rsidRDefault="004026E1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4</w:t>
            </w:r>
          </w:p>
        </w:tc>
        <w:tc>
          <w:tcPr>
            <w:tcW w:w="27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22268CE" w14:textId="77777777" w:rsidR="004026E1" w:rsidRPr="004B61DD" w:rsidRDefault="004026E1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132</w:t>
            </w:r>
          </w:p>
        </w:tc>
      </w:tr>
      <w:tr w:rsidR="004B61DD" w:rsidRPr="004B61DD" w14:paraId="4E6A6529" w14:textId="77777777" w:rsidTr="00354860">
        <w:trPr>
          <w:trHeight w:val="330"/>
        </w:trPr>
        <w:tc>
          <w:tcPr>
            <w:tcW w:w="568" w:type="pct"/>
            <w:vMerge/>
            <w:tcBorders>
              <w:top w:val="nil"/>
              <w:bottom w:val="nil"/>
              <w:right w:val="nil"/>
            </w:tcBorders>
            <w:vAlign w:val="center"/>
            <w:hideMark/>
          </w:tcPr>
          <w:p w14:paraId="7661892B" w14:textId="77777777" w:rsidR="004026E1" w:rsidRPr="004B61DD" w:rsidRDefault="004026E1" w:rsidP="003A761E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14:paraId="16D8333B" w14:textId="77777777" w:rsidR="004026E1" w:rsidRPr="004B61DD" w:rsidRDefault="004026E1" w:rsidP="003A761E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RICI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7F32149A" w14:textId="77777777" w:rsidR="004026E1" w:rsidRPr="004B61DD" w:rsidRDefault="004026E1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12</w:t>
            </w:r>
          </w:p>
        </w:tc>
        <w:tc>
          <w:tcPr>
            <w:tcW w:w="27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F4D64A9" w14:textId="77777777" w:rsidR="004026E1" w:rsidRPr="004B61DD" w:rsidRDefault="004026E1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9</w:t>
            </w:r>
          </w:p>
        </w:tc>
        <w:tc>
          <w:tcPr>
            <w:tcW w:w="27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71B8608" w14:textId="77777777" w:rsidR="004026E1" w:rsidRPr="004B61DD" w:rsidRDefault="004026E1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10</w:t>
            </w:r>
          </w:p>
        </w:tc>
        <w:tc>
          <w:tcPr>
            <w:tcW w:w="27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5F1A432" w14:textId="77777777" w:rsidR="004026E1" w:rsidRPr="004B61DD" w:rsidRDefault="004026E1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21</w:t>
            </w:r>
          </w:p>
        </w:tc>
        <w:tc>
          <w:tcPr>
            <w:tcW w:w="27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234C9FC" w14:textId="77777777" w:rsidR="004026E1" w:rsidRPr="004B61DD" w:rsidRDefault="004026E1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19</w:t>
            </w:r>
          </w:p>
        </w:tc>
        <w:tc>
          <w:tcPr>
            <w:tcW w:w="2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E35AEBF" w14:textId="77777777" w:rsidR="004026E1" w:rsidRPr="004B61DD" w:rsidRDefault="004026E1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22</w:t>
            </w:r>
          </w:p>
        </w:tc>
        <w:tc>
          <w:tcPr>
            <w:tcW w:w="2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C7DCC4D" w14:textId="77777777" w:rsidR="004026E1" w:rsidRPr="004B61DD" w:rsidRDefault="004026E1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9</w:t>
            </w:r>
          </w:p>
        </w:tc>
        <w:tc>
          <w:tcPr>
            <w:tcW w:w="2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11363A4" w14:textId="77777777" w:rsidR="004026E1" w:rsidRPr="004B61DD" w:rsidRDefault="004026E1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14</w:t>
            </w:r>
          </w:p>
        </w:tc>
        <w:tc>
          <w:tcPr>
            <w:tcW w:w="2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FE250DB" w14:textId="77777777" w:rsidR="004026E1" w:rsidRPr="004B61DD" w:rsidRDefault="004026E1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22</w:t>
            </w:r>
          </w:p>
        </w:tc>
        <w:tc>
          <w:tcPr>
            <w:tcW w:w="2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844F04C" w14:textId="77777777" w:rsidR="004026E1" w:rsidRPr="004B61DD" w:rsidRDefault="004026E1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22</w:t>
            </w:r>
          </w:p>
        </w:tc>
        <w:tc>
          <w:tcPr>
            <w:tcW w:w="2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7C36E7F" w14:textId="77777777" w:rsidR="004026E1" w:rsidRPr="004B61DD" w:rsidRDefault="004026E1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19</w:t>
            </w:r>
          </w:p>
        </w:tc>
        <w:tc>
          <w:tcPr>
            <w:tcW w:w="2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F72E4A4" w14:textId="77777777" w:rsidR="004026E1" w:rsidRPr="004B61DD" w:rsidRDefault="004026E1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19</w:t>
            </w:r>
          </w:p>
        </w:tc>
        <w:tc>
          <w:tcPr>
            <w:tcW w:w="2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5BA2DA4" w14:textId="77777777" w:rsidR="004026E1" w:rsidRPr="004B61DD" w:rsidRDefault="004026E1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15</w:t>
            </w:r>
          </w:p>
        </w:tc>
        <w:tc>
          <w:tcPr>
            <w:tcW w:w="28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27599B0" w14:textId="77777777" w:rsidR="004026E1" w:rsidRPr="004B61DD" w:rsidRDefault="004026E1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16</w:t>
            </w:r>
          </w:p>
        </w:tc>
        <w:tc>
          <w:tcPr>
            <w:tcW w:w="27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495B5C1" w14:textId="77777777" w:rsidR="004026E1" w:rsidRPr="004B61DD" w:rsidRDefault="004026E1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229</w:t>
            </w:r>
          </w:p>
        </w:tc>
      </w:tr>
      <w:tr w:rsidR="004B61DD" w:rsidRPr="004B61DD" w14:paraId="1CB24B15" w14:textId="77777777" w:rsidTr="00354860">
        <w:trPr>
          <w:trHeight w:val="345"/>
        </w:trPr>
        <w:tc>
          <w:tcPr>
            <w:tcW w:w="568" w:type="pct"/>
            <w:vMerge/>
            <w:tcBorders>
              <w:top w:val="nil"/>
              <w:bottom w:val="nil"/>
              <w:right w:val="nil"/>
            </w:tcBorders>
            <w:vAlign w:val="center"/>
            <w:hideMark/>
          </w:tcPr>
          <w:p w14:paraId="62B7AAA3" w14:textId="77777777" w:rsidR="004026E1" w:rsidRPr="004B61DD" w:rsidRDefault="004026E1" w:rsidP="003A761E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14:paraId="3B1A19C3" w14:textId="77777777" w:rsidR="004026E1" w:rsidRPr="004B61DD" w:rsidRDefault="004026E1" w:rsidP="003A761E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Tumor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735B32EA" w14:textId="77777777" w:rsidR="004026E1" w:rsidRPr="004B61DD" w:rsidRDefault="004026E1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27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CBD3C7D" w14:textId="77777777" w:rsidR="004026E1" w:rsidRPr="004B61DD" w:rsidRDefault="004026E1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27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2C63617" w14:textId="77777777" w:rsidR="004026E1" w:rsidRPr="004B61DD" w:rsidRDefault="004026E1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27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915F06B" w14:textId="77777777" w:rsidR="004026E1" w:rsidRPr="004B61DD" w:rsidRDefault="004026E1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27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9B4E719" w14:textId="77777777" w:rsidR="004026E1" w:rsidRPr="004B61DD" w:rsidRDefault="004026E1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2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C12AD0F" w14:textId="77777777" w:rsidR="004026E1" w:rsidRPr="004B61DD" w:rsidRDefault="004026E1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2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385DF68" w14:textId="77777777" w:rsidR="004026E1" w:rsidRPr="004B61DD" w:rsidRDefault="004026E1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2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1D87326" w14:textId="77777777" w:rsidR="004026E1" w:rsidRPr="004B61DD" w:rsidRDefault="004026E1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  <w:tc>
          <w:tcPr>
            <w:tcW w:w="2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7C62E88" w14:textId="77777777" w:rsidR="004026E1" w:rsidRPr="004B61DD" w:rsidRDefault="004026E1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2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8F3D3F2" w14:textId="77777777" w:rsidR="004026E1" w:rsidRPr="004B61DD" w:rsidRDefault="004026E1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2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D16E221" w14:textId="77777777" w:rsidR="004026E1" w:rsidRPr="004B61DD" w:rsidRDefault="004026E1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  <w:tc>
          <w:tcPr>
            <w:tcW w:w="2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1EDBF18" w14:textId="77777777" w:rsidR="004026E1" w:rsidRPr="004B61DD" w:rsidRDefault="004026E1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2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8C8AA8C" w14:textId="77777777" w:rsidR="004026E1" w:rsidRPr="004B61DD" w:rsidRDefault="004026E1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6</w:t>
            </w:r>
          </w:p>
        </w:tc>
        <w:tc>
          <w:tcPr>
            <w:tcW w:w="28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543AADA" w14:textId="77777777" w:rsidR="004026E1" w:rsidRPr="004B61DD" w:rsidRDefault="004026E1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27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FFE5FE9" w14:textId="77777777" w:rsidR="004026E1" w:rsidRPr="004B61DD" w:rsidRDefault="004026E1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20</w:t>
            </w:r>
          </w:p>
        </w:tc>
      </w:tr>
      <w:tr w:rsidR="004B61DD" w:rsidRPr="004B61DD" w14:paraId="5A7C4451" w14:textId="77777777" w:rsidTr="00354860">
        <w:trPr>
          <w:trHeight w:val="345"/>
        </w:trPr>
        <w:tc>
          <w:tcPr>
            <w:tcW w:w="568" w:type="pct"/>
            <w:vMerge w:val="restar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F72B82" w14:textId="77777777" w:rsidR="004026E1" w:rsidRPr="004B61DD" w:rsidRDefault="004026E1" w:rsidP="003A761E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Southern D</w:t>
            </w:r>
          </w:p>
        </w:tc>
        <w:tc>
          <w:tcPr>
            <w:tcW w:w="326" w:type="pct"/>
            <w:tcBorders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14:paraId="6B4D13FC" w14:textId="77777777" w:rsidR="004026E1" w:rsidRPr="004B61DD" w:rsidRDefault="004026E1" w:rsidP="003A761E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UAO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07048AD5" w14:textId="77777777" w:rsidR="004026E1" w:rsidRPr="004B61DD" w:rsidRDefault="004026E1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27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44ED097" w14:textId="77777777" w:rsidR="004026E1" w:rsidRPr="004B61DD" w:rsidRDefault="004026E1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27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EA50812" w14:textId="77777777" w:rsidR="004026E1" w:rsidRPr="004B61DD" w:rsidRDefault="004026E1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4</w:t>
            </w:r>
          </w:p>
        </w:tc>
        <w:tc>
          <w:tcPr>
            <w:tcW w:w="27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C3384DD" w14:textId="77777777" w:rsidR="004026E1" w:rsidRPr="004B61DD" w:rsidRDefault="004026E1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27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F7CE288" w14:textId="77777777" w:rsidR="004026E1" w:rsidRPr="004B61DD" w:rsidRDefault="004026E1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4</w:t>
            </w:r>
          </w:p>
        </w:tc>
        <w:tc>
          <w:tcPr>
            <w:tcW w:w="2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50B69DA" w14:textId="77777777" w:rsidR="004026E1" w:rsidRPr="004B61DD" w:rsidRDefault="004026E1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7</w:t>
            </w:r>
          </w:p>
        </w:tc>
        <w:tc>
          <w:tcPr>
            <w:tcW w:w="2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1E8A025" w14:textId="77777777" w:rsidR="004026E1" w:rsidRPr="004B61DD" w:rsidRDefault="004026E1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9</w:t>
            </w:r>
          </w:p>
        </w:tc>
        <w:tc>
          <w:tcPr>
            <w:tcW w:w="2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4547E04" w14:textId="77777777" w:rsidR="004026E1" w:rsidRPr="004B61DD" w:rsidRDefault="004026E1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7</w:t>
            </w:r>
          </w:p>
        </w:tc>
        <w:tc>
          <w:tcPr>
            <w:tcW w:w="2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8731960" w14:textId="77777777" w:rsidR="004026E1" w:rsidRPr="004B61DD" w:rsidRDefault="004026E1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13</w:t>
            </w:r>
          </w:p>
        </w:tc>
        <w:tc>
          <w:tcPr>
            <w:tcW w:w="2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2A13B03" w14:textId="77777777" w:rsidR="004026E1" w:rsidRPr="004B61DD" w:rsidRDefault="004026E1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17</w:t>
            </w:r>
          </w:p>
        </w:tc>
        <w:tc>
          <w:tcPr>
            <w:tcW w:w="2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E61B257" w14:textId="77777777" w:rsidR="004026E1" w:rsidRPr="004B61DD" w:rsidRDefault="004026E1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6</w:t>
            </w:r>
          </w:p>
        </w:tc>
        <w:tc>
          <w:tcPr>
            <w:tcW w:w="2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5037BB0" w14:textId="77777777" w:rsidR="004026E1" w:rsidRPr="004B61DD" w:rsidRDefault="004026E1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5</w:t>
            </w:r>
          </w:p>
        </w:tc>
        <w:tc>
          <w:tcPr>
            <w:tcW w:w="2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1ACDEBD" w14:textId="77777777" w:rsidR="004026E1" w:rsidRPr="004B61DD" w:rsidRDefault="004026E1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7</w:t>
            </w:r>
          </w:p>
        </w:tc>
        <w:tc>
          <w:tcPr>
            <w:tcW w:w="28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FE9BD4B" w14:textId="77777777" w:rsidR="004026E1" w:rsidRPr="004B61DD" w:rsidRDefault="004026E1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5</w:t>
            </w:r>
          </w:p>
        </w:tc>
        <w:tc>
          <w:tcPr>
            <w:tcW w:w="27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50FCEC5" w14:textId="77777777" w:rsidR="004026E1" w:rsidRPr="004B61DD" w:rsidRDefault="004026E1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86</w:t>
            </w:r>
          </w:p>
        </w:tc>
      </w:tr>
      <w:tr w:rsidR="004B61DD" w:rsidRPr="004B61DD" w14:paraId="337D68E7" w14:textId="77777777" w:rsidTr="00354860">
        <w:trPr>
          <w:trHeight w:val="330"/>
        </w:trPr>
        <w:tc>
          <w:tcPr>
            <w:tcW w:w="568" w:type="pct"/>
            <w:vMerge/>
            <w:tcBorders>
              <w:top w:val="nil"/>
              <w:bottom w:val="nil"/>
              <w:right w:val="nil"/>
            </w:tcBorders>
            <w:vAlign w:val="center"/>
            <w:hideMark/>
          </w:tcPr>
          <w:p w14:paraId="6C55AEB7" w14:textId="77777777" w:rsidR="004026E1" w:rsidRPr="004B61DD" w:rsidRDefault="004026E1" w:rsidP="003A761E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14:paraId="2E1C93C6" w14:textId="77777777" w:rsidR="004026E1" w:rsidRPr="004B61DD" w:rsidRDefault="004026E1" w:rsidP="003A761E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RICI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195DDEFC" w14:textId="77777777" w:rsidR="004026E1" w:rsidRPr="004B61DD" w:rsidRDefault="004026E1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9</w:t>
            </w:r>
          </w:p>
        </w:tc>
        <w:tc>
          <w:tcPr>
            <w:tcW w:w="27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1402B09" w14:textId="77777777" w:rsidR="004026E1" w:rsidRPr="004B61DD" w:rsidRDefault="004026E1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8</w:t>
            </w:r>
          </w:p>
        </w:tc>
        <w:tc>
          <w:tcPr>
            <w:tcW w:w="27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5BFC8AB" w14:textId="77777777" w:rsidR="004026E1" w:rsidRPr="004B61DD" w:rsidRDefault="004026E1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8</w:t>
            </w:r>
          </w:p>
        </w:tc>
        <w:tc>
          <w:tcPr>
            <w:tcW w:w="27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9821E24" w14:textId="77777777" w:rsidR="004026E1" w:rsidRPr="004B61DD" w:rsidRDefault="004026E1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8</w:t>
            </w:r>
          </w:p>
        </w:tc>
        <w:tc>
          <w:tcPr>
            <w:tcW w:w="27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FCB12A2" w14:textId="77777777" w:rsidR="004026E1" w:rsidRPr="004B61DD" w:rsidRDefault="004026E1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11</w:t>
            </w:r>
          </w:p>
        </w:tc>
        <w:tc>
          <w:tcPr>
            <w:tcW w:w="2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C96BC99" w14:textId="77777777" w:rsidR="004026E1" w:rsidRPr="004B61DD" w:rsidRDefault="004026E1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11</w:t>
            </w:r>
          </w:p>
        </w:tc>
        <w:tc>
          <w:tcPr>
            <w:tcW w:w="2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DCE1B0F" w14:textId="77777777" w:rsidR="004026E1" w:rsidRPr="004B61DD" w:rsidRDefault="004026E1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5</w:t>
            </w:r>
          </w:p>
        </w:tc>
        <w:tc>
          <w:tcPr>
            <w:tcW w:w="2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6F11AB7" w14:textId="77777777" w:rsidR="004026E1" w:rsidRPr="004B61DD" w:rsidRDefault="004026E1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10</w:t>
            </w:r>
          </w:p>
        </w:tc>
        <w:tc>
          <w:tcPr>
            <w:tcW w:w="2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A9AB985" w14:textId="77777777" w:rsidR="004026E1" w:rsidRPr="004B61DD" w:rsidRDefault="004026E1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9</w:t>
            </w:r>
          </w:p>
        </w:tc>
        <w:tc>
          <w:tcPr>
            <w:tcW w:w="2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CCBF165" w14:textId="77777777" w:rsidR="004026E1" w:rsidRPr="004B61DD" w:rsidRDefault="004026E1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9</w:t>
            </w:r>
          </w:p>
        </w:tc>
        <w:tc>
          <w:tcPr>
            <w:tcW w:w="2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6F86D82" w14:textId="77777777" w:rsidR="004026E1" w:rsidRPr="004B61DD" w:rsidRDefault="004026E1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13</w:t>
            </w:r>
          </w:p>
        </w:tc>
        <w:tc>
          <w:tcPr>
            <w:tcW w:w="2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38DE873" w14:textId="77777777" w:rsidR="004026E1" w:rsidRPr="004B61DD" w:rsidRDefault="004026E1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13</w:t>
            </w:r>
          </w:p>
        </w:tc>
        <w:tc>
          <w:tcPr>
            <w:tcW w:w="2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61B3D8D" w14:textId="77777777" w:rsidR="004026E1" w:rsidRPr="004B61DD" w:rsidRDefault="004026E1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9</w:t>
            </w:r>
          </w:p>
        </w:tc>
        <w:tc>
          <w:tcPr>
            <w:tcW w:w="28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E14FF6C" w14:textId="77777777" w:rsidR="004026E1" w:rsidRPr="004B61DD" w:rsidRDefault="004026E1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8</w:t>
            </w:r>
          </w:p>
        </w:tc>
        <w:tc>
          <w:tcPr>
            <w:tcW w:w="27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697AAB9" w14:textId="77777777" w:rsidR="004026E1" w:rsidRPr="004B61DD" w:rsidRDefault="004026E1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131</w:t>
            </w:r>
          </w:p>
        </w:tc>
      </w:tr>
      <w:tr w:rsidR="004B61DD" w:rsidRPr="004B61DD" w14:paraId="71D514AF" w14:textId="77777777" w:rsidTr="00354860">
        <w:trPr>
          <w:trHeight w:val="345"/>
        </w:trPr>
        <w:tc>
          <w:tcPr>
            <w:tcW w:w="568" w:type="pct"/>
            <w:vMerge/>
            <w:tcBorders>
              <w:top w:val="nil"/>
              <w:bottom w:val="nil"/>
              <w:right w:val="nil"/>
            </w:tcBorders>
            <w:vAlign w:val="center"/>
            <w:hideMark/>
          </w:tcPr>
          <w:p w14:paraId="6D2E3CC2" w14:textId="77777777" w:rsidR="004026E1" w:rsidRPr="004B61DD" w:rsidRDefault="004026E1" w:rsidP="003A761E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14:paraId="21DDCC53" w14:textId="77777777" w:rsidR="004026E1" w:rsidRPr="004B61DD" w:rsidRDefault="004026E1" w:rsidP="003A761E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Tumor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54F44AB7" w14:textId="77777777" w:rsidR="004026E1" w:rsidRPr="004B61DD" w:rsidRDefault="004026E1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27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AE34205" w14:textId="77777777" w:rsidR="004026E1" w:rsidRPr="004B61DD" w:rsidRDefault="004026E1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27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B68971A" w14:textId="77777777" w:rsidR="004026E1" w:rsidRPr="004B61DD" w:rsidRDefault="004026E1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27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6799FC1" w14:textId="77777777" w:rsidR="004026E1" w:rsidRPr="004B61DD" w:rsidRDefault="004026E1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27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2F28ABF" w14:textId="77777777" w:rsidR="004026E1" w:rsidRPr="004B61DD" w:rsidRDefault="004026E1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2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DC1C735" w14:textId="77777777" w:rsidR="004026E1" w:rsidRPr="004B61DD" w:rsidRDefault="004026E1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2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E0425FA" w14:textId="77777777" w:rsidR="004026E1" w:rsidRPr="004B61DD" w:rsidRDefault="004026E1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2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031CCFA" w14:textId="77777777" w:rsidR="004026E1" w:rsidRPr="004B61DD" w:rsidRDefault="004026E1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2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1914EB1" w14:textId="77777777" w:rsidR="004026E1" w:rsidRPr="004B61DD" w:rsidRDefault="004026E1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2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E8494CC" w14:textId="77777777" w:rsidR="004026E1" w:rsidRPr="004B61DD" w:rsidRDefault="004026E1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2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F4D2E4C" w14:textId="77777777" w:rsidR="004026E1" w:rsidRPr="004B61DD" w:rsidRDefault="004026E1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6</w:t>
            </w:r>
          </w:p>
        </w:tc>
        <w:tc>
          <w:tcPr>
            <w:tcW w:w="2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EF61D42" w14:textId="77777777" w:rsidR="004026E1" w:rsidRPr="004B61DD" w:rsidRDefault="004026E1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  <w:tc>
          <w:tcPr>
            <w:tcW w:w="2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2CD4C5C" w14:textId="77777777" w:rsidR="004026E1" w:rsidRPr="004B61DD" w:rsidRDefault="004026E1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  <w:tc>
          <w:tcPr>
            <w:tcW w:w="28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8F74807" w14:textId="77777777" w:rsidR="004026E1" w:rsidRPr="004B61DD" w:rsidRDefault="004026E1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4</w:t>
            </w:r>
          </w:p>
        </w:tc>
        <w:tc>
          <w:tcPr>
            <w:tcW w:w="27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1930FE2" w14:textId="77777777" w:rsidR="004026E1" w:rsidRPr="004B61DD" w:rsidRDefault="004026E1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20</w:t>
            </w:r>
          </w:p>
        </w:tc>
      </w:tr>
      <w:tr w:rsidR="004B61DD" w:rsidRPr="004B61DD" w14:paraId="54DF21F3" w14:textId="77777777" w:rsidTr="00354860">
        <w:trPr>
          <w:trHeight w:val="345"/>
        </w:trPr>
        <w:tc>
          <w:tcPr>
            <w:tcW w:w="568" w:type="pct"/>
            <w:vMerge w:val="restar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8777A3" w14:textId="77777777" w:rsidR="004026E1" w:rsidRPr="004B61DD" w:rsidRDefault="004026E1" w:rsidP="003A761E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Kaoping D</w:t>
            </w:r>
          </w:p>
        </w:tc>
        <w:tc>
          <w:tcPr>
            <w:tcW w:w="326" w:type="pct"/>
            <w:tcBorders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14:paraId="660557A4" w14:textId="77777777" w:rsidR="004026E1" w:rsidRPr="004B61DD" w:rsidRDefault="004026E1" w:rsidP="003A761E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UAO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76002DF4" w14:textId="77777777" w:rsidR="004026E1" w:rsidRPr="004B61DD" w:rsidRDefault="004026E1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27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FEFE1BF" w14:textId="77777777" w:rsidR="004026E1" w:rsidRPr="004B61DD" w:rsidRDefault="004026E1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27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0B4632F" w14:textId="77777777" w:rsidR="004026E1" w:rsidRPr="004B61DD" w:rsidRDefault="004026E1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27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34DD33A" w14:textId="77777777" w:rsidR="004026E1" w:rsidRPr="004B61DD" w:rsidRDefault="004026E1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  <w:tc>
          <w:tcPr>
            <w:tcW w:w="27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BAD00AF" w14:textId="77777777" w:rsidR="004026E1" w:rsidRPr="004B61DD" w:rsidRDefault="004026E1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7</w:t>
            </w:r>
          </w:p>
        </w:tc>
        <w:tc>
          <w:tcPr>
            <w:tcW w:w="2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6FFFE49" w14:textId="77777777" w:rsidR="004026E1" w:rsidRPr="004B61DD" w:rsidRDefault="004026E1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4</w:t>
            </w:r>
          </w:p>
        </w:tc>
        <w:tc>
          <w:tcPr>
            <w:tcW w:w="2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5CAFFA6" w14:textId="77777777" w:rsidR="004026E1" w:rsidRPr="004B61DD" w:rsidRDefault="004026E1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2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7BE67F0" w14:textId="77777777" w:rsidR="004026E1" w:rsidRPr="004B61DD" w:rsidRDefault="004026E1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9</w:t>
            </w:r>
          </w:p>
        </w:tc>
        <w:tc>
          <w:tcPr>
            <w:tcW w:w="2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EA6137D" w14:textId="77777777" w:rsidR="004026E1" w:rsidRPr="004B61DD" w:rsidRDefault="004026E1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8</w:t>
            </w:r>
          </w:p>
        </w:tc>
        <w:tc>
          <w:tcPr>
            <w:tcW w:w="2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446902E" w14:textId="77777777" w:rsidR="004026E1" w:rsidRPr="004B61DD" w:rsidRDefault="004026E1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11</w:t>
            </w:r>
          </w:p>
        </w:tc>
        <w:tc>
          <w:tcPr>
            <w:tcW w:w="2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2161298" w14:textId="77777777" w:rsidR="004026E1" w:rsidRPr="004B61DD" w:rsidRDefault="004026E1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5</w:t>
            </w:r>
          </w:p>
        </w:tc>
        <w:tc>
          <w:tcPr>
            <w:tcW w:w="2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3D441EA" w14:textId="77777777" w:rsidR="004026E1" w:rsidRPr="004B61DD" w:rsidRDefault="004026E1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2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0F168AE" w14:textId="77777777" w:rsidR="004026E1" w:rsidRPr="004B61DD" w:rsidRDefault="004026E1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6</w:t>
            </w:r>
          </w:p>
        </w:tc>
        <w:tc>
          <w:tcPr>
            <w:tcW w:w="28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849974E" w14:textId="77777777" w:rsidR="004026E1" w:rsidRPr="004B61DD" w:rsidRDefault="004026E1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27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A3E58BD" w14:textId="77777777" w:rsidR="004026E1" w:rsidRPr="004B61DD" w:rsidRDefault="004026E1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60</w:t>
            </w:r>
          </w:p>
        </w:tc>
      </w:tr>
      <w:tr w:rsidR="004B61DD" w:rsidRPr="004B61DD" w14:paraId="4CA60E30" w14:textId="77777777" w:rsidTr="00354860">
        <w:trPr>
          <w:trHeight w:val="330"/>
        </w:trPr>
        <w:tc>
          <w:tcPr>
            <w:tcW w:w="568" w:type="pct"/>
            <w:vMerge/>
            <w:tcBorders>
              <w:top w:val="nil"/>
              <w:bottom w:val="nil"/>
              <w:right w:val="nil"/>
            </w:tcBorders>
            <w:vAlign w:val="center"/>
            <w:hideMark/>
          </w:tcPr>
          <w:p w14:paraId="0F265892" w14:textId="77777777" w:rsidR="004026E1" w:rsidRPr="004B61DD" w:rsidRDefault="004026E1" w:rsidP="003A761E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14:paraId="4D20A517" w14:textId="77777777" w:rsidR="004026E1" w:rsidRPr="004B61DD" w:rsidRDefault="004026E1" w:rsidP="003A761E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RICI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786A4B34" w14:textId="77777777" w:rsidR="004026E1" w:rsidRPr="004B61DD" w:rsidRDefault="004026E1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13</w:t>
            </w:r>
          </w:p>
        </w:tc>
        <w:tc>
          <w:tcPr>
            <w:tcW w:w="27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0D400A7" w14:textId="77777777" w:rsidR="004026E1" w:rsidRPr="004B61DD" w:rsidRDefault="004026E1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9</w:t>
            </w:r>
          </w:p>
        </w:tc>
        <w:tc>
          <w:tcPr>
            <w:tcW w:w="27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029DCC4" w14:textId="77777777" w:rsidR="004026E1" w:rsidRPr="004B61DD" w:rsidRDefault="004026E1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12</w:t>
            </w:r>
          </w:p>
        </w:tc>
        <w:tc>
          <w:tcPr>
            <w:tcW w:w="27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106F35D" w14:textId="77777777" w:rsidR="004026E1" w:rsidRPr="004B61DD" w:rsidRDefault="004026E1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10</w:t>
            </w:r>
          </w:p>
        </w:tc>
        <w:tc>
          <w:tcPr>
            <w:tcW w:w="27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2B31E69" w14:textId="77777777" w:rsidR="004026E1" w:rsidRPr="004B61DD" w:rsidRDefault="004026E1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15</w:t>
            </w:r>
          </w:p>
        </w:tc>
        <w:tc>
          <w:tcPr>
            <w:tcW w:w="2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CA29264" w14:textId="77777777" w:rsidR="004026E1" w:rsidRPr="004B61DD" w:rsidRDefault="004026E1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9</w:t>
            </w:r>
          </w:p>
        </w:tc>
        <w:tc>
          <w:tcPr>
            <w:tcW w:w="2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3D6BD8D" w14:textId="77777777" w:rsidR="004026E1" w:rsidRPr="004B61DD" w:rsidRDefault="004026E1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  <w:tc>
          <w:tcPr>
            <w:tcW w:w="2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0329F0A" w14:textId="77777777" w:rsidR="004026E1" w:rsidRPr="004B61DD" w:rsidRDefault="004026E1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  <w:tc>
          <w:tcPr>
            <w:tcW w:w="2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10C3426" w14:textId="77777777" w:rsidR="004026E1" w:rsidRPr="004B61DD" w:rsidRDefault="004026E1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  <w:tc>
          <w:tcPr>
            <w:tcW w:w="2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C3976D7" w14:textId="77777777" w:rsidR="004026E1" w:rsidRPr="004B61DD" w:rsidRDefault="004026E1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  <w:tc>
          <w:tcPr>
            <w:tcW w:w="2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390D233" w14:textId="77777777" w:rsidR="004026E1" w:rsidRPr="004B61DD" w:rsidRDefault="004026E1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8</w:t>
            </w:r>
          </w:p>
        </w:tc>
        <w:tc>
          <w:tcPr>
            <w:tcW w:w="2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5DCBBED" w14:textId="77777777" w:rsidR="004026E1" w:rsidRPr="004B61DD" w:rsidRDefault="004026E1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5</w:t>
            </w:r>
          </w:p>
        </w:tc>
        <w:tc>
          <w:tcPr>
            <w:tcW w:w="2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022654B" w14:textId="77777777" w:rsidR="004026E1" w:rsidRPr="004B61DD" w:rsidRDefault="004026E1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14</w:t>
            </w:r>
          </w:p>
        </w:tc>
        <w:tc>
          <w:tcPr>
            <w:tcW w:w="28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2949AD5" w14:textId="77777777" w:rsidR="004026E1" w:rsidRPr="004B61DD" w:rsidRDefault="004026E1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7</w:t>
            </w:r>
          </w:p>
        </w:tc>
        <w:tc>
          <w:tcPr>
            <w:tcW w:w="27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A0493C6" w14:textId="77777777" w:rsidR="004026E1" w:rsidRPr="004B61DD" w:rsidRDefault="004026E1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114</w:t>
            </w:r>
          </w:p>
        </w:tc>
      </w:tr>
      <w:tr w:rsidR="004B61DD" w:rsidRPr="004B61DD" w14:paraId="3A0B6BF0" w14:textId="77777777" w:rsidTr="00354860">
        <w:trPr>
          <w:trHeight w:val="345"/>
        </w:trPr>
        <w:tc>
          <w:tcPr>
            <w:tcW w:w="568" w:type="pct"/>
            <w:vMerge/>
            <w:tcBorders>
              <w:top w:val="nil"/>
              <w:bottom w:val="nil"/>
              <w:right w:val="nil"/>
            </w:tcBorders>
            <w:vAlign w:val="center"/>
            <w:hideMark/>
          </w:tcPr>
          <w:p w14:paraId="197B1990" w14:textId="77777777" w:rsidR="004026E1" w:rsidRPr="004B61DD" w:rsidRDefault="004026E1" w:rsidP="003A761E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14:paraId="22905FCA" w14:textId="77777777" w:rsidR="004026E1" w:rsidRPr="004B61DD" w:rsidRDefault="004026E1" w:rsidP="003A761E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Tumor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17B77DE2" w14:textId="77777777" w:rsidR="004026E1" w:rsidRPr="004B61DD" w:rsidRDefault="004026E1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27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5651519" w14:textId="77777777" w:rsidR="004026E1" w:rsidRPr="004B61DD" w:rsidRDefault="004026E1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27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1E763A8" w14:textId="77777777" w:rsidR="004026E1" w:rsidRPr="004B61DD" w:rsidRDefault="004026E1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27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4E6FC5F" w14:textId="77777777" w:rsidR="004026E1" w:rsidRPr="004B61DD" w:rsidRDefault="004026E1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27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C6CA846" w14:textId="77777777" w:rsidR="004026E1" w:rsidRPr="004B61DD" w:rsidRDefault="004026E1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2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F803E27" w14:textId="77777777" w:rsidR="004026E1" w:rsidRPr="004B61DD" w:rsidRDefault="004026E1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2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5DD24E7" w14:textId="77777777" w:rsidR="004026E1" w:rsidRPr="004B61DD" w:rsidRDefault="004026E1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2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FDD775F" w14:textId="77777777" w:rsidR="004026E1" w:rsidRPr="004B61DD" w:rsidRDefault="004026E1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2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E398653" w14:textId="77777777" w:rsidR="004026E1" w:rsidRPr="004B61DD" w:rsidRDefault="004026E1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2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FE30016" w14:textId="77777777" w:rsidR="004026E1" w:rsidRPr="004B61DD" w:rsidRDefault="004026E1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2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2870F0E" w14:textId="77777777" w:rsidR="004026E1" w:rsidRPr="004B61DD" w:rsidRDefault="004026E1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  <w:tc>
          <w:tcPr>
            <w:tcW w:w="2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259555F" w14:textId="77777777" w:rsidR="004026E1" w:rsidRPr="004B61DD" w:rsidRDefault="004026E1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2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82CC35A" w14:textId="77777777" w:rsidR="004026E1" w:rsidRPr="004B61DD" w:rsidRDefault="004026E1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4</w:t>
            </w:r>
          </w:p>
        </w:tc>
        <w:tc>
          <w:tcPr>
            <w:tcW w:w="28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84F2320" w14:textId="77777777" w:rsidR="004026E1" w:rsidRPr="004B61DD" w:rsidRDefault="004026E1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4</w:t>
            </w:r>
          </w:p>
        </w:tc>
        <w:tc>
          <w:tcPr>
            <w:tcW w:w="27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F033B6B" w14:textId="77777777" w:rsidR="004026E1" w:rsidRPr="004B61DD" w:rsidRDefault="004026E1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19</w:t>
            </w:r>
          </w:p>
        </w:tc>
      </w:tr>
      <w:tr w:rsidR="004B61DD" w:rsidRPr="004B61DD" w14:paraId="6B434744" w14:textId="77777777" w:rsidTr="00354860">
        <w:trPr>
          <w:trHeight w:val="345"/>
        </w:trPr>
        <w:tc>
          <w:tcPr>
            <w:tcW w:w="568" w:type="pct"/>
            <w:vMerge w:val="restar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389799" w14:textId="77777777" w:rsidR="004026E1" w:rsidRPr="004B61DD" w:rsidRDefault="004026E1" w:rsidP="003A761E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Eastern D</w:t>
            </w:r>
          </w:p>
        </w:tc>
        <w:tc>
          <w:tcPr>
            <w:tcW w:w="326" w:type="pct"/>
            <w:tcBorders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14:paraId="0D1CB861" w14:textId="77777777" w:rsidR="004026E1" w:rsidRPr="004B61DD" w:rsidRDefault="004026E1" w:rsidP="003A761E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UAO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21DA1504" w14:textId="77777777" w:rsidR="004026E1" w:rsidRPr="004B61DD" w:rsidRDefault="004026E1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27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66501A3" w14:textId="77777777" w:rsidR="004026E1" w:rsidRPr="004B61DD" w:rsidRDefault="004026E1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27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BFC931F" w14:textId="77777777" w:rsidR="004026E1" w:rsidRPr="004B61DD" w:rsidRDefault="004026E1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27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3A4DBFD" w14:textId="77777777" w:rsidR="004026E1" w:rsidRPr="004B61DD" w:rsidRDefault="004026E1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27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6983694" w14:textId="77777777" w:rsidR="004026E1" w:rsidRPr="004B61DD" w:rsidRDefault="004026E1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2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872920D" w14:textId="77777777" w:rsidR="004026E1" w:rsidRPr="004B61DD" w:rsidRDefault="004026E1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2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E59BEBC" w14:textId="77777777" w:rsidR="004026E1" w:rsidRPr="004B61DD" w:rsidRDefault="004026E1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2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3F70D1C" w14:textId="77777777" w:rsidR="004026E1" w:rsidRPr="004B61DD" w:rsidRDefault="004026E1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  <w:tc>
          <w:tcPr>
            <w:tcW w:w="2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7BECAB4" w14:textId="77777777" w:rsidR="004026E1" w:rsidRPr="004B61DD" w:rsidRDefault="004026E1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2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D734BEE" w14:textId="77777777" w:rsidR="004026E1" w:rsidRPr="004B61DD" w:rsidRDefault="004026E1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2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B34E311" w14:textId="77777777" w:rsidR="004026E1" w:rsidRPr="004B61DD" w:rsidRDefault="004026E1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2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6F7FBE3" w14:textId="77777777" w:rsidR="004026E1" w:rsidRPr="004B61DD" w:rsidRDefault="004026E1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2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286FEEA" w14:textId="77777777" w:rsidR="004026E1" w:rsidRPr="004B61DD" w:rsidRDefault="004026E1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28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FEE53D6" w14:textId="77777777" w:rsidR="004026E1" w:rsidRPr="004B61DD" w:rsidRDefault="004026E1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  <w:tc>
          <w:tcPr>
            <w:tcW w:w="27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5132A1C" w14:textId="77777777" w:rsidR="004026E1" w:rsidRPr="004B61DD" w:rsidRDefault="004026E1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15</w:t>
            </w:r>
          </w:p>
        </w:tc>
      </w:tr>
      <w:tr w:rsidR="004B61DD" w:rsidRPr="004B61DD" w14:paraId="1A3FE781" w14:textId="77777777" w:rsidTr="00354860">
        <w:trPr>
          <w:trHeight w:val="330"/>
        </w:trPr>
        <w:tc>
          <w:tcPr>
            <w:tcW w:w="568" w:type="pct"/>
            <w:vMerge/>
            <w:tcBorders>
              <w:top w:val="nil"/>
              <w:bottom w:val="nil"/>
              <w:right w:val="nil"/>
            </w:tcBorders>
            <w:vAlign w:val="center"/>
            <w:hideMark/>
          </w:tcPr>
          <w:p w14:paraId="0F11E668" w14:textId="77777777" w:rsidR="004026E1" w:rsidRPr="004B61DD" w:rsidRDefault="004026E1" w:rsidP="003A761E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14:paraId="3CC0CA12" w14:textId="77777777" w:rsidR="004026E1" w:rsidRPr="004B61DD" w:rsidRDefault="004026E1" w:rsidP="003A761E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RICI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4B14E769" w14:textId="77777777" w:rsidR="004026E1" w:rsidRPr="004B61DD" w:rsidRDefault="004026E1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27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BFE7CEF" w14:textId="77777777" w:rsidR="004026E1" w:rsidRPr="004B61DD" w:rsidRDefault="004026E1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4</w:t>
            </w:r>
          </w:p>
        </w:tc>
        <w:tc>
          <w:tcPr>
            <w:tcW w:w="27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D0BDC33" w14:textId="77777777" w:rsidR="004026E1" w:rsidRPr="004B61DD" w:rsidRDefault="004026E1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  <w:tc>
          <w:tcPr>
            <w:tcW w:w="27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B0B88A2" w14:textId="77777777" w:rsidR="004026E1" w:rsidRPr="004B61DD" w:rsidRDefault="004026E1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27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485B5A7" w14:textId="77777777" w:rsidR="004026E1" w:rsidRPr="004B61DD" w:rsidRDefault="004026E1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4</w:t>
            </w:r>
          </w:p>
        </w:tc>
        <w:tc>
          <w:tcPr>
            <w:tcW w:w="2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8967274" w14:textId="77777777" w:rsidR="004026E1" w:rsidRPr="004B61DD" w:rsidRDefault="004026E1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2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EB19B1D" w14:textId="77777777" w:rsidR="004026E1" w:rsidRPr="004B61DD" w:rsidRDefault="004026E1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2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E98929B" w14:textId="77777777" w:rsidR="004026E1" w:rsidRPr="004B61DD" w:rsidRDefault="004026E1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2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E3D33CE" w14:textId="77777777" w:rsidR="004026E1" w:rsidRPr="004B61DD" w:rsidRDefault="004026E1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  <w:tc>
          <w:tcPr>
            <w:tcW w:w="2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CF9241A" w14:textId="77777777" w:rsidR="004026E1" w:rsidRPr="004B61DD" w:rsidRDefault="004026E1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2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CEAD11C" w14:textId="77777777" w:rsidR="004026E1" w:rsidRPr="004B61DD" w:rsidRDefault="004026E1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  <w:tc>
          <w:tcPr>
            <w:tcW w:w="2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7650CF2" w14:textId="77777777" w:rsidR="004026E1" w:rsidRPr="004B61DD" w:rsidRDefault="004026E1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2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AAE5770" w14:textId="77777777" w:rsidR="004026E1" w:rsidRPr="004B61DD" w:rsidRDefault="004026E1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  <w:tc>
          <w:tcPr>
            <w:tcW w:w="28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D5D2E05" w14:textId="77777777" w:rsidR="004026E1" w:rsidRPr="004B61DD" w:rsidRDefault="004026E1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  <w:tc>
          <w:tcPr>
            <w:tcW w:w="27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ABB307D" w14:textId="77777777" w:rsidR="004026E1" w:rsidRPr="004B61DD" w:rsidRDefault="004026E1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31</w:t>
            </w:r>
          </w:p>
        </w:tc>
      </w:tr>
      <w:tr w:rsidR="004B61DD" w:rsidRPr="004B61DD" w14:paraId="61E133DF" w14:textId="77777777" w:rsidTr="00354860">
        <w:trPr>
          <w:trHeight w:val="330"/>
        </w:trPr>
        <w:tc>
          <w:tcPr>
            <w:tcW w:w="568" w:type="pct"/>
            <w:vMerge/>
            <w:tcBorders>
              <w:top w:val="nil"/>
              <w:bottom w:val="single" w:sz="12" w:space="0" w:color="000000"/>
              <w:right w:val="nil"/>
            </w:tcBorders>
            <w:vAlign w:val="center"/>
            <w:hideMark/>
          </w:tcPr>
          <w:p w14:paraId="20A10D44" w14:textId="77777777" w:rsidR="004026E1" w:rsidRPr="004B61DD" w:rsidRDefault="004026E1" w:rsidP="003A761E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hideMark/>
          </w:tcPr>
          <w:p w14:paraId="5D86B587" w14:textId="77777777" w:rsidR="004026E1" w:rsidRPr="004B61DD" w:rsidRDefault="004026E1" w:rsidP="003A761E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Tumor</w:t>
            </w:r>
          </w:p>
        </w:tc>
        <w:tc>
          <w:tcPr>
            <w:tcW w:w="271" w:type="pct"/>
            <w:tcBorders>
              <w:top w:val="nil"/>
              <w:left w:val="nil"/>
              <w:bottom w:val="single" w:sz="12" w:space="0" w:color="000000"/>
            </w:tcBorders>
            <w:shd w:val="clear" w:color="auto" w:fill="auto"/>
            <w:noWrap/>
            <w:hideMark/>
          </w:tcPr>
          <w:p w14:paraId="13EEF55B" w14:textId="77777777" w:rsidR="004026E1" w:rsidRPr="004B61DD" w:rsidRDefault="004026E1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271" w:type="pct"/>
            <w:tcBorders>
              <w:top w:val="nil"/>
              <w:bottom w:val="single" w:sz="12" w:space="0" w:color="000000"/>
            </w:tcBorders>
            <w:shd w:val="clear" w:color="auto" w:fill="auto"/>
            <w:noWrap/>
            <w:hideMark/>
          </w:tcPr>
          <w:p w14:paraId="51475A75" w14:textId="77777777" w:rsidR="004026E1" w:rsidRPr="004B61DD" w:rsidRDefault="004026E1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272" w:type="pct"/>
            <w:tcBorders>
              <w:top w:val="nil"/>
              <w:bottom w:val="single" w:sz="12" w:space="0" w:color="000000"/>
            </w:tcBorders>
            <w:shd w:val="clear" w:color="auto" w:fill="auto"/>
            <w:noWrap/>
            <w:hideMark/>
          </w:tcPr>
          <w:p w14:paraId="39660F66" w14:textId="77777777" w:rsidR="004026E1" w:rsidRPr="004B61DD" w:rsidRDefault="004026E1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273" w:type="pct"/>
            <w:tcBorders>
              <w:top w:val="nil"/>
              <w:bottom w:val="single" w:sz="12" w:space="0" w:color="000000"/>
            </w:tcBorders>
            <w:shd w:val="clear" w:color="auto" w:fill="auto"/>
            <w:noWrap/>
            <w:hideMark/>
          </w:tcPr>
          <w:p w14:paraId="1B698E2E" w14:textId="77777777" w:rsidR="004026E1" w:rsidRPr="004B61DD" w:rsidRDefault="004026E1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273" w:type="pct"/>
            <w:tcBorders>
              <w:top w:val="nil"/>
              <w:bottom w:val="single" w:sz="12" w:space="0" w:color="000000"/>
            </w:tcBorders>
            <w:shd w:val="clear" w:color="auto" w:fill="auto"/>
            <w:noWrap/>
            <w:hideMark/>
          </w:tcPr>
          <w:p w14:paraId="3B80312F" w14:textId="77777777" w:rsidR="004026E1" w:rsidRPr="004B61DD" w:rsidRDefault="004026E1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274" w:type="pct"/>
            <w:tcBorders>
              <w:top w:val="nil"/>
              <w:bottom w:val="single" w:sz="12" w:space="0" w:color="000000"/>
            </w:tcBorders>
            <w:shd w:val="clear" w:color="auto" w:fill="auto"/>
            <w:noWrap/>
            <w:hideMark/>
          </w:tcPr>
          <w:p w14:paraId="3FEBB3F0" w14:textId="77777777" w:rsidR="004026E1" w:rsidRPr="004B61DD" w:rsidRDefault="004026E1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274" w:type="pct"/>
            <w:tcBorders>
              <w:top w:val="nil"/>
              <w:bottom w:val="single" w:sz="12" w:space="0" w:color="000000"/>
            </w:tcBorders>
            <w:shd w:val="clear" w:color="auto" w:fill="auto"/>
            <w:noWrap/>
            <w:hideMark/>
          </w:tcPr>
          <w:p w14:paraId="5062CC30" w14:textId="77777777" w:rsidR="004026E1" w:rsidRPr="004B61DD" w:rsidRDefault="004026E1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274" w:type="pct"/>
            <w:tcBorders>
              <w:top w:val="nil"/>
              <w:bottom w:val="single" w:sz="12" w:space="0" w:color="000000"/>
            </w:tcBorders>
            <w:shd w:val="clear" w:color="auto" w:fill="auto"/>
            <w:noWrap/>
            <w:hideMark/>
          </w:tcPr>
          <w:p w14:paraId="79402AA5" w14:textId="77777777" w:rsidR="004026E1" w:rsidRPr="004B61DD" w:rsidRDefault="004026E1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274" w:type="pct"/>
            <w:tcBorders>
              <w:top w:val="nil"/>
              <w:bottom w:val="single" w:sz="12" w:space="0" w:color="000000"/>
            </w:tcBorders>
            <w:shd w:val="clear" w:color="auto" w:fill="auto"/>
            <w:noWrap/>
            <w:hideMark/>
          </w:tcPr>
          <w:p w14:paraId="2DB0FAA6" w14:textId="77777777" w:rsidR="004026E1" w:rsidRPr="004B61DD" w:rsidRDefault="004026E1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274" w:type="pct"/>
            <w:tcBorders>
              <w:top w:val="nil"/>
              <w:bottom w:val="single" w:sz="12" w:space="0" w:color="000000"/>
            </w:tcBorders>
            <w:shd w:val="clear" w:color="auto" w:fill="auto"/>
            <w:noWrap/>
            <w:hideMark/>
          </w:tcPr>
          <w:p w14:paraId="798C6BC6" w14:textId="77777777" w:rsidR="004026E1" w:rsidRPr="004B61DD" w:rsidRDefault="004026E1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274" w:type="pct"/>
            <w:tcBorders>
              <w:top w:val="nil"/>
              <w:bottom w:val="single" w:sz="12" w:space="0" w:color="000000"/>
            </w:tcBorders>
            <w:shd w:val="clear" w:color="auto" w:fill="auto"/>
            <w:noWrap/>
            <w:hideMark/>
          </w:tcPr>
          <w:p w14:paraId="1B0F70FC" w14:textId="77777777" w:rsidR="004026E1" w:rsidRPr="004B61DD" w:rsidRDefault="004026E1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274" w:type="pct"/>
            <w:tcBorders>
              <w:top w:val="nil"/>
              <w:bottom w:val="single" w:sz="12" w:space="0" w:color="000000"/>
            </w:tcBorders>
            <w:shd w:val="clear" w:color="auto" w:fill="auto"/>
            <w:noWrap/>
            <w:hideMark/>
          </w:tcPr>
          <w:p w14:paraId="3A6E364F" w14:textId="77777777" w:rsidR="004026E1" w:rsidRPr="004B61DD" w:rsidRDefault="004026E1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274" w:type="pct"/>
            <w:tcBorders>
              <w:top w:val="nil"/>
              <w:bottom w:val="single" w:sz="12" w:space="0" w:color="000000"/>
            </w:tcBorders>
            <w:shd w:val="clear" w:color="auto" w:fill="auto"/>
            <w:noWrap/>
            <w:hideMark/>
          </w:tcPr>
          <w:p w14:paraId="31264878" w14:textId="77777777" w:rsidR="004026E1" w:rsidRPr="004B61DD" w:rsidRDefault="004026E1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280" w:type="pct"/>
            <w:tcBorders>
              <w:top w:val="nil"/>
              <w:bottom w:val="single" w:sz="12" w:space="0" w:color="000000"/>
            </w:tcBorders>
            <w:shd w:val="clear" w:color="auto" w:fill="auto"/>
            <w:noWrap/>
            <w:hideMark/>
          </w:tcPr>
          <w:p w14:paraId="24B70048" w14:textId="77777777" w:rsidR="004026E1" w:rsidRPr="004B61DD" w:rsidRDefault="004026E1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272" w:type="pct"/>
            <w:tcBorders>
              <w:top w:val="nil"/>
              <w:bottom w:val="single" w:sz="12" w:space="0" w:color="000000"/>
            </w:tcBorders>
            <w:shd w:val="clear" w:color="auto" w:fill="auto"/>
            <w:noWrap/>
            <w:hideMark/>
          </w:tcPr>
          <w:p w14:paraId="1B929816" w14:textId="77777777" w:rsidR="004026E1" w:rsidRPr="004B61DD" w:rsidRDefault="004026E1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</w:tr>
    </w:tbl>
    <w:p w14:paraId="178FCE7A" w14:textId="77777777" w:rsidR="00725B97" w:rsidRPr="004B61DD" w:rsidRDefault="00725B97">
      <w:pPr>
        <w:rPr>
          <w:rFonts w:ascii="Times New Roman" w:hAnsi="Times New Roman" w:cs="Times New Roman"/>
          <w:color w:val="000000" w:themeColor="text1"/>
        </w:rPr>
      </w:pPr>
    </w:p>
    <w:p w14:paraId="02F0D758" w14:textId="77777777" w:rsidR="00E40480" w:rsidRPr="004B61DD" w:rsidRDefault="00E40480">
      <w:pPr>
        <w:widowControl/>
        <w:rPr>
          <w:rFonts w:ascii="Times New Roman" w:hAnsi="Times New Roman" w:cs="Times New Roman"/>
          <w:color w:val="000000" w:themeColor="text1"/>
        </w:rPr>
      </w:pPr>
      <w:r w:rsidRPr="004B61DD">
        <w:rPr>
          <w:rFonts w:ascii="Times New Roman" w:hAnsi="Times New Roman" w:cs="Times New Roman"/>
          <w:color w:val="000000" w:themeColor="text1"/>
        </w:rPr>
        <w:br w:type="page"/>
      </w:r>
    </w:p>
    <w:p w14:paraId="6C820735" w14:textId="5C822719" w:rsidR="00E40480" w:rsidRPr="004B61DD" w:rsidRDefault="00E40480">
      <w:pPr>
        <w:rPr>
          <w:rFonts w:ascii="Times New Roman" w:hAnsi="Times New Roman" w:cs="Times New Roman"/>
          <w:color w:val="000000" w:themeColor="text1"/>
        </w:rPr>
      </w:pPr>
      <w:r w:rsidRPr="004B61DD">
        <w:rPr>
          <w:rFonts w:ascii="Times New Roman" w:hAnsi="Times New Roman" w:cs="Times New Roman"/>
          <w:color w:val="000000" w:themeColor="text1"/>
        </w:rPr>
        <w:lastRenderedPageBreak/>
        <w:t xml:space="preserve">Table </w:t>
      </w:r>
      <w:r w:rsidR="008F5B19">
        <w:rPr>
          <w:rFonts w:ascii="Times New Roman" w:hAnsi="Times New Roman" w:cs="Times New Roman"/>
          <w:color w:val="000000" w:themeColor="text1"/>
        </w:rPr>
        <w:t>4</w:t>
      </w:r>
      <w:r w:rsidRPr="004B61DD">
        <w:rPr>
          <w:rFonts w:ascii="Times New Roman" w:hAnsi="Times New Roman" w:cs="Times New Roman"/>
          <w:color w:val="000000" w:themeColor="text1"/>
        </w:rPr>
        <w:t>b</w:t>
      </w:r>
      <w:r w:rsidR="008F5B19">
        <w:rPr>
          <w:rFonts w:ascii="Times New Roman" w:hAnsi="Times New Roman" w:cs="Times New Roman"/>
          <w:color w:val="000000" w:themeColor="text1"/>
        </w:rPr>
        <w:t>. The</w:t>
      </w:r>
      <w:r w:rsidRPr="004B61DD">
        <w:rPr>
          <w:rFonts w:ascii="Times New Roman" w:hAnsi="Times New Roman" w:cs="Times New Roman"/>
          <w:color w:val="000000" w:themeColor="text1"/>
        </w:rPr>
        <w:t xml:space="preserve"> trend of </w:t>
      </w:r>
      <w:r w:rsidR="008F5B19">
        <w:rPr>
          <w:rFonts w:ascii="Times New Roman" w:hAnsi="Times New Roman" w:cs="Times New Roman"/>
          <w:color w:val="000000" w:themeColor="text1"/>
        </w:rPr>
        <w:t>adeno</w:t>
      </w:r>
      <w:r w:rsidRPr="004B61DD">
        <w:rPr>
          <w:rFonts w:ascii="Times New Roman" w:hAnsi="Times New Roman" w:cs="Times New Roman"/>
          <w:color w:val="000000" w:themeColor="text1"/>
        </w:rPr>
        <w:t xml:space="preserve">tonsillectomy </w:t>
      </w:r>
      <w:r w:rsidR="008F5B19">
        <w:rPr>
          <w:rFonts w:ascii="Times New Roman" w:hAnsi="Times New Roman" w:cs="Times New Roman"/>
          <w:color w:val="000000" w:themeColor="text1"/>
        </w:rPr>
        <w:t xml:space="preserve">rate </w:t>
      </w:r>
      <w:r w:rsidRPr="004B61DD">
        <w:rPr>
          <w:rFonts w:ascii="Times New Roman" w:hAnsi="Times New Roman" w:cs="Times New Roman"/>
          <w:color w:val="000000" w:themeColor="text1"/>
        </w:rPr>
        <w:t xml:space="preserve">in </w:t>
      </w:r>
      <w:r w:rsidR="008F5B19">
        <w:rPr>
          <w:rFonts w:ascii="Times New Roman" w:hAnsi="Times New Roman" w:cs="Times New Roman"/>
          <w:color w:val="000000" w:themeColor="text1"/>
        </w:rPr>
        <w:t xml:space="preserve">insured residence </w:t>
      </w:r>
      <w:r w:rsidRPr="004B61DD">
        <w:rPr>
          <w:rFonts w:ascii="Times New Roman" w:hAnsi="Times New Roman" w:cs="Times New Roman"/>
          <w:color w:val="000000" w:themeColor="text1"/>
        </w:rPr>
        <w:t>areas by three categories of surgical indications</w:t>
      </w:r>
    </w:p>
    <w:tbl>
      <w:tblPr>
        <w:tblW w:w="5000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631"/>
        <w:gridCol w:w="1339"/>
        <w:gridCol w:w="513"/>
        <w:gridCol w:w="514"/>
        <w:gridCol w:w="514"/>
        <w:gridCol w:w="514"/>
        <w:gridCol w:w="514"/>
        <w:gridCol w:w="514"/>
        <w:gridCol w:w="514"/>
        <w:gridCol w:w="514"/>
        <w:gridCol w:w="514"/>
        <w:gridCol w:w="514"/>
        <w:gridCol w:w="514"/>
        <w:gridCol w:w="514"/>
        <w:gridCol w:w="516"/>
        <w:gridCol w:w="525"/>
        <w:gridCol w:w="516"/>
      </w:tblGrid>
      <w:tr w:rsidR="004B61DD" w:rsidRPr="004B61DD" w14:paraId="74D0101A" w14:textId="77777777" w:rsidTr="00354860">
        <w:trPr>
          <w:trHeight w:val="345"/>
        </w:trPr>
        <w:tc>
          <w:tcPr>
            <w:tcW w:w="1017" w:type="pct"/>
            <w:gridSpan w:val="2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535B7DF5" w14:textId="77777777" w:rsidR="000D3297" w:rsidRPr="004B61DD" w:rsidRDefault="000D3297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65" w:type="pct"/>
            <w:tcBorders>
              <w:top w:val="single" w:sz="12" w:space="0" w:color="000000"/>
              <w:left w:val="nil"/>
              <w:bottom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77FBFA97" w14:textId="77777777" w:rsidR="000D3297" w:rsidRPr="004B61DD" w:rsidRDefault="000D3297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1997</w:t>
            </w:r>
          </w:p>
        </w:tc>
        <w:tc>
          <w:tcPr>
            <w:tcW w:w="265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18C963DA" w14:textId="77777777" w:rsidR="000D3297" w:rsidRPr="004B61DD" w:rsidRDefault="000D3297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1998</w:t>
            </w:r>
          </w:p>
        </w:tc>
        <w:tc>
          <w:tcPr>
            <w:tcW w:w="265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01085261" w14:textId="77777777" w:rsidR="000D3297" w:rsidRPr="004B61DD" w:rsidRDefault="000D3297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1999</w:t>
            </w:r>
          </w:p>
        </w:tc>
        <w:tc>
          <w:tcPr>
            <w:tcW w:w="265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374CFED9" w14:textId="77777777" w:rsidR="000D3297" w:rsidRPr="004B61DD" w:rsidRDefault="000D3297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2000</w:t>
            </w:r>
          </w:p>
        </w:tc>
        <w:tc>
          <w:tcPr>
            <w:tcW w:w="265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1FD999BC" w14:textId="77777777" w:rsidR="000D3297" w:rsidRPr="004B61DD" w:rsidRDefault="000D3297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2001</w:t>
            </w:r>
          </w:p>
        </w:tc>
        <w:tc>
          <w:tcPr>
            <w:tcW w:w="265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79EB8A80" w14:textId="77777777" w:rsidR="000D3297" w:rsidRPr="004B61DD" w:rsidRDefault="000D3297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2002</w:t>
            </w:r>
          </w:p>
        </w:tc>
        <w:tc>
          <w:tcPr>
            <w:tcW w:w="265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5C2D3C18" w14:textId="77777777" w:rsidR="000D3297" w:rsidRPr="004B61DD" w:rsidRDefault="000D3297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2003</w:t>
            </w:r>
          </w:p>
        </w:tc>
        <w:tc>
          <w:tcPr>
            <w:tcW w:w="265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4E675EA0" w14:textId="77777777" w:rsidR="000D3297" w:rsidRPr="004B61DD" w:rsidRDefault="000D3297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2004</w:t>
            </w:r>
          </w:p>
        </w:tc>
        <w:tc>
          <w:tcPr>
            <w:tcW w:w="265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6EA60E44" w14:textId="77777777" w:rsidR="000D3297" w:rsidRPr="004B61DD" w:rsidRDefault="000D3297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2005</w:t>
            </w:r>
          </w:p>
        </w:tc>
        <w:tc>
          <w:tcPr>
            <w:tcW w:w="265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737E475A" w14:textId="77777777" w:rsidR="000D3297" w:rsidRPr="004B61DD" w:rsidRDefault="000D3297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2006</w:t>
            </w:r>
          </w:p>
        </w:tc>
        <w:tc>
          <w:tcPr>
            <w:tcW w:w="265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4E844340" w14:textId="77777777" w:rsidR="000D3297" w:rsidRPr="004B61DD" w:rsidRDefault="000D3297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2007</w:t>
            </w:r>
          </w:p>
        </w:tc>
        <w:tc>
          <w:tcPr>
            <w:tcW w:w="265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4314DC52" w14:textId="77777777" w:rsidR="000D3297" w:rsidRPr="004B61DD" w:rsidRDefault="000D3297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2008</w:t>
            </w:r>
          </w:p>
        </w:tc>
        <w:tc>
          <w:tcPr>
            <w:tcW w:w="266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1255091D" w14:textId="77777777" w:rsidR="000D3297" w:rsidRPr="004B61DD" w:rsidRDefault="000D3297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2009</w:t>
            </w:r>
          </w:p>
        </w:tc>
        <w:tc>
          <w:tcPr>
            <w:tcW w:w="271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634B5069" w14:textId="77777777" w:rsidR="000D3297" w:rsidRPr="004B61DD" w:rsidRDefault="000D3297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2010</w:t>
            </w:r>
          </w:p>
        </w:tc>
        <w:tc>
          <w:tcPr>
            <w:tcW w:w="266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  <w:hideMark/>
          </w:tcPr>
          <w:p w14:paraId="5B58B2CC" w14:textId="77777777" w:rsidR="000D3297" w:rsidRPr="004B61DD" w:rsidRDefault="00354860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total</w:t>
            </w:r>
          </w:p>
        </w:tc>
      </w:tr>
      <w:tr w:rsidR="004B61DD" w:rsidRPr="004B61DD" w14:paraId="1AE8C0AD" w14:textId="77777777" w:rsidTr="00354860">
        <w:trPr>
          <w:trHeight w:val="345"/>
        </w:trPr>
        <w:tc>
          <w:tcPr>
            <w:tcW w:w="326" w:type="pct"/>
            <w:vMerge w:val="restart"/>
            <w:tcBorders>
              <w:top w:val="single" w:sz="12" w:space="0" w:color="000000"/>
              <w:bottom w:val="nil"/>
              <w:right w:val="nil"/>
            </w:tcBorders>
            <w:shd w:val="clear" w:color="auto" w:fill="auto"/>
            <w:noWrap/>
            <w:hideMark/>
          </w:tcPr>
          <w:p w14:paraId="6D06A709" w14:textId="77777777" w:rsidR="000D3297" w:rsidRPr="004B61DD" w:rsidRDefault="000D3297" w:rsidP="003A761E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UAO</w:t>
            </w:r>
          </w:p>
        </w:tc>
        <w:tc>
          <w:tcPr>
            <w:tcW w:w="691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2EC32" w14:textId="77777777" w:rsidR="000D3297" w:rsidRPr="009F568D" w:rsidRDefault="000D3297" w:rsidP="003A761E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F568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Ta</w:t>
            </w:r>
            <w:r w:rsidR="00852873" w:rsidRPr="009F568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i</w:t>
            </w:r>
            <w:r w:rsidRPr="009F568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p</w:t>
            </w:r>
            <w:r w:rsidR="00852873" w:rsidRPr="009F568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e</w:t>
            </w:r>
            <w:r w:rsidRPr="009F568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i D</w:t>
            </w:r>
          </w:p>
        </w:tc>
        <w:tc>
          <w:tcPr>
            <w:tcW w:w="265" w:type="pct"/>
            <w:tcBorders>
              <w:top w:val="single" w:sz="12" w:space="0" w:color="000000"/>
              <w:left w:val="single" w:sz="12" w:space="0" w:color="000000"/>
              <w:bottom w:val="nil"/>
            </w:tcBorders>
            <w:shd w:val="clear" w:color="auto" w:fill="auto"/>
            <w:noWrap/>
            <w:hideMark/>
          </w:tcPr>
          <w:p w14:paraId="296C119B" w14:textId="77777777" w:rsidR="000D3297" w:rsidRPr="004B61DD" w:rsidRDefault="000D3297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5</w:t>
            </w:r>
          </w:p>
        </w:tc>
        <w:tc>
          <w:tcPr>
            <w:tcW w:w="265" w:type="pct"/>
            <w:tcBorders>
              <w:top w:val="single" w:sz="12" w:space="0" w:color="000000"/>
              <w:bottom w:val="nil"/>
            </w:tcBorders>
            <w:shd w:val="clear" w:color="auto" w:fill="auto"/>
            <w:noWrap/>
            <w:hideMark/>
          </w:tcPr>
          <w:p w14:paraId="31EC402D" w14:textId="77777777" w:rsidR="000D3297" w:rsidRPr="004B61DD" w:rsidRDefault="000D3297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5</w:t>
            </w:r>
          </w:p>
        </w:tc>
        <w:tc>
          <w:tcPr>
            <w:tcW w:w="265" w:type="pct"/>
            <w:tcBorders>
              <w:top w:val="single" w:sz="12" w:space="0" w:color="000000"/>
              <w:bottom w:val="nil"/>
            </w:tcBorders>
            <w:shd w:val="clear" w:color="auto" w:fill="auto"/>
            <w:noWrap/>
            <w:hideMark/>
          </w:tcPr>
          <w:p w14:paraId="4F66C228" w14:textId="77777777" w:rsidR="000D3297" w:rsidRPr="004B61DD" w:rsidRDefault="000D3297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6</w:t>
            </w:r>
          </w:p>
        </w:tc>
        <w:tc>
          <w:tcPr>
            <w:tcW w:w="265" w:type="pct"/>
            <w:tcBorders>
              <w:top w:val="single" w:sz="12" w:space="0" w:color="000000"/>
              <w:bottom w:val="nil"/>
            </w:tcBorders>
            <w:shd w:val="clear" w:color="auto" w:fill="auto"/>
            <w:noWrap/>
            <w:hideMark/>
          </w:tcPr>
          <w:p w14:paraId="34336122" w14:textId="77777777" w:rsidR="000D3297" w:rsidRPr="004B61DD" w:rsidRDefault="000D3297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8</w:t>
            </w:r>
          </w:p>
        </w:tc>
        <w:tc>
          <w:tcPr>
            <w:tcW w:w="265" w:type="pct"/>
            <w:tcBorders>
              <w:top w:val="single" w:sz="12" w:space="0" w:color="000000"/>
              <w:bottom w:val="nil"/>
            </w:tcBorders>
            <w:shd w:val="clear" w:color="auto" w:fill="auto"/>
            <w:noWrap/>
            <w:hideMark/>
          </w:tcPr>
          <w:p w14:paraId="32221EB5" w14:textId="77777777" w:rsidR="000D3297" w:rsidRPr="004B61DD" w:rsidRDefault="000D3297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15</w:t>
            </w:r>
          </w:p>
        </w:tc>
        <w:tc>
          <w:tcPr>
            <w:tcW w:w="265" w:type="pct"/>
            <w:tcBorders>
              <w:top w:val="single" w:sz="12" w:space="0" w:color="000000"/>
              <w:bottom w:val="nil"/>
            </w:tcBorders>
            <w:shd w:val="clear" w:color="auto" w:fill="auto"/>
            <w:noWrap/>
            <w:hideMark/>
          </w:tcPr>
          <w:p w14:paraId="6200D8EC" w14:textId="77777777" w:rsidR="000D3297" w:rsidRPr="004B61DD" w:rsidRDefault="000D3297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20</w:t>
            </w:r>
          </w:p>
        </w:tc>
        <w:tc>
          <w:tcPr>
            <w:tcW w:w="265" w:type="pct"/>
            <w:tcBorders>
              <w:top w:val="single" w:sz="12" w:space="0" w:color="000000"/>
              <w:bottom w:val="nil"/>
            </w:tcBorders>
            <w:shd w:val="clear" w:color="auto" w:fill="auto"/>
            <w:noWrap/>
            <w:hideMark/>
          </w:tcPr>
          <w:p w14:paraId="558EC766" w14:textId="77777777" w:rsidR="000D3297" w:rsidRPr="004B61DD" w:rsidRDefault="000D3297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14</w:t>
            </w:r>
          </w:p>
        </w:tc>
        <w:tc>
          <w:tcPr>
            <w:tcW w:w="265" w:type="pct"/>
            <w:tcBorders>
              <w:top w:val="single" w:sz="12" w:space="0" w:color="000000"/>
              <w:bottom w:val="nil"/>
            </w:tcBorders>
            <w:shd w:val="clear" w:color="auto" w:fill="auto"/>
            <w:noWrap/>
            <w:hideMark/>
          </w:tcPr>
          <w:p w14:paraId="618482F2" w14:textId="77777777" w:rsidR="000D3297" w:rsidRPr="004B61DD" w:rsidRDefault="000D3297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19</w:t>
            </w:r>
          </w:p>
        </w:tc>
        <w:tc>
          <w:tcPr>
            <w:tcW w:w="265" w:type="pct"/>
            <w:tcBorders>
              <w:top w:val="single" w:sz="12" w:space="0" w:color="000000"/>
              <w:bottom w:val="nil"/>
            </w:tcBorders>
            <w:shd w:val="clear" w:color="auto" w:fill="auto"/>
            <w:noWrap/>
            <w:hideMark/>
          </w:tcPr>
          <w:p w14:paraId="33A07786" w14:textId="77777777" w:rsidR="000D3297" w:rsidRPr="004B61DD" w:rsidRDefault="000D3297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20</w:t>
            </w:r>
          </w:p>
        </w:tc>
        <w:tc>
          <w:tcPr>
            <w:tcW w:w="265" w:type="pct"/>
            <w:tcBorders>
              <w:top w:val="single" w:sz="12" w:space="0" w:color="000000"/>
              <w:bottom w:val="nil"/>
            </w:tcBorders>
            <w:shd w:val="clear" w:color="auto" w:fill="auto"/>
            <w:noWrap/>
            <w:hideMark/>
          </w:tcPr>
          <w:p w14:paraId="2E1621F4" w14:textId="77777777" w:rsidR="000D3297" w:rsidRPr="004B61DD" w:rsidRDefault="000D3297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31</w:t>
            </w:r>
          </w:p>
        </w:tc>
        <w:tc>
          <w:tcPr>
            <w:tcW w:w="265" w:type="pct"/>
            <w:tcBorders>
              <w:top w:val="single" w:sz="12" w:space="0" w:color="000000"/>
              <w:bottom w:val="nil"/>
            </w:tcBorders>
            <w:shd w:val="clear" w:color="auto" w:fill="auto"/>
            <w:noWrap/>
            <w:hideMark/>
          </w:tcPr>
          <w:p w14:paraId="2221520D" w14:textId="77777777" w:rsidR="000D3297" w:rsidRPr="004B61DD" w:rsidRDefault="000D3297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16</w:t>
            </w:r>
          </w:p>
        </w:tc>
        <w:tc>
          <w:tcPr>
            <w:tcW w:w="265" w:type="pct"/>
            <w:tcBorders>
              <w:top w:val="single" w:sz="12" w:space="0" w:color="000000"/>
              <w:bottom w:val="nil"/>
            </w:tcBorders>
            <w:shd w:val="clear" w:color="auto" w:fill="auto"/>
            <w:noWrap/>
            <w:hideMark/>
          </w:tcPr>
          <w:p w14:paraId="73559057" w14:textId="77777777" w:rsidR="000D3297" w:rsidRPr="004B61DD" w:rsidRDefault="000D3297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17</w:t>
            </w:r>
          </w:p>
        </w:tc>
        <w:tc>
          <w:tcPr>
            <w:tcW w:w="266" w:type="pct"/>
            <w:tcBorders>
              <w:top w:val="single" w:sz="12" w:space="0" w:color="000000"/>
              <w:bottom w:val="nil"/>
            </w:tcBorders>
            <w:shd w:val="clear" w:color="auto" w:fill="auto"/>
            <w:noWrap/>
            <w:hideMark/>
          </w:tcPr>
          <w:p w14:paraId="348F4EB8" w14:textId="77777777" w:rsidR="000D3297" w:rsidRPr="004B61DD" w:rsidRDefault="000D3297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20</w:t>
            </w:r>
          </w:p>
        </w:tc>
        <w:tc>
          <w:tcPr>
            <w:tcW w:w="271" w:type="pct"/>
            <w:tcBorders>
              <w:top w:val="single" w:sz="12" w:space="0" w:color="000000"/>
              <w:bottom w:val="nil"/>
            </w:tcBorders>
            <w:shd w:val="clear" w:color="auto" w:fill="auto"/>
            <w:noWrap/>
            <w:hideMark/>
          </w:tcPr>
          <w:p w14:paraId="78CBBF15" w14:textId="77777777" w:rsidR="000D3297" w:rsidRPr="004B61DD" w:rsidRDefault="000D3297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11</w:t>
            </w:r>
          </w:p>
        </w:tc>
        <w:tc>
          <w:tcPr>
            <w:tcW w:w="266" w:type="pct"/>
            <w:tcBorders>
              <w:top w:val="single" w:sz="12" w:space="0" w:color="000000"/>
              <w:bottom w:val="nil"/>
            </w:tcBorders>
            <w:shd w:val="clear" w:color="auto" w:fill="auto"/>
            <w:noWrap/>
            <w:hideMark/>
          </w:tcPr>
          <w:p w14:paraId="3B6E8B74" w14:textId="77777777" w:rsidR="000D3297" w:rsidRPr="004B61DD" w:rsidRDefault="000D3297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207</w:t>
            </w:r>
          </w:p>
        </w:tc>
      </w:tr>
      <w:tr w:rsidR="004B61DD" w:rsidRPr="004B61DD" w14:paraId="39AA2094" w14:textId="77777777" w:rsidTr="00354860">
        <w:trPr>
          <w:trHeight w:val="330"/>
        </w:trPr>
        <w:tc>
          <w:tcPr>
            <w:tcW w:w="326" w:type="pct"/>
            <w:vMerge/>
            <w:tcBorders>
              <w:top w:val="nil"/>
              <w:bottom w:val="nil"/>
              <w:right w:val="nil"/>
            </w:tcBorders>
            <w:vAlign w:val="center"/>
            <w:hideMark/>
          </w:tcPr>
          <w:p w14:paraId="6E347706" w14:textId="77777777" w:rsidR="000D3297" w:rsidRPr="004B61DD" w:rsidRDefault="000D3297" w:rsidP="003A761E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71AA3" w14:textId="77777777" w:rsidR="000D3297" w:rsidRPr="009F568D" w:rsidRDefault="000D3297" w:rsidP="003A761E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F568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Northern D</w:t>
            </w:r>
          </w:p>
        </w:tc>
        <w:tc>
          <w:tcPr>
            <w:tcW w:w="265" w:type="pct"/>
            <w:tcBorders>
              <w:top w:val="nil"/>
              <w:left w:val="single" w:sz="12" w:space="0" w:color="000000"/>
              <w:bottom w:val="nil"/>
            </w:tcBorders>
            <w:shd w:val="clear" w:color="auto" w:fill="auto"/>
            <w:noWrap/>
            <w:hideMark/>
          </w:tcPr>
          <w:p w14:paraId="0A55C9FE" w14:textId="77777777" w:rsidR="000D3297" w:rsidRPr="004B61DD" w:rsidRDefault="000D3297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26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832C29C" w14:textId="77777777" w:rsidR="000D3297" w:rsidRPr="004B61DD" w:rsidRDefault="000D3297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26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E608A06" w14:textId="77777777" w:rsidR="000D3297" w:rsidRPr="004B61DD" w:rsidRDefault="000D3297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5</w:t>
            </w:r>
          </w:p>
        </w:tc>
        <w:tc>
          <w:tcPr>
            <w:tcW w:w="26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89C0098" w14:textId="77777777" w:rsidR="000D3297" w:rsidRPr="004B61DD" w:rsidRDefault="000D3297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26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3CF76CC" w14:textId="77777777" w:rsidR="000D3297" w:rsidRPr="004B61DD" w:rsidRDefault="000D3297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5</w:t>
            </w:r>
          </w:p>
        </w:tc>
        <w:tc>
          <w:tcPr>
            <w:tcW w:w="26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90D5710" w14:textId="77777777" w:rsidR="000D3297" w:rsidRPr="004B61DD" w:rsidRDefault="000D3297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6</w:t>
            </w:r>
          </w:p>
        </w:tc>
        <w:tc>
          <w:tcPr>
            <w:tcW w:w="26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FD1CA50" w14:textId="77777777" w:rsidR="000D3297" w:rsidRPr="004B61DD" w:rsidRDefault="000D3297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5</w:t>
            </w:r>
          </w:p>
        </w:tc>
        <w:tc>
          <w:tcPr>
            <w:tcW w:w="26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E4B6689" w14:textId="77777777" w:rsidR="000D3297" w:rsidRPr="004B61DD" w:rsidRDefault="000D3297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4</w:t>
            </w:r>
          </w:p>
        </w:tc>
        <w:tc>
          <w:tcPr>
            <w:tcW w:w="26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DA958D5" w14:textId="77777777" w:rsidR="000D3297" w:rsidRPr="004B61DD" w:rsidRDefault="000D3297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7</w:t>
            </w:r>
          </w:p>
        </w:tc>
        <w:tc>
          <w:tcPr>
            <w:tcW w:w="26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4C1ACAA" w14:textId="77777777" w:rsidR="000D3297" w:rsidRPr="004B61DD" w:rsidRDefault="000D3297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6</w:t>
            </w:r>
          </w:p>
        </w:tc>
        <w:tc>
          <w:tcPr>
            <w:tcW w:w="26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5099B99" w14:textId="77777777" w:rsidR="000D3297" w:rsidRPr="004B61DD" w:rsidRDefault="000D3297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  <w:tc>
          <w:tcPr>
            <w:tcW w:w="26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CA30C02" w14:textId="77777777" w:rsidR="000D3297" w:rsidRPr="004B61DD" w:rsidRDefault="000D3297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5</w:t>
            </w:r>
          </w:p>
        </w:tc>
        <w:tc>
          <w:tcPr>
            <w:tcW w:w="266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61070E3" w14:textId="77777777" w:rsidR="000D3297" w:rsidRPr="004B61DD" w:rsidRDefault="000D3297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  <w:tc>
          <w:tcPr>
            <w:tcW w:w="27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FC764DE" w14:textId="77777777" w:rsidR="000D3297" w:rsidRPr="004B61DD" w:rsidRDefault="000D3297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5</w:t>
            </w:r>
          </w:p>
        </w:tc>
        <w:tc>
          <w:tcPr>
            <w:tcW w:w="266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F757F86" w14:textId="77777777" w:rsidR="000D3297" w:rsidRPr="004B61DD" w:rsidRDefault="000D3297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58</w:t>
            </w:r>
          </w:p>
        </w:tc>
      </w:tr>
      <w:tr w:rsidR="004B61DD" w:rsidRPr="004B61DD" w14:paraId="62F21358" w14:textId="77777777" w:rsidTr="00354860">
        <w:trPr>
          <w:trHeight w:val="330"/>
        </w:trPr>
        <w:tc>
          <w:tcPr>
            <w:tcW w:w="326" w:type="pct"/>
            <w:vMerge/>
            <w:tcBorders>
              <w:top w:val="nil"/>
              <w:bottom w:val="nil"/>
              <w:right w:val="nil"/>
            </w:tcBorders>
            <w:vAlign w:val="center"/>
            <w:hideMark/>
          </w:tcPr>
          <w:p w14:paraId="4EB0B2FE" w14:textId="77777777" w:rsidR="000D3297" w:rsidRPr="004B61DD" w:rsidRDefault="000D3297" w:rsidP="003A761E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FA352" w14:textId="77777777" w:rsidR="000D3297" w:rsidRPr="009F568D" w:rsidRDefault="000D3297" w:rsidP="003A761E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F568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Central D</w:t>
            </w:r>
          </w:p>
        </w:tc>
        <w:tc>
          <w:tcPr>
            <w:tcW w:w="265" w:type="pct"/>
            <w:tcBorders>
              <w:top w:val="nil"/>
              <w:left w:val="single" w:sz="12" w:space="0" w:color="000000"/>
              <w:bottom w:val="nil"/>
            </w:tcBorders>
            <w:shd w:val="clear" w:color="auto" w:fill="auto"/>
            <w:noWrap/>
            <w:hideMark/>
          </w:tcPr>
          <w:p w14:paraId="17B973F5" w14:textId="77777777" w:rsidR="000D3297" w:rsidRPr="004B61DD" w:rsidRDefault="000D3297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6</w:t>
            </w:r>
          </w:p>
        </w:tc>
        <w:tc>
          <w:tcPr>
            <w:tcW w:w="26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0A23886" w14:textId="77777777" w:rsidR="000D3297" w:rsidRPr="004B61DD" w:rsidRDefault="000D3297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7</w:t>
            </w:r>
          </w:p>
        </w:tc>
        <w:tc>
          <w:tcPr>
            <w:tcW w:w="26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A5F4133" w14:textId="77777777" w:rsidR="000D3297" w:rsidRPr="004B61DD" w:rsidRDefault="000D3297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  <w:tc>
          <w:tcPr>
            <w:tcW w:w="26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355172C" w14:textId="77777777" w:rsidR="000D3297" w:rsidRPr="004B61DD" w:rsidRDefault="000D3297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9</w:t>
            </w:r>
          </w:p>
        </w:tc>
        <w:tc>
          <w:tcPr>
            <w:tcW w:w="26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266BE11" w14:textId="77777777" w:rsidR="000D3297" w:rsidRPr="004B61DD" w:rsidRDefault="000D3297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12</w:t>
            </w:r>
          </w:p>
        </w:tc>
        <w:tc>
          <w:tcPr>
            <w:tcW w:w="26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A9645CE" w14:textId="77777777" w:rsidR="000D3297" w:rsidRPr="004B61DD" w:rsidRDefault="000D3297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12</w:t>
            </w:r>
          </w:p>
        </w:tc>
        <w:tc>
          <w:tcPr>
            <w:tcW w:w="26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200A915" w14:textId="77777777" w:rsidR="000D3297" w:rsidRPr="004B61DD" w:rsidRDefault="000D3297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16</w:t>
            </w:r>
          </w:p>
        </w:tc>
        <w:tc>
          <w:tcPr>
            <w:tcW w:w="26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E635BC7" w14:textId="77777777" w:rsidR="000D3297" w:rsidRPr="004B61DD" w:rsidRDefault="000D3297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11</w:t>
            </w:r>
          </w:p>
        </w:tc>
        <w:tc>
          <w:tcPr>
            <w:tcW w:w="26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4C4B045" w14:textId="77777777" w:rsidR="000D3297" w:rsidRPr="004B61DD" w:rsidRDefault="000D3297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13</w:t>
            </w:r>
          </w:p>
        </w:tc>
        <w:tc>
          <w:tcPr>
            <w:tcW w:w="26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8AB0BC6" w14:textId="77777777" w:rsidR="000D3297" w:rsidRPr="004B61DD" w:rsidRDefault="000D3297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19</w:t>
            </w:r>
          </w:p>
        </w:tc>
        <w:tc>
          <w:tcPr>
            <w:tcW w:w="26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4EF9A6C" w14:textId="77777777" w:rsidR="000D3297" w:rsidRPr="004B61DD" w:rsidRDefault="000D3297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6</w:t>
            </w:r>
          </w:p>
        </w:tc>
        <w:tc>
          <w:tcPr>
            <w:tcW w:w="26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70405DE" w14:textId="77777777" w:rsidR="000D3297" w:rsidRPr="004B61DD" w:rsidRDefault="000D3297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6</w:t>
            </w:r>
          </w:p>
        </w:tc>
        <w:tc>
          <w:tcPr>
            <w:tcW w:w="266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061C6F4" w14:textId="77777777" w:rsidR="000D3297" w:rsidRPr="004B61DD" w:rsidRDefault="000D3297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8</w:t>
            </w:r>
          </w:p>
        </w:tc>
        <w:tc>
          <w:tcPr>
            <w:tcW w:w="27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21A460D" w14:textId="77777777" w:rsidR="000D3297" w:rsidRPr="004B61DD" w:rsidRDefault="000D3297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4</w:t>
            </w:r>
          </w:p>
        </w:tc>
        <w:tc>
          <w:tcPr>
            <w:tcW w:w="266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4FE182B" w14:textId="77777777" w:rsidR="000D3297" w:rsidRPr="004B61DD" w:rsidRDefault="000D3297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132</w:t>
            </w:r>
          </w:p>
        </w:tc>
      </w:tr>
      <w:tr w:rsidR="004B61DD" w:rsidRPr="004B61DD" w14:paraId="55EF2653" w14:textId="77777777" w:rsidTr="00354860">
        <w:trPr>
          <w:trHeight w:val="330"/>
        </w:trPr>
        <w:tc>
          <w:tcPr>
            <w:tcW w:w="326" w:type="pct"/>
            <w:vMerge/>
            <w:tcBorders>
              <w:top w:val="nil"/>
              <w:bottom w:val="nil"/>
              <w:right w:val="nil"/>
            </w:tcBorders>
            <w:vAlign w:val="center"/>
            <w:hideMark/>
          </w:tcPr>
          <w:p w14:paraId="7BDD131F" w14:textId="77777777" w:rsidR="000D3297" w:rsidRPr="004B61DD" w:rsidRDefault="000D3297" w:rsidP="003A761E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38BA3" w14:textId="77777777" w:rsidR="000D3297" w:rsidRPr="009F568D" w:rsidRDefault="000D3297" w:rsidP="003A761E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F568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Southern D</w:t>
            </w:r>
          </w:p>
        </w:tc>
        <w:tc>
          <w:tcPr>
            <w:tcW w:w="265" w:type="pct"/>
            <w:tcBorders>
              <w:top w:val="nil"/>
              <w:left w:val="single" w:sz="12" w:space="0" w:color="000000"/>
              <w:bottom w:val="nil"/>
            </w:tcBorders>
            <w:shd w:val="clear" w:color="auto" w:fill="auto"/>
            <w:noWrap/>
            <w:hideMark/>
          </w:tcPr>
          <w:p w14:paraId="3380E453" w14:textId="77777777" w:rsidR="000D3297" w:rsidRPr="004B61DD" w:rsidRDefault="000D3297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26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2C42495" w14:textId="77777777" w:rsidR="000D3297" w:rsidRPr="004B61DD" w:rsidRDefault="000D3297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26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9BC5F90" w14:textId="77777777" w:rsidR="000D3297" w:rsidRPr="004B61DD" w:rsidRDefault="000D3297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4</w:t>
            </w:r>
          </w:p>
        </w:tc>
        <w:tc>
          <w:tcPr>
            <w:tcW w:w="26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AAB05D4" w14:textId="77777777" w:rsidR="000D3297" w:rsidRPr="004B61DD" w:rsidRDefault="000D3297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26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E0B9326" w14:textId="77777777" w:rsidR="000D3297" w:rsidRPr="004B61DD" w:rsidRDefault="000D3297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4</w:t>
            </w:r>
          </w:p>
        </w:tc>
        <w:tc>
          <w:tcPr>
            <w:tcW w:w="26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D18D977" w14:textId="77777777" w:rsidR="000D3297" w:rsidRPr="004B61DD" w:rsidRDefault="000D3297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7</w:t>
            </w:r>
          </w:p>
        </w:tc>
        <w:tc>
          <w:tcPr>
            <w:tcW w:w="26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D5BA110" w14:textId="77777777" w:rsidR="000D3297" w:rsidRPr="004B61DD" w:rsidRDefault="000D3297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9</w:t>
            </w:r>
          </w:p>
        </w:tc>
        <w:tc>
          <w:tcPr>
            <w:tcW w:w="26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F3EE64F" w14:textId="77777777" w:rsidR="000D3297" w:rsidRPr="004B61DD" w:rsidRDefault="000D3297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7</w:t>
            </w:r>
          </w:p>
        </w:tc>
        <w:tc>
          <w:tcPr>
            <w:tcW w:w="26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B165C82" w14:textId="77777777" w:rsidR="000D3297" w:rsidRPr="004B61DD" w:rsidRDefault="000D3297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13</w:t>
            </w:r>
          </w:p>
        </w:tc>
        <w:tc>
          <w:tcPr>
            <w:tcW w:w="26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3E7D227" w14:textId="77777777" w:rsidR="000D3297" w:rsidRPr="004B61DD" w:rsidRDefault="000D3297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17</w:t>
            </w:r>
          </w:p>
        </w:tc>
        <w:tc>
          <w:tcPr>
            <w:tcW w:w="26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F75DD5C" w14:textId="77777777" w:rsidR="000D3297" w:rsidRPr="004B61DD" w:rsidRDefault="000D3297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6</w:t>
            </w:r>
          </w:p>
        </w:tc>
        <w:tc>
          <w:tcPr>
            <w:tcW w:w="26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7B9FF4C" w14:textId="77777777" w:rsidR="000D3297" w:rsidRPr="004B61DD" w:rsidRDefault="000D3297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5</w:t>
            </w:r>
          </w:p>
        </w:tc>
        <w:tc>
          <w:tcPr>
            <w:tcW w:w="266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583B73D" w14:textId="77777777" w:rsidR="000D3297" w:rsidRPr="004B61DD" w:rsidRDefault="000D3297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7</w:t>
            </w:r>
          </w:p>
        </w:tc>
        <w:tc>
          <w:tcPr>
            <w:tcW w:w="27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9197494" w14:textId="77777777" w:rsidR="000D3297" w:rsidRPr="004B61DD" w:rsidRDefault="000D3297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5</w:t>
            </w:r>
          </w:p>
        </w:tc>
        <w:tc>
          <w:tcPr>
            <w:tcW w:w="266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09A2E4E" w14:textId="77777777" w:rsidR="000D3297" w:rsidRPr="004B61DD" w:rsidRDefault="000D3297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86</w:t>
            </w:r>
          </w:p>
        </w:tc>
      </w:tr>
      <w:tr w:rsidR="004B61DD" w:rsidRPr="004B61DD" w14:paraId="60717C46" w14:textId="77777777" w:rsidTr="00354860">
        <w:trPr>
          <w:trHeight w:val="330"/>
        </w:trPr>
        <w:tc>
          <w:tcPr>
            <w:tcW w:w="326" w:type="pct"/>
            <w:vMerge/>
            <w:tcBorders>
              <w:top w:val="nil"/>
              <w:bottom w:val="nil"/>
              <w:right w:val="nil"/>
            </w:tcBorders>
            <w:vAlign w:val="center"/>
            <w:hideMark/>
          </w:tcPr>
          <w:p w14:paraId="529E1CA3" w14:textId="77777777" w:rsidR="000D3297" w:rsidRPr="004B61DD" w:rsidRDefault="000D3297" w:rsidP="003A761E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D74EE" w14:textId="77777777" w:rsidR="000D3297" w:rsidRPr="009F568D" w:rsidRDefault="000D3297" w:rsidP="003A761E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F568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Kaoping D</w:t>
            </w:r>
          </w:p>
        </w:tc>
        <w:tc>
          <w:tcPr>
            <w:tcW w:w="265" w:type="pct"/>
            <w:tcBorders>
              <w:top w:val="nil"/>
              <w:left w:val="single" w:sz="12" w:space="0" w:color="000000"/>
              <w:bottom w:val="nil"/>
            </w:tcBorders>
            <w:shd w:val="clear" w:color="auto" w:fill="auto"/>
            <w:noWrap/>
            <w:hideMark/>
          </w:tcPr>
          <w:p w14:paraId="7D3B8E85" w14:textId="77777777" w:rsidR="000D3297" w:rsidRPr="004B61DD" w:rsidRDefault="000D3297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26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0D79021" w14:textId="77777777" w:rsidR="000D3297" w:rsidRPr="004B61DD" w:rsidRDefault="000D3297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26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8C14018" w14:textId="77777777" w:rsidR="000D3297" w:rsidRPr="004B61DD" w:rsidRDefault="000D3297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26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8C4A72B" w14:textId="77777777" w:rsidR="000D3297" w:rsidRPr="004B61DD" w:rsidRDefault="000D3297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  <w:tc>
          <w:tcPr>
            <w:tcW w:w="26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B4DFD47" w14:textId="77777777" w:rsidR="000D3297" w:rsidRPr="004B61DD" w:rsidRDefault="000D3297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7</w:t>
            </w:r>
          </w:p>
        </w:tc>
        <w:tc>
          <w:tcPr>
            <w:tcW w:w="26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9FA72C5" w14:textId="77777777" w:rsidR="000D3297" w:rsidRPr="004B61DD" w:rsidRDefault="000D3297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4</w:t>
            </w:r>
          </w:p>
        </w:tc>
        <w:tc>
          <w:tcPr>
            <w:tcW w:w="26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811D192" w14:textId="77777777" w:rsidR="000D3297" w:rsidRPr="004B61DD" w:rsidRDefault="000D3297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26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EA1BE5B" w14:textId="77777777" w:rsidR="000D3297" w:rsidRPr="004B61DD" w:rsidRDefault="000D3297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9</w:t>
            </w:r>
          </w:p>
        </w:tc>
        <w:tc>
          <w:tcPr>
            <w:tcW w:w="26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E108D9C" w14:textId="77777777" w:rsidR="000D3297" w:rsidRPr="004B61DD" w:rsidRDefault="000D3297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8</w:t>
            </w:r>
          </w:p>
        </w:tc>
        <w:tc>
          <w:tcPr>
            <w:tcW w:w="26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C1590BC" w14:textId="77777777" w:rsidR="000D3297" w:rsidRPr="004B61DD" w:rsidRDefault="000D3297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11</w:t>
            </w:r>
          </w:p>
        </w:tc>
        <w:tc>
          <w:tcPr>
            <w:tcW w:w="26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25E47D4" w14:textId="77777777" w:rsidR="000D3297" w:rsidRPr="004B61DD" w:rsidRDefault="000D3297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5</w:t>
            </w:r>
          </w:p>
        </w:tc>
        <w:tc>
          <w:tcPr>
            <w:tcW w:w="26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5F64717" w14:textId="77777777" w:rsidR="000D3297" w:rsidRPr="004B61DD" w:rsidRDefault="000D3297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266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412043D" w14:textId="77777777" w:rsidR="000D3297" w:rsidRPr="004B61DD" w:rsidRDefault="000D3297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6</w:t>
            </w:r>
          </w:p>
        </w:tc>
        <w:tc>
          <w:tcPr>
            <w:tcW w:w="27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2396B8E" w14:textId="77777777" w:rsidR="000D3297" w:rsidRPr="004B61DD" w:rsidRDefault="000D3297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266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FE006CB" w14:textId="77777777" w:rsidR="000D3297" w:rsidRPr="004B61DD" w:rsidRDefault="000D3297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60</w:t>
            </w:r>
          </w:p>
        </w:tc>
      </w:tr>
      <w:tr w:rsidR="004B61DD" w:rsidRPr="004B61DD" w14:paraId="79A196AA" w14:textId="77777777" w:rsidTr="00354860">
        <w:trPr>
          <w:trHeight w:val="330"/>
        </w:trPr>
        <w:tc>
          <w:tcPr>
            <w:tcW w:w="326" w:type="pct"/>
            <w:vMerge/>
            <w:tcBorders>
              <w:top w:val="nil"/>
              <w:bottom w:val="nil"/>
              <w:right w:val="nil"/>
            </w:tcBorders>
            <w:vAlign w:val="center"/>
            <w:hideMark/>
          </w:tcPr>
          <w:p w14:paraId="7CB98429" w14:textId="77777777" w:rsidR="000D3297" w:rsidRPr="004B61DD" w:rsidRDefault="000D3297" w:rsidP="003A761E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006F6" w14:textId="77777777" w:rsidR="000D3297" w:rsidRPr="009F568D" w:rsidRDefault="000D3297" w:rsidP="003A761E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F568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Eastern D</w:t>
            </w:r>
          </w:p>
        </w:tc>
        <w:tc>
          <w:tcPr>
            <w:tcW w:w="265" w:type="pct"/>
            <w:tcBorders>
              <w:top w:val="nil"/>
              <w:left w:val="single" w:sz="12" w:space="0" w:color="000000"/>
              <w:bottom w:val="nil"/>
            </w:tcBorders>
            <w:shd w:val="clear" w:color="auto" w:fill="auto"/>
            <w:noWrap/>
            <w:hideMark/>
          </w:tcPr>
          <w:p w14:paraId="25E80521" w14:textId="77777777" w:rsidR="000D3297" w:rsidRPr="004B61DD" w:rsidRDefault="000D3297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26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1197CE8" w14:textId="77777777" w:rsidR="000D3297" w:rsidRPr="004B61DD" w:rsidRDefault="000D3297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26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9D9B9C7" w14:textId="77777777" w:rsidR="000D3297" w:rsidRPr="004B61DD" w:rsidRDefault="000D3297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26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0B8FDE8" w14:textId="77777777" w:rsidR="000D3297" w:rsidRPr="004B61DD" w:rsidRDefault="000D3297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26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3F1755D" w14:textId="77777777" w:rsidR="000D3297" w:rsidRPr="004B61DD" w:rsidRDefault="000D3297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26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1304097" w14:textId="77777777" w:rsidR="000D3297" w:rsidRPr="004B61DD" w:rsidRDefault="000D3297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26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32A7F21" w14:textId="77777777" w:rsidR="000D3297" w:rsidRPr="004B61DD" w:rsidRDefault="000D3297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26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05BD728" w14:textId="77777777" w:rsidR="000D3297" w:rsidRPr="004B61DD" w:rsidRDefault="000D3297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  <w:tc>
          <w:tcPr>
            <w:tcW w:w="26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E59C10E" w14:textId="77777777" w:rsidR="000D3297" w:rsidRPr="004B61DD" w:rsidRDefault="000D3297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26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4501C07" w14:textId="77777777" w:rsidR="000D3297" w:rsidRPr="004B61DD" w:rsidRDefault="000D3297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26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050123D" w14:textId="77777777" w:rsidR="000D3297" w:rsidRPr="004B61DD" w:rsidRDefault="000D3297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26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AD84B89" w14:textId="77777777" w:rsidR="000D3297" w:rsidRPr="004B61DD" w:rsidRDefault="000D3297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266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6D68209" w14:textId="77777777" w:rsidR="000D3297" w:rsidRPr="004B61DD" w:rsidRDefault="000D3297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27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E47957F" w14:textId="77777777" w:rsidR="000D3297" w:rsidRPr="004B61DD" w:rsidRDefault="000D3297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  <w:tc>
          <w:tcPr>
            <w:tcW w:w="266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B3EF74A" w14:textId="77777777" w:rsidR="000D3297" w:rsidRPr="004B61DD" w:rsidRDefault="000D3297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15</w:t>
            </w:r>
          </w:p>
        </w:tc>
      </w:tr>
      <w:tr w:rsidR="004B61DD" w:rsidRPr="004B61DD" w14:paraId="441F6F24" w14:textId="77777777" w:rsidTr="00354860">
        <w:trPr>
          <w:trHeight w:val="330"/>
        </w:trPr>
        <w:tc>
          <w:tcPr>
            <w:tcW w:w="326" w:type="pct"/>
            <w:vMerge w:val="restar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1DEE38" w14:textId="77777777" w:rsidR="000D3297" w:rsidRPr="004B61DD" w:rsidRDefault="000D3297" w:rsidP="003A761E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RICI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8BAED" w14:textId="77777777" w:rsidR="000D3297" w:rsidRPr="009F568D" w:rsidRDefault="000D3297" w:rsidP="003A761E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F568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Ta</w:t>
            </w:r>
            <w:r w:rsidR="00852873" w:rsidRPr="009F568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i</w:t>
            </w:r>
            <w:r w:rsidRPr="009F568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p</w:t>
            </w:r>
            <w:r w:rsidR="00852873" w:rsidRPr="009F568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e</w:t>
            </w:r>
            <w:r w:rsidRPr="009F568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i D</w:t>
            </w:r>
          </w:p>
        </w:tc>
        <w:tc>
          <w:tcPr>
            <w:tcW w:w="265" w:type="pct"/>
            <w:tcBorders>
              <w:top w:val="nil"/>
              <w:left w:val="single" w:sz="12" w:space="0" w:color="000000"/>
              <w:bottom w:val="nil"/>
            </w:tcBorders>
            <w:shd w:val="clear" w:color="auto" w:fill="auto"/>
            <w:noWrap/>
            <w:hideMark/>
          </w:tcPr>
          <w:p w14:paraId="1B37F51C" w14:textId="77777777" w:rsidR="000D3297" w:rsidRPr="004B61DD" w:rsidRDefault="000D3297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39</w:t>
            </w:r>
          </w:p>
        </w:tc>
        <w:tc>
          <w:tcPr>
            <w:tcW w:w="26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CC2F2EF" w14:textId="77777777" w:rsidR="000D3297" w:rsidRPr="004B61DD" w:rsidRDefault="000D3297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47</w:t>
            </w:r>
          </w:p>
        </w:tc>
        <w:tc>
          <w:tcPr>
            <w:tcW w:w="26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DEEAAC4" w14:textId="77777777" w:rsidR="000D3297" w:rsidRPr="004B61DD" w:rsidRDefault="000D3297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37</w:t>
            </w:r>
          </w:p>
        </w:tc>
        <w:tc>
          <w:tcPr>
            <w:tcW w:w="26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81A0947" w14:textId="77777777" w:rsidR="000D3297" w:rsidRPr="004B61DD" w:rsidRDefault="000D3297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44</w:t>
            </w:r>
          </w:p>
        </w:tc>
        <w:tc>
          <w:tcPr>
            <w:tcW w:w="26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9E2CE2C" w14:textId="77777777" w:rsidR="000D3297" w:rsidRPr="004B61DD" w:rsidRDefault="000D3297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49</w:t>
            </w:r>
          </w:p>
        </w:tc>
        <w:tc>
          <w:tcPr>
            <w:tcW w:w="26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D0C3EAF" w14:textId="77777777" w:rsidR="000D3297" w:rsidRPr="004B61DD" w:rsidRDefault="000D3297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34</w:t>
            </w:r>
          </w:p>
        </w:tc>
        <w:tc>
          <w:tcPr>
            <w:tcW w:w="26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9CD8B1A" w14:textId="77777777" w:rsidR="000D3297" w:rsidRPr="004B61DD" w:rsidRDefault="000D3297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24</w:t>
            </w:r>
          </w:p>
        </w:tc>
        <w:tc>
          <w:tcPr>
            <w:tcW w:w="26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D5E41E1" w14:textId="77777777" w:rsidR="000D3297" w:rsidRPr="004B61DD" w:rsidRDefault="000D3297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33</w:t>
            </w:r>
          </w:p>
        </w:tc>
        <w:tc>
          <w:tcPr>
            <w:tcW w:w="26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41241FC" w14:textId="77777777" w:rsidR="000D3297" w:rsidRPr="004B61DD" w:rsidRDefault="000D3297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37</w:t>
            </w:r>
          </w:p>
        </w:tc>
        <w:tc>
          <w:tcPr>
            <w:tcW w:w="26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B7A3417" w14:textId="77777777" w:rsidR="000D3297" w:rsidRPr="004B61DD" w:rsidRDefault="000D3297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45</w:t>
            </w:r>
          </w:p>
        </w:tc>
        <w:tc>
          <w:tcPr>
            <w:tcW w:w="26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A2D447F" w14:textId="77777777" w:rsidR="000D3297" w:rsidRPr="004B61DD" w:rsidRDefault="000D3297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38</w:t>
            </w:r>
          </w:p>
        </w:tc>
        <w:tc>
          <w:tcPr>
            <w:tcW w:w="26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5A9BCCA" w14:textId="77777777" w:rsidR="000D3297" w:rsidRPr="004B61DD" w:rsidRDefault="000D3297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39</w:t>
            </w:r>
          </w:p>
        </w:tc>
        <w:tc>
          <w:tcPr>
            <w:tcW w:w="266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BBC6693" w14:textId="77777777" w:rsidR="000D3297" w:rsidRPr="004B61DD" w:rsidRDefault="000D3297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39</w:t>
            </w:r>
          </w:p>
        </w:tc>
        <w:tc>
          <w:tcPr>
            <w:tcW w:w="27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5B80366" w14:textId="77777777" w:rsidR="000D3297" w:rsidRPr="004B61DD" w:rsidRDefault="000D3297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24</w:t>
            </w:r>
          </w:p>
        </w:tc>
        <w:tc>
          <w:tcPr>
            <w:tcW w:w="266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F672C68" w14:textId="77777777" w:rsidR="000D3297" w:rsidRPr="004B61DD" w:rsidRDefault="000D3297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529</w:t>
            </w:r>
          </w:p>
        </w:tc>
      </w:tr>
      <w:tr w:rsidR="004B61DD" w:rsidRPr="004B61DD" w14:paraId="528A8CB2" w14:textId="77777777" w:rsidTr="00354860">
        <w:trPr>
          <w:trHeight w:val="330"/>
        </w:trPr>
        <w:tc>
          <w:tcPr>
            <w:tcW w:w="326" w:type="pct"/>
            <w:vMerge/>
            <w:tcBorders>
              <w:top w:val="nil"/>
              <w:bottom w:val="nil"/>
              <w:right w:val="nil"/>
            </w:tcBorders>
            <w:vAlign w:val="center"/>
            <w:hideMark/>
          </w:tcPr>
          <w:p w14:paraId="04F79E5C" w14:textId="77777777" w:rsidR="000D3297" w:rsidRPr="004B61DD" w:rsidRDefault="000D3297" w:rsidP="003A761E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2E094" w14:textId="77777777" w:rsidR="000D3297" w:rsidRPr="009F568D" w:rsidRDefault="000D3297" w:rsidP="003A761E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F568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Northern D</w:t>
            </w:r>
          </w:p>
        </w:tc>
        <w:tc>
          <w:tcPr>
            <w:tcW w:w="265" w:type="pct"/>
            <w:tcBorders>
              <w:top w:val="nil"/>
              <w:left w:val="single" w:sz="12" w:space="0" w:color="000000"/>
              <w:bottom w:val="nil"/>
            </w:tcBorders>
            <w:shd w:val="clear" w:color="auto" w:fill="auto"/>
            <w:noWrap/>
            <w:hideMark/>
          </w:tcPr>
          <w:p w14:paraId="79EE473B" w14:textId="77777777" w:rsidR="000D3297" w:rsidRPr="004B61DD" w:rsidRDefault="000D3297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11</w:t>
            </w:r>
          </w:p>
        </w:tc>
        <w:tc>
          <w:tcPr>
            <w:tcW w:w="26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52FAED9" w14:textId="77777777" w:rsidR="000D3297" w:rsidRPr="004B61DD" w:rsidRDefault="000D3297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9</w:t>
            </w:r>
          </w:p>
        </w:tc>
        <w:tc>
          <w:tcPr>
            <w:tcW w:w="26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153A3F5" w14:textId="77777777" w:rsidR="000D3297" w:rsidRPr="004B61DD" w:rsidRDefault="000D3297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7</w:t>
            </w:r>
          </w:p>
        </w:tc>
        <w:tc>
          <w:tcPr>
            <w:tcW w:w="26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0C5C1C7" w14:textId="77777777" w:rsidR="000D3297" w:rsidRPr="004B61DD" w:rsidRDefault="000D3297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9</w:t>
            </w:r>
          </w:p>
        </w:tc>
        <w:tc>
          <w:tcPr>
            <w:tcW w:w="26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DA7A59F" w14:textId="77777777" w:rsidR="000D3297" w:rsidRPr="004B61DD" w:rsidRDefault="000D3297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13</w:t>
            </w:r>
          </w:p>
        </w:tc>
        <w:tc>
          <w:tcPr>
            <w:tcW w:w="26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3896C52" w14:textId="77777777" w:rsidR="000D3297" w:rsidRPr="004B61DD" w:rsidRDefault="000D3297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12</w:t>
            </w:r>
          </w:p>
        </w:tc>
        <w:tc>
          <w:tcPr>
            <w:tcW w:w="26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A0D8264" w14:textId="77777777" w:rsidR="000D3297" w:rsidRPr="004B61DD" w:rsidRDefault="000D3297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12</w:t>
            </w:r>
          </w:p>
        </w:tc>
        <w:tc>
          <w:tcPr>
            <w:tcW w:w="26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350393A" w14:textId="77777777" w:rsidR="000D3297" w:rsidRPr="004B61DD" w:rsidRDefault="000D3297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9</w:t>
            </w:r>
          </w:p>
        </w:tc>
        <w:tc>
          <w:tcPr>
            <w:tcW w:w="26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7B04C7F" w14:textId="77777777" w:rsidR="000D3297" w:rsidRPr="004B61DD" w:rsidRDefault="000D3297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11</w:t>
            </w:r>
          </w:p>
        </w:tc>
        <w:tc>
          <w:tcPr>
            <w:tcW w:w="26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17389A9" w14:textId="77777777" w:rsidR="000D3297" w:rsidRPr="004B61DD" w:rsidRDefault="000D3297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12</w:t>
            </w:r>
          </w:p>
        </w:tc>
        <w:tc>
          <w:tcPr>
            <w:tcW w:w="26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8751D50" w14:textId="77777777" w:rsidR="000D3297" w:rsidRPr="004B61DD" w:rsidRDefault="000D3297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  <w:tc>
          <w:tcPr>
            <w:tcW w:w="26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FF28F42" w14:textId="77777777" w:rsidR="000D3297" w:rsidRPr="004B61DD" w:rsidRDefault="000D3297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7</w:t>
            </w:r>
          </w:p>
        </w:tc>
        <w:tc>
          <w:tcPr>
            <w:tcW w:w="266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76EA0EE" w14:textId="77777777" w:rsidR="000D3297" w:rsidRPr="004B61DD" w:rsidRDefault="000D3297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4</w:t>
            </w:r>
          </w:p>
        </w:tc>
        <w:tc>
          <w:tcPr>
            <w:tcW w:w="27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A20AF04" w14:textId="77777777" w:rsidR="000D3297" w:rsidRPr="004B61DD" w:rsidRDefault="000D3297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10</w:t>
            </w:r>
          </w:p>
        </w:tc>
        <w:tc>
          <w:tcPr>
            <w:tcW w:w="266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2E6FD26" w14:textId="77777777" w:rsidR="000D3297" w:rsidRPr="004B61DD" w:rsidRDefault="000D3297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129</w:t>
            </w:r>
          </w:p>
        </w:tc>
      </w:tr>
      <w:tr w:rsidR="004B61DD" w:rsidRPr="004B61DD" w14:paraId="13ED7BB7" w14:textId="77777777" w:rsidTr="00354860">
        <w:trPr>
          <w:trHeight w:val="330"/>
        </w:trPr>
        <w:tc>
          <w:tcPr>
            <w:tcW w:w="326" w:type="pct"/>
            <w:vMerge/>
            <w:tcBorders>
              <w:top w:val="nil"/>
              <w:bottom w:val="nil"/>
              <w:right w:val="nil"/>
            </w:tcBorders>
            <w:vAlign w:val="center"/>
            <w:hideMark/>
          </w:tcPr>
          <w:p w14:paraId="2844661A" w14:textId="77777777" w:rsidR="000D3297" w:rsidRPr="004B61DD" w:rsidRDefault="000D3297" w:rsidP="003A761E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DBA53" w14:textId="77777777" w:rsidR="000D3297" w:rsidRPr="009F568D" w:rsidRDefault="000D3297" w:rsidP="003A761E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F568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Central D</w:t>
            </w:r>
          </w:p>
        </w:tc>
        <w:tc>
          <w:tcPr>
            <w:tcW w:w="265" w:type="pct"/>
            <w:tcBorders>
              <w:top w:val="nil"/>
              <w:left w:val="single" w:sz="12" w:space="0" w:color="000000"/>
              <w:bottom w:val="nil"/>
            </w:tcBorders>
            <w:shd w:val="clear" w:color="auto" w:fill="auto"/>
            <w:noWrap/>
            <w:hideMark/>
          </w:tcPr>
          <w:p w14:paraId="20B1FBEA" w14:textId="77777777" w:rsidR="000D3297" w:rsidRPr="004B61DD" w:rsidRDefault="000D3297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12</w:t>
            </w:r>
          </w:p>
        </w:tc>
        <w:tc>
          <w:tcPr>
            <w:tcW w:w="26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719F9DA" w14:textId="77777777" w:rsidR="000D3297" w:rsidRPr="004B61DD" w:rsidRDefault="000D3297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9</w:t>
            </w:r>
          </w:p>
        </w:tc>
        <w:tc>
          <w:tcPr>
            <w:tcW w:w="26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A9302B9" w14:textId="77777777" w:rsidR="000D3297" w:rsidRPr="004B61DD" w:rsidRDefault="000D3297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10</w:t>
            </w:r>
          </w:p>
        </w:tc>
        <w:tc>
          <w:tcPr>
            <w:tcW w:w="26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4DC6DF1" w14:textId="77777777" w:rsidR="000D3297" w:rsidRPr="004B61DD" w:rsidRDefault="000D3297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21</w:t>
            </w:r>
          </w:p>
        </w:tc>
        <w:tc>
          <w:tcPr>
            <w:tcW w:w="26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7727E42" w14:textId="77777777" w:rsidR="000D3297" w:rsidRPr="004B61DD" w:rsidRDefault="000D3297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19</w:t>
            </w:r>
          </w:p>
        </w:tc>
        <w:tc>
          <w:tcPr>
            <w:tcW w:w="26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E627D4C" w14:textId="77777777" w:rsidR="000D3297" w:rsidRPr="004B61DD" w:rsidRDefault="000D3297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22</w:t>
            </w:r>
          </w:p>
        </w:tc>
        <w:tc>
          <w:tcPr>
            <w:tcW w:w="26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36DA5D9" w14:textId="77777777" w:rsidR="000D3297" w:rsidRPr="004B61DD" w:rsidRDefault="000D3297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9</w:t>
            </w:r>
          </w:p>
        </w:tc>
        <w:tc>
          <w:tcPr>
            <w:tcW w:w="26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0805C7D" w14:textId="77777777" w:rsidR="000D3297" w:rsidRPr="004B61DD" w:rsidRDefault="000D3297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14</w:t>
            </w:r>
          </w:p>
        </w:tc>
        <w:tc>
          <w:tcPr>
            <w:tcW w:w="26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768D50A" w14:textId="77777777" w:rsidR="000D3297" w:rsidRPr="004B61DD" w:rsidRDefault="000D3297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22</w:t>
            </w:r>
          </w:p>
        </w:tc>
        <w:tc>
          <w:tcPr>
            <w:tcW w:w="26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BC1D239" w14:textId="77777777" w:rsidR="000D3297" w:rsidRPr="004B61DD" w:rsidRDefault="000D3297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22</w:t>
            </w:r>
          </w:p>
        </w:tc>
        <w:tc>
          <w:tcPr>
            <w:tcW w:w="26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5AAC81A" w14:textId="77777777" w:rsidR="000D3297" w:rsidRPr="004B61DD" w:rsidRDefault="000D3297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19</w:t>
            </w:r>
          </w:p>
        </w:tc>
        <w:tc>
          <w:tcPr>
            <w:tcW w:w="26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3CB366F" w14:textId="77777777" w:rsidR="000D3297" w:rsidRPr="004B61DD" w:rsidRDefault="000D3297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19</w:t>
            </w:r>
          </w:p>
        </w:tc>
        <w:tc>
          <w:tcPr>
            <w:tcW w:w="266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5F40184" w14:textId="77777777" w:rsidR="000D3297" w:rsidRPr="004B61DD" w:rsidRDefault="000D3297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15</w:t>
            </w:r>
          </w:p>
        </w:tc>
        <w:tc>
          <w:tcPr>
            <w:tcW w:w="27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CEAD97B" w14:textId="77777777" w:rsidR="000D3297" w:rsidRPr="004B61DD" w:rsidRDefault="000D3297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16</w:t>
            </w:r>
          </w:p>
        </w:tc>
        <w:tc>
          <w:tcPr>
            <w:tcW w:w="266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8A603D2" w14:textId="77777777" w:rsidR="000D3297" w:rsidRPr="004B61DD" w:rsidRDefault="000D3297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229</w:t>
            </w:r>
          </w:p>
        </w:tc>
      </w:tr>
      <w:tr w:rsidR="004B61DD" w:rsidRPr="004B61DD" w14:paraId="4B40DFD7" w14:textId="77777777" w:rsidTr="00354860">
        <w:trPr>
          <w:trHeight w:val="330"/>
        </w:trPr>
        <w:tc>
          <w:tcPr>
            <w:tcW w:w="326" w:type="pct"/>
            <w:vMerge/>
            <w:tcBorders>
              <w:top w:val="nil"/>
              <w:bottom w:val="nil"/>
              <w:right w:val="nil"/>
            </w:tcBorders>
            <w:vAlign w:val="center"/>
            <w:hideMark/>
          </w:tcPr>
          <w:p w14:paraId="18AFC8AA" w14:textId="77777777" w:rsidR="000D3297" w:rsidRPr="004B61DD" w:rsidRDefault="000D3297" w:rsidP="003A761E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1E98A" w14:textId="77777777" w:rsidR="000D3297" w:rsidRPr="009F568D" w:rsidRDefault="000D3297" w:rsidP="003A761E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F568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Southern D</w:t>
            </w:r>
          </w:p>
        </w:tc>
        <w:tc>
          <w:tcPr>
            <w:tcW w:w="265" w:type="pct"/>
            <w:tcBorders>
              <w:top w:val="nil"/>
              <w:left w:val="single" w:sz="12" w:space="0" w:color="000000"/>
              <w:bottom w:val="nil"/>
            </w:tcBorders>
            <w:shd w:val="clear" w:color="auto" w:fill="auto"/>
            <w:noWrap/>
            <w:hideMark/>
          </w:tcPr>
          <w:p w14:paraId="06592D6D" w14:textId="77777777" w:rsidR="000D3297" w:rsidRPr="004B61DD" w:rsidRDefault="000D3297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9</w:t>
            </w:r>
          </w:p>
        </w:tc>
        <w:tc>
          <w:tcPr>
            <w:tcW w:w="26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6305D5B" w14:textId="77777777" w:rsidR="000D3297" w:rsidRPr="004B61DD" w:rsidRDefault="000D3297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8</w:t>
            </w:r>
          </w:p>
        </w:tc>
        <w:tc>
          <w:tcPr>
            <w:tcW w:w="26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87A2CB9" w14:textId="77777777" w:rsidR="000D3297" w:rsidRPr="004B61DD" w:rsidRDefault="000D3297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8</w:t>
            </w:r>
          </w:p>
        </w:tc>
        <w:tc>
          <w:tcPr>
            <w:tcW w:w="26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21285AD" w14:textId="77777777" w:rsidR="000D3297" w:rsidRPr="004B61DD" w:rsidRDefault="000D3297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8</w:t>
            </w:r>
          </w:p>
        </w:tc>
        <w:tc>
          <w:tcPr>
            <w:tcW w:w="26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B9F4132" w14:textId="77777777" w:rsidR="000D3297" w:rsidRPr="004B61DD" w:rsidRDefault="000D3297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11</w:t>
            </w:r>
          </w:p>
        </w:tc>
        <w:tc>
          <w:tcPr>
            <w:tcW w:w="26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795050A" w14:textId="77777777" w:rsidR="000D3297" w:rsidRPr="004B61DD" w:rsidRDefault="000D3297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11</w:t>
            </w:r>
          </w:p>
        </w:tc>
        <w:tc>
          <w:tcPr>
            <w:tcW w:w="26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AEF1D5B" w14:textId="77777777" w:rsidR="000D3297" w:rsidRPr="004B61DD" w:rsidRDefault="000D3297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5</w:t>
            </w:r>
          </w:p>
        </w:tc>
        <w:tc>
          <w:tcPr>
            <w:tcW w:w="26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2462C42" w14:textId="77777777" w:rsidR="000D3297" w:rsidRPr="004B61DD" w:rsidRDefault="000D3297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10</w:t>
            </w:r>
          </w:p>
        </w:tc>
        <w:tc>
          <w:tcPr>
            <w:tcW w:w="26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91CD817" w14:textId="77777777" w:rsidR="000D3297" w:rsidRPr="004B61DD" w:rsidRDefault="000D3297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9</w:t>
            </w:r>
          </w:p>
        </w:tc>
        <w:tc>
          <w:tcPr>
            <w:tcW w:w="26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29AA46D" w14:textId="77777777" w:rsidR="000D3297" w:rsidRPr="004B61DD" w:rsidRDefault="000D3297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9</w:t>
            </w:r>
          </w:p>
        </w:tc>
        <w:tc>
          <w:tcPr>
            <w:tcW w:w="26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1A2BAAB" w14:textId="77777777" w:rsidR="000D3297" w:rsidRPr="004B61DD" w:rsidRDefault="000D3297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13</w:t>
            </w:r>
          </w:p>
        </w:tc>
        <w:tc>
          <w:tcPr>
            <w:tcW w:w="26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AE0207E" w14:textId="77777777" w:rsidR="000D3297" w:rsidRPr="004B61DD" w:rsidRDefault="000D3297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13</w:t>
            </w:r>
          </w:p>
        </w:tc>
        <w:tc>
          <w:tcPr>
            <w:tcW w:w="266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34B4AAE" w14:textId="77777777" w:rsidR="000D3297" w:rsidRPr="004B61DD" w:rsidRDefault="000D3297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9</w:t>
            </w:r>
          </w:p>
        </w:tc>
        <w:tc>
          <w:tcPr>
            <w:tcW w:w="27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A7CC4F0" w14:textId="77777777" w:rsidR="000D3297" w:rsidRPr="004B61DD" w:rsidRDefault="000D3297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8</w:t>
            </w:r>
          </w:p>
        </w:tc>
        <w:tc>
          <w:tcPr>
            <w:tcW w:w="266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F9BE8DA" w14:textId="77777777" w:rsidR="000D3297" w:rsidRPr="004B61DD" w:rsidRDefault="000D3297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131</w:t>
            </w:r>
          </w:p>
        </w:tc>
      </w:tr>
      <w:tr w:rsidR="004B61DD" w:rsidRPr="004B61DD" w14:paraId="1855D26C" w14:textId="77777777" w:rsidTr="00354860">
        <w:trPr>
          <w:trHeight w:val="330"/>
        </w:trPr>
        <w:tc>
          <w:tcPr>
            <w:tcW w:w="326" w:type="pct"/>
            <w:vMerge/>
            <w:tcBorders>
              <w:top w:val="nil"/>
              <w:bottom w:val="nil"/>
              <w:right w:val="nil"/>
            </w:tcBorders>
            <w:vAlign w:val="center"/>
            <w:hideMark/>
          </w:tcPr>
          <w:p w14:paraId="12D823A2" w14:textId="77777777" w:rsidR="000D3297" w:rsidRPr="004B61DD" w:rsidRDefault="000D3297" w:rsidP="003A761E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BC03E" w14:textId="77777777" w:rsidR="000D3297" w:rsidRPr="009F568D" w:rsidRDefault="000D3297" w:rsidP="003A761E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F568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Kaoping D</w:t>
            </w:r>
          </w:p>
        </w:tc>
        <w:tc>
          <w:tcPr>
            <w:tcW w:w="265" w:type="pct"/>
            <w:tcBorders>
              <w:top w:val="nil"/>
              <w:left w:val="single" w:sz="12" w:space="0" w:color="000000"/>
              <w:bottom w:val="nil"/>
            </w:tcBorders>
            <w:shd w:val="clear" w:color="auto" w:fill="auto"/>
            <w:noWrap/>
            <w:hideMark/>
          </w:tcPr>
          <w:p w14:paraId="716ABB73" w14:textId="77777777" w:rsidR="000D3297" w:rsidRPr="004B61DD" w:rsidRDefault="000D3297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13</w:t>
            </w:r>
          </w:p>
        </w:tc>
        <w:tc>
          <w:tcPr>
            <w:tcW w:w="26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6A61C12" w14:textId="77777777" w:rsidR="000D3297" w:rsidRPr="004B61DD" w:rsidRDefault="000D3297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9</w:t>
            </w:r>
          </w:p>
        </w:tc>
        <w:tc>
          <w:tcPr>
            <w:tcW w:w="26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D8FAA97" w14:textId="77777777" w:rsidR="000D3297" w:rsidRPr="004B61DD" w:rsidRDefault="000D3297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12</w:t>
            </w:r>
          </w:p>
        </w:tc>
        <w:tc>
          <w:tcPr>
            <w:tcW w:w="26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B904AB5" w14:textId="77777777" w:rsidR="000D3297" w:rsidRPr="004B61DD" w:rsidRDefault="000D3297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10</w:t>
            </w:r>
          </w:p>
        </w:tc>
        <w:tc>
          <w:tcPr>
            <w:tcW w:w="26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98ED228" w14:textId="77777777" w:rsidR="000D3297" w:rsidRPr="004B61DD" w:rsidRDefault="000D3297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15</w:t>
            </w:r>
          </w:p>
        </w:tc>
        <w:tc>
          <w:tcPr>
            <w:tcW w:w="26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720F82F" w14:textId="77777777" w:rsidR="000D3297" w:rsidRPr="004B61DD" w:rsidRDefault="000D3297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9</w:t>
            </w:r>
          </w:p>
        </w:tc>
        <w:tc>
          <w:tcPr>
            <w:tcW w:w="26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6DE10FE" w14:textId="77777777" w:rsidR="000D3297" w:rsidRPr="004B61DD" w:rsidRDefault="000D3297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  <w:tc>
          <w:tcPr>
            <w:tcW w:w="26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03ECC06" w14:textId="77777777" w:rsidR="000D3297" w:rsidRPr="004B61DD" w:rsidRDefault="000D3297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  <w:tc>
          <w:tcPr>
            <w:tcW w:w="26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425BD4D" w14:textId="77777777" w:rsidR="000D3297" w:rsidRPr="004B61DD" w:rsidRDefault="000D3297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  <w:tc>
          <w:tcPr>
            <w:tcW w:w="26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6DBF283" w14:textId="77777777" w:rsidR="000D3297" w:rsidRPr="004B61DD" w:rsidRDefault="000D3297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  <w:tc>
          <w:tcPr>
            <w:tcW w:w="26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EF366A1" w14:textId="77777777" w:rsidR="000D3297" w:rsidRPr="004B61DD" w:rsidRDefault="000D3297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8</w:t>
            </w:r>
          </w:p>
        </w:tc>
        <w:tc>
          <w:tcPr>
            <w:tcW w:w="26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AB4FC90" w14:textId="77777777" w:rsidR="000D3297" w:rsidRPr="004B61DD" w:rsidRDefault="000D3297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5</w:t>
            </w:r>
          </w:p>
        </w:tc>
        <w:tc>
          <w:tcPr>
            <w:tcW w:w="266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C4A047E" w14:textId="77777777" w:rsidR="000D3297" w:rsidRPr="004B61DD" w:rsidRDefault="000D3297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14</w:t>
            </w:r>
          </w:p>
        </w:tc>
        <w:tc>
          <w:tcPr>
            <w:tcW w:w="27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E9B29FD" w14:textId="77777777" w:rsidR="000D3297" w:rsidRPr="004B61DD" w:rsidRDefault="000D3297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7</w:t>
            </w:r>
          </w:p>
        </w:tc>
        <w:tc>
          <w:tcPr>
            <w:tcW w:w="266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1A6D569" w14:textId="77777777" w:rsidR="000D3297" w:rsidRPr="004B61DD" w:rsidRDefault="000D3297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114</w:t>
            </w:r>
          </w:p>
        </w:tc>
      </w:tr>
      <w:tr w:rsidR="004B61DD" w:rsidRPr="004B61DD" w14:paraId="11450550" w14:textId="77777777" w:rsidTr="00354860">
        <w:trPr>
          <w:trHeight w:val="330"/>
        </w:trPr>
        <w:tc>
          <w:tcPr>
            <w:tcW w:w="326" w:type="pct"/>
            <w:vMerge/>
            <w:tcBorders>
              <w:top w:val="nil"/>
              <w:right w:val="nil"/>
            </w:tcBorders>
            <w:vAlign w:val="center"/>
            <w:hideMark/>
          </w:tcPr>
          <w:p w14:paraId="2F763255" w14:textId="77777777" w:rsidR="000D3297" w:rsidRPr="004B61DD" w:rsidRDefault="000D3297" w:rsidP="003A761E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6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5AA16" w14:textId="77777777" w:rsidR="000D3297" w:rsidRPr="009F568D" w:rsidRDefault="000D3297" w:rsidP="003A761E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F568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Eastern D</w:t>
            </w:r>
          </w:p>
        </w:tc>
        <w:tc>
          <w:tcPr>
            <w:tcW w:w="265" w:type="pct"/>
            <w:tcBorders>
              <w:top w:val="nil"/>
              <w:left w:val="single" w:sz="12" w:space="0" w:color="000000"/>
              <w:bottom w:val="nil"/>
            </w:tcBorders>
            <w:shd w:val="clear" w:color="auto" w:fill="auto"/>
            <w:noWrap/>
            <w:hideMark/>
          </w:tcPr>
          <w:p w14:paraId="110B0B93" w14:textId="77777777" w:rsidR="000D3297" w:rsidRPr="004B61DD" w:rsidRDefault="000D3297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26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FC7CA5C" w14:textId="77777777" w:rsidR="000D3297" w:rsidRPr="004B61DD" w:rsidRDefault="000D3297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4</w:t>
            </w:r>
          </w:p>
        </w:tc>
        <w:tc>
          <w:tcPr>
            <w:tcW w:w="26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EAB21F5" w14:textId="77777777" w:rsidR="000D3297" w:rsidRPr="004B61DD" w:rsidRDefault="000D3297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  <w:tc>
          <w:tcPr>
            <w:tcW w:w="26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6429BA1" w14:textId="77777777" w:rsidR="000D3297" w:rsidRPr="004B61DD" w:rsidRDefault="000D3297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26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4595159" w14:textId="77777777" w:rsidR="000D3297" w:rsidRPr="004B61DD" w:rsidRDefault="000D3297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4</w:t>
            </w:r>
          </w:p>
        </w:tc>
        <w:tc>
          <w:tcPr>
            <w:tcW w:w="26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1927F5A" w14:textId="77777777" w:rsidR="000D3297" w:rsidRPr="004B61DD" w:rsidRDefault="000D3297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26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C2C6621" w14:textId="77777777" w:rsidR="000D3297" w:rsidRPr="004B61DD" w:rsidRDefault="000D3297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26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E56CFF1" w14:textId="77777777" w:rsidR="000D3297" w:rsidRPr="004B61DD" w:rsidRDefault="000D3297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26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373FCC2" w14:textId="77777777" w:rsidR="000D3297" w:rsidRPr="004B61DD" w:rsidRDefault="000D3297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  <w:tc>
          <w:tcPr>
            <w:tcW w:w="26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3B47EC3" w14:textId="77777777" w:rsidR="000D3297" w:rsidRPr="004B61DD" w:rsidRDefault="000D3297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26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E6FC1FA" w14:textId="77777777" w:rsidR="000D3297" w:rsidRPr="004B61DD" w:rsidRDefault="000D3297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  <w:tc>
          <w:tcPr>
            <w:tcW w:w="26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0716411" w14:textId="77777777" w:rsidR="000D3297" w:rsidRPr="004B61DD" w:rsidRDefault="000D3297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266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918CE9E" w14:textId="77777777" w:rsidR="000D3297" w:rsidRPr="004B61DD" w:rsidRDefault="000D3297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  <w:tc>
          <w:tcPr>
            <w:tcW w:w="27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7BB798F" w14:textId="77777777" w:rsidR="000D3297" w:rsidRPr="004B61DD" w:rsidRDefault="000D3297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  <w:tc>
          <w:tcPr>
            <w:tcW w:w="266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E334E05" w14:textId="77777777" w:rsidR="000D3297" w:rsidRPr="004B61DD" w:rsidRDefault="000D3297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31</w:t>
            </w:r>
          </w:p>
        </w:tc>
      </w:tr>
      <w:tr w:rsidR="004B61DD" w:rsidRPr="004B61DD" w14:paraId="1EB75DBF" w14:textId="77777777" w:rsidTr="00354860">
        <w:trPr>
          <w:trHeight w:val="330"/>
        </w:trPr>
        <w:tc>
          <w:tcPr>
            <w:tcW w:w="326" w:type="pct"/>
            <w:vMerge w:val="restar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E98C55" w14:textId="77777777" w:rsidR="000D3297" w:rsidRPr="004B61DD" w:rsidRDefault="000D3297" w:rsidP="003A761E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Tumor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94A2E" w14:textId="77777777" w:rsidR="000D3297" w:rsidRPr="009F568D" w:rsidRDefault="000D3297" w:rsidP="003A761E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F568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Ta</w:t>
            </w:r>
            <w:r w:rsidR="00852873" w:rsidRPr="009F568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i</w:t>
            </w:r>
            <w:r w:rsidRPr="009F568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p</w:t>
            </w:r>
            <w:r w:rsidR="00852873" w:rsidRPr="009F568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e</w:t>
            </w:r>
            <w:r w:rsidRPr="009F568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i D</w:t>
            </w:r>
          </w:p>
        </w:tc>
        <w:tc>
          <w:tcPr>
            <w:tcW w:w="265" w:type="pct"/>
            <w:tcBorders>
              <w:top w:val="nil"/>
              <w:left w:val="single" w:sz="12" w:space="0" w:color="000000"/>
              <w:bottom w:val="nil"/>
            </w:tcBorders>
            <w:shd w:val="clear" w:color="auto" w:fill="auto"/>
            <w:noWrap/>
            <w:hideMark/>
          </w:tcPr>
          <w:p w14:paraId="285FB47C" w14:textId="77777777" w:rsidR="000D3297" w:rsidRPr="004B61DD" w:rsidRDefault="000D3297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26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A9BB07E" w14:textId="77777777" w:rsidR="000D3297" w:rsidRPr="004B61DD" w:rsidRDefault="000D3297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26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1CEBB7F" w14:textId="77777777" w:rsidR="000D3297" w:rsidRPr="004B61DD" w:rsidRDefault="000D3297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4</w:t>
            </w:r>
          </w:p>
        </w:tc>
        <w:tc>
          <w:tcPr>
            <w:tcW w:w="26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2FBDC5E" w14:textId="77777777" w:rsidR="000D3297" w:rsidRPr="004B61DD" w:rsidRDefault="000D3297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26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341C4D7" w14:textId="77777777" w:rsidR="000D3297" w:rsidRPr="004B61DD" w:rsidRDefault="000D3297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26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D29128C" w14:textId="77777777" w:rsidR="000D3297" w:rsidRPr="004B61DD" w:rsidRDefault="000D3297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26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BB93F4D" w14:textId="77777777" w:rsidR="000D3297" w:rsidRPr="004B61DD" w:rsidRDefault="000D3297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8</w:t>
            </w:r>
          </w:p>
        </w:tc>
        <w:tc>
          <w:tcPr>
            <w:tcW w:w="26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CBE77E2" w14:textId="77777777" w:rsidR="000D3297" w:rsidRPr="004B61DD" w:rsidRDefault="000D3297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10</w:t>
            </w:r>
          </w:p>
        </w:tc>
        <w:tc>
          <w:tcPr>
            <w:tcW w:w="26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209DAAB" w14:textId="77777777" w:rsidR="000D3297" w:rsidRPr="004B61DD" w:rsidRDefault="000D3297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4</w:t>
            </w:r>
          </w:p>
        </w:tc>
        <w:tc>
          <w:tcPr>
            <w:tcW w:w="26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F168320" w14:textId="77777777" w:rsidR="000D3297" w:rsidRPr="004B61DD" w:rsidRDefault="000D3297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26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DB13487" w14:textId="77777777" w:rsidR="000D3297" w:rsidRPr="004B61DD" w:rsidRDefault="000D3297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7</w:t>
            </w:r>
          </w:p>
        </w:tc>
        <w:tc>
          <w:tcPr>
            <w:tcW w:w="26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238D79E" w14:textId="77777777" w:rsidR="000D3297" w:rsidRPr="004B61DD" w:rsidRDefault="000D3297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4</w:t>
            </w:r>
          </w:p>
        </w:tc>
        <w:tc>
          <w:tcPr>
            <w:tcW w:w="266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9B48131" w14:textId="77777777" w:rsidR="000D3297" w:rsidRPr="004B61DD" w:rsidRDefault="000D3297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8</w:t>
            </w:r>
          </w:p>
        </w:tc>
        <w:tc>
          <w:tcPr>
            <w:tcW w:w="27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CCD28DD" w14:textId="77777777" w:rsidR="000D3297" w:rsidRPr="004B61DD" w:rsidRDefault="000D3297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9</w:t>
            </w:r>
          </w:p>
        </w:tc>
        <w:tc>
          <w:tcPr>
            <w:tcW w:w="266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5A5A4FD" w14:textId="77777777" w:rsidR="000D3297" w:rsidRPr="004B61DD" w:rsidRDefault="000D3297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64</w:t>
            </w:r>
          </w:p>
        </w:tc>
      </w:tr>
      <w:tr w:rsidR="004B61DD" w:rsidRPr="004B61DD" w14:paraId="6D7469DC" w14:textId="77777777" w:rsidTr="00354860">
        <w:trPr>
          <w:trHeight w:val="330"/>
        </w:trPr>
        <w:tc>
          <w:tcPr>
            <w:tcW w:w="326" w:type="pct"/>
            <w:vMerge/>
            <w:tcBorders>
              <w:top w:val="nil"/>
              <w:bottom w:val="nil"/>
              <w:right w:val="nil"/>
            </w:tcBorders>
            <w:vAlign w:val="center"/>
            <w:hideMark/>
          </w:tcPr>
          <w:p w14:paraId="7B942813" w14:textId="77777777" w:rsidR="000D3297" w:rsidRPr="004B61DD" w:rsidRDefault="000D3297" w:rsidP="003A761E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249E0" w14:textId="77777777" w:rsidR="000D3297" w:rsidRPr="009F568D" w:rsidRDefault="000D3297" w:rsidP="003A761E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F568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Northern D</w:t>
            </w:r>
          </w:p>
        </w:tc>
        <w:tc>
          <w:tcPr>
            <w:tcW w:w="265" w:type="pct"/>
            <w:tcBorders>
              <w:top w:val="nil"/>
              <w:left w:val="single" w:sz="12" w:space="0" w:color="000000"/>
              <w:bottom w:val="nil"/>
            </w:tcBorders>
            <w:shd w:val="clear" w:color="auto" w:fill="auto"/>
            <w:noWrap/>
            <w:hideMark/>
          </w:tcPr>
          <w:p w14:paraId="076902A6" w14:textId="77777777" w:rsidR="000D3297" w:rsidRPr="004B61DD" w:rsidRDefault="000D3297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26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2975FE9" w14:textId="77777777" w:rsidR="000D3297" w:rsidRPr="004B61DD" w:rsidRDefault="000D3297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26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4476408" w14:textId="77777777" w:rsidR="000D3297" w:rsidRPr="004B61DD" w:rsidRDefault="000D3297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26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1D56073" w14:textId="77777777" w:rsidR="000D3297" w:rsidRPr="004B61DD" w:rsidRDefault="000D3297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26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1E1D194" w14:textId="77777777" w:rsidR="000D3297" w:rsidRPr="004B61DD" w:rsidRDefault="000D3297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26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F31DE47" w14:textId="77777777" w:rsidR="000D3297" w:rsidRPr="004B61DD" w:rsidRDefault="000D3297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26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7291685" w14:textId="77777777" w:rsidR="000D3297" w:rsidRPr="004B61DD" w:rsidRDefault="000D3297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26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E51C627" w14:textId="77777777" w:rsidR="000D3297" w:rsidRPr="004B61DD" w:rsidRDefault="000D3297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26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22BBE35" w14:textId="77777777" w:rsidR="000D3297" w:rsidRPr="004B61DD" w:rsidRDefault="000D3297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26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32CAA47" w14:textId="77777777" w:rsidR="000D3297" w:rsidRPr="004B61DD" w:rsidRDefault="000D3297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26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38D5A62" w14:textId="77777777" w:rsidR="000D3297" w:rsidRPr="004B61DD" w:rsidRDefault="000D3297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26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0D1445C" w14:textId="77777777" w:rsidR="000D3297" w:rsidRPr="004B61DD" w:rsidRDefault="000D3297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266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7384056" w14:textId="77777777" w:rsidR="000D3297" w:rsidRPr="004B61DD" w:rsidRDefault="000D3297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  <w:tc>
          <w:tcPr>
            <w:tcW w:w="27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408DE95" w14:textId="77777777" w:rsidR="000D3297" w:rsidRPr="004B61DD" w:rsidRDefault="000D3297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5</w:t>
            </w:r>
          </w:p>
        </w:tc>
        <w:tc>
          <w:tcPr>
            <w:tcW w:w="266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34FF4F0" w14:textId="77777777" w:rsidR="000D3297" w:rsidRPr="004B61DD" w:rsidRDefault="000D3297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17</w:t>
            </w:r>
          </w:p>
        </w:tc>
      </w:tr>
      <w:tr w:rsidR="004B61DD" w:rsidRPr="004B61DD" w14:paraId="75F8477B" w14:textId="77777777" w:rsidTr="00354860">
        <w:trPr>
          <w:trHeight w:val="330"/>
        </w:trPr>
        <w:tc>
          <w:tcPr>
            <w:tcW w:w="326" w:type="pct"/>
            <w:vMerge/>
            <w:tcBorders>
              <w:top w:val="nil"/>
              <w:bottom w:val="nil"/>
              <w:right w:val="nil"/>
            </w:tcBorders>
            <w:vAlign w:val="center"/>
            <w:hideMark/>
          </w:tcPr>
          <w:p w14:paraId="260E127C" w14:textId="77777777" w:rsidR="000D3297" w:rsidRPr="004B61DD" w:rsidRDefault="000D3297" w:rsidP="003A761E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7F8BD" w14:textId="77777777" w:rsidR="000D3297" w:rsidRPr="009F568D" w:rsidRDefault="000D3297" w:rsidP="003A761E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F568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Central D</w:t>
            </w:r>
          </w:p>
        </w:tc>
        <w:tc>
          <w:tcPr>
            <w:tcW w:w="265" w:type="pct"/>
            <w:tcBorders>
              <w:top w:val="nil"/>
              <w:left w:val="single" w:sz="12" w:space="0" w:color="000000"/>
              <w:bottom w:val="nil"/>
            </w:tcBorders>
            <w:shd w:val="clear" w:color="auto" w:fill="auto"/>
            <w:noWrap/>
            <w:hideMark/>
          </w:tcPr>
          <w:p w14:paraId="523E2E65" w14:textId="77777777" w:rsidR="000D3297" w:rsidRPr="004B61DD" w:rsidRDefault="000D3297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26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686BA53" w14:textId="77777777" w:rsidR="000D3297" w:rsidRPr="004B61DD" w:rsidRDefault="000D3297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26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9A6CFA0" w14:textId="77777777" w:rsidR="000D3297" w:rsidRPr="004B61DD" w:rsidRDefault="000D3297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26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F782649" w14:textId="77777777" w:rsidR="000D3297" w:rsidRPr="004B61DD" w:rsidRDefault="000D3297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26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F618D57" w14:textId="77777777" w:rsidR="000D3297" w:rsidRPr="004B61DD" w:rsidRDefault="000D3297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26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C78461A" w14:textId="77777777" w:rsidR="000D3297" w:rsidRPr="004B61DD" w:rsidRDefault="000D3297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26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D264B42" w14:textId="77777777" w:rsidR="000D3297" w:rsidRPr="004B61DD" w:rsidRDefault="000D3297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26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121E777" w14:textId="77777777" w:rsidR="000D3297" w:rsidRPr="004B61DD" w:rsidRDefault="000D3297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  <w:tc>
          <w:tcPr>
            <w:tcW w:w="26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CB97474" w14:textId="77777777" w:rsidR="000D3297" w:rsidRPr="004B61DD" w:rsidRDefault="000D3297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26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1B57722" w14:textId="77777777" w:rsidR="000D3297" w:rsidRPr="004B61DD" w:rsidRDefault="000D3297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26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9A829E5" w14:textId="77777777" w:rsidR="000D3297" w:rsidRPr="004B61DD" w:rsidRDefault="000D3297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  <w:tc>
          <w:tcPr>
            <w:tcW w:w="26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35C082B" w14:textId="77777777" w:rsidR="000D3297" w:rsidRPr="004B61DD" w:rsidRDefault="000D3297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266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CB20227" w14:textId="77777777" w:rsidR="000D3297" w:rsidRPr="004B61DD" w:rsidRDefault="000D3297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6</w:t>
            </w:r>
          </w:p>
        </w:tc>
        <w:tc>
          <w:tcPr>
            <w:tcW w:w="27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4099CA2" w14:textId="77777777" w:rsidR="000D3297" w:rsidRPr="004B61DD" w:rsidRDefault="000D3297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266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FCAE678" w14:textId="77777777" w:rsidR="000D3297" w:rsidRPr="004B61DD" w:rsidRDefault="000D3297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20</w:t>
            </w:r>
          </w:p>
        </w:tc>
      </w:tr>
      <w:tr w:rsidR="004B61DD" w:rsidRPr="004B61DD" w14:paraId="4A2A6E9E" w14:textId="77777777" w:rsidTr="00354860">
        <w:trPr>
          <w:trHeight w:val="330"/>
        </w:trPr>
        <w:tc>
          <w:tcPr>
            <w:tcW w:w="326" w:type="pct"/>
            <w:vMerge/>
            <w:tcBorders>
              <w:top w:val="nil"/>
              <w:bottom w:val="nil"/>
              <w:right w:val="nil"/>
            </w:tcBorders>
            <w:vAlign w:val="center"/>
            <w:hideMark/>
          </w:tcPr>
          <w:p w14:paraId="50DB3B3C" w14:textId="77777777" w:rsidR="000D3297" w:rsidRPr="004B61DD" w:rsidRDefault="000D3297" w:rsidP="003A761E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C48E3" w14:textId="77777777" w:rsidR="000D3297" w:rsidRPr="009F568D" w:rsidRDefault="000D3297" w:rsidP="003A761E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F568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Southern D</w:t>
            </w:r>
          </w:p>
        </w:tc>
        <w:tc>
          <w:tcPr>
            <w:tcW w:w="265" w:type="pct"/>
            <w:tcBorders>
              <w:top w:val="nil"/>
              <w:left w:val="single" w:sz="12" w:space="0" w:color="000000"/>
              <w:bottom w:val="nil"/>
            </w:tcBorders>
            <w:shd w:val="clear" w:color="auto" w:fill="auto"/>
            <w:noWrap/>
            <w:hideMark/>
          </w:tcPr>
          <w:p w14:paraId="0C04E903" w14:textId="77777777" w:rsidR="000D3297" w:rsidRPr="004B61DD" w:rsidRDefault="000D3297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26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36BC293" w14:textId="77777777" w:rsidR="000D3297" w:rsidRPr="004B61DD" w:rsidRDefault="000D3297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26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8145ADE" w14:textId="77777777" w:rsidR="000D3297" w:rsidRPr="004B61DD" w:rsidRDefault="000D3297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26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FEECBD7" w14:textId="77777777" w:rsidR="000D3297" w:rsidRPr="004B61DD" w:rsidRDefault="000D3297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26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70EE51A" w14:textId="77777777" w:rsidR="000D3297" w:rsidRPr="004B61DD" w:rsidRDefault="000D3297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26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177E2CC" w14:textId="77777777" w:rsidR="000D3297" w:rsidRPr="004B61DD" w:rsidRDefault="000D3297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26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F448978" w14:textId="77777777" w:rsidR="000D3297" w:rsidRPr="004B61DD" w:rsidRDefault="000D3297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26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35AA6DE" w14:textId="77777777" w:rsidR="000D3297" w:rsidRPr="004B61DD" w:rsidRDefault="000D3297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26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7C09088" w14:textId="77777777" w:rsidR="000D3297" w:rsidRPr="004B61DD" w:rsidRDefault="000D3297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26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1756AE1" w14:textId="77777777" w:rsidR="000D3297" w:rsidRPr="004B61DD" w:rsidRDefault="000D3297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26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091F96E" w14:textId="77777777" w:rsidR="000D3297" w:rsidRPr="004B61DD" w:rsidRDefault="000D3297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6</w:t>
            </w:r>
          </w:p>
        </w:tc>
        <w:tc>
          <w:tcPr>
            <w:tcW w:w="26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B1AB392" w14:textId="77777777" w:rsidR="000D3297" w:rsidRPr="004B61DD" w:rsidRDefault="000D3297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  <w:tc>
          <w:tcPr>
            <w:tcW w:w="266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A67D43B" w14:textId="77777777" w:rsidR="000D3297" w:rsidRPr="004B61DD" w:rsidRDefault="000D3297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  <w:tc>
          <w:tcPr>
            <w:tcW w:w="27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C45E6B9" w14:textId="77777777" w:rsidR="000D3297" w:rsidRPr="004B61DD" w:rsidRDefault="000D3297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4</w:t>
            </w:r>
          </w:p>
        </w:tc>
        <w:tc>
          <w:tcPr>
            <w:tcW w:w="266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0B13AD3" w14:textId="77777777" w:rsidR="000D3297" w:rsidRPr="004B61DD" w:rsidRDefault="000D3297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20</w:t>
            </w:r>
          </w:p>
        </w:tc>
      </w:tr>
      <w:tr w:rsidR="004B61DD" w:rsidRPr="004B61DD" w14:paraId="248A1F8A" w14:textId="77777777" w:rsidTr="00354860">
        <w:trPr>
          <w:trHeight w:val="330"/>
        </w:trPr>
        <w:tc>
          <w:tcPr>
            <w:tcW w:w="326" w:type="pct"/>
            <w:vMerge/>
            <w:tcBorders>
              <w:top w:val="nil"/>
              <w:bottom w:val="nil"/>
              <w:right w:val="nil"/>
            </w:tcBorders>
            <w:vAlign w:val="center"/>
            <w:hideMark/>
          </w:tcPr>
          <w:p w14:paraId="58E2858E" w14:textId="77777777" w:rsidR="000D3297" w:rsidRPr="004B61DD" w:rsidRDefault="000D3297" w:rsidP="003A761E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6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A707B" w14:textId="77777777" w:rsidR="000D3297" w:rsidRPr="009F568D" w:rsidRDefault="000D3297" w:rsidP="003A761E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F568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Kaoping D</w:t>
            </w:r>
          </w:p>
        </w:tc>
        <w:tc>
          <w:tcPr>
            <w:tcW w:w="265" w:type="pct"/>
            <w:tcBorders>
              <w:top w:val="nil"/>
              <w:left w:val="single" w:sz="12" w:space="0" w:color="000000"/>
              <w:bottom w:val="nil"/>
            </w:tcBorders>
            <w:shd w:val="clear" w:color="auto" w:fill="auto"/>
            <w:noWrap/>
            <w:hideMark/>
          </w:tcPr>
          <w:p w14:paraId="4829D4A2" w14:textId="77777777" w:rsidR="000D3297" w:rsidRPr="004B61DD" w:rsidRDefault="000D3297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26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7CF1C4D" w14:textId="77777777" w:rsidR="000D3297" w:rsidRPr="004B61DD" w:rsidRDefault="000D3297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26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F7D7A75" w14:textId="77777777" w:rsidR="000D3297" w:rsidRPr="004B61DD" w:rsidRDefault="000D3297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26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BCFB517" w14:textId="77777777" w:rsidR="000D3297" w:rsidRPr="004B61DD" w:rsidRDefault="000D3297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26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A632458" w14:textId="77777777" w:rsidR="000D3297" w:rsidRPr="004B61DD" w:rsidRDefault="000D3297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26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87640DF" w14:textId="77777777" w:rsidR="000D3297" w:rsidRPr="004B61DD" w:rsidRDefault="000D3297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26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BA3A358" w14:textId="77777777" w:rsidR="000D3297" w:rsidRPr="004B61DD" w:rsidRDefault="000D3297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26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FBE5C61" w14:textId="77777777" w:rsidR="000D3297" w:rsidRPr="004B61DD" w:rsidRDefault="000D3297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26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4EAE75B" w14:textId="77777777" w:rsidR="000D3297" w:rsidRPr="004B61DD" w:rsidRDefault="000D3297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26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2BA5A1D" w14:textId="77777777" w:rsidR="000D3297" w:rsidRPr="004B61DD" w:rsidRDefault="000D3297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26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21FCC06" w14:textId="77777777" w:rsidR="000D3297" w:rsidRPr="004B61DD" w:rsidRDefault="000D3297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  <w:tc>
          <w:tcPr>
            <w:tcW w:w="26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8E2D294" w14:textId="77777777" w:rsidR="000D3297" w:rsidRPr="004B61DD" w:rsidRDefault="000D3297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266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0B564CA" w14:textId="77777777" w:rsidR="000D3297" w:rsidRPr="004B61DD" w:rsidRDefault="000D3297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4</w:t>
            </w:r>
          </w:p>
        </w:tc>
        <w:tc>
          <w:tcPr>
            <w:tcW w:w="27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9E857E0" w14:textId="77777777" w:rsidR="000D3297" w:rsidRPr="004B61DD" w:rsidRDefault="000D3297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4</w:t>
            </w:r>
          </w:p>
        </w:tc>
        <w:tc>
          <w:tcPr>
            <w:tcW w:w="266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17FF296" w14:textId="77777777" w:rsidR="000D3297" w:rsidRPr="004B61DD" w:rsidRDefault="000D3297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19</w:t>
            </w:r>
          </w:p>
        </w:tc>
      </w:tr>
      <w:tr w:rsidR="004B61DD" w:rsidRPr="004B61DD" w14:paraId="73FAEDD6" w14:textId="77777777" w:rsidTr="00354860">
        <w:trPr>
          <w:trHeight w:val="330"/>
        </w:trPr>
        <w:tc>
          <w:tcPr>
            <w:tcW w:w="326" w:type="pct"/>
            <w:vMerge/>
            <w:tcBorders>
              <w:top w:val="nil"/>
              <w:bottom w:val="single" w:sz="12" w:space="0" w:color="000000"/>
              <w:right w:val="nil"/>
            </w:tcBorders>
            <w:vAlign w:val="center"/>
            <w:hideMark/>
          </w:tcPr>
          <w:p w14:paraId="61E8A9B4" w14:textId="77777777" w:rsidR="000D3297" w:rsidRPr="004B61DD" w:rsidRDefault="000D3297" w:rsidP="003A761E">
            <w:pPr>
              <w:widowControl/>
              <w:jc w:val="right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5C3490D" w14:textId="77777777" w:rsidR="000D3297" w:rsidRPr="009F568D" w:rsidRDefault="000D3297" w:rsidP="003A761E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F568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Eastern D</w:t>
            </w:r>
          </w:p>
        </w:tc>
        <w:tc>
          <w:tcPr>
            <w:tcW w:w="265" w:type="pct"/>
            <w:tcBorders>
              <w:top w:val="nil"/>
              <w:left w:val="single" w:sz="12" w:space="0" w:color="000000"/>
              <w:bottom w:val="single" w:sz="12" w:space="0" w:color="000000"/>
            </w:tcBorders>
            <w:shd w:val="clear" w:color="auto" w:fill="auto"/>
            <w:noWrap/>
            <w:hideMark/>
          </w:tcPr>
          <w:p w14:paraId="1FD65409" w14:textId="77777777" w:rsidR="000D3297" w:rsidRPr="004B61DD" w:rsidRDefault="000D3297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265" w:type="pct"/>
            <w:tcBorders>
              <w:top w:val="nil"/>
              <w:bottom w:val="single" w:sz="12" w:space="0" w:color="000000"/>
            </w:tcBorders>
            <w:shd w:val="clear" w:color="auto" w:fill="auto"/>
            <w:noWrap/>
            <w:hideMark/>
          </w:tcPr>
          <w:p w14:paraId="7C62AEB7" w14:textId="77777777" w:rsidR="000D3297" w:rsidRPr="004B61DD" w:rsidRDefault="000D3297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265" w:type="pct"/>
            <w:tcBorders>
              <w:top w:val="nil"/>
              <w:bottom w:val="single" w:sz="12" w:space="0" w:color="000000"/>
            </w:tcBorders>
            <w:shd w:val="clear" w:color="auto" w:fill="auto"/>
            <w:noWrap/>
            <w:hideMark/>
          </w:tcPr>
          <w:p w14:paraId="70D58D53" w14:textId="77777777" w:rsidR="000D3297" w:rsidRPr="004B61DD" w:rsidRDefault="000D3297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265" w:type="pct"/>
            <w:tcBorders>
              <w:top w:val="nil"/>
              <w:bottom w:val="single" w:sz="12" w:space="0" w:color="000000"/>
            </w:tcBorders>
            <w:shd w:val="clear" w:color="auto" w:fill="auto"/>
            <w:noWrap/>
            <w:hideMark/>
          </w:tcPr>
          <w:p w14:paraId="4B9BAA41" w14:textId="77777777" w:rsidR="000D3297" w:rsidRPr="004B61DD" w:rsidRDefault="000D3297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265" w:type="pct"/>
            <w:tcBorders>
              <w:top w:val="nil"/>
              <w:bottom w:val="single" w:sz="12" w:space="0" w:color="000000"/>
            </w:tcBorders>
            <w:shd w:val="clear" w:color="auto" w:fill="auto"/>
            <w:noWrap/>
            <w:hideMark/>
          </w:tcPr>
          <w:p w14:paraId="2DDF5841" w14:textId="77777777" w:rsidR="000D3297" w:rsidRPr="004B61DD" w:rsidRDefault="000D3297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265" w:type="pct"/>
            <w:tcBorders>
              <w:top w:val="nil"/>
              <w:bottom w:val="single" w:sz="12" w:space="0" w:color="000000"/>
            </w:tcBorders>
            <w:shd w:val="clear" w:color="auto" w:fill="auto"/>
            <w:noWrap/>
            <w:hideMark/>
          </w:tcPr>
          <w:p w14:paraId="6C498AE1" w14:textId="77777777" w:rsidR="000D3297" w:rsidRPr="004B61DD" w:rsidRDefault="000D3297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265" w:type="pct"/>
            <w:tcBorders>
              <w:top w:val="nil"/>
              <w:bottom w:val="single" w:sz="12" w:space="0" w:color="000000"/>
            </w:tcBorders>
            <w:shd w:val="clear" w:color="auto" w:fill="auto"/>
            <w:noWrap/>
            <w:hideMark/>
          </w:tcPr>
          <w:p w14:paraId="5C61CEB3" w14:textId="77777777" w:rsidR="000D3297" w:rsidRPr="004B61DD" w:rsidRDefault="000D3297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265" w:type="pct"/>
            <w:tcBorders>
              <w:top w:val="nil"/>
              <w:bottom w:val="single" w:sz="12" w:space="0" w:color="000000"/>
            </w:tcBorders>
            <w:shd w:val="clear" w:color="auto" w:fill="auto"/>
            <w:noWrap/>
            <w:hideMark/>
          </w:tcPr>
          <w:p w14:paraId="2F4397B3" w14:textId="77777777" w:rsidR="000D3297" w:rsidRPr="004B61DD" w:rsidRDefault="000D3297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265" w:type="pct"/>
            <w:tcBorders>
              <w:top w:val="nil"/>
              <w:bottom w:val="single" w:sz="12" w:space="0" w:color="000000"/>
            </w:tcBorders>
            <w:shd w:val="clear" w:color="auto" w:fill="auto"/>
            <w:noWrap/>
            <w:hideMark/>
          </w:tcPr>
          <w:p w14:paraId="4F1F6C5E" w14:textId="77777777" w:rsidR="000D3297" w:rsidRPr="004B61DD" w:rsidRDefault="000D3297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265" w:type="pct"/>
            <w:tcBorders>
              <w:top w:val="nil"/>
              <w:bottom w:val="single" w:sz="12" w:space="0" w:color="000000"/>
            </w:tcBorders>
            <w:shd w:val="clear" w:color="auto" w:fill="auto"/>
            <w:noWrap/>
            <w:hideMark/>
          </w:tcPr>
          <w:p w14:paraId="038D30C9" w14:textId="77777777" w:rsidR="000D3297" w:rsidRPr="004B61DD" w:rsidRDefault="000D3297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265" w:type="pct"/>
            <w:tcBorders>
              <w:top w:val="nil"/>
              <w:bottom w:val="single" w:sz="12" w:space="0" w:color="000000"/>
            </w:tcBorders>
            <w:shd w:val="clear" w:color="auto" w:fill="auto"/>
            <w:noWrap/>
            <w:hideMark/>
          </w:tcPr>
          <w:p w14:paraId="5A95524E" w14:textId="77777777" w:rsidR="000D3297" w:rsidRPr="004B61DD" w:rsidRDefault="000D3297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265" w:type="pct"/>
            <w:tcBorders>
              <w:top w:val="nil"/>
              <w:bottom w:val="single" w:sz="12" w:space="0" w:color="000000"/>
            </w:tcBorders>
            <w:shd w:val="clear" w:color="auto" w:fill="auto"/>
            <w:noWrap/>
            <w:hideMark/>
          </w:tcPr>
          <w:p w14:paraId="2D835886" w14:textId="77777777" w:rsidR="000D3297" w:rsidRPr="004B61DD" w:rsidRDefault="000D3297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266" w:type="pct"/>
            <w:tcBorders>
              <w:top w:val="nil"/>
              <w:bottom w:val="single" w:sz="12" w:space="0" w:color="000000"/>
            </w:tcBorders>
            <w:shd w:val="clear" w:color="auto" w:fill="auto"/>
            <w:noWrap/>
            <w:hideMark/>
          </w:tcPr>
          <w:p w14:paraId="22E7CC85" w14:textId="77777777" w:rsidR="000D3297" w:rsidRPr="004B61DD" w:rsidRDefault="000D3297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271" w:type="pct"/>
            <w:tcBorders>
              <w:top w:val="nil"/>
              <w:bottom w:val="single" w:sz="12" w:space="0" w:color="000000"/>
            </w:tcBorders>
            <w:shd w:val="clear" w:color="auto" w:fill="auto"/>
            <w:noWrap/>
            <w:hideMark/>
          </w:tcPr>
          <w:p w14:paraId="319DDADE" w14:textId="77777777" w:rsidR="000D3297" w:rsidRPr="004B61DD" w:rsidRDefault="000D3297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266" w:type="pct"/>
            <w:tcBorders>
              <w:top w:val="nil"/>
              <w:bottom w:val="single" w:sz="12" w:space="0" w:color="000000"/>
            </w:tcBorders>
            <w:shd w:val="clear" w:color="auto" w:fill="auto"/>
            <w:noWrap/>
            <w:hideMark/>
          </w:tcPr>
          <w:p w14:paraId="0FE2343E" w14:textId="77777777" w:rsidR="000D3297" w:rsidRPr="004B61DD" w:rsidRDefault="000D3297" w:rsidP="00650FAF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B61DD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</w:tr>
    </w:tbl>
    <w:p w14:paraId="7C83173C" w14:textId="77777777" w:rsidR="000D3297" w:rsidRPr="004B61DD" w:rsidRDefault="000D3297">
      <w:pPr>
        <w:rPr>
          <w:rFonts w:ascii="Times New Roman" w:hAnsi="Times New Roman" w:cs="Times New Roman"/>
          <w:color w:val="000000" w:themeColor="text1"/>
        </w:rPr>
      </w:pPr>
    </w:p>
    <w:p w14:paraId="4C1F5999" w14:textId="77777777" w:rsidR="00725B97" w:rsidRPr="004B61DD" w:rsidRDefault="00725B97">
      <w:pPr>
        <w:widowControl/>
        <w:rPr>
          <w:rFonts w:ascii="Times New Roman" w:hAnsi="Times New Roman" w:cs="Times New Roman"/>
          <w:color w:val="000000" w:themeColor="text1"/>
        </w:rPr>
      </w:pPr>
      <w:r w:rsidRPr="004B61DD">
        <w:rPr>
          <w:rFonts w:ascii="Times New Roman" w:hAnsi="Times New Roman" w:cs="Times New Roman"/>
          <w:color w:val="000000" w:themeColor="text1"/>
        </w:rPr>
        <w:br w:type="page"/>
      </w:r>
    </w:p>
    <w:p w14:paraId="69BD25B6" w14:textId="77777777" w:rsidR="004026E1" w:rsidRPr="004B61DD" w:rsidRDefault="00432D58">
      <w:pPr>
        <w:rPr>
          <w:rFonts w:ascii="Times New Roman" w:hAnsi="Times New Roman" w:cs="Times New Roman"/>
          <w:color w:val="000000" w:themeColor="text1"/>
        </w:rPr>
      </w:pPr>
      <w:r w:rsidRPr="004B61DD">
        <w:rPr>
          <w:rFonts w:ascii="Times New Roman" w:hAnsi="Times New Roman" w:cs="Times New Roman"/>
          <w:noProof/>
          <w:color w:val="000000" w:themeColor="text1"/>
        </w:rPr>
        <w:lastRenderedPageBreak/>
        <w:drawing>
          <wp:inline distT="0" distB="0" distL="0" distR="0" wp14:anchorId="3C44BEEC" wp14:editId="1986B7D5">
            <wp:extent cx="6078443" cy="3228683"/>
            <wp:effectExtent l="0" t="0" r="17780" b="22860"/>
            <wp:docPr id="10" name="圖表 1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</wp:inline>
        </w:drawing>
      </w:r>
    </w:p>
    <w:p w14:paraId="185C9CDF" w14:textId="456B28FF" w:rsidR="00432D58" w:rsidRPr="004B61DD" w:rsidRDefault="00E40480">
      <w:pPr>
        <w:rPr>
          <w:rFonts w:ascii="Times New Roman" w:hAnsi="Times New Roman" w:cs="Times New Roman"/>
          <w:color w:val="000000" w:themeColor="text1"/>
        </w:rPr>
      </w:pPr>
      <w:r w:rsidRPr="004B61DD">
        <w:rPr>
          <w:rFonts w:ascii="Times New Roman" w:hAnsi="Times New Roman" w:cs="Times New Roman"/>
          <w:color w:val="000000" w:themeColor="text1"/>
        </w:rPr>
        <w:t>Figure 4a</w:t>
      </w:r>
      <w:r w:rsidR="00D73333">
        <w:rPr>
          <w:rFonts w:ascii="Times New Roman" w:hAnsi="Times New Roman" w:cs="Times New Roman"/>
          <w:color w:val="000000" w:themeColor="text1"/>
        </w:rPr>
        <w:t>. T</w:t>
      </w:r>
      <w:r w:rsidRPr="004B61DD">
        <w:rPr>
          <w:rFonts w:ascii="Times New Roman" w:hAnsi="Times New Roman" w:cs="Times New Roman"/>
          <w:color w:val="000000" w:themeColor="text1"/>
        </w:rPr>
        <w:t xml:space="preserve">he bar chart of </w:t>
      </w:r>
      <w:r w:rsidR="00D73333">
        <w:rPr>
          <w:rFonts w:ascii="Times New Roman" w:hAnsi="Times New Roman" w:cs="Times New Roman"/>
          <w:color w:val="000000" w:themeColor="text1"/>
        </w:rPr>
        <w:t>adeno</w:t>
      </w:r>
      <w:r w:rsidRPr="004B61DD">
        <w:rPr>
          <w:rFonts w:ascii="Times New Roman" w:hAnsi="Times New Roman" w:cs="Times New Roman"/>
          <w:color w:val="000000" w:themeColor="text1"/>
        </w:rPr>
        <w:t xml:space="preserve">tonsillectomy </w:t>
      </w:r>
      <w:r w:rsidR="00D73333">
        <w:rPr>
          <w:rFonts w:ascii="Times New Roman" w:hAnsi="Times New Roman" w:cs="Times New Roman"/>
          <w:color w:val="000000" w:themeColor="text1"/>
        </w:rPr>
        <w:t xml:space="preserve">rate </w:t>
      </w:r>
      <w:r w:rsidRPr="004B61DD">
        <w:rPr>
          <w:rFonts w:ascii="Times New Roman" w:hAnsi="Times New Roman" w:cs="Times New Roman"/>
          <w:color w:val="000000" w:themeColor="text1"/>
        </w:rPr>
        <w:t xml:space="preserve">in </w:t>
      </w:r>
      <w:r w:rsidR="00D73333">
        <w:rPr>
          <w:rFonts w:ascii="Times New Roman" w:hAnsi="Times New Roman" w:cs="Times New Roman"/>
          <w:color w:val="000000" w:themeColor="text1"/>
        </w:rPr>
        <w:t xml:space="preserve">the category of </w:t>
      </w:r>
      <w:r w:rsidRPr="004B61DD">
        <w:rPr>
          <w:rFonts w:ascii="Times New Roman" w:hAnsi="Times New Roman" w:cs="Times New Roman"/>
          <w:color w:val="000000" w:themeColor="text1"/>
        </w:rPr>
        <w:t xml:space="preserve">UAO by </w:t>
      </w:r>
      <w:r w:rsidR="00D73333">
        <w:rPr>
          <w:rFonts w:ascii="Times New Roman" w:hAnsi="Times New Roman" w:cs="Times New Roman"/>
          <w:color w:val="000000" w:themeColor="text1"/>
        </w:rPr>
        <w:t xml:space="preserve">insured residence </w:t>
      </w:r>
      <w:r w:rsidRPr="004B61DD">
        <w:rPr>
          <w:rFonts w:ascii="Times New Roman" w:hAnsi="Times New Roman" w:cs="Times New Roman"/>
          <w:color w:val="000000" w:themeColor="text1"/>
        </w:rPr>
        <w:t>areas from 1997 to 2010 (</w:t>
      </w:r>
      <w:r w:rsidR="00D73333" w:rsidRPr="00D73333">
        <w:rPr>
          <w:rFonts w:ascii="Times New Roman" w:hAnsi="Times New Roman" w:cs="Times New Roman"/>
          <w:i/>
          <w:color w:val="000000" w:themeColor="text1"/>
        </w:rPr>
        <w:t>p</w:t>
      </w:r>
      <w:r w:rsidR="00D73333">
        <w:rPr>
          <w:rFonts w:ascii="Times New Roman" w:hAnsi="Times New Roman" w:cs="Times New Roman"/>
          <w:i/>
          <w:color w:val="000000" w:themeColor="text1"/>
        </w:rPr>
        <w:t xml:space="preserve"> </w:t>
      </w:r>
      <w:r w:rsidR="00432D58" w:rsidRPr="004B61DD">
        <w:rPr>
          <w:rFonts w:ascii="Times New Roman" w:hAnsi="Times New Roman" w:cs="Times New Roman"/>
          <w:color w:val="000000" w:themeColor="text1"/>
        </w:rPr>
        <w:t>=</w:t>
      </w:r>
      <w:r w:rsidR="00D73333">
        <w:rPr>
          <w:rFonts w:ascii="Times New Roman" w:hAnsi="Times New Roman" w:cs="Times New Roman"/>
          <w:color w:val="000000" w:themeColor="text1"/>
        </w:rPr>
        <w:t xml:space="preserve"> </w:t>
      </w:r>
      <w:r w:rsidR="00432D58" w:rsidRPr="004B61DD">
        <w:rPr>
          <w:rFonts w:ascii="Times New Roman" w:hAnsi="Times New Roman" w:cs="Times New Roman"/>
          <w:color w:val="000000" w:themeColor="text1"/>
        </w:rPr>
        <w:t>0.412</w:t>
      </w:r>
      <w:r w:rsidRPr="004B61DD">
        <w:rPr>
          <w:rFonts w:ascii="Times New Roman" w:hAnsi="Times New Roman" w:cs="Times New Roman"/>
          <w:color w:val="000000" w:themeColor="text1"/>
        </w:rPr>
        <w:t>)</w:t>
      </w:r>
    </w:p>
    <w:p w14:paraId="33FAE41D" w14:textId="77777777" w:rsidR="00432D58" w:rsidRPr="004B61DD" w:rsidRDefault="00432D58">
      <w:pPr>
        <w:rPr>
          <w:rFonts w:ascii="Times New Roman" w:hAnsi="Times New Roman" w:cs="Times New Roman"/>
          <w:color w:val="000000" w:themeColor="text1"/>
        </w:rPr>
      </w:pPr>
      <w:r w:rsidRPr="004B61DD">
        <w:rPr>
          <w:rFonts w:ascii="Times New Roman" w:hAnsi="Times New Roman" w:cs="Times New Roman"/>
          <w:noProof/>
          <w:color w:val="000000" w:themeColor="text1"/>
        </w:rPr>
        <w:drawing>
          <wp:inline distT="0" distB="0" distL="0" distR="0" wp14:anchorId="753BA2A9" wp14:editId="06028CD9">
            <wp:extent cx="6078443" cy="3193672"/>
            <wp:effectExtent l="0" t="0" r="17780" b="6985"/>
            <wp:docPr id="11" name="圖表 1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6"/>
              </a:graphicData>
            </a:graphic>
          </wp:inline>
        </w:drawing>
      </w:r>
    </w:p>
    <w:p w14:paraId="3B0E02DA" w14:textId="673CF60B" w:rsidR="00432D58" w:rsidRPr="004B61DD" w:rsidRDefault="00E40480">
      <w:pPr>
        <w:rPr>
          <w:rFonts w:ascii="Times New Roman" w:hAnsi="Times New Roman" w:cs="Times New Roman"/>
          <w:color w:val="000000" w:themeColor="text1"/>
        </w:rPr>
      </w:pPr>
      <w:r w:rsidRPr="004B61DD">
        <w:rPr>
          <w:rFonts w:ascii="Times New Roman" w:hAnsi="Times New Roman" w:cs="Times New Roman"/>
          <w:color w:val="000000" w:themeColor="text1"/>
        </w:rPr>
        <w:t>Figure 4b</w:t>
      </w:r>
      <w:r w:rsidR="00D73333">
        <w:rPr>
          <w:rFonts w:ascii="Times New Roman" w:hAnsi="Times New Roman" w:cs="Times New Roman"/>
          <w:color w:val="000000" w:themeColor="text1"/>
        </w:rPr>
        <w:t>. T</w:t>
      </w:r>
      <w:r w:rsidRPr="004B61DD">
        <w:rPr>
          <w:rFonts w:ascii="Times New Roman" w:hAnsi="Times New Roman" w:cs="Times New Roman"/>
          <w:color w:val="000000" w:themeColor="text1"/>
        </w:rPr>
        <w:t xml:space="preserve">he bar chart of </w:t>
      </w:r>
      <w:r w:rsidR="00D73333">
        <w:rPr>
          <w:rFonts w:ascii="Times New Roman" w:hAnsi="Times New Roman" w:cs="Times New Roman"/>
          <w:color w:val="000000" w:themeColor="text1"/>
        </w:rPr>
        <w:t>adeno</w:t>
      </w:r>
      <w:r w:rsidRPr="004B61DD">
        <w:rPr>
          <w:rFonts w:ascii="Times New Roman" w:hAnsi="Times New Roman" w:cs="Times New Roman"/>
          <w:color w:val="000000" w:themeColor="text1"/>
        </w:rPr>
        <w:t>tonsillectomy</w:t>
      </w:r>
      <w:r w:rsidR="00D73333">
        <w:rPr>
          <w:rFonts w:ascii="Times New Roman" w:hAnsi="Times New Roman" w:cs="Times New Roman"/>
          <w:color w:val="000000" w:themeColor="text1"/>
        </w:rPr>
        <w:t xml:space="preserve"> rate</w:t>
      </w:r>
      <w:r w:rsidRPr="004B61DD">
        <w:rPr>
          <w:rFonts w:ascii="Times New Roman" w:hAnsi="Times New Roman" w:cs="Times New Roman"/>
          <w:color w:val="000000" w:themeColor="text1"/>
        </w:rPr>
        <w:t xml:space="preserve"> in </w:t>
      </w:r>
      <w:r w:rsidR="00D73333">
        <w:rPr>
          <w:rFonts w:ascii="Times New Roman" w:hAnsi="Times New Roman" w:cs="Times New Roman"/>
          <w:color w:val="000000" w:themeColor="text1"/>
        </w:rPr>
        <w:t xml:space="preserve">the category of </w:t>
      </w:r>
      <w:r w:rsidRPr="004B61DD">
        <w:rPr>
          <w:rFonts w:ascii="Times New Roman" w:hAnsi="Times New Roman" w:cs="Times New Roman"/>
          <w:color w:val="000000" w:themeColor="text1"/>
        </w:rPr>
        <w:t>RICI by</w:t>
      </w:r>
      <w:r w:rsidR="00D73333">
        <w:rPr>
          <w:rFonts w:ascii="Times New Roman" w:hAnsi="Times New Roman" w:cs="Times New Roman"/>
          <w:color w:val="000000" w:themeColor="text1"/>
        </w:rPr>
        <w:t xml:space="preserve"> insured residence areas from 1997 to 2010 </w:t>
      </w:r>
      <w:r w:rsidRPr="004B61DD">
        <w:rPr>
          <w:rFonts w:ascii="Times New Roman" w:hAnsi="Times New Roman" w:cs="Times New Roman"/>
          <w:color w:val="000000" w:themeColor="text1"/>
        </w:rPr>
        <w:t>(</w:t>
      </w:r>
      <w:r w:rsidR="00D73333" w:rsidRPr="00D73333">
        <w:rPr>
          <w:rFonts w:ascii="Times New Roman" w:hAnsi="Times New Roman" w:cs="Times New Roman"/>
          <w:i/>
          <w:color w:val="000000" w:themeColor="text1"/>
        </w:rPr>
        <w:t>p</w:t>
      </w:r>
      <w:r w:rsidR="00D73333">
        <w:rPr>
          <w:rFonts w:ascii="Times New Roman" w:hAnsi="Times New Roman" w:cs="Times New Roman"/>
          <w:i/>
          <w:color w:val="000000" w:themeColor="text1"/>
        </w:rPr>
        <w:t xml:space="preserve"> </w:t>
      </w:r>
      <w:r w:rsidR="00432D58" w:rsidRPr="004B61DD">
        <w:rPr>
          <w:rFonts w:ascii="Times New Roman" w:hAnsi="Times New Roman" w:cs="Times New Roman"/>
          <w:color w:val="000000" w:themeColor="text1"/>
        </w:rPr>
        <w:t>=</w:t>
      </w:r>
      <w:r w:rsidR="00D73333">
        <w:rPr>
          <w:rFonts w:ascii="Times New Roman" w:hAnsi="Times New Roman" w:cs="Times New Roman"/>
          <w:color w:val="000000" w:themeColor="text1"/>
        </w:rPr>
        <w:t xml:space="preserve"> </w:t>
      </w:r>
      <w:r w:rsidR="00432D58" w:rsidRPr="004B61DD">
        <w:rPr>
          <w:rFonts w:ascii="Times New Roman" w:hAnsi="Times New Roman" w:cs="Times New Roman"/>
          <w:color w:val="000000" w:themeColor="text1"/>
        </w:rPr>
        <w:t>0.268</w:t>
      </w:r>
      <w:r w:rsidRPr="004B61DD">
        <w:rPr>
          <w:rFonts w:ascii="Times New Roman" w:hAnsi="Times New Roman" w:cs="Times New Roman"/>
          <w:color w:val="000000" w:themeColor="text1"/>
        </w:rPr>
        <w:t>)</w:t>
      </w:r>
    </w:p>
    <w:p w14:paraId="239048A1" w14:textId="77777777" w:rsidR="00E40480" w:rsidRPr="004B61DD" w:rsidRDefault="00E40480">
      <w:pPr>
        <w:rPr>
          <w:rFonts w:ascii="Times New Roman" w:hAnsi="Times New Roman" w:cs="Times New Roman"/>
          <w:color w:val="000000" w:themeColor="text1"/>
        </w:rPr>
      </w:pPr>
    </w:p>
    <w:p w14:paraId="713EFD63" w14:textId="77777777" w:rsidR="00432D58" w:rsidRPr="004B61DD" w:rsidRDefault="00432D58">
      <w:pPr>
        <w:rPr>
          <w:rFonts w:ascii="Times New Roman" w:hAnsi="Times New Roman" w:cs="Times New Roman"/>
          <w:color w:val="000000" w:themeColor="text1"/>
        </w:rPr>
      </w:pPr>
      <w:r w:rsidRPr="004B61DD">
        <w:rPr>
          <w:rFonts w:ascii="Times New Roman" w:hAnsi="Times New Roman" w:cs="Times New Roman"/>
          <w:noProof/>
          <w:color w:val="000000" w:themeColor="text1"/>
        </w:rPr>
        <w:lastRenderedPageBreak/>
        <w:drawing>
          <wp:inline distT="0" distB="0" distL="0" distR="0" wp14:anchorId="19245474" wp14:editId="2549D714">
            <wp:extent cx="6078443" cy="3179256"/>
            <wp:effectExtent l="0" t="0" r="17780" b="21590"/>
            <wp:docPr id="12" name="圖表 1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7"/>
              </a:graphicData>
            </a:graphic>
          </wp:inline>
        </w:drawing>
      </w:r>
    </w:p>
    <w:p w14:paraId="188BA1F3" w14:textId="409744E8" w:rsidR="00432D58" w:rsidRPr="004B61DD" w:rsidRDefault="00F70589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Figure 4c. T</w:t>
      </w:r>
      <w:r w:rsidR="00E40480" w:rsidRPr="004B61DD">
        <w:rPr>
          <w:rFonts w:ascii="Times New Roman" w:hAnsi="Times New Roman" w:cs="Times New Roman"/>
          <w:color w:val="000000" w:themeColor="text1"/>
        </w:rPr>
        <w:t xml:space="preserve">he bar chart of </w:t>
      </w:r>
      <w:r>
        <w:rPr>
          <w:rFonts w:ascii="Times New Roman" w:hAnsi="Times New Roman" w:cs="Times New Roman"/>
          <w:color w:val="000000" w:themeColor="text1"/>
        </w:rPr>
        <w:t>adeno</w:t>
      </w:r>
      <w:r w:rsidR="00E40480" w:rsidRPr="004B61DD">
        <w:rPr>
          <w:rFonts w:ascii="Times New Roman" w:hAnsi="Times New Roman" w:cs="Times New Roman"/>
          <w:color w:val="000000" w:themeColor="text1"/>
        </w:rPr>
        <w:t>tonsillectomy</w:t>
      </w:r>
      <w:r>
        <w:rPr>
          <w:rFonts w:ascii="Times New Roman" w:hAnsi="Times New Roman" w:cs="Times New Roman"/>
          <w:color w:val="000000" w:themeColor="text1"/>
        </w:rPr>
        <w:t xml:space="preserve"> rate</w:t>
      </w:r>
      <w:r w:rsidR="00E40480" w:rsidRPr="004B61DD">
        <w:rPr>
          <w:rFonts w:ascii="Times New Roman" w:hAnsi="Times New Roman" w:cs="Times New Roman"/>
          <w:color w:val="000000" w:themeColor="text1"/>
        </w:rPr>
        <w:t xml:space="preserve"> in </w:t>
      </w:r>
      <w:r>
        <w:rPr>
          <w:rFonts w:ascii="Times New Roman" w:hAnsi="Times New Roman" w:cs="Times New Roman"/>
          <w:color w:val="000000" w:themeColor="text1"/>
        </w:rPr>
        <w:t>the category of T</w:t>
      </w:r>
      <w:r w:rsidR="00E40480" w:rsidRPr="004B61DD">
        <w:rPr>
          <w:rFonts w:ascii="Times New Roman" w:hAnsi="Times New Roman" w:cs="Times New Roman"/>
          <w:color w:val="000000" w:themeColor="text1"/>
        </w:rPr>
        <w:t xml:space="preserve">umor by </w:t>
      </w:r>
      <w:r>
        <w:rPr>
          <w:rFonts w:ascii="Times New Roman" w:hAnsi="Times New Roman" w:cs="Times New Roman"/>
          <w:color w:val="000000" w:themeColor="text1"/>
        </w:rPr>
        <w:t xml:space="preserve">insured residence </w:t>
      </w:r>
      <w:r w:rsidR="00E40480" w:rsidRPr="004B61DD">
        <w:rPr>
          <w:rFonts w:ascii="Times New Roman" w:hAnsi="Times New Roman" w:cs="Times New Roman"/>
          <w:color w:val="000000" w:themeColor="text1"/>
        </w:rPr>
        <w:t>areas from 1997 to 2010 (</w:t>
      </w:r>
      <w:r w:rsidRPr="00F70589">
        <w:rPr>
          <w:rFonts w:ascii="Times New Roman" w:hAnsi="Times New Roman" w:cs="Times New Roman"/>
          <w:i/>
          <w:color w:val="000000" w:themeColor="text1"/>
        </w:rPr>
        <w:t>p</w:t>
      </w:r>
      <w:r>
        <w:rPr>
          <w:rFonts w:ascii="Times New Roman" w:hAnsi="Times New Roman" w:cs="Times New Roman"/>
          <w:i/>
          <w:color w:val="000000" w:themeColor="text1"/>
        </w:rPr>
        <w:t xml:space="preserve"> </w:t>
      </w:r>
      <w:r w:rsidR="00CB1731" w:rsidRPr="004B61DD">
        <w:rPr>
          <w:rFonts w:ascii="Times New Roman" w:hAnsi="Times New Roman" w:cs="Times New Roman"/>
          <w:color w:val="000000" w:themeColor="text1"/>
        </w:rPr>
        <w:t>=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="00CB1731" w:rsidRPr="004B61DD">
        <w:rPr>
          <w:rFonts w:ascii="Times New Roman" w:hAnsi="Times New Roman" w:cs="Times New Roman"/>
          <w:color w:val="000000" w:themeColor="text1"/>
        </w:rPr>
        <w:t>0.630)</w:t>
      </w:r>
    </w:p>
    <w:sectPr w:rsidR="00432D58" w:rsidRPr="004B61DD" w:rsidSect="00650FAF">
      <w:footerReference w:type="even" r:id="rId18"/>
      <w:footerReference w:type="default" r:id="rId19"/>
      <w:pgSz w:w="11906" w:h="16838" w:code="9"/>
      <w:pgMar w:top="1134" w:right="1134" w:bottom="1134" w:left="1134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0D70895" w14:textId="77777777" w:rsidR="00236403" w:rsidRDefault="00236403" w:rsidP="00852873">
      <w:r>
        <w:separator/>
      </w:r>
    </w:p>
  </w:endnote>
  <w:endnote w:type="continuationSeparator" w:id="0">
    <w:p w14:paraId="73530685" w14:textId="77777777" w:rsidR="00236403" w:rsidRDefault="00236403" w:rsidP="008528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0483BEC" w14:textId="77777777" w:rsidR="0051322B" w:rsidRDefault="0051322B" w:rsidP="00E0703C">
    <w:pPr>
      <w:pStyle w:val="a7"/>
      <w:framePr w:wrap="none" w:vAnchor="text" w:hAnchor="margin" w:xAlign="right" w:y="1"/>
      <w:rPr>
        <w:rStyle w:val="a9"/>
      </w:rPr>
    </w:pPr>
    <w:r>
      <w:rPr>
        <w:rStyle w:val="a9"/>
      </w:rPr>
      <w:fldChar w:fldCharType="begin"/>
    </w:r>
    <w:r>
      <w:rPr>
        <w:rStyle w:val="a9"/>
      </w:rPr>
      <w:instrText xml:space="preserve">PAGE  </w:instrText>
    </w:r>
    <w:r>
      <w:rPr>
        <w:rStyle w:val="a9"/>
      </w:rPr>
      <w:fldChar w:fldCharType="end"/>
    </w:r>
  </w:p>
  <w:p w14:paraId="06E23CEE" w14:textId="77777777" w:rsidR="0051322B" w:rsidRDefault="0051322B" w:rsidP="003A761E">
    <w:pPr>
      <w:pStyle w:val="a7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0E80433" w14:textId="77777777" w:rsidR="0051322B" w:rsidRDefault="0051322B" w:rsidP="00E0703C">
    <w:pPr>
      <w:pStyle w:val="a7"/>
      <w:framePr w:wrap="none" w:vAnchor="text" w:hAnchor="margin" w:xAlign="right" w:y="1"/>
      <w:rPr>
        <w:rStyle w:val="a9"/>
      </w:rPr>
    </w:pPr>
    <w:r>
      <w:rPr>
        <w:rStyle w:val="a9"/>
      </w:rPr>
      <w:fldChar w:fldCharType="begin"/>
    </w:r>
    <w:r>
      <w:rPr>
        <w:rStyle w:val="a9"/>
      </w:rPr>
      <w:instrText xml:space="preserve">PAGE  </w:instrText>
    </w:r>
    <w:r>
      <w:rPr>
        <w:rStyle w:val="a9"/>
      </w:rPr>
      <w:fldChar w:fldCharType="separate"/>
    </w:r>
    <w:r w:rsidR="00401BA4">
      <w:rPr>
        <w:rStyle w:val="a9"/>
        <w:noProof/>
      </w:rPr>
      <w:t>13</w:t>
    </w:r>
    <w:r>
      <w:rPr>
        <w:rStyle w:val="a9"/>
      </w:rPr>
      <w:fldChar w:fldCharType="end"/>
    </w:r>
  </w:p>
  <w:p w14:paraId="0ABB7D0A" w14:textId="1EE1356D" w:rsidR="0051322B" w:rsidRDefault="0051322B" w:rsidP="003A761E">
    <w:pPr>
      <w:pStyle w:val="a7"/>
      <w:ind w:right="360"/>
      <w:jc w:val="center"/>
    </w:pPr>
  </w:p>
  <w:p w14:paraId="55B893B7" w14:textId="77777777" w:rsidR="0051322B" w:rsidRDefault="0051322B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1315AB5" w14:textId="77777777" w:rsidR="00236403" w:rsidRDefault="00236403" w:rsidP="00852873">
      <w:r>
        <w:separator/>
      </w:r>
    </w:p>
  </w:footnote>
  <w:footnote w:type="continuationSeparator" w:id="0">
    <w:p w14:paraId="68C30694" w14:textId="77777777" w:rsidR="00236403" w:rsidRDefault="00236403" w:rsidP="0085287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214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8342D"/>
    <w:rsid w:val="000077BA"/>
    <w:rsid w:val="00022F33"/>
    <w:rsid w:val="00035081"/>
    <w:rsid w:val="000A482B"/>
    <w:rsid w:val="000D3297"/>
    <w:rsid w:val="000E1480"/>
    <w:rsid w:val="0018535F"/>
    <w:rsid w:val="001B7A8F"/>
    <w:rsid w:val="00236403"/>
    <w:rsid w:val="00264E0A"/>
    <w:rsid w:val="00354860"/>
    <w:rsid w:val="0038342D"/>
    <w:rsid w:val="003A761E"/>
    <w:rsid w:val="003C4D8A"/>
    <w:rsid w:val="003D5696"/>
    <w:rsid w:val="004004F7"/>
    <w:rsid w:val="00401BA4"/>
    <w:rsid w:val="004026E1"/>
    <w:rsid w:val="00432D58"/>
    <w:rsid w:val="004A1225"/>
    <w:rsid w:val="004A655B"/>
    <w:rsid w:val="004B61DD"/>
    <w:rsid w:val="004C36A5"/>
    <w:rsid w:val="004E32A1"/>
    <w:rsid w:val="0051322B"/>
    <w:rsid w:val="0055173A"/>
    <w:rsid w:val="005576AB"/>
    <w:rsid w:val="005E02F2"/>
    <w:rsid w:val="00650FAF"/>
    <w:rsid w:val="006F2AE3"/>
    <w:rsid w:val="00725B97"/>
    <w:rsid w:val="00740DEE"/>
    <w:rsid w:val="00791905"/>
    <w:rsid w:val="00822CDC"/>
    <w:rsid w:val="00852873"/>
    <w:rsid w:val="00857186"/>
    <w:rsid w:val="008D113A"/>
    <w:rsid w:val="008F5B19"/>
    <w:rsid w:val="00904280"/>
    <w:rsid w:val="009104D6"/>
    <w:rsid w:val="00927500"/>
    <w:rsid w:val="009C4711"/>
    <w:rsid w:val="009F3F9B"/>
    <w:rsid w:val="009F568D"/>
    <w:rsid w:val="009F7C72"/>
    <w:rsid w:val="00A02544"/>
    <w:rsid w:val="00A13778"/>
    <w:rsid w:val="00AE0532"/>
    <w:rsid w:val="00B61A5E"/>
    <w:rsid w:val="00B80E01"/>
    <w:rsid w:val="00BC3177"/>
    <w:rsid w:val="00C419E0"/>
    <w:rsid w:val="00C768BD"/>
    <w:rsid w:val="00CB1731"/>
    <w:rsid w:val="00CD6451"/>
    <w:rsid w:val="00D73333"/>
    <w:rsid w:val="00DF66A5"/>
    <w:rsid w:val="00E0703C"/>
    <w:rsid w:val="00E30A46"/>
    <w:rsid w:val="00E40480"/>
    <w:rsid w:val="00E86CF2"/>
    <w:rsid w:val="00EC5405"/>
    <w:rsid w:val="00EF0601"/>
    <w:rsid w:val="00F31909"/>
    <w:rsid w:val="00F45A02"/>
    <w:rsid w:val="00F527AC"/>
    <w:rsid w:val="00F70589"/>
    <w:rsid w:val="00FD375B"/>
    <w:rsid w:val="00FE67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DFCCC3B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38342D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註解方塊文字 字元"/>
    <w:basedOn w:val="a0"/>
    <w:link w:val="a3"/>
    <w:uiPriority w:val="99"/>
    <w:semiHidden/>
    <w:rsid w:val="0038342D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85287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852873"/>
    <w:rPr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85287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852873"/>
    <w:rPr>
      <w:sz w:val="20"/>
      <w:szCs w:val="20"/>
    </w:rPr>
  </w:style>
  <w:style w:type="character" w:styleId="a9">
    <w:name w:val="page number"/>
    <w:basedOn w:val="a0"/>
    <w:uiPriority w:val="99"/>
    <w:semiHidden/>
    <w:unhideWhenUsed/>
    <w:rsid w:val="003A761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02991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53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720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699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355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52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976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882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926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718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3.xml"/><Relationship Id="rId13" Type="http://schemas.openxmlformats.org/officeDocument/2006/relationships/chart" Target="charts/chart8.xml"/><Relationship Id="rId18" Type="http://schemas.openxmlformats.org/officeDocument/2006/relationships/footer" Target="footer1.xml"/><Relationship Id="rId3" Type="http://schemas.openxmlformats.org/officeDocument/2006/relationships/webSettings" Target="webSettings.xml"/><Relationship Id="rId21" Type="http://schemas.openxmlformats.org/officeDocument/2006/relationships/theme" Target="theme/theme1.xml"/><Relationship Id="rId7" Type="http://schemas.openxmlformats.org/officeDocument/2006/relationships/chart" Target="charts/chart2.xml"/><Relationship Id="rId12" Type="http://schemas.openxmlformats.org/officeDocument/2006/relationships/chart" Target="charts/chart7.xml"/><Relationship Id="rId17" Type="http://schemas.openxmlformats.org/officeDocument/2006/relationships/chart" Target="charts/chart12.xml"/><Relationship Id="rId2" Type="http://schemas.openxmlformats.org/officeDocument/2006/relationships/settings" Target="settings.xml"/><Relationship Id="rId16" Type="http://schemas.openxmlformats.org/officeDocument/2006/relationships/chart" Target="charts/chart11.xml"/><Relationship Id="rId20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11" Type="http://schemas.openxmlformats.org/officeDocument/2006/relationships/chart" Target="charts/chart6.xml"/><Relationship Id="rId5" Type="http://schemas.openxmlformats.org/officeDocument/2006/relationships/endnotes" Target="endnotes.xml"/><Relationship Id="rId15" Type="http://schemas.openxmlformats.org/officeDocument/2006/relationships/chart" Target="charts/chart10.xml"/><Relationship Id="rId10" Type="http://schemas.openxmlformats.org/officeDocument/2006/relationships/chart" Target="charts/chart5.xml"/><Relationship Id="rId19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chart" Target="charts/chart4.xml"/><Relationship Id="rId14" Type="http://schemas.openxmlformats.org/officeDocument/2006/relationships/chart" Target="charts/chart9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&#27963;&#38913;&#31807;1" TargetMode="External"/></Relationships>
</file>

<file path=word/charts/_rels/chart10.xml.rels><?xml version="1.0" encoding="UTF-8" standalone="yes"?>
<Relationships xmlns="http://schemas.openxmlformats.org/package/2006/relationships"><Relationship Id="rId1" Type="http://schemas.openxmlformats.org/officeDocument/2006/relationships/oleObject" Target="&#27963;&#38913;&#31807;1" TargetMode="External"/></Relationships>
</file>

<file path=word/charts/_rels/chart11.xml.rels><?xml version="1.0" encoding="UTF-8" standalone="yes"?>
<Relationships xmlns="http://schemas.openxmlformats.org/package/2006/relationships"><Relationship Id="rId1" Type="http://schemas.openxmlformats.org/officeDocument/2006/relationships/oleObject" Target="&#27963;&#38913;&#31807;1" TargetMode="External"/></Relationships>
</file>

<file path=word/charts/_rels/chart12.xml.rels><?xml version="1.0" encoding="UTF-8" standalone="yes"?>
<Relationships xmlns="http://schemas.openxmlformats.org/package/2006/relationships"><Relationship Id="rId1" Type="http://schemas.openxmlformats.org/officeDocument/2006/relationships/oleObject" Target="&#27963;&#38913;&#31807;1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&#27963;&#38913;&#31807;1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&#27963;&#38913;&#31807;1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&#27963;&#38913;&#31807;1" TargetMode="External"/></Relationships>
</file>

<file path=word/charts/_rels/chart5.xml.rels><?xml version="1.0" encoding="UTF-8" standalone="yes"?>
<Relationships xmlns="http://schemas.openxmlformats.org/package/2006/relationships"><Relationship Id="rId1" Type="http://schemas.openxmlformats.org/officeDocument/2006/relationships/oleObject" Target="&#27963;&#38913;&#31807;1" TargetMode="External"/></Relationships>
</file>

<file path=word/charts/_rels/chart6.xml.rels><?xml version="1.0" encoding="UTF-8" standalone="yes"?>
<Relationships xmlns="http://schemas.openxmlformats.org/package/2006/relationships"><Relationship Id="rId1" Type="http://schemas.openxmlformats.org/officeDocument/2006/relationships/oleObject" Target="&#27963;&#38913;&#31807;1" TargetMode="External"/></Relationships>
</file>

<file path=word/charts/_rels/chart7.xml.rels><?xml version="1.0" encoding="UTF-8" standalone="yes"?>
<Relationships xmlns="http://schemas.openxmlformats.org/package/2006/relationships"><Relationship Id="rId1" Type="http://schemas.openxmlformats.org/officeDocument/2006/relationships/oleObject" Target="&#27963;&#38913;&#31807;1" TargetMode="External"/></Relationships>
</file>

<file path=word/charts/_rels/chart8.xml.rels><?xml version="1.0" encoding="UTF-8" standalone="yes"?>
<Relationships xmlns="http://schemas.openxmlformats.org/package/2006/relationships"><Relationship Id="rId1" Type="http://schemas.openxmlformats.org/officeDocument/2006/relationships/oleObject" Target="&#27963;&#38913;&#31807;1" TargetMode="External"/></Relationships>
</file>

<file path=word/charts/_rels/chart9.xml.rels><?xml version="1.0" encoding="UTF-8" standalone="yes"?>
<Relationships xmlns="http://schemas.openxmlformats.org/package/2006/relationships"><Relationship Id="rId1" Type="http://schemas.openxmlformats.org/officeDocument/2006/relationships/oleObject" Target="&#27963;&#38913;&#31807;1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TW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6.2372627609274499E-2"/>
          <c:y val="4.4057617797775298E-2"/>
          <c:w val="0.89878336507575496"/>
          <c:h val="0.71632832585346595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工作表2!$A$13:$B$13</c:f>
              <c:strCache>
                <c:ptCount val="1"/>
                <c:pt idx="0">
                  <c:v>female UAO</c:v>
                </c:pt>
              </c:strCache>
            </c:strRef>
          </c:tx>
          <c:invertIfNegative val="0"/>
          <c:cat>
            <c:strRef>
              <c:f>工作表2!$C$12:$P$12</c:f>
              <c:strCache>
                <c:ptCount val="14"/>
                <c:pt idx="0">
                  <c:v>1997</c:v>
                </c:pt>
                <c:pt idx="1">
                  <c:v>1998</c:v>
                </c:pt>
                <c:pt idx="2">
                  <c:v>1999</c:v>
                </c:pt>
                <c:pt idx="3">
                  <c:v>2000</c:v>
                </c:pt>
                <c:pt idx="4">
                  <c:v>2001</c:v>
                </c:pt>
                <c:pt idx="5">
                  <c:v>2002</c:v>
                </c:pt>
                <c:pt idx="6">
                  <c:v>2003</c:v>
                </c:pt>
                <c:pt idx="7">
                  <c:v>2004</c:v>
                </c:pt>
                <c:pt idx="8">
                  <c:v>2005</c:v>
                </c:pt>
                <c:pt idx="9">
                  <c:v>2006</c:v>
                </c:pt>
                <c:pt idx="10">
                  <c:v>2007</c:v>
                </c:pt>
                <c:pt idx="11">
                  <c:v>2008</c:v>
                </c:pt>
                <c:pt idx="12">
                  <c:v>2009</c:v>
                </c:pt>
                <c:pt idx="13">
                  <c:v>2010</c:v>
                </c:pt>
              </c:strCache>
            </c:strRef>
          </c:cat>
          <c:val>
            <c:numRef>
              <c:f>工作表2!$C$13:$P$13</c:f>
              <c:numCache>
                <c:formatCode>###0</c:formatCode>
                <c:ptCount val="14"/>
                <c:pt idx="0">
                  <c:v>3</c:v>
                </c:pt>
                <c:pt idx="1">
                  <c:v>5</c:v>
                </c:pt>
                <c:pt idx="2">
                  <c:v>4</c:v>
                </c:pt>
                <c:pt idx="3">
                  <c:v>10</c:v>
                </c:pt>
                <c:pt idx="4">
                  <c:v>13</c:v>
                </c:pt>
                <c:pt idx="5">
                  <c:v>10</c:v>
                </c:pt>
                <c:pt idx="6">
                  <c:v>9</c:v>
                </c:pt>
                <c:pt idx="7">
                  <c:v>20</c:v>
                </c:pt>
                <c:pt idx="8">
                  <c:v>20</c:v>
                </c:pt>
                <c:pt idx="9">
                  <c:v>37</c:v>
                </c:pt>
                <c:pt idx="10">
                  <c:v>15</c:v>
                </c:pt>
                <c:pt idx="11">
                  <c:v>10</c:v>
                </c:pt>
                <c:pt idx="12">
                  <c:v>18</c:v>
                </c:pt>
                <c:pt idx="13">
                  <c:v>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2FC0-4C28-B22F-D3841C7C0865}"/>
            </c:ext>
          </c:extLst>
        </c:ser>
        <c:ser>
          <c:idx val="1"/>
          <c:order val="1"/>
          <c:tx>
            <c:strRef>
              <c:f>工作表2!$A$14:$B$14</c:f>
              <c:strCache>
                <c:ptCount val="1"/>
                <c:pt idx="0">
                  <c:v>male UAO</c:v>
                </c:pt>
              </c:strCache>
            </c:strRef>
          </c:tx>
          <c:invertIfNegative val="0"/>
          <c:cat>
            <c:strRef>
              <c:f>工作表2!$C$12:$P$12</c:f>
              <c:strCache>
                <c:ptCount val="14"/>
                <c:pt idx="0">
                  <c:v>1997</c:v>
                </c:pt>
                <c:pt idx="1">
                  <c:v>1998</c:v>
                </c:pt>
                <c:pt idx="2">
                  <c:v>1999</c:v>
                </c:pt>
                <c:pt idx="3">
                  <c:v>2000</c:v>
                </c:pt>
                <c:pt idx="4">
                  <c:v>2001</c:v>
                </c:pt>
                <c:pt idx="5">
                  <c:v>2002</c:v>
                </c:pt>
                <c:pt idx="6">
                  <c:v>2003</c:v>
                </c:pt>
                <c:pt idx="7">
                  <c:v>2004</c:v>
                </c:pt>
                <c:pt idx="8">
                  <c:v>2005</c:v>
                </c:pt>
                <c:pt idx="9">
                  <c:v>2006</c:v>
                </c:pt>
                <c:pt idx="10">
                  <c:v>2007</c:v>
                </c:pt>
                <c:pt idx="11">
                  <c:v>2008</c:v>
                </c:pt>
                <c:pt idx="12">
                  <c:v>2009</c:v>
                </c:pt>
                <c:pt idx="13">
                  <c:v>2010</c:v>
                </c:pt>
              </c:strCache>
            </c:strRef>
          </c:cat>
          <c:val>
            <c:numRef>
              <c:f>工作表2!$C$14:$P$14</c:f>
              <c:numCache>
                <c:formatCode>###0</c:formatCode>
                <c:ptCount val="14"/>
                <c:pt idx="0">
                  <c:v>10</c:v>
                </c:pt>
                <c:pt idx="1">
                  <c:v>12</c:v>
                </c:pt>
                <c:pt idx="2">
                  <c:v>15</c:v>
                </c:pt>
                <c:pt idx="3">
                  <c:v>15</c:v>
                </c:pt>
                <c:pt idx="4">
                  <c:v>31</c:v>
                </c:pt>
                <c:pt idx="5">
                  <c:v>39</c:v>
                </c:pt>
                <c:pt idx="6">
                  <c:v>37</c:v>
                </c:pt>
                <c:pt idx="7">
                  <c:v>39</c:v>
                </c:pt>
                <c:pt idx="8">
                  <c:v>41</c:v>
                </c:pt>
                <c:pt idx="9">
                  <c:v>48</c:v>
                </c:pt>
                <c:pt idx="10">
                  <c:v>23</c:v>
                </c:pt>
                <c:pt idx="11">
                  <c:v>26</c:v>
                </c:pt>
                <c:pt idx="12">
                  <c:v>26</c:v>
                </c:pt>
                <c:pt idx="13">
                  <c:v>2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2FC0-4C28-B22F-D3841C7C086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-317245056"/>
        <c:axId val="-207947040"/>
      </c:barChart>
      <c:catAx>
        <c:axId val="-317245056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crossAx val="-207947040"/>
        <c:crosses val="autoZero"/>
        <c:auto val="1"/>
        <c:lblAlgn val="ctr"/>
        <c:lblOffset val="100"/>
        <c:noMultiLvlLbl val="0"/>
      </c:catAx>
      <c:valAx>
        <c:axId val="-207947040"/>
        <c:scaling>
          <c:orientation val="minMax"/>
        </c:scaling>
        <c:delete val="0"/>
        <c:axPos val="l"/>
        <c:majorGridlines/>
        <c:numFmt formatCode="###0" sourceLinked="1"/>
        <c:majorTickMark val="out"/>
        <c:minorTickMark val="none"/>
        <c:tickLblPos val="nextTo"/>
        <c:crossAx val="-317245056"/>
        <c:crosses val="autoZero"/>
        <c:crossBetween val="between"/>
      </c:valAx>
    </c:plotArea>
    <c:legend>
      <c:legendPos val="r"/>
      <c:layout>
        <c:manualLayout>
          <c:xMode val="edge"/>
          <c:yMode val="edge"/>
          <c:x val="0.33059040905085402"/>
          <c:y val="0.84406940600001801"/>
          <c:w val="0.54666590863867703"/>
          <c:h val="9.9864391951006104E-2"/>
        </c:manualLayout>
      </c:layout>
      <c:overlay val="0"/>
    </c:legend>
    <c:plotVisOnly val="1"/>
    <c:dispBlanksAs val="gap"/>
    <c:showDLblsOverMax val="0"/>
  </c:chart>
  <c:externalData r:id="rId1">
    <c:autoUpdate val="0"/>
  </c:externalData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TW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6.2485417170954898E-2"/>
          <c:y val="5.1400554097404502E-2"/>
          <c:w val="0.89409121328188401"/>
          <c:h val="0.67521216097987802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工作表8!$A$23:$B$23</c:f>
              <c:strCache>
                <c:ptCount val="1"/>
                <c:pt idx="0">
                  <c:v>Tapai D UAO</c:v>
                </c:pt>
              </c:strCache>
            </c:strRef>
          </c:tx>
          <c:invertIfNegative val="0"/>
          <c:cat>
            <c:strRef>
              <c:f>工作表8!$C$22:$P$22</c:f>
              <c:strCache>
                <c:ptCount val="14"/>
                <c:pt idx="0">
                  <c:v>1997</c:v>
                </c:pt>
                <c:pt idx="1">
                  <c:v>1998</c:v>
                </c:pt>
                <c:pt idx="2">
                  <c:v>1999</c:v>
                </c:pt>
                <c:pt idx="3">
                  <c:v>2000</c:v>
                </c:pt>
                <c:pt idx="4">
                  <c:v>2001</c:v>
                </c:pt>
                <c:pt idx="5">
                  <c:v>2002</c:v>
                </c:pt>
                <c:pt idx="6">
                  <c:v>2003</c:v>
                </c:pt>
                <c:pt idx="7">
                  <c:v>2004</c:v>
                </c:pt>
                <c:pt idx="8">
                  <c:v>2005</c:v>
                </c:pt>
                <c:pt idx="9">
                  <c:v>2006</c:v>
                </c:pt>
                <c:pt idx="10">
                  <c:v>2007</c:v>
                </c:pt>
                <c:pt idx="11">
                  <c:v>2008</c:v>
                </c:pt>
                <c:pt idx="12">
                  <c:v>2009</c:v>
                </c:pt>
                <c:pt idx="13">
                  <c:v>2010</c:v>
                </c:pt>
              </c:strCache>
            </c:strRef>
          </c:cat>
          <c:val>
            <c:numRef>
              <c:f>工作表8!$C$23:$P$23</c:f>
              <c:numCache>
                <c:formatCode>###0</c:formatCode>
                <c:ptCount val="14"/>
                <c:pt idx="0">
                  <c:v>5</c:v>
                </c:pt>
                <c:pt idx="1">
                  <c:v>5</c:v>
                </c:pt>
                <c:pt idx="2">
                  <c:v>6</c:v>
                </c:pt>
                <c:pt idx="3">
                  <c:v>8</c:v>
                </c:pt>
                <c:pt idx="4">
                  <c:v>15</c:v>
                </c:pt>
                <c:pt idx="5">
                  <c:v>20</c:v>
                </c:pt>
                <c:pt idx="6">
                  <c:v>14</c:v>
                </c:pt>
                <c:pt idx="7">
                  <c:v>19</c:v>
                </c:pt>
                <c:pt idx="8">
                  <c:v>20</c:v>
                </c:pt>
                <c:pt idx="9">
                  <c:v>31</c:v>
                </c:pt>
                <c:pt idx="10">
                  <c:v>16</c:v>
                </c:pt>
                <c:pt idx="11">
                  <c:v>17</c:v>
                </c:pt>
                <c:pt idx="12">
                  <c:v>20</c:v>
                </c:pt>
                <c:pt idx="13">
                  <c:v>1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E4AA-4519-B3F6-44C002673D3D}"/>
            </c:ext>
          </c:extLst>
        </c:ser>
        <c:ser>
          <c:idx val="1"/>
          <c:order val="1"/>
          <c:tx>
            <c:strRef>
              <c:f>工作表8!$A$24:$B$24</c:f>
              <c:strCache>
                <c:ptCount val="1"/>
                <c:pt idx="0">
                  <c:v>Northern D UAO</c:v>
                </c:pt>
              </c:strCache>
            </c:strRef>
          </c:tx>
          <c:invertIfNegative val="0"/>
          <c:cat>
            <c:strRef>
              <c:f>工作表8!$C$22:$P$22</c:f>
              <c:strCache>
                <c:ptCount val="14"/>
                <c:pt idx="0">
                  <c:v>1997</c:v>
                </c:pt>
                <c:pt idx="1">
                  <c:v>1998</c:v>
                </c:pt>
                <c:pt idx="2">
                  <c:v>1999</c:v>
                </c:pt>
                <c:pt idx="3">
                  <c:v>2000</c:v>
                </c:pt>
                <c:pt idx="4">
                  <c:v>2001</c:v>
                </c:pt>
                <c:pt idx="5">
                  <c:v>2002</c:v>
                </c:pt>
                <c:pt idx="6">
                  <c:v>2003</c:v>
                </c:pt>
                <c:pt idx="7">
                  <c:v>2004</c:v>
                </c:pt>
                <c:pt idx="8">
                  <c:v>2005</c:v>
                </c:pt>
                <c:pt idx="9">
                  <c:v>2006</c:v>
                </c:pt>
                <c:pt idx="10">
                  <c:v>2007</c:v>
                </c:pt>
                <c:pt idx="11">
                  <c:v>2008</c:v>
                </c:pt>
                <c:pt idx="12">
                  <c:v>2009</c:v>
                </c:pt>
                <c:pt idx="13">
                  <c:v>2010</c:v>
                </c:pt>
              </c:strCache>
            </c:strRef>
          </c:cat>
          <c:val>
            <c:numRef>
              <c:f>工作表8!$C$24:$P$24</c:f>
              <c:numCache>
                <c:formatCode>###0</c:formatCode>
                <c:ptCount val="14"/>
                <c:pt idx="0">
                  <c:v>1</c:v>
                </c:pt>
                <c:pt idx="1">
                  <c:v>1</c:v>
                </c:pt>
                <c:pt idx="2">
                  <c:v>5</c:v>
                </c:pt>
                <c:pt idx="3">
                  <c:v>2</c:v>
                </c:pt>
                <c:pt idx="4">
                  <c:v>5</c:v>
                </c:pt>
                <c:pt idx="5">
                  <c:v>6</c:v>
                </c:pt>
                <c:pt idx="6">
                  <c:v>5</c:v>
                </c:pt>
                <c:pt idx="7">
                  <c:v>4</c:v>
                </c:pt>
                <c:pt idx="8">
                  <c:v>7</c:v>
                </c:pt>
                <c:pt idx="9">
                  <c:v>6</c:v>
                </c:pt>
                <c:pt idx="10">
                  <c:v>3</c:v>
                </c:pt>
                <c:pt idx="11">
                  <c:v>5</c:v>
                </c:pt>
                <c:pt idx="12">
                  <c:v>3</c:v>
                </c:pt>
                <c:pt idx="13">
                  <c:v>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E4AA-4519-B3F6-44C002673D3D}"/>
            </c:ext>
          </c:extLst>
        </c:ser>
        <c:ser>
          <c:idx val="2"/>
          <c:order val="2"/>
          <c:tx>
            <c:strRef>
              <c:f>工作表8!$A$25:$B$25</c:f>
              <c:strCache>
                <c:ptCount val="1"/>
                <c:pt idx="0">
                  <c:v>Central D UAO</c:v>
                </c:pt>
              </c:strCache>
            </c:strRef>
          </c:tx>
          <c:invertIfNegative val="0"/>
          <c:cat>
            <c:strRef>
              <c:f>工作表8!$C$22:$P$22</c:f>
              <c:strCache>
                <c:ptCount val="14"/>
                <c:pt idx="0">
                  <c:v>1997</c:v>
                </c:pt>
                <c:pt idx="1">
                  <c:v>1998</c:v>
                </c:pt>
                <c:pt idx="2">
                  <c:v>1999</c:v>
                </c:pt>
                <c:pt idx="3">
                  <c:v>2000</c:v>
                </c:pt>
                <c:pt idx="4">
                  <c:v>2001</c:v>
                </c:pt>
                <c:pt idx="5">
                  <c:v>2002</c:v>
                </c:pt>
                <c:pt idx="6">
                  <c:v>2003</c:v>
                </c:pt>
                <c:pt idx="7">
                  <c:v>2004</c:v>
                </c:pt>
                <c:pt idx="8">
                  <c:v>2005</c:v>
                </c:pt>
                <c:pt idx="9">
                  <c:v>2006</c:v>
                </c:pt>
                <c:pt idx="10">
                  <c:v>2007</c:v>
                </c:pt>
                <c:pt idx="11">
                  <c:v>2008</c:v>
                </c:pt>
                <c:pt idx="12">
                  <c:v>2009</c:v>
                </c:pt>
                <c:pt idx="13">
                  <c:v>2010</c:v>
                </c:pt>
              </c:strCache>
            </c:strRef>
          </c:cat>
          <c:val>
            <c:numRef>
              <c:f>工作表8!$C$25:$P$25</c:f>
              <c:numCache>
                <c:formatCode>###0</c:formatCode>
                <c:ptCount val="14"/>
                <c:pt idx="0">
                  <c:v>6</c:v>
                </c:pt>
                <c:pt idx="1">
                  <c:v>7</c:v>
                </c:pt>
                <c:pt idx="2">
                  <c:v>3</c:v>
                </c:pt>
                <c:pt idx="3">
                  <c:v>9</c:v>
                </c:pt>
                <c:pt idx="4">
                  <c:v>12</c:v>
                </c:pt>
                <c:pt idx="5">
                  <c:v>12</c:v>
                </c:pt>
                <c:pt idx="6">
                  <c:v>16</c:v>
                </c:pt>
                <c:pt idx="7">
                  <c:v>11</c:v>
                </c:pt>
                <c:pt idx="8">
                  <c:v>13</c:v>
                </c:pt>
                <c:pt idx="9">
                  <c:v>19</c:v>
                </c:pt>
                <c:pt idx="10">
                  <c:v>6</c:v>
                </c:pt>
                <c:pt idx="11">
                  <c:v>6</c:v>
                </c:pt>
                <c:pt idx="12">
                  <c:v>8</c:v>
                </c:pt>
                <c:pt idx="13">
                  <c:v>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E4AA-4519-B3F6-44C002673D3D}"/>
            </c:ext>
          </c:extLst>
        </c:ser>
        <c:ser>
          <c:idx val="3"/>
          <c:order val="3"/>
          <c:tx>
            <c:strRef>
              <c:f>工作表8!$A$26:$B$26</c:f>
              <c:strCache>
                <c:ptCount val="1"/>
                <c:pt idx="0">
                  <c:v>Southern D UAO</c:v>
                </c:pt>
              </c:strCache>
            </c:strRef>
          </c:tx>
          <c:invertIfNegative val="0"/>
          <c:cat>
            <c:strRef>
              <c:f>工作表8!$C$22:$P$22</c:f>
              <c:strCache>
                <c:ptCount val="14"/>
                <c:pt idx="0">
                  <c:v>1997</c:v>
                </c:pt>
                <c:pt idx="1">
                  <c:v>1998</c:v>
                </c:pt>
                <c:pt idx="2">
                  <c:v>1999</c:v>
                </c:pt>
                <c:pt idx="3">
                  <c:v>2000</c:v>
                </c:pt>
                <c:pt idx="4">
                  <c:v>2001</c:v>
                </c:pt>
                <c:pt idx="5">
                  <c:v>2002</c:v>
                </c:pt>
                <c:pt idx="6">
                  <c:v>2003</c:v>
                </c:pt>
                <c:pt idx="7">
                  <c:v>2004</c:v>
                </c:pt>
                <c:pt idx="8">
                  <c:v>2005</c:v>
                </c:pt>
                <c:pt idx="9">
                  <c:v>2006</c:v>
                </c:pt>
                <c:pt idx="10">
                  <c:v>2007</c:v>
                </c:pt>
                <c:pt idx="11">
                  <c:v>2008</c:v>
                </c:pt>
                <c:pt idx="12">
                  <c:v>2009</c:v>
                </c:pt>
                <c:pt idx="13">
                  <c:v>2010</c:v>
                </c:pt>
              </c:strCache>
            </c:strRef>
          </c:cat>
          <c:val>
            <c:numRef>
              <c:f>工作表8!$C$26:$P$26</c:f>
              <c:numCache>
                <c:formatCode>###0</c:formatCode>
                <c:ptCount val="14"/>
                <c:pt idx="0">
                  <c:v>0</c:v>
                </c:pt>
                <c:pt idx="1">
                  <c:v>1</c:v>
                </c:pt>
                <c:pt idx="2">
                  <c:v>4</c:v>
                </c:pt>
                <c:pt idx="3">
                  <c:v>1</c:v>
                </c:pt>
                <c:pt idx="4">
                  <c:v>4</c:v>
                </c:pt>
                <c:pt idx="5">
                  <c:v>7</c:v>
                </c:pt>
                <c:pt idx="6">
                  <c:v>9</c:v>
                </c:pt>
                <c:pt idx="7">
                  <c:v>7</c:v>
                </c:pt>
                <c:pt idx="8">
                  <c:v>13</c:v>
                </c:pt>
                <c:pt idx="9">
                  <c:v>17</c:v>
                </c:pt>
                <c:pt idx="10">
                  <c:v>6</c:v>
                </c:pt>
                <c:pt idx="11">
                  <c:v>5</c:v>
                </c:pt>
                <c:pt idx="12">
                  <c:v>7</c:v>
                </c:pt>
                <c:pt idx="13">
                  <c:v>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E4AA-4519-B3F6-44C002673D3D}"/>
            </c:ext>
          </c:extLst>
        </c:ser>
        <c:ser>
          <c:idx val="4"/>
          <c:order val="4"/>
          <c:tx>
            <c:strRef>
              <c:f>工作表8!$A$27:$B$27</c:f>
              <c:strCache>
                <c:ptCount val="1"/>
                <c:pt idx="0">
                  <c:v>Kaoping D UAO</c:v>
                </c:pt>
              </c:strCache>
            </c:strRef>
          </c:tx>
          <c:invertIfNegative val="0"/>
          <c:cat>
            <c:strRef>
              <c:f>工作表8!$C$22:$P$22</c:f>
              <c:strCache>
                <c:ptCount val="14"/>
                <c:pt idx="0">
                  <c:v>1997</c:v>
                </c:pt>
                <c:pt idx="1">
                  <c:v>1998</c:v>
                </c:pt>
                <c:pt idx="2">
                  <c:v>1999</c:v>
                </c:pt>
                <c:pt idx="3">
                  <c:v>2000</c:v>
                </c:pt>
                <c:pt idx="4">
                  <c:v>2001</c:v>
                </c:pt>
                <c:pt idx="5">
                  <c:v>2002</c:v>
                </c:pt>
                <c:pt idx="6">
                  <c:v>2003</c:v>
                </c:pt>
                <c:pt idx="7">
                  <c:v>2004</c:v>
                </c:pt>
                <c:pt idx="8">
                  <c:v>2005</c:v>
                </c:pt>
                <c:pt idx="9">
                  <c:v>2006</c:v>
                </c:pt>
                <c:pt idx="10">
                  <c:v>2007</c:v>
                </c:pt>
                <c:pt idx="11">
                  <c:v>2008</c:v>
                </c:pt>
                <c:pt idx="12">
                  <c:v>2009</c:v>
                </c:pt>
                <c:pt idx="13">
                  <c:v>2010</c:v>
                </c:pt>
              </c:strCache>
            </c:strRef>
          </c:cat>
          <c:val>
            <c:numRef>
              <c:f>工作表8!$C$27:$P$27</c:f>
              <c:numCache>
                <c:formatCode>###0</c:formatCode>
                <c:ptCount val="14"/>
                <c:pt idx="0">
                  <c:v>0</c:v>
                </c:pt>
                <c:pt idx="1">
                  <c:v>2</c:v>
                </c:pt>
                <c:pt idx="2">
                  <c:v>1</c:v>
                </c:pt>
                <c:pt idx="3">
                  <c:v>3</c:v>
                </c:pt>
                <c:pt idx="4">
                  <c:v>7</c:v>
                </c:pt>
                <c:pt idx="5">
                  <c:v>4</c:v>
                </c:pt>
                <c:pt idx="6">
                  <c:v>1</c:v>
                </c:pt>
                <c:pt idx="7">
                  <c:v>9</c:v>
                </c:pt>
                <c:pt idx="8">
                  <c:v>8</c:v>
                </c:pt>
                <c:pt idx="9">
                  <c:v>11</c:v>
                </c:pt>
                <c:pt idx="10">
                  <c:v>5</c:v>
                </c:pt>
                <c:pt idx="11">
                  <c:v>2</c:v>
                </c:pt>
                <c:pt idx="12">
                  <c:v>6</c:v>
                </c:pt>
                <c:pt idx="13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E4AA-4519-B3F6-44C002673D3D}"/>
            </c:ext>
          </c:extLst>
        </c:ser>
        <c:ser>
          <c:idx val="5"/>
          <c:order val="5"/>
          <c:tx>
            <c:strRef>
              <c:f>工作表8!$A$28:$B$28</c:f>
              <c:strCache>
                <c:ptCount val="1"/>
                <c:pt idx="0">
                  <c:v>Eastern D UAO</c:v>
                </c:pt>
              </c:strCache>
            </c:strRef>
          </c:tx>
          <c:invertIfNegative val="0"/>
          <c:cat>
            <c:strRef>
              <c:f>工作表8!$C$22:$P$22</c:f>
              <c:strCache>
                <c:ptCount val="14"/>
                <c:pt idx="0">
                  <c:v>1997</c:v>
                </c:pt>
                <c:pt idx="1">
                  <c:v>1998</c:v>
                </c:pt>
                <c:pt idx="2">
                  <c:v>1999</c:v>
                </c:pt>
                <c:pt idx="3">
                  <c:v>2000</c:v>
                </c:pt>
                <c:pt idx="4">
                  <c:v>2001</c:v>
                </c:pt>
                <c:pt idx="5">
                  <c:v>2002</c:v>
                </c:pt>
                <c:pt idx="6">
                  <c:v>2003</c:v>
                </c:pt>
                <c:pt idx="7">
                  <c:v>2004</c:v>
                </c:pt>
                <c:pt idx="8">
                  <c:v>2005</c:v>
                </c:pt>
                <c:pt idx="9">
                  <c:v>2006</c:v>
                </c:pt>
                <c:pt idx="10">
                  <c:v>2007</c:v>
                </c:pt>
                <c:pt idx="11">
                  <c:v>2008</c:v>
                </c:pt>
                <c:pt idx="12">
                  <c:v>2009</c:v>
                </c:pt>
                <c:pt idx="13">
                  <c:v>2010</c:v>
                </c:pt>
              </c:strCache>
            </c:strRef>
          </c:cat>
          <c:val>
            <c:numRef>
              <c:f>工作表8!$C$28:$P$28</c:f>
              <c:numCache>
                <c:formatCode>###0</c:formatCode>
                <c:ptCount val="14"/>
                <c:pt idx="0">
                  <c:v>1</c:v>
                </c:pt>
                <c:pt idx="1">
                  <c:v>1</c:v>
                </c:pt>
                <c:pt idx="2">
                  <c:v>0</c:v>
                </c:pt>
                <c:pt idx="3">
                  <c:v>2</c:v>
                </c:pt>
                <c:pt idx="4">
                  <c:v>1</c:v>
                </c:pt>
                <c:pt idx="5">
                  <c:v>0</c:v>
                </c:pt>
                <c:pt idx="6">
                  <c:v>1</c:v>
                </c:pt>
                <c:pt idx="7">
                  <c:v>3</c:v>
                </c:pt>
                <c:pt idx="8">
                  <c:v>0</c:v>
                </c:pt>
                <c:pt idx="9">
                  <c:v>1</c:v>
                </c:pt>
                <c:pt idx="10">
                  <c:v>1</c:v>
                </c:pt>
                <c:pt idx="11">
                  <c:v>1</c:v>
                </c:pt>
                <c:pt idx="12">
                  <c:v>0</c:v>
                </c:pt>
                <c:pt idx="13">
                  <c:v>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E4AA-4519-B3F6-44C002673D3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-311894992"/>
        <c:axId val="-311529456"/>
      </c:barChart>
      <c:catAx>
        <c:axId val="-311894992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crossAx val="-311529456"/>
        <c:crosses val="autoZero"/>
        <c:auto val="1"/>
        <c:lblAlgn val="ctr"/>
        <c:lblOffset val="100"/>
        <c:noMultiLvlLbl val="0"/>
      </c:catAx>
      <c:valAx>
        <c:axId val="-311529456"/>
        <c:scaling>
          <c:orientation val="minMax"/>
        </c:scaling>
        <c:delete val="0"/>
        <c:axPos val="l"/>
        <c:majorGridlines/>
        <c:numFmt formatCode="###0" sourceLinked="1"/>
        <c:majorTickMark val="out"/>
        <c:minorTickMark val="none"/>
        <c:tickLblPos val="nextTo"/>
        <c:crossAx val="-311894992"/>
        <c:crosses val="autoZero"/>
        <c:crossBetween val="between"/>
      </c:valAx>
    </c:plotArea>
    <c:legend>
      <c:legendPos val="r"/>
      <c:layout>
        <c:manualLayout>
          <c:xMode val="edge"/>
          <c:yMode val="edge"/>
          <c:x val="2.8306588258746102E-2"/>
          <c:y val="0.81366324001166501"/>
          <c:w val="0.952404683591766"/>
          <c:h val="0.18285870516185501"/>
        </c:manualLayout>
      </c:layout>
      <c:overlay val="0"/>
    </c:legend>
    <c:plotVisOnly val="1"/>
    <c:dispBlanksAs val="gap"/>
    <c:showDLblsOverMax val="0"/>
  </c:chart>
  <c:externalData r:id="rId1">
    <c:autoUpdate val="0"/>
  </c:externalData>
</c:chartSpace>
</file>

<file path=word/charts/chart1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TW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6.2485417170954898E-2"/>
          <c:y val="5.1400554097404502E-2"/>
          <c:w val="0.913428353101432"/>
          <c:h val="0.69373067949839595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工作表8!$A$31:$B$31</c:f>
              <c:strCache>
                <c:ptCount val="1"/>
                <c:pt idx="0">
                  <c:v>Tapai D RICI</c:v>
                </c:pt>
              </c:strCache>
            </c:strRef>
          </c:tx>
          <c:invertIfNegative val="0"/>
          <c:cat>
            <c:strRef>
              <c:f>工作表8!$C$30:$P$30</c:f>
              <c:strCache>
                <c:ptCount val="14"/>
                <c:pt idx="0">
                  <c:v>1997</c:v>
                </c:pt>
                <c:pt idx="1">
                  <c:v>1998</c:v>
                </c:pt>
                <c:pt idx="2">
                  <c:v>1999</c:v>
                </c:pt>
                <c:pt idx="3">
                  <c:v>2000</c:v>
                </c:pt>
                <c:pt idx="4">
                  <c:v>2001</c:v>
                </c:pt>
                <c:pt idx="5">
                  <c:v>2002</c:v>
                </c:pt>
                <c:pt idx="6">
                  <c:v>2003</c:v>
                </c:pt>
                <c:pt idx="7">
                  <c:v>2004</c:v>
                </c:pt>
                <c:pt idx="8">
                  <c:v>2005</c:v>
                </c:pt>
                <c:pt idx="9">
                  <c:v>2006</c:v>
                </c:pt>
                <c:pt idx="10">
                  <c:v>2007</c:v>
                </c:pt>
                <c:pt idx="11">
                  <c:v>2008</c:v>
                </c:pt>
                <c:pt idx="12">
                  <c:v>2009</c:v>
                </c:pt>
                <c:pt idx="13">
                  <c:v>2010</c:v>
                </c:pt>
              </c:strCache>
            </c:strRef>
          </c:cat>
          <c:val>
            <c:numRef>
              <c:f>工作表8!$C$31:$P$31</c:f>
              <c:numCache>
                <c:formatCode>###0</c:formatCode>
                <c:ptCount val="14"/>
                <c:pt idx="0">
                  <c:v>39</c:v>
                </c:pt>
                <c:pt idx="1">
                  <c:v>47</c:v>
                </c:pt>
                <c:pt idx="2">
                  <c:v>37</c:v>
                </c:pt>
                <c:pt idx="3">
                  <c:v>44</c:v>
                </c:pt>
                <c:pt idx="4">
                  <c:v>49</c:v>
                </c:pt>
                <c:pt idx="5">
                  <c:v>34</c:v>
                </c:pt>
                <c:pt idx="6">
                  <c:v>24</c:v>
                </c:pt>
                <c:pt idx="7">
                  <c:v>33</c:v>
                </c:pt>
                <c:pt idx="8">
                  <c:v>37</c:v>
                </c:pt>
                <c:pt idx="9">
                  <c:v>45</c:v>
                </c:pt>
                <c:pt idx="10">
                  <c:v>38</c:v>
                </c:pt>
                <c:pt idx="11">
                  <c:v>39</c:v>
                </c:pt>
                <c:pt idx="12">
                  <c:v>39</c:v>
                </c:pt>
                <c:pt idx="13">
                  <c:v>2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8D92-41ED-8C5B-14A244CDC5D6}"/>
            </c:ext>
          </c:extLst>
        </c:ser>
        <c:ser>
          <c:idx val="1"/>
          <c:order val="1"/>
          <c:tx>
            <c:strRef>
              <c:f>工作表8!$A$32:$B$32</c:f>
              <c:strCache>
                <c:ptCount val="1"/>
                <c:pt idx="0">
                  <c:v>Northern D RICI</c:v>
                </c:pt>
              </c:strCache>
            </c:strRef>
          </c:tx>
          <c:invertIfNegative val="0"/>
          <c:cat>
            <c:strRef>
              <c:f>工作表8!$C$30:$P$30</c:f>
              <c:strCache>
                <c:ptCount val="14"/>
                <c:pt idx="0">
                  <c:v>1997</c:v>
                </c:pt>
                <c:pt idx="1">
                  <c:v>1998</c:v>
                </c:pt>
                <c:pt idx="2">
                  <c:v>1999</c:v>
                </c:pt>
                <c:pt idx="3">
                  <c:v>2000</c:v>
                </c:pt>
                <c:pt idx="4">
                  <c:v>2001</c:v>
                </c:pt>
                <c:pt idx="5">
                  <c:v>2002</c:v>
                </c:pt>
                <c:pt idx="6">
                  <c:v>2003</c:v>
                </c:pt>
                <c:pt idx="7">
                  <c:v>2004</c:v>
                </c:pt>
                <c:pt idx="8">
                  <c:v>2005</c:v>
                </c:pt>
                <c:pt idx="9">
                  <c:v>2006</c:v>
                </c:pt>
                <c:pt idx="10">
                  <c:v>2007</c:v>
                </c:pt>
                <c:pt idx="11">
                  <c:v>2008</c:v>
                </c:pt>
                <c:pt idx="12">
                  <c:v>2009</c:v>
                </c:pt>
                <c:pt idx="13">
                  <c:v>2010</c:v>
                </c:pt>
              </c:strCache>
            </c:strRef>
          </c:cat>
          <c:val>
            <c:numRef>
              <c:f>工作表8!$C$32:$P$32</c:f>
              <c:numCache>
                <c:formatCode>###0</c:formatCode>
                <c:ptCount val="14"/>
                <c:pt idx="0">
                  <c:v>11</c:v>
                </c:pt>
                <c:pt idx="1">
                  <c:v>9</c:v>
                </c:pt>
                <c:pt idx="2">
                  <c:v>7</c:v>
                </c:pt>
                <c:pt idx="3">
                  <c:v>9</c:v>
                </c:pt>
                <c:pt idx="4">
                  <c:v>13</c:v>
                </c:pt>
                <c:pt idx="5">
                  <c:v>12</c:v>
                </c:pt>
                <c:pt idx="6">
                  <c:v>12</c:v>
                </c:pt>
                <c:pt idx="7">
                  <c:v>9</c:v>
                </c:pt>
                <c:pt idx="8">
                  <c:v>11</c:v>
                </c:pt>
                <c:pt idx="9">
                  <c:v>12</c:v>
                </c:pt>
                <c:pt idx="10">
                  <c:v>3</c:v>
                </c:pt>
                <c:pt idx="11">
                  <c:v>7</c:v>
                </c:pt>
                <c:pt idx="12">
                  <c:v>4</c:v>
                </c:pt>
                <c:pt idx="13">
                  <c:v>1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8D92-41ED-8C5B-14A244CDC5D6}"/>
            </c:ext>
          </c:extLst>
        </c:ser>
        <c:ser>
          <c:idx val="2"/>
          <c:order val="2"/>
          <c:tx>
            <c:strRef>
              <c:f>工作表8!$A$33:$B$33</c:f>
              <c:strCache>
                <c:ptCount val="1"/>
                <c:pt idx="0">
                  <c:v>Central D RICI</c:v>
                </c:pt>
              </c:strCache>
            </c:strRef>
          </c:tx>
          <c:invertIfNegative val="0"/>
          <c:cat>
            <c:strRef>
              <c:f>工作表8!$C$30:$P$30</c:f>
              <c:strCache>
                <c:ptCount val="14"/>
                <c:pt idx="0">
                  <c:v>1997</c:v>
                </c:pt>
                <c:pt idx="1">
                  <c:v>1998</c:v>
                </c:pt>
                <c:pt idx="2">
                  <c:v>1999</c:v>
                </c:pt>
                <c:pt idx="3">
                  <c:v>2000</c:v>
                </c:pt>
                <c:pt idx="4">
                  <c:v>2001</c:v>
                </c:pt>
                <c:pt idx="5">
                  <c:v>2002</c:v>
                </c:pt>
                <c:pt idx="6">
                  <c:v>2003</c:v>
                </c:pt>
                <c:pt idx="7">
                  <c:v>2004</c:v>
                </c:pt>
                <c:pt idx="8">
                  <c:v>2005</c:v>
                </c:pt>
                <c:pt idx="9">
                  <c:v>2006</c:v>
                </c:pt>
                <c:pt idx="10">
                  <c:v>2007</c:v>
                </c:pt>
                <c:pt idx="11">
                  <c:v>2008</c:v>
                </c:pt>
                <c:pt idx="12">
                  <c:v>2009</c:v>
                </c:pt>
                <c:pt idx="13">
                  <c:v>2010</c:v>
                </c:pt>
              </c:strCache>
            </c:strRef>
          </c:cat>
          <c:val>
            <c:numRef>
              <c:f>工作表8!$C$33:$P$33</c:f>
              <c:numCache>
                <c:formatCode>###0</c:formatCode>
                <c:ptCount val="14"/>
                <c:pt idx="0">
                  <c:v>12</c:v>
                </c:pt>
                <c:pt idx="1">
                  <c:v>9</c:v>
                </c:pt>
                <c:pt idx="2">
                  <c:v>10</c:v>
                </c:pt>
                <c:pt idx="3">
                  <c:v>21</c:v>
                </c:pt>
                <c:pt idx="4">
                  <c:v>19</c:v>
                </c:pt>
                <c:pt idx="5">
                  <c:v>22</c:v>
                </c:pt>
                <c:pt idx="6">
                  <c:v>9</c:v>
                </c:pt>
                <c:pt idx="7">
                  <c:v>14</c:v>
                </c:pt>
                <c:pt idx="8">
                  <c:v>22</c:v>
                </c:pt>
                <c:pt idx="9">
                  <c:v>22</c:v>
                </c:pt>
                <c:pt idx="10">
                  <c:v>19</c:v>
                </c:pt>
                <c:pt idx="11">
                  <c:v>19</c:v>
                </c:pt>
                <c:pt idx="12">
                  <c:v>15</c:v>
                </c:pt>
                <c:pt idx="13">
                  <c:v>1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8D92-41ED-8C5B-14A244CDC5D6}"/>
            </c:ext>
          </c:extLst>
        </c:ser>
        <c:ser>
          <c:idx val="3"/>
          <c:order val="3"/>
          <c:tx>
            <c:strRef>
              <c:f>工作表8!$A$34:$B$34</c:f>
              <c:strCache>
                <c:ptCount val="1"/>
                <c:pt idx="0">
                  <c:v>Southern D RICI</c:v>
                </c:pt>
              </c:strCache>
            </c:strRef>
          </c:tx>
          <c:invertIfNegative val="0"/>
          <c:cat>
            <c:strRef>
              <c:f>工作表8!$C$30:$P$30</c:f>
              <c:strCache>
                <c:ptCount val="14"/>
                <c:pt idx="0">
                  <c:v>1997</c:v>
                </c:pt>
                <c:pt idx="1">
                  <c:v>1998</c:v>
                </c:pt>
                <c:pt idx="2">
                  <c:v>1999</c:v>
                </c:pt>
                <c:pt idx="3">
                  <c:v>2000</c:v>
                </c:pt>
                <c:pt idx="4">
                  <c:v>2001</c:v>
                </c:pt>
                <c:pt idx="5">
                  <c:v>2002</c:v>
                </c:pt>
                <c:pt idx="6">
                  <c:v>2003</c:v>
                </c:pt>
                <c:pt idx="7">
                  <c:v>2004</c:v>
                </c:pt>
                <c:pt idx="8">
                  <c:v>2005</c:v>
                </c:pt>
                <c:pt idx="9">
                  <c:v>2006</c:v>
                </c:pt>
                <c:pt idx="10">
                  <c:v>2007</c:v>
                </c:pt>
                <c:pt idx="11">
                  <c:v>2008</c:v>
                </c:pt>
                <c:pt idx="12">
                  <c:v>2009</c:v>
                </c:pt>
                <c:pt idx="13">
                  <c:v>2010</c:v>
                </c:pt>
              </c:strCache>
            </c:strRef>
          </c:cat>
          <c:val>
            <c:numRef>
              <c:f>工作表8!$C$34:$P$34</c:f>
              <c:numCache>
                <c:formatCode>###0</c:formatCode>
                <c:ptCount val="14"/>
                <c:pt idx="0">
                  <c:v>9</c:v>
                </c:pt>
                <c:pt idx="1">
                  <c:v>8</c:v>
                </c:pt>
                <c:pt idx="2">
                  <c:v>8</c:v>
                </c:pt>
                <c:pt idx="3">
                  <c:v>8</c:v>
                </c:pt>
                <c:pt idx="4">
                  <c:v>11</c:v>
                </c:pt>
                <c:pt idx="5">
                  <c:v>11</c:v>
                </c:pt>
                <c:pt idx="6">
                  <c:v>5</c:v>
                </c:pt>
                <c:pt idx="7">
                  <c:v>10</c:v>
                </c:pt>
                <c:pt idx="8">
                  <c:v>9</c:v>
                </c:pt>
                <c:pt idx="9">
                  <c:v>9</c:v>
                </c:pt>
                <c:pt idx="10">
                  <c:v>13</c:v>
                </c:pt>
                <c:pt idx="11">
                  <c:v>13</c:v>
                </c:pt>
                <c:pt idx="12">
                  <c:v>9</c:v>
                </c:pt>
                <c:pt idx="13">
                  <c:v>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8D92-41ED-8C5B-14A244CDC5D6}"/>
            </c:ext>
          </c:extLst>
        </c:ser>
        <c:ser>
          <c:idx val="4"/>
          <c:order val="4"/>
          <c:tx>
            <c:strRef>
              <c:f>工作表8!$A$35:$B$35</c:f>
              <c:strCache>
                <c:ptCount val="1"/>
                <c:pt idx="0">
                  <c:v>Kaoping D RICI</c:v>
                </c:pt>
              </c:strCache>
            </c:strRef>
          </c:tx>
          <c:invertIfNegative val="0"/>
          <c:cat>
            <c:strRef>
              <c:f>工作表8!$C$30:$P$30</c:f>
              <c:strCache>
                <c:ptCount val="14"/>
                <c:pt idx="0">
                  <c:v>1997</c:v>
                </c:pt>
                <c:pt idx="1">
                  <c:v>1998</c:v>
                </c:pt>
                <c:pt idx="2">
                  <c:v>1999</c:v>
                </c:pt>
                <c:pt idx="3">
                  <c:v>2000</c:v>
                </c:pt>
                <c:pt idx="4">
                  <c:v>2001</c:v>
                </c:pt>
                <c:pt idx="5">
                  <c:v>2002</c:v>
                </c:pt>
                <c:pt idx="6">
                  <c:v>2003</c:v>
                </c:pt>
                <c:pt idx="7">
                  <c:v>2004</c:v>
                </c:pt>
                <c:pt idx="8">
                  <c:v>2005</c:v>
                </c:pt>
                <c:pt idx="9">
                  <c:v>2006</c:v>
                </c:pt>
                <c:pt idx="10">
                  <c:v>2007</c:v>
                </c:pt>
                <c:pt idx="11">
                  <c:v>2008</c:v>
                </c:pt>
                <c:pt idx="12">
                  <c:v>2009</c:v>
                </c:pt>
                <c:pt idx="13">
                  <c:v>2010</c:v>
                </c:pt>
              </c:strCache>
            </c:strRef>
          </c:cat>
          <c:val>
            <c:numRef>
              <c:f>工作表8!$C$35:$P$35</c:f>
              <c:numCache>
                <c:formatCode>###0</c:formatCode>
                <c:ptCount val="14"/>
                <c:pt idx="0">
                  <c:v>13</c:v>
                </c:pt>
                <c:pt idx="1">
                  <c:v>9</c:v>
                </c:pt>
                <c:pt idx="2">
                  <c:v>12</c:v>
                </c:pt>
                <c:pt idx="3">
                  <c:v>10</c:v>
                </c:pt>
                <c:pt idx="4">
                  <c:v>15</c:v>
                </c:pt>
                <c:pt idx="5">
                  <c:v>9</c:v>
                </c:pt>
                <c:pt idx="6">
                  <c:v>3</c:v>
                </c:pt>
                <c:pt idx="7">
                  <c:v>3</c:v>
                </c:pt>
                <c:pt idx="8">
                  <c:v>3</c:v>
                </c:pt>
                <c:pt idx="9">
                  <c:v>3</c:v>
                </c:pt>
                <c:pt idx="10">
                  <c:v>8</c:v>
                </c:pt>
                <c:pt idx="11">
                  <c:v>5</c:v>
                </c:pt>
                <c:pt idx="12">
                  <c:v>14</c:v>
                </c:pt>
                <c:pt idx="13">
                  <c:v>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8D92-41ED-8C5B-14A244CDC5D6}"/>
            </c:ext>
          </c:extLst>
        </c:ser>
        <c:ser>
          <c:idx val="5"/>
          <c:order val="5"/>
          <c:tx>
            <c:strRef>
              <c:f>工作表8!$A$36:$B$36</c:f>
              <c:strCache>
                <c:ptCount val="1"/>
                <c:pt idx="0">
                  <c:v>Eastern D RICI</c:v>
                </c:pt>
              </c:strCache>
            </c:strRef>
          </c:tx>
          <c:invertIfNegative val="0"/>
          <c:cat>
            <c:strRef>
              <c:f>工作表8!$C$30:$P$30</c:f>
              <c:strCache>
                <c:ptCount val="14"/>
                <c:pt idx="0">
                  <c:v>1997</c:v>
                </c:pt>
                <c:pt idx="1">
                  <c:v>1998</c:v>
                </c:pt>
                <c:pt idx="2">
                  <c:v>1999</c:v>
                </c:pt>
                <c:pt idx="3">
                  <c:v>2000</c:v>
                </c:pt>
                <c:pt idx="4">
                  <c:v>2001</c:v>
                </c:pt>
                <c:pt idx="5">
                  <c:v>2002</c:v>
                </c:pt>
                <c:pt idx="6">
                  <c:v>2003</c:v>
                </c:pt>
                <c:pt idx="7">
                  <c:v>2004</c:v>
                </c:pt>
                <c:pt idx="8">
                  <c:v>2005</c:v>
                </c:pt>
                <c:pt idx="9">
                  <c:v>2006</c:v>
                </c:pt>
                <c:pt idx="10">
                  <c:v>2007</c:v>
                </c:pt>
                <c:pt idx="11">
                  <c:v>2008</c:v>
                </c:pt>
                <c:pt idx="12">
                  <c:v>2009</c:v>
                </c:pt>
                <c:pt idx="13">
                  <c:v>2010</c:v>
                </c:pt>
              </c:strCache>
            </c:strRef>
          </c:cat>
          <c:val>
            <c:numRef>
              <c:f>工作表8!$C$36:$P$36</c:f>
              <c:numCache>
                <c:formatCode>###0</c:formatCode>
                <c:ptCount val="14"/>
                <c:pt idx="0">
                  <c:v>1</c:v>
                </c:pt>
                <c:pt idx="1">
                  <c:v>4</c:v>
                </c:pt>
                <c:pt idx="2">
                  <c:v>3</c:v>
                </c:pt>
                <c:pt idx="3">
                  <c:v>2</c:v>
                </c:pt>
                <c:pt idx="4">
                  <c:v>4</c:v>
                </c:pt>
                <c:pt idx="5">
                  <c:v>1</c:v>
                </c:pt>
                <c:pt idx="6">
                  <c:v>2</c:v>
                </c:pt>
                <c:pt idx="7">
                  <c:v>0</c:v>
                </c:pt>
                <c:pt idx="8">
                  <c:v>3</c:v>
                </c:pt>
                <c:pt idx="9">
                  <c:v>2</c:v>
                </c:pt>
                <c:pt idx="10">
                  <c:v>3</c:v>
                </c:pt>
                <c:pt idx="11">
                  <c:v>0</c:v>
                </c:pt>
                <c:pt idx="12">
                  <c:v>3</c:v>
                </c:pt>
                <c:pt idx="13">
                  <c:v>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8D92-41ED-8C5B-14A244CDC5D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-311480368"/>
        <c:axId val="-311509184"/>
      </c:barChart>
      <c:catAx>
        <c:axId val="-311480368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crossAx val="-311509184"/>
        <c:crosses val="autoZero"/>
        <c:auto val="1"/>
        <c:lblAlgn val="ctr"/>
        <c:lblOffset val="100"/>
        <c:noMultiLvlLbl val="0"/>
      </c:catAx>
      <c:valAx>
        <c:axId val="-311509184"/>
        <c:scaling>
          <c:orientation val="minMax"/>
        </c:scaling>
        <c:delete val="0"/>
        <c:axPos val="l"/>
        <c:majorGridlines/>
        <c:numFmt formatCode="###0" sourceLinked="1"/>
        <c:majorTickMark val="out"/>
        <c:minorTickMark val="none"/>
        <c:tickLblPos val="nextTo"/>
        <c:crossAx val="-311480368"/>
        <c:crosses val="autoZero"/>
        <c:crossBetween val="between"/>
      </c:valAx>
    </c:plotArea>
    <c:legend>
      <c:legendPos val="r"/>
      <c:layout>
        <c:manualLayout>
          <c:xMode val="edge"/>
          <c:yMode val="edge"/>
          <c:x val="5.2465910115666002E-2"/>
          <c:y val="0.82292249927092398"/>
          <c:w val="0.90895663358535905"/>
          <c:h val="0.17359944590259599"/>
        </c:manualLayout>
      </c:layout>
      <c:overlay val="0"/>
    </c:legend>
    <c:plotVisOnly val="1"/>
    <c:dispBlanksAs val="gap"/>
    <c:showDLblsOverMax val="0"/>
  </c:chart>
  <c:externalData r:id="rId1">
    <c:autoUpdate val="0"/>
  </c:externalData>
</c:chartSpace>
</file>

<file path=word/charts/chart1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TW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6.2485417170954898E-2"/>
          <c:y val="5.1400554097404502E-2"/>
          <c:w val="0.90841290408319197"/>
          <c:h val="0.71333588509769597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工作表8!$A$39:$B$39</c:f>
              <c:strCache>
                <c:ptCount val="1"/>
                <c:pt idx="0">
                  <c:v>Tapai D Tumor</c:v>
                </c:pt>
              </c:strCache>
            </c:strRef>
          </c:tx>
          <c:invertIfNegative val="0"/>
          <c:cat>
            <c:strRef>
              <c:f>工作表8!$C$38:$P$38</c:f>
              <c:strCache>
                <c:ptCount val="14"/>
                <c:pt idx="0">
                  <c:v>1997</c:v>
                </c:pt>
                <c:pt idx="1">
                  <c:v>1998</c:v>
                </c:pt>
                <c:pt idx="2">
                  <c:v>1999</c:v>
                </c:pt>
                <c:pt idx="3">
                  <c:v>2000</c:v>
                </c:pt>
                <c:pt idx="4">
                  <c:v>2001</c:v>
                </c:pt>
                <c:pt idx="5">
                  <c:v>2002</c:v>
                </c:pt>
                <c:pt idx="6">
                  <c:v>2003</c:v>
                </c:pt>
                <c:pt idx="7">
                  <c:v>2004</c:v>
                </c:pt>
                <c:pt idx="8">
                  <c:v>2005</c:v>
                </c:pt>
                <c:pt idx="9">
                  <c:v>2006</c:v>
                </c:pt>
                <c:pt idx="10">
                  <c:v>2007</c:v>
                </c:pt>
                <c:pt idx="11">
                  <c:v>2008</c:v>
                </c:pt>
                <c:pt idx="12">
                  <c:v>2009</c:v>
                </c:pt>
                <c:pt idx="13">
                  <c:v>2010</c:v>
                </c:pt>
              </c:strCache>
            </c:strRef>
          </c:cat>
          <c:val>
            <c:numRef>
              <c:f>工作表8!$C$39:$P$39</c:f>
              <c:numCache>
                <c:formatCode>###0</c:formatCode>
                <c:ptCount val="14"/>
                <c:pt idx="0">
                  <c:v>2</c:v>
                </c:pt>
                <c:pt idx="1">
                  <c:v>2</c:v>
                </c:pt>
                <c:pt idx="2">
                  <c:v>4</c:v>
                </c:pt>
                <c:pt idx="3">
                  <c:v>1</c:v>
                </c:pt>
                <c:pt idx="4">
                  <c:v>2</c:v>
                </c:pt>
                <c:pt idx="5">
                  <c:v>1</c:v>
                </c:pt>
                <c:pt idx="6">
                  <c:v>8</c:v>
                </c:pt>
                <c:pt idx="7">
                  <c:v>10</c:v>
                </c:pt>
                <c:pt idx="8">
                  <c:v>4</c:v>
                </c:pt>
                <c:pt idx="9">
                  <c:v>2</c:v>
                </c:pt>
                <c:pt idx="10">
                  <c:v>7</c:v>
                </c:pt>
                <c:pt idx="11">
                  <c:v>4</c:v>
                </c:pt>
                <c:pt idx="12">
                  <c:v>8</c:v>
                </c:pt>
                <c:pt idx="13">
                  <c:v>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9F4A-4259-AB53-6686399DC28A}"/>
            </c:ext>
          </c:extLst>
        </c:ser>
        <c:ser>
          <c:idx val="1"/>
          <c:order val="1"/>
          <c:tx>
            <c:strRef>
              <c:f>工作表8!$A$40:$B$40</c:f>
              <c:strCache>
                <c:ptCount val="1"/>
                <c:pt idx="0">
                  <c:v>Northern D Tumor</c:v>
                </c:pt>
              </c:strCache>
            </c:strRef>
          </c:tx>
          <c:invertIfNegative val="0"/>
          <c:cat>
            <c:strRef>
              <c:f>工作表8!$C$38:$P$38</c:f>
              <c:strCache>
                <c:ptCount val="14"/>
                <c:pt idx="0">
                  <c:v>1997</c:v>
                </c:pt>
                <c:pt idx="1">
                  <c:v>1998</c:v>
                </c:pt>
                <c:pt idx="2">
                  <c:v>1999</c:v>
                </c:pt>
                <c:pt idx="3">
                  <c:v>2000</c:v>
                </c:pt>
                <c:pt idx="4">
                  <c:v>2001</c:v>
                </c:pt>
                <c:pt idx="5">
                  <c:v>2002</c:v>
                </c:pt>
                <c:pt idx="6">
                  <c:v>2003</c:v>
                </c:pt>
                <c:pt idx="7">
                  <c:v>2004</c:v>
                </c:pt>
                <c:pt idx="8">
                  <c:v>2005</c:v>
                </c:pt>
                <c:pt idx="9">
                  <c:v>2006</c:v>
                </c:pt>
                <c:pt idx="10">
                  <c:v>2007</c:v>
                </c:pt>
                <c:pt idx="11">
                  <c:v>2008</c:v>
                </c:pt>
                <c:pt idx="12">
                  <c:v>2009</c:v>
                </c:pt>
                <c:pt idx="13">
                  <c:v>2010</c:v>
                </c:pt>
              </c:strCache>
            </c:strRef>
          </c:cat>
          <c:val>
            <c:numRef>
              <c:f>工作表8!$C$40:$P$40</c:f>
              <c:numCache>
                <c:formatCode>###0</c:formatCode>
                <c:ptCount val="14"/>
                <c:pt idx="0">
                  <c:v>2</c:v>
                </c:pt>
                <c:pt idx="1">
                  <c:v>1</c:v>
                </c:pt>
                <c:pt idx="2">
                  <c:v>1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1</c:v>
                </c:pt>
                <c:pt idx="7">
                  <c:v>0</c:v>
                </c:pt>
                <c:pt idx="8">
                  <c:v>0</c:v>
                </c:pt>
                <c:pt idx="9">
                  <c:v>1</c:v>
                </c:pt>
                <c:pt idx="10">
                  <c:v>1</c:v>
                </c:pt>
                <c:pt idx="11">
                  <c:v>2</c:v>
                </c:pt>
                <c:pt idx="12">
                  <c:v>3</c:v>
                </c:pt>
                <c:pt idx="13">
                  <c:v>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9F4A-4259-AB53-6686399DC28A}"/>
            </c:ext>
          </c:extLst>
        </c:ser>
        <c:ser>
          <c:idx val="2"/>
          <c:order val="2"/>
          <c:tx>
            <c:strRef>
              <c:f>工作表8!$A$41:$B$41</c:f>
              <c:strCache>
                <c:ptCount val="1"/>
                <c:pt idx="0">
                  <c:v>Central D Tumor</c:v>
                </c:pt>
              </c:strCache>
            </c:strRef>
          </c:tx>
          <c:invertIfNegative val="0"/>
          <c:cat>
            <c:strRef>
              <c:f>工作表8!$C$38:$P$38</c:f>
              <c:strCache>
                <c:ptCount val="14"/>
                <c:pt idx="0">
                  <c:v>1997</c:v>
                </c:pt>
                <c:pt idx="1">
                  <c:v>1998</c:v>
                </c:pt>
                <c:pt idx="2">
                  <c:v>1999</c:v>
                </c:pt>
                <c:pt idx="3">
                  <c:v>2000</c:v>
                </c:pt>
                <c:pt idx="4">
                  <c:v>2001</c:v>
                </c:pt>
                <c:pt idx="5">
                  <c:v>2002</c:v>
                </c:pt>
                <c:pt idx="6">
                  <c:v>2003</c:v>
                </c:pt>
                <c:pt idx="7">
                  <c:v>2004</c:v>
                </c:pt>
                <c:pt idx="8">
                  <c:v>2005</c:v>
                </c:pt>
                <c:pt idx="9">
                  <c:v>2006</c:v>
                </c:pt>
                <c:pt idx="10">
                  <c:v>2007</c:v>
                </c:pt>
                <c:pt idx="11">
                  <c:v>2008</c:v>
                </c:pt>
                <c:pt idx="12">
                  <c:v>2009</c:v>
                </c:pt>
                <c:pt idx="13">
                  <c:v>2010</c:v>
                </c:pt>
              </c:strCache>
            </c:strRef>
          </c:cat>
          <c:val>
            <c:numRef>
              <c:f>工作表8!$C$41:$P$41</c:f>
              <c:numCache>
                <c:formatCode>###0</c:formatCode>
                <c:ptCount val="14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1</c:v>
                </c:pt>
                <c:pt idx="4">
                  <c:v>0</c:v>
                </c:pt>
                <c:pt idx="5">
                  <c:v>1</c:v>
                </c:pt>
                <c:pt idx="6">
                  <c:v>0</c:v>
                </c:pt>
                <c:pt idx="7">
                  <c:v>3</c:v>
                </c:pt>
                <c:pt idx="8">
                  <c:v>1</c:v>
                </c:pt>
                <c:pt idx="9">
                  <c:v>2</c:v>
                </c:pt>
                <c:pt idx="10">
                  <c:v>3</c:v>
                </c:pt>
                <c:pt idx="11">
                  <c:v>2</c:v>
                </c:pt>
                <c:pt idx="12">
                  <c:v>6</c:v>
                </c:pt>
                <c:pt idx="13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9F4A-4259-AB53-6686399DC28A}"/>
            </c:ext>
          </c:extLst>
        </c:ser>
        <c:ser>
          <c:idx val="3"/>
          <c:order val="3"/>
          <c:tx>
            <c:strRef>
              <c:f>工作表8!$A$42:$B$42</c:f>
              <c:strCache>
                <c:ptCount val="1"/>
                <c:pt idx="0">
                  <c:v>Southern D Tumor</c:v>
                </c:pt>
              </c:strCache>
            </c:strRef>
          </c:tx>
          <c:invertIfNegative val="0"/>
          <c:cat>
            <c:strRef>
              <c:f>工作表8!$C$38:$P$38</c:f>
              <c:strCache>
                <c:ptCount val="14"/>
                <c:pt idx="0">
                  <c:v>1997</c:v>
                </c:pt>
                <c:pt idx="1">
                  <c:v>1998</c:v>
                </c:pt>
                <c:pt idx="2">
                  <c:v>1999</c:v>
                </c:pt>
                <c:pt idx="3">
                  <c:v>2000</c:v>
                </c:pt>
                <c:pt idx="4">
                  <c:v>2001</c:v>
                </c:pt>
                <c:pt idx="5">
                  <c:v>2002</c:v>
                </c:pt>
                <c:pt idx="6">
                  <c:v>2003</c:v>
                </c:pt>
                <c:pt idx="7">
                  <c:v>2004</c:v>
                </c:pt>
                <c:pt idx="8">
                  <c:v>2005</c:v>
                </c:pt>
                <c:pt idx="9">
                  <c:v>2006</c:v>
                </c:pt>
                <c:pt idx="10">
                  <c:v>2007</c:v>
                </c:pt>
                <c:pt idx="11">
                  <c:v>2008</c:v>
                </c:pt>
                <c:pt idx="12">
                  <c:v>2009</c:v>
                </c:pt>
                <c:pt idx="13">
                  <c:v>2010</c:v>
                </c:pt>
              </c:strCache>
            </c:strRef>
          </c:cat>
          <c:val>
            <c:numRef>
              <c:f>工作表8!$C$42:$P$42</c:f>
              <c:numCache>
                <c:formatCode>###0</c:formatCode>
                <c:ptCount val="14"/>
                <c:pt idx="0">
                  <c:v>0</c:v>
                </c:pt>
                <c:pt idx="1">
                  <c:v>0</c:v>
                </c:pt>
                <c:pt idx="2">
                  <c:v>1</c:v>
                </c:pt>
                <c:pt idx="3">
                  <c:v>0</c:v>
                </c:pt>
                <c:pt idx="4">
                  <c:v>0</c:v>
                </c:pt>
                <c:pt idx="5">
                  <c:v>1</c:v>
                </c:pt>
                <c:pt idx="6">
                  <c:v>0</c:v>
                </c:pt>
                <c:pt idx="7">
                  <c:v>1</c:v>
                </c:pt>
                <c:pt idx="8">
                  <c:v>1</c:v>
                </c:pt>
                <c:pt idx="9">
                  <c:v>0</c:v>
                </c:pt>
                <c:pt idx="10">
                  <c:v>6</c:v>
                </c:pt>
                <c:pt idx="11">
                  <c:v>3</c:v>
                </c:pt>
                <c:pt idx="12">
                  <c:v>3</c:v>
                </c:pt>
                <c:pt idx="13">
                  <c:v>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9F4A-4259-AB53-6686399DC28A}"/>
            </c:ext>
          </c:extLst>
        </c:ser>
        <c:ser>
          <c:idx val="4"/>
          <c:order val="4"/>
          <c:tx>
            <c:strRef>
              <c:f>工作表8!$A$43:$B$43</c:f>
              <c:strCache>
                <c:ptCount val="1"/>
                <c:pt idx="0">
                  <c:v>Kaoping D Tumor</c:v>
                </c:pt>
              </c:strCache>
            </c:strRef>
          </c:tx>
          <c:invertIfNegative val="0"/>
          <c:cat>
            <c:strRef>
              <c:f>工作表8!$C$38:$P$38</c:f>
              <c:strCache>
                <c:ptCount val="14"/>
                <c:pt idx="0">
                  <c:v>1997</c:v>
                </c:pt>
                <c:pt idx="1">
                  <c:v>1998</c:v>
                </c:pt>
                <c:pt idx="2">
                  <c:v>1999</c:v>
                </c:pt>
                <c:pt idx="3">
                  <c:v>2000</c:v>
                </c:pt>
                <c:pt idx="4">
                  <c:v>2001</c:v>
                </c:pt>
                <c:pt idx="5">
                  <c:v>2002</c:v>
                </c:pt>
                <c:pt idx="6">
                  <c:v>2003</c:v>
                </c:pt>
                <c:pt idx="7">
                  <c:v>2004</c:v>
                </c:pt>
                <c:pt idx="8">
                  <c:v>2005</c:v>
                </c:pt>
                <c:pt idx="9">
                  <c:v>2006</c:v>
                </c:pt>
                <c:pt idx="10">
                  <c:v>2007</c:v>
                </c:pt>
                <c:pt idx="11">
                  <c:v>2008</c:v>
                </c:pt>
                <c:pt idx="12">
                  <c:v>2009</c:v>
                </c:pt>
                <c:pt idx="13">
                  <c:v>2010</c:v>
                </c:pt>
              </c:strCache>
            </c:strRef>
          </c:cat>
          <c:val>
            <c:numRef>
              <c:f>工作表8!$C$43:$P$43</c:f>
              <c:numCache>
                <c:formatCode>###0</c:formatCode>
                <c:ptCount val="14"/>
                <c:pt idx="0">
                  <c:v>0</c:v>
                </c:pt>
                <c:pt idx="1">
                  <c:v>2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1</c:v>
                </c:pt>
                <c:pt idx="7">
                  <c:v>2</c:v>
                </c:pt>
                <c:pt idx="8">
                  <c:v>0</c:v>
                </c:pt>
                <c:pt idx="9">
                  <c:v>1</c:v>
                </c:pt>
                <c:pt idx="10">
                  <c:v>3</c:v>
                </c:pt>
                <c:pt idx="11">
                  <c:v>2</c:v>
                </c:pt>
                <c:pt idx="12">
                  <c:v>4</c:v>
                </c:pt>
                <c:pt idx="13">
                  <c:v>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9F4A-4259-AB53-6686399DC28A}"/>
            </c:ext>
          </c:extLst>
        </c:ser>
        <c:ser>
          <c:idx val="5"/>
          <c:order val="5"/>
          <c:tx>
            <c:strRef>
              <c:f>工作表8!$A$44:$B$44</c:f>
              <c:strCache>
                <c:ptCount val="1"/>
                <c:pt idx="0">
                  <c:v>Eastern D Tumor</c:v>
                </c:pt>
              </c:strCache>
            </c:strRef>
          </c:tx>
          <c:invertIfNegative val="0"/>
          <c:cat>
            <c:strRef>
              <c:f>工作表8!$C$38:$P$38</c:f>
              <c:strCache>
                <c:ptCount val="14"/>
                <c:pt idx="0">
                  <c:v>1997</c:v>
                </c:pt>
                <c:pt idx="1">
                  <c:v>1998</c:v>
                </c:pt>
                <c:pt idx="2">
                  <c:v>1999</c:v>
                </c:pt>
                <c:pt idx="3">
                  <c:v>2000</c:v>
                </c:pt>
                <c:pt idx="4">
                  <c:v>2001</c:v>
                </c:pt>
                <c:pt idx="5">
                  <c:v>2002</c:v>
                </c:pt>
                <c:pt idx="6">
                  <c:v>2003</c:v>
                </c:pt>
                <c:pt idx="7">
                  <c:v>2004</c:v>
                </c:pt>
                <c:pt idx="8">
                  <c:v>2005</c:v>
                </c:pt>
                <c:pt idx="9">
                  <c:v>2006</c:v>
                </c:pt>
                <c:pt idx="10">
                  <c:v>2007</c:v>
                </c:pt>
                <c:pt idx="11">
                  <c:v>2008</c:v>
                </c:pt>
                <c:pt idx="12">
                  <c:v>2009</c:v>
                </c:pt>
                <c:pt idx="13">
                  <c:v>2010</c:v>
                </c:pt>
              </c:strCache>
            </c:strRef>
          </c:cat>
          <c:val>
            <c:numRef>
              <c:f>工作表8!$C$44:$P$44</c:f>
              <c:numCache>
                <c:formatCode>###0</c:formatCode>
                <c:ptCount val="14"/>
                <c:pt idx="0">
                  <c:v>0</c:v>
                </c:pt>
                <c:pt idx="1">
                  <c:v>0</c:v>
                </c:pt>
                <c:pt idx="2">
                  <c:v>1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1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9F4A-4259-AB53-6686399DC28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-228560112"/>
        <c:axId val="-228558064"/>
      </c:barChart>
      <c:catAx>
        <c:axId val="-228560112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crossAx val="-228558064"/>
        <c:crosses val="autoZero"/>
        <c:auto val="1"/>
        <c:lblAlgn val="ctr"/>
        <c:lblOffset val="100"/>
        <c:noMultiLvlLbl val="0"/>
      </c:catAx>
      <c:valAx>
        <c:axId val="-228558064"/>
        <c:scaling>
          <c:orientation val="minMax"/>
        </c:scaling>
        <c:delete val="0"/>
        <c:axPos val="l"/>
        <c:majorGridlines/>
        <c:numFmt formatCode="###0" sourceLinked="1"/>
        <c:majorTickMark val="out"/>
        <c:minorTickMark val="none"/>
        <c:tickLblPos val="nextTo"/>
        <c:crossAx val="-228560112"/>
        <c:crosses val="autoZero"/>
        <c:crossBetween val="between"/>
      </c:valAx>
    </c:plotArea>
    <c:legend>
      <c:legendPos val="r"/>
      <c:layout>
        <c:manualLayout>
          <c:xMode val="edge"/>
          <c:yMode val="edge"/>
          <c:x val="2.5750641929252499E-2"/>
          <c:y val="0.84144101778944302"/>
          <c:w val="0.94772735686520204"/>
          <c:h val="0.155080927384077"/>
        </c:manualLayout>
      </c:layout>
      <c:overlay val="0"/>
    </c:legend>
    <c:plotVisOnly val="1"/>
    <c:dispBlanksAs val="gap"/>
    <c:showDLblsOverMax val="0"/>
  </c:chart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TW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6.2372627609274499E-2"/>
          <c:y val="5.1400554097404502E-2"/>
          <c:w val="0.89401821162246398"/>
          <c:h val="0.74002697579469201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工作表2!$A$18:$B$18</c:f>
              <c:strCache>
                <c:ptCount val="1"/>
                <c:pt idx="0">
                  <c:v>female RICI</c:v>
                </c:pt>
              </c:strCache>
            </c:strRef>
          </c:tx>
          <c:invertIfNegative val="0"/>
          <c:cat>
            <c:strRef>
              <c:f>工作表2!$C$17:$P$17</c:f>
              <c:strCache>
                <c:ptCount val="14"/>
                <c:pt idx="0">
                  <c:v>1997</c:v>
                </c:pt>
                <c:pt idx="1">
                  <c:v>1998</c:v>
                </c:pt>
                <c:pt idx="2">
                  <c:v>1999</c:v>
                </c:pt>
                <c:pt idx="3">
                  <c:v>2000</c:v>
                </c:pt>
                <c:pt idx="4">
                  <c:v>2001</c:v>
                </c:pt>
                <c:pt idx="5">
                  <c:v>2002</c:v>
                </c:pt>
                <c:pt idx="6">
                  <c:v>2003</c:v>
                </c:pt>
                <c:pt idx="7">
                  <c:v>2004</c:v>
                </c:pt>
                <c:pt idx="8">
                  <c:v>2005</c:v>
                </c:pt>
                <c:pt idx="9">
                  <c:v>2006</c:v>
                </c:pt>
                <c:pt idx="10">
                  <c:v>2007</c:v>
                </c:pt>
                <c:pt idx="11">
                  <c:v>2008</c:v>
                </c:pt>
                <c:pt idx="12">
                  <c:v>2009</c:v>
                </c:pt>
                <c:pt idx="13">
                  <c:v>2010</c:v>
                </c:pt>
              </c:strCache>
            </c:strRef>
          </c:cat>
          <c:val>
            <c:numRef>
              <c:f>工作表2!$C$18:$P$18</c:f>
              <c:numCache>
                <c:formatCode>###0</c:formatCode>
                <c:ptCount val="14"/>
                <c:pt idx="0">
                  <c:v>33</c:v>
                </c:pt>
                <c:pt idx="1">
                  <c:v>47</c:v>
                </c:pt>
                <c:pt idx="2">
                  <c:v>37</c:v>
                </c:pt>
                <c:pt idx="3">
                  <c:v>57</c:v>
                </c:pt>
                <c:pt idx="4">
                  <c:v>55</c:v>
                </c:pt>
                <c:pt idx="5">
                  <c:v>42</c:v>
                </c:pt>
                <c:pt idx="6">
                  <c:v>28</c:v>
                </c:pt>
                <c:pt idx="7">
                  <c:v>34</c:v>
                </c:pt>
                <c:pt idx="8">
                  <c:v>43</c:v>
                </c:pt>
                <c:pt idx="9">
                  <c:v>40</c:v>
                </c:pt>
                <c:pt idx="10">
                  <c:v>34</c:v>
                </c:pt>
                <c:pt idx="11">
                  <c:v>34</c:v>
                </c:pt>
                <c:pt idx="12">
                  <c:v>35</c:v>
                </c:pt>
                <c:pt idx="13">
                  <c:v>3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8D01-4D2B-AC9B-50AD7D065A4E}"/>
            </c:ext>
          </c:extLst>
        </c:ser>
        <c:ser>
          <c:idx val="1"/>
          <c:order val="1"/>
          <c:tx>
            <c:strRef>
              <c:f>工作表2!$A$19:$B$19</c:f>
              <c:strCache>
                <c:ptCount val="1"/>
                <c:pt idx="0">
                  <c:v>male RICI</c:v>
                </c:pt>
              </c:strCache>
            </c:strRef>
          </c:tx>
          <c:invertIfNegative val="0"/>
          <c:cat>
            <c:strRef>
              <c:f>工作表2!$C$17:$P$17</c:f>
              <c:strCache>
                <c:ptCount val="14"/>
                <c:pt idx="0">
                  <c:v>1997</c:v>
                </c:pt>
                <c:pt idx="1">
                  <c:v>1998</c:v>
                </c:pt>
                <c:pt idx="2">
                  <c:v>1999</c:v>
                </c:pt>
                <c:pt idx="3">
                  <c:v>2000</c:v>
                </c:pt>
                <c:pt idx="4">
                  <c:v>2001</c:v>
                </c:pt>
                <c:pt idx="5">
                  <c:v>2002</c:v>
                </c:pt>
                <c:pt idx="6">
                  <c:v>2003</c:v>
                </c:pt>
                <c:pt idx="7">
                  <c:v>2004</c:v>
                </c:pt>
                <c:pt idx="8">
                  <c:v>2005</c:v>
                </c:pt>
                <c:pt idx="9">
                  <c:v>2006</c:v>
                </c:pt>
                <c:pt idx="10">
                  <c:v>2007</c:v>
                </c:pt>
                <c:pt idx="11">
                  <c:v>2008</c:v>
                </c:pt>
                <c:pt idx="12">
                  <c:v>2009</c:v>
                </c:pt>
                <c:pt idx="13">
                  <c:v>2010</c:v>
                </c:pt>
              </c:strCache>
            </c:strRef>
          </c:cat>
          <c:val>
            <c:numRef>
              <c:f>工作表2!$C$19:$P$19</c:f>
              <c:numCache>
                <c:formatCode>###0</c:formatCode>
                <c:ptCount val="14"/>
                <c:pt idx="0">
                  <c:v>52</c:v>
                </c:pt>
                <c:pt idx="1">
                  <c:v>42</c:v>
                </c:pt>
                <c:pt idx="2">
                  <c:v>40</c:v>
                </c:pt>
                <c:pt idx="3">
                  <c:v>38</c:v>
                </c:pt>
                <c:pt idx="4">
                  <c:v>57</c:v>
                </c:pt>
                <c:pt idx="5">
                  <c:v>47</c:v>
                </c:pt>
                <c:pt idx="6">
                  <c:v>31</c:v>
                </c:pt>
                <c:pt idx="7">
                  <c:v>37</c:v>
                </c:pt>
                <c:pt idx="8">
                  <c:v>42</c:v>
                </c:pt>
                <c:pt idx="9">
                  <c:v>54</c:v>
                </c:pt>
                <c:pt idx="10">
                  <c:v>54</c:v>
                </c:pt>
                <c:pt idx="11">
                  <c:v>52</c:v>
                </c:pt>
                <c:pt idx="12">
                  <c:v>51</c:v>
                </c:pt>
                <c:pt idx="13">
                  <c:v>3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8D01-4D2B-AC9B-50AD7D065A4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-208448048"/>
        <c:axId val="-228397632"/>
      </c:barChart>
      <c:catAx>
        <c:axId val="-208448048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crossAx val="-228397632"/>
        <c:crosses val="autoZero"/>
        <c:auto val="1"/>
        <c:lblAlgn val="ctr"/>
        <c:lblOffset val="100"/>
        <c:noMultiLvlLbl val="0"/>
      </c:catAx>
      <c:valAx>
        <c:axId val="-228397632"/>
        <c:scaling>
          <c:orientation val="minMax"/>
        </c:scaling>
        <c:delete val="0"/>
        <c:axPos val="l"/>
        <c:majorGridlines/>
        <c:numFmt formatCode="###0" sourceLinked="1"/>
        <c:majorTickMark val="out"/>
        <c:minorTickMark val="none"/>
        <c:tickLblPos val="nextTo"/>
        <c:crossAx val="-208448048"/>
        <c:crosses val="autoZero"/>
        <c:crossBetween val="between"/>
      </c:valAx>
    </c:plotArea>
    <c:legend>
      <c:legendPos val="r"/>
      <c:layout>
        <c:manualLayout>
          <c:xMode val="edge"/>
          <c:yMode val="edge"/>
          <c:x val="0.29213091143390502"/>
          <c:y val="0.87924577136191295"/>
          <c:w val="0.42387390204383302"/>
          <c:h val="9.3360309128025704E-2"/>
        </c:manualLayout>
      </c:layout>
      <c:overlay val="0"/>
    </c:legend>
    <c:plotVisOnly val="1"/>
    <c:dispBlanksAs val="gap"/>
    <c:showDLblsOverMax val="0"/>
  </c:chart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TW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6.0942567364264601E-2"/>
          <c:y val="5.1400554097404502E-2"/>
          <c:w val="0.89861119211950402"/>
          <c:h val="0.70761956838728501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工作表2!$A$23:$B$23</c:f>
              <c:strCache>
                <c:ptCount val="1"/>
                <c:pt idx="0">
                  <c:v>female Tumor</c:v>
                </c:pt>
              </c:strCache>
            </c:strRef>
          </c:tx>
          <c:invertIfNegative val="0"/>
          <c:cat>
            <c:strRef>
              <c:f>工作表2!$C$22:$P$22</c:f>
              <c:strCache>
                <c:ptCount val="14"/>
                <c:pt idx="0">
                  <c:v>1997</c:v>
                </c:pt>
                <c:pt idx="1">
                  <c:v>1998</c:v>
                </c:pt>
                <c:pt idx="2">
                  <c:v>1999</c:v>
                </c:pt>
                <c:pt idx="3">
                  <c:v>2000</c:v>
                </c:pt>
                <c:pt idx="4">
                  <c:v>2001</c:v>
                </c:pt>
                <c:pt idx="5">
                  <c:v>2002</c:v>
                </c:pt>
                <c:pt idx="6">
                  <c:v>2003</c:v>
                </c:pt>
                <c:pt idx="7">
                  <c:v>2004</c:v>
                </c:pt>
                <c:pt idx="8">
                  <c:v>2005</c:v>
                </c:pt>
                <c:pt idx="9">
                  <c:v>2006</c:v>
                </c:pt>
                <c:pt idx="10">
                  <c:v>2007</c:v>
                </c:pt>
                <c:pt idx="11">
                  <c:v>2008</c:v>
                </c:pt>
                <c:pt idx="12">
                  <c:v>2009</c:v>
                </c:pt>
                <c:pt idx="13">
                  <c:v>2010</c:v>
                </c:pt>
              </c:strCache>
            </c:strRef>
          </c:cat>
          <c:val>
            <c:numRef>
              <c:f>工作表2!$C$23:$P$23</c:f>
              <c:numCache>
                <c:formatCode>###0</c:formatCode>
                <c:ptCount val="14"/>
                <c:pt idx="0">
                  <c:v>1</c:v>
                </c:pt>
                <c:pt idx="1">
                  <c:v>2</c:v>
                </c:pt>
                <c:pt idx="2">
                  <c:v>2</c:v>
                </c:pt>
                <c:pt idx="3">
                  <c:v>2</c:v>
                </c:pt>
                <c:pt idx="4">
                  <c:v>1</c:v>
                </c:pt>
                <c:pt idx="5">
                  <c:v>1</c:v>
                </c:pt>
                <c:pt idx="6">
                  <c:v>3</c:v>
                </c:pt>
                <c:pt idx="7">
                  <c:v>2</c:v>
                </c:pt>
                <c:pt idx="8">
                  <c:v>1</c:v>
                </c:pt>
                <c:pt idx="9">
                  <c:v>2</c:v>
                </c:pt>
                <c:pt idx="10">
                  <c:v>9</c:v>
                </c:pt>
                <c:pt idx="11">
                  <c:v>5</c:v>
                </c:pt>
                <c:pt idx="12">
                  <c:v>6</c:v>
                </c:pt>
                <c:pt idx="13">
                  <c:v>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CAA5-47D6-A2C4-15A530D98FED}"/>
            </c:ext>
          </c:extLst>
        </c:ser>
        <c:ser>
          <c:idx val="1"/>
          <c:order val="1"/>
          <c:tx>
            <c:strRef>
              <c:f>工作表2!$A$24:$B$24</c:f>
              <c:strCache>
                <c:ptCount val="1"/>
                <c:pt idx="0">
                  <c:v>male Tumor</c:v>
                </c:pt>
              </c:strCache>
            </c:strRef>
          </c:tx>
          <c:invertIfNegative val="0"/>
          <c:cat>
            <c:strRef>
              <c:f>工作表2!$C$22:$P$22</c:f>
              <c:strCache>
                <c:ptCount val="14"/>
                <c:pt idx="0">
                  <c:v>1997</c:v>
                </c:pt>
                <c:pt idx="1">
                  <c:v>1998</c:v>
                </c:pt>
                <c:pt idx="2">
                  <c:v>1999</c:v>
                </c:pt>
                <c:pt idx="3">
                  <c:v>2000</c:v>
                </c:pt>
                <c:pt idx="4">
                  <c:v>2001</c:v>
                </c:pt>
                <c:pt idx="5">
                  <c:v>2002</c:v>
                </c:pt>
                <c:pt idx="6">
                  <c:v>2003</c:v>
                </c:pt>
                <c:pt idx="7">
                  <c:v>2004</c:v>
                </c:pt>
                <c:pt idx="8">
                  <c:v>2005</c:v>
                </c:pt>
                <c:pt idx="9">
                  <c:v>2006</c:v>
                </c:pt>
                <c:pt idx="10">
                  <c:v>2007</c:v>
                </c:pt>
                <c:pt idx="11">
                  <c:v>2008</c:v>
                </c:pt>
                <c:pt idx="12">
                  <c:v>2009</c:v>
                </c:pt>
                <c:pt idx="13">
                  <c:v>2010</c:v>
                </c:pt>
              </c:strCache>
            </c:strRef>
          </c:cat>
          <c:val>
            <c:numRef>
              <c:f>工作表2!$C$24:$P$24</c:f>
              <c:numCache>
                <c:formatCode>###0</c:formatCode>
                <c:ptCount val="14"/>
                <c:pt idx="0">
                  <c:v>3</c:v>
                </c:pt>
                <c:pt idx="1">
                  <c:v>3</c:v>
                </c:pt>
                <c:pt idx="2">
                  <c:v>5</c:v>
                </c:pt>
                <c:pt idx="3">
                  <c:v>0</c:v>
                </c:pt>
                <c:pt idx="4">
                  <c:v>1</c:v>
                </c:pt>
                <c:pt idx="5">
                  <c:v>2</c:v>
                </c:pt>
                <c:pt idx="6">
                  <c:v>7</c:v>
                </c:pt>
                <c:pt idx="7">
                  <c:v>15</c:v>
                </c:pt>
                <c:pt idx="8">
                  <c:v>5</c:v>
                </c:pt>
                <c:pt idx="9">
                  <c:v>4</c:v>
                </c:pt>
                <c:pt idx="10">
                  <c:v>11</c:v>
                </c:pt>
                <c:pt idx="11">
                  <c:v>8</c:v>
                </c:pt>
                <c:pt idx="12">
                  <c:v>18</c:v>
                </c:pt>
                <c:pt idx="13">
                  <c:v>1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CAA5-47D6-A2C4-15A530D98FE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-192168240"/>
        <c:axId val="-317148048"/>
      </c:barChart>
      <c:catAx>
        <c:axId val="-192168240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crossAx val="-317148048"/>
        <c:crosses val="autoZero"/>
        <c:auto val="1"/>
        <c:lblAlgn val="ctr"/>
        <c:lblOffset val="100"/>
        <c:noMultiLvlLbl val="0"/>
      </c:catAx>
      <c:valAx>
        <c:axId val="-317148048"/>
        <c:scaling>
          <c:orientation val="minMax"/>
        </c:scaling>
        <c:delete val="0"/>
        <c:axPos val="l"/>
        <c:majorGridlines/>
        <c:numFmt formatCode="###0" sourceLinked="1"/>
        <c:majorTickMark val="out"/>
        <c:minorTickMark val="none"/>
        <c:tickLblPos val="nextTo"/>
        <c:crossAx val="-192168240"/>
        <c:crosses val="autoZero"/>
        <c:crossBetween val="between"/>
      </c:valAx>
    </c:plotArea>
    <c:legend>
      <c:legendPos val="r"/>
      <c:layout>
        <c:manualLayout>
          <c:xMode val="edge"/>
          <c:yMode val="edge"/>
          <c:x val="0.204703671300347"/>
          <c:y val="0.85609762321376504"/>
          <c:w val="0.50840626403181099"/>
          <c:h val="0.116508457276174"/>
        </c:manualLayout>
      </c:layout>
      <c:overlay val="0"/>
    </c:legend>
    <c:plotVisOnly val="1"/>
    <c:dispBlanksAs val="gap"/>
    <c:showDLblsOverMax val="0"/>
  </c:chart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TW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6.3286512262890199E-2"/>
          <c:y val="4.3158482740677802E-2"/>
          <c:w val="0.89670252756866897"/>
          <c:h val="0.75838999716872102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工作表1!$A$2</c:f>
              <c:strCache>
                <c:ptCount val="1"/>
                <c:pt idx="0">
                  <c:v>&lt;5</c:v>
                </c:pt>
              </c:strCache>
            </c:strRef>
          </c:tx>
          <c:invertIfNegative val="0"/>
          <c:cat>
            <c:strRef>
              <c:f>工作表1!$B$1:$O$1</c:f>
              <c:strCache>
                <c:ptCount val="14"/>
                <c:pt idx="0">
                  <c:v>1997</c:v>
                </c:pt>
                <c:pt idx="1">
                  <c:v>1998</c:v>
                </c:pt>
                <c:pt idx="2">
                  <c:v>1999</c:v>
                </c:pt>
                <c:pt idx="3">
                  <c:v>2000</c:v>
                </c:pt>
                <c:pt idx="4">
                  <c:v>2001</c:v>
                </c:pt>
                <c:pt idx="5">
                  <c:v>2002</c:v>
                </c:pt>
                <c:pt idx="6">
                  <c:v>2003</c:v>
                </c:pt>
                <c:pt idx="7">
                  <c:v>2004</c:v>
                </c:pt>
                <c:pt idx="8">
                  <c:v>2005</c:v>
                </c:pt>
                <c:pt idx="9">
                  <c:v>2006</c:v>
                </c:pt>
                <c:pt idx="10">
                  <c:v>2007</c:v>
                </c:pt>
                <c:pt idx="11">
                  <c:v>2008</c:v>
                </c:pt>
                <c:pt idx="12">
                  <c:v>2009</c:v>
                </c:pt>
                <c:pt idx="13">
                  <c:v>2010</c:v>
                </c:pt>
              </c:strCache>
            </c:strRef>
          </c:cat>
          <c:val>
            <c:numRef>
              <c:f>工作表1!$B$2:$O$2</c:f>
              <c:numCache>
                <c:formatCode>General</c:formatCode>
                <c:ptCount val="14"/>
                <c:pt idx="0">
                  <c:v>0</c:v>
                </c:pt>
                <c:pt idx="1">
                  <c:v>4</c:v>
                </c:pt>
                <c:pt idx="2">
                  <c:v>6</c:v>
                </c:pt>
                <c:pt idx="3">
                  <c:v>3</c:v>
                </c:pt>
                <c:pt idx="4">
                  <c:v>1</c:v>
                </c:pt>
                <c:pt idx="5">
                  <c:v>2</c:v>
                </c:pt>
                <c:pt idx="6">
                  <c:v>4</c:v>
                </c:pt>
                <c:pt idx="7">
                  <c:v>6</c:v>
                </c:pt>
                <c:pt idx="8">
                  <c:v>4</c:v>
                </c:pt>
                <c:pt idx="9">
                  <c:v>7</c:v>
                </c:pt>
                <c:pt idx="10">
                  <c:v>7</c:v>
                </c:pt>
                <c:pt idx="11">
                  <c:v>4</c:v>
                </c:pt>
                <c:pt idx="12">
                  <c:v>2</c:v>
                </c:pt>
                <c:pt idx="13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2E88-7A43-A53F-FC4F74870B08}"/>
            </c:ext>
          </c:extLst>
        </c:ser>
        <c:ser>
          <c:idx val="1"/>
          <c:order val="1"/>
          <c:tx>
            <c:strRef>
              <c:f>工作表1!$A$3</c:f>
              <c:strCache>
                <c:ptCount val="1"/>
                <c:pt idx="0">
                  <c:v>5--11</c:v>
                </c:pt>
              </c:strCache>
            </c:strRef>
          </c:tx>
          <c:invertIfNegative val="0"/>
          <c:cat>
            <c:strRef>
              <c:f>工作表1!$B$1:$O$1</c:f>
              <c:strCache>
                <c:ptCount val="14"/>
                <c:pt idx="0">
                  <c:v>1997</c:v>
                </c:pt>
                <c:pt idx="1">
                  <c:v>1998</c:v>
                </c:pt>
                <c:pt idx="2">
                  <c:v>1999</c:v>
                </c:pt>
                <c:pt idx="3">
                  <c:v>2000</c:v>
                </c:pt>
                <c:pt idx="4">
                  <c:v>2001</c:v>
                </c:pt>
                <c:pt idx="5">
                  <c:v>2002</c:v>
                </c:pt>
                <c:pt idx="6">
                  <c:v>2003</c:v>
                </c:pt>
                <c:pt idx="7">
                  <c:v>2004</c:v>
                </c:pt>
                <c:pt idx="8">
                  <c:v>2005</c:v>
                </c:pt>
                <c:pt idx="9">
                  <c:v>2006</c:v>
                </c:pt>
                <c:pt idx="10">
                  <c:v>2007</c:v>
                </c:pt>
                <c:pt idx="11">
                  <c:v>2008</c:v>
                </c:pt>
                <c:pt idx="12">
                  <c:v>2009</c:v>
                </c:pt>
                <c:pt idx="13">
                  <c:v>2010</c:v>
                </c:pt>
              </c:strCache>
            </c:strRef>
          </c:cat>
          <c:val>
            <c:numRef>
              <c:f>工作表1!$B$3:$O$3</c:f>
              <c:numCache>
                <c:formatCode>General</c:formatCode>
                <c:ptCount val="14"/>
                <c:pt idx="0">
                  <c:v>3</c:v>
                </c:pt>
                <c:pt idx="1">
                  <c:v>4</c:v>
                </c:pt>
                <c:pt idx="2">
                  <c:v>4</c:v>
                </c:pt>
                <c:pt idx="3">
                  <c:v>7</c:v>
                </c:pt>
                <c:pt idx="4">
                  <c:v>10</c:v>
                </c:pt>
                <c:pt idx="5">
                  <c:v>11</c:v>
                </c:pt>
                <c:pt idx="6">
                  <c:v>9</c:v>
                </c:pt>
                <c:pt idx="7">
                  <c:v>18</c:v>
                </c:pt>
                <c:pt idx="8">
                  <c:v>14</c:v>
                </c:pt>
                <c:pt idx="9">
                  <c:v>27</c:v>
                </c:pt>
                <c:pt idx="10">
                  <c:v>18</c:v>
                </c:pt>
                <c:pt idx="11">
                  <c:v>13</c:v>
                </c:pt>
                <c:pt idx="12">
                  <c:v>20</c:v>
                </c:pt>
                <c:pt idx="13">
                  <c:v>1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2E88-7A43-A53F-FC4F74870B08}"/>
            </c:ext>
          </c:extLst>
        </c:ser>
        <c:ser>
          <c:idx val="2"/>
          <c:order val="2"/>
          <c:tx>
            <c:strRef>
              <c:f>工作表1!$A$4</c:f>
              <c:strCache>
                <c:ptCount val="1"/>
                <c:pt idx="0">
                  <c:v>12--17</c:v>
                </c:pt>
              </c:strCache>
            </c:strRef>
          </c:tx>
          <c:invertIfNegative val="0"/>
          <c:cat>
            <c:strRef>
              <c:f>工作表1!$B$1:$O$1</c:f>
              <c:strCache>
                <c:ptCount val="14"/>
                <c:pt idx="0">
                  <c:v>1997</c:v>
                </c:pt>
                <c:pt idx="1">
                  <c:v>1998</c:v>
                </c:pt>
                <c:pt idx="2">
                  <c:v>1999</c:v>
                </c:pt>
                <c:pt idx="3">
                  <c:v>2000</c:v>
                </c:pt>
                <c:pt idx="4">
                  <c:v>2001</c:v>
                </c:pt>
                <c:pt idx="5">
                  <c:v>2002</c:v>
                </c:pt>
                <c:pt idx="6">
                  <c:v>2003</c:v>
                </c:pt>
                <c:pt idx="7">
                  <c:v>2004</c:v>
                </c:pt>
                <c:pt idx="8">
                  <c:v>2005</c:v>
                </c:pt>
                <c:pt idx="9">
                  <c:v>2006</c:v>
                </c:pt>
                <c:pt idx="10">
                  <c:v>2007</c:v>
                </c:pt>
                <c:pt idx="11">
                  <c:v>2008</c:v>
                </c:pt>
                <c:pt idx="12">
                  <c:v>2009</c:v>
                </c:pt>
                <c:pt idx="13">
                  <c:v>2010</c:v>
                </c:pt>
              </c:strCache>
            </c:strRef>
          </c:cat>
          <c:val>
            <c:numRef>
              <c:f>工作表1!$B$4:$O$4</c:f>
              <c:numCache>
                <c:formatCode>General</c:formatCode>
                <c:ptCount val="14"/>
                <c:pt idx="0">
                  <c:v>0</c:v>
                </c:pt>
                <c:pt idx="1">
                  <c:v>0</c:v>
                </c:pt>
                <c:pt idx="2">
                  <c:v>3</c:v>
                </c:pt>
                <c:pt idx="3">
                  <c:v>0</c:v>
                </c:pt>
                <c:pt idx="4">
                  <c:v>3</c:v>
                </c:pt>
                <c:pt idx="5">
                  <c:v>1</c:v>
                </c:pt>
                <c:pt idx="6">
                  <c:v>1</c:v>
                </c:pt>
                <c:pt idx="7">
                  <c:v>1</c:v>
                </c:pt>
                <c:pt idx="8">
                  <c:v>3</c:v>
                </c:pt>
                <c:pt idx="9">
                  <c:v>5</c:v>
                </c:pt>
                <c:pt idx="10">
                  <c:v>3</c:v>
                </c:pt>
                <c:pt idx="11">
                  <c:v>4</c:v>
                </c:pt>
                <c:pt idx="12">
                  <c:v>6</c:v>
                </c:pt>
                <c:pt idx="13">
                  <c:v>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2E88-7A43-A53F-FC4F74870B08}"/>
            </c:ext>
          </c:extLst>
        </c:ser>
        <c:ser>
          <c:idx val="3"/>
          <c:order val="3"/>
          <c:tx>
            <c:strRef>
              <c:f>工作表1!$A$5</c:f>
              <c:strCache>
                <c:ptCount val="1"/>
                <c:pt idx="0">
                  <c:v>18-40</c:v>
                </c:pt>
              </c:strCache>
            </c:strRef>
          </c:tx>
          <c:invertIfNegative val="0"/>
          <c:cat>
            <c:strRef>
              <c:f>工作表1!$B$1:$O$1</c:f>
              <c:strCache>
                <c:ptCount val="14"/>
                <c:pt idx="0">
                  <c:v>1997</c:v>
                </c:pt>
                <c:pt idx="1">
                  <c:v>1998</c:v>
                </c:pt>
                <c:pt idx="2">
                  <c:v>1999</c:v>
                </c:pt>
                <c:pt idx="3">
                  <c:v>2000</c:v>
                </c:pt>
                <c:pt idx="4">
                  <c:v>2001</c:v>
                </c:pt>
                <c:pt idx="5">
                  <c:v>2002</c:v>
                </c:pt>
                <c:pt idx="6">
                  <c:v>2003</c:v>
                </c:pt>
                <c:pt idx="7">
                  <c:v>2004</c:v>
                </c:pt>
                <c:pt idx="8">
                  <c:v>2005</c:v>
                </c:pt>
                <c:pt idx="9">
                  <c:v>2006</c:v>
                </c:pt>
                <c:pt idx="10">
                  <c:v>2007</c:v>
                </c:pt>
                <c:pt idx="11">
                  <c:v>2008</c:v>
                </c:pt>
                <c:pt idx="12">
                  <c:v>2009</c:v>
                </c:pt>
                <c:pt idx="13">
                  <c:v>2010</c:v>
                </c:pt>
              </c:strCache>
            </c:strRef>
          </c:cat>
          <c:val>
            <c:numRef>
              <c:f>工作表1!$B$5:$O$5</c:f>
              <c:numCache>
                <c:formatCode>General</c:formatCode>
                <c:ptCount val="14"/>
                <c:pt idx="0">
                  <c:v>8</c:v>
                </c:pt>
                <c:pt idx="1">
                  <c:v>5</c:v>
                </c:pt>
                <c:pt idx="2">
                  <c:v>4</c:v>
                </c:pt>
                <c:pt idx="3">
                  <c:v>8</c:v>
                </c:pt>
                <c:pt idx="4">
                  <c:v>14</c:v>
                </c:pt>
                <c:pt idx="5">
                  <c:v>23</c:v>
                </c:pt>
                <c:pt idx="6">
                  <c:v>13</c:v>
                </c:pt>
                <c:pt idx="7">
                  <c:v>20</c:v>
                </c:pt>
                <c:pt idx="8">
                  <c:v>26</c:v>
                </c:pt>
                <c:pt idx="9">
                  <c:v>27</c:v>
                </c:pt>
                <c:pt idx="10">
                  <c:v>7</c:v>
                </c:pt>
                <c:pt idx="11">
                  <c:v>15</c:v>
                </c:pt>
                <c:pt idx="12">
                  <c:v>7</c:v>
                </c:pt>
                <c:pt idx="13">
                  <c:v>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2E88-7A43-A53F-FC4F74870B08}"/>
            </c:ext>
          </c:extLst>
        </c:ser>
        <c:ser>
          <c:idx val="4"/>
          <c:order val="4"/>
          <c:tx>
            <c:strRef>
              <c:f>工作表1!$A$6</c:f>
              <c:strCache>
                <c:ptCount val="1"/>
                <c:pt idx="0">
                  <c:v>&gt;40</c:v>
                </c:pt>
              </c:strCache>
            </c:strRef>
          </c:tx>
          <c:invertIfNegative val="0"/>
          <c:cat>
            <c:strRef>
              <c:f>工作表1!$B$1:$O$1</c:f>
              <c:strCache>
                <c:ptCount val="14"/>
                <c:pt idx="0">
                  <c:v>1997</c:v>
                </c:pt>
                <c:pt idx="1">
                  <c:v>1998</c:v>
                </c:pt>
                <c:pt idx="2">
                  <c:v>1999</c:v>
                </c:pt>
                <c:pt idx="3">
                  <c:v>2000</c:v>
                </c:pt>
                <c:pt idx="4">
                  <c:v>2001</c:v>
                </c:pt>
                <c:pt idx="5">
                  <c:v>2002</c:v>
                </c:pt>
                <c:pt idx="6">
                  <c:v>2003</c:v>
                </c:pt>
                <c:pt idx="7">
                  <c:v>2004</c:v>
                </c:pt>
                <c:pt idx="8">
                  <c:v>2005</c:v>
                </c:pt>
                <c:pt idx="9">
                  <c:v>2006</c:v>
                </c:pt>
                <c:pt idx="10">
                  <c:v>2007</c:v>
                </c:pt>
                <c:pt idx="11">
                  <c:v>2008</c:v>
                </c:pt>
                <c:pt idx="12">
                  <c:v>2009</c:v>
                </c:pt>
                <c:pt idx="13">
                  <c:v>2010</c:v>
                </c:pt>
              </c:strCache>
            </c:strRef>
          </c:cat>
          <c:val>
            <c:numRef>
              <c:f>工作表1!$B$6:$O$6</c:f>
              <c:numCache>
                <c:formatCode>General</c:formatCode>
                <c:ptCount val="14"/>
                <c:pt idx="0">
                  <c:v>2</c:v>
                </c:pt>
                <c:pt idx="1">
                  <c:v>4</c:v>
                </c:pt>
                <c:pt idx="2">
                  <c:v>2</c:v>
                </c:pt>
                <c:pt idx="3">
                  <c:v>7</c:v>
                </c:pt>
                <c:pt idx="4">
                  <c:v>16</c:v>
                </c:pt>
                <c:pt idx="5">
                  <c:v>12</c:v>
                </c:pt>
                <c:pt idx="6">
                  <c:v>19</c:v>
                </c:pt>
                <c:pt idx="7">
                  <c:v>14</c:v>
                </c:pt>
                <c:pt idx="8">
                  <c:v>14</c:v>
                </c:pt>
                <c:pt idx="9">
                  <c:v>19</c:v>
                </c:pt>
                <c:pt idx="10">
                  <c:v>3</c:v>
                </c:pt>
                <c:pt idx="11">
                  <c:v>0</c:v>
                </c:pt>
                <c:pt idx="12">
                  <c:v>9</c:v>
                </c:pt>
                <c:pt idx="13">
                  <c:v>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2E88-7A43-A53F-FC4F74870B0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-312010768"/>
        <c:axId val="-311488480"/>
      </c:barChart>
      <c:catAx>
        <c:axId val="-312010768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crossAx val="-311488480"/>
        <c:crosses val="autoZero"/>
        <c:auto val="1"/>
        <c:lblAlgn val="ctr"/>
        <c:lblOffset val="100"/>
        <c:noMultiLvlLbl val="0"/>
      </c:catAx>
      <c:valAx>
        <c:axId val="-311488480"/>
        <c:scaling>
          <c:orientation val="minMax"/>
        </c:scaling>
        <c:delete val="0"/>
        <c:axPos val="l"/>
        <c:majorGridlines/>
        <c:numFmt formatCode="General" sourceLinked="1"/>
        <c:majorTickMark val="out"/>
        <c:minorTickMark val="none"/>
        <c:tickLblPos val="nextTo"/>
        <c:crossAx val="-312010768"/>
        <c:crosses val="autoZero"/>
        <c:crossBetween val="between"/>
      </c:valAx>
    </c:plotArea>
    <c:legend>
      <c:legendPos val="r"/>
      <c:layout>
        <c:manualLayout>
          <c:xMode val="edge"/>
          <c:yMode val="edge"/>
          <c:x val="6.3774143616663295E-2"/>
          <c:y val="0.89180842190644505"/>
          <c:w val="0.88250180265928302"/>
          <c:h val="0.10656780147379501"/>
        </c:manualLayout>
      </c:layout>
      <c:overlay val="0"/>
    </c:legend>
    <c:plotVisOnly val="1"/>
    <c:dispBlanksAs val="gap"/>
    <c:showDLblsOverMax val="0"/>
  </c:chart>
  <c:externalData r:id="rId1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TW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5.8467742293634599E-2"/>
          <c:y val="5.1400554097404502E-2"/>
          <c:w val="0.91216195283967505"/>
          <c:h val="0.76788527521016403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工作表1!$A$8</c:f>
              <c:strCache>
                <c:ptCount val="1"/>
                <c:pt idx="0">
                  <c:v>&lt;5</c:v>
                </c:pt>
              </c:strCache>
            </c:strRef>
          </c:tx>
          <c:invertIfNegative val="0"/>
          <c:cat>
            <c:strRef>
              <c:f>工作表1!$B$7:$O$7</c:f>
              <c:strCache>
                <c:ptCount val="14"/>
                <c:pt idx="0">
                  <c:v>1997</c:v>
                </c:pt>
                <c:pt idx="1">
                  <c:v>1998</c:v>
                </c:pt>
                <c:pt idx="2">
                  <c:v>1999</c:v>
                </c:pt>
                <c:pt idx="3">
                  <c:v>2000</c:v>
                </c:pt>
                <c:pt idx="4">
                  <c:v>2001</c:v>
                </c:pt>
                <c:pt idx="5">
                  <c:v>2002</c:v>
                </c:pt>
                <c:pt idx="6">
                  <c:v>2003</c:v>
                </c:pt>
                <c:pt idx="7">
                  <c:v>2004</c:v>
                </c:pt>
                <c:pt idx="8">
                  <c:v>2005</c:v>
                </c:pt>
                <c:pt idx="9">
                  <c:v>2006</c:v>
                </c:pt>
                <c:pt idx="10">
                  <c:v>2007</c:v>
                </c:pt>
                <c:pt idx="11">
                  <c:v>2008</c:v>
                </c:pt>
                <c:pt idx="12">
                  <c:v>2009</c:v>
                </c:pt>
                <c:pt idx="13">
                  <c:v>2010</c:v>
                </c:pt>
              </c:strCache>
            </c:strRef>
          </c:cat>
          <c:val>
            <c:numRef>
              <c:f>工作表1!$B$8:$O$8</c:f>
              <c:numCache>
                <c:formatCode>General</c:formatCode>
                <c:ptCount val="14"/>
                <c:pt idx="0">
                  <c:v>4</c:v>
                </c:pt>
                <c:pt idx="1">
                  <c:v>9</c:v>
                </c:pt>
                <c:pt idx="2">
                  <c:v>9</c:v>
                </c:pt>
                <c:pt idx="3">
                  <c:v>15</c:v>
                </c:pt>
                <c:pt idx="4">
                  <c:v>11</c:v>
                </c:pt>
                <c:pt idx="5">
                  <c:v>12</c:v>
                </c:pt>
                <c:pt idx="6">
                  <c:v>9</c:v>
                </c:pt>
                <c:pt idx="7">
                  <c:v>8</c:v>
                </c:pt>
                <c:pt idx="8">
                  <c:v>15</c:v>
                </c:pt>
                <c:pt idx="9">
                  <c:v>8</c:v>
                </c:pt>
                <c:pt idx="10">
                  <c:v>14</c:v>
                </c:pt>
                <c:pt idx="11">
                  <c:v>7</c:v>
                </c:pt>
                <c:pt idx="12">
                  <c:v>5</c:v>
                </c:pt>
                <c:pt idx="13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0498-B74E-9FD3-64823578FDD2}"/>
            </c:ext>
          </c:extLst>
        </c:ser>
        <c:ser>
          <c:idx val="1"/>
          <c:order val="1"/>
          <c:tx>
            <c:strRef>
              <c:f>工作表1!$A$9</c:f>
              <c:strCache>
                <c:ptCount val="1"/>
                <c:pt idx="0">
                  <c:v>5--11</c:v>
                </c:pt>
              </c:strCache>
            </c:strRef>
          </c:tx>
          <c:invertIfNegative val="0"/>
          <c:cat>
            <c:strRef>
              <c:f>工作表1!$B$7:$O$7</c:f>
              <c:strCache>
                <c:ptCount val="14"/>
                <c:pt idx="0">
                  <c:v>1997</c:v>
                </c:pt>
                <c:pt idx="1">
                  <c:v>1998</c:v>
                </c:pt>
                <c:pt idx="2">
                  <c:v>1999</c:v>
                </c:pt>
                <c:pt idx="3">
                  <c:v>2000</c:v>
                </c:pt>
                <c:pt idx="4">
                  <c:v>2001</c:v>
                </c:pt>
                <c:pt idx="5">
                  <c:v>2002</c:v>
                </c:pt>
                <c:pt idx="6">
                  <c:v>2003</c:v>
                </c:pt>
                <c:pt idx="7">
                  <c:v>2004</c:v>
                </c:pt>
                <c:pt idx="8">
                  <c:v>2005</c:v>
                </c:pt>
                <c:pt idx="9">
                  <c:v>2006</c:v>
                </c:pt>
                <c:pt idx="10">
                  <c:v>2007</c:v>
                </c:pt>
                <c:pt idx="11">
                  <c:v>2008</c:v>
                </c:pt>
                <c:pt idx="12">
                  <c:v>2009</c:v>
                </c:pt>
                <c:pt idx="13">
                  <c:v>2010</c:v>
                </c:pt>
              </c:strCache>
            </c:strRef>
          </c:cat>
          <c:val>
            <c:numRef>
              <c:f>工作表1!$B$9:$O$9</c:f>
              <c:numCache>
                <c:formatCode>General</c:formatCode>
                <c:ptCount val="14"/>
                <c:pt idx="0">
                  <c:v>25</c:v>
                </c:pt>
                <c:pt idx="1">
                  <c:v>20</c:v>
                </c:pt>
                <c:pt idx="2">
                  <c:v>21</c:v>
                </c:pt>
                <c:pt idx="3">
                  <c:v>26</c:v>
                </c:pt>
                <c:pt idx="4">
                  <c:v>45</c:v>
                </c:pt>
                <c:pt idx="5">
                  <c:v>33</c:v>
                </c:pt>
                <c:pt idx="6">
                  <c:v>20</c:v>
                </c:pt>
                <c:pt idx="7">
                  <c:v>24</c:v>
                </c:pt>
                <c:pt idx="8">
                  <c:v>25</c:v>
                </c:pt>
                <c:pt idx="9">
                  <c:v>39</c:v>
                </c:pt>
                <c:pt idx="10">
                  <c:v>25</c:v>
                </c:pt>
                <c:pt idx="11">
                  <c:v>34</c:v>
                </c:pt>
                <c:pt idx="12">
                  <c:v>30</c:v>
                </c:pt>
                <c:pt idx="13">
                  <c:v>2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0498-B74E-9FD3-64823578FDD2}"/>
            </c:ext>
          </c:extLst>
        </c:ser>
        <c:ser>
          <c:idx val="2"/>
          <c:order val="2"/>
          <c:tx>
            <c:strRef>
              <c:f>工作表1!$A$10</c:f>
              <c:strCache>
                <c:ptCount val="1"/>
                <c:pt idx="0">
                  <c:v>12--17</c:v>
                </c:pt>
              </c:strCache>
            </c:strRef>
          </c:tx>
          <c:invertIfNegative val="0"/>
          <c:cat>
            <c:strRef>
              <c:f>工作表1!$B$7:$O$7</c:f>
              <c:strCache>
                <c:ptCount val="14"/>
                <c:pt idx="0">
                  <c:v>1997</c:v>
                </c:pt>
                <c:pt idx="1">
                  <c:v>1998</c:v>
                </c:pt>
                <c:pt idx="2">
                  <c:v>1999</c:v>
                </c:pt>
                <c:pt idx="3">
                  <c:v>2000</c:v>
                </c:pt>
                <c:pt idx="4">
                  <c:v>2001</c:v>
                </c:pt>
                <c:pt idx="5">
                  <c:v>2002</c:v>
                </c:pt>
                <c:pt idx="6">
                  <c:v>2003</c:v>
                </c:pt>
                <c:pt idx="7">
                  <c:v>2004</c:v>
                </c:pt>
                <c:pt idx="8">
                  <c:v>2005</c:v>
                </c:pt>
                <c:pt idx="9">
                  <c:v>2006</c:v>
                </c:pt>
                <c:pt idx="10">
                  <c:v>2007</c:v>
                </c:pt>
                <c:pt idx="11">
                  <c:v>2008</c:v>
                </c:pt>
                <c:pt idx="12">
                  <c:v>2009</c:v>
                </c:pt>
                <c:pt idx="13">
                  <c:v>2010</c:v>
                </c:pt>
              </c:strCache>
            </c:strRef>
          </c:cat>
          <c:val>
            <c:numRef>
              <c:f>工作表1!$B$10:$O$10</c:f>
              <c:numCache>
                <c:formatCode>General</c:formatCode>
                <c:ptCount val="14"/>
                <c:pt idx="0">
                  <c:v>10</c:v>
                </c:pt>
                <c:pt idx="1">
                  <c:v>4</c:v>
                </c:pt>
                <c:pt idx="2">
                  <c:v>5</c:v>
                </c:pt>
                <c:pt idx="3">
                  <c:v>10</c:v>
                </c:pt>
                <c:pt idx="4">
                  <c:v>8</c:v>
                </c:pt>
                <c:pt idx="5">
                  <c:v>7</c:v>
                </c:pt>
                <c:pt idx="6">
                  <c:v>3</c:v>
                </c:pt>
                <c:pt idx="7">
                  <c:v>6</c:v>
                </c:pt>
                <c:pt idx="8">
                  <c:v>10</c:v>
                </c:pt>
                <c:pt idx="9">
                  <c:v>10</c:v>
                </c:pt>
                <c:pt idx="10">
                  <c:v>11</c:v>
                </c:pt>
                <c:pt idx="11">
                  <c:v>7</c:v>
                </c:pt>
                <c:pt idx="12">
                  <c:v>13</c:v>
                </c:pt>
                <c:pt idx="13">
                  <c:v>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0498-B74E-9FD3-64823578FDD2}"/>
            </c:ext>
          </c:extLst>
        </c:ser>
        <c:ser>
          <c:idx val="3"/>
          <c:order val="3"/>
          <c:tx>
            <c:strRef>
              <c:f>工作表1!$A$11</c:f>
              <c:strCache>
                <c:ptCount val="1"/>
                <c:pt idx="0">
                  <c:v>18-40</c:v>
                </c:pt>
              </c:strCache>
            </c:strRef>
          </c:tx>
          <c:invertIfNegative val="0"/>
          <c:cat>
            <c:strRef>
              <c:f>工作表1!$B$7:$O$7</c:f>
              <c:strCache>
                <c:ptCount val="14"/>
                <c:pt idx="0">
                  <c:v>1997</c:v>
                </c:pt>
                <c:pt idx="1">
                  <c:v>1998</c:v>
                </c:pt>
                <c:pt idx="2">
                  <c:v>1999</c:v>
                </c:pt>
                <c:pt idx="3">
                  <c:v>2000</c:v>
                </c:pt>
                <c:pt idx="4">
                  <c:v>2001</c:v>
                </c:pt>
                <c:pt idx="5">
                  <c:v>2002</c:v>
                </c:pt>
                <c:pt idx="6">
                  <c:v>2003</c:v>
                </c:pt>
                <c:pt idx="7">
                  <c:v>2004</c:v>
                </c:pt>
                <c:pt idx="8">
                  <c:v>2005</c:v>
                </c:pt>
                <c:pt idx="9">
                  <c:v>2006</c:v>
                </c:pt>
                <c:pt idx="10">
                  <c:v>2007</c:v>
                </c:pt>
                <c:pt idx="11">
                  <c:v>2008</c:v>
                </c:pt>
                <c:pt idx="12">
                  <c:v>2009</c:v>
                </c:pt>
                <c:pt idx="13">
                  <c:v>2010</c:v>
                </c:pt>
              </c:strCache>
            </c:strRef>
          </c:cat>
          <c:val>
            <c:numRef>
              <c:f>工作表1!$B$11:$O$11</c:f>
              <c:numCache>
                <c:formatCode>General</c:formatCode>
                <c:ptCount val="14"/>
                <c:pt idx="0">
                  <c:v>34</c:v>
                </c:pt>
                <c:pt idx="1">
                  <c:v>39</c:v>
                </c:pt>
                <c:pt idx="2">
                  <c:v>30</c:v>
                </c:pt>
                <c:pt idx="3">
                  <c:v>29</c:v>
                </c:pt>
                <c:pt idx="4">
                  <c:v>37</c:v>
                </c:pt>
                <c:pt idx="5">
                  <c:v>27</c:v>
                </c:pt>
                <c:pt idx="6">
                  <c:v>18</c:v>
                </c:pt>
                <c:pt idx="7">
                  <c:v>27</c:v>
                </c:pt>
                <c:pt idx="8">
                  <c:v>26</c:v>
                </c:pt>
                <c:pt idx="9">
                  <c:v>25</c:v>
                </c:pt>
                <c:pt idx="10">
                  <c:v>23</c:v>
                </c:pt>
                <c:pt idx="11">
                  <c:v>24</c:v>
                </c:pt>
                <c:pt idx="12">
                  <c:v>24</c:v>
                </c:pt>
                <c:pt idx="13">
                  <c:v>1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0498-B74E-9FD3-64823578FDD2}"/>
            </c:ext>
          </c:extLst>
        </c:ser>
        <c:ser>
          <c:idx val="4"/>
          <c:order val="4"/>
          <c:tx>
            <c:strRef>
              <c:f>工作表1!$A$12</c:f>
              <c:strCache>
                <c:ptCount val="1"/>
                <c:pt idx="0">
                  <c:v>&gt;40</c:v>
                </c:pt>
              </c:strCache>
            </c:strRef>
          </c:tx>
          <c:invertIfNegative val="0"/>
          <c:cat>
            <c:strRef>
              <c:f>工作表1!$B$7:$O$7</c:f>
              <c:strCache>
                <c:ptCount val="14"/>
                <c:pt idx="0">
                  <c:v>1997</c:v>
                </c:pt>
                <c:pt idx="1">
                  <c:v>1998</c:v>
                </c:pt>
                <c:pt idx="2">
                  <c:v>1999</c:v>
                </c:pt>
                <c:pt idx="3">
                  <c:v>2000</c:v>
                </c:pt>
                <c:pt idx="4">
                  <c:v>2001</c:v>
                </c:pt>
                <c:pt idx="5">
                  <c:v>2002</c:v>
                </c:pt>
                <c:pt idx="6">
                  <c:v>2003</c:v>
                </c:pt>
                <c:pt idx="7">
                  <c:v>2004</c:v>
                </c:pt>
                <c:pt idx="8">
                  <c:v>2005</c:v>
                </c:pt>
                <c:pt idx="9">
                  <c:v>2006</c:v>
                </c:pt>
                <c:pt idx="10">
                  <c:v>2007</c:v>
                </c:pt>
                <c:pt idx="11">
                  <c:v>2008</c:v>
                </c:pt>
                <c:pt idx="12">
                  <c:v>2009</c:v>
                </c:pt>
                <c:pt idx="13">
                  <c:v>2010</c:v>
                </c:pt>
              </c:strCache>
            </c:strRef>
          </c:cat>
          <c:val>
            <c:numRef>
              <c:f>工作表1!$B$12:$O$12</c:f>
              <c:numCache>
                <c:formatCode>General</c:formatCode>
                <c:ptCount val="14"/>
                <c:pt idx="0">
                  <c:v>12</c:v>
                </c:pt>
                <c:pt idx="1">
                  <c:v>17</c:v>
                </c:pt>
                <c:pt idx="2">
                  <c:v>12</c:v>
                </c:pt>
                <c:pt idx="3">
                  <c:v>15</c:v>
                </c:pt>
                <c:pt idx="4">
                  <c:v>11</c:v>
                </c:pt>
                <c:pt idx="5">
                  <c:v>10</c:v>
                </c:pt>
                <c:pt idx="6">
                  <c:v>9</c:v>
                </c:pt>
                <c:pt idx="7">
                  <c:v>6</c:v>
                </c:pt>
                <c:pt idx="8">
                  <c:v>9</c:v>
                </c:pt>
                <c:pt idx="9">
                  <c:v>12</c:v>
                </c:pt>
                <c:pt idx="10">
                  <c:v>15</c:v>
                </c:pt>
                <c:pt idx="11">
                  <c:v>14</c:v>
                </c:pt>
                <c:pt idx="12">
                  <c:v>14</c:v>
                </c:pt>
                <c:pt idx="13">
                  <c:v>1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0498-B74E-9FD3-64823578FDD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-311957264"/>
        <c:axId val="-311970624"/>
      </c:barChart>
      <c:catAx>
        <c:axId val="-311957264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crossAx val="-311970624"/>
        <c:crosses val="autoZero"/>
        <c:auto val="1"/>
        <c:lblAlgn val="ctr"/>
        <c:lblOffset val="100"/>
        <c:noMultiLvlLbl val="0"/>
      </c:catAx>
      <c:valAx>
        <c:axId val="-311970624"/>
        <c:scaling>
          <c:orientation val="minMax"/>
        </c:scaling>
        <c:delete val="0"/>
        <c:axPos val="l"/>
        <c:majorGridlines/>
        <c:numFmt formatCode="General" sourceLinked="1"/>
        <c:majorTickMark val="out"/>
        <c:minorTickMark val="none"/>
        <c:tickLblPos val="nextTo"/>
        <c:crossAx val="-311957264"/>
        <c:crosses val="autoZero"/>
        <c:crossBetween val="between"/>
      </c:valAx>
    </c:plotArea>
    <c:legend>
      <c:legendPos val="r"/>
      <c:layout>
        <c:manualLayout>
          <c:xMode val="edge"/>
          <c:yMode val="edge"/>
          <c:x val="5.2288809089528702E-2"/>
          <c:y val="0.86941054243219595"/>
          <c:w val="0.91313054742709499"/>
          <c:h val="0.12691929133858301"/>
        </c:manualLayout>
      </c:layout>
      <c:overlay val="0"/>
    </c:legend>
    <c:plotVisOnly val="1"/>
    <c:dispBlanksAs val="gap"/>
    <c:showDLblsOverMax val="0"/>
  </c:chart>
  <c:externalData r:id="rId1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TW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6.3402634303739602E-2"/>
          <c:y val="4.3667727374786101E-2"/>
          <c:w val="0.89406650774157803"/>
          <c:h val="0.79487050844308205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工作表1!$A$14</c:f>
              <c:strCache>
                <c:ptCount val="1"/>
                <c:pt idx="0">
                  <c:v>&lt;5</c:v>
                </c:pt>
              </c:strCache>
            </c:strRef>
          </c:tx>
          <c:invertIfNegative val="0"/>
          <c:cat>
            <c:strRef>
              <c:f>工作表1!$B$13:$O$13</c:f>
              <c:strCache>
                <c:ptCount val="14"/>
                <c:pt idx="0">
                  <c:v>1997</c:v>
                </c:pt>
                <c:pt idx="1">
                  <c:v>1998</c:v>
                </c:pt>
                <c:pt idx="2">
                  <c:v>1999</c:v>
                </c:pt>
                <c:pt idx="3">
                  <c:v>2000</c:v>
                </c:pt>
                <c:pt idx="4">
                  <c:v>2001</c:v>
                </c:pt>
                <c:pt idx="5">
                  <c:v>2002</c:v>
                </c:pt>
                <c:pt idx="6">
                  <c:v>2003</c:v>
                </c:pt>
                <c:pt idx="7">
                  <c:v>2004</c:v>
                </c:pt>
                <c:pt idx="8">
                  <c:v>2005</c:v>
                </c:pt>
                <c:pt idx="9">
                  <c:v>2006</c:v>
                </c:pt>
                <c:pt idx="10">
                  <c:v>2007</c:v>
                </c:pt>
                <c:pt idx="11">
                  <c:v>2008</c:v>
                </c:pt>
                <c:pt idx="12">
                  <c:v>2009</c:v>
                </c:pt>
                <c:pt idx="13">
                  <c:v>2010</c:v>
                </c:pt>
              </c:strCache>
            </c:strRef>
          </c:cat>
          <c:val>
            <c:numRef>
              <c:f>工作表1!$B$14:$O$14</c:f>
              <c:numCache>
                <c:formatCode>General</c:formatCode>
                <c:ptCount val="14"/>
                <c:pt idx="0">
                  <c:v>0</c:v>
                </c:pt>
                <c:pt idx="1">
                  <c:v>0</c:v>
                </c:pt>
                <c:pt idx="2">
                  <c:v>1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81C0-034B-9B5F-128CA5E5D5BF}"/>
            </c:ext>
          </c:extLst>
        </c:ser>
        <c:ser>
          <c:idx val="1"/>
          <c:order val="1"/>
          <c:tx>
            <c:strRef>
              <c:f>工作表1!$A$15</c:f>
              <c:strCache>
                <c:ptCount val="1"/>
                <c:pt idx="0">
                  <c:v>12--17</c:v>
                </c:pt>
              </c:strCache>
            </c:strRef>
          </c:tx>
          <c:invertIfNegative val="0"/>
          <c:cat>
            <c:strRef>
              <c:f>工作表1!$B$13:$O$13</c:f>
              <c:strCache>
                <c:ptCount val="14"/>
                <c:pt idx="0">
                  <c:v>1997</c:v>
                </c:pt>
                <c:pt idx="1">
                  <c:v>1998</c:v>
                </c:pt>
                <c:pt idx="2">
                  <c:v>1999</c:v>
                </c:pt>
                <c:pt idx="3">
                  <c:v>2000</c:v>
                </c:pt>
                <c:pt idx="4">
                  <c:v>2001</c:v>
                </c:pt>
                <c:pt idx="5">
                  <c:v>2002</c:v>
                </c:pt>
                <c:pt idx="6">
                  <c:v>2003</c:v>
                </c:pt>
                <c:pt idx="7">
                  <c:v>2004</c:v>
                </c:pt>
                <c:pt idx="8">
                  <c:v>2005</c:v>
                </c:pt>
                <c:pt idx="9">
                  <c:v>2006</c:v>
                </c:pt>
                <c:pt idx="10">
                  <c:v>2007</c:v>
                </c:pt>
                <c:pt idx="11">
                  <c:v>2008</c:v>
                </c:pt>
                <c:pt idx="12">
                  <c:v>2009</c:v>
                </c:pt>
                <c:pt idx="13">
                  <c:v>2010</c:v>
                </c:pt>
              </c:strCache>
            </c:strRef>
          </c:cat>
          <c:val>
            <c:numRef>
              <c:f>工作表1!$B$15:$O$15</c:f>
              <c:numCache>
                <c:formatCode>General</c:formatCode>
                <c:ptCount val="14"/>
                <c:pt idx="0">
                  <c:v>1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1</c:v>
                </c:pt>
                <c:pt idx="12">
                  <c:v>0</c:v>
                </c:pt>
                <c:pt idx="13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81C0-034B-9B5F-128CA5E5D5BF}"/>
            </c:ext>
          </c:extLst>
        </c:ser>
        <c:ser>
          <c:idx val="2"/>
          <c:order val="2"/>
          <c:tx>
            <c:strRef>
              <c:f>工作表1!$A$16</c:f>
              <c:strCache>
                <c:ptCount val="1"/>
                <c:pt idx="0">
                  <c:v>18-40</c:v>
                </c:pt>
              </c:strCache>
            </c:strRef>
          </c:tx>
          <c:invertIfNegative val="0"/>
          <c:cat>
            <c:strRef>
              <c:f>工作表1!$B$13:$O$13</c:f>
              <c:strCache>
                <c:ptCount val="14"/>
                <c:pt idx="0">
                  <c:v>1997</c:v>
                </c:pt>
                <c:pt idx="1">
                  <c:v>1998</c:v>
                </c:pt>
                <c:pt idx="2">
                  <c:v>1999</c:v>
                </c:pt>
                <c:pt idx="3">
                  <c:v>2000</c:v>
                </c:pt>
                <c:pt idx="4">
                  <c:v>2001</c:v>
                </c:pt>
                <c:pt idx="5">
                  <c:v>2002</c:v>
                </c:pt>
                <c:pt idx="6">
                  <c:v>2003</c:v>
                </c:pt>
                <c:pt idx="7">
                  <c:v>2004</c:v>
                </c:pt>
                <c:pt idx="8">
                  <c:v>2005</c:v>
                </c:pt>
                <c:pt idx="9">
                  <c:v>2006</c:v>
                </c:pt>
                <c:pt idx="10">
                  <c:v>2007</c:v>
                </c:pt>
                <c:pt idx="11">
                  <c:v>2008</c:v>
                </c:pt>
                <c:pt idx="12">
                  <c:v>2009</c:v>
                </c:pt>
                <c:pt idx="13">
                  <c:v>2010</c:v>
                </c:pt>
              </c:strCache>
            </c:strRef>
          </c:cat>
          <c:val>
            <c:numRef>
              <c:f>工作表1!$B$16:$O$16</c:f>
              <c:numCache>
                <c:formatCode>General</c:formatCode>
                <c:ptCount val="14"/>
                <c:pt idx="0">
                  <c:v>0</c:v>
                </c:pt>
                <c:pt idx="1">
                  <c:v>2</c:v>
                </c:pt>
                <c:pt idx="2">
                  <c:v>1</c:v>
                </c:pt>
                <c:pt idx="3">
                  <c:v>0</c:v>
                </c:pt>
                <c:pt idx="4">
                  <c:v>1</c:v>
                </c:pt>
                <c:pt idx="5">
                  <c:v>0</c:v>
                </c:pt>
                <c:pt idx="6">
                  <c:v>2</c:v>
                </c:pt>
                <c:pt idx="7">
                  <c:v>6</c:v>
                </c:pt>
                <c:pt idx="8">
                  <c:v>0</c:v>
                </c:pt>
                <c:pt idx="9">
                  <c:v>2</c:v>
                </c:pt>
                <c:pt idx="10">
                  <c:v>5</c:v>
                </c:pt>
                <c:pt idx="11">
                  <c:v>0</c:v>
                </c:pt>
                <c:pt idx="12">
                  <c:v>0</c:v>
                </c:pt>
                <c:pt idx="13">
                  <c:v>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81C0-034B-9B5F-128CA5E5D5BF}"/>
            </c:ext>
          </c:extLst>
        </c:ser>
        <c:ser>
          <c:idx val="3"/>
          <c:order val="3"/>
          <c:tx>
            <c:strRef>
              <c:f>工作表1!$A$17</c:f>
              <c:strCache>
                <c:ptCount val="1"/>
                <c:pt idx="0">
                  <c:v>&gt;40</c:v>
                </c:pt>
              </c:strCache>
            </c:strRef>
          </c:tx>
          <c:invertIfNegative val="0"/>
          <c:cat>
            <c:strRef>
              <c:f>工作表1!$B$13:$O$13</c:f>
              <c:strCache>
                <c:ptCount val="14"/>
                <c:pt idx="0">
                  <c:v>1997</c:v>
                </c:pt>
                <c:pt idx="1">
                  <c:v>1998</c:v>
                </c:pt>
                <c:pt idx="2">
                  <c:v>1999</c:v>
                </c:pt>
                <c:pt idx="3">
                  <c:v>2000</c:v>
                </c:pt>
                <c:pt idx="4">
                  <c:v>2001</c:v>
                </c:pt>
                <c:pt idx="5">
                  <c:v>2002</c:v>
                </c:pt>
                <c:pt idx="6">
                  <c:v>2003</c:v>
                </c:pt>
                <c:pt idx="7">
                  <c:v>2004</c:v>
                </c:pt>
                <c:pt idx="8">
                  <c:v>2005</c:v>
                </c:pt>
                <c:pt idx="9">
                  <c:v>2006</c:v>
                </c:pt>
                <c:pt idx="10">
                  <c:v>2007</c:v>
                </c:pt>
                <c:pt idx="11">
                  <c:v>2008</c:v>
                </c:pt>
                <c:pt idx="12">
                  <c:v>2009</c:v>
                </c:pt>
                <c:pt idx="13">
                  <c:v>2010</c:v>
                </c:pt>
              </c:strCache>
            </c:strRef>
          </c:cat>
          <c:val>
            <c:numRef>
              <c:f>工作表1!$B$17:$O$17</c:f>
              <c:numCache>
                <c:formatCode>General</c:formatCode>
                <c:ptCount val="14"/>
                <c:pt idx="0">
                  <c:v>3</c:v>
                </c:pt>
                <c:pt idx="1">
                  <c:v>3</c:v>
                </c:pt>
                <c:pt idx="2">
                  <c:v>5</c:v>
                </c:pt>
                <c:pt idx="3">
                  <c:v>2</c:v>
                </c:pt>
                <c:pt idx="4">
                  <c:v>1</c:v>
                </c:pt>
                <c:pt idx="5">
                  <c:v>3</c:v>
                </c:pt>
                <c:pt idx="6">
                  <c:v>8</c:v>
                </c:pt>
                <c:pt idx="7">
                  <c:v>11</c:v>
                </c:pt>
                <c:pt idx="8">
                  <c:v>6</c:v>
                </c:pt>
                <c:pt idx="9">
                  <c:v>4</c:v>
                </c:pt>
                <c:pt idx="10">
                  <c:v>15</c:v>
                </c:pt>
                <c:pt idx="11">
                  <c:v>12</c:v>
                </c:pt>
                <c:pt idx="12">
                  <c:v>24</c:v>
                </c:pt>
                <c:pt idx="13">
                  <c:v>1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81C0-034B-9B5F-128CA5E5D5B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-311919904"/>
        <c:axId val="-311917344"/>
      </c:barChart>
      <c:catAx>
        <c:axId val="-311919904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crossAx val="-311917344"/>
        <c:crosses val="autoZero"/>
        <c:auto val="1"/>
        <c:lblAlgn val="ctr"/>
        <c:lblOffset val="100"/>
        <c:noMultiLvlLbl val="0"/>
      </c:catAx>
      <c:valAx>
        <c:axId val="-311917344"/>
        <c:scaling>
          <c:orientation val="minMax"/>
        </c:scaling>
        <c:delete val="0"/>
        <c:axPos val="l"/>
        <c:majorGridlines/>
        <c:numFmt formatCode="General" sourceLinked="1"/>
        <c:majorTickMark val="out"/>
        <c:minorTickMark val="none"/>
        <c:tickLblPos val="nextTo"/>
        <c:crossAx val="-311919904"/>
        <c:crosses val="autoZero"/>
        <c:crossBetween val="between"/>
      </c:valAx>
    </c:plotArea>
    <c:legend>
      <c:legendPos val="r"/>
      <c:layout>
        <c:manualLayout>
          <c:xMode val="edge"/>
          <c:yMode val="edge"/>
          <c:x val="6.2056298008620503E-2"/>
          <c:y val="0.89659443012101403"/>
          <c:w val="0.87922810566110399"/>
          <c:h val="9.9632855627559802E-2"/>
        </c:manualLayout>
      </c:layout>
      <c:overlay val="0"/>
    </c:legend>
    <c:plotVisOnly val="1"/>
    <c:dispBlanksAs val="gap"/>
    <c:showDLblsOverMax val="0"/>
  </c:chart>
  <c:externalData r:id="rId1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TW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6.0094670774848799E-2"/>
          <c:y val="5.1400554097404502E-2"/>
          <c:w val="0.909552253794363"/>
          <c:h val="0.76317512394284104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工作表6!$A$15:$B$15</c:f>
              <c:strCache>
                <c:ptCount val="1"/>
                <c:pt idx="0">
                  <c:v>M center UAO</c:v>
                </c:pt>
              </c:strCache>
            </c:strRef>
          </c:tx>
          <c:invertIfNegative val="0"/>
          <c:cat>
            <c:strRef>
              <c:f>工作表6!$C$14:$P$14</c:f>
              <c:strCache>
                <c:ptCount val="14"/>
                <c:pt idx="0">
                  <c:v>1997</c:v>
                </c:pt>
                <c:pt idx="1">
                  <c:v>1998</c:v>
                </c:pt>
                <c:pt idx="2">
                  <c:v>1999</c:v>
                </c:pt>
                <c:pt idx="3">
                  <c:v>2000</c:v>
                </c:pt>
                <c:pt idx="4">
                  <c:v>2001</c:v>
                </c:pt>
                <c:pt idx="5">
                  <c:v>2002</c:v>
                </c:pt>
                <c:pt idx="6">
                  <c:v>2003</c:v>
                </c:pt>
                <c:pt idx="7">
                  <c:v>2004</c:v>
                </c:pt>
                <c:pt idx="8">
                  <c:v>2005</c:v>
                </c:pt>
                <c:pt idx="9">
                  <c:v>2006</c:v>
                </c:pt>
                <c:pt idx="10">
                  <c:v>2007</c:v>
                </c:pt>
                <c:pt idx="11">
                  <c:v>2008</c:v>
                </c:pt>
                <c:pt idx="12">
                  <c:v>2009</c:v>
                </c:pt>
                <c:pt idx="13">
                  <c:v>2010</c:v>
                </c:pt>
              </c:strCache>
            </c:strRef>
          </c:cat>
          <c:val>
            <c:numRef>
              <c:f>工作表6!$C$15:$P$15</c:f>
              <c:numCache>
                <c:formatCode>###0</c:formatCode>
                <c:ptCount val="14"/>
                <c:pt idx="0">
                  <c:v>4</c:v>
                </c:pt>
                <c:pt idx="1">
                  <c:v>11</c:v>
                </c:pt>
                <c:pt idx="2">
                  <c:v>12</c:v>
                </c:pt>
                <c:pt idx="3">
                  <c:v>13</c:v>
                </c:pt>
                <c:pt idx="4">
                  <c:v>26</c:v>
                </c:pt>
                <c:pt idx="5">
                  <c:v>27</c:v>
                </c:pt>
                <c:pt idx="6">
                  <c:v>23</c:v>
                </c:pt>
                <c:pt idx="7">
                  <c:v>32</c:v>
                </c:pt>
                <c:pt idx="8">
                  <c:v>35</c:v>
                </c:pt>
                <c:pt idx="9">
                  <c:v>43</c:v>
                </c:pt>
                <c:pt idx="10">
                  <c:v>23</c:v>
                </c:pt>
                <c:pt idx="11">
                  <c:v>24</c:v>
                </c:pt>
                <c:pt idx="12">
                  <c:v>26</c:v>
                </c:pt>
                <c:pt idx="13">
                  <c:v>2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11A2-4000-82FC-D93AC6610F7E}"/>
            </c:ext>
          </c:extLst>
        </c:ser>
        <c:ser>
          <c:idx val="1"/>
          <c:order val="1"/>
          <c:tx>
            <c:strRef>
              <c:f>工作表6!$A$16:$B$16</c:f>
              <c:strCache>
                <c:ptCount val="1"/>
                <c:pt idx="0">
                  <c:v>R hospitals UAO</c:v>
                </c:pt>
              </c:strCache>
            </c:strRef>
          </c:tx>
          <c:invertIfNegative val="0"/>
          <c:cat>
            <c:strRef>
              <c:f>工作表6!$C$14:$P$14</c:f>
              <c:strCache>
                <c:ptCount val="14"/>
                <c:pt idx="0">
                  <c:v>1997</c:v>
                </c:pt>
                <c:pt idx="1">
                  <c:v>1998</c:v>
                </c:pt>
                <c:pt idx="2">
                  <c:v>1999</c:v>
                </c:pt>
                <c:pt idx="3">
                  <c:v>2000</c:v>
                </c:pt>
                <c:pt idx="4">
                  <c:v>2001</c:v>
                </c:pt>
                <c:pt idx="5">
                  <c:v>2002</c:v>
                </c:pt>
                <c:pt idx="6">
                  <c:v>2003</c:v>
                </c:pt>
                <c:pt idx="7">
                  <c:v>2004</c:v>
                </c:pt>
                <c:pt idx="8">
                  <c:v>2005</c:v>
                </c:pt>
                <c:pt idx="9">
                  <c:v>2006</c:v>
                </c:pt>
                <c:pt idx="10">
                  <c:v>2007</c:v>
                </c:pt>
                <c:pt idx="11">
                  <c:v>2008</c:v>
                </c:pt>
                <c:pt idx="12">
                  <c:v>2009</c:v>
                </c:pt>
                <c:pt idx="13">
                  <c:v>2010</c:v>
                </c:pt>
              </c:strCache>
            </c:strRef>
          </c:cat>
          <c:val>
            <c:numRef>
              <c:f>工作表6!$C$16:$P$16</c:f>
              <c:numCache>
                <c:formatCode>###0</c:formatCode>
                <c:ptCount val="14"/>
                <c:pt idx="0">
                  <c:v>9</c:v>
                </c:pt>
                <c:pt idx="1">
                  <c:v>6</c:v>
                </c:pt>
                <c:pt idx="2">
                  <c:v>4</c:v>
                </c:pt>
                <c:pt idx="3">
                  <c:v>12</c:v>
                </c:pt>
                <c:pt idx="4">
                  <c:v>14</c:v>
                </c:pt>
                <c:pt idx="5">
                  <c:v>21</c:v>
                </c:pt>
                <c:pt idx="6">
                  <c:v>16</c:v>
                </c:pt>
                <c:pt idx="7">
                  <c:v>22</c:v>
                </c:pt>
                <c:pt idx="8">
                  <c:v>21</c:v>
                </c:pt>
                <c:pt idx="9">
                  <c:v>34</c:v>
                </c:pt>
                <c:pt idx="10">
                  <c:v>12</c:v>
                </c:pt>
                <c:pt idx="11">
                  <c:v>12</c:v>
                </c:pt>
                <c:pt idx="12">
                  <c:v>16</c:v>
                </c:pt>
                <c:pt idx="13">
                  <c:v>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11A2-4000-82FC-D93AC6610F7E}"/>
            </c:ext>
          </c:extLst>
        </c:ser>
        <c:ser>
          <c:idx val="2"/>
          <c:order val="2"/>
          <c:tx>
            <c:strRef>
              <c:f>工作表6!$A$17:$B$17</c:f>
              <c:strCache>
                <c:ptCount val="1"/>
                <c:pt idx="0">
                  <c:v>L hospitals UAO</c:v>
                </c:pt>
              </c:strCache>
            </c:strRef>
          </c:tx>
          <c:invertIfNegative val="0"/>
          <c:cat>
            <c:strRef>
              <c:f>工作表6!$C$14:$P$14</c:f>
              <c:strCache>
                <c:ptCount val="14"/>
                <c:pt idx="0">
                  <c:v>1997</c:v>
                </c:pt>
                <c:pt idx="1">
                  <c:v>1998</c:v>
                </c:pt>
                <c:pt idx="2">
                  <c:v>1999</c:v>
                </c:pt>
                <c:pt idx="3">
                  <c:v>2000</c:v>
                </c:pt>
                <c:pt idx="4">
                  <c:v>2001</c:v>
                </c:pt>
                <c:pt idx="5">
                  <c:v>2002</c:v>
                </c:pt>
                <c:pt idx="6">
                  <c:v>2003</c:v>
                </c:pt>
                <c:pt idx="7">
                  <c:v>2004</c:v>
                </c:pt>
                <c:pt idx="8">
                  <c:v>2005</c:v>
                </c:pt>
                <c:pt idx="9">
                  <c:v>2006</c:v>
                </c:pt>
                <c:pt idx="10">
                  <c:v>2007</c:v>
                </c:pt>
                <c:pt idx="11">
                  <c:v>2008</c:v>
                </c:pt>
                <c:pt idx="12">
                  <c:v>2009</c:v>
                </c:pt>
                <c:pt idx="13">
                  <c:v>2010</c:v>
                </c:pt>
              </c:strCache>
            </c:strRef>
          </c:cat>
          <c:val>
            <c:numRef>
              <c:f>工作表6!$C$17:$P$17</c:f>
              <c:numCache>
                <c:formatCode>###0</c:formatCode>
                <c:ptCount val="14"/>
                <c:pt idx="0">
                  <c:v>0</c:v>
                </c:pt>
                <c:pt idx="1">
                  <c:v>0</c:v>
                </c:pt>
                <c:pt idx="2">
                  <c:v>3</c:v>
                </c:pt>
                <c:pt idx="3">
                  <c:v>0</c:v>
                </c:pt>
                <c:pt idx="4">
                  <c:v>4</c:v>
                </c:pt>
                <c:pt idx="5">
                  <c:v>1</c:v>
                </c:pt>
                <c:pt idx="6">
                  <c:v>7</c:v>
                </c:pt>
                <c:pt idx="7">
                  <c:v>5</c:v>
                </c:pt>
                <c:pt idx="8">
                  <c:v>5</c:v>
                </c:pt>
                <c:pt idx="9">
                  <c:v>8</c:v>
                </c:pt>
                <c:pt idx="10">
                  <c:v>3</c:v>
                </c:pt>
                <c:pt idx="11">
                  <c:v>0</c:v>
                </c:pt>
                <c:pt idx="12">
                  <c:v>2</c:v>
                </c:pt>
                <c:pt idx="13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11A2-4000-82FC-D93AC6610F7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-311880496"/>
        <c:axId val="-311878448"/>
      </c:barChart>
      <c:catAx>
        <c:axId val="-311880496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crossAx val="-311878448"/>
        <c:crosses val="autoZero"/>
        <c:auto val="1"/>
        <c:lblAlgn val="ctr"/>
        <c:lblOffset val="100"/>
        <c:noMultiLvlLbl val="0"/>
      </c:catAx>
      <c:valAx>
        <c:axId val="-311878448"/>
        <c:scaling>
          <c:orientation val="minMax"/>
        </c:scaling>
        <c:delete val="0"/>
        <c:axPos val="l"/>
        <c:majorGridlines/>
        <c:numFmt formatCode="###0" sourceLinked="1"/>
        <c:majorTickMark val="out"/>
        <c:minorTickMark val="none"/>
        <c:tickLblPos val="nextTo"/>
        <c:crossAx val="-311880496"/>
        <c:crosses val="autoZero"/>
        <c:crossBetween val="between"/>
      </c:valAx>
    </c:plotArea>
    <c:legend>
      <c:legendPos val="r"/>
      <c:layout>
        <c:manualLayout>
          <c:xMode val="edge"/>
          <c:yMode val="edge"/>
          <c:x val="7.9212141960515806E-2"/>
          <c:y val="0.89757217847769"/>
          <c:w val="0.84890380006846999"/>
          <c:h val="9.8373797025371801E-2"/>
        </c:manualLayout>
      </c:layout>
      <c:overlay val="0"/>
    </c:legend>
    <c:plotVisOnly val="1"/>
    <c:dispBlanksAs val="gap"/>
    <c:showDLblsOverMax val="0"/>
  </c:chart>
  <c:externalData r:id="rId1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TW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6.0094670774848799E-2"/>
          <c:y val="5.1400554097404502E-2"/>
          <c:w val="0.90496113203240902"/>
          <c:h val="0.76780475357247002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工作表6!$A$20:$B$20</c:f>
              <c:strCache>
                <c:ptCount val="1"/>
                <c:pt idx="0">
                  <c:v>M center RICI</c:v>
                </c:pt>
              </c:strCache>
            </c:strRef>
          </c:tx>
          <c:invertIfNegative val="0"/>
          <c:cat>
            <c:strRef>
              <c:f>工作表6!$C$19:$P$19</c:f>
              <c:strCache>
                <c:ptCount val="14"/>
                <c:pt idx="0">
                  <c:v>1997</c:v>
                </c:pt>
                <c:pt idx="1">
                  <c:v>1998</c:v>
                </c:pt>
                <c:pt idx="2">
                  <c:v>1999</c:v>
                </c:pt>
                <c:pt idx="3">
                  <c:v>2000</c:v>
                </c:pt>
                <c:pt idx="4">
                  <c:v>2001</c:v>
                </c:pt>
                <c:pt idx="5">
                  <c:v>2002</c:v>
                </c:pt>
                <c:pt idx="6">
                  <c:v>2003</c:v>
                </c:pt>
                <c:pt idx="7">
                  <c:v>2004</c:v>
                </c:pt>
                <c:pt idx="8">
                  <c:v>2005</c:v>
                </c:pt>
                <c:pt idx="9">
                  <c:v>2006</c:v>
                </c:pt>
                <c:pt idx="10">
                  <c:v>2007</c:v>
                </c:pt>
                <c:pt idx="11">
                  <c:v>2008</c:v>
                </c:pt>
                <c:pt idx="12">
                  <c:v>2009</c:v>
                </c:pt>
                <c:pt idx="13">
                  <c:v>2010</c:v>
                </c:pt>
              </c:strCache>
            </c:strRef>
          </c:cat>
          <c:val>
            <c:numRef>
              <c:f>工作表6!$C$20:$P$20</c:f>
              <c:numCache>
                <c:formatCode>###0</c:formatCode>
                <c:ptCount val="14"/>
                <c:pt idx="0">
                  <c:v>54</c:v>
                </c:pt>
                <c:pt idx="1">
                  <c:v>59</c:v>
                </c:pt>
                <c:pt idx="2">
                  <c:v>51</c:v>
                </c:pt>
                <c:pt idx="3">
                  <c:v>57</c:v>
                </c:pt>
                <c:pt idx="4">
                  <c:v>64</c:v>
                </c:pt>
                <c:pt idx="5">
                  <c:v>47</c:v>
                </c:pt>
                <c:pt idx="6">
                  <c:v>33</c:v>
                </c:pt>
                <c:pt idx="7">
                  <c:v>26</c:v>
                </c:pt>
                <c:pt idx="8">
                  <c:v>32</c:v>
                </c:pt>
                <c:pt idx="9">
                  <c:v>47</c:v>
                </c:pt>
                <c:pt idx="10">
                  <c:v>42</c:v>
                </c:pt>
                <c:pt idx="11">
                  <c:v>40</c:v>
                </c:pt>
                <c:pt idx="12">
                  <c:v>40</c:v>
                </c:pt>
                <c:pt idx="13">
                  <c:v>3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29A3-4741-9D86-2AB5019F3161}"/>
            </c:ext>
          </c:extLst>
        </c:ser>
        <c:ser>
          <c:idx val="1"/>
          <c:order val="1"/>
          <c:tx>
            <c:strRef>
              <c:f>工作表6!$A$21:$B$21</c:f>
              <c:strCache>
                <c:ptCount val="1"/>
                <c:pt idx="0">
                  <c:v>R hospitals RICI</c:v>
                </c:pt>
              </c:strCache>
            </c:strRef>
          </c:tx>
          <c:invertIfNegative val="0"/>
          <c:cat>
            <c:strRef>
              <c:f>工作表6!$C$19:$P$19</c:f>
              <c:strCache>
                <c:ptCount val="14"/>
                <c:pt idx="0">
                  <c:v>1997</c:v>
                </c:pt>
                <c:pt idx="1">
                  <c:v>1998</c:v>
                </c:pt>
                <c:pt idx="2">
                  <c:v>1999</c:v>
                </c:pt>
                <c:pt idx="3">
                  <c:v>2000</c:v>
                </c:pt>
                <c:pt idx="4">
                  <c:v>2001</c:v>
                </c:pt>
                <c:pt idx="5">
                  <c:v>2002</c:v>
                </c:pt>
                <c:pt idx="6">
                  <c:v>2003</c:v>
                </c:pt>
                <c:pt idx="7">
                  <c:v>2004</c:v>
                </c:pt>
                <c:pt idx="8">
                  <c:v>2005</c:v>
                </c:pt>
                <c:pt idx="9">
                  <c:v>2006</c:v>
                </c:pt>
                <c:pt idx="10">
                  <c:v>2007</c:v>
                </c:pt>
                <c:pt idx="11">
                  <c:v>2008</c:v>
                </c:pt>
                <c:pt idx="12">
                  <c:v>2009</c:v>
                </c:pt>
                <c:pt idx="13">
                  <c:v>2010</c:v>
                </c:pt>
              </c:strCache>
            </c:strRef>
          </c:cat>
          <c:val>
            <c:numRef>
              <c:f>工作表6!$C$21:$P$21</c:f>
              <c:numCache>
                <c:formatCode>###0</c:formatCode>
                <c:ptCount val="14"/>
                <c:pt idx="0">
                  <c:v>24</c:v>
                </c:pt>
                <c:pt idx="1">
                  <c:v>17</c:v>
                </c:pt>
                <c:pt idx="2">
                  <c:v>21</c:v>
                </c:pt>
                <c:pt idx="3">
                  <c:v>32</c:v>
                </c:pt>
                <c:pt idx="4">
                  <c:v>38</c:v>
                </c:pt>
                <c:pt idx="5">
                  <c:v>35</c:v>
                </c:pt>
                <c:pt idx="6">
                  <c:v>21</c:v>
                </c:pt>
                <c:pt idx="7">
                  <c:v>36</c:v>
                </c:pt>
                <c:pt idx="8">
                  <c:v>43</c:v>
                </c:pt>
                <c:pt idx="9">
                  <c:v>42</c:v>
                </c:pt>
                <c:pt idx="10">
                  <c:v>37</c:v>
                </c:pt>
                <c:pt idx="11">
                  <c:v>40</c:v>
                </c:pt>
                <c:pt idx="12">
                  <c:v>40</c:v>
                </c:pt>
                <c:pt idx="13">
                  <c:v>3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29A3-4741-9D86-2AB5019F3161}"/>
            </c:ext>
          </c:extLst>
        </c:ser>
        <c:ser>
          <c:idx val="2"/>
          <c:order val="2"/>
          <c:tx>
            <c:strRef>
              <c:f>工作表6!$A$22:$B$22</c:f>
              <c:strCache>
                <c:ptCount val="1"/>
                <c:pt idx="0">
                  <c:v>L hospitals RICI</c:v>
                </c:pt>
              </c:strCache>
            </c:strRef>
          </c:tx>
          <c:invertIfNegative val="0"/>
          <c:cat>
            <c:strRef>
              <c:f>工作表6!$C$19:$P$19</c:f>
              <c:strCache>
                <c:ptCount val="14"/>
                <c:pt idx="0">
                  <c:v>1997</c:v>
                </c:pt>
                <c:pt idx="1">
                  <c:v>1998</c:v>
                </c:pt>
                <c:pt idx="2">
                  <c:v>1999</c:v>
                </c:pt>
                <c:pt idx="3">
                  <c:v>2000</c:v>
                </c:pt>
                <c:pt idx="4">
                  <c:v>2001</c:v>
                </c:pt>
                <c:pt idx="5">
                  <c:v>2002</c:v>
                </c:pt>
                <c:pt idx="6">
                  <c:v>2003</c:v>
                </c:pt>
                <c:pt idx="7">
                  <c:v>2004</c:v>
                </c:pt>
                <c:pt idx="8">
                  <c:v>2005</c:v>
                </c:pt>
                <c:pt idx="9">
                  <c:v>2006</c:v>
                </c:pt>
                <c:pt idx="10">
                  <c:v>2007</c:v>
                </c:pt>
                <c:pt idx="11">
                  <c:v>2008</c:v>
                </c:pt>
                <c:pt idx="12">
                  <c:v>2009</c:v>
                </c:pt>
                <c:pt idx="13">
                  <c:v>2010</c:v>
                </c:pt>
              </c:strCache>
            </c:strRef>
          </c:cat>
          <c:val>
            <c:numRef>
              <c:f>工作表6!$C$22:$P$22</c:f>
              <c:numCache>
                <c:formatCode>###0</c:formatCode>
                <c:ptCount val="14"/>
                <c:pt idx="0">
                  <c:v>7</c:v>
                </c:pt>
                <c:pt idx="1">
                  <c:v>13</c:v>
                </c:pt>
                <c:pt idx="2">
                  <c:v>5</c:v>
                </c:pt>
                <c:pt idx="3">
                  <c:v>6</c:v>
                </c:pt>
                <c:pt idx="4">
                  <c:v>10</c:v>
                </c:pt>
                <c:pt idx="5">
                  <c:v>7</c:v>
                </c:pt>
                <c:pt idx="6">
                  <c:v>5</c:v>
                </c:pt>
                <c:pt idx="7">
                  <c:v>9</c:v>
                </c:pt>
                <c:pt idx="8">
                  <c:v>10</c:v>
                </c:pt>
                <c:pt idx="9">
                  <c:v>5</c:v>
                </c:pt>
                <c:pt idx="10">
                  <c:v>9</c:v>
                </c:pt>
                <c:pt idx="11">
                  <c:v>6</c:v>
                </c:pt>
                <c:pt idx="12">
                  <c:v>6</c:v>
                </c:pt>
                <c:pt idx="13">
                  <c:v>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29A3-4741-9D86-2AB5019F316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-311818880"/>
        <c:axId val="-311827152"/>
      </c:barChart>
      <c:catAx>
        <c:axId val="-311818880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crossAx val="-311827152"/>
        <c:crosses val="autoZero"/>
        <c:auto val="1"/>
        <c:lblAlgn val="ctr"/>
        <c:lblOffset val="100"/>
        <c:noMultiLvlLbl val="0"/>
      </c:catAx>
      <c:valAx>
        <c:axId val="-311827152"/>
        <c:scaling>
          <c:orientation val="minMax"/>
        </c:scaling>
        <c:delete val="0"/>
        <c:axPos val="l"/>
        <c:majorGridlines/>
        <c:numFmt formatCode="###0" sourceLinked="1"/>
        <c:majorTickMark val="out"/>
        <c:minorTickMark val="none"/>
        <c:tickLblPos val="nextTo"/>
        <c:crossAx val="-311818880"/>
        <c:crosses val="autoZero"/>
        <c:crossBetween val="between"/>
      </c:valAx>
    </c:plotArea>
    <c:legend>
      <c:legendPos val="r"/>
      <c:layout>
        <c:manualLayout>
          <c:xMode val="edge"/>
          <c:yMode val="edge"/>
          <c:x val="6.3026817300011403E-2"/>
          <c:y val="0.87442403032954197"/>
          <c:w val="0.89987173342462601"/>
          <c:h val="0.12152194517352"/>
        </c:manualLayout>
      </c:layout>
      <c:overlay val="0"/>
    </c:legend>
    <c:plotVisOnly val="1"/>
    <c:dispBlanksAs val="gap"/>
    <c:showDLblsOverMax val="0"/>
  </c:chart>
  <c:externalData r:id="rId1">
    <c:autoUpdate val="0"/>
  </c:externalData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TW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6.1484761024089098E-2"/>
          <c:y val="5.1400554097404502E-2"/>
          <c:w val="0.89308263513324204"/>
          <c:h val="0.75854549431321106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工作表6!$A$25:$B$25</c:f>
              <c:strCache>
                <c:ptCount val="1"/>
                <c:pt idx="0">
                  <c:v>M center Tumor</c:v>
                </c:pt>
              </c:strCache>
            </c:strRef>
          </c:tx>
          <c:invertIfNegative val="0"/>
          <c:cat>
            <c:strRef>
              <c:f>工作表6!$C$24:$P$24</c:f>
              <c:strCache>
                <c:ptCount val="14"/>
                <c:pt idx="0">
                  <c:v>1997</c:v>
                </c:pt>
                <c:pt idx="1">
                  <c:v>1998</c:v>
                </c:pt>
                <c:pt idx="2">
                  <c:v>1999</c:v>
                </c:pt>
                <c:pt idx="3">
                  <c:v>2000</c:v>
                </c:pt>
                <c:pt idx="4">
                  <c:v>2001</c:v>
                </c:pt>
                <c:pt idx="5">
                  <c:v>2002</c:v>
                </c:pt>
                <c:pt idx="6">
                  <c:v>2003</c:v>
                </c:pt>
                <c:pt idx="7">
                  <c:v>2004</c:v>
                </c:pt>
                <c:pt idx="8">
                  <c:v>2005</c:v>
                </c:pt>
                <c:pt idx="9">
                  <c:v>2006</c:v>
                </c:pt>
                <c:pt idx="10">
                  <c:v>2007</c:v>
                </c:pt>
                <c:pt idx="11">
                  <c:v>2008</c:v>
                </c:pt>
                <c:pt idx="12">
                  <c:v>2009</c:v>
                </c:pt>
                <c:pt idx="13">
                  <c:v>2010</c:v>
                </c:pt>
              </c:strCache>
            </c:strRef>
          </c:cat>
          <c:val>
            <c:numRef>
              <c:f>工作表6!$C$25:$P$25</c:f>
              <c:numCache>
                <c:formatCode>###0</c:formatCode>
                <c:ptCount val="14"/>
                <c:pt idx="0">
                  <c:v>3</c:v>
                </c:pt>
                <c:pt idx="1">
                  <c:v>2</c:v>
                </c:pt>
                <c:pt idx="2">
                  <c:v>4</c:v>
                </c:pt>
                <c:pt idx="3">
                  <c:v>0</c:v>
                </c:pt>
                <c:pt idx="4">
                  <c:v>1</c:v>
                </c:pt>
                <c:pt idx="5">
                  <c:v>1</c:v>
                </c:pt>
                <c:pt idx="6">
                  <c:v>8</c:v>
                </c:pt>
                <c:pt idx="7">
                  <c:v>12</c:v>
                </c:pt>
                <c:pt idx="8">
                  <c:v>4</c:v>
                </c:pt>
                <c:pt idx="9">
                  <c:v>4</c:v>
                </c:pt>
                <c:pt idx="10">
                  <c:v>9</c:v>
                </c:pt>
                <c:pt idx="11">
                  <c:v>7</c:v>
                </c:pt>
                <c:pt idx="12">
                  <c:v>14</c:v>
                </c:pt>
                <c:pt idx="13">
                  <c:v>1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87F1-48A5-BD56-77A8CB06AE65}"/>
            </c:ext>
          </c:extLst>
        </c:ser>
        <c:ser>
          <c:idx val="1"/>
          <c:order val="1"/>
          <c:tx>
            <c:strRef>
              <c:f>工作表6!$A$26:$B$26</c:f>
              <c:strCache>
                <c:ptCount val="1"/>
                <c:pt idx="0">
                  <c:v>R hospitals Tumor</c:v>
                </c:pt>
              </c:strCache>
            </c:strRef>
          </c:tx>
          <c:invertIfNegative val="0"/>
          <c:cat>
            <c:strRef>
              <c:f>工作表6!$C$24:$P$24</c:f>
              <c:strCache>
                <c:ptCount val="14"/>
                <c:pt idx="0">
                  <c:v>1997</c:v>
                </c:pt>
                <c:pt idx="1">
                  <c:v>1998</c:v>
                </c:pt>
                <c:pt idx="2">
                  <c:v>1999</c:v>
                </c:pt>
                <c:pt idx="3">
                  <c:v>2000</c:v>
                </c:pt>
                <c:pt idx="4">
                  <c:v>2001</c:v>
                </c:pt>
                <c:pt idx="5">
                  <c:v>2002</c:v>
                </c:pt>
                <c:pt idx="6">
                  <c:v>2003</c:v>
                </c:pt>
                <c:pt idx="7">
                  <c:v>2004</c:v>
                </c:pt>
                <c:pt idx="8">
                  <c:v>2005</c:v>
                </c:pt>
                <c:pt idx="9">
                  <c:v>2006</c:v>
                </c:pt>
                <c:pt idx="10">
                  <c:v>2007</c:v>
                </c:pt>
                <c:pt idx="11">
                  <c:v>2008</c:v>
                </c:pt>
                <c:pt idx="12">
                  <c:v>2009</c:v>
                </c:pt>
                <c:pt idx="13">
                  <c:v>2010</c:v>
                </c:pt>
              </c:strCache>
            </c:strRef>
          </c:cat>
          <c:val>
            <c:numRef>
              <c:f>工作表6!$C$26:$P$26</c:f>
              <c:numCache>
                <c:formatCode>###0</c:formatCode>
                <c:ptCount val="14"/>
                <c:pt idx="0">
                  <c:v>0</c:v>
                </c:pt>
                <c:pt idx="1">
                  <c:v>2</c:v>
                </c:pt>
                <c:pt idx="2">
                  <c:v>3</c:v>
                </c:pt>
                <c:pt idx="3">
                  <c:v>2</c:v>
                </c:pt>
                <c:pt idx="4">
                  <c:v>1</c:v>
                </c:pt>
                <c:pt idx="5">
                  <c:v>2</c:v>
                </c:pt>
                <c:pt idx="6">
                  <c:v>2</c:v>
                </c:pt>
                <c:pt idx="7">
                  <c:v>5</c:v>
                </c:pt>
                <c:pt idx="8">
                  <c:v>2</c:v>
                </c:pt>
                <c:pt idx="9">
                  <c:v>2</c:v>
                </c:pt>
                <c:pt idx="10">
                  <c:v>11</c:v>
                </c:pt>
                <c:pt idx="11">
                  <c:v>6</c:v>
                </c:pt>
                <c:pt idx="12">
                  <c:v>9</c:v>
                </c:pt>
                <c:pt idx="13">
                  <c:v>1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87F1-48A5-BD56-77A8CB06AE65}"/>
            </c:ext>
          </c:extLst>
        </c:ser>
        <c:ser>
          <c:idx val="2"/>
          <c:order val="2"/>
          <c:tx>
            <c:strRef>
              <c:f>工作表6!$A$27:$B$27</c:f>
              <c:strCache>
                <c:ptCount val="1"/>
                <c:pt idx="0">
                  <c:v>L hospitals Tumor</c:v>
                </c:pt>
              </c:strCache>
            </c:strRef>
          </c:tx>
          <c:invertIfNegative val="0"/>
          <c:cat>
            <c:strRef>
              <c:f>工作表6!$C$24:$P$24</c:f>
              <c:strCache>
                <c:ptCount val="14"/>
                <c:pt idx="0">
                  <c:v>1997</c:v>
                </c:pt>
                <c:pt idx="1">
                  <c:v>1998</c:v>
                </c:pt>
                <c:pt idx="2">
                  <c:v>1999</c:v>
                </c:pt>
                <c:pt idx="3">
                  <c:v>2000</c:v>
                </c:pt>
                <c:pt idx="4">
                  <c:v>2001</c:v>
                </c:pt>
                <c:pt idx="5">
                  <c:v>2002</c:v>
                </c:pt>
                <c:pt idx="6">
                  <c:v>2003</c:v>
                </c:pt>
                <c:pt idx="7">
                  <c:v>2004</c:v>
                </c:pt>
                <c:pt idx="8">
                  <c:v>2005</c:v>
                </c:pt>
                <c:pt idx="9">
                  <c:v>2006</c:v>
                </c:pt>
                <c:pt idx="10">
                  <c:v>2007</c:v>
                </c:pt>
                <c:pt idx="11">
                  <c:v>2008</c:v>
                </c:pt>
                <c:pt idx="12">
                  <c:v>2009</c:v>
                </c:pt>
                <c:pt idx="13">
                  <c:v>2010</c:v>
                </c:pt>
              </c:strCache>
            </c:strRef>
          </c:cat>
          <c:val>
            <c:numRef>
              <c:f>工作表6!$C$27:$P$27</c:f>
              <c:numCache>
                <c:formatCode>###0</c:formatCode>
                <c:ptCount val="14"/>
                <c:pt idx="0">
                  <c:v>1</c:v>
                </c:pt>
                <c:pt idx="1">
                  <c:v>1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1</c:v>
                </c:pt>
                <c:pt idx="13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87F1-48A5-BD56-77A8CB06AE6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-311600336"/>
        <c:axId val="-311608064"/>
      </c:barChart>
      <c:catAx>
        <c:axId val="-311600336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crossAx val="-311608064"/>
        <c:crosses val="autoZero"/>
        <c:auto val="1"/>
        <c:lblAlgn val="ctr"/>
        <c:lblOffset val="100"/>
        <c:noMultiLvlLbl val="0"/>
      </c:catAx>
      <c:valAx>
        <c:axId val="-311608064"/>
        <c:scaling>
          <c:orientation val="minMax"/>
        </c:scaling>
        <c:delete val="0"/>
        <c:axPos val="l"/>
        <c:majorGridlines/>
        <c:numFmt formatCode="###0" sourceLinked="1"/>
        <c:majorTickMark val="out"/>
        <c:minorTickMark val="none"/>
        <c:tickLblPos val="nextTo"/>
        <c:crossAx val="-311600336"/>
        <c:crosses val="autoZero"/>
        <c:crossBetween val="between"/>
      </c:valAx>
    </c:plotArea>
    <c:legend>
      <c:legendPos val="r"/>
      <c:layout>
        <c:manualLayout>
          <c:xMode val="edge"/>
          <c:yMode val="edge"/>
          <c:x val="3.6417929965160002E-2"/>
          <c:y val="0.87442403032954197"/>
          <c:w val="0.911387526737094"/>
          <c:h val="0.12152194517352"/>
        </c:manualLayout>
      </c:layout>
      <c:overlay val="0"/>
    </c:legend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3</Pages>
  <Words>1150</Words>
  <Characters>6555</Characters>
  <Application>Microsoft Office Word</Application>
  <DocSecurity>0</DocSecurity>
  <Lines>54</Lines>
  <Paragraphs>15</Paragraphs>
  <ScaleCrop>false</ScaleCrop>
  <Company/>
  <LinksUpToDate>false</LinksUpToDate>
  <CharactersWithSpaces>7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nest Chiou</dc:creator>
  <cp:lastModifiedBy>陳正文</cp:lastModifiedBy>
  <cp:revision>4</cp:revision>
  <dcterms:created xsi:type="dcterms:W3CDTF">2018-01-13T05:54:00Z</dcterms:created>
  <dcterms:modified xsi:type="dcterms:W3CDTF">2018-02-14T12:28:00Z</dcterms:modified>
</cp:coreProperties>
</file>